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1306"/>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top w:w="144" w:type="dxa"/>
          <w:left w:w="115" w:type="dxa"/>
          <w:right w:w="115" w:type="dxa"/>
        </w:tblCellMar>
        <w:tblLook w:val="0000"/>
      </w:tblPr>
      <w:tblGrid>
        <w:gridCol w:w="1015"/>
        <w:gridCol w:w="696"/>
        <w:gridCol w:w="972"/>
        <w:gridCol w:w="990"/>
        <w:gridCol w:w="990"/>
        <w:gridCol w:w="990"/>
        <w:gridCol w:w="1032"/>
        <w:gridCol w:w="678"/>
        <w:gridCol w:w="685"/>
      </w:tblGrid>
      <w:tr w:rsidR="00AE0A4A" w:rsidRPr="001C408F" w:rsidTr="00ED645A">
        <w:trPr>
          <w:gridBefore w:val="2"/>
          <w:gridAfter w:val="2"/>
          <w:wBefore w:w="1711" w:type="dxa"/>
          <w:wAfter w:w="1363" w:type="dxa"/>
          <w:trHeight w:val="1376"/>
        </w:trPr>
        <w:tc>
          <w:tcPr>
            <w:tcW w:w="4974" w:type="dxa"/>
            <w:gridSpan w:val="5"/>
            <w:tcBorders>
              <w:top w:val="single" w:sz="4" w:space="0" w:color="FFFFFF" w:themeColor="background1"/>
              <w:left w:val="single" w:sz="4" w:space="0" w:color="FFFFFF" w:themeColor="background1"/>
              <w:bottom w:val="nil"/>
              <w:right w:val="single" w:sz="4" w:space="0" w:color="FFFFFF" w:themeColor="background1"/>
            </w:tcBorders>
          </w:tcPr>
          <w:p w:rsidR="00AE0A4A" w:rsidRPr="001C408F" w:rsidRDefault="00F7635F" w:rsidP="00AE0A4A">
            <w:r w:rsidRPr="00F7635F">
              <w:rPr>
                <w:noProof/>
              </w:rPr>
              <w:pict>
                <v:shapetype id="_x0000_t202" coordsize="21600,21600" o:spt="202" path="m,l,21600r21600,l21600,xe">
                  <v:stroke joinstyle="miter"/>
                  <v:path gradientshapeok="t" o:connecttype="rect"/>
                </v:shapetype>
                <v:shape id="_x0000_s1157" type="#_x0000_t202" style="position:absolute;margin-left:-13.65pt;margin-top:-.25pt;width:286pt;height:54pt;z-index:251652608;mso-width-relative:margin;mso-height-relative:margin" stroked="f">
                  <v:textbox style="mso-next-textbox:#_x0000_s1157">
                    <w:txbxContent>
                      <w:p w:rsidR="00D91D8F" w:rsidRPr="00F81C28" w:rsidRDefault="00D91D8F" w:rsidP="00AE0A4A">
                        <w:pPr>
                          <w:rPr>
                            <w:rFonts w:eastAsiaTheme="minorEastAsia"/>
                            <w:iCs/>
                            <w:sz w:val="20"/>
                            <w:szCs w:val="20"/>
                          </w:rPr>
                        </w:pPr>
                        <w:r>
                          <w:rPr>
                            <w:sz w:val="24"/>
                            <w:szCs w:val="24"/>
                          </w:rPr>
                          <w:t xml:space="preserve">Effect of unmated adult males, due to pre-mating sexual selection (male-male competition and/or female choice), on total mean male mating success,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m:rPr>
                                  <m:sty m:val="p"/>
                                </m:rPr>
                                <w:rPr>
                                  <w:rFonts w:ascii="Cambria Math" w:hAnsi="Cambria Math"/>
                                  <w:sz w:val="24"/>
                                  <w:szCs w:val="24"/>
                                </w:rPr>
                                <m:t>m</m:t>
                              </m:r>
                            </m:sub>
                          </m:sSub>
                        </m:oMath>
                        <w:r>
                          <w:rPr>
                            <w:sz w:val="24"/>
                            <w:szCs w:val="24"/>
                          </w:rPr>
                          <w:t xml:space="preserve">, relative to </w:t>
                        </w:r>
                        <m:oMath>
                          <m:sSubSup>
                            <m:sSubSupPr>
                              <m:ctrlPr>
                                <w:rPr>
                                  <w:rFonts w:ascii="Cambria Math" w:hAnsi="Cambria Math"/>
                                  <w:i/>
                                  <w:iCs/>
                                  <w:sz w:val="24"/>
                                  <w:szCs w:val="24"/>
                                </w:rPr>
                              </m:ctrlPr>
                            </m:sSubSup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sz w:val="24"/>
                                  <w:szCs w:val="24"/>
                                </w:rPr>
                                <m:t>m</m:t>
                              </m:r>
                            </m:sub>
                            <m:sup>
                              <m:r>
                                <w:rPr>
                                  <w:rFonts w:ascii="Cambria Math" w:hAnsi="Cambria Math"/>
                                  <w:sz w:val="24"/>
                                  <w:szCs w:val="24"/>
                                </w:rPr>
                                <m:t>*</m:t>
                              </m:r>
                            </m:sup>
                          </m:sSubSup>
                        </m:oMath>
                        <w:r>
                          <w:rPr>
                            <w:rFonts w:ascii="Cambria Math"/>
                            <w:sz w:val="20"/>
                            <w:szCs w:val="20"/>
                          </w:rPr>
                          <w:br/>
                        </w:r>
                      </w:p>
                      <w:p w:rsidR="00D91D8F" w:rsidRDefault="00D91D8F" w:rsidP="00AE0A4A"/>
                    </w:txbxContent>
                  </v:textbox>
                </v:shape>
              </w:pict>
            </w:r>
          </w:p>
          <w:p w:rsidR="00AE0A4A" w:rsidRPr="001C408F" w:rsidRDefault="00AE0A4A" w:rsidP="00AE0A4A"/>
          <w:p w:rsidR="00AE0A4A" w:rsidRPr="001C408F" w:rsidRDefault="00F7635F" w:rsidP="00AE0A4A">
            <w:pPr>
              <w:jc w:val="center"/>
              <w:rPr>
                <w:iCs/>
              </w:rPr>
            </w:pPr>
            <w:r w:rsidRPr="00F7635F">
              <w:rPr>
                <w:noProof/>
              </w:rPr>
              <w:pict>
                <v:shapetype id="_x0000_t32" coordsize="21600,21600" o:spt="32" o:oned="t" path="m,l21600,21600e" filled="f">
                  <v:path arrowok="t" fillok="f" o:connecttype="none"/>
                  <o:lock v:ext="edit" shapetype="t"/>
                </v:shapetype>
                <v:shape id="_x0000_s1158" type="#_x0000_t32" style="position:absolute;left:0;text-align:left;margin-left:22.15pt;margin-top:13.9pt;width:155.65pt;height:.05pt;flip:x;z-index:251653632" o:connectortype="straight" strokeweight="1pt">
                  <v:stroke endarrow="block" endarrowwidth="wide"/>
                </v:shape>
              </w:pict>
            </w:r>
            <w:r w:rsidR="00AE0A4A" w:rsidRPr="001C408F">
              <w:rPr>
                <w:iCs/>
              </w:rPr>
              <w:t xml:space="preserve"> </w:t>
            </w:r>
          </w:p>
        </w:tc>
      </w:tr>
      <w:tr w:rsidR="00AE0A4A" w:rsidRPr="001C408F" w:rsidTr="00ED645A">
        <w:trPr>
          <w:gridBefore w:val="2"/>
          <w:gridAfter w:val="2"/>
          <w:wBefore w:w="1711" w:type="dxa"/>
          <w:wAfter w:w="1363" w:type="dxa"/>
          <w:trHeight w:hRule="exact" w:val="575"/>
        </w:trPr>
        <w:tc>
          <w:tcPr>
            <w:tcW w:w="972" w:type="dxa"/>
            <w:tcBorders>
              <w:top w:val="single" w:sz="4" w:space="0" w:color="FFFFFF" w:themeColor="background1"/>
              <w:left w:val="single" w:sz="4" w:space="0" w:color="FFFFFF" w:themeColor="background1"/>
              <w:bottom w:val="single" w:sz="6" w:space="0" w:color="auto"/>
              <w:right w:val="single" w:sz="4" w:space="0" w:color="EEECE1" w:themeColor="background2"/>
            </w:tcBorders>
            <w:vAlign w:val="bottom"/>
          </w:tcPr>
          <w:p w:rsidR="00AE0A4A" w:rsidRPr="00D4655F" w:rsidRDefault="00AE0A4A" w:rsidP="00AE0A4A">
            <w:pPr>
              <w:spacing w:after="0" w:line="360" w:lineRule="auto"/>
              <w:jc w:val="center"/>
              <w:rPr>
                <w:sz w:val="24"/>
                <w:szCs w:val="24"/>
              </w:rPr>
            </w:pPr>
            <w:r w:rsidRPr="00D4655F">
              <w:rPr>
                <w:rFonts w:eastAsia="Times New Roman"/>
                <w:iCs/>
                <w:color w:val="000000"/>
                <w:sz w:val="24"/>
                <w:szCs w:val="24"/>
              </w:rPr>
              <w:t>0.6</w:t>
            </w:r>
          </w:p>
        </w:tc>
        <w:tc>
          <w:tcPr>
            <w:tcW w:w="990" w:type="dxa"/>
            <w:tcBorders>
              <w:top w:val="single" w:sz="6" w:space="0" w:color="EEECE1" w:themeColor="background2"/>
              <w:left w:val="single" w:sz="4" w:space="0" w:color="EEECE1" w:themeColor="background2"/>
              <w:bottom w:val="single" w:sz="6" w:space="0" w:color="auto"/>
              <w:right w:val="single" w:sz="4" w:space="0" w:color="EEECE1" w:themeColor="background2"/>
            </w:tcBorders>
            <w:shd w:val="clear" w:color="auto" w:fill="EEECE1" w:themeFill="background2"/>
            <w:vAlign w:val="bottom"/>
          </w:tcPr>
          <w:p w:rsidR="00AE0A4A" w:rsidRPr="00D4655F" w:rsidRDefault="00AE0A4A" w:rsidP="00AE0A4A">
            <w:pPr>
              <w:spacing w:after="0" w:line="360" w:lineRule="auto"/>
              <w:jc w:val="center"/>
              <w:rPr>
                <w:sz w:val="24"/>
                <w:szCs w:val="24"/>
              </w:rPr>
            </w:pPr>
            <w:r w:rsidRPr="00D4655F">
              <w:rPr>
                <w:rFonts w:eastAsia="Times New Roman"/>
                <w:iCs/>
                <w:color w:val="000000"/>
                <w:sz w:val="24"/>
                <w:szCs w:val="24"/>
              </w:rPr>
              <w:t>0.8</w:t>
            </w:r>
          </w:p>
        </w:tc>
        <w:tc>
          <w:tcPr>
            <w:tcW w:w="990" w:type="dxa"/>
            <w:tcBorders>
              <w:top w:val="single" w:sz="6" w:space="0" w:color="EEECE1" w:themeColor="background2"/>
              <w:left w:val="single" w:sz="4" w:space="0" w:color="EEECE1" w:themeColor="background2"/>
              <w:bottom w:val="single" w:sz="6" w:space="0" w:color="auto"/>
              <w:right w:val="single" w:sz="4" w:space="0" w:color="EEECE1" w:themeColor="background2"/>
            </w:tcBorders>
            <w:shd w:val="clear" w:color="auto" w:fill="EEECE1" w:themeFill="background2"/>
            <w:vAlign w:val="bottom"/>
          </w:tcPr>
          <w:p w:rsidR="00AE0A4A" w:rsidRPr="00D4655F" w:rsidRDefault="00AE0A4A" w:rsidP="00AE0A4A">
            <w:pPr>
              <w:spacing w:after="0" w:line="360" w:lineRule="auto"/>
              <w:jc w:val="center"/>
              <w:rPr>
                <w:sz w:val="24"/>
                <w:szCs w:val="24"/>
              </w:rPr>
            </w:pPr>
            <w:r w:rsidRPr="00D4655F">
              <w:rPr>
                <w:rFonts w:eastAsia="Times New Roman"/>
                <w:iCs/>
                <w:color w:val="000000"/>
                <w:sz w:val="24"/>
                <w:szCs w:val="24"/>
              </w:rPr>
              <w:t>1.0</w:t>
            </w:r>
          </w:p>
        </w:tc>
        <w:tc>
          <w:tcPr>
            <w:tcW w:w="990" w:type="dxa"/>
            <w:tcBorders>
              <w:top w:val="single" w:sz="4" w:space="0" w:color="FFFFFF" w:themeColor="background1"/>
              <w:left w:val="single" w:sz="4" w:space="0" w:color="EEECE1" w:themeColor="background2"/>
              <w:bottom w:val="single" w:sz="6" w:space="0" w:color="auto"/>
              <w:right w:val="single" w:sz="4" w:space="0" w:color="EEECE1" w:themeColor="background2"/>
            </w:tcBorders>
            <w:shd w:val="clear" w:color="auto" w:fill="EEECE1" w:themeFill="background2"/>
            <w:vAlign w:val="bottom"/>
          </w:tcPr>
          <w:p w:rsidR="00AE0A4A" w:rsidRPr="00D4655F" w:rsidRDefault="00AE0A4A" w:rsidP="00AE0A4A">
            <w:pPr>
              <w:spacing w:after="0" w:line="360" w:lineRule="auto"/>
              <w:jc w:val="center"/>
              <w:rPr>
                <w:b/>
                <w:sz w:val="24"/>
                <w:szCs w:val="24"/>
              </w:rPr>
            </w:pPr>
            <w:r w:rsidRPr="00D4655F">
              <w:rPr>
                <w:b/>
                <w:sz w:val="24"/>
                <w:szCs w:val="24"/>
              </w:rPr>
              <w:t>1.2</w:t>
            </w:r>
          </w:p>
        </w:tc>
        <w:tc>
          <w:tcPr>
            <w:tcW w:w="1032" w:type="dxa"/>
            <w:tcBorders>
              <w:top w:val="single" w:sz="4" w:space="0" w:color="FFFFFF" w:themeColor="background1"/>
              <w:left w:val="single" w:sz="4" w:space="0" w:color="EEECE1" w:themeColor="background2"/>
              <w:bottom w:val="single" w:sz="6" w:space="0" w:color="auto"/>
              <w:right w:val="single" w:sz="4" w:space="0" w:color="FFFFFF" w:themeColor="background1"/>
            </w:tcBorders>
            <w:vAlign w:val="bottom"/>
          </w:tcPr>
          <w:p w:rsidR="00AE0A4A" w:rsidRPr="00D4655F" w:rsidRDefault="00AE0A4A" w:rsidP="00AE0A4A">
            <w:pPr>
              <w:spacing w:after="0" w:line="360" w:lineRule="auto"/>
              <w:jc w:val="center"/>
              <w:rPr>
                <w:sz w:val="24"/>
                <w:szCs w:val="24"/>
              </w:rPr>
            </w:pPr>
            <w:r w:rsidRPr="00D4655F">
              <w:rPr>
                <w:sz w:val="24"/>
                <w:szCs w:val="24"/>
              </w:rPr>
              <w:t>1.4</w:t>
            </w:r>
          </w:p>
        </w:tc>
      </w:tr>
      <w:tr w:rsidR="00AE0A4A" w:rsidRPr="001C408F" w:rsidTr="00ED64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Ex>
        <w:trPr>
          <w:trHeight w:val="698"/>
        </w:trPr>
        <w:tc>
          <w:tcPr>
            <w:tcW w:w="1015"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auto"/>
            <w:vAlign w:val="center"/>
          </w:tcPr>
          <w:p w:rsidR="00AE0A4A" w:rsidRPr="002F7A64" w:rsidRDefault="00AE0A4A" w:rsidP="00AE0A4A">
            <w:pPr>
              <w:rPr>
                <w:rFonts w:eastAsia="Times New Roman"/>
                <w:b/>
              </w:rPr>
            </w:pPr>
            <w:r>
              <w:rPr>
                <w:iCs/>
                <w:sz w:val="24"/>
                <w:szCs w:val="24"/>
              </w:rPr>
              <w:t xml:space="preserve">         </w:t>
            </w:r>
            <m:oMath>
              <m:sSubSup>
                <m:sSubSupPr>
                  <m:ctrlPr>
                    <w:rPr>
                      <w:rFonts w:ascii="Cambria Math" w:hAnsi="Cambria Math"/>
                      <w:b/>
                      <w:iCs/>
                      <w:sz w:val="24"/>
                      <w:szCs w:val="24"/>
                    </w:rPr>
                  </m:ctrlPr>
                </m:sSubSupPr>
                <m:e>
                  <m:acc>
                    <m:accPr>
                      <m:chr m:val="̅"/>
                      <m:ctrlPr>
                        <w:rPr>
                          <w:rFonts w:ascii="Cambria Math" w:hAnsi="Cambria Math"/>
                          <w:b/>
                          <w:i/>
                          <w:sz w:val="24"/>
                          <w:szCs w:val="24"/>
                        </w:rPr>
                      </m:ctrlPr>
                    </m:accPr>
                    <m:e>
                      <m:r>
                        <m:rPr>
                          <m:sty m:val="bi"/>
                        </m:rPr>
                        <w:rPr>
                          <w:rFonts w:ascii="Cambria Math" w:hAnsi="Cambria Math"/>
                          <w:sz w:val="24"/>
                          <w:szCs w:val="24"/>
                        </w:rPr>
                        <m:t>x</m:t>
                      </m:r>
                    </m:e>
                  </m:acc>
                </m:e>
                <m:sub>
                  <m:r>
                    <m:rPr>
                      <m:sty m:val="b"/>
                    </m:rPr>
                    <w:rPr>
                      <w:rFonts w:ascii="Cambria Math"/>
                      <w:sz w:val="24"/>
                      <w:szCs w:val="24"/>
                    </w:rPr>
                    <m:t>f</m:t>
                  </m:r>
                </m:sub>
                <m:sup>
                  <m:r>
                    <m:rPr>
                      <m:sty m:val="b"/>
                    </m:rPr>
                    <w:rPr>
                      <w:rFonts w:ascii="Cambria Math" w:hAnsi="Cambria Math"/>
                      <w:sz w:val="24"/>
                      <w:szCs w:val="24"/>
                    </w:rPr>
                    <m:t>*</m:t>
                  </m:r>
                </m:sup>
              </m:sSubSup>
            </m:oMath>
          </w:p>
        </w:tc>
        <w:tc>
          <w:tcPr>
            <w:tcW w:w="696" w:type="dxa"/>
            <w:tcBorders>
              <w:top w:val="single" w:sz="4" w:space="0" w:color="FFFFFF" w:themeColor="background1"/>
              <w:left w:val="single" w:sz="4" w:space="0" w:color="FFFFFF" w:themeColor="background1"/>
              <w:bottom w:val="single" w:sz="4" w:space="0" w:color="FFFFFF" w:themeColor="background1"/>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2.5</w:t>
            </w:r>
          </w:p>
        </w:tc>
        <w:tc>
          <w:tcPr>
            <w:tcW w:w="972"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1.5</w:t>
            </w:r>
          </w:p>
        </w:tc>
        <w:tc>
          <w:tcPr>
            <w:tcW w:w="990"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2.0</w:t>
            </w:r>
          </w:p>
        </w:tc>
        <w:tc>
          <w:tcPr>
            <w:tcW w:w="990"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2.5</w:t>
            </w:r>
          </w:p>
        </w:tc>
        <w:tc>
          <w:tcPr>
            <w:tcW w:w="990"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sz w:val="24"/>
                <w:szCs w:val="24"/>
              </w:rPr>
              <w:t>3.0</w:t>
            </w:r>
          </w:p>
        </w:tc>
        <w:tc>
          <w:tcPr>
            <w:tcW w:w="1032"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sz w:val="24"/>
                <w:szCs w:val="24"/>
              </w:rPr>
              <w:t>3.5</w:t>
            </w:r>
          </w:p>
        </w:tc>
        <w:tc>
          <w:tcPr>
            <w:tcW w:w="678"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auto"/>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2.5</w:t>
            </w:r>
          </w:p>
        </w:tc>
        <w:tc>
          <w:tcPr>
            <w:tcW w:w="685"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auto"/>
          </w:tcPr>
          <w:p w:rsidR="00AE0A4A" w:rsidRPr="001C408F" w:rsidRDefault="00F7635F" w:rsidP="00AE0A4A">
            <m:oMath>
              <m:r>
                <m:rPr>
                  <m:sty m:val="bi"/>
                </m:rPr>
                <w:rPr>
                  <w:rFonts w:ascii="Cambria Math"/>
                  <w:b/>
                  <w:i/>
                  <w:noProof/>
                  <w:lang w:eastAsia="zh-TW"/>
                </w:rPr>
                <w:pict>
                  <v:shape id="_x0000_s1154" type="#_x0000_t202" style="position:absolute;margin-left:25.3pt;margin-top:-6.6pt;width:24pt;height:21.1pt;z-index:251654656;mso-position-horizontal-relative:text;mso-position-vertical-relative:text;mso-width-relative:margin;mso-height-relative:margin" stroked="f">
                    <v:textbox style="mso-next-textbox:#_x0000_s1154">
                      <w:txbxContent>
                        <w:p w:rsidR="00D91D8F" w:rsidRDefault="00D91D8F" w:rsidP="00AE0A4A"/>
                      </w:txbxContent>
                    </v:textbox>
                  </v:shape>
                </w:pict>
              </m:r>
            </m:oMath>
          </w:p>
        </w:tc>
      </w:tr>
      <w:tr w:rsidR="00AE0A4A" w:rsidRPr="001C408F" w:rsidTr="00ED64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Ex>
        <w:trPr>
          <w:trHeight w:val="653"/>
        </w:trPr>
        <w:tc>
          <w:tcPr>
            <w:tcW w:w="1015" w:type="dxa"/>
            <w:vMerge/>
            <w:tcBorders>
              <w:left w:val="single" w:sz="4" w:space="0" w:color="FFFFFF" w:themeColor="background1"/>
              <w:right w:val="single" w:sz="4" w:space="0" w:color="FFFFFF" w:themeColor="background1"/>
            </w:tcBorders>
            <w:shd w:val="clear" w:color="auto" w:fill="auto"/>
          </w:tcPr>
          <w:p w:rsidR="00AE0A4A" w:rsidRPr="001C408F" w:rsidRDefault="00AE0A4A" w:rsidP="00AE0A4A">
            <w:pPr>
              <w:jc w:val="right"/>
              <w:rPr>
                <w:rFonts w:eastAsia="Times New Roman"/>
                <w:b/>
                <w:bCs/>
                <w:iCs/>
                <w:color w:val="000000"/>
              </w:rPr>
            </w:pPr>
          </w:p>
        </w:tc>
        <w:tc>
          <w:tcPr>
            <w:tcW w:w="696" w:type="dxa"/>
            <w:tcBorders>
              <w:top w:val="single" w:sz="4" w:space="0" w:color="FFFFFF" w:themeColor="background1"/>
              <w:left w:val="single" w:sz="4" w:space="0" w:color="FFFFFF" w:themeColor="background1"/>
              <w:bottom w:val="single" w:sz="4" w:space="0" w:color="FFFFFF" w:themeColor="background1"/>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b/>
                <w:bCs/>
                <w:iCs/>
                <w:color w:val="000000"/>
                <w:sz w:val="24"/>
                <w:szCs w:val="24"/>
              </w:rPr>
              <w:t>2.0</w:t>
            </w:r>
          </w:p>
        </w:tc>
        <w:tc>
          <w:tcPr>
            <w:tcW w:w="972"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1.2</w:t>
            </w:r>
          </w:p>
        </w:tc>
        <w:tc>
          <w:tcPr>
            <w:tcW w:w="990" w:type="dxa"/>
            <w:tcBorders>
              <w:top w:val="single" w:sz="6" w:space="0" w:color="auto"/>
              <w:left w:val="single" w:sz="6" w:space="0" w:color="auto"/>
              <w:bottom w:val="single" w:sz="6" w:space="0" w:color="auto"/>
              <w:right w:val="single" w:sz="6" w:space="0" w:color="auto"/>
            </w:tcBorders>
            <w:shd w:val="clear" w:color="auto" w:fill="FFFFFF" w:themeFill="background1"/>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1.6</w:t>
            </w:r>
          </w:p>
        </w:tc>
        <w:tc>
          <w:tcPr>
            <w:tcW w:w="990" w:type="dxa"/>
            <w:tcBorders>
              <w:top w:val="single" w:sz="6" w:space="0" w:color="auto"/>
              <w:left w:val="single" w:sz="6" w:space="0" w:color="auto"/>
              <w:bottom w:val="single" w:sz="6" w:space="0" w:color="auto"/>
              <w:right w:val="single" w:sz="6" w:space="0" w:color="auto"/>
            </w:tcBorders>
            <w:shd w:val="clear" w:color="auto" w:fill="FFFFFF" w:themeFill="background1"/>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2.0</w:t>
            </w:r>
          </w:p>
        </w:tc>
        <w:tc>
          <w:tcPr>
            <w:tcW w:w="990" w:type="dxa"/>
            <w:tcBorders>
              <w:top w:val="single" w:sz="6" w:space="0" w:color="auto"/>
              <w:left w:val="single" w:sz="6" w:space="0" w:color="auto"/>
              <w:bottom w:val="single" w:sz="6" w:space="0" w:color="auto"/>
              <w:right w:val="single" w:sz="6" w:space="0" w:color="auto"/>
            </w:tcBorders>
            <w:shd w:val="clear" w:color="auto" w:fill="FFFFFF" w:themeFill="background1"/>
            <w:vAlign w:val="bottom"/>
          </w:tcPr>
          <w:p w:rsidR="00AE0A4A" w:rsidRPr="00D4655F" w:rsidRDefault="00AE0A4A" w:rsidP="00AE0A4A">
            <w:pPr>
              <w:spacing w:after="0" w:line="480" w:lineRule="auto"/>
              <w:jc w:val="center"/>
              <w:rPr>
                <w:b/>
                <w:sz w:val="24"/>
                <w:szCs w:val="24"/>
              </w:rPr>
            </w:pPr>
            <w:r w:rsidRPr="00D4655F">
              <w:rPr>
                <w:b/>
                <w:sz w:val="24"/>
                <w:szCs w:val="24"/>
              </w:rPr>
              <w:t>2.4</w:t>
            </w:r>
          </w:p>
        </w:tc>
        <w:tc>
          <w:tcPr>
            <w:tcW w:w="1032"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sz w:val="24"/>
                <w:szCs w:val="24"/>
              </w:rPr>
              <w:t>2.8</w:t>
            </w:r>
          </w:p>
        </w:tc>
        <w:tc>
          <w:tcPr>
            <w:tcW w:w="678"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auto"/>
            <w:vAlign w:val="bottom"/>
          </w:tcPr>
          <w:p w:rsidR="00AE0A4A" w:rsidRPr="00D4655F" w:rsidRDefault="00AE0A4A" w:rsidP="00AE0A4A">
            <w:pPr>
              <w:spacing w:after="0" w:line="480" w:lineRule="auto"/>
              <w:jc w:val="center"/>
              <w:rPr>
                <w:b/>
                <w:sz w:val="24"/>
                <w:szCs w:val="24"/>
              </w:rPr>
            </w:pPr>
            <w:r w:rsidRPr="00D4655F">
              <w:rPr>
                <w:rFonts w:eastAsia="Times New Roman"/>
                <w:b/>
                <w:bCs/>
                <w:iCs/>
                <w:color w:val="000000"/>
                <w:sz w:val="24"/>
                <w:szCs w:val="24"/>
              </w:rPr>
              <w:t>2.0</w:t>
            </w:r>
          </w:p>
        </w:tc>
        <w:tc>
          <w:tcPr>
            <w:tcW w:w="685" w:type="dxa"/>
            <w:vMerge/>
            <w:tcBorders>
              <w:left w:val="single" w:sz="4" w:space="0" w:color="FFFFFF" w:themeColor="background1"/>
              <w:right w:val="single" w:sz="4" w:space="0" w:color="FFFFFF" w:themeColor="background1"/>
            </w:tcBorders>
            <w:shd w:val="clear" w:color="auto" w:fill="auto"/>
          </w:tcPr>
          <w:p w:rsidR="00AE0A4A" w:rsidRPr="001C408F" w:rsidRDefault="00AE0A4A" w:rsidP="00AE0A4A"/>
        </w:tc>
      </w:tr>
      <w:tr w:rsidR="00AE0A4A" w:rsidRPr="001C408F" w:rsidTr="00ED64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Ex>
        <w:trPr>
          <w:trHeight w:val="671"/>
        </w:trPr>
        <w:tc>
          <w:tcPr>
            <w:tcW w:w="1015"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AE0A4A" w:rsidRPr="001C408F" w:rsidRDefault="00AE0A4A" w:rsidP="00AE0A4A">
            <w:pPr>
              <w:jc w:val="right"/>
              <w:rPr>
                <w:rFonts w:eastAsia="Times New Roman"/>
                <w:iCs/>
                <w:color w:val="000000"/>
              </w:rPr>
            </w:pPr>
          </w:p>
        </w:tc>
        <w:tc>
          <w:tcPr>
            <w:tcW w:w="696" w:type="dxa"/>
            <w:tcBorders>
              <w:top w:val="single" w:sz="4" w:space="0" w:color="FFFFFF" w:themeColor="background1"/>
              <w:left w:val="single" w:sz="4" w:space="0" w:color="FFFFFF" w:themeColor="background1"/>
              <w:bottom w:val="single" w:sz="4" w:space="0" w:color="FFFFFF" w:themeColor="background1"/>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1.5</w:t>
            </w:r>
          </w:p>
        </w:tc>
        <w:tc>
          <w:tcPr>
            <w:tcW w:w="972"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0.9</w:t>
            </w:r>
          </w:p>
        </w:tc>
        <w:tc>
          <w:tcPr>
            <w:tcW w:w="990"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1.2</w:t>
            </w:r>
          </w:p>
        </w:tc>
        <w:tc>
          <w:tcPr>
            <w:tcW w:w="990"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1.5</w:t>
            </w:r>
          </w:p>
        </w:tc>
        <w:tc>
          <w:tcPr>
            <w:tcW w:w="990"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sz w:val="24"/>
                <w:szCs w:val="24"/>
              </w:rPr>
              <w:t>1.8</w:t>
            </w:r>
          </w:p>
        </w:tc>
        <w:tc>
          <w:tcPr>
            <w:tcW w:w="1032" w:type="dxa"/>
            <w:tcBorders>
              <w:top w:val="single" w:sz="6" w:space="0" w:color="auto"/>
              <w:left w:val="single" w:sz="6" w:space="0" w:color="auto"/>
              <w:bottom w:val="single" w:sz="6" w:space="0" w:color="auto"/>
              <w:right w:val="single" w:sz="6" w:space="0" w:color="auto"/>
            </w:tcBorders>
            <w:vAlign w:val="bottom"/>
          </w:tcPr>
          <w:p w:rsidR="00AE0A4A" w:rsidRPr="00D4655F" w:rsidRDefault="00AE0A4A" w:rsidP="00AE0A4A">
            <w:pPr>
              <w:spacing w:after="0" w:line="480" w:lineRule="auto"/>
              <w:jc w:val="center"/>
              <w:rPr>
                <w:sz w:val="24"/>
                <w:szCs w:val="24"/>
              </w:rPr>
            </w:pPr>
            <w:r w:rsidRPr="00D4655F">
              <w:rPr>
                <w:sz w:val="24"/>
                <w:szCs w:val="24"/>
              </w:rPr>
              <w:t>2.1</w:t>
            </w:r>
          </w:p>
        </w:tc>
        <w:tc>
          <w:tcPr>
            <w:tcW w:w="678" w:type="dxa"/>
            <w:tcBorders>
              <w:top w:val="single" w:sz="4" w:space="0" w:color="FFFFFF" w:themeColor="background1"/>
              <w:left w:val="single" w:sz="6" w:space="0" w:color="auto"/>
              <w:bottom w:val="single" w:sz="4" w:space="0" w:color="FFFFFF" w:themeColor="background1"/>
              <w:right w:val="single" w:sz="4" w:space="0" w:color="FFFFFF" w:themeColor="background1"/>
            </w:tcBorders>
            <w:shd w:val="clear" w:color="auto" w:fill="auto"/>
            <w:vAlign w:val="bottom"/>
          </w:tcPr>
          <w:p w:rsidR="00AE0A4A" w:rsidRPr="00D4655F" w:rsidRDefault="00AE0A4A" w:rsidP="00AE0A4A">
            <w:pPr>
              <w:spacing w:after="0" w:line="480" w:lineRule="auto"/>
              <w:jc w:val="center"/>
              <w:rPr>
                <w:sz w:val="24"/>
                <w:szCs w:val="24"/>
              </w:rPr>
            </w:pPr>
            <w:r w:rsidRPr="00D4655F">
              <w:rPr>
                <w:rFonts w:eastAsia="Times New Roman"/>
                <w:iCs/>
                <w:color w:val="000000"/>
                <w:sz w:val="24"/>
                <w:szCs w:val="24"/>
              </w:rPr>
              <w:t>1.5</w:t>
            </w:r>
          </w:p>
        </w:tc>
        <w:tc>
          <w:tcPr>
            <w:tcW w:w="685" w:type="dxa"/>
            <w:vMerge/>
            <w:tcBorders>
              <w:left w:val="single" w:sz="4" w:space="0" w:color="FFFFFF" w:themeColor="background1"/>
              <w:bottom w:val="single" w:sz="4" w:space="0" w:color="FFFFFF" w:themeColor="background1"/>
              <w:right w:val="single" w:sz="4" w:space="0" w:color="FFFFFF" w:themeColor="background1"/>
            </w:tcBorders>
            <w:shd w:val="clear" w:color="auto" w:fill="auto"/>
          </w:tcPr>
          <w:p w:rsidR="00AE0A4A" w:rsidRPr="001C408F" w:rsidRDefault="00AE0A4A" w:rsidP="00AE0A4A">
            <w:pPr>
              <w:spacing w:after="0"/>
            </w:pPr>
          </w:p>
        </w:tc>
      </w:tr>
      <w:tr w:rsidR="00AE0A4A" w:rsidRPr="001C408F" w:rsidTr="00ED645A">
        <w:trPr>
          <w:gridBefore w:val="1"/>
          <w:wBefore w:w="1015" w:type="dxa"/>
          <w:trHeight w:hRule="exact" w:val="575"/>
        </w:trPr>
        <w:tc>
          <w:tcPr>
            <w:tcW w:w="6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AE0A4A" w:rsidRPr="001C408F" w:rsidRDefault="00AE0A4A" w:rsidP="00AE0A4A">
            <w:pPr>
              <w:ind w:left="-157" w:firstLine="90"/>
            </w:pPr>
          </w:p>
        </w:tc>
        <w:tc>
          <w:tcPr>
            <w:tcW w:w="972" w:type="dxa"/>
            <w:tcBorders>
              <w:top w:val="single" w:sz="6" w:space="0" w:color="auto"/>
              <w:left w:val="single" w:sz="4" w:space="0" w:color="FFFFFF" w:themeColor="background1"/>
              <w:bottom w:val="single" w:sz="4" w:space="0" w:color="FFFFFF" w:themeColor="background1"/>
              <w:right w:val="single" w:sz="4" w:space="0" w:color="EEECE1" w:themeColor="background2"/>
            </w:tcBorders>
          </w:tcPr>
          <w:p w:rsidR="00AE0A4A" w:rsidRPr="00D4655F" w:rsidRDefault="00AE0A4A" w:rsidP="00AE0A4A">
            <w:pPr>
              <w:spacing w:after="0" w:line="360" w:lineRule="auto"/>
              <w:jc w:val="center"/>
              <w:rPr>
                <w:sz w:val="24"/>
                <w:szCs w:val="24"/>
              </w:rPr>
            </w:pPr>
            <w:r w:rsidRPr="00D4655F">
              <w:rPr>
                <w:rFonts w:eastAsia="Times New Roman"/>
                <w:iCs/>
                <w:color w:val="000000"/>
                <w:sz w:val="24"/>
                <w:szCs w:val="24"/>
              </w:rPr>
              <w:t>0.6</w:t>
            </w:r>
          </w:p>
        </w:tc>
        <w:tc>
          <w:tcPr>
            <w:tcW w:w="990" w:type="dxa"/>
            <w:tcBorders>
              <w:top w:val="single" w:sz="6" w:space="0" w:color="auto"/>
              <w:left w:val="single" w:sz="4" w:space="0" w:color="EEECE1" w:themeColor="background2"/>
              <w:bottom w:val="single" w:sz="4" w:space="0" w:color="EEECE1" w:themeColor="background2"/>
              <w:right w:val="single" w:sz="4" w:space="0" w:color="EEECE1" w:themeColor="background2"/>
            </w:tcBorders>
            <w:shd w:val="clear" w:color="auto" w:fill="EEECE1" w:themeFill="background2"/>
          </w:tcPr>
          <w:p w:rsidR="00AE0A4A" w:rsidRPr="00D4655F" w:rsidRDefault="00AE0A4A" w:rsidP="00AE0A4A">
            <w:pPr>
              <w:spacing w:after="0" w:line="360" w:lineRule="auto"/>
              <w:jc w:val="center"/>
              <w:rPr>
                <w:sz w:val="24"/>
                <w:szCs w:val="24"/>
              </w:rPr>
            </w:pPr>
            <w:r w:rsidRPr="00D4655F">
              <w:rPr>
                <w:rFonts w:eastAsia="Times New Roman"/>
                <w:iCs/>
                <w:color w:val="000000"/>
                <w:sz w:val="24"/>
                <w:szCs w:val="24"/>
              </w:rPr>
              <w:t>0.8</w:t>
            </w:r>
          </w:p>
        </w:tc>
        <w:tc>
          <w:tcPr>
            <w:tcW w:w="990" w:type="dxa"/>
            <w:tcBorders>
              <w:top w:val="single" w:sz="6" w:space="0" w:color="auto"/>
              <w:left w:val="single" w:sz="4" w:space="0" w:color="EEECE1" w:themeColor="background2"/>
              <w:bottom w:val="single" w:sz="4" w:space="0" w:color="EEECE1" w:themeColor="background2"/>
              <w:right w:val="single" w:sz="4" w:space="0" w:color="EEECE1" w:themeColor="background2"/>
            </w:tcBorders>
            <w:shd w:val="clear" w:color="auto" w:fill="EEECE1" w:themeFill="background2"/>
          </w:tcPr>
          <w:p w:rsidR="00AE0A4A" w:rsidRPr="00D4655F" w:rsidRDefault="00AE0A4A" w:rsidP="00AE0A4A">
            <w:pPr>
              <w:spacing w:after="0" w:line="360" w:lineRule="auto"/>
              <w:jc w:val="center"/>
              <w:rPr>
                <w:sz w:val="24"/>
                <w:szCs w:val="24"/>
              </w:rPr>
            </w:pPr>
            <w:r w:rsidRPr="00D4655F">
              <w:rPr>
                <w:rFonts w:eastAsia="Times New Roman"/>
                <w:iCs/>
                <w:color w:val="000000"/>
                <w:sz w:val="24"/>
                <w:szCs w:val="24"/>
              </w:rPr>
              <w:t>1.0</w:t>
            </w:r>
          </w:p>
        </w:tc>
        <w:tc>
          <w:tcPr>
            <w:tcW w:w="990" w:type="dxa"/>
            <w:tcBorders>
              <w:top w:val="single" w:sz="6" w:space="0" w:color="auto"/>
              <w:left w:val="single" w:sz="4" w:space="0" w:color="EEECE1" w:themeColor="background2"/>
              <w:bottom w:val="single" w:sz="4" w:space="0" w:color="EEECE1" w:themeColor="background2"/>
              <w:right w:val="single" w:sz="4" w:space="0" w:color="EEECE1" w:themeColor="background2"/>
            </w:tcBorders>
            <w:shd w:val="clear" w:color="auto" w:fill="EEECE1" w:themeFill="background2"/>
          </w:tcPr>
          <w:p w:rsidR="00AE0A4A" w:rsidRPr="00D4655F" w:rsidRDefault="00AE0A4A" w:rsidP="00AE0A4A">
            <w:pPr>
              <w:spacing w:after="0" w:line="360" w:lineRule="auto"/>
              <w:jc w:val="center"/>
              <w:rPr>
                <w:b/>
                <w:sz w:val="24"/>
                <w:szCs w:val="24"/>
              </w:rPr>
            </w:pPr>
            <w:r w:rsidRPr="00D4655F">
              <w:rPr>
                <w:b/>
                <w:sz w:val="24"/>
                <w:szCs w:val="24"/>
              </w:rPr>
              <w:t>1.2</w:t>
            </w:r>
          </w:p>
        </w:tc>
        <w:tc>
          <w:tcPr>
            <w:tcW w:w="1032" w:type="dxa"/>
            <w:tcBorders>
              <w:top w:val="single" w:sz="6" w:space="0" w:color="auto"/>
              <w:left w:val="single" w:sz="4" w:space="0" w:color="EEECE1" w:themeColor="background2"/>
              <w:bottom w:val="single" w:sz="4" w:space="0" w:color="FFFFFF" w:themeColor="background1"/>
              <w:right w:val="single" w:sz="4" w:space="0" w:color="FFFFFF" w:themeColor="background1"/>
            </w:tcBorders>
          </w:tcPr>
          <w:p w:rsidR="00AE0A4A" w:rsidRPr="00D4655F" w:rsidRDefault="00AE0A4A" w:rsidP="00AE0A4A">
            <w:pPr>
              <w:spacing w:after="0" w:line="360" w:lineRule="auto"/>
              <w:jc w:val="center"/>
              <w:rPr>
                <w:sz w:val="24"/>
                <w:szCs w:val="24"/>
              </w:rPr>
            </w:pPr>
            <w:r w:rsidRPr="00D4655F">
              <w:rPr>
                <w:sz w:val="24"/>
                <w:szCs w:val="24"/>
              </w:rPr>
              <w:t>1.4</w:t>
            </w:r>
          </w:p>
        </w:tc>
        <w:tc>
          <w:tcPr>
            <w:tcW w:w="1363" w:type="dxa"/>
            <w:gridSpan w:val="2"/>
            <w:vMerge w:val="restart"/>
            <w:tcBorders>
              <w:top w:val="single" w:sz="4" w:space="0" w:color="FFFFFF" w:themeColor="background1"/>
              <w:left w:val="single" w:sz="4" w:space="0" w:color="FFFFFF" w:themeColor="background1"/>
              <w:right w:val="single" w:sz="4" w:space="0" w:color="FFFFFF" w:themeColor="background1"/>
            </w:tcBorders>
            <w:shd w:val="clear" w:color="auto" w:fill="auto"/>
          </w:tcPr>
          <w:p w:rsidR="00AE0A4A" w:rsidRPr="001C408F" w:rsidRDefault="00AE0A4A" w:rsidP="00AE0A4A"/>
        </w:tc>
      </w:tr>
      <w:tr w:rsidR="00AE0A4A" w:rsidRPr="001C408F" w:rsidTr="00ED645A">
        <w:tblPrEx>
          <w:tblBorders>
            <w:top w:val="single" w:sz="4" w:space="0" w:color="EEECE1" w:themeColor="background2"/>
            <w:left w:val="single" w:sz="4" w:space="0" w:color="EEECE1" w:themeColor="background2"/>
            <w:bottom w:val="single" w:sz="4" w:space="0" w:color="EEECE1" w:themeColor="background2"/>
            <w:right w:val="single" w:sz="4" w:space="0" w:color="EEECE1" w:themeColor="background2"/>
            <w:insideH w:val="single" w:sz="4" w:space="0" w:color="EEECE1" w:themeColor="background2"/>
            <w:insideV w:val="single" w:sz="4" w:space="0" w:color="EEECE1" w:themeColor="background2"/>
          </w:tblBorders>
        </w:tblPrEx>
        <w:trPr>
          <w:gridBefore w:val="2"/>
          <w:wBefore w:w="1711" w:type="dxa"/>
          <w:trHeight w:val="431"/>
        </w:trPr>
        <w:tc>
          <w:tcPr>
            <w:tcW w:w="4974" w:type="dxa"/>
            <w:gridSpan w:val="5"/>
            <w:tcBorders>
              <w:top w:val="nil"/>
              <w:left w:val="single" w:sz="4" w:space="0" w:color="FFFFFF" w:themeColor="background1"/>
              <w:bottom w:val="single" w:sz="4" w:space="0" w:color="EEECE1" w:themeColor="background2"/>
              <w:right w:val="single" w:sz="4" w:space="0" w:color="FFFFFF" w:themeColor="background1"/>
            </w:tcBorders>
          </w:tcPr>
          <w:p w:rsidR="00AE0A4A" w:rsidRPr="00D4655F" w:rsidRDefault="00AE0A4A" w:rsidP="00AE0A4A">
            <w:pPr>
              <w:tabs>
                <w:tab w:val="left" w:pos="4980"/>
              </w:tabs>
              <w:rPr>
                <w:sz w:val="24"/>
                <w:szCs w:val="24"/>
              </w:rPr>
            </w:pPr>
            <m:oMathPara>
              <m:oMath>
                <m:r>
                  <w:rPr>
                    <w:rFonts w:ascii="Cambria Math"/>
                    <w:sz w:val="24"/>
                    <w:szCs w:val="24"/>
                  </w:rPr>
                  <m:t xml:space="preserve">ASR= </m:t>
                </m:r>
                <m:sSub>
                  <m:sSubPr>
                    <m:ctrlPr>
                      <w:rPr>
                        <w:rFonts w:ascii="Cambria Math" w:hAnsi="Cambria Math"/>
                        <w:i/>
                        <w:iCs/>
                        <w:sz w:val="24"/>
                        <w:szCs w:val="24"/>
                      </w:rPr>
                    </m:ctrlPr>
                  </m:sSubPr>
                  <m:e>
                    <m:r>
                      <m:rPr>
                        <m:sty m:val="p"/>
                      </m:rPr>
                      <w:rPr>
                        <w:rFonts w:ascii="Cambria Math"/>
                        <w:sz w:val="24"/>
                        <w:szCs w:val="24"/>
                      </w:rPr>
                      <m:t>n</m:t>
                    </m:r>
                  </m:e>
                  <m:sub>
                    <m:r>
                      <m:rPr>
                        <m:sty m:val="p"/>
                      </m:rPr>
                      <w:rPr>
                        <w:rFonts w:ascii="Cambria Math"/>
                        <w:sz w:val="24"/>
                        <w:szCs w:val="24"/>
                        <w:vertAlign w:val="subscript"/>
                      </w:rPr>
                      <m:t xml:space="preserve">adult </m:t>
                    </m:r>
                    <m:r>
                      <m:rPr>
                        <m:sty m:val="p"/>
                      </m:rPr>
                      <w:rPr>
                        <w:sz w:val="24"/>
                        <w:szCs w:val="24"/>
                        <w:vertAlign w:val="subscript"/>
                      </w:rPr>
                      <m:t>♀</m:t>
                    </m:r>
                  </m:sub>
                </m:sSub>
                <m:r>
                  <w:rPr>
                    <w:rFonts w:ascii="Cambria Math"/>
                    <w:sz w:val="24"/>
                    <w:szCs w:val="24"/>
                  </w:rPr>
                  <m:t>/</m:t>
                </m:r>
                <m:sSub>
                  <m:sSubPr>
                    <m:ctrlPr>
                      <w:rPr>
                        <w:rFonts w:ascii="Cambria Math" w:hAnsi="Cambria Math"/>
                        <w:i/>
                        <w:iCs/>
                        <w:sz w:val="24"/>
                        <w:szCs w:val="24"/>
                      </w:rPr>
                    </m:ctrlPr>
                  </m:sSubPr>
                  <m:e>
                    <m:r>
                      <m:rPr>
                        <m:sty m:val="p"/>
                      </m:rPr>
                      <w:rPr>
                        <w:rFonts w:ascii="Cambria Math"/>
                        <w:sz w:val="24"/>
                        <w:szCs w:val="24"/>
                      </w:rPr>
                      <m:t xml:space="preserve"> n</m:t>
                    </m:r>
                  </m:e>
                  <m:sub>
                    <m:r>
                      <m:rPr>
                        <m:sty m:val="p"/>
                      </m:rPr>
                      <w:rPr>
                        <w:rFonts w:ascii="Cambria Math"/>
                        <w:sz w:val="24"/>
                        <w:szCs w:val="24"/>
                        <w:vertAlign w:val="subscript"/>
                      </w:rPr>
                      <m:t xml:space="preserve">adult </m:t>
                    </m:r>
                    <m:r>
                      <m:rPr>
                        <m:sty m:val="p"/>
                      </m:rPr>
                      <w:rPr>
                        <w:sz w:val="24"/>
                        <w:szCs w:val="24"/>
                        <w:vertAlign w:val="subscript"/>
                      </w:rPr>
                      <m:t>♂</m:t>
                    </m:r>
                  </m:sub>
                </m:sSub>
              </m:oMath>
            </m:oMathPara>
          </w:p>
          <w:p w:rsidR="00AE0A4A" w:rsidRPr="001C408F" w:rsidRDefault="00F7635F" w:rsidP="00AE0A4A">
            <w:pPr>
              <w:tabs>
                <w:tab w:val="left" w:pos="4980"/>
              </w:tabs>
            </w:pPr>
            <w:r w:rsidRPr="00F7635F">
              <w:rPr>
                <w:noProof/>
                <w:lang w:eastAsia="zh-TW"/>
              </w:rPr>
              <w:pict>
                <v:shape id="_x0000_s1155" type="#_x0000_t202" style="position:absolute;margin-left:-8.4pt;margin-top:17.4pt;width:291.3pt;height:55.25pt;z-index:251655680;mso-width-relative:margin;mso-height-relative:margin" stroked="f">
                  <v:textbox style="mso-next-textbox:#_x0000_s1155">
                    <w:txbxContent>
                      <w:p w:rsidR="00D91D8F" w:rsidRDefault="00D91D8F" w:rsidP="00AE0A4A">
                        <w:r>
                          <w:rPr>
                            <w:sz w:val="24"/>
                            <w:szCs w:val="24"/>
                          </w:rPr>
                          <w:t xml:space="preserve">Effect of underestimating adult males on the adult sex ratio sample, </w:t>
                        </w:r>
                        <w:r w:rsidRPr="00916319">
                          <w:rPr>
                            <w:i/>
                            <w:sz w:val="24"/>
                            <w:szCs w:val="24"/>
                          </w:rPr>
                          <w:t>ASR</w:t>
                        </w:r>
                        <w:r>
                          <w:rPr>
                            <w:sz w:val="24"/>
                            <w:szCs w:val="24"/>
                          </w:rPr>
                          <w:t xml:space="preserve">, and on the estimated mean number of mates of mated males, </w:t>
                        </w:r>
                        <m:oMath>
                          <m:sSubSup>
                            <m:sSubSupPr>
                              <m:ctrlPr>
                                <w:rPr>
                                  <w:rFonts w:ascii="Cambria Math" w:hAnsi="Cambria Math"/>
                                  <w:i/>
                                  <w:iCs/>
                                  <w:sz w:val="24"/>
                                  <w:szCs w:val="24"/>
                                </w:rPr>
                              </m:ctrlPr>
                            </m:sSubSup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sz w:val="24"/>
                                  <w:szCs w:val="24"/>
                                </w:rPr>
                                <m:t>m</m:t>
                              </m:r>
                            </m:sub>
                            <m:sup>
                              <m:r>
                                <w:rPr>
                                  <w:rFonts w:ascii="Cambria Math" w:hAnsi="Cambria Math"/>
                                  <w:sz w:val="24"/>
                                  <w:szCs w:val="24"/>
                                </w:rPr>
                                <m:t>*</m:t>
                              </m:r>
                            </m:sup>
                          </m:sSubSup>
                        </m:oMath>
                        <w:r>
                          <w:rPr>
                            <w:iCs/>
                            <w:sz w:val="24"/>
                            <w:szCs w:val="24"/>
                          </w:rPr>
                          <w:t xml:space="preserve"> (matrix cells)</w:t>
                        </w:r>
                      </w:p>
                    </w:txbxContent>
                  </v:textbox>
                </v:shape>
              </w:pict>
            </w:r>
            <w:r w:rsidRPr="00F7635F">
              <w:rPr>
                <w:noProof/>
              </w:rPr>
              <w:pict>
                <v:shape id="_x0000_s1156" type="#_x0000_t32" style="position:absolute;margin-left:25.9pt;margin-top:2.95pt;width:155.65pt;height:.05pt;flip:x;z-index:251656704" o:connectortype="straight" strokeweight="1pt">
                  <v:stroke endarrow="block" endarrowwidth="wide"/>
                </v:shape>
              </w:pict>
            </w:r>
          </w:p>
          <w:p w:rsidR="00AE0A4A" w:rsidRPr="001C408F" w:rsidRDefault="00AE0A4A" w:rsidP="00AE0A4A">
            <w:pPr>
              <w:tabs>
                <w:tab w:val="left" w:pos="4980"/>
              </w:tabs>
            </w:pPr>
          </w:p>
        </w:tc>
        <w:tc>
          <w:tcPr>
            <w:tcW w:w="1363" w:type="dxa"/>
            <w:gridSpan w:val="2"/>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AE0A4A" w:rsidRPr="001C408F" w:rsidRDefault="00AE0A4A" w:rsidP="00AE0A4A"/>
        </w:tc>
      </w:tr>
    </w:tbl>
    <w:p w:rsidR="006D70DC" w:rsidRDefault="006D70DC" w:rsidP="00A72DFF">
      <w:pPr>
        <w:spacing w:after="0" w:line="240" w:lineRule="auto"/>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Pr="006D70DC" w:rsidRDefault="006D70DC" w:rsidP="006D70DC">
      <w:pPr>
        <w:rPr>
          <w:sz w:val="24"/>
          <w:szCs w:val="24"/>
        </w:rPr>
      </w:pPr>
    </w:p>
    <w:p w:rsidR="006D70DC" w:rsidRDefault="007E605E" w:rsidP="006D70DC">
      <w:pPr>
        <w:spacing w:line="480" w:lineRule="auto"/>
        <w:rPr>
          <w:sz w:val="24"/>
          <w:szCs w:val="24"/>
        </w:rPr>
      </w:pPr>
      <w:r>
        <w:rPr>
          <w:b/>
          <w:sz w:val="24"/>
          <w:szCs w:val="24"/>
        </w:rPr>
        <w:t>Figure</w:t>
      </w:r>
      <w:r w:rsidR="00880B25">
        <w:rPr>
          <w:b/>
          <w:sz w:val="24"/>
          <w:szCs w:val="24"/>
        </w:rPr>
        <w:t xml:space="preserve"> </w:t>
      </w:r>
      <w:r w:rsidR="00482743">
        <w:rPr>
          <w:b/>
          <w:sz w:val="24"/>
          <w:szCs w:val="24"/>
        </w:rPr>
        <w:t>S</w:t>
      </w:r>
      <w:r w:rsidR="00880B25">
        <w:rPr>
          <w:b/>
          <w:sz w:val="24"/>
          <w:szCs w:val="24"/>
        </w:rPr>
        <w:t>1</w:t>
      </w:r>
      <w:r w:rsidR="006D70DC" w:rsidRPr="008E5B26">
        <w:rPr>
          <w:b/>
          <w:sz w:val="24"/>
          <w:szCs w:val="24"/>
        </w:rPr>
        <w:t>.</w:t>
      </w:r>
      <w:r w:rsidR="006D70DC">
        <w:rPr>
          <w:sz w:val="24"/>
          <w:szCs w:val="24"/>
        </w:rPr>
        <w:t xml:space="preserve"> Quantifying the effects of potential errors in the estimated average number of sires per </w:t>
      </w:r>
      <w:r w:rsidR="006D70DC" w:rsidRPr="00E97662">
        <w:rPr>
          <w:sz w:val="24"/>
          <w:szCs w:val="24"/>
        </w:rPr>
        <w:t>mated</w:t>
      </w:r>
      <w:r w:rsidR="006D70DC">
        <w:rPr>
          <w:sz w:val="24"/>
          <w:szCs w:val="24"/>
        </w:rPr>
        <w:t xml:space="preserve"> female (</w:t>
      </w:r>
      <m:oMath>
        <m:sSubSup>
          <m:sSubSupPr>
            <m:ctrlPr>
              <w:rPr>
                <w:rFonts w:ascii="Cambria Math" w:hAnsi="Cambria Math"/>
                <w:i/>
                <w:iCs/>
                <w:sz w:val="24"/>
                <w:szCs w:val="24"/>
              </w:rPr>
            </m:ctrlPr>
          </m:sSubSup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sz w:val="24"/>
                <w:szCs w:val="24"/>
              </w:rPr>
              <m:t>f</m:t>
            </m:r>
          </m:sub>
          <m:sup>
            <m:r>
              <w:rPr>
                <w:rFonts w:ascii="Cambria Math" w:hAnsi="Cambria Math"/>
                <w:sz w:val="24"/>
                <w:szCs w:val="24"/>
              </w:rPr>
              <m:t>*</m:t>
            </m:r>
          </m:sup>
        </m:sSubSup>
      </m:oMath>
      <w:r w:rsidR="002D2522" w:rsidRPr="002D2522">
        <w:rPr>
          <w:iCs/>
          <w:sz w:val="24"/>
          <w:szCs w:val="24"/>
        </w:rPr>
        <w:t>,</w:t>
      </w:r>
      <w:r w:rsidR="002D2522">
        <w:rPr>
          <w:b/>
          <w:iCs/>
          <w:sz w:val="24"/>
          <w:szCs w:val="24"/>
        </w:rPr>
        <w:t xml:space="preserve"> </w:t>
      </w:r>
      <w:r w:rsidR="006D70DC">
        <w:rPr>
          <w:sz w:val="24"/>
          <w:szCs w:val="24"/>
        </w:rPr>
        <w:t>corresponding to the rows of the matrix) and the estimated adult sex ratio (</w:t>
      </w:r>
      <w:r w:rsidR="00916319" w:rsidRPr="00916319">
        <w:rPr>
          <w:i/>
          <w:sz w:val="24"/>
          <w:szCs w:val="24"/>
        </w:rPr>
        <w:t>ASR</w:t>
      </w:r>
      <w:r w:rsidR="002D2522">
        <w:rPr>
          <w:sz w:val="24"/>
          <w:szCs w:val="24"/>
        </w:rPr>
        <w:t xml:space="preserve">, </w:t>
      </w:r>
      <w:r w:rsidR="006D70DC">
        <w:rPr>
          <w:sz w:val="24"/>
          <w:szCs w:val="24"/>
        </w:rPr>
        <w:t xml:space="preserve">corresponding to the columns of the matrix), on the estimated average number of mates per mated male </w:t>
      </w:r>
      <w:r w:rsidR="006D70DC" w:rsidRPr="002076D5">
        <w:rPr>
          <w:sz w:val="24"/>
          <w:szCs w:val="24"/>
        </w:rPr>
        <w:t>(</w:t>
      </w:r>
      <m:oMath>
        <m:sSubSup>
          <m:sSubSupPr>
            <m:ctrlPr>
              <w:rPr>
                <w:rFonts w:ascii="Cambria Math" w:hAnsi="Cambria Math"/>
                <w:i/>
                <w:iCs/>
                <w:sz w:val="24"/>
                <w:szCs w:val="24"/>
              </w:rPr>
            </m:ctrlPr>
          </m:sSubSup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sz w:val="24"/>
                <w:szCs w:val="24"/>
              </w:rPr>
              <m:t>m</m:t>
            </m:r>
          </m:sub>
          <m:sup>
            <m:r>
              <w:rPr>
                <w:rFonts w:ascii="Cambria Math" w:hAnsi="Cambria Math"/>
                <w:sz w:val="24"/>
                <w:szCs w:val="24"/>
              </w:rPr>
              <m:t>*</m:t>
            </m:r>
          </m:sup>
        </m:sSubSup>
      </m:oMath>
      <w:r w:rsidR="002D2522">
        <w:rPr>
          <w:iCs/>
          <w:sz w:val="24"/>
          <w:szCs w:val="24"/>
        </w:rPr>
        <w:t xml:space="preserve">, </w:t>
      </w:r>
      <w:r w:rsidR="006D70DC">
        <w:rPr>
          <w:sz w:val="24"/>
          <w:szCs w:val="24"/>
        </w:rPr>
        <w:t xml:space="preserve">values inside matrix). Values estimated from the data are indicated in bold. The mean number </w:t>
      </w:r>
      <w:r w:rsidR="006D70DC" w:rsidRPr="002076D5">
        <w:rPr>
          <w:sz w:val="24"/>
          <w:szCs w:val="24"/>
        </w:rPr>
        <w:t>o</w:t>
      </w:r>
      <w:r w:rsidR="006D70DC">
        <w:rPr>
          <w:sz w:val="24"/>
          <w:szCs w:val="24"/>
        </w:rPr>
        <w:t xml:space="preserve">f mates of </w:t>
      </w:r>
      <w:r w:rsidR="006D70DC" w:rsidRPr="00A83259">
        <w:rPr>
          <w:sz w:val="24"/>
          <w:szCs w:val="24"/>
        </w:rPr>
        <w:t>mated</w:t>
      </w:r>
      <w:r w:rsidR="006D70DC">
        <w:rPr>
          <w:sz w:val="24"/>
          <w:szCs w:val="24"/>
        </w:rPr>
        <w:t xml:space="preserve"> males, </w:t>
      </w:r>
      <m:oMath>
        <m:sSubSup>
          <m:sSubSupPr>
            <m:ctrlPr>
              <w:rPr>
                <w:rFonts w:ascii="Cambria Math" w:hAnsi="Cambria Math"/>
                <w:i/>
                <w:iCs/>
                <w:sz w:val="24"/>
                <w:szCs w:val="24"/>
              </w:rPr>
            </m:ctrlPr>
          </m:sSubSup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sz w:val="24"/>
                <w:szCs w:val="24"/>
              </w:rPr>
              <m:t>m</m:t>
            </m:r>
          </m:sub>
          <m:sup>
            <m:r>
              <w:rPr>
                <w:rFonts w:ascii="Cambria Math" w:hAnsi="Cambria Math"/>
                <w:sz w:val="24"/>
                <w:szCs w:val="24"/>
              </w:rPr>
              <m:t>*</m:t>
            </m:r>
          </m:sup>
        </m:sSubSup>
      </m:oMath>
      <w:r w:rsidR="006D70DC">
        <w:rPr>
          <w:sz w:val="24"/>
          <w:szCs w:val="24"/>
        </w:rPr>
        <w:t>= 2.4, was estimated from</w:t>
      </w:r>
      <w:r w:rsidR="006D70DC" w:rsidRPr="002076D5">
        <w:rPr>
          <w:sz w:val="24"/>
          <w:szCs w:val="24"/>
        </w:rPr>
        <w:t xml:space="preserve"> the</w:t>
      </w:r>
      <w:r w:rsidR="006D70DC">
        <w:rPr>
          <w:sz w:val="24"/>
          <w:szCs w:val="24"/>
        </w:rPr>
        <w:t xml:space="preserve"> product of</w:t>
      </w:r>
      <w:r w:rsidR="006D70DC" w:rsidRPr="002076D5">
        <w:rPr>
          <w:sz w:val="24"/>
          <w:szCs w:val="24"/>
        </w:rPr>
        <w:t xml:space="preserve"> </w:t>
      </w:r>
      <w:r w:rsidR="006D70DC">
        <w:rPr>
          <w:sz w:val="24"/>
          <w:szCs w:val="24"/>
        </w:rPr>
        <w:t xml:space="preserve">the </w:t>
      </w:r>
      <w:r w:rsidR="006D70DC" w:rsidRPr="002076D5">
        <w:rPr>
          <w:sz w:val="24"/>
          <w:szCs w:val="24"/>
        </w:rPr>
        <w:t>mean number</w:t>
      </w:r>
      <w:r w:rsidR="006D70DC">
        <w:rPr>
          <w:sz w:val="24"/>
          <w:szCs w:val="24"/>
        </w:rPr>
        <w:t xml:space="preserve"> of mates of mated</w:t>
      </w:r>
      <w:r w:rsidR="006D70DC" w:rsidRPr="002076D5">
        <w:rPr>
          <w:sz w:val="24"/>
          <w:szCs w:val="24"/>
        </w:rPr>
        <w:t xml:space="preserve"> females, </w:t>
      </w:r>
      <m:oMath>
        <m:sSubSup>
          <m:sSubSupPr>
            <m:ctrlPr>
              <w:rPr>
                <w:rFonts w:ascii="Cambria Math" w:hAnsi="Cambria Math"/>
                <w:i/>
                <w:iCs/>
                <w:sz w:val="24"/>
                <w:szCs w:val="24"/>
              </w:rPr>
            </m:ctrlPr>
          </m:sSubSup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sz w:val="24"/>
                <w:szCs w:val="24"/>
              </w:rPr>
              <m:t>f</m:t>
            </m:r>
          </m:sub>
          <m:sup>
            <m:r>
              <w:rPr>
                <w:rFonts w:ascii="Cambria Math" w:hAnsi="Cambria Math"/>
                <w:sz w:val="24"/>
                <w:szCs w:val="24"/>
              </w:rPr>
              <m:t>*</m:t>
            </m:r>
          </m:sup>
        </m:sSubSup>
        <m:r>
          <m:rPr>
            <m:sty m:val="p"/>
          </m:rPr>
          <w:rPr>
            <w:rFonts w:ascii="Cambria Math" w:hAnsi="Cambria Math"/>
            <w:sz w:val="24"/>
            <w:szCs w:val="24"/>
          </w:rPr>
          <m:t xml:space="preserve"> </m:t>
        </m:r>
      </m:oMath>
      <w:r w:rsidR="006D70DC">
        <w:rPr>
          <w:sz w:val="24"/>
          <w:szCs w:val="24"/>
        </w:rPr>
        <w:t>=</w:t>
      </w:r>
      <w:r w:rsidR="006D70DC" w:rsidRPr="002076D5">
        <w:rPr>
          <w:sz w:val="24"/>
          <w:szCs w:val="24"/>
        </w:rPr>
        <w:t xml:space="preserve"> </w:t>
      </w:r>
      <w:r w:rsidR="006D70DC">
        <w:t xml:space="preserve">2.0, </w:t>
      </w:r>
      <w:r w:rsidR="006D70DC" w:rsidRPr="002076D5">
        <w:t xml:space="preserve">determined </w:t>
      </w:r>
      <w:r w:rsidR="006D70DC">
        <w:rPr>
          <w:sz w:val="24"/>
          <w:szCs w:val="24"/>
        </w:rPr>
        <w:t>from parentage results of</w:t>
      </w:r>
      <w:r w:rsidR="006D70DC" w:rsidRPr="002076D5">
        <w:rPr>
          <w:sz w:val="24"/>
          <w:szCs w:val="24"/>
        </w:rPr>
        <w:t xml:space="preserve"> the br</w:t>
      </w:r>
      <w:r w:rsidR="006D70DC">
        <w:rPr>
          <w:sz w:val="24"/>
          <w:szCs w:val="24"/>
        </w:rPr>
        <w:t xml:space="preserve">ooded </w:t>
      </w:r>
      <w:r w:rsidR="002D2522">
        <w:rPr>
          <w:sz w:val="24"/>
          <w:szCs w:val="24"/>
        </w:rPr>
        <w:t xml:space="preserve">females, and the </w:t>
      </w:r>
      <w:r w:rsidR="00916319" w:rsidRPr="00916319">
        <w:rPr>
          <w:i/>
          <w:sz w:val="24"/>
          <w:szCs w:val="24"/>
        </w:rPr>
        <w:t>ASR</w:t>
      </w:r>
      <w:r w:rsidR="007F6567">
        <w:rPr>
          <w:sz w:val="24"/>
          <w:szCs w:val="24"/>
        </w:rPr>
        <w:t xml:space="preserve"> </w:t>
      </w:r>
      <w:r w:rsidR="006D70DC">
        <w:rPr>
          <w:sz w:val="24"/>
          <w:szCs w:val="24"/>
        </w:rPr>
        <w:t>=</w:t>
      </w:r>
      <w:r w:rsidR="006D70DC" w:rsidRPr="002076D5">
        <w:rPr>
          <w:sz w:val="24"/>
          <w:szCs w:val="24"/>
          <w:vertAlign w:val="subscript"/>
        </w:rPr>
        <w:t xml:space="preserve"> </w:t>
      </w:r>
      <w:r w:rsidR="006D70DC" w:rsidRPr="002076D5">
        <w:rPr>
          <w:sz w:val="24"/>
          <w:szCs w:val="24"/>
        </w:rPr>
        <w:t>1.2</w:t>
      </w:r>
      <w:r w:rsidR="00E52AF8">
        <w:rPr>
          <w:sz w:val="24"/>
          <w:szCs w:val="24"/>
        </w:rPr>
        <w:t>.</w:t>
      </w:r>
      <w:r w:rsidR="006D70DC">
        <w:rPr>
          <w:sz w:val="24"/>
          <w:szCs w:val="24"/>
        </w:rPr>
        <w:t xml:space="preserve"> Effects of sampling error and unmated males that could upwardly bias the estimate of</w:t>
      </w:r>
      <m:oMath>
        <m:sSubSup>
          <m:sSubSupPr>
            <m:ctrlPr>
              <w:rPr>
                <w:rFonts w:ascii="Cambria Math" w:hAnsi="Cambria Math"/>
                <w:i/>
                <w:iCs/>
                <w:sz w:val="24"/>
                <w:szCs w:val="24"/>
              </w:rPr>
            </m:ctrlPr>
          </m:sSubSupPr>
          <m:e>
            <m:r>
              <w:rPr>
                <w:rFonts w:ascii="Cambria Math" w:hAnsi="Cambria Math"/>
                <w:sz w:val="24"/>
                <w:szCs w:val="24"/>
              </w:rPr>
              <m:t xml:space="preserve"> </m:t>
            </m:r>
            <m:acc>
              <m:accPr>
                <m:chr m:val="̅"/>
                <m:ctrlPr>
                  <w:rPr>
                    <w:rFonts w:ascii="Cambria Math" w:hAnsi="Cambria Math"/>
                    <w:i/>
                    <w:sz w:val="24"/>
                    <w:szCs w:val="24"/>
                  </w:rPr>
                </m:ctrlPr>
              </m:accPr>
              <m:e>
                <m:r>
                  <w:rPr>
                    <w:rFonts w:ascii="Cambria Math" w:hAnsi="Cambria Math"/>
                    <w:sz w:val="24"/>
                    <w:szCs w:val="24"/>
                  </w:rPr>
                  <m:t>x</m:t>
                </m:r>
              </m:e>
            </m:acc>
          </m:e>
          <m:sub>
            <m:r>
              <w:rPr>
                <w:rFonts w:ascii="Cambria Math"/>
                <w:sz w:val="24"/>
                <w:szCs w:val="24"/>
              </w:rPr>
              <m:t>m</m:t>
            </m:r>
          </m:sub>
          <m:sup>
            <m:r>
              <w:rPr>
                <w:rFonts w:ascii="Cambria Math" w:hAnsi="Cambria Math"/>
                <w:sz w:val="24"/>
                <w:szCs w:val="24"/>
              </w:rPr>
              <m:t>*</m:t>
            </m:r>
          </m:sup>
        </m:sSubSup>
      </m:oMath>
      <w:r w:rsidR="002D2522">
        <w:rPr>
          <w:iCs/>
          <w:sz w:val="24"/>
          <w:szCs w:val="24"/>
        </w:rPr>
        <w:t xml:space="preserve">, </w:t>
      </w:r>
      <w:r w:rsidR="006D70DC">
        <w:rPr>
          <w:iCs/>
          <w:sz w:val="24"/>
          <w:szCs w:val="24"/>
        </w:rPr>
        <w:t>are indicated.</w:t>
      </w:r>
      <w:r w:rsidR="006D70DC" w:rsidRPr="00144573">
        <w:rPr>
          <w:sz w:val="24"/>
          <w:szCs w:val="24"/>
        </w:rPr>
        <w:t xml:space="preserve"> Shaded </w:t>
      </w:r>
      <w:r w:rsidR="006D70DC">
        <w:rPr>
          <w:sz w:val="24"/>
          <w:szCs w:val="24"/>
        </w:rPr>
        <w:t xml:space="preserve">adult </w:t>
      </w:r>
      <w:r w:rsidR="006D70DC" w:rsidRPr="00144573">
        <w:rPr>
          <w:sz w:val="24"/>
          <w:szCs w:val="24"/>
        </w:rPr>
        <w:t xml:space="preserve">sex ratio values </w:t>
      </w:r>
      <w:r w:rsidR="006D70DC">
        <w:rPr>
          <w:sz w:val="24"/>
          <w:szCs w:val="24"/>
        </w:rPr>
        <w:t>are statistically indistinguishable from 1.</w:t>
      </w:r>
    </w:p>
    <w:p w:rsidR="001F011A" w:rsidRPr="006D70DC" w:rsidRDefault="001F011A" w:rsidP="006D70DC">
      <w:pPr>
        <w:rPr>
          <w:sz w:val="24"/>
          <w:szCs w:val="24"/>
        </w:rPr>
        <w:sectPr w:rsidR="001F011A" w:rsidRPr="006D70DC" w:rsidSect="00AE0A4A">
          <w:headerReference w:type="default" r:id="rId8"/>
          <w:pgSz w:w="12240" w:h="15840" w:code="1"/>
          <w:pgMar w:top="1440" w:right="1440" w:bottom="1440" w:left="1440" w:header="720" w:footer="720" w:gutter="0"/>
          <w:lnNumType w:countBy="1" w:restart="continuous"/>
          <w:cols w:space="720"/>
          <w:docGrid w:linePitch="360"/>
        </w:sectPr>
      </w:pPr>
    </w:p>
    <w:p w:rsidR="007A4A8D" w:rsidRDefault="006C3AED" w:rsidP="001C4FE4">
      <w:pPr>
        <w:spacing w:after="0" w:line="480" w:lineRule="auto"/>
        <w:rPr>
          <w:b/>
          <w:sz w:val="24"/>
          <w:szCs w:val="24"/>
        </w:rPr>
      </w:pPr>
      <w:r>
        <w:rPr>
          <w:b/>
          <w:sz w:val="24"/>
          <w:szCs w:val="24"/>
        </w:rPr>
        <w:lastRenderedPageBreak/>
        <w:t>Appendix</w:t>
      </w:r>
      <w:r w:rsidR="00482743">
        <w:rPr>
          <w:b/>
          <w:sz w:val="24"/>
          <w:szCs w:val="24"/>
        </w:rPr>
        <w:t xml:space="preserve"> S1</w:t>
      </w:r>
    </w:p>
    <w:p w:rsidR="00404BBA" w:rsidRPr="00E05491" w:rsidRDefault="003034C6" w:rsidP="00CF0EBB">
      <w:pPr>
        <w:pStyle w:val="ListParagraph"/>
        <w:spacing w:after="0" w:line="480" w:lineRule="auto"/>
        <w:ind w:left="0"/>
        <w:rPr>
          <w:sz w:val="20"/>
          <w:szCs w:val="20"/>
        </w:rPr>
      </w:pPr>
      <w:r>
        <w:rPr>
          <w:b/>
          <w:i/>
          <w:sz w:val="24"/>
          <w:szCs w:val="24"/>
        </w:rPr>
        <w:t>Eval</w:t>
      </w:r>
      <w:r w:rsidR="002B079F">
        <w:rPr>
          <w:b/>
          <w:i/>
          <w:sz w:val="24"/>
          <w:szCs w:val="24"/>
        </w:rPr>
        <w:t xml:space="preserve">uation of the influence of </w:t>
      </w:r>
      <w:r>
        <w:rPr>
          <w:b/>
          <w:i/>
          <w:sz w:val="24"/>
          <w:szCs w:val="24"/>
        </w:rPr>
        <w:t>male</w:t>
      </w:r>
      <w:r w:rsidR="007A4A8D">
        <w:rPr>
          <w:b/>
          <w:i/>
          <w:sz w:val="24"/>
          <w:szCs w:val="24"/>
        </w:rPr>
        <w:t xml:space="preserve"> </w:t>
      </w:r>
      <w:r w:rsidR="00E05491">
        <w:rPr>
          <w:b/>
          <w:i/>
          <w:sz w:val="24"/>
          <w:szCs w:val="24"/>
        </w:rPr>
        <w:t>and</w:t>
      </w:r>
      <w:r w:rsidR="007A4A8D">
        <w:rPr>
          <w:b/>
          <w:i/>
          <w:sz w:val="24"/>
          <w:szCs w:val="24"/>
        </w:rPr>
        <w:t xml:space="preserve"> female reproductive life history</w:t>
      </w:r>
      <w:r>
        <w:rPr>
          <w:b/>
          <w:i/>
          <w:sz w:val="24"/>
          <w:szCs w:val="24"/>
        </w:rPr>
        <w:t xml:space="preserve"> and ecology on</w:t>
      </w:r>
      <w:r w:rsidR="002D1E12">
        <w:rPr>
          <w:b/>
          <w:i/>
          <w:sz w:val="24"/>
          <w:szCs w:val="24"/>
        </w:rPr>
        <w:t xml:space="preserve"> shaping</w:t>
      </w:r>
      <w:r w:rsidR="00E05491">
        <w:rPr>
          <w:b/>
          <w:i/>
          <w:sz w:val="24"/>
          <w:szCs w:val="24"/>
        </w:rPr>
        <w:t xml:space="preserve"> the sex difference in opportunity for selection</w:t>
      </w:r>
      <w:r w:rsidR="00404BBA">
        <w:rPr>
          <w:b/>
          <w:sz w:val="24"/>
          <w:szCs w:val="24"/>
        </w:rPr>
        <w:t>.—</w:t>
      </w:r>
      <w:r w:rsidR="000C5FE8">
        <w:rPr>
          <w:sz w:val="24"/>
          <w:szCs w:val="24"/>
        </w:rPr>
        <w:t>We</w:t>
      </w:r>
      <w:r w:rsidR="004A6828">
        <w:rPr>
          <w:sz w:val="24"/>
          <w:szCs w:val="24"/>
        </w:rPr>
        <w:t xml:space="preserve"> </w:t>
      </w:r>
      <w:r w:rsidR="00440E8D">
        <w:rPr>
          <w:sz w:val="24"/>
          <w:szCs w:val="24"/>
        </w:rPr>
        <w:t>investigate</w:t>
      </w:r>
      <w:r w:rsidR="00CB6CE9">
        <w:rPr>
          <w:sz w:val="24"/>
          <w:szCs w:val="24"/>
        </w:rPr>
        <w:t>d</w:t>
      </w:r>
      <w:r w:rsidR="00440E8D">
        <w:rPr>
          <w:sz w:val="24"/>
          <w:szCs w:val="24"/>
        </w:rPr>
        <w:t xml:space="preserve"> </w:t>
      </w:r>
      <w:r w:rsidR="00E767A1">
        <w:rPr>
          <w:sz w:val="24"/>
          <w:szCs w:val="24"/>
        </w:rPr>
        <w:t>the</w:t>
      </w:r>
      <w:r w:rsidR="00382B63">
        <w:rPr>
          <w:sz w:val="24"/>
          <w:szCs w:val="24"/>
        </w:rPr>
        <w:t xml:space="preserve"> </w:t>
      </w:r>
      <w:r w:rsidR="00CB6CE9">
        <w:rPr>
          <w:sz w:val="24"/>
          <w:szCs w:val="24"/>
        </w:rPr>
        <w:t xml:space="preserve">underlying </w:t>
      </w:r>
      <w:r w:rsidR="00440E8D">
        <w:rPr>
          <w:sz w:val="24"/>
          <w:szCs w:val="24"/>
        </w:rPr>
        <w:t xml:space="preserve">causal </w:t>
      </w:r>
      <w:r w:rsidR="00C95BBC">
        <w:rPr>
          <w:sz w:val="24"/>
          <w:szCs w:val="24"/>
        </w:rPr>
        <w:t xml:space="preserve">sexual selection </w:t>
      </w:r>
      <w:r w:rsidR="00CB6CE9">
        <w:rPr>
          <w:sz w:val="24"/>
          <w:szCs w:val="24"/>
        </w:rPr>
        <w:t xml:space="preserve">mechanisms </w:t>
      </w:r>
      <w:r w:rsidR="00E767A1">
        <w:rPr>
          <w:sz w:val="24"/>
          <w:szCs w:val="24"/>
        </w:rPr>
        <w:t>that can</w:t>
      </w:r>
      <w:r w:rsidR="00C36F59">
        <w:rPr>
          <w:sz w:val="24"/>
          <w:szCs w:val="24"/>
        </w:rPr>
        <w:t xml:space="preserve"> </w:t>
      </w:r>
      <w:r w:rsidR="00E767A1">
        <w:rPr>
          <w:sz w:val="24"/>
          <w:szCs w:val="24"/>
        </w:rPr>
        <w:t>shape</w:t>
      </w:r>
      <w:r w:rsidR="00440E8D">
        <w:rPr>
          <w:sz w:val="24"/>
          <w:szCs w:val="24"/>
        </w:rPr>
        <w:t xml:space="preserve"> the</w:t>
      </w:r>
      <w:r w:rsidR="00E767A1">
        <w:rPr>
          <w:sz w:val="24"/>
          <w:szCs w:val="24"/>
        </w:rPr>
        <w:t xml:space="preserve"> evolutionary responses of males and the overall</w:t>
      </w:r>
      <w:r w:rsidR="000374F4">
        <w:rPr>
          <w:sz w:val="24"/>
          <w:szCs w:val="24"/>
        </w:rPr>
        <w:t xml:space="preserve"> mating system</w:t>
      </w:r>
      <w:r w:rsidR="00252641">
        <w:rPr>
          <w:sz w:val="24"/>
          <w:szCs w:val="24"/>
        </w:rPr>
        <w:t>s</w:t>
      </w:r>
      <w:r w:rsidR="00137F0B" w:rsidRPr="00137F0B">
        <w:rPr>
          <w:sz w:val="24"/>
          <w:szCs w:val="24"/>
        </w:rPr>
        <w:t xml:space="preserve"> </w:t>
      </w:r>
      <w:r w:rsidR="00137F0B">
        <w:rPr>
          <w:sz w:val="24"/>
          <w:szCs w:val="24"/>
        </w:rPr>
        <w:t xml:space="preserve">of </w:t>
      </w:r>
      <w:r w:rsidR="000374F4" w:rsidRPr="000374F4">
        <w:rPr>
          <w:i/>
          <w:sz w:val="24"/>
          <w:szCs w:val="24"/>
        </w:rPr>
        <w:t>S.</w:t>
      </w:r>
      <w:r w:rsidR="004414D2">
        <w:rPr>
          <w:i/>
          <w:sz w:val="24"/>
          <w:szCs w:val="24"/>
        </w:rPr>
        <w:t xml:space="preserve"> </w:t>
      </w:r>
      <w:r w:rsidR="000374F4" w:rsidRPr="000374F4">
        <w:rPr>
          <w:i/>
          <w:sz w:val="24"/>
          <w:szCs w:val="24"/>
        </w:rPr>
        <w:t>melanops</w:t>
      </w:r>
      <w:r w:rsidR="000374F4">
        <w:rPr>
          <w:sz w:val="24"/>
          <w:szCs w:val="24"/>
        </w:rPr>
        <w:t xml:space="preserve"> and</w:t>
      </w:r>
      <w:r w:rsidR="004414D2">
        <w:rPr>
          <w:sz w:val="24"/>
          <w:szCs w:val="24"/>
        </w:rPr>
        <w:t xml:space="preserve"> </w:t>
      </w:r>
      <w:r w:rsidR="0088608D">
        <w:rPr>
          <w:sz w:val="24"/>
          <w:szCs w:val="24"/>
        </w:rPr>
        <w:t>congeners</w:t>
      </w:r>
      <w:r w:rsidR="00306B73">
        <w:rPr>
          <w:sz w:val="24"/>
          <w:szCs w:val="24"/>
        </w:rPr>
        <w:t xml:space="preserve">, grouped </w:t>
      </w:r>
      <w:r w:rsidR="004414D2">
        <w:rPr>
          <w:sz w:val="24"/>
          <w:szCs w:val="24"/>
        </w:rPr>
        <w:t>by their</w:t>
      </w:r>
      <w:r w:rsidR="00306B73">
        <w:rPr>
          <w:sz w:val="24"/>
          <w:szCs w:val="24"/>
        </w:rPr>
        <w:t xml:space="preserve"> two major</w:t>
      </w:r>
      <w:r w:rsidR="004414D2">
        <w:rPr>
          <w:sz w:val="24"/>
          <w:szCs w:val="24"/>
        </w:rPr>
        <w:t xml:space="preserve"> </w:t>
      </w:r>
      <w:r w:rsidR="00F720CC">
        <w:rPr>
          <w:sz w:val="24"/>
          <w:szCs w:val="24"/>
        </w:rPr>
        <w:t>life history</w:t>
      </w:r>
      <w:r w:rsidR="00C17DE9">
        <w:rPr>
          <w:sz w:val="24"/>
          <w:szCs w:val="24"/>
        </w:rPr>
        <w:t xml:space="preserve"> pattern</w:t>
      </w:r>
      <w:r w:rsidR="00306B73">
        <w:rPr>
          <w:sz w:val="24"/>
          <w:szCs w:val="24"/>
        </w:rPr>
        <w:t>s</w:t>
      </w:r>
      <w:r w:rsidR="00C65C2D">
        <w:rPr>
          <w:sz w:val="24"/>
          <w:szCs w:val="24"/>
        </w:rPr>
        <w:t>. W</w:t>
      </w:r>
      <w:r w:rsidR="00382B63">
        <w:rPr>
          <w:sz w:val="24"/>
          <w:szCs w:val="24"/>
        </w:rPr>
        <w:t xml:space="preserve">e </w:t>
      </w:r>
      <w:r w:rsidR="00542B31">
        <w:rPr>
          <w:sz w:val="24"/>
          <w:szCs w:val="24"/>
        </w:rPr>
        <w:t>evaluated</w:t>
      </w:r>
      <w:r w:rsidR="00306B73">
        <w:rPr>
          <w:sz w:val="24"/>
          <w:szCs w:val="24"/>
        </w:rPr>
        <w:t xml:space="preserve"> how </w:t>
      </w:r>
      <w:r w:rsidR="009E02DF">
        <w:rPr>
          <w:sz w:val="24"/>
          <w:szCs w:val="24"/>
        </w:rPr>
        <w:t xml:space="preserve">male and </w:t>
      </w:r>
      <w:r w:rsidR="004A6828">
        <w:rPr>
          <w:sz w:val="24"/>
          <w:szCs w:val="24"/>
        </w:rPr>
        <w:t>female reproductive life history</w:t>
      </w:r>
      <w:r w:rsidR="009B5620">
        <w:rPr>
          <w:sz w:val="24"/>
          <w:szCs w:val="24"/>
        </w:rPr>
        <w:t xml:space="preserve"> traits</w:t>
      </w:r>
      <w:r w:rsidR="009E02DF">
        <w:rPr>
          <w:sz w:val="24"/>
          <w:szCs w:val="24"/>
        </w:rPr>
        <w:t xml:space="preserve"> and the environment</w:t>
      </w:r>
      <w:r w:rsidR="00306B73" w:rsidRPr="00306B73">
        <w:rPr>
          <w:sz w:val="24"/>
          <w:szCs w:val="24"/>
        </w:rPr>
        <w:t xml:space="preserve"> </w:t>
      </w:r>
      <w:r w:rsidR="00197D8A">
        <w:rPr>
          <w:sz w:val="24"/>
          <w:szCs w:val="24"/>
        </w:rPr>
        <w:t xml:space="preserve">are </w:t>
      </w:r>
      <w:r w:rsidR="002426CD">
        <w:rPr>
          <w:sz w:val="24"/>
          <w:szCs w:val="24"/>
        </w:rPr>
        <w:t>expected</w:t>
      </w:r>
      <w:r w:rsidR="003E1E31">
        <w:rPr>
          <w:sz w:val="24"/>
          <w:szCs w:val="24"/>
        </w:rPr>
        <w:t xml:space="preserve"> to influence the</w:t>
      </w:r>
      <w:r w:rsidR="009E02DF">
        <w:rPr>
          <w:sz w:val="24"/>
          <w:szCs w:val="24"/>
        </w:rPr>
        <w:t>ir relative fitness variances and the</w:t>
      </w:r>
      <w:r w:rsidR="002426CD">
        <w:rPr>
          <w:sz w:val="24"/>
          <w:szCs w:val="24"/>
        </w:rPr>
        <w:t xml:space="preserve"> magnitude of the sex difference in opportunity for selection</w:t>
      </w:r>
      <w:r w:rsidR="009E2F8D">
        <w:rPr>
          <w:sz w:val="24"/>
          <w:szCs w:val="24"/>
        </w:rPr>
        <w:t>.</w:t>
      </w:r>
      <w:r w:rsidR="001615F5">
        <w:rPr>
          <w:sz w:val="24"/>
          <w:szCs w:val="24"/>
        </w:rPr>
        <w:t xml:space="preserve"> </w:t>
      </w:r>
      <w:r w:rsidR="00A0260B">
        <w:rPr>
          <w:sz w:val="24"/>
          <w:szCs w:val="24"/>
        </w:rPr>
        <w:t>Our</w:t>
      </w:r>
      <w:r w:rsidR="0087050F">
        <w:rPr>
          <w:sz w:val="24"/>
          <w:szCs w:val="24"/>
        </w:rPr>
        <w:t xml:space="preserve"> mating system</w:t>
      </w:r>
      <w:r w:rsidR="003A01B9">
        <w:rPr>
          <w:sz w:val="24"/>
          <w:szCs w:val="24"/>
        </w:rPr>
        <w:t xml:space="preserve"> inference of polygamy</w:t>
      </w:r>
      <w:r w:rsidR="0075064B">
        <w:rPr>
          <w:sz w:val="24"/>
          <w:szCs w:val="24"/>
        </w:rPr>
        <w:t xml:space="preserve"> and </w:t>
      </w:r>
      <w:r w:rsidR="009E02DF">
        <w:rPr>
          <w:sz w:val="24"/>
          <w:szCs w:val="24"/>
        </w:rPr>
        <w:t xml:space="preserve">the </w:t>
      </w:r>
      <w:r w:rsidR="0075064B">
        <w:rPr>
          <w:sz w:val="24"/>
          <w:szCs w:val="24"/>
        </w:rPr>
        <w:t xml:space="preserve">observations of </w:t>
      </w:r>
      <w:r w:rsidR="005349A1">
        <w:rPr>
          <w:sz w:val="24"/>
          <w:szCs w:val="24"/>
        </w:rPr>
        <w:t>evolutionary responses of males</w:t>
      </w:r>
      <w:r w:rsidR="0075064B">
        <w:rPr>
          <w:sz w:val="24"/>
          <w:szCs w:val="24"/>
        </w:rPr>
        <w:t xml:space="preserve"> were</w:t>
      </w:r>
      <w:r w:rsidR="00A0260B">
        <w:rPr>
          <w:sz w:val="24"/>
          <w:szCs w:val="24"/>
        </w:rPr>
        <w:t xml:space="preserve"> </w:t>
      </w:r>
      <w:r w:rsidR="005349A1">
        <w:rPr>
          <w:sz w:val="24"/>
          <w:szCs w:val="24"/>
        </w:rPr>
        <w:t xml:space="preserve">evaluated </w:t>
      </w:r>
      <w:r w:rsidR="0087050F">
        <w:rPr>
          <w:sz w:val="24"/>
          <w:szCs w:val="24"/>
        </w:rPr>
        <w:t>against</w:t>
      </w:r>
      <w:r w:rsidR="00A0260B">
        <w:rPr>
          <w:sz w:val="24"/>
          <w:szCs w:val="24"/>
        </w:rPr>
        <w:t xml:space="preserve"> the </w:t>
      </w:r>
      <w:r w:rsidR="002426CD">
        <w:rPr>
          <w:sz w:val="24"/>
          <w:szCs w:val="24"/>
        </w:rPr>
        <w:t>general theoretical predictions</w:t>
      </w:r>
      <w:r w:rsidR="009E02DF">
        <w:rPr>
          <w:sz w:val="24"/>
          <w:szCs w:val="24"/>
        </w:rPr>
        <w:t xml:space="preserve"> </w:t>
      </w:r>
      <w:r w:rsidR="005349A1">
        <w:rPr>
          <w:sz w:val="24"/>
          <w:szCs w:val="24"/>
        </w:rPr>
        <w:t>based on</w:t>
      </w:r>
      <w:r w:rsidR="009E02DF">
        <w:rPr>
          <w:sz w:val="24"/>
          <w:szCs w:val="24"/>
        </w:rPr>
        <w:t xml:space="preserve"> sexual selection theory</w:t>
      </w:r>
      <w:r w:rsidR="005349A1">
        <w:rPr>
          <w:sz w:val="24"/>
          <w:szCs w:val="24"/>
        </w:rPr>
        <w:t>,</w:t>
      </w:r>
      <w:r w:rsidR="00CA3F85">
        <w:rPr>
          <w:sz w:val="24"/>
          <w:szCs w:val="24"/>
        </w:rPr>
        <w:t xml:space="preserve"> to address the questions: Is </w:t>
      </w:r>
      <w:r w:rsidR="000374F4">
        <w:rPr>
          <w:sz w:val="24"/>
          <w:szCs w:val="24"/>
        </w:rPr>
        <w:t xml:space="preserve">polygamy consistent with </w:t>
      </w:r>
      <w:r w:rsidR="00CA3F85">
        <w:rPr>
          <w:sz w:val="24"/>
          <w:szCs w:val="24"/>
        </w:rPr>
        <w:t xml:space="preserve">the </w:t>
      </w:r>
      <w:r w:rsidR="00BB77FD">
        <w:rPr>
          <w:sz w:val="24"/>
          <w:szCs w:val="24"/>
        </w:rPr>
        <w:t xml:space="preserve">expected </w:t>
      </w:r>
      <w:r w:rsidR="00CA3F85">
        <w:rPr>
          <w:sz w:val="24"/>
          <w:szCs w:val="24"/>
        </w:rPr>
        <w:t>sex difference in the streng</w:t>
      </w:r>
      <w:r w:rsidR="000374F4">
        <w:rPr>
          <w:sz w:val="24"/>
          <w:szCs w:val="24"/>
        </w:rPr>
        <w:t>th of selection</w:t>
      </w:r>
      <w:r w:rsidR="00CA3F85">
        <w:rPr>
          <w:sz w:val="24"/>
          <w:szCs w:val="24"/>
        </w:rPr>
        <w:t xml:space="preserve">? </w:t>
      </w:r>
      <w:r w:rsidR="00E70F58">
        <w:rPr>
          <w:sz w:val="24"/>
          <w:szCs w:val="24"/>
        </w:rPr>
        <w:t>Why do the sexes appear remarkably s</w:t>
      </w:r>
      <w:r w:rsidR="00C65C2D">
        <w:rPr>
          <w:sz w:val="24"/>
          <w:szCs w:val="24"/>
        </w:rPr>
        <w:t>imilar</w:t>
      </w:r>
      <w:r w:rsidR="00BB77FD">
        <w:rPr>
          <w:sz w:val="24"/>
          <w:szCs w:val="24"/>
        </w:rPr>
        <w:t xml:space="preserve"> in appearance</w:t>
      </w:r>
      <w:r w:rsidR="00C65C2D">
        <w:rPr>
          <w:sz w:val="24"/>
          <w:szCs w:val="24"/>
        </w:rPr>
        <w:t xml:space="preserve">? </w:t>
      </w:r>
      <w:r w:rsidR="006C64F5">
        <w:rPr>
          <w:sz w:val="24"/>
          <w:szCs w:val="24"/>
        </w:rPr>
        <w:t xml:space="preserve">Is the intensity of sexual selection potentially greater in </w:t>
      </w:r>
      <w:r w:rsidR="006C64F5" w:rsidRPr="00EE7E73">
        <w:rPr>
          <w:i/>
          <w:sz w:val="24"/>
          <w:szCs w:val="24"/>
        </w:rPr>
        <w:t>Sebastes</w:t>
      </w:r>
      <w:r w:rsidR="007C779B">
        <w:rPr>
          <w:sz w:val="24"/>
          <w:szCs w:val="24"/>
        </w:rPr>
        <w:t xml:space="preserve"> species</w:t>
      </w:r>
      <w:r w:rsidR="006C64F5">
        <w:rPr>
          <w:sz w:val="24"/>
          <w:szCs w:val="24"/>
        </w:rPr>
        <w:t xml:space="preserve"> with different</w:t>
      </w:r>
      <w:r w:rsidR="0088608D">
        <w:rPr>
          <w:sz w:val="24"/>
          <w:szCs w:val="24"/>
        </w:rPr>
        <w:t xml:space="preserve"> mating systems and</w:t>
      </w:r>
      <w:r w:rsidR="006C64F5">
        <w:rPr>
          <w:sz w:val="24"/>
          <w:szCs w:val="24"/>
        </w:rPr>
        <w:t xml:space="preserve"> life history patterns</w:t>
      </w:r>
      <w:r w:rsidR="00790979">
        <w:rPr>
          <w:sz w:val="24"/>
          <w:szCs w:val="24"/>
        </w:rPr>
        <w:t>, and</w:t>
      </w:r>
      <w:r w:rsidR="00085417">
        <w:rPr>
          <w:sz w:val="24"/>
          <w:szCs w:val="24"/>
        </w:rPr>
        <w:t xml:space="preserve"> if so,</w:t>
      </w:r>
      <w:r w:rsidR="00790979">
        <w:rPr>
          <w:sz w:val="24"/>
          <w:szCs w:val="24"/>
        </w:rPr>
        <w:t xml:space="preserve"> what are the</w:t>
      </w:r>
      <w:r w:rsidR="00F074AE">
        <w:rPr>
          <w:sz w:val="24"/>
          <w:szCs w:val="24"/>
        </w:rPr>
        <w:t xml:space="preserve"> sexual selection mechanisms responsible and</w:t>
      </w:r>
      <w:r w:rsidR="00790979">
        <w:rPr>
          <w:sz w:val="24"/>
          <w:szCs w:val="24"/>
        </w:rPr>
        <w:t xml:space="preserve"> </w:t>
      </w:r>
      <w:r w:rsidR="00F074AE">
        <w:rPr>
          <w:sz w:val="24"/>
          <w:szCs w:val="24"/>
        </w:rPr>
        <w:t xml:space="preserve">the </w:t>
      </w:r>
      <w:r w:rsidR="00790979">
        <w:rPr>
          <w:sz w:val="24"/>
          <w:szCs w:val="24"/>
        </w:rPr>
        <w:t xml:space="preserve">implications for </w:t>
      </w:r>
      <w:r w:rsidR="00085417">
        <w:rPr>
          <w:sz w:val="24"/>
          <w:szCs w:val="24"/>
        </w:rPr>
        <w:t>the</w:t>
      </w:r>
      <w:r w:rsidR="00176CE1">
        <w:rPr>
          <w:sz w:val="24"/>
          <w:szCs w:val="24"/>
        </w:rPr>
        <w:t>ir</w:t>
      </w:r>
      <w:r w:rsidR="00085417">
        <w:rPr>
          <w:sz w:val="24"/>
          <w:szCs w:val="24"/>
        </w:rPr>
        <w:t xml:space="preserve"> </w:t>
      </w:r>
      <w:r w:rsidR="00790979">
        <w:rPr>
          <w:sz w:val="24"/>
          <w:szCs w:val="24"/>
        </w:rPr>
        <w:t>conservation</w:t>
      </w:r>
      <w:r w:rsidR="006C64F5">
        <w:rPr>
          <w:sz w:val="24"/>
          <w:szCs w:val="24"/>
        </w:rPr>
        <w:t xml:space="preserve">? </w:t>
      </w:r>
    </w:p>
    <w:p w:rsidR="005453C3" w:rsidRDefault="008D7E5B" w:rsidP="00E11496">
      <w:pPr>
        <w:tabs>
          <w:tab w:val="left" w:pos="7695"/>
        </w:tabs>
        <w:spacing w:after="0" w:line="480" w:lineRule="auto"/>
        <w:ind w:firstLine="720"/>
        <w:rPr>
          <w:sz w:val="24"/>
          <w:szCs w:val="24"/>
        </w:rPr>
      </w:pPr>
      <w:r>
        <w:rPr>
          <w:sz w:val="24"/>
          <w:szCs w:val="24"/>
        </w:rPr>
        <w:t xml:space="preserve">The sex difference in opportunity for sexual selection identifies the direction and degree to which sexual dimorphism is expected to </w:t>
      </w:r>
      <w:r w:rsidRPr="005D4B03">
        <w:rPr>
          <w:sz w:val="24"/>
          <w:szCs w:val="24"/>
        </w:rPr>
        <w:t>evolve</w:t>
      </w:r>
      <w:r>
        <w:rPr>
          <w:sz w:val="24"/>
          <w:szCs w:val="24"/>
        </w:rPr>
        <w:t xml:space="preserve"> </w:t>
      </w:r>
      <w:r w:rsidR="00F7635F">
        <w:rPr>
          <w:sz w:val="24"/>
          <w:szCs w:val="24"/>
        </w:rPr>
        <w:fldChar w:fldCharType="begin">
          <w:fldData xml:space="preserve">PEVuZE5vdGU+PENpdGU+PEF1dGhvcj5TaHVzdGVyPC9BdXRob3I+PFllYXI+MjAwOTwvWWVhcj48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</w:fldData>
        </w:fldChar>
      </w:r>
      <w:r w:rsidR="00F30349">
        <w:rPr>
          <w:sz w:val="24"/>
          <w:szCs w:val="24"/>
        </w:rPr>
        <w:instrText xml:space="preserve"> ADDIN EN.CITE </w:instrText>
      </w:r>
      <w:r w:rsidR="00F7635F">
        <w:rPr>
          <w:sz w:val="24"/>
          <w:szCs w:val="24"/>
        </w:rPr>
        <w:fldChar w:fldCharType="begin">
          <w:fldData xml:space="preserve">PEVuZE5vdGU+PENpdGU+PEF1dGhvcj5TaHVzdGVyPC9BdXRob3I+PFllYXI+MjAwOTwvWWVhcj48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</w:fldData>
        </w:fldChar>
      </w:r>
      <w:r w:rsidR="00F30349">
        <w:rPr>
          <w:sz w:val="24"/>
          <w:szCs w:val="24"/>
        </w:rPr>
        <w:instrText xml:space="preserve"> ADDIN EN.CITE.DATA </w:instrText>
      </w:r>
      <w:r w:rsidR="00F7635F">
        <w:rPr>
          <w:sz w:val="24"/>
          <w:szCs w:val="24"/>
        </w:rPr>
      </w:r>
      <w:r w:rsidR="00F7635F">
        <w:rPr>
          <w:sz w:val="24"/>
          <w:szCs w:val="24"/>
        </w:rPr>
        <w:fldChar w:fldCharType="end"/>
      </w:r>
      <w:r w:rsidR="00F7635F">
        <w:rPr>
          <w:sz w:val="24"/>
          <w:szCs w:val="24"/>
        </w:rPr>
      </w:r>
      <w:r w:rsidR="00F7635F">
        <w:rPr>
          <w:sz w:val="24"/>
          <w:szCs w:val="24"/>
        </w:rPr>
        <w:fldChar w:fldCharType="separate"/>
      </w:r>
      <w:r w:rsidR="00642A88">
        <w:rPr>
          <w:sz w:val="24"/>
          <w:szCs w:val="24"/>
        </w:rPr>
        <w:t>(Shuster, 2009; Shuster and Wade, 2003; Wade, 1987)</w:t>
      </w:r>
      <w:r w:rsidR="00F7635F">
        <w:rPr>
          <w:sz w:val="24"/>
          <w:szCs w:val="24"/>
        </w:rPr>
        <w:fldChar w:fldCharType="end"/>
      </w:r>
      <w:r w:rsidR="009E2F8D">
        <w:rPr>
          <w:sz w:val="24"/>
          <w:szCs w:val="24"/>
          <w:vertAlign w:val="subscript"/>
        </w:rPr>
        <w:t xml:space="preserve">, </w:t>
      </w:r>
      <w:r w:rsidR="009E2F8D">
        <w:rPr>
          <w:sz w:val="24"/>
          <w:szCs w:val="24"/>
        </w:rPr>
        <w:t>and is a predictor of the potential intensity and direction of sexual selection (a surrogate for</w:t>
      </w:r>
      <w:r w:rsidR="0075064B">
        <w:rPr>
          <w:sz w:val="24"/>
          <w:szCs w:val="24"/>
        </w:rPr>
        <w:t xml:space="preserve">  sex-specific relationships between reproductive and mating success =</w:t>
      </w:r>
      <w:r w:rsidR="009E2F8D">
        <w:rPr>
          <w:sz w:val="24"/>
          <w:szCs w:val="24"/>
        </w:rPr>
        <w:t xml:space="preserve"> Bateman gradients). </w:t>
      </w:r>
      <w:r w:rsidR="004B7CDF">
        <w:rPr>
          <w:sz w:val="24"/>
          <w:szCs w:val="24"/>
        </w:rPr>
        <w:t xml:space="preserve">The opportunity </w:t>
      </w:r>
      <w:r w:rsidR="00CF0EBB">
        <w:rPr>
          <w:sz w:val="24"/>
          <w:szCs w:val="24"/>
        </w:rPr>
        <w:t>for sexual selection (</w:t>
      </w:r>
      <w:r w:rsidR="00CF0EBB" w:rsidRPr="007C00B0">
        <w:rPr>
          <w:sz w:val="24"/>
          <w:szCs w:val="24"/>
        </w:rPr>
        <w:t>I</w:t>
      </w:r>
      <w:r w:rsidR="00CF0EBB">
        <w:rPr>
          <w:sz w:val="24"/>
          <w:szCs w:val="24"/>
          <w:vertAlign w:val="subscript"/>
        </w:rPr>
        <w:t xml:space="preserve">mates </w:t>
      </w:r>
      <w:r w:rsidR="00CF0EBB">
        <w:rPr>
          <w:sz w:val="24"/>
          <w:szCs w:val="24"/>
        </w:rPr>
        <w:t>for males) and the opportunity for selection (I</w:t>
      </w:r>
      <w:r w:rsidR="00CF0EBB" w:rsidRPr="008434F3">
        <w:rPr>
          <w:sz w:val="24"/>
          <w:szCs w:val="24"/>
          <w:vertAlign w:val="subscript"/>
        </w:rPr>
        <w:t>males</w:t>
      </w:r>
      <w:r w:rsidR="00CF0EBB">
        <w:rPr>
          <w:sz w:val="24"/>
          <w:szCs w:val="24"/>
        </w:rPr>
        <w:t xml:space="preserve"> and I</w:t>
      </w:r>
      <w:r w:rsidR="00CF0EBB" w:rsidRPr="008434F3">
        <w:rPr>
          <w:sz w:val="24"/>
          <w:szCs w:val="24"/>
          <w:vertAlign w:val="subscript"/>
        </w:rPr>
        <w:t>females</w:t>
      </w:r>
      <w:r w:rsidR="00CF0EBB">
        <w:rPr>
          <w:sz w:val="24"/>
          <w:szCs w:val="24"/>
        </w:rPr>
        <w:t>) are the variances in mating success and reproductive success, respectively, divided by the squares of their means, and represent the upper limits on the strength of sexual selection, selection on offspring production, and the rate of evolutionary change in mean fitness acting on a population</w:t>
      </w:r>
      <w:r w:rsidR="00517C1E">
        <w:rPr>
          <w:sz w:val="24"/>
          <w:szCs w:val="24"/>
        </w:rPr>
        <w:t xml:space="preserve"> </w:t>
      </w:r>
      <w:r w:rsidR="00F7635F">
        <w:rPr>
          <w:sz w:val="24"/>
          <w:szCs w:val="24"/>
        </w:rPr>
        <w:fldChar w:fldCharType="begin">
          <w:fldData xml:space="preserve">PEVuZE5vdGU+PENpdGU+PEF1dGhvcj5Bcm5vbGQ8L0F1dGhvcj48WWVhcj4xOTg0PC9ZZWFyPjxS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</w:fldData>
        </w:fldChar>
      </w:r>
      <w:r w:rsidR="00F30349">
        <w:rPr>
          <w:sz w:val="24"/>
          <w:szCs w:val="24"/>
        </w:rPr>
        <w:instrText xml:space="preserve"> ADDIN EN.CITE </w:instrText>
      </w:r>
      <w:r w:rsidR="00F7635F">
        <w:rPr>
          <w:sz w:val="24"/>
          <w:szCs w:val="24"/>
        </w:rPr>
        <w:fldChar w:fldCharType="begin">
          <w:fldData xml:space="preserve">PEVuZE5vdGU+PENpdGU+PEF1dGhvcj5Bcm5vbGQ8L0F1dGhvcj48WWVhcj4xOTg0PC9ZZWFyPjxS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</w:fldData>
        </w:fldChar>
      </w:r>
      <w:r w:rsidR="00F30349">
        <w:rPr>
          <w:sz w:val="24"/>
          <w:szCs w:val="24"/>
        </w:rPr>
        <w:instrText xml:space="preserve"> ADDIN EN.CITE.DATA </w:instrText>
      </w:r>
      <w:r w:rsidR="00F7635F">
        <w:rPr>
          <w:sz w:val="24"/>
          <w:szCs w:val="24"/>
        </w:rPr>
      </w:r>
      <w:r w:rsidR="00F7635F">
        <w:rPr>
          <w:sz w:val="24"/>
          <w:szCs w:val="24"/>
        </w:rPr>
        <w:fldChar w:fldCharType="end"/>
      </w:r>
      <w:r w:rsidR="00F7635F">
        <w:rPr>
          <w:sz w:val="24"/>
          <w:szCs w:val="24"/>
        </w:rPr>
      </w:r>
      <w:r w:rsidR="00F7635F">
        <w:rPr>
          <w:sz w:val="24"/>
          <w:szCs w:val="24"/>
        </w:rPr>
        <w:fldChar w:fldCharType="separate"/>
      </w:r>
      <w:r w:rsidR="00282792">
        <w:rPr>
          <w:sz w:val="24"/>
          <w:szCs w:val="24"/>
        </w:rPr>
        <w:t xml:space="preserve">(Arnold and Wade, 1984b; Arnold and Wade, 1984a; Crow, </w:t>
      </w:r>
      <w:r w:rsidR="00282792">
        <w:rPr>
          <w:sz w:val="24"/>
          <w:szCs w:val="24"/>
        </w:rPr>
        <w:lastRenderedPageBreak/>
        <w:t>1958; Crow, 1962)</w:t>
      </w:r>
      <w:r w:rsidR="00F7635F">
        <w:rPr>
          <w:sz w:val="24"/>
          <w:szCs w:val="24"/>
        </w:rPr>
        <w:fldChar w:fldCharType="end"/>
      </w:r>
      <w:r w:rsidR="00CF0EBB">
        <w:rPr>
          <w:sz w:val="24"/>
          <w:szCs w:val="24"/>
        </w:rPr>
        <w:t xml:space="preserve">. </w:t>
      </w:r>
      <w:r w:rsidR="00067A3C">
        <w:rPr>
          <w:sz w:val="24"/>
          <w:szCs w:val="24"/>
        </w:rPr>
        <w:t>I</w:t>
      </w:r>
      <w:r w:rsidR="00067A3C" w:rsidRPr="008434F3">
        <w:rPr>
          <w:sz w:val="24"/>
          <w:szCs w:val="24"/>
          <w:vertAlign w:val="subscript"/>
        </w:rPr>
        <w:t>males</w:t>
      </w:r>
      <w:r w:rsidR="00067A3C">
        <w:rPr>
          <w:sz w:val="24"/>
          <w:szCs w:val="24"/>
        </w:rPr>
        <w:t xml:space="preserve"> and I</w:t>
      </w:r>
      <w:r w:rsidR="00067A3C" w:rsidRPr="008434F3">
        <w:rPr>
          <w:sz w:val="24"/>
          <w:szCs w:val="24"/>
          <w:vertAlign w:val="subscript"/>
        </w:rPr>
        <w:t>females</w:t>
      </w:r>
      <w:r w:rsidR="00CF0EBB">
        <w:rPr>
          <w:sz w:val="24"/>
          <w:szCs w:val="24"/>
        </w:rPr>
        <w:t xml:space="preserve"> are related through the sex ratio, and if one, the opportunity for sexual selection is approximately equal to the sex difference in opportunity for selection I</w:t>
      </w:r>
      <w:r w:rsidR="00CF0EBB" w:rsidRPr="0047230E">
        <w:rPr>
          <w:sz w:val="24"/>
          <w:szCs w:val="24"/>
          <w:vertAlign w:val="subscript"/>
        </w:rPr>
        <w:t>males</w:t>
      </w:r>
      <w:r w:rsidR="00CF0EBB">
        <w:rPr>
          <w:sz w:val="24"/>
          <w:szCs w:val="24"/>
        </w:rPr>
        <w:t xml:space="preserve"> – I</w:t>
      </w:r>
      <w:r w:rsidR="00CF0EBB" w:rsidRPr="0047230E">
        <w:rPr>
          <w:sz w:val="24"/>
          <w:szCs w:val="24"/>
          <w:vertAlign w:val="subscript"/>
        </w:rPr>
        <w:t>females</w:t>
      </w:r>
      <w:r w:rsidR="00CF0EBB">
        <w:rPr>
          <w:sz w:val="24"/>
          <w:szCs w:val="24"/>
        </w:rPr>
        <w:t xml:space="preserve"> = I</w:t>
      </w:r>
      <w:r w:rsidR="00CF0EBB" w:rsidRPr="0047230E">
        <w:rPr>
          <w:sz w:val="24"/>
          <w:szCs w:val="24"/>
          <w:vertAlign w:val="subscript"/>
        </w:rPr>
        <w:t>mates</w:t>
      </w:r>
      <w:r w:rsidR="00CF0EBB">
        <w:rPr>
          <w:sz w:val="24"/>
          <w:szCs w:val="24"/>
        </w:rPr>
        <w:t xml:space="preserve">, and is largely dependent upon the variance in male mating success when females are monogamous and semelparous </w:t>
      </w:r>
      <w:r w:rsidR="00F7635F">
        <w:rPr>
          <w:sz w:val="24"/>
          <w:szCs w:val="24"/>
        </w:rPr>
        <w:fldChar w:fldCharType="begin"/>
      </w:r>
      <w:r w:rsidR="00F30349">
        <w:rPr>
          <w:sz w:val="24"/>
          <w:szCs w:val="24"/>
        </w:rPr>
        <w:instrText xml:space="preserve"> ADDIN EN.CITE &lt;EndNote&gt;&lt;Cite&gt;&lt;Author&gt;Wade&lt;/Author&gt;&lt;Year&gt;1979&lt;/Year&gt;&lt;RecNum&gt;343&lt;/RecNum&gt;&lt;record&gt;&lt;rec-number&gt;343&lt;/rec-number&gt;&lt;foreign-keys&gt;&lt;key app="EN" db-id="rvws95affasp2ge2fxjv5dd8vdvpesxtfrtp"&gt;343&lt;/key&gt;&lt;/foreign-keys&gt;&lt;ref-type name="Journal Article"&gt;17&lt;/ref-type&gt;&lt;contributors&gt;&lt;authors&gt;&lt;author&gt;Wade, M. J.&lt;/author&gt;&lt;/authors&gt;&lt;/contributors&gt;&lt;titles&gt;&lt;title&gt;Sexual selection and variance in reproductive success&lt;/title&gt;&lt;secondary-title&gt;American Naturalist&lt;/secondary-title&gt;&lt;/titles&gt;&lt;pages&gt;742-764&lt;/pages&gt;&lt;volume&gt;Vol. 114,&lt;/volume&gt;&lt;dates&gt;&lt;year&gt;1979&lt;/year&gt;&lt;/dates&gt;&lt;urls&gt;&lt;/urls&gt;&lt;/record&gt;&lt;/Cite&gt;&lt;Cite&gt;&lt;Author&gt;Wade&lt;/Author&gt;&lt;Year&gt;1980&lt;/Year&gt;&lt;RecNum&gt;273&lt;/RecNum&gt;&lt;record&gt;&lt;rec-number&gt;273&lt;/rec-number&gt;&lt;foreign-keys&gt;&lt;key app="EN" db-id="rvws95affasp2ge2fxjv5dd8vdvpesxtfrtp"&gt;273&lt;/key&gt;&lt;/foreign-keys&gt;&lt;ref-type name="Journal Article"&gt;17&lt;/ref-type&gt;&lt;contributors&gt;&lt;authors&gt;&lt;author&gt;Wade, M.J.&lt;/author&gt;&lt;author&gt;S.J. Arnold&lt;/author&gt;&lt;/authors&gt;&lt;/contributors&gt;&lt;titles&gt;&lt;title&gt;The intensity of sexual selection in relation to male sexual behaviour, female choice, and sperm precedence&lt;/title&gt;&lt;secondary-title&gt;Animal Behaviour&lt;/secondary-title&gt;&lt;/titles&gt;&lt;pages&gt;446-461&lt;/pages&gt;&lt;volume&gt;28&lt;/volume&gt;&lt;number&gt;2&lt;/number&gt;&lt;dates&gt;&lt;year&gt;1980&lt;/year&gt;&lt;/dates&gt;&lt;urls&gt;&lt;/urls&gt;&lt;/record&gt;&lt;/Cite&gt;&lt;/EndNote&gt;</w:instrText>
      </w:r>
      <w:r w:rsidR="00F7635F">
        <w:rPr>
          <w:sz w:val="24"/>
          <w:szCs w:val="24"/>
        </w:rPr>
        <w:fldChar w:fldCharType="separate"/>
      </w:r>
      <w:r w:rsidR="00642A88">
        <w:rPr>
          <w:sz w:val="24"/>
          <w:szCs w:val="24"/>
        </w:rPr>
        <w:t>(Wade, 1979; Wade and Arnold, 1980)</w:t>
      </w:r>
      <w:r w:rsidR="00F7635F">
        <w:rPr>
          <w:sz w:val="24"/>
          <w:szCs w:val="24"/>
        </w:rPr>
        <w:fldChar w:fldCharType="end"/>
      </w:r>
      <w:r w:rsidR="00F74797">
        <w:rPr>
          <w:sz w:val="24"/>
          <w:szCs w:val="24"/>
        </w:rPr>
        <w:t xml:space="preserve">. </w:t>
      </w:r>
      <w:r w:rsidR="00CF0EBB">
        <w:rPr>
          <w:sz w:val="24"/>
          <w:szCs w:val="24"/>
        </w:rPr>
        <w:t xml:space="preserve">Wade </w:t>
      </w:r>
      <w:r w:rsidR="00F7635F">
        <w:rPr>
          <w:sz w:val="24"/>
          <w:szCs w:val="24"/>
        </w:rPr>
        <w:fldChar w:fldCharType="begin"/>
      </w:r>
      <w:r w:rsidR="00F30349">
        <w:rPr>
          <w:sz w:val="24"/>
          <w:szCs w:val="24"/>
        </w:rPr>
        <w:instrText xml:space="preserve"> ADDIN EN.CITE &lt;EndNote&gt;&lt;Cite ExcludeAuth="1"&gt;&lt;Author&gt;Wade&lt;/Author&gt;&lt;Year&gt;1987&lt;/Year&gt;&lt;RecNum&gt;274&lt;/RecNum&gt;&lt;record&gt;&lt;rec-number&gt;274&lt;/rec-number&gt;&lt;foreign-keys&gt;&lt;key app="EN" db-id="rvws95affasp2ge2fxjv5dd8vdvpesxtfrtp"&gt;274&lt;/key&gt;&lt;/foreign-keys&gt;&lt;ref-type name="Book Section"&gt;5&lt;/ref-type&gt;&lt;contributors&gt;&lt;authors&gt;&lt;author&gt;Wade, M.J.&lt;/author&gt;&lt;/authors&gt;&lt;secondary-authors&gt;&lt;author&gt;J.W. Bradbury&lt;/author&gt;&lt;author&gt;Andersson, M.B.&lt;/author&gt;&lt;author&gt;Heisler, L &lt;/author&gt;&lt;/secondary-authors&gt;&lt;tertiary-authors&gt;&lt;/tertiary-authors&gt;&lt;/contributors&gt;&lt;titles&gt;&lt;title&gt;Measuring sexual selection&lt;/title&gt;&lt;secondary-title&gt;Sexual Selection: Testing the Alternatives&lt;/secondary-title&gt;&lt;/titles&gt;&lt;pages&gt;197-207&lt;/pages&gt;&lt;dates&gt;&lt;year&gt;1987&lt;/year&gt;&lt;/dates&gt;&lt;pub-location&gt;Chichester&lt;/pub-location&gt;&lt;publisher&gt;John Wiley &amp;amp; Sons&lt;/publisher&gt;&lt;urls&gt;&lt;/urls&gt;&lt;/record&gt;&lt;/Cite&gt;&lt;/EndNote&gt;</w:instrText>
      </w:r>
      <w:r w:rsidR="00F7635F">
        <w:rPr>
          <w:sz w:val="24"/>
          <w:szCs w:val="24"/>
        </w:rPr>
        <w:fldChar w:fldCharType="separate"/>
      </w:r>
      <w:r w:rsidR="00CF0EBB">
        <w:rPr>
          <w:sz w:val="24"/>
          <w:szCs w:val="24"/>
        </w:rPr>
        <w:t>(1987)</w:t>
      </w:r>
      <w:r w:rsidR="00F7635F">
        <w:rPr>
          <w:sz w:val="24"/>
          <w:szCs w:val="24"/>
        </w:rPr>
        <w:fldChar w:fldCharType="end"/>
      </w:r>
      <w:r w:rsidR="00CF0EBB">
        <w:rPr>
          <w:sz w:val="24"/>
          <w:szCs w:val="24"/>
        </w:rPr>
        <w:t xml:space="preserve"> </w:t>
      </w:r>
      <w:r w:rsidR="002603E8">
        <w:rPr>
          <w:sz w:val="24"/>
          <w:szCs w:val="24"/>
        </w:rPr>
        <w:t>showed</w:t>
      </w:r>
      <w:r w:rsidR="00CF0EBB">
        <w:rPr>
          <w:sz w:val="24"/>
          <w:szCs w:val="24"/>
        </w:rPr>
        <w:t xml:space="preserve"> polyandrous mating and iteroparity to be similar in their effects on I</w:t>
      </w:r>
      <w:r w:rsidR="00CF0EBB" w:rsidRPr="00CC5A04">
        <w:rPr>
          <w:sz w:val="24"/>
          <w:szCs w:val="24"/>
          <w:vertAlign w:val="subscript"/>
        </w:rPr>
        <w:t>females</w:t>
      </w:r>
      <w:r w:rsidR="00CF0EBB">
        <w:rPr>
          <w:sz w:val="24"/>
          <w:szCs w:val="24"/>
        </w:rPr>
        <w:t xml:space="preserve">, as with multiple mating by </w:t>
      </w:r>
      <w:r w:rsidR="00F74797">
        <w:rPr>
          <w:sz w:val="24"/>
          <w:szCs w:val="24"/>
        </w:rPr>
        <w:t>males, because each clutch</w:t>
      </w:r>
      <w:r w:rsidR="00CF0EBB">
        <w:rPr>
          <w:sz w:val="24"/>
          <w:szCs w:val="24"/>
        </w:rPr>
        <w:t xml:space="preserve"> is divided into sub-clutches, equal in number to the number of sires </w:t>
      </w:r>
      <w:r w:rsidR="00F7635F">
        <w:rPr>
          <w:sz w:val="24"/>
          <w:szCs w:val="24"/>
        </w:rPr>
        <w:fldChar w:fldCharType="begin"/>
      </w:r>
      <w:r w:rsidR="00F30349">
        <w:rPr>
          <w:sz w:val="24"/>
          <w:szCs w:val="24"/>
        </w:rPr>
        <w:instrText xml:space="preserve"> ADDIN EN.CITE &lt;EndNote&gt;&lt;Cite&gt;&lt;Author&gt;Wade&lt;/Author&gt;&lt;Year&gt;1980&lt;/Year&gt;&lt;RecNum&gt;273&lt;/RecNum&gt;&lt;Prefix&gt;see also &lt;/Prefix&gt;&lt;record&gt;&lt;rec-number&gt;273&lt;/rec-number&gt;&lt;foreign-keys&gt;&lt;key app="EN" db-id="rvws95affasp2ge2fxjv5dd8vdvpesxtfrtp"&gt;273&lt;/key&gt;&lt;/foreign-keys&gt;&lt;ref-type name="Journal Article"&gt;17&lt;/ref-type&gt;&lt;contributors&gt;&lt;authors&gt;&lt;author&gt;Wade, M.J.&lt;/author&gt;&lt;author&gt;S.J. Arnold&lt;/author&gt;&lt;/authors&gt;&lt;/contributors&gt;&lt;titles&gt;&lt;title&gt;The intensity of sexual selection in relation to male sexual behaviour, female choice, and sperm precedence&lt;/title&gt;&lt;secondary-title&gt;Animal Behaviour&lt;/secondary-title&gt;&lt;/titles&gt;&lt;pages&gt;446-461&lt;/pages&gt;&lt;volume&gt;28&lt;/volume&gt;&lt;number&gt;2&lt;/number&gt;&lt;dates&gt;&lt;year&gt;1980&lt;/year&gt;&lt;/dates&gt;&lt;urls&gt;&lt;/urls&gt;&lt;/record&gt;&lt;/Cite&gt;&lt;/EndNote&gt;</w:instrText>
      </w:r>
      <w:r w:rsidR="00F7635F">
        <w:rPr>
          <w:sz w:val="24"/>
          <w:szCs w:val="24"/>
        </w:rPr>
        <w:fldChar w:fldCharType="separate"/>
      </w:r>
      <w:r w:rsidR="00642A88">
        <w:rPr>
          <w:sz w:val="24"/>
          <w:szCs w:val="24"/>
        </w:rPr>
        <w:t>(see also Wade and Arnold, 1980)</w:t>
      </w:r>
      <w:r w:rsidR="00F7635F">
        <w:rPr>
          <w:sz w:val="24"/>
          <w:szCs w:val="24"/>
        </w:rPr>
        <w:fldChar w:fldCharType="end"/>
      </w:r>
      <w:r w:rsidR="00AE659B">
        <w:rPr>
          <w:sz w:val="24"/>
          <w:szCs w:val="24"/>
        </w:rPr>
        <w:t xml:space="preserve">. </w:t>
      </w:r>
      <w:r w:rsidR="00CF0EBB">
        <w:rPr>
          <w:sz w:val="24"/>
          <w:szCs w:val="24"/>
        </w:rPr>
        <w:t xml:space="preserve"> I</w:t>
      </w:r>
      <w:r w:rsidR="00CF0EBB" w:rsidRPr="00B203CE">
        <w:rPr>
          <w:sz w:val="24"/>
          <w:szCs w:val="24"/>
          <w:vertAlign w:val="subscript"/>
        </w:rPr>
        <w:t>clutch</w:t>
      </w:r>
      <w:r w:rsidR="00CF0EBB">
        <w:rPr>
          <w:sz w:val="24"/>
          <w:szCs w:val="24"/>
        </w:rPr>
        <w:t xml:space="preserve"> describes the variance in clutch number among females,</w:t>
      </w:r>
      <w:r w:rsidR="00CF0EBB" w:rsidRPr="00E5475D">
        <w:rPr>
          <w:sz w:val="24"/>
          <w:szCs w:val="24"/>
        </w:rPr>
        <w:t xml:space="preserve"> </w:t>
      </w:r>
      <w:r w:rsidR="00CF0EBB">
        <w:rPr>
          <w:sz w:val="24"/>
          <w:szCs w:val="24"/>
        </w:rPr>
        <w:t>V</w:t>
      </w:r>
      <w:r w:rsidR="00C21CC0">
        <w:rPr>
          <w:sz w:val="24"/>
          <w:szCs w:val="24"/>
          <w:vertAlign w:val="subscript"/>
        </w:rPr>
        <w:t>clutch</w:t>
      </w:r>
      <w:r w:rsidR="00CF0EBB">
        <w:rPr>
          <w:sz w:val="24"/>
          <w:szCs w:val="24"/>
        </w:rPr>
        <w:t xml:space="preserve"> divided by the squared average number of clutches per female (C</w:t>
      </w:r>
      <w:r w:rsidR="00CF0EBB" w:rsidRPr="00E5475D">
        <w:rPr>
          <w:sz w:val="24"/>
          <w:szCs w:val="24"/>
          <w:vertAlign w:val="superscript"/>
        </w:rPr>
        <w:t>2</w:t>
      </w:r>
      <w:r w:rsidR="00CF0EBB">
        <w:rPr>
          <w:sz w:val="24"/>
          <w:szCs w:val="24"/>
        </w:rPr>
        <w:t>). Therefore, I</w:t>
      </w:r>
      <w:r w:rsidR="00CF0EBB" w:rsidRPr="002A28A5">
        <w:rPr>
          <w:sz w:val="24"/>
          <w:szCs w:val="24"/>
          <w:vertAlign w:val="subscript"/>
        </w:rPr>
        <w:t>males</w:t>
      </w:r>
      <w:r w:rsidR="00CF0EBB">
        <w:rPr>
          <w:sz w:val="24"/>
          <w:szCs w:val="24"/>
        </w:rPr>
        <w:t xml:space="preserve"> = (I</w:t>
      </w:r>
      <w:r w:rsidR="00CF0EBB" w:rsidRPr="002A28A5">
        <w:rPr>
          <w:sz w:val="24"/>
          <w:szCs w:val="24"/>
          <w:vertAlign w:val="subscript"/>
        </w:rPr>
        <w:t>females</w:t>
      </w:r>
      <w:r w:rsidR="00CF0EBB">
        <w:rPr>
          <w:sz w:val="24"/>
          <w:szCs w:val="24"/>
        </w:rPr>
        <w:t xml:space="preserve">- I </w:t>
      </w:r>
      <w:r w:rsidR="00CF0EBB" w:rsidRPr="002A28A5">
        <w:rPr>
          <w:sz w:val="24"/>
          <w:szCs w:val="24"/>
          <w:vertAlign w:val="subscript"/>
        </w:rPr>
        <w:t>clutch</w:t>
      </w:r>
      <w:r w:rsidR="00CF0EBB">
        <w:rPr>
          <w:sz w:val="24"/>
          <w:szCs w:val="24"/>
        </w:rPr>
        <w:t xml:space="preserve">) + I </w:t>
      </w:r>
      <w:r w:rsidR="00CF0EBB" w:rsidRPr="002A28A5">
        <w:rPr>
          <w:sz w:val="24"/>
          <w:szCs w:val="24"/>
          <w:vertAlign w:val="subscript"/>
        </w:rPr>
        <w:t>mates</w:t>
      </w:r>
      <w:r w:rsidR="00CF0EBB">
        <w:rPr>
          <w:sz w:val="24"/>
          <w:szCs w:val="24"/>
        </w:rPr>
        <w:t>, and hence ∆I = I</w:t>
      </w:r>
      <w:r w:rsidR="00CF0EBB" w:rsidRPr="0047230E">
        <w:rPr>
          <w:sz w:val="24"/>
          <w:szCs w:val="24"/>
          <w:vertAlign w:val="subscript"/>
        </w:rPr>
        <w:t>males</w:t>
      </w:r>
      <w:r w:rsidR="00CF0EBB">
        <w:rPr>
          <w:sz w:val="24"/>
          <w:szCs w:val="24"/>
        </w:rPr>
        <w:t xml:space="preserve"> – I</w:t>
      </w:r>
      <w:r w:rsidR="00CF0EBB" w:rsidRPr="0047230E">
        <w:rPr>
          <w:sz w:val="24"/>
          <w:szCs w:val="24"/>
          <w:vertAlign w:val="subscript"/>
        </w:rPr>
        <w:t>females</w:t>
      </w:r>
      <w:r w:rsidR="00CF0EBB">
        <w:rPr>
          <w:sz w:val="24"/>
          <w:szCs w:val="24"/>
        </w:rPr>
        <w:t xml:space="preserve"> </w:t>
      </w:r>
      <w:r w:rsidR="00CF0EBB">
        <w:rPr>
          <w:sz w:val="20"/>
          <w:szCs w:val="20"/>
        </w:rPr>
        <w:t>≈</w:t>
      </w:r>
      <w:r w:rsidR="00CF0EBB">
        <w:rPr>
          <w:sz w:val="24"/>
          <w:szCs w:val="24"/>
        </w:rPr>
        <w:t xml:space="preserve"> I</w:t>
      </w:r>
      <w:r w:rsidR="00CF0EBB" w:rsidRPr="0047230E">
        <w:rPr>
          <w:sz w:val="24"/>
          <w:szCs w:val="24"/>
          <w:vertAlign w:val="subscript"/>
        </w:rPr>
        <w:t>mates</w:t>
      </w:r>
      <w:r w:rsidR="00CF0EBB">
        <w:rPr>
          <w:sz w:val="24"/>
          <w:szCs w:val="24"/>
          <w:vertAlign w:val="subscript"/>
        </w:rPr>
        <w:t xml:space="preserve"> </w:t>
      </w:r>
      <w:r w:rsidR="00CF0EBB" w:rsidRPr="001B73AF">
        <w:rPr>
          <w:sz w:val="24"/>
          <w:szCs w:val="24"/>
        </w:rPr>
        <w:t>-</w:t>
      </w:r>
      <w:r w:rsidR="00CF0EBB">
        <w:rPr>
          <w:sz w:val="24"/>
          <w:szCs w:val="24"/>
        </w:rPr>
        <w:t xml:space="preserve"> I</w:t>
      </w:r>
      <w:r w:rsidR="00CF0EBB">
        <w:rPr>
          <w:sz w:val="24"/>
          <w:szCs w:val="24"/>
          <w:vertAlign w:val="subscript"/>
        </w:rPr>
        <w:t>clutch</w:t>
      </w:r>
      <w:r w:rsidR="00082936">
        <w:rPr>
          <w:sz w:val="24"/>
          <w:szCs w:val="24"/>
        </w:rPr>
        <w:t>, and</w:t>
      </w:r>
      <w:r w:rsidR="00BB79B0">
        <w:rPr>
          <w:sz w:val="24"/>
          <w:szCs w:val="24"/>
        </w:rPr>
        <w:t xml:space="preserve"> the</w:t>
      </w:r>
      <w:r w:rsidR="00082936">
        <w:rPr>
          <w:sz w:val="24"/>
          <w:szCs w:val="24"/>
        </w:rPr>
        <w:t xml:space="preserve"> ∆I is increased</w:t>
      </w:r>
      <w:r w:rsidR="004631D8">
        <w:rPr>
          <w:sz w:val="24"/>
          <w:szCs w:val="24"/>
        </w:rPr>
        <w:t xml:space="preserve"> </w:t>
      </w:r>
      <w:r w:rsidR="00F94DD7">
        <w:rPr>
          <w:sz w:val="24"/>
          <w:szCs w:val="24"/>
        </w:rPr>
        <w:t>by variation</w:t>
      </w:r>
      <w:r w:rsidR="00082936">
        <w:rPr>
          <w:sz w:val="24"/>
          <w:szCs w:val="24"/>
        </w:rPr>
        <w:t xml:space="preserve"> in mating success</w:t>
      </w:r>
      <w:r w:rsidR="00E25958">
        <w:rPr>
          <w:sz w:val="24"/>
          <w:szCs w:val="24"/>
        </w:rPr>
        <w:t xml:space="preserve"> among males</w:t>
      </w:r>
      <w:r w:rsidR="00082936">
        <w:rPr>
          <w:sz w:val="24"/>
          <w:szCs w:val="24"/>
        </w:rPr>
        <w:t xml:space="preserve"> (I</w:t>
      </w:r>
      <w:r w:rsidR="00082936" w:rsidRPr="0047230E">
        <w:rPr>
          <w:sz w:val="24"/>
          <w:szCs w:val="24"/>
          <w:vertAlign w:val="subscript"/>
        </w:rPr>
        <w:t>mates</w:t>
      </w:r>
      <w:r w:rsidR="00082936">
        <w:rPr>
          <w:sz w:val="24"/>
          <w:szCs w:val="24"/>
        </w:rPr>
        <w:t>), and</w:t>
      </w:r>
      <w:r w:rsidR="001C68AC">
        <w:rPr>
          <w:sz w:val="24"/>
          <w:szCs w:val="24"/>
        </w:rPr>
        <w:t xml:space="preserve"> is</w:t>
      </w:r>
      <w:r w:rsidR="004631D8">
        <w:rPr>
          <w:sz w:val="24"/>
          <w:szCs w:val="24"/>
        </w:rPr>
        <w:t xml:space="preserve"> </w:t>
      </w:r>
      <w:r w:rsidR="00082936">
        <w:rPr>
          <w:sz w:val="24"/>
          <w:szCs w:val="24"/>
        </w:rPr>
        <w:t>reduced</w:t>
      </w:r>
      <w:r w:rsidR="00F94DD7">
        <w:rPr>
          <w:sz w:val="24"/>
          <w:szCs w:val="24"/>
        </w:rPr>
        <w:t xml:space="preserve"> by variation</w:t>
      </w:r>
      <w:r w:rsidR="00E25958">
        <w:rPr>
          <w:sz w:val="24"/>
          <w:szCs w:val="24"/>
        </w:rPr>
        <w:t xml:space="preserve"> in </w:t>
      </w:r>
      <w:r w:rsidR="00BC7320">
        <w:rPr>
          <w:sz w:val="24"/>
          <w:szCs w:val="24"/>
        </w:rPr>
        <w:t xml:space="preserve">mating and </w:t>
      </w:r>
      <w:r w:rsidR="00E25958">
        <w:rPr>
          <w:sz w:val="24"/>
          <w:szCs w:val="24"/>
        </w:rPr>
        <w:t>reprodu</w:t>
      </w:r>
      <w:r w:rsidR="004631D8">
        <w:rPr>
          <w:sz w:val="24"/>
          <w:szCs w:val="24"/>
        </w:rPr>
        <w:t>ctive success</w:t>
      </w:r>
      <w:r w:rsidR="00E25958">
        <w:rPr>
          <w:sz w:val="24"/>
          <w:szCs w:val="24"/>
        </w:rPr>
        <w:t xml:space="preserve"> among females (</w:t>
      </w:r>
      <w:r w:rsidR="00FE49BD">
        <w:rPr>
          <w:sz w:val="24"/>
          <w:szCs w:val="24"/>
        </w:rPr>
        <w:t>I</w:t>
      </w:r>
      <w:r w:rsidR="00FE49BD">
        <w:rPr>
          <w:sz w:val="24"/>
          <w:szCs w:val="24"/>
          <w:vertAlign w:val="subscript"/>
        </w:rPr>
        <w:t>clutch</w:t>
      </w:r>
      <w:r w:rsidR="00E25958">
        <w:rPr>
          <w:sz w:val="24"/>
          <w:szCs w:val="24"/>
        </w:rPr>
        <w:t>).</w:t>
      </w:r>
      <w:r w:rsidR="00BA1BD8" w:rsidRPr="00BA1BD8">
        <w:rPr>
          <w:sz w:val="24"/>
          <w:szCs w:val="24"/>
        </w:rPr>
        <w:t xml:space="preserve"> </w:t>
      </w:r>
      <w:r w:rsidR="00BA1BD8">
        <w:rPr>
          <w:sz w:val="24"/>
          <w:szCs w:val="24"/>
        </w:rPr>
        <w:t>I</w:t>
      </w:r>
      <w:r w:rsidR="00BA1BD8">
        <w:rPr>
          <w:sz w:val="24"/>
          <w:szCs w:val="24"/>
          <w:vertAlign w:val="subscript"/>
        </w:rPr>
        <w:t>clutch</w:t>
      </w:r>
      <w:r w:rsidR="00FE49BD">
        <w:rPr>
          <w:sz w:val="24"/>
          <w:szCs w:val="24"/>
        </w:rPr>
        <w:t xml:space="preserve"> </w:t>
      </w:r>
      <w:r w:rsidR="00986486">
        <w:rPr>
          <w:sz w:val="24"/>
          <w:szCs w:val="24"/>
        </w:rPr>
        <w:t>is</w:t>
      </w:r>
      <w:r w:rsidR="00AD5CE8">
        <w:rPr>
          <w:sz w:val="24"/>
          <w:szCs w:val="24"/>
        </w:rPr>
        <w:t xml:space="preserve"> also</w:t>
      </w:r>
      <w:r w:rsidR="00986486">
        <w:rPr>
          <w:sz w:val="24"/>
          <w:szCs w:val="24"/>
        </w:rPr>
        <w:t xml:space="preserve"> influenced by</w:t>
      </w:r>
      <w:r w:rsidR="00DE1F41">
        <w:rPr>
          <w:sz w:val="24"/>
          <w:szCs w:val="24"/>
        </w:rPr>
        <w:t xml:space="preserve"> </w:t>
      </w:r>
      <w:r w:rsidR="00986486">
        <w:rPr>
          <w:sz w:val="24"/>
          <w:szCs w:val="24"/>
        </w:rPr>
        <w:t>components</w:t>
      </w:r>
      <w:r w:rsidR="00AD5CE8">
        <w:rPr>
          <w:sz w:val="24"/>
          <w:szCs w:val="24"/>
        </w:rPr>
        <w:t xml:space="preserve"> of varian</w:t>
      </w:r>
      <w:r w:rsidR="0040322C">
        <w:rPr>
          <w:sz w:val="24"/>
          <w:szCs w:val="24"/>
        </w:rPr>
        <w:t>ce in rep</w:t>
      </w:r>
      <w:r w:rsidR="00BB79B0">
        <w:rPr>
          <w:sz w:val="24"/>
          <w:szCs w:val="24"/>
        </w:rPr>
        <w:t xml:space="preserve">roductive success among females </w:t>
      </w:r>
      <w:r w:rsidR="0099535D">
        <w:rPr>
          <w:sz w:val="24"/>
          <w:szCs w:val="24"/>
        </w:rPr>
        <w:t>that effect variation in female clutch size (cs)</w:t>
      </w:r>
      <w:r w:rsidR="00CF0EBB">
        <w:rPr>
          <w:sz w:val="24"/>
          <w:szCs w:val="24"/>
        </w:rPr>
        <w:t xml:space="preserve">: </w:t>
      </w:r>
      <w:r w:rsidR="00D714C3">
        <w:rPr>
          <w:sz w:val="24"/>
          <w:szCs w:val="24"/>
        </w:rPr>
        <w:t>V</w:t>
      </w:r>
      <w:r w:rsidR="00D714C3">
        <w:rPr>
          <w:sz w:val="24"/>
          <w:szCs w:val="24"/>
          <w:vertAlign w:val="subscript"/>
        </w:rPr>
        <w:t>cs,sires</w:t>
      </w:r>
      <w:r w:rsidR="00D714C3">
        <w:rPr>
          <w:sz w:val="24"/>
          <w:szCs w:val="24"/>
        </w:rPr>
        <w:t xml:space="preserve">, </w:t>
      </w:r>
      <w:r w:rsidR="00CF0EBB">
        <w:rPr>
          <w:sz w:val="24"/>
          <w:szCs w:val="24"/>
        </w:rPr>
        <w:t>the sires within-female component of variance in offspring numbers due to the effects of mating with diffe</w:t>
      </w:r>
      <w:r w:rsidR="00AD5CE8">
        <w:rPr>
          <w:sz w:val="24"/>
          <w:szCs w:val="24"/>
        </w:rPr>
        <w:t>rent sires (i.e., male quality)</w:t>
      </w:r>
      <w:r w:rsidR="00AE659B">
        <w:rPr>
          <w:sz w:val="24"/>
          <w:szCs w:val="24"/>
        </w:rPr>
        <w:t>;</w:t>
      </w:r>
      <w:r w:rsidR="00AD5CE8">
        <w:rPr>
          <w:sz w:val="24"/>
          <w:szCs w:val="24"/>
        </w:rPr>
        <w:t xml:space="preserve"> and </w:t>
      </w:r>
      <w:r w:rsidR="00AE659B">
        <w:rPr>
          <w:sz w:val="24"/>
          <w:szCs w:val="24"/>
        </w:rPr>
        <w:t>V</w:t>
      </w:r>
      <w:r w:rsidR="00AE659B">
        <w:rPr>
          <w:sz w:val="24"/>
          <w:szCs w:val="24"/>
          <w:vertAlign w:val="subscript"/>
        </w:rPr>
        <w:t>cs,clutch</w:t>
      </w:r>
      <w:r w:rsidR="00AE659B" w:rsidRPr="00AE659B">
        <w:rPr>
          <w:sz w:val="24"/>
          <w:szCs w:val="24"/>
        </w:rPr>
        <w:t>,</w:t>
      </w:r>
      <w:r w:rsidR="00AE659B">
        <w:rPr>
          <w:sz w:val="24"/>
          <w:szCs w:val="24"/>
        </w:rPr>
        <w:t xml:space="preserve"> </w:t>
      </w:r>
      <w:r w:rsidR="00CF0EBB">
        <w:rPr>
          <w:sz w:val="24"/>
          <w:szCs w:val="24"/>
        </w:rPr>
        <w:t xml:space="preserve">the within-female component of variance in offspring numbers due to the effects of different numbers of clutches per female </w:t>
      </w:r>
      <w:r w:rsidR="00F7635F">
        <w:rPr>
          <w:sz w:val="24"/>
          <w:szCs w:val="24"/>
        </w:rPr>
        <w:fldChar w:fldCharType="begin"/>
      </w:r>
      <w:r w:rsidR="00F30349">
        <w:rPr>
          <w:sz w:val="24"/>
          <w:szCs w:val="24"/>
        </w:rPr>
        <w:instrText xml:space="preserve"> ADDIN EN.CITE &lt;EndNote&gt;&lt;Cite&gt;&lt;Author&gt;Shuster&lt;/Author&gt;&lt;Year&gt;2013&lt;/Year&gt;&lt;RecNum&gt;345&lt;/RecNum&gt;&lt;record&gt;&lt;rec-number&gt;345&lt;/rec-number&gt;&lt;foreign-keys&gt;&lt;key app="EN" db-id="rvws95affasp2ge2fxjv5dd8vdvpesxtfrtp"&gt;345&lt;/key&gt;&lt;/foreign-keys&gt;&lt;ref-type name="Journal Article"&gt;17&lt;/ref-type&gt;&lt;contributors&gt;&lt;authors&gt;&lt;author&gt;Shuster, Stephen M&lt;/author&gt;&lt;author&gt;Briggs, William R&lt;/author&gt;&lt;author&gt;Dennis, Patricia A&lt;/author&gt;&lt;/authors&gt;&lt;/contributors&gt;&lt;titles&gt;&lt;title&gt;How multiple mating by females affects sexual selection&lt;/title&gt;&lt;secondary-title&gt;Philosophical Transactions of the Royal Society B: Biological Sciences&lt;/secondary-title&gt;&lt;/titles&gt;&lt;volume&gt;368&lt;/volume&gt;&lt;number&gt;1613&lt;/number&gt;&lt;dates&gt;&lt;year&gt;2013&lt;/year&gt;&lt;/dates&gt;&lt;isbn&gt;0962-8436&lt;/isbn&gt;&lt;urls&gt;&lt;/urls&gt;&lt;/record&gt;&lt;/Cite&gt;&lt;Cite&gt;&lt;Author&gt;Shuster&lt;/Author&gt;&lt;Year&gt;2003&lt;/Year&gt;&lt;RecNum&gt;317&lt;/RecNum&gt;&lt;record&gt;&lt;rec-number&gt;317&lt;/rec-number&gt;&lt;foreign-keys&gt;&lt;key app="EN" db-id="rvws95affasp2ge2fxjv5dd8vdvpesxtfrtp"&gt;317&lt;/key&gt;&lt;/foreign-keys&gt;&lt;ref-type name="Book"&gt;6&lt;/ref-type&gt;&lt;contributors&gt;&lt;authors&gt;&lt;author&gt;Shuster, Stephen M&lt;/author&gt;&lt;author&gt;Wade, Michael J&lt;/author&gt;&lt;/authors&gt;&lt;/contributors&gt;&lt;titles&gt;&lt;title&gt;Mating Systems and Strategies&lt;/title&gt;&lt;/titles&gt;&lt;pages&gt;533&lt;/pages&gt;&lt;dates&gt;&lt;year&gt;2003&lt;/year&gt;&lt;/dates&gt;&lt;pub-location&gt;Princeton&lt;/pub-location&gt;&lt;publisher&gt;Princeton University Press&lt;/publisher&gt;&lt;isbn&gt;0691049319&lt;/isbn&gt;&lt;urls&gt;&lt;/urls&gt;&lt;/record&gt;&lt;/Cite&gt;&lt;/EndNote&gt;</w:instrText>
      </w:r>
      <w:r w:rsidR="00F7635F">
        <w:rPr>
          <w:sz w:val="24"/>
          <w:szCs w:val="24"/>
        </w:rPr>
        <w:fldChar w:fldCharType="separate"/>
      </w:r>
      <w:r w:rsidR="00642A88">
        <w:rPr>
          <w:sz w:val="24"/>
          <w:szCs w:val="24"/>
        </w:rPr>
        <w:t>(Shuster et al., 2013; Shuster and Wade, 2003)</w:t>
      </w:r>
      <w:r w:rsidR="00F7635F">
        <w:rPr>
          <w:sz w:val="24"/>
          <w:szCs w:val="24"/>
        </w:rPr>
        <w:fldChar w:fldCharType="end"/>
      </w:r>
      <w:r w:rsidR="00CF0EBB">
        <w:rPr>
          <w:sz w:val="24"/>
          <w:szCs w:val="24"/>
        </w:rPr>
        <w:t>.</w:t>
      </w:r>
      <w:r w:rsidR="00CF0EBB" w:rsidRPr="00BE2413">
        <w:rPr>
          <w:sz w:val="24"/>
          <w:szCs w:val="24"/>
        </w:rPr>
        <w:t xml:space="preserve"> </w:t>
      </w:r>
      <w:r w:rsidR="00CF0EBB">
        <w:rPr>
          <w:sz w:val="24"/>
          <w:szCs w:val="24"/>
        </w:rPr>
        <w:t>Divided by the squared average of female offspring numbers,</w:t>
      </w:r>
      <w:r w:rsidR="00CF0EBB" w:rsidRPr="006370CA">
        <w:rPr>
          <w:sz w:val="24"/>
          <w:szCs w:val="24"/>
        </w:rPr>
        <w:t xml:space="preserve"> </w:t>
      </w:r>
      <w:r w:rsidR="00CF0EBB" w:rsidRPr="00F52BD0">
        <w:rPr>
          <w:sz w:val="24"/>
          <w:szCs w:val="24"/>
        </w:rPr>
        <w:t>I</w:t>
      </w:r>
      <w:r w:rsidR="00CF0EBB" w:rsidRPr="00F52BD0">
        <w:rPr>
          <w:sz w:val="24"/>
          <w:szCs w:val="24"/>
          <w:vertAlign w:val="subscript"/>
        </w:rPr>
        <w:t>cs, sires</w:t>
      </w:r>
      <w:r w:rsidR="00CF0EBB">
        <w:rPr>
          <w:sz w:val="24"/>
          <w:szCs w:val="24"/>
        </w:rPr>
        <w:t xml:space="preserve"> and I</w:t>
      </w:r>
      <w:r w:rsidR="00CF0EBB" w:rsidRPr="008F221D">
        <w:rPr>
          <w:sz w:val="24"/>
          <w:szCs w:val="24"/>
          <w:vertAlign w:val="subscript"/>
        </w:rPr>
        <w:t xml:space="preserve">cs,clutch </w:t>
      </w:r>
      <w:r w:rsidR="00CF0EBB">
        <w:rPr>
          <w:sz w:val="24"/>
          <w:szCs w:val="24"/>
          <w:vertAlign w:val="subscript"/>
        </w:rPr>
        <w:t xml:space="preserve"> </w:t>
      </w:r>
      <w:r w:rsidR="00CF0EBB">
        <w:rPr>
          <w:sz w:val="24"/>
          <w:szCs w:val="24"/>
        </w:rPr>
        <w:t xml:space="preserve">identify how individual female fitness (cs) becomes variable from </w:t>
      </w:r>
      <w:r w:rsidR="0099535D">
        <w:rPr>
          <w:sz w:val="24"/>
          <w:szCs w:val="24"/>
        </w:rPr>
        <w:t xml:space="preserve">the </w:t>
      </w:r>
      <w:r w:rsidR="00CF0EBB">
        <w:rPr>
          <w:sz w:val="24"/>
          <w:szCs w:val="24"/>
        </w:rPr>
        <w:t>affects of</w:t>
      </w:r>
      <w:r w:rsidR="0099535D" w:rsidRPr="0099535D">
        <w:rPr>
          <w:sz w:val="24"/>
          <w:szCs w:val="24"/>
        </w:rPr>
        <w:t xml:space="preserve"> </w:t>
      </w:r>
      <w:r w:rsidR="0099535D">
        <w:rPr>
          <w:sz w:val="24"/>
          <w:szCs w:val="24"/>
        </w:rPr>
        <w:t xml:space="preserve">female life history when classified by </w:t>
      </w:r>
      <w:r w:rsidR="00B23852">
        <w:rPr>
          <w:sz w:val="24"/>
          <w:szCs w:val="24"/>
        </w:rPr>
        <w:t xml:space="preserve">mate numbers (monogamous or polyandrous) and </w:t>
      </w:r>
      <w:r w:rsidR="0099535D">
        <w:rPr>
          <w:sz w:val="24"/>
          <w:szCs w:val="24"/>
        </w:rPr>
        <w:t>reproductive episodes (semelparous or iteroparous)</w:t>
      </w:r>
      <w:r w:rsidR="00CF0EBB">
        <w:rPr>
          <w:sz w:val="24"/>
          <w:szCs w:val="24"/>
        </w:rPr>
        <w:t>, and we identify</w:t>
      </w:r>
      <w:r w:rsidR="00D714C3">
        <w:rPr>
          <w:sz w:val="24"/>
          <w:szCs w:val="24"/>
        </w:rPr>
        <w:t xml:space="preserve"> </w:t>
      </w:r>
      <w:r w:rsidR="0053318B">
        <w:rPr>
          <w:sz w:val="24"/>
          <w:szCs w:val="24"/>
        </w:rPr>
        <w:t xml:space="preserve">their </w:t>
      </w:r>
      <w:r w:rsidR="00467862">
        <w:rPr>
          <w:sz w:val="24"/>
          <w:szCs w:val="24"/>
        </w:rPr>
        <w:t>expected effe</w:t>
      </w:r>
      <w:r w:rsidR="003773CB">
        <w:rPr>
          <w:sz w:val="24"/>
          <w:szCs w:val="24"/>
        </w:rPr>
        <w:t>cts on</w:t>
      </w:r>
      <w:r w:rsidR="00467862">
        <w:rPr>
          <w:sz w:val="24"/>
          <w:szCs w:val="24"/>
        </w:rPr>
        <w:t xml:space="preserve"> </w:t>
      </w:r>
      <w:r w:rsidR="00CF0EBB">
        <w:rPr>
          <w:sz w:val="24"/>
          <w:szCs w:val="24"/>
        </w:rPr>
        <w:t>I</w:t>
      </w:r>
      <w:r w:rsidR="00CF0EBB" w:rsidRPr="001862D1">
        <w:rPr>
          <w:sz w:val="24"/>
          <w:szCs w:val="24"/>
          <w:vertAlign w:val="subscript"/>
        </w:rPr>
        <w:t>females</w:t>
      </w:r>
      <w:r w:rsidR="0053318B" w:rsidRPr="0053318B">
        <w:rPr>
          <w:sz w:val="24"/>
          <w:szCs w:val="24"/>
        </w:rPr>
        <w:t xml:space="preserve"> </w:t>
      </w:r>
      <w:r w:rsidR="0053318B">
        <w:rPr>
          <w:sz w:val="24"/>
          <w:szCs w:val="24"/>
        </w:rPr>
        <w:t>and ∆I</w:t>
      </w:r>
      <w:r w:rsidR="00CF0EBB">
        <w:rPr>
          <w:sz w:val="24"/>
          <w:szCs w:val="24"/>
        </w:rPr>
        <w:t>.</w:t>
      </w:r>
      <w:r w:rsidR="00CF0EBB" w:rsidRPr="00476B4A">
        <w:rPr>
          <w:sz w:val="24"/>
          <w:szCs w:val="24"/>
        </w:rPr>
        <w:t xml:space="preserve"> </w:t>
      </w:r>
      <w:r w:rsidR="007A671A">
        <w:rPr>
          <w:sz w:val="24"/>
          <w:szCs w:val="24"/>
        </w:rPr>
        <w:t xml:space="preserve">We examined the mean spatial and temporal crowding of receptive females </w:t>
      </w:r>
      <w:r w:rsidR="00F7635F">
        <w:rPr>
          <w:sz w:val="24"/>
          <w:szCs w:val="24"/>
        </w:rPr>
        <w:fldChar w:fldCharType="begin"/>
      </w:r>
      <w:r w:rsidR="00F30349">
        <w:rPr>
          <w:sz w:val="24"/>
          <w:szCs w:val="24"/>
        </w:rPr>
        <w:instrText xml:space="preserve"> ADDIN EN.CITE &lt;EndNote&gt;&lt;Cite&gt;&lt;Author&gt;Shuster&lt;/Author&gt;&lt;Year&gt;2003&lt;/Year&gt;&lt;RecNum&gt;317&lt;/RecNum&gt;&lt;record&gt;&lt;rec-number&gt;317&lt;/rec-number&gt;&lt;foreign-keys&gt;&lt;key app="EN" db-id="rvws95affasp2ge2fxjv5dd8vdvpesxtfrtp"&gt;317&lt;/key&gt;&lt;/foreign-keys&gt;&lt;ref-type name="Book"&gt;6&lt;/ref-type&gt;&lt;contributors&gt;&lt;authors&gt;&lt;author&gt;Shuster, Stephen M&lt;/author&gt;&lt;author&gt;Wade, Michael J&lt;/author&gt;&lt;/authors&gt;&lt;/contributors&gt;&lt;titles&gt;&lt;title&gt;Mating Systems and Strategies&lt;/title&gt;&lt;/titles&gt;&lt;pages&gt;533&lt;/pages&gt;&lt;dates&gt;&lt;year&gt;2003&lt;/year&gt;&lt;/dates&gt;&lt;pub-location&gt;Princeton&lt;/pub-location&gt;&lt;publisher&gt;Princeton University Press&lt;/publisher&gt;&lt;isbn&gt;0691049319&lt;/isbn&gt;&lt;urls&gt;&lt;/urls&gt;&lt;/record&gt;&lt;/Cite&gt;&lt;/EndNote&gt;</w:instrText>
      </w:r>
      <w:r w:rsidR="00F7635F">
        <w:rPr>
          <w:sz w:val="24"/>
          <w:szCs w:val="24"/>
        </w:rPr>
        <w:fldChar w:fldCharType="separate"/>
      </w:r>
      <w:r w:rsidR="00642A88">
        <w:rPr>
          <w:sz w:val="24"/>
          <w:szCs w:val="24"/>
        </w:rPr>
        <w:t>(Shuster and Wade, 2003)</w:t>
      </w:r>
      <w:r w:rsidR="00F7635F">
        <w:rPr>
          <w:sz w:val="24"/>
          <w:szCs w:val="24"/>
        </w:rPr>
        <w:fldChar w:fldCharType="end"/>
      </w:r>
      <w:r w:rsidR="007A671A">
        <w:rPr>
          <w:sz w:val="24"/>
          <w:szCs w:val="24"/>
        </w:rPr>
        <w:t xml:space="preserve"> influencing I</w:t>
      </w:r>
      <w:r w:rsidR="007A671A" w:rsidRPr="0090657F">
        <w:rPr>
          <w:sz w:val="24"/>
          <w:szCs w:val="24"/>
          <w:vertAlign w:val="subscript"/>
        </w:rPr>
        <w:t>mates</w:t>
      </w:r>
      <w:r w:rsidR="007A671A">
        <w:rPr>
          <w:sz w:val="24"/>
          <w:szCs w:val="24"/>
          <w:vertAlign w:val="subscript"/>
        </w:rPr>
        <w:t xml:space="preserve"> </w:t>
      </w:r>
      <w:r w:rsidR="007A671A">
        <w:rPr>
          <w:sz w:val="24"/>
          <w:szCs w:val="24"/>
        </w:rPr>
        <w:t xml:space="preserve">in TT and NT </w:t>
      </w:r>
      <w:r w:rsidR="007A671A" w:rsidRPr="009563CD">
        <w:rPr>
          <w:i/>
          <w:sz w:val="24"/>
          <w:szCs w:val="24"/>
        </w:rPr>
        <w:t>Seba</w:t>
      </w:r>
      <w:r w:rsidR="007A671A">
        <w:rPr>
          <w:i/>
          <w:sz w:val="24"/>
          <w:szCs w:val="24"/>
        </w:rPr>
        <w:t>s</w:t>
      </w:r>
      <w:r w:rsidR="007A671A" w:rsidRPr="009563CD">
        <w:rPr>
          <w:i/>
          <w:sz w:val="24"/>
          <w:szCs w:val="24"/>
        </w:rPr>
        <w:t>tes</w:t>
      </w:r>
      <w:r w:rsidR="007A671A">
        <w:rPr>
          <w:sz w:val="24"/>
          <w:szCs w:val="24"/>
        </w:rPr>
        <w:t xml:space="preserve"> (broadly categorized as low, moderate, or high)</w:t>
      </w:r>
      <w:r w:rsidR="00792E5E">
        <w:rPr>
          <w:sz w:val="24"/>
          <w:szCs w:val="24"/>
        </w:rPr>
        <w:t>, because</w:t>
      </w:r>
      <w:r w:rsidR="00CF0EBB">
        <w:rPr>
          <w:sz w:val="24"/>
          <w:szCs w:val="24"/>
        </w:rPr>
        <w:t xml:space="preserve"> male monopolization of receptive females by mate guarding, defense of mating territories, and control of environmental resources used by </w:t>
      </w:r>
      <w:r w:rsidR="00CF0EBB">
        <w:rPr>
          <w:sz w:val="24"/>
          <w:szCs w:val="24"/>
        </w:rPr>
        <w:lastRenderedPageBreak/>
        <w:t xml:space="preserve">females can produce high variance in male mating success </w:t>
      </w:r>
      <w:r w:rsidR="00F7635F">
        <w:rPr>
          <w:sz w:val="24"/>
          <w:szCs w:val="24"/>
        </w:rPr>
        <w:fldChar w:fldCharType="begin"/>
      </w:r>
      <w:r w:rsidR="00F30349">
        <w:rPr>
          <w:sz w:val="24"/>
          <w:szCs w:val="24"/>
        </w:rPr>
        <w:instrText xml:space="preserve"> ADDIN EN.CITE &lt;EndNote&gt;&lt;Cite&gt;&lt;Author&gt;Emlen&lt;/Author&gt;&lt;Year&gt;1977&lt;/Year&gt;&lt;RecNum&gt;329&lt;/RecNum&gt;&lt;record&gt;&lt;rec-number&gt;329&lt;/rec-number&gt;&lt;foreign-keys&gt;&lt;key app="EN" db-id="rvws95affasp2ge2fxjv5dd8vdvpesxtfrtp"&gt;329&lt;/key&gt;&lt;/foreign-keys&gt;&lt;ref-type name="Journal Article"&gt;17&lt;/ref-type&gt;&lt;contributors&gt;&lt;authors&gt;&lt;author&gt;Emlen, Stephen T&lt;/author&gt;&lt;author&gt;Oring, Lewis W&lt;/author&gt;&lt;/authors&gt;&lt;/contributors&gt;&lt;titles&gt;&lt;title&gt;Ecology, sexual selection, and the evolution of mating systems&lt;/title&gt;&lt;secondary-title&gt;Science&lt;/secondary-title&gt;&lt;/titles&gt;&lt;pages&gt;215-223&lt;/pages&gt;&lt;volume&gt;197&lt;/volume&gt;&lt;number&gt;4300&lt;/number&gt;&lt;dates&gt;&lt;year&gt;1977&lt;/year&gt;&lt;/dates&gt;&lt;isbn&gt;0036-8075&lt;/isbn&gt;&lt;urls&gt;&lt;/urls&gt;&lt;/record&gt;&lt;/Cite&gt;&lt;/EndNote&gt;</w:instrText>
      </w:r>
      <w:r w:rsidR="00F7635F">
        <w:rPr>
          <w:sz w:val="24"/>
          <w:szCs w:val="24"/>
        </w:rPr>
        <w:fldChar w:fldCharType="separate"/>
      </w:r>
      <w:r w:rsidR="00642A88">
        <w:rPr>
          <w:sz w:val="24"/>
          <w:szCs w:val="24"/>
        </w:rPr>
        <w:t>(Emlen and Oring, 1977)</w:t>
      </w:r>
      <w:r w:rsidR="00F7635F">
        <w:rPr>
          <w:sz w:val="24"/>
          <w:szCs w:val="24"/>
        </w:rPr>
        <w:fldChar w:fldCharType="end"/>
      </w:r>
      <w:r w:rsidR="00CF0EBB">
        <w:rPr>
          <w:sz w:val="24"/>
          <w:szCs w:val="24"/>
        </w:rPr>
        <w:t>. The ∆I was evaluated based on the expected size of</w:t>
      </w:r>
      <w:r w:rsidR="00CF0EBB" w:rsidRPr="004751B1">
        <w:rPr>
          <w:sz w:val="24"/>
          <w:szCs w:val="24"/>
        </w:rPr>
        <w:t xml:space="preserve"> </w:t>
      </w:r>
      <w:r w:rsidR="00CF0EBB">
        <w:rPr>
          <w:sz w:val="24"/>
          <w:szCs w:val="24"/>
        </w:rPr>
        <w:t>I</w:t>
      </w:r>
      <w:r w:rsidR="00CF0EBB" w:rsidRPr="0047230E">
        <w:rPr>
          <w:sz w:val="24"/>
          <w:szCs w:val="24"/>
          <w:vertAlign w:val="subscript"/>
        </w:rPr>
        <w:t>mates</w:t>
      </w:r>
      <w:r w:rsidR="00CF0EBB">
        <w:rPr>
          <w:sz w:val="24"/>
          <w:szCs w:val="24"/>
        </w:rPr>
        <w:t xml:space="preserve"> relative to I</w:t>
      </w:r>
      <w:r w:rsidR="00CF0EBB">
        <w:rPr>
          <w:sz w:val="24"/>
          <w:szCs w:val="24"/>
          <w:vertAlign w:val="subscript"/>
        </w:rPr>
        <w:t>clutch</w:t>
      </w:r>
      <w:r w:rsidR="003773CB">
        <w:rPr>
          <w:sz w:val="24"/>
          <w:szCs w:val="24"/>
        </w:rPr>
        <w:t>.</w:t>
      </w:r>
    </w:p>
    <w:p w:rsidR="00916319" w:rsidRDefault="00357133" w:rsidP="00916319">
      <w:pPr>
        <w:tabs>
          <w:tab w:val="left" w:pos="7695"/>
        </w:tabs>
        <w:spacing w:after="0" w:line="480" w:lineRule="auto"/>
        <w:rPr>
          <w:sz w:val="24"/>
          <w:szCs w:val="24"/>
        </w:rPr>
      </w:pPr>
      <w:r>
        <w:rPr>
          <w:b/>
          <w:i/>
          <w:sz w:val="24"/>
          <w:szCs w:val="24"/>
        </w:rPr>
        <w:t>Evaluation Results.—</w:t>
      </w:r>
      <w:r>
        <w:rPr>
          <w:sz w:val="24"/>
          <w:szCs w:val="24"/>
        </w:rPr>
        <w:t>The sex difference in opportunity for selection,</w:t>
      </w:r>
      <w:r w:rsidRPr="00004669">
        <w:rPr>
          <w:sz w:val="24"/>
          <w:szCs w:val="24"/>
        </w:rPr>
        <w:t xml:space="preserve"> </w:t>
      </w:r>
      <w:r>
        <w:rPr>
          <w:sz w:val="24"/>
          <w:szCs w:val="24"/>
        </w:rPr>
        <w:t xml:space="preserve">∆I (= </w:t>
      </w:r>
      <w:r w:rsidRPr="00CA7510">
        <w:rPr>
          <w:sz w:val="24"/>
          <w:szCs w:val="24"/>
        </w:rPr>
        <w:t>I</w:t>
      </w:r>
      <w:r w:rsidRPr="00CA7510">
        <w:rPr>
          <w:sz w:val="24"/>
          <w:szCs w:val="24"/>
          <w:vertAlign w:val="subscript"/>
        </w:rPr>
        <w:t>males</w:t>
      </w:r>
      <w:r w:rsidRPr="00CA7510">
        <w:rPr>
          <w:sz w:val="24"/>
          <w:szCs w:val="24"/>
        </w:rPr>
        <w:t xml:space="preserve"> - I</w:t>
      </w:r>
      <w:r w:rsidRPr="00CA7510">
        <w:rPr>
          <w:sz w:val="24"/>
          <w:szCs w:val="24"/>
          <w:vertAlign w:val="subscript"/>
        </w:rPr>
        <w:t xml:space="preserve">females </w:t>
      </w:r>
      <w:r w:rsidRPr="00CA7510">
        <w:rPr>
          <w:sz w:val="24"/>
          <w:szCs w:val="24"/>
        </w:rPr>
        <w:t>≈ I</w:t>
      </w:r>
      <w:r w:rsidRPr="00CA7510">
        <w:rPr>
          <w:sz w:val="24"/>
          <w:szCs w:val="24"/>
          <w:vertAlign w:val="subscript"/>
        </w:rPr>
        <w:t>mates</w:t>
      </w:r>
      <w:r w:rsidRPr="00CA7510">
        <w:rPr>
          <w:sz w:val="24"/>
          <w:szCs w:val="24"/>
        </w:rPr>
        <w:t xml:space="preserve"> - I</w:t>
      </w:r>
      <w:r w:rsidRPr="00CA7510">
        <w:rPr>
          <w:sz w:val="24"/>
          <w:szCs w:val="24"/>
          <w:vertAlign w:val="subscript"/>
        </w:rPr>
        <w:t>clutch</w:t>
      </w:r>
      <w:r>
        <w:rPr>
          <w:sz w:val="24"/>
          <w:szCs w:val="24"/>
        </w:rPr>
        <w:t>), i.e.</w:t>
      </w:r>
      <w:r w:rsidR="002D7EE3">
        <w:rPr>
          <w:sz w:val="24"/>
          <w:szCs w:val="24"/>
        </w:rPr>
        <w:t>,</w:t>
      </w:r>
      <w:r>
        <w:rPr>
          <w:sz w:val="24"/>
          <w:szCs w:val="24"/>
        </w:rPr>
        <w:t xml:space="preserve"> the opportunity for sexual selection, is expected to be small (I</w:t>
      </w:r>
      <w:r w:rsidRPr="00706EAE">
        <w:rPr>
          <w:sz w:val="24"/>
          <w:szCs w:val="24"/>
          <w:vertAlign w:val="subscript"/>
        </w:rPr>
        <w:t>males</w:t>
      </w:r>
      <w:r>
        <w:rPr>
          <w:sz w:val="24"/>
          <w:szCs w:val="24"/>
        </w:rPr>
        <w:t xml:space="preserve"> ≥ I</w:t>
      </w:r>
      <w:r w:rsidRPr="00706EAE">
        <w:rPr>
          <w:sz w:val="24"/>
          <w:szCs w:val="24"/>
          <w:vertAlign w:val="subscript"/>
        </w:rPr>
        <w:t>females</w:t>
      </w:r>
      <w:r w:rsidRPr="00B846BE">
        <w:rPr>
          <w:sz w:val="24"/>
          <w:szCs w:val="24"/>
          <w:vertAlign w:val="subscript"/>
        </w:rPr>
        <w:t xml:space="preserve"> </w:t>
      </w:r>
      <w:r w:rsidRPr="00B846BE">
        <w:rPr>
          <w:sz w:val="24"/>
          <w:szCs w:val="24"/>
        </w:rPr>
        <w:t>≈ I</w:t>
      </w:r>
      <w:r w:rsidRPr="00B846BE">
        <w:rPr>
          <w:sz w:val="24"/>
          <w:szCs w:val="24"/>
          <w:vertAlign w:val="subscript"/>
        </w:rPr>
        <w:t>mates</w:t>
      </w:r>
      <w:r>
        <w:rPr>
          <w:sz w:val="24"/>
          <w:szCs w:val="24"/>
        </w:rPr>
        <w:t xml:space="preserve"> ≥ </w:t>
      </w:r>
      <w:r w:rsidRPr="00B846BE">
        <w:rPr>
          <w:sz w:val="24"/>
          <w:szCs w:val="24"/>
        </w:rPr>
        <w:t>I</w:t>
      </w:r>
      <w:r w:rsidRPr="00B846BE">
        <w:rPr>
          <w:sz w:val="24"/>
          <w:szCs w:val="24"/>
          <w:vertAlign w:val="subscript"/>
        </w:rPr>
        <w:t>clutch</w:t>
      </w:r>
      <w:r>
        <w:rPr>
          <w:sz w:val="24"/>
          <w:szCs w:val="24"/>
        </w:rPr>
        <w:t xml:space="preserve">) for </w:t>
      </w:r>
      <w:r w:rsidRPr="007912B0">
        <w:rPr>
          <w:i/>
          <w:sz w:val="24"/>
          <w:szCs w:val="24"/>
        </w:rPr>
        <w:t>S. melanops</w:t>
      </w:r>
      <w:r>
        <w:rPr>
          <w:sz w:val="24"/>
          <w:szCs w:val="24"/>
        </w:rPr>
        <w:t xml:space="preserve">, primarily due to the absence of male mating territories and associated sexual selection mechanisms that constrain </w:t>
      </w:r>
      <w:r w:rsidRPr="00CA7510">
        <w:rPr>
          <w:sz w:val="24"/>
          <w:szCs w:val="24"/>
        </w:rPr>
        <w:t>I</w:t>
      </w:r>
      <w:r w:rsidRPr="00CA7510">
        <w:rPr>
          <w:sz w:val="24"/>
          <w:szCs w:val="24"/>
          <w:vertAlign w:val="subscript"/>
        </w:rPr>
        <w:t>mates</w:t>
      </w:r>
      <w:r>
        <w:rPr>
          <w:sz w:val="24"/>
          <w:szCs w:val="24"/>
          <w:vertAlign w:val="subscript"/>
        </w:rPr>
        <w:t xml:space="preserve"> </w:t>
      </w:r>
      <w:r>
        <w:rPr>
          <w:sz w:val="24"/>
          <w:szCs w:val="24"/>
        </w:rPr>
        <w:t xml:space="preserve">, relative to polyandrous mating that increases </w:t>
      </w:r>
      <w:r w:rsidRPr="00CA7510">
        <w:rPr>
          <w:sz w:val="24"/>
          <w:szCs w:val="24"/>
        </w:rPr>
        <w:t>I</w:t>
      </w:r>
      <w:r w:rsidRPr="00CA7510">
        <w:rPr>
          <w:sz w:val="24"/>
          <w:szCs w:val="24"/>
          <w:vertAlign w:val="subscript"/>
        </w:rPr>
        <w:t>clutch</w:t>
      </w:r>
      <w:r>
        <w:rPr>
          <w:sz w:val="24"/>
          <w:szCs w:val="24"/>
        </w:rPr>
        <w:t xml:space="preserve"> (Appendix Table 2). The ∆I is potentially greater in TT </w:t>
      </w:r>
      <w:r w:rsidRPr="00E80A8F">
        <w:rPr>
          <w:i/>
          <w:sz w:val="24"/>
          <w:szCs w:val="24"/>
        </w:rPr>
        <w:t>Sebastes</w:t>
      </w:r>
      <w:r>
        <w:rPr>
          <w:sz w:val="24"/>
          <w:szCs w:val="24"/>
        </w:rPr>
        <w:t xml:space="preserve"> species due to male-male competition for mating territories, female mate choice of male territories/dominant males, and a strong potential for mate copying by females aggregating around male territories</w:t>
      </w:r>
      <w:r w:rsidR="00B17E96">
        <w:rPr>
          <w:sz w:val="24"/>
          <w:szCs w:val="24"/>
        </w:rPr>
        <w:t>, including leks</w:t>
      </w:r>
      <w:r>
        <w:rPr>
          <w:sz w:val="24"/>
          <w:szCs w:val="24"/>
        </w:rPr>
        <w:t xml:space="preserve"> (Appendix Table 3).</w:t>
      </w:r>
    </w:p>
    <w:p w:rsidR="00365AFB" w:rsidRDefault="00A84AE3" w:rsidP="00365AFB">
      <w:pPr>
        <w:spacing w:after="0" w:line="480" w:lineRule="auto"/>
        <w:rPr>
          <w:sz w:val="24"/>
          <w:szCs w:val="24"/>
        </w:rPr>
      </w:pPr>
      <w:r>
        <w:rPr>
          <w:b/>
          <w:i/>
          <w:sz w:val="24"/>
          <w:szCs w:val="24"/>
        </w:rPr>
        <w:t>Discussion</w:t>
      </w:r>
      <w:r w:rsidR="00365AFB">
        <w:rPr>
          <w:b/>
          <w:sz w:val="24"/>
          <w:szCs w:val="24"/>
        </w:rPr>
        <w:t>.—</w:t>
      </w:r>
      <w:r w:rsidR="00365AFB">
        <w:rPr>
          <w:iCs/>
          <w:sz w:val="24"/>
          <w:szCs w:val="24"/>
        </w:rPr>
        <w:t>T</w:t>
      </w:r>
      <w:r w:rsidR="00365AFB">
        <w:rPr>
          <w:sz w:val="24"/>
          <w:szCs w:val="24"/>
        </w:rPr>
        <w:t xml:space="preserve">he influence of male and female reproductive life history and ecology on shaping the sex difference in opportunity for selection (∆I = </w:t>
      </w:r>
      <w:r w:rsidR="00365AFB" w:rsidRPr="00CA7510">
        <w:rPr>
          <w:sz w:val="24"/>
          <w:szCs w:val="24"/>
        </w:rPr>
        <w:t>I</w:t>
      </w:r>
      <w:r w:rsidR="00365AFB" w:rsidRPr="00CA7510">
        <w:rPr>
          <w:sz w:val="24"/>
          <w:szCs w:val="24"/>
          <w:vertAlign w:val="subscript"/>
        </w:rPr>
        <w:t>males</w:t>
      </w:r>
      <w:r w:rsidR="00365AFB" w:rsidRPr="00CA7510">
        <w:rPr>
          <w:sz w:val="24"/>
          <w:szCs w:val="24"/>
        </w:rPr>
        <w:t xml:space="preserve"> - I</w:t>
      </w:r>
      <w:r w:rsidR="00365AFB" w:rsidRPr="00CA7510">
        <w:rPr>
          <w:sz w:val="24"/>
          <w:szCs w:val="24"/>
          <w:vertAlign w:val="subscript"/>
        </w:rPr>
        <w:t xml:space="preserve">females </w:t>
      </w:r>
      <w:r w:rsidR="00365AFB" w:rsidRPr="00CA7510">
        <w:rPr>
          <w:sz w:val="24"/>
          <w:szCs w:val="24"/>
        </w:rPr>
        <w:t>≈ I</w:t>
      </w:r>
      <w:r w:rsidR="00365AFB" w:rsidRPr="00CA7510">
        <w:rPr>
          <w:sz w:val="24"/>
          <w:szCs w:val="24"/>
          <w:vertAlign w:val="subscript"/>
        </w:rPr>
        <w:t>mates</w:t>
      </w:r>
      <w:r w:rsidR="00365AFB" w:rsidRPr="00CA7510">
        <w:rPr>
          <w:sz w:val="24"/>
          <w:szCs w:val="24"/>
        </w:rPr>
        <w:t xml:space="preserve"> - I</w:t>
      </w:r>
      <w:r w:rsidR="00365AFB" w:rsidRPr="00CA7510">
        <w:rPr>
          <w:sz w:val="24"/>
          <w:szCs w:val="24"/>
          <w:vertAlign w:val="subscript"/>
        </w:rPr>
        <w:t>clutch</w:t>
      </w:r>
      <w:r w:rsidR="00102B22">
        <w:rPr>
          <w:sz w:val="24"/>
          <w:szCs w:val="24"/>
        </w:rPr>
        <w:t>), or</w:t>
      </w:r>
      <w:r w:rsidR="00365AFB">
        <w:rPr>
          <w:sz w:val="24"/>
          <w:szCs w:val="24"/>
        </w:rPr>
        <w:t xml:space="preserve"> the opportunity for sexual selection,  is in agreement with the evolutionary responses of schooling, non-territorial </w:t>
      </w:r>
      <w:r w:rsidR="00365AFB" w:rsidRPr="009C4A4D">
        <w:rPr>
          <w:i/>
          <w:sz w:val="24"/>
          <w:szCs w:val="24"/>
        </w:rPr>
        <w:t>Sebastes</w:t>
      </w:r>
      <w:r w:rsidR="00365AFB">
        <w:rPr>
          <w:sz w:val="24"/>
          <w:szCs w:val="24"/>
        </w:rPr>
        <w:t xml:space="preserve"> species, and a non-territorial polygamy</w:t>
      </w:r>
      <w:r w:rsidR="00365AFB" w:rsidRPr="00100998">
        <w:rPr>
          <w:i/>
          <w:sz w:val="24"/>
          <w:szCs w:val="24"/>
        </w:rPr>
        <w:t xml:space="preserve"> </w:t>
      </w:r>
      <w:r w:rsidR="00365AFB" w:rsidRPr="009C4A4D">
        <w:rPr>
          <w:i/>
          <w:sz w:val="24"/>
          <w:szCs w:val="24"/>
        </w:rPr>
        <w:t>S. melanops</w:t>
      </w:r>
      <w:r w:rsidR="00365AFB">
        <w:rPr>
          <w:sz w:val="24"/>
          <w:szCs w:val="24"/>
        </w:rPr>
        <w:t xml:space="preserve"> mating system (Appendix Table 2). The ∆I is expected to be diminished by the opportunity for selection on female clutch number, I</w:t>
      </w:r>
      <w:r w:rsidR="00365AFB" w:rsidRPr="003B2B8D">
        <w:rPr>
          <w:sz w:val="24"/>
          <w:szCs w:val="24"/>
          <w:vertAlign w:val="subscript"/>
        </w:rPr>
        <w:t>clutch</w:t>
      </w:r>
      <w:r w:rsidR="00365AFB" w:rsidRPr="00F1191B">
        <w:rPr>
          <w:sz w:val="24"/>
          <w:szCs w:val="24"/>
        </w:rPr>
        <w:t>,</w:t>
      </w:r>
      <w:r w:rsidR="00365AFB">
        <w:rPr>
          <w:sz w:val="24"/>
          <w:szCs w:val="24"/>
        </w:rPr>
        <w:t xml:space="preserve"> because the production of multiple sub-clutches (each with a different male) from polyandrous mating, interchangeably diminishes the variance in fitness among males</w:t>
      </w:r>
      <w:r w:rsidR="00365AFB" w:rsidRPr="0050148C">
        <w:rPr>
          <w:sz w:val="24"/>
          <w:szCs w:val="24"/>
        </w:rPr>
        <w:t xml:space="preserve"> </w:t>
      </w:r>
      <w:r w:rsidR="00365AFB">
        <w:rPr>
          <w:sz w:val="24"/>
          <w:szCs w:val="24"/>
        </w:rPr>
        <w:t>(I</w:t>
      </w:r>
      <w:r w:rsidR="00365AFB" w:rsidRPr="00B33BC3">
        <w:rPr>
          <w:sz w:val="24"/>
          <w:szCs w:val="24"/>
          <w:vertAlign w:val="subscript"/>
        </w:rPr>
        <w:t>mates</w:t>
      </w:r>
      <w:r w:rsidR="00365AFB">
        <w:rPr>
          <w:sz w:val="24"/>
          <w:szCs w:val="24"/>
        </w:rPr>
        <w:t>) by enabling more males to mate,</w:t>
      </w:r>
      <w:r w:rsidR="00365AFB" w:rsidRPr="0050148C">
        <w:rPr>
          <w:sz w:val="24"/>
          <w:szCs w:val="24"/>
        </w:rPr>
        <w:t xml:space="preserve"> </w:t>
      </w:r>
      <w:r w:rsidR="00365AFB">
        <w:rPr>
          <w:sz w:val="24"/>
          <w:szCs w:val="24"/>
        </w:rPr>
        <w:t xml:space="preserve">and adds to the variance in fitness among females </w:t>
      </w:r>
      <w:r w:rsidR="00F7635F">
        <w:rPr>
          <w:sz w:val="24"/>
          <w:szCs w:val="24"/>
        </w:rPr>
        <w:fldChar w:fldCharType="begin">
          <w:fldData xml:space="preserve">PEVuZE5vdGU+PENpdGU+PEF1dGhvcj5Db2xsZXQ8L0F1dGhvcj48WWVhcj4yMDEyPC9ZZWFyPjxS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</w:fldData>
        </w:fldChar>
      </w:r>
      <w:r w:rsidR="00F30349">
        <w:rPr>
          <w:sz w:val="24"/>
          <w:szCs w:val="24"/>
        </w:rPr>
        <w:instrText xml:space="preserve"> ADDIN EN.CITE </w:instrText>
      </w:r>
      <w:r w:rsidR="00F7635F">
        <w:rPr>
          <w:sz w:val="24"/>
          <w:szCs w:val="24"/>
        </w:rPr>
        <w:fldChar w:fldCharType="begin">
          <w:fldData xml:space="preserve">PEVuZE5vdGU+PENpdGU+PEF1dGhvcj5Db2xsZXQ8L0F1dGhvcj48WWVhcj4yMDEyPC9ZZWFyPjxS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</w:fldData>
        </w:fldChar>
      </w:r>
      <w:r w:rsidR="00F30349">
        <w:rPr>
          <w:sz w:val="24"/>
          <w:szCs w:val="24"/>
        </w:rPr>
        <w:instrText xml:space="preserve"> ADDIN EN.CITE.DATA </w:instrText>
      </w:r>
      <w:r w:rsidR="00F7635F">
        <w:rPr>
          <w:sz w:val="24"/>
          <w:szCs w:val="24"/>
        </w:rPr>
      </w:r>
      <w:r w:rsidR="00F7635F">
        <w:rPr>
          <w:sz w:val="24"/>
          <w:szCs w:val="24"/>
        </w:rPr>
        <w:fldChar w:fldCharType="end"/>
      </w:r>
      <w:r w:rsidR="00F7635F">
        <w:rPr>
          <w:sz w:val="24"/>
          <w:szCs w:val="24"/>
        </w:rPr>
      </w:r>
      <w:r w:rsidR="00F7635F">
        <w:rPr>
          <w:sz w:val="24"/>
          <w:szCs w:val="24"/>
        </w:rPr>
        <w:fldChar w:fldCharType="separate"/>
      </w:r>
      <w:r w:rsidR="00642A88">
        <w:rPr>
          <w:sz w:val="24"/>
          <w:szCs w:val="24"/>
        </w:rPr>
        <w:t>(Collet et al., 2012; Shuster et al., 2013; Shuster and Wade, 2003)</w:t>
      </w:r>
      <w:r w:rsidR="00F7635F">
        <w:rPr>
          <w:sz w:val="24"/>
          <w:szCs w:val="24"/>
        </w:rPr>
        <w:fldChar w:fldCharType="end"/>
      </w:r>
      <w:r w:rsidR="00365AFB">
        <w:rPr>
          <w:sz w:val="24"/>
          <w:szCs w:val="24"/>
        </w:rPr>
        <w:t xml:space="preserve">. Stated differently, the number of mates is a potentially major source of fitness variance for both males and females, if the least-squares regressions of reproductive success on mating success, i.e., the sexual selection or Bateman gradients </w:t>
      </w:r>
      <w:r w:rsidR="00F7635F">
        <w:rPr>
          <w:sz w:val="24"/>
          <w:szCs w:val="24"/>
        </w:rPr>
        <w:fldChar w:fldCharType="begin"/>
      </w:r>
      <w:r w:rsidR="00F30349">
        <w:rPr>
          <w:sz w:val="24"/>
          <w:szCs w:val="24"/>
        </w:rPr>
        <w:instrText xml:space="preserve"> ADDIN EN.CITE &lt;EndNote&gt;&lt;Cite&gt;&lt;Author&gt;Bateman&lt;/Author&gt;&lt;Year&gt;1948&lt;/Year&gt;&lt;RecNum&gt;306&lt;/RecNum&gt;&lt;Prefix&gt;after &lt;/Prefix&gt;&lt;record&gt;&lt;rec-number&gt;306&lt;/rec-number&gt;&lt;foreign-keys&gt;&lt;key app="EN" db-id="rvws95affasp2ge2fxjv5dd8vdvpesxtfrtp"&gt;306&lt;/key&gt;&lt;/foreign-keys&gt;&lt;ref-type name="Journal Article"&gt;17&lt;/ref-type&gt;&lt;contributors&gt;&lt;authors&gt;&lt;author&gt;Bateman, Angus J&lt;/author&gt;&lt;/authors&gt;&lt;/contributors&gt;&lt;titles&gt;&lt;title&gt;&lt;style face="normal" font="default" size="100%"&gt;Intra-sexual selection in &lt;/style&gt;&lt;style face="italic" font="default" size="100%"&gt;Drosophila&lt;/style&gt;&lt;/title&gt;&lt;secondary-title&gt;Heredity&lt;/secondary-title&gt;&lt;/titles&gt;&lt;pages&gt;349-368&lt;/pages&gt;&lt;volume&gt;2&lt;/volume&gt;&lt;number&gt;Pt. 3&lt;/number&gt;&lt;dates&gt;&lt;year&gt;1948&lt;/year&gt;&lt;/dates&gt;&lt;urls&gt;&lt;/urls&gt;&lt;/record&gt;&lt;/Cite&gt;&lt;/EndNote&gt;</w:instrText>
      </w:r>
      <w:r w:rsidR="00F7635F">
        <w:rPr>
          <w:sz w:val="24"/>
          <w:szCs w:val="24"/>
        </w:rPr>
        <w:fldChar w:fldCharType="separate"/>
      </w:r>
      <w:r w:rsidR="00642A88">
        <w:rPr>
          <w:sz w:val="24"/>
          <w:szCs w:val="24"/>
        </w:rPr>
        <w:t>(after Bateman, 1948)</w:t>
      </w:r>
      <w:r w:rsidR="00F7635F">
        <w:rPr>
          <w:sz w:val="24"/>
          <w:szCs w:val="24"/>
        </w:rPr>
        <w:fldChar w:fldCharType="end"/>
      </w:r>
      <w:r w:rsidR="00365AFB">
        <w:rPr>
          <w:sz w:val="24"/>
          <w:szCs w:val="24"/>
        </w:rPr>
        <w:t xml:space="preserve">, are positive </w:t>
      </w:r>
      <w:r w:rsidR="00F7635F">
        <w:rPr>
          <w:sz w:val="24"/>
          <w:szCs w:val="24"/>
        </w:rPr>
        <w:fldChar w:fldCharType="begin"/>
      </w:r>
      <w:r w:rsidR="00F30349">
        <w:rPr>
          <w:sz w:val="24"/>
          <w:szCs w:val="24"/>
        </w:rPr>
        <w:instrText xml:space="preserve"> ADDIN EN.CITE &lt;EndNote&gt;&lt;Cite&gt;&lt;Author&gt;Arnold&lt;/Author&gt;&lt;Year&gt;1994&lt;/Year&gt;&lt;RecNum&gt;275&lt;/RecNum&gt;&lt;record&gt;&lt;rec-number&gt;275&lt;/rec-number&gt;&lt;foreign-keys&gt;&lt;key app="EN" db-id="rvws95affasp2ge2fxjv5dd8vdvpesxtfrtp"&gt;275&lt;/key&gt;&lt;/foreign-keys&gt;&lt;ref-type name="Journal Article"&gt;17&lt;/ref-type&gt;&lt;contributors&gt;&lt;authors&gt;&lt;author&gt;Arnold, S. J.&lt;/author&gt;&lt;author&gt;Duvall, David&lt;/author&gt;&lt;/authors&gt;&lt;/contributors&gt;&lt;titles&gt;&lt;title&gt;Animal mating systems: a synthesis based on selection theory&lt;/title&gt;&lt;secondary-title&gt;American Naturalist&lt;/secondary-title&gt;&lt;/titles&gt;&lt;pages&gt;317-348&lt;/pages&gt;&lt;volume&gt;143&lt;/volume&gt;&lt;number&gt;2&lt;/number&gt;&lt;dates&gt;&lt;year&gt;1994&lt;/year&gt;&lt;/dates&gt;&lt;urls&gt;&lt;/urls&gt;&lt;/record&gt;&lt;/Cite&gt;&lt;Cite&gt;&lt;Author&gt;Jones&lt;/Author&gt;&lt;Year&gt;2000&lt;/Year&gt;&lt;RecNum&gt;299&lt;/RecNum&gt;&lt;record&gt;&lt;rec-number&gt;299&lt;/rec-number&gt;&lt;foreign-keys&gt;&lt;key app="EN" db-id="rvws95affasp2ge2fxjv5dd8vdvpesxtfrtp"&gt;299&lt;/key&gt;&lt;/foreign-keys&gt;&lt;ref-type name="Journal Article"&gt;17&lt;/ref-type&gt;&lt;contributors&gt;&lt;authors&gt;&lt;author&gt;Jones, A. G.&lt;/author&gt;&lt;author&gt;Rosenqvist, G.&lt;/author&gt;&lt;author&gt;Berglund, A.&lt;/author&gt;&lt;author&gt;Arnold, S. J.&lt;/author&gt;&lt;author&gt;Avise, J. C.&lt;/author&gt;&lt;/authors&gt;&lt;/contributors&gt;&lt;titles&gt;&lt;title&gt;The Bateman gradient and the cause of sexual selection in a sex-role-reversed pipefish&lt;/title&gt;&lt;secondary-title&gt;Proceedings of the Royal Society of London Series B: Biological Sciences&lt;/secondary-title&gt;&lt;/titles&gt;&lt;periodical&gt;&lt;full-title&gt;Proceedings of the Royal Society of London Series B: Biological Sciences&lt;/full-title&gt;&lt;/periodical&gt;&lt;pages&gt;677-680&lt;/pages&gt;&lt;volume&gt;267&lt;/volume&gt;&lt;number&gt;1444&lt;/number&gt;&lt;dates&gt;&lt;year&gt;2000&lt;/year&gt;&lt;pub-dates&gt;&lt;date&gt;Apr&lt;/date&gt;&lt;/pub-dates&gt;&lt;/dates&gt;&lt;isbn&gt;0962-8452&lt;/isbn&gt;&lt;accession-num&gt;WOS:000086410300007&lt;/accession-num&gt;&lt;urls&gt;&lt;related-urls&gt;&lt;url&gt;&amp;lt;Go to ISI&amp;gt;://WOS:000086410300007&lt;/url&gt;&lt;/related-urls&gt;&lt;/urls&gt;&lt;electronic-resource-num&gt;10.1098/rspb.2000.1055&lt;/electronic-resource-num&gt;&lt;/record&gt;&lt;/Cite&gt;&lt;/EndNote&gt;</w:instrText>
      </w:r>
      <w:r w:rsidR="00F7635F">
        <w:rPr>
          <w:sz w:val="24"/>
          <w:szCs w:val="24"/>
        </w:rPr>
        <w:fldChar w:fldCharType="separate"/>
      </w:r>
      <w:r w:rsidR="00642A88">
        <w:rPr>
          <w:sz w:val="24"/>
          <w:szCs w:val="24"/>
        </w:rPr>
        <w:t>(Arnold and Duvall, 1994; Jones et al., 2000a)</w:t>
      </w:r>
      <w:r w:rsidR="00F7635F">
        <w:rPr>
          <w:sz w:val="24"/>
          <w:szCs w:val="24"/>
        </w:rPr>
        <w:fldChar w:fldCharType="end"/>
      </w:r>
      <w:r w:rsidR="00365AFB">
        <w:rPr>
          <w:sz w:val="24"/>
          <w:szCs w:val="24"/>
        </w:rPr>
        <w:t xml:space="preserve">. Within polyandrous females, the variance in offspring numbers is increased in part by </w:t>
      </w:r>
      <w:r w:rsidR="00365AFB">
        <w:rPr>
          <w:sz w:val="24"/>
          <w:szCs w:val="24"/>
        </w:rPr>
        <w:lastRenderedPageBreak/>
        <w:t>the sires-within-females variance in relative fitness component, I</w:t>
      </w:r>
      <w:r w:rsidR="00365AFB" w:rsidRPr="005C0348">
        <w:rPr>
          <w:sz w:val="24"/>
          <w:szCs w:val="24"/>
          <w:vertAlign w:val="subscript"/>
        </w:rPr>
        <w:t>cs, sires</w:t>
      </w:r>
      <w:r w:rsidR="00365AFB">
        <w:rPr>
          <w:sz w:val="24"/>
          <w:szCs w:val="24"/>
          <w:vertAlign w:val="subscript"/>
        </w:rPr>
        <w:t xml:space="preserve"> </w:t>
      </w:r>
      <w:r w:rsidR="00365AFB">
        <w:rPr>
          <w:sz w:val="24"/>
          <w:szCs w:val="24"/>
        </w:rPr>
        <w:t xml:space="preserve">&gt; 0, due to the effects of mating with different sires, i.e. male quality </w:t>
      </w:r>
      <w:r w:rsidR="00F7635F">
        <w:rPr>
          <w:sz w:val="24"/>
          <w:szCs w:val="24"/>
        </w:rPr>
        <w:fldChar w:fldCharType="begin"/>
      </w:r>
      <w:r w:rsidR="00F30349">
        <w:rPr>
          <w:sz w:val="24"/>
          <w:szCs w:val="24"/>
        </w:rPr>
        <w:instrText xml:space="preserve"> ADDIN EN.CITE &lt;EndNote&gt;&lt;Cite&gt;&lt;Author&gt;Shuster&lt;/Author&gt;&lt;Year&gt;2003&lt;/Year&gt;&lt;RecNum&gt;317&lt;/RecNum&gt;&lt;record&gt;&lt;rec-number&gt;317&lt;/rec-number&gt;&lt;foreign-keys&gt;&lt;key app="EN" db-id="rvws95affasp2ge2fxjv5dd8vdvpesxtfrtp"&gt;317&lt;/key&gt;&lt;/foreign-keys&gt;&lt;ref-type name="Book"&gt;6&lt;/ref-type&gt;&lt;contributors&gt;&lt;authors&gt;&lt;author&gt;Shuster, Stephen M&lt;/author&gt;&lt;author&gt;Wade, Michael J&lt;/author&gt;&lt;/authors&gt;&lt;/contributors&gt;&lt;titles&gt;&lt;title&gt;Mating Systems and Strategies&lt;/title&gt;&lt;/titles&gt;&lt;pages&gt;533&lt;/pages&gt;&lt;dates&gt;&lt;year&gt;2003&lt;/year&gt;&lt;/dates&gt;&lt;pub-location&gt;Princeton&lt;/pub-location&gt;&lt;publisher&gt;Princeton University Press&lt;/publisher&gt;&lt;isbn&gt;0691049319&lt;/isbn&gt;&lt;urls&gt;&lt;/urls&gt;&lt;/record&gt;&lt;/Cite&gt;&lt;/EndNote&gt;</w:instrText>
      </w:r>
      <w:r w:rsidR="00F7635F">
        <w:rPr>
          <w:sz w:val="24"/>
          <w:szCs w:val="24"/>
        </w:rPr>
        <w:fldChar w:fldCharType="separate"/>
      </w:r>
      <w:r w:rsidR="00642A88">
        <w:rPr>
          <w:sz w:val="24"/>
          <w:szCs w:val="24"/>
        </w:rPr>
        <w:t>(Shuster and Wade, 2003)</w:t>
      </w:r>
      <w:r w:rsidR="00F7635F">
        <w:rPr>
          <w:sz w:val="24"/>
          <w:szCs w:val="24"/>
        </w:rPr>
        <w:fldChar w:fldCharType="end"/>
      </w:r>
      <w:r w:rsidR="00365AFB">
        <w:rPr>
          <w:sz w:val="24"/>
          <w:szCs w:val="24"/>
        </w:rPr>
        <w:t xml:space="preserve">. Rigorous fecundity estimates conducted on </w:t>
      </w:r>
      <w:r w:rsidR="00365AFB" w:rsidRPr="00E6512F">
        <w:rPr>
          <w:i/>
          <w:sz w:val="24"/>
          <w:szCs w:val="24"/>
        </w:rPr>
        <w:t>S. melanop</w:t>
      </w:r>
      <w:r w:rsidR="00365AFB">
        <w:rPr>
          <w:i/>
          <w:sz w:val="24"/>
          <w:szCs w:val="24"/>
        </w:rPr>
        <w:t>s</w:t>
      </w:r>
      <w:r w:rsidR="00365AFB">
        <w:rPr>
          <w:sz w:val="24"/>
          <w:szCs w:val="24"/>
        </w:rPr>
        <w:t xml:space="preserve"> by Bobko and Berkeley (2004) found that post-fertilization fecundity was highly variable for a given female length, and the number of mates/sub-clutches (</w:t>
      </w:r>
      <w:r w:rsidR="00365AFB" w:rsidRPr="00CA7510">
        <w:rPr>
          <w:sz w:val="24"/>
          <w:szCs w:val="24"/>
        </w:rPr>
        <w:t>I</w:t>
      </w:r>
      <w:r w:rsidR="00365AFB" w:rsidRPr="00CA7510">
        <w:rPr>
          <w:sz w:val="24"/>
          <w:szCs w:val="24"/>
          <w:vertAlign w:val="subscript"/>
        </w:rPr>
        <w:t>clutch</w:t>
      </w:r>
      <w:r w:rsidR="00365AFB">
        <w:rPr>
          <w:sz w:val="24"/>
          <w:szCs w:val="24"/>
        </w:rPr>
        <w:t>) and male quality (I</w:t>
      </w:r>
      <w:r w:rsidR="00365AFB" w:rsidRPr="00415CF9">
        <w:rPr>
          <w:sz w:val="24"/>
          <w:szCs w:val="24"/>
          <w:vertAlign w:val="subscript"/>
        </w:rPr>
        <w:t>cs,sires</w:t>
      </w:r>
      <w:r w:rsidR="00365AFB">
        <w:rPr>
          <w:sz w:val="24"/>
          <w:szCs w:val="24"/>
        </w:rPr>
        <w:t xml:space="preserve">) are candidate sources of this variation, due to multiple paternity and genetic incompatibility. </w:t>
      </w:r>
    </w:p>
    <w:p w:rsidR="00365AFB" w:rsidRDefault="00365AFB" w:rsidP="00365AFB">
      <w:pPr>
        <w:tabs>
          <w:tab w:val="left" w:pos="720"/>
        </w:tabs>
        <w:spacing w:after="0" w:line="480" w:lineRule="auto"/>
        <w:rPr>
          <w:sz w:val="24"/>
          <w:szCs w:val="24"/>
        </w:rPr>
      </w:pPr>
      <w:r>
        <w:rPr>
          <w:sz w:val="24"/>
          <w:szCs w:val="24"/>
        </w:rPr>
        <w:tab/>
        <w:t>Male fitness variance (I</w:t>
      </w:r>
      <w:r w:rsidRPr="001E2B91">
        <w:rPr>
          <w:sz w:val="24"/>
          <w:szCs w:val="24"/>
          <w:vertAlign w:val="subscript"/>
        </w:rPr>
        <w:t>mates</w:t>
      </w:r>
      <w:r>
        <w:rPr>
          <w:sz w:val="24"/>
          <w:szCs w:val="24"/>
        </w:rPr>
        <w:t xml:space="preserve">) is constrained in schooling, non-territorial </w:t>
      </w:r>
      <w:r w:rsidRPr="00153C6F">
        <w:rPr>
          <w:i/>
          <w:sz w:val="24"/>
          <w:szCs w:val="24"/>
        </w:rPr>
        <w:t>Sebastes</w:t>
      </w:r>
      <w:r>
        <w:rPr>
          <w:sz w:val="24"/>
          <w:szCs w:val="24"/>
        </w:rPr>
        <w:t xml:space="preserve"> species that do not directly utilize environmental resources for reproduction, eliminating male-male competition for mating territories (intrasexual selection), and dominant-male monopolization of females that may otherwise have strong preferences for those males/resources (intersexual selection; though female choice for larger/older males is expected). This, in addition to polyandrous females, expected prolonged female receptivity,</w:t>
      </w:r>
      <w:r w:rsidRPr="00690A40">
        <w:rPr>
          <w:sz w:val="24"/>
          <w:szCs w:val="24"/>
        </w:rPr>
        <w:t xml:space="preserve"> </w:t>
      </w:r>
      <w:r>
        <w:rPr>
          <w:sz w:val="24"/>
          <w:szCs w:val="24"/>
        </w:rPr>
        <w:t xml:space="preserve">females with a moderate spatiotemporal distribution in their receptivity, and adult populations with an even </w:t>
      </w:r>
      <w:r w:rsidR="00916319" w:rsidRPr="00916319">
        <w:rPr>
          <w:i/>
          <w:sz w:val="24"/>
          <w:szCs w:val="24"/>
        </w:rPr>
        <w:t>ASR</w:t>
      </w:r>
      <w:r>
        <w:rPr>
          <w:sz w:val="24"/>
          <w:szCs w:val="24"/>
        </w:rPr>
        <w:t xml:space="preserve"> all facilitate more mating males and erode the opportunity for directional sexual selection on males. Thus, the requirement for sex differences in phenotypes (sexual dimorphism), opposing directional selection between phenotypic trait means, is diminished by a small expected ∆I </w:t>
      </w:r>
      <w:r w:rsidR="00F7635F">
        <w:rPr>
          <w:sz w:val="24"/>
          <w:szCs w:val="24"/>
        </w:rPr>
        <w:fldChar w:fldCharType="begin"/>
      </w:r>
      <w:r w:rsidR="00F30349">
        <w:rPr>
          <w:sz w:val="24"/>
          <w:szCs w:val="24"/>
        </w:rPr>
        <w:instrText xml:space="preserve"> ADDIN EN.CITE &lt;EndNote&gt;&lt;Cite&gt;&lt;Author&gt;Shuster&lt;/Author&gt;&lt;Year&gt;2003&lt;/Year&gt;&lt;RecNum&gt;317&lt;/RecNum&gt;&lt;record&gt;&lt;rec-number&gt;317&lt;/rec-number&gt;&lt;foreign-keys&gt;&lt;key app="EN" db-id="rvws95affasp2ge2fxjv5dd8vdvpesxtfrtp"&gt;317&lt;/key&gt;&lt;/foreign-keys&gt;&lt;ref-type name="Book"&gt;6&lt;/ref-type&gt;&lt;contributors&gt;&lt;authors&gt;&lt;author&gt;Shuster, Stephen M&lt;/author&gt;&lt;author&gt;Wade, Michael J&lt;/author&gt;&lt;/authors&gt;&lt;/contributors&gt;&lt;titles&gt;&lt;title&gt;Mating Systems and Strategies&lt;/title&gt;&lt;/titles&gt;&lt;pages&gt;533&lt;/pages&gt;&lt;dates&gt;&lt;year&gt;2003&lt;/year&gt;&lt;/dates&gt;&lt;pub-location&gt;Princeton&lt;/pub-location&gt;&lt;publisher&gt;Princeton University Press&lt;/publisher&gt;&lt;isbn&gt;0691049319&lt;/isbn&gt;&lt;urls&gt;&lt;/urls&gt;&lt;/record&gt;&lt;/Cite&gt;&lt;Cite&gt;&lt;Author&gt;Wade&lt;/Author&gt;&lt;Year&gt;1987&lt;/Year&gt;&lt;RecNum&gt;274&lt;/RecNum&gt;&lt;record&gt;&lt;rec-number&gt;274&lt;/rec-number&gt;&lt;foreign-keys&gt;&lt;key app="EN" db-id="rvws95affasp2ge2fxjv5dd8vdvpesxtfrtp"&gt;274&lt;/key&gt;&lt;/foreign-keys&gt;&lt;ref-type name="Book Section"&gt;5&lt;/ref-type&gt;&lt;contributors&gt;&lt;authors&gt;&lt;author&gt;Wade, M.J.&lt;/author&gt;&lt;/authors&gt;&lt;secondary-authors&gt;&lt;author&gt;J.W. Bradbury&lt;/author&gt;&lt;author&gt;Andersson, M.B.&lt;/author&gt;&lt;author&gt;Heisler, L &lt;/author&gt;&lt;/secondary-authors&gt;&lt;tertiary-authors&gt;&lt;/tertiary-authors&gt;&lt;/contributors&gt;&lt;titles&gt;&lt;title&gt;Measuring sexual selection&lt;/title&gt;&lt;secondary-title&gt;Sexual Selection: Testing the Alternatives&lt;/secondary-title&gt;&lt;/titles&gt;&lt;pages&gt;197-207&lt;/pages&gt;&lt;dates&gt;&lt;year&gt;1987&lt;/year&gt;&lt;/dates&gt;&lt;pub-location&gt;Chichester&lt;/pub-location&gt;&lt;publisher&gt;John Wiley &amp;amp; Sons&lt;/publisher&gt;&lt;urls&gt;&lt;/urls&gt;&lt;/record&gt;&lt;/Cite&gt;&lt;/EndNote&gt;</w:instrText>
      </w:r>
      <w:r w:rsidR="00F7635F">
        <w:rPr>
          <w:sz w:val="24"/>
          <w:szCs w:val="24"/>
        </w:rPr>
        <w:fldChar w:fldCharType="separate"/>
      </w:r>
      <w:r w:rsidR="00642A88">
        <w:rPr>
          <w:sz w:val="24"/>
          <w:szCs w:val="24"/>
        </w:rPr>
        <w:t>(Shuster and Wade, 2003; Wade, 1987)</w:t>
      </w:r>
      <w:r w:rsidR="00F7635F">
        <w:rPr>
          <w:sz w:val="24"/>
          <w:szCs w:val="24"/>
        </w:rPr>
        <w:fldChar w:fldCharType="end"/>
      </w:r>
      <w:r>
        <w:rPr>
          <w:sz w:val="24"/>
          <w:szCs w:val="24"/>
        </w:rPr>
        <w:t xml:space="preserve"> conveyed by </w:t>
      </w:r>
      <w:r w:rsidRPr="008840DF">
        <w:rPr>
          <w:i/>
          <w:sz w:val="24"/>
          <w:szCs w:val="24"/>
        </w:rPr>
        <w:t>S. melanops</w:t>
      </w:r>
      <w:r>
        <w:rPr>
          <w:sz w:val="24"/>
          <w:szCs w:val="24"/>
        </w:rPr>
        <w:t xml:space="preserve"> (i.e.</w:t>
      </w:r>
      <w:r w:rsidR="00102B22">
        <w:rPr>
          <w:sz w:val="24"/>
          <w:szCs w:val="24"/>
        </w:rPr>
        <w:t>,</w:t>
      </w:r>
      <w:r>
        <w:rPr>
          <w:sz w:val="24"/>
          <w:szCs w:val="24"/>
        </w:rPr>
        <w:t xml:space="preserve"> I</w:t>
      </w:r>
      <w:r w:rsidRPr="00706EAE">
        <w:rPr>
          <w:sz w:val="24"/>
          <w:szCs w:val="24"/>
          <w:vertAlign w:val="subscript"/>
        </w:rPr>
        <w:t>males</w:t>
      </w:r>
      <w:r>
        <w:rPr>
          <w:sz w:val="24"/>
          <w:szCs w:val="24"/>
        </w:rPr>
        <w:t xml:space="preserve"> ≥ I</w:t>
      </w:r>
      <w:r w:rsidRPr="00706EAE">
        <w:rPr>
          <w:sz w:val="24"/>
          <w:szCs w:val="24"/>
          <w:vertAlign w:val="subscript"/>
        </w:rPr>
        <w:t>females</w:t>
      </w:r>
      <w:r w:rsidRPr="00B846BE">
        <w:rPr>
          <w:sz w:val="24"/>
          <w:szCs w:val="24"/>
          <w:vertAlign w:val="subscript"/>
        </w:rPr>
        <w:t xml:space="preserve"> </w:t>
      </w:r>
      <w:r w:rsidRPr="00B846BE">
        <w:rPr>
          <w:sz w:val="24"/>
          <w:szCs w:val="24"/>
        </w:rPr>
        <w:t>≈ I</w:t>
      </w:r>
      <w:r w:rsidRPr="00B846BE">
        <w:rPr>
          <w:sz w:val="24"/>
          <w:szCs w:val="24"/>
          <w:vertAlign w:val="subscript"/>
        </w:rPr>
        <w:t>mates</w:t>
      </w:r>
      <w:r>
        <w:rPr>
          <w:sz w:val="24"/>
          <w:szCs w:val="24"/>
        </w:rPr>
        <w:t xml:space="preserve"> ≥ </w:t>
      </w:r>
      <w:r w:rsidRPr="00B846BE">
        <w:rPr>
          <w:sz w:val="24"/>
          <w:szCs w:val="24"/>
        </w:rPr>
        <w:t>I</w:t>
      </w:r>
      <w:r w:rsidRPr="00B846BE">
        <w:rPr>
          <w:sz w:val="24"/>
          <w:szCs w:val="24"/>
          <w:vertAlign w:val="subscript"/>
        </w:rPr>
        <w:t>clutch</w:t>
      </w:r>
      <w:r w:rsidRPr="00B846BE">
        <w:rPr>
          <w:sz w:val="24"/>
          <w:szCs w:val="24"/>
        </w:rPr>
        <w:t>)</w:t>
      </w:r>
      <w:r>
        <w:rPr>
          <w:sz w:val="24"/>
          <w:szCs w:val="24"/>
        </w:rPr>
        <w:t xml:space="preserve"> that expr</w:t>
      </w:r>
      <w:r w:rsidR="00102B22">
        <w:rPr>
          <w:sz w:val="24"/>
          <w:szCs w:val="24"/>
        </w:rPr>
        <w:t>ess weak sexual dimorphism (</w:t>
      </w:r>
      <w:r>
        <w:rPr>
          <w:sz w:val="24"/>
          <w:szCs w:val="24"/>
        </w:rPr>
        <w:t>transient courtship displays</w:t>
      </w:r>
      <w:r w:rsidR="00102B22">
        <w:rPr>
          <w:sz w:val="24"/>
          <w:szCs w:val="24"/>
        </w:rPr>
        <w:t xml:space="preserve"> are expected to be most prominent secondary sexual trait, as with other </w:t>
      </w:r>
      <w:r w:rsidR="00916319" w:rsidRPr="00916319">
        <w:rPr>
          <w:i/>
          <w:sz w:val="24"/>
          <w:szCs w:val="24"/>
        </w:rPr>
        <w:t>Sebastes species</w:t>
      </w:r>
      <w:r>
        <w:rPr>
          <w:sz w:val="24"/>
          <w:szCs w:val="24"/>
        </w:rPr>
        <w:t xml:space="preserve">). A small expected ∆I also corresponds with </w:t>
      </w:r>
      <w:r>
        <w:rPr>
          <w:iCs/>
          <w:sz w:val="24"/>
          <w:szCs w:val="24"/>
        </w:rPr>
        <w:t>p</w:t>
      </w:r>
      <w:r>
        <w:rPr>
          <w:sz w:val="24"/>
          <w:szCs w:val="24"/>
        </w:rPr>
        <w:t>olygamy, because the sexes are expected to experience a similar strength of sexual selection (and Bateman gradients), though stronger on males that invest less in offspring (Arnold &amp; Duvall 1994).</w:t>
      </w:r>
    </w:p>
    <w:sectPr w:rsidR="00365AFB" w:rsidSect="00482743">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3947" w:rsidRDefault="005A3947" w:rsidP="000B1A9F">
      <w:pPr>
        <w:spacing w:after="0" w:line="240" w:lineRule="auto"/>
      </w:pPr>
      <w:r>
        <w:separator/>
      </w:r>
    </w:p>
  </w:endnote>
  <w:endnote w:type="continuationSeparator" w:id="0">
    <w:p w:rsidR="005A3947" w:rsidRDefault="005A3947" w:rsidP="000B1A9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3947" w:rsidRDefault="005A3947" w:rsidP="000B1A9F">
      <w:pPr>
        <w:spacing w:after="0" w:line="240" w:lineRule="auto"/>
      </w:pPr>
      <w:r>
        <w:separator/>
      </w:r>
    </w:p>
  </w:footnote>
  <w:footnote w:type="continuationSeparator" w:id="0">
    <w:p w:rsidR="005A3947" w:rsidRDefault="005A3947" w:rsidP="000B1A9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91D8F" w:rsidRDefault="00D91D8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F20454"/>
    <w:multiLevelType w:val="hybridMultilevel"/>
    <w:tmpl w:val="5ADC2A66"/>
    <w:lvl w:ilvl="0" w:tplc="03DC7A2C">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D77F74"/>
    <w:multiLevelType w:val="hybridMultilevel"/>
    <w:tmpl w:val="E5462D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7736DFB"/>
    <w:multiLevelType w:val="hybridMultilevel"/>
    <w:tmpl w:val="37CA9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3B06760"/>
    <w:multiLevelType w:val="hybridMultilevel"/>
    <w:tmpl w:val="2DEE8B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FE133D3"/>
    <w:multiLevelType w:val="hybridMultilevel"/>
    <w:tmpl w:val="344C94FE"/>
    <w:lvl w:ilvl="0" w:tplc="4DA29846">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0D133C4"/>
    <w:multiLevelType w:val="hybridMultilevel"/>
    <w:tmpl w:val="15D27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D0764A3"/>
    <w:multiLevelType w:val="hybridMultilevel"/>
    <w:tmpl w:val="D684454E"/>
    <w:lvl w:ilvl="0" w:tplc="265C1070">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7E152FA"/>
    <w:multiLevelType w:val="hybridMultilevel"/>
    <w:tmpl w:val="58820756"/>
    <w:lvl w:ilvl="0" w:tplc="48FEB47A">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BB518B4"/>
    <w:multiLevelType w:val="hybridMultilevel"/>
    <w:tmpl w:val="11F41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7"/>
  </w:num>
  <w:num w:numId="4">
    <w:abstractNumId w:val="4"/>
  </w:num>
  <w:num w:numId="5">
    <w:abstractNumId w:val="8"/>
  </w:num>
  <w:num w:numId="6">
    <w:abstractNumId w:val="1"/>
  </w:num>
  <w:num w:numId="7">
    <w:abstractNumId w:val="5"/>
  </w:num>
  <w:num w:numId="8">
    <w:abstractNumId w:val="3"/>
  </w:num>
  <w:num w:numId="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drawingGridHorizontalSpacing w:val="110"/>
  <w:displayHorizontalDrawingGridEvery w:val="2"/>
  <w:characterSpacingControl w:val="doNotCompress"/>
  <w:hdrShapeDefaults>
    <o:shapedefaults v:ext="edit" spidmax="1889315"/>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Harvard&lt;/Style&gt;&lt;LeftDelim&gt;{&lt;/LeftDelim&gt;&lt;RightDelim&gt;}&lt;/RightDelim&gt;&lt;FontName&gt;Times New Roman&lt;/FontName&gt;&lt;FontSize&gt;12&lt;/FontSize&gt;&lt;ReflistTitle&gt;&lt;style face=&quot;bold&quot;&gt;LITERATURE CITED&lt;/style&gt;&lt;/ReflistTitle&gt;&lt;StartingRefnum&gt;1&lt;/StartingRefnum&gt;&lt;FirstLineIndent&gt;0&lt;/FirstLineIndent&gt;&lt;HangingIndent&gt;720&lt;/HangingIndent&gt;&lt;LineSpacing&gt;2&lt;/LineSpacing&gt;&lt;SpaceAfter&gt;0&lt;/SpaceAfter&gt;&lt;/ENLayout&gt;"/>
    <w:docVar w:name="EN.Libraries" w:val="&lt;ENLibraries&gt;&lt;Libraries&gt;&lt;item&gt;Karageorge&amp;amp;Wilson2012.enl&lt;/item&gt;&lt;/Libraries&gt;&lt;/ENLibraries&gt;"/>
  </w:docVars>
  <w:rsids>
    <w:rsidRoot w:val="009F624B"/>
    <w:rsid w:val="00000203"/>
    <w:rsid w:val="000005F9"/>
    <w:rsid w:val="000012A1"/>
    <w:rsid w:val="00001352"/>
    <w:rsid w:val="00001380"/>
    <w:rsid w:val="00001556"/>
    <w:rsid w:val="00001560"/>
    <w:rsid w:val="000015AC"/>
    <w:rsid w:val="00001715"/>
    <w:rsid w:val="000019C7"/>
    <w:rsid w:val="00001D29"/>
    <w:rsid w:val="00001FB2"/>
    <w:rsid w:val="0000232F"/>
    <w:rsid w:val="000029CD"/>
    <w:rsid w:val="0000302A"/>
    <w:rsid w:val="00003044"/>
    <w:rsid w:val="0000307E"/>
    <w:rsid w:val="000030E0"/>
    <w:rsid w:val="0000319D"/>
    <w:rsid w:val="000037B5"/>
    <w:rsid w:val="00003AF3"/>
    <w:rsid w:val="000041AD"/>
    <w:rsid w:val="000044FB"/>
    <w:rsid w:val="0000451F"/>
    <w:rsid w:val="00004615"/>
    <w:rsid w:val="00004669"/>
    <w:rsid w:val="00004718"/>
    <w:rsid w:val="00004965"/>
    <w:rsid w:val="00004CE8"/>
    <w:rsid w:val="00004D12"/>
    <w:rsid w:val="00004F26"/>
    <w:rsid w:val="00005239"/>
    <w:rsid w:val="0000554B"/>
    <w:rsid w:val="00005713"/>
    <w:rsid w:val="000057E9"/>
    <w:rsid w:val="0000586D"/>
    <w:rsid w:val="000059E2"/>
    <w:rsid w:val="00005CE8"/>
    <w:rsid w:val="00005FC7"/>
    <w:rsid w:val="000063D5"/>
    <w:rsid w:val="00006C69"/>
    <w:rsid w:val="00006E5F"/>
    <w:rsid w:val="00006F74"/>
    <w:rsid w:val="00006FB8"/>
    <w:rsid w:val="00007713"/>
    <w:rsid w:val="00007994"/>
    <w:rsid w:val="00007BCA"/>
    <w:rsid w:val="00007E08"/>
    <w:rsid w:val="00007EFD"/>
    <w:rsid w:val="00010103"/>
    <w:rsid w:val="00010188"/>
    <w:rsid w:val="00010394"/>
    <w:rsid w:val="000104E6"/>
    <w:rsid w:val="0001059A"/>
    <w:rsid w:val="0001089D"/>
    <w:rsid w:val="00010AAC"/>
    <w:rsid w:val="00010B09"/>
    <w:rsid w:val="00010FFB"/>
    <w:rsid w:val="000110A1"/>
    <w:rsid w:val="000110EC"/>
    <w:rsid w:val="00011293"/>
    <w:rsid w:val="000112E3"/>
    <w:rsid w:val="000112FC"/>
    <w:rsid w:val="000115CD"/>
    <w:rsid w:val="000116FB"/>
    <w:rsid w:val="000118A8"/>
    <w:rsid w:val="00011D38"/>
    <w:rsid w:val="000122AA"/>
    <w:rsid w:val="000124A0"/>
    <w:rsid w:val="0001252C"/>
    <w:rsid w:val="0001267A"/>
    <w:rsid w:val="0001268C"/>
    <w:rsid w:val="00012831"/>
    <w:rsid w:val="00012CB5"/>
    <w:rsid w:val="00012D58"/>
    <w:rsid w:val="00012DAE"/>
    <w:rsid w:val="000134D5"/>
    <w:rsid w:val="0001366B"/>
    <w:rsid w:val="00013842"/>
    <w:rsid w:val="00013B7E"/>
    <w:rsid w:val="00013BFD"/>
    <w:rsid w:val="00013C18"/>
    <w:rsid w:val="00013D15"/>
    <w:rsid w:val="000143C6"/>
    <w:rsid w:val="000143F8"/>
    <w:rsid w:val="000144D8"/>
    <w:rsid w:val="00014A17"/>
    <w:rsid w:val="00015071"/>
    <w:rsid w:val="00015182"/>
    <w:rsid w:val="00015497"/>
    <w:rsid w:val="0001568D"/>
    <w:rsid w:val="000156F0"/>
    <w:rsid w:val="000158B5"/>
    <w:rsid w:val="00015A77"/>
    <w:rsid w:val="00015AB0"/>
    <w:rsid w:val="00015EDF"/>
    <w:rsid w:val="00016122"/>
    <w:rsid w:val="0001648C"/>
    <w:rsid w:val="000164DF"/>
    <w:rsid w:val="00016592"/>
    <w:rsid w:val="000165A2"/>
    <w:rsid w:val="000165C5"/>
    <w:rsid w:val="00016709"/>
    <w:rsid w:val="000168D7"/>
    <w:rsid w:val="00016E1E"/>
    <w:rsid w:val="00017279"/>
    <w:rsid w:val="000172C1"/>
    <w:rsid w:val="00017F24"/>
    <w:rsid w:val="0002038D"/>
    <w:rsid w:val="00020709"/>
    <w:rsid w:val="00020771"/>
    <w:rsid w:val="00020885"/>
    <w:rsid w:val="000208BD"/>
    <w:rsid w:val="0002092D"/>
    <w:rsid w:val="000209A2"/>
    <w:rsid w:val="00020CE1"/>
    <w:rsid w:val="00020F73"/>
    <w:rsid w:val="00021002"/>
    <w:rsid w:val="000212AF"/>
    <w:rsid w:val="000213B5"/>
    <w:rsid w:val="00021423"/>
    <w:rsid w:val="000214D1"/>
    <w:rsid w:val="00021A62"/>
    <w:rsid w:val="00021E97"/>
    <w:rsid w:val="00021F92"/>
    <w:rsid w:val="000221C9"/>
    <w:rsid w:val="00022395"/>
    <w:rsid w:val="000225FE"/>
    <w:rsid w:val="000227FD"/>
    <w:rsid w:val="00022A0C"/>
    <w:rsid w:val="00022A44"/>
    <w:rsid w:val="00022BCD"/>
    <w:rsid w:val="00022D1D"/>
    <w:rsid w:val="00022E85"/>
    <w:rsid w:val="00022F92"/>
    <w:rsid w:val="0002330E"/>
    <w:rsid w:val="00023352"/>
    <w:rsid w:val="00023795"/>
    <w:rsid w:val="000237CB"/>
    <w:rsid w:val="00023B21"/>
    <w:rsid w:val="00023BCA"/>
    <w:rsid w:val="0002439A"/>
    <w:rsid w:val="0002443D"/>
    <w:rsid w:val="0002450B"/>
    <w:rsid w:val="000245C8"/>
    <w:rsid w:val="000248EA"/>
    <w:rsid w:val="000249CF"/>
    <w:rsid w:val="00024B2E"/>
    <w:rsid w:val="000252A6"/>
    <w:rsid w:val="00025395"/>
    <w:rsid w:val="000257A8"/>
    <w:rsid w:val="0002580C"/>
    <w:rsid w:val="00025BB8"/>
    <w:rsid w:val="00025C55"/>
    <w:rsid w:val="00026351"/>
    <w:rsid w:val="00026659"/>
    <w:rsid w:val="000266DA"/>
    <w:rsid w:val="0002680C"/>
    <w:rsid w:val="000268EC"/>
    <w:rsid w:val="000269D3"/>
    <w:rsid w:val="00026BB6"/>
    <w:rsid w:val="00026CC9"/>
    <w:rsid w:val="00026D68"/>
    <w:rsid w:val="00026FA1"/>
    <w:rsid w:val="000270ED"/>
    <w:rsid w:val="0002710A"/>
    <w:rsid w:val="000271B9"/>
    <w:rsid w:val="00027857"/>
    <w:rsid w:val="00027875"/>
    <w:rsid w:val="000279EE"/>
    <w:rsid w:val="00027A69"/>
    <w:rsid w:val="00027C13"/>
    <w:rsid w:val="00027F9D"/>
    <w:rsid w:val="000302B9"/>
    <w:rsid w:val="00030878"/>
    <w:rsid w:val="00030921"/>
    <w:rsid w:val="00030C69"/>
    <w:rsid w:val="00030EBE"/>
    <w:rsid w:val="00030F50"/>
    <w:rsid w:val="0003104B"/>
    <w:rsid w:val="000310B2"/>
    <w:rsid w:val="000311EC"/>
    <w:rsid w:val="00031786"/>
    <w:rsid w:val="0003178C"/>
    <w:rsid w:val="000318C0"/>
    <w:rsid w:val="00031D1E"/>
    <w:rsid w:val="00031E61"/>
    <w:rsid w:val="00031F28"/>
    <w:rsid w:val="00032171"/>
    <w:rsid w:val="000325E1"/>
    <w:rsid w:val="00032832"/>
    <w:rsid w:val="00032877"/>
    <w:rsid w:val="00032965"/>
    <w:rsid w:val="000329A1"/>
    <w:rsid w:val="00033041"/>
    <w:rsid w:val="000331CE"/>
    <w:rsid w:val="000332DD"/>
    <w:rsid w:val="00033701"/>
    <w:rsid w:val="000337D7"/>
    <w:rsid w:val="000339E8"/>
    <w:rsid w:val="00034040"/>
    <w:rsid w:val="0003416F"/>
    <w:rsid w:val="000348D1"/>
    <w:rsid w:val="00034A79"/>
    <w:rsid w:val="00034AC1"/>
    <w:rsid w:val="00034DDA"/>
    <w:rsid w:val="00034DE2"/>
    <w:rsid w:val="00034FD3"/>
    <w:rsid w:val="000351DC"/>
    <w:rsid w:val="0003534D"/>
    <w:rsid w:val="0003542A"/>
    <w:rsid w:val="00035852"/>
    <w:rsid w:val="000358BC"/>
    <w:rsid w:val="00035ACF"/>
    <w:rsid w:val="00035B7D"/>
    <w:rsid w:val="00036078"/>
    <w:rsid w:val="00036141"/>
    <w:rsid w:val="00036245"/>
    <w:rsid w:val="000363DE"/>
    <w:rsid w:val="0003641D"/>
    <w:rsid w:val="00036472"/>
    <w:rsid w:val="00036560"/>
    <w:rsid w:val="0003674C"/>
    <w:rsid w:val="0003683D"/>
    <w:rsid w:val="00036A3A"/>
    <w:rsid w:val="00036DB3"/>
    <w:rsid w:val="0003707D"/>
    <w:rsid w:val="00037370"/>
    <w:rsid w:val="000374F4"/>
    <w:rsid w:val="00037940"/>
    <w:rsid w:val="00037968"/>
    <w:rsid w:val="00037AFA"/>
    <w:rsid w:val="00040008"/>
    <w:rsid w:val="0004006E"/>
    <w:rsid w:val="00040074"/>
    <w:rsid w:val="00040086"/>
    <w:rsid w:val="000402E1"/>
    <w:rsid w:val="00040334"/>
    <w:rsid w:val="0004054C"/>
    <w:rsid w:val="00040B27"/>
    <w:rsid w:val="00040CC6"/>
    <w:rsid w:val="00040D04"/>
    <w:rsid w:val="00040D72"/>
    <w:rsid w:val="00040F7C"/>
    <w:rsid w:val="00041213"/>
    <w:rsid w:val="00041369"/>
    <w:rsid w:val="00041413"/>
    <w:rsid w:val="00041857"/>
    <w:rsid w:val="000418A3"/>
    <w:rsid w:val="00041B49"/>
    <w:rsid w:val="00041E2D"/>
    <w:rsid w:val="00041FAC"/>
    <w:rsid w:val="0004230C"/>
    <w:rsid w:val="000424F3"/>
    <w:rsid w:val="0004266E"/>
    <w:rsid w:val="00042982"/>
    <w:rsid w:val="00042ADE"/>
    <w:rsid w:val="00042B7F"/>
    <w:rsid w:val="00043A34"/>
    <w:rsid w:val="00043B4B"/>
    <w:rsid w:val="000440F2"/>
    <w:rsid w:val="00044397"/>
    <w:rsid w:val="0004443F"/>
    <w:rsid w:val="00044465"/>
    <w:rsid w:val="00044C15"/>
    <w:rsid w:val="00045B5E"/>
    <w:rsid w:val="00045BED"/>
    <w:rsid w:val="00046468"/>
    <w:rsid w:val="0004651D"/>
    <w:rsid w:val="000468CF"/>
    <w:rsid w:val="00046F63"/>
    <w:rsid w:val="000471E4"/>
    <w:rsid w:val="00047473"/>
    <w:rsid w:val="000476D4"/>
    <w:rsid w:val="00047815"/>
    <w:rsid w:val="000478A4"/>
    <w:rsid w:val="00047E9E"/>
    <w:rsid w:val="00047FAD"/>
    <w:rsid w:val="00050150"/>
    <w:rsid w:val="00050153"/>
    <w:rsid w:val="0005039F"/>
    <w:rsid w:val="000507D1"/>
    <w:rsid w:val="00050893"/>
    <w:rsid w:val="00050C26"/>
    <w:rsid w:val="00050C52"/>
    <w:rsid w:val="00050D5D"/>
    <w:rsid w:val="00050D85"/>
    <w:rsid w:val="00050F52"/>
    <w:rsid w:val="00051288"/>
    <w:rsid w:val="00051301"/>
    <w:rsid w:val="0005133D"/>
    <w:rsid w:val="00051807"/>
    <w:rsid w:val="00051BCB"/>
    <w:rsid w:val="000527E2"/>
    <w:rsid w:val="00052F83"/>
    <w:rsid w:val="000531CE"/>
    <w:rsid w:val="00053494"/>
    <w:rsid w:val="000534E6"/>
    <w:rsid w:val="0005354E"/>
    <w:rsid w:val="0005371A"/>
    <w:rsid w:val="00053A1C"/>
    <w:rsid w:val="00053B73"/>
    <w:rsid w:val="00053D9B"/>
    <w:rsid w:val="00053FB3"/>
    <w:rsid w:val="00054024"/>
    <w:rsid w:val="00054269"/>
    <w:rsid w:val="00054531"/>
    <w:rsid w:val="00054633"/>
    <w:rsid w:val="00054948"/>
    <w:rsid w:val="0005497D"/>
    <w:rsid w:val="00054CBB"/>
    <w:rsid w:val="00055515"/>
    <w:rsid w:val="000555C3"/>
    <w:rsid w:val="0005570D"/>
    <w:rsid w:val="0005580E"/>
    <w:rsid w:val="000559DB"/>
    <w:rsid w:val="00055A48"/>
    <w:rsid w:val="00055B11"/>
    <w:rsid w:val="00056022"/>
    <w:rsid w:val="0005616A"/>
    <w:rsid w:val="00056244"/>
    <w:rsid w:val="0005624F"/>
    <w:rsid w:val="00056308"/>
    <w:rsid w:val="00056863"/>
    <w:rsid w:val="00056A6A"/>
    <w:rsid w:val="00056B01"/>
    <w:rsid w:val="00056B9F"/>
    <w:rsid w:val="00056D3B"/>
    <w:rsid w:val="00056E2C"/>
    <w:rsid w:val="0005718B"/>
    <w:rsid w:val="00057203"/>
    <w:rsid w:val="000573A0"/>
    <w:rsid w:val="00057464"/>
    <w:rsid w:val="0005752E"/>
    <w:rsid w:val="0005755D"/>
    <w:rsid w:val="0005767F"/>
    <w:rsid w:val="000577DE"/>
    <w:rsid w:val="00057966"/>
    <w:rsid w:val="00057BB4"/>
    <w:rsid w:val="00057C7B"/>
    <w:rsid w:val="00057DC1"/>
    <w:rsid w:val="00057DDE"/>
    <w:rsid w:val="00060180"/>
    <w:rsid w:val="00060802"/>
    <w:rsid w:val="00060C34"/>
    <w:rsid w:val="0006102C"/>
    <w:rsid w:val="0006103F"/>
    <w:rsid w:val="00061046"/>
    <w:rsid w:val="00061175"/>
    <w:rsid w:val="000611E8"/>
    <w:rsid w:val="0006123B"/>
    <w:rsid w:val="00061511"/>
    <w:rsid w:val="000615D3"/>
    <w:rsid w:val="00061602"/>
    <w:rsid w:val="000617F8"/>
    <w:rsid w:val="00061C6A"/>
    <w:rsid w:val="00062094"/>
    <w:rsid w:val="0006214B"/>
    <w:rsid w:val="00062430"/>
    <w:rsid w:val="00062C7B"/>
    <w:rsid w:val="00062D9F"/>
    <w:rsid w:val="00062E6A"/>
    <w:rsid w:val="00062F53"/>
    <w:rsid w:val="00063719"/>
    <w:rsid w:val="00063A85"/>
    <w:rsid w:val="000640EC"/>
    <w:rsid w:val="00064346"/>
    <w:rsid w:val="0006439D"/>
    <w:rsid w:val="00064488"/>
    <w:rsid w:val="000645A3"/>
    <w:rsid w:val="00064787"/>
    <w:rsid w:val="000647BB"/>
    <w:rsid w:val="00064B87"/>
    <w:rsid w:val="000657B7"/>
    <w:rsid w:val="0006598F"/>
    <w:rsid w:val="000659BA"/>
    <w:rsid w:val="00065C67"/>
    <w:rsid w:val="00065C6C"/>
    <w:rsid w:val="00065C6D"/>
    <w:rsid w:val="00065D21"/>
    <w:rsid w:val="00066001"/>
    <w:rsid w:val="0006600A"/>
    <w:rsid w:val="0006601F"/>
    <w:rsid w:val="0006602C"/>
    <w:rsid w:val="000661F1"/>
    <w:rsid w:val="00066236"/>
    <w:rsid w:val="0006653B"/>
    <w:rsid w:val="000666A3"/>
    <w:rsid w:val="00066926"/>
    <w:rsid w:val="00066A07"/>
    <w:rsid w:val="00066AAB"/>
    <w:rsid w:val="00066AFC"/>
    <w:rsid w:val="00066C31"/>
    <w:rsid w:val="00066CF7"/>
    <w:rsid w:val="00066DF6"/>
    <w:rsid w:val="00067405"/>
    <w:rsid w:val="000677D5"/>
    <w:rsid w:val="000679CA"/>
    <w:rsid w:val="00067A3C"/>
    <w:rsid w:val="00067CDE"/>
    <w:rsid w:val="00067E25"/>
    <w:rsid w:val="00067ECE"/>
    <w:rsid w:val="00070095"/>
    <w:rsid w:val="00070257"/>
    <w:rsid w:val="000704EA"/>
    <w:rsid w:val="00070589"/>
    <w:rsid w:val="000705D2"/>
    <w:rsid w:val="000707AC"/>
    <w:rsid w:val="000707D2"/>
    <w:rsid w:val="000709AE"/>
    <w:rsid w:val="000709FC"/>
    <w:rsid w:val="00070B96"/>
    <w:rsid w:val="00071066"/>
    <w:rsid w:val="0007133F"/>
    <w:rsid w:val="000716A5"/>
    <w:rsid w:val="000716CF"/>
    <w:rsid w:val="00071727"/>
    <w:rsid w:val="00071BDF"/>
    <w:rsid w:val="00071BF1"/>
    <w:rsid w:val="00071C20"/>
    <w:rsid w:val="00071FEA"/>
    <w:rsid w:val="00072054"/>
    <w:rsid w:val="000722AE"/>
    <w:rsid w:val="00072331"/>
    <w:rsid w:val="00072424"/>
    <w:rsid w:val="00072478"/>
    <w:rsid w:val="00072613"/>
    <w:rsid w:val="000727C4"/>
    <w:rsid w:val="00072921"/>
    <w:rsid w:val="00072B60"/>
    <w:rsid w:val="00072BF2"/>
    <w:rsid w:val="00072CC4"/>
    <w:rsid w:val="00072CD9"/>
    <w:rsid w:val="00072FDF"/>
    <w:rsid w:val="00073046"/>
    <w:rsid w:val="000735C2"/>
    <w:rsid w:val="00073643"/>
    <w:rsid w:val="000739A2"/>
    <w:rsid w:val="00073C81"/>
    <w:rsid w:val="00073D20"/>
    <w:rsid w:val="0007410F"/>
    <w:rsid w:val="0007412C"/>
    <w:rsid w:val="00074176"/>
    <w:rsid w:val="00074186"/>
    <w:rsid w:val="00074486"/>
    <w:rsid w:val="000744AB"/>
    <w:rsid w:val="000744DE"/>
    <w:rsid w:val="0007453D"/>
    <w:rsid w:val="00074820"/>
    <w:rsid w:val="00074863"/>
    <w:rsid w:val="00074AD8"/>
    <w:rsid w:val="00074AF4"/>
    <w:rsid w:val="00074CB2"/>
    <w:rsid w:val="00074F08"/>
    <w:rsid w:val="0007501D"/>
    <w:rsid w:val="00075028"/>
    <w:rsid w:val="00075410"/>
    <w:rsid w:val="00075512"/>
    <w:rsid w:val="00075593"/>
    <w:rsid w:val="000755F7"/>
    <w:rsid w:val="000756CA"/>
    <w:rsid w:val="000757EA"/>
    <w:rsid w:val="00075837"/>
    <w:rsid w:val="000758F7"/>
    <w:rsid w:val="00075A14"/>
    <w:rsid w:val="00075BF6"/>
    <w:rsid w:val="00075C7C"/>
    <w:rsid w:val="0007611C"/>
    <w:rsid w:val="00076250"/>
    <w:rsid w:val="0007635E"/>
    <w:rsid w:val="00076C1B"/>
    <w:rsid w:val="00076E97"/>
    <w:rsid w:val="00077019"/>
    <w:rsid w:val="000770AE"/>
    <w:rsid w:val="00077362"/>
    <w:rsid w:val="00077497"/>
    <w:rsid w:val="000774DA"/>
    <w:rsid w:val="00077AA3"/>
    <w:rsid w:val="00077B7F"/>
    <w:rsid w:val="00077C18"/>
    <w:rsid w:val="00080184"/>
    <w:rsid w:val="000801AB"/>
    <w:rsid w:val="0008025C"/>
    <w:rsid w:val="00080525"/>
    <w:rsid w:val="0008052E"/>
    <w:rsid w:val="000806D1"/>
    <w:rsid w:val="00080B25"/>
    <w:rsid w:val="00080CDB"/>
    <w:rsid w:val="00080D60"/>
    <w:rsid w:val="00080E15"/>
    <w:rsid w:val="0008126E"/>
    <w:rsid w:val="0008133D"/>
    <w:rsid w:val="000814D3"/>
    <w:rsid w:val="000814EB"/>
    <w:rsid w:val="000814EF"/>
    <w:rsid w:val="00081811"/>
    <w:rsid w:val="0008193F"/>
    <w:rsid w:val="00081ABA"/>
    <w:rsid w:val="00081BD7"/>
    <w:rsid w:val="00081D82"/>
    <w:rsid w:val="00081DAD"/>
    <w:rsid w:val="00081DEE"/>
    <w:rsid w:val="00082723"/>
    <w:rsid w:val="00082726"/>
    <w:rsid w:val="00082936"/>
    <w:rsid w:val="000829EE"/>
    <w:rsid w:val="00082BCE"/>
    <w:rsid w:val="00082E3A"/>
    <w:rsid w:val="00083094"/>
    <w:rsid w:val="000834A8"/>
    <w:rsid w:val="000839CC"/>
    <w:rsid w:val="00083C02"/>
    <w:rsid w:val="00083EB9"/>
    <w:rsid w:val="000842B2"/>
    <w:rsid w:val="00084434"/>
    <w:rsid w:val="0008458B"/>
    <w:rsid w:val="0008459C"/>
    <w:rsid w:val="0008483B"/>
    <w:rsid w:val="000848C7"/>
    <w:rsid w:val="00084DB5"/>
    <w:rsid w:val="00084E4C"/>
    <w:rsid w:val="00084F99"/>
    <w:rsid w:val="0008507E"/>
    <w:rsid w:val="00085229"/>
    <w:rsid w:val="00085417"/>
    <w:rsid w:val="00085527"/>
    <w:rsid w:val="00085629"/>
    <w:rsid w:val="000857B4"/>
    <w:rsid w:val="0008617D"/>
    <w:rsid w:val="00086265"/>
    <w:rsid w:val="000862C4"/>
    <w:rsid w:val="0008641C"/>
    <w:rsid w:val="00086582"/>
    <w:rsid w:val="00086585"/>
    <w:rsid w:val="000866CF"/>
    <w:rsid w:val="00086921"/>
    <w:rsid w:val="00086A1F"/>
    <w:rsid w:val="00086AF1"/>
    <w:rsid w:val="00086BD1"/>
    <w:rsid w:val="00086D0F"/>
    <w:rsid w:val="00086D27"/>
    <w:rsid w:val="00086E32"/>
    <w:rsid w:val="00086F9A"/>
    <w:rsid w:val="000873F9"/>
    <w:rsid w:val="00087C50"/>
    <w:rsid w:val="00087C77"/>
    <w:rsid w:val="00087CA2"/>
    <w:rsid w:val="00087E11"/>
    <w:rsid w:val="00087FA5"/>
    <w:rsid w:val="00087FB6"/>
    <w:rsid w:val="000901A0"/>
    <w:rsid w:val="0009053F"/>
    <w:rsid w:val="00090729"/>
    <w:rsid w:val="000912E6"/>
    <w:rsid w:val="000914DA"/>
    <w:rsid w:val="0009174B"/>
    <w:rsid w:val="000917AB"/>
    <w:rsid w:val="00091B71"/>
    <w:rsid w:val="00091C00"/>
    <w:rsid w:val="00091D79"/>
    <w:rsid w:val="0009203F"/>
    <w:rsid w:val="0009231B"/>
    <w:rsid w:val="0009234D"/>
    <w:rsid w:val="00092638"/>
    <w:rsid w:val="000928B0"/>
    <w:rsid w:val="00092CDB"/>
    <w:rsid w:val="00092FBD"/>
    <w:rsid w:val="00092FF2"/>
    <w:rsid w:val="000930E0"/>
    <w:rsid w:val="0009318C"/>
    <w:rsid w:val="00093438"/>
    <w:rsid w:val="00093635"/>
    <w:rsid w:val="000939A1"/>
    <w:rsid w:val="00093B71"/>
    <w:rsid w:val="00093E80"/>
    <w:rsid w:val="000942AE"/>
    <w:rsid w:val="000944AE"/>
    <w:rsid w:val="00094B43"/>
    <w:rsid w:val="00094DB4"/>
    <w:rsid w:val="00094F8E"/>
    <w:rsid w:val="00094FD7"/>
    <w:rsid w:val="000956A2"/>
    <w:rsid w:val="0009573C"/>
    <w:rsid w:val="000957C3"/>
    <w:rsid w:val="000957D9"/>
    <w:rsid w:val="0009589D"/>
    <w:rsid w:val="000958EC"/>
    <w:rsid w:val="00095994"/>
    <w:rsid w:val="00095C07"/>
    <w:rsid w:val="0009682F"/>
    <w:rsid w:val="00096997"/>
    <w:rsid w:val="00096A56"/>
    <w:rsid w:val="00096A99"/>
    <w:rsid w:val="00096BAD"/>
    <w:rsid w:val="00096D25"/>
    <w:rsid w:val="0009703E"/>
    <w:rsid w:val="000972D8"/>
    <w:rsid w:val="0009794E"/>
    <w:rsid w:val="000979DF"/>
    <w:rsid w:val="00097A48"/>
    <w:rsid w:val="00097CB7"/>
    <w:rsid w:val="00097FCF"/>
    <w:rsid w:val="000A012C"/>
    <w:rsid w:val="000A01D1"/>
    <w:rsid w:val="000A036C"/>
    <w:rsid w:val="000A0485"/>
    <w:rsid w:val="000A0991"/>
    <w:rsid w:val="000A0AE0"/>
    <w:rsid w:val="000A0D2C"/>
    <w:rsid w:val="000A0D2E"/>
    <w:rsid w:val="000A0D50"/>
    <w:rsid w:val="000A0EA8"/>
    <w:rsid w:val="000A0F28"/>
    <w:rsid w:val="000A0FA1"/>
    <w:rsid w:val="000A12FD"/>
    <w:rsid w:val="000A1324"/>
    <w:rsid w:val="000A14F9"/>
    <w:rsid w:val="000A1A7A"/>
    <w:rsid w:val="000A1F25"/>
    <w:rsid w:val="000A26F1"/>
    <w:rsid w:val="000A280C"/>
    <w:rsid w:val="000A2B0C"/>
    <w:rsid w:val="000A2B1D"/>
    <w:rsid w:val="000A2CD8"/>
    <w:rsid w:val="000A2D3F"/>
    <w:rsid w:val="000A2F98"/>
    <w:rsid w:val="000A34E1"/>
    <w:rsid w:val="000A36A4"/>
    <w:rsid w:val="000A36E4"/>
    <w:rsid w:val="000A3749"/>
    <w:rsid w:val="000A3849"/>
    <w:rsid w:val="000A3A31"/>
    <w:rsid w:val="000A3A4C"/>
    <w:rsid w:val="000A3CA8"/>
    <w:rsid w:val="000A4168"/>
    <w:rsid w:val="000A4304"/>
    <w:rsid w:val="000A4382"/>
    <w:rsid w:val="000A4BB7"/>
    <w:rsid w:val="000A4D1D"/>
    <w:rsid w:val="000A4D60"/>
    <w:rsid w:val="000A4E37"/>
    <w:rsid w:val="000A50C9"/>
    <w:rsid w:val="000A50CD"/>
    <w:rsid w:val="000A5151"/>
    <w:rsid w:val="000A526E"/>
    <w:rsid w:val="000A5327"/>
    <w:rsid w:val="000A53A8"/>
    <w:rsid w:val="000A55CB"/>
    <w:rsid w:val="000A567B"/>
    <w:rsid w:val="000A570E"/>
    <w:rsid w:val="000A5724"/>
    <w:rsid w:val="000A5738"/>
    <w:rsid w:val="000A58F1"/>
    <w:rsid w:val="000A5CEF"/>
    <w:rsid w:val="000A5DC4"/>
    <w:rsid w:val="000A5FB2"/>
    <w:rsid w:val="000A5FD5"/>
    <w:rsid w:val="000A60D1"/>
    <w:rsid w:val="000A6657"/>
    <w:rsid w:val="000A6685"/>
    <w:rsid w:val="000A67BD"/>
    <w:rsid w:val="000A6828"/>
    <w:rsid w:val="000A6951"/>
    <w:rsid w:val="000A6C88"/>
    <w:rsid w:val="000A6E8E"/>
    <w:rsid w:val="000A7055"/>
    <w:rsid w:val="000A7123"/>
    <w:rsid w:val="000A741D"/>
    <w:rsid w:val="000A749F"/>
    <w:rsid w:val="000A74BC"/>
    <w:rsid w:val="000A7669"/>
    <w:rsid w:val="000A79DE"/>
    <w:rsid w:val="000A7C28"/>
    <w:rsid w:val="000A7D96"/>
    <w:rsid w:val="000A7E3E"/>
    <w:rsid w:val="000B00B6"/>
    <w:rsid w:val="000B02C5"/>
    <w:rsid w:val="000B02C8"/>
    <w:rsid w:val="000B02CB"/>
    <w:rsid w:val="000B04E5"/>
    <w:rsid w:val="000B073C"/>
    <w:rsid w:val="000B0B5A"/>
    <w:rsid w:val="000B0D01"/>
    <w:rsid w:val="000B0DD6"/>
    <w:rsid w:val="000B1032"/>
    <w:rsid w:val="000B11EE"/>
    <w:rsid w:val="000B122A"/>
    <w:rsid w:val="000B130A"/>
    <w:rsid w:val="000B1405"/>
    <w:rsid w:val="000B14F9"/>
    <w:rsid w:val="000B193C"/>
    <w:rsid w:val="000B1A9F"/>
    <w:rsid w:val="000B1BF6"/>
    <w:rsid w:val="000B1E38"/>
    <w:rsid w:val="000B1E9E"/>
    <w:rsid w:val="000B1FA6"/>
    <w:rsid w:val="000B2273"/>
    <w:rsid w:val="000B272A"/>
    <w:rsid w:val="000B2789"/>
    <w:rsid w:val="000B27DE"/>
    <w:rsid w:val="000B28FA"/>
    <w:rsid w:val="000B2C71"/>
    <w:rsid w:val="000B2EE3"/>
    <w:rsid w:val="000B3114"/>
    <w:rsid w:val="000B31FC"/>
    <w:rsid w:val="000B3303"/>
    <w:rsid w:val="000B3354"/>
    <w:rsid w:val="000B340F"/>
    <w:rsid w:val="000B3A1F"/>
    <w:rsid w:val="000B3C3F"/>
    <w:rsid w:val="000B3CA3"/>
    <w:rsid w:val="000B3CF9"/>
    <w:rsid w:val="000B3EFD"/>
    <w:rsid w:val="000B3F4E"/>
    <w:rsid w:val="000B4139"/>
    <w:rsid w:val="000B4281"/>
    <w:rsid w:val="000B448A"/>
    <w:rsid w:val="000B45F8"/>
    <w:rsid w:val="000B4678"/>
    <w:rsid w:val="000B474A"/>
    <w:rsid w:val="000B476D"/>
    <w:rsid w:val="000B490E"/>
    <w:rsid w:val="000B5566"/>
    <w:rsid w:val="000B58C3"/>
    <w:rsid w:val="000B5A8C"/>
    <w:rsid w:val="000B5B2F"/>
    <w:rsid w:val="000B612B"/>
    <w:rsid w:val="000B6612"/>
    <w:rsid w:val="000B662D"/>
    <w:rsid w:val="000B669F"/>
    <w:rsid w:val="000B6B7C"/>
    <w:rsid w:val="000B6C79"/>
    <w:rsid w:val="000B6F74"/>
    <w:rsid w:val="000B7387"/>
    <w:rsid w:val="000B7484"/>
    <w:rsid w:val="000B7CAC"/>
    <w:rsid w:val="000B7F05"/>
    <w:rsid w:val="000B7FA8"/>
    <w:rsid w:val="000C0057"/>
    <w:rsid w:val="000C01DB"/>
    <w:rsid w:val="000C071D"/>
    <w:rsid w:val="000C1024"/>
    <w:rsid w:val="000C108D"/>
    <w:rsid w:val="000C1555"/>
    <w:rsid w:val="000C1676"/>
    <w:rsid w:val="000C1773"/>
    <w:rsid w:val="000C17D7"/>
    <w:rsid w:val="000C1BAB"/>
    <w:rsid w:val="000C1CB6"/>
    <w:rsid w:val="000C1E82"/>
    <w:rsid w:val="000C2646"/>
    <w:rsid w:val="000C28DE"/>
    <w:rsid w:val="000C28E8"/>
    <w:rsid w:val="000C28FC"/>
    <w:rsid w:val="000C2A4F"/>
    <w:rsid w:val="000C2AE0"/>
    <w:rsid w:val="000C2C0A"/>
    <w:rsid w:val="000C2F1E"/>
    <w:rsid w:val="000C2FA4"/>
    <w:rsid w:val="000C2FB5"/>
    <w:rsid w:val="000C300B"/>
    <w:rsid w:val="000C3053"/>
    <w:rsid w:val="000C310A"/>
    <w:rsid w:val="000C31CE"/>
    <w:rsid w:val="000C321E"/>
    <w:rsid w:val="000C352A"/>
    <w:rsid w:val="000C3587"/>
    <w:rsid w:val="000C3807"/>
    <w:rsid w:val="000C3C55"/>
    <w:rsid w:val="000C3F01"/>
    <w:rsid w:val="000C4358"/>
    <w:rsid w:val="000C4678"/>
    <w:rsid w:val="000C467C"/>
    <w:rsid w:val="000C4744"/>
    <w:rsid w:val="000C4A84"/>
    <w:rsid w:val="000C4B2D"/>
    <w:rsid w:val="000C4C40"/>
    <w:rsid w:val="000C4F69"/>
    <w:rsid w:val="000C5040"/>
    <w:rsid w:val="000C527E"/>
    <w:rsid w:val="000C52AB"/>
    <w:rsid w:val="000C58D8"/>
    <w:rsid w:val="000C5961"/>
    <w:rsid w:val="000C5BD6"/>
    <w:rsid w:val="000C5FE8"/>
    <w:rsid w:val="000C611B"/>
    <w:rsid w:val="000C61A6"/>
    <w:rsid w:val="000C621C"/>
    <w:rsid w:val="000C666E"/>
    <w:rsid w:val="000C6675"/>
    <w:rsid w:val="000C6842"/>
    <w:rsid w:val="000C6936"/>
    <w:rsid w:val="000C6BC8"/>
    <w:rsid w:val="000C6BE4"/>
    <w:rsid w:val="000C6EBE"/>
    <w:rsid w:val="000C6F4D"/>
    <w:rsid w:val="000C70A1"/>
    <w:rsid w:val="000C720D"/>
    <w:rsid w:val="000C724A"/>
    <w:rsid w:val="000C74A0"/>
    <w:rsid w:val="000C74CC"/>
    <w:rsid w:val="000C755F"/>
    <w:rsid w:val="000C77B4"/>
    <w:rsid w:val="000C77C7"/>
    <w:rsid w:val="000C7936"/>
    <w:rsid w:val="000C7CFF"/>
    <w:rsid w:val="000C7D7C"/>
    <w:rsid w:val="000D029A"/>
    <w:rsid w:val="000D044E"/>
    <w:rsid w:val="000D0498"/>
    <w:rsid w:val="000D04F1"/>
    <w:rsid w:val="000D0829"/>
    <w:rsid w:val="000D09A1"/>
    <w:rsid w:val="000D0C3F"/>
    <w:rsid w:val="000D0D09"/>
    <w:rsid w:val="000D0F68"/>
    <w:rsid w:val="000D0F84"/>
    <w:rsid w:val="000D10E8"/>
    <w:rsid w:val="000D1470"/>
    <w:rsid w:val="000D14D4"/>
    <w:rsid w:val="000D14E2"/>
    <w:rsid w:val="000D16ED"/>
    <w:rsid w:val="000D1801"/>
    <w:rsid w:val="000D1BED"/>
    <w:rsid w:val="000D1C5F"/>
    <w:rsid w:val="000D230D"/>
    <w:rsid w:val="000D2369"/>
    <w:rsid w:val="000D24E9"/>
    <w:rsid w:val="000D2933"/>
    <w:rsid w:val="000D2AAB"/>
    <w:rsid w:val="000D2BD0"/>
    <w:rsid w:val="000D32A9"/>
    <w:rsid w:val="000D3419"/>
    <w:rsid w:val="000D3476"/>
    <w:rsid w:val="000D34CE"/>
    <w:rsid w:val="000D35E5"/>
    <w:rsid w:val="000D397D"/>
    <w:rsid w:val="000D39C5"/>
    <w:rsid w:val="000D3E5F"/>
    <w:rsid w:val="000D4064"/>
    <w:rsid w:val="000D4203"/>
    <w:rsid w:val="000D4555"/>
    <w:rsid w:val="000D4ACB"/>
    <w:rsid w:val="000D4B1B"/>
    <w:rsid w:val="000D4B96"/>
    <w:rsid w:val="000D4DDE"/>
    <w:rsid w:val="000D4F0F"/>
    <w:rsid w:val="000D5230"/>
    <w:rsid w:val="000D5249"/>
    <w:rsid w:val="000D5256"/>
    <w:rsid w:val="000D5641"/>
    <w:rsid w:val="000D5801"/>
    <w:rsid w:val="000D5B70"/>
    <w:rsid w:val="000D5C69"/>
    <w:rsid w:val="000D5D35"/>
    <w:rsid w:val="000D5DBE"/>
    <w:rsid w:val="000D5E2B"/>
    <w:rsid w:val="000D6155"/>
    <w:rsid w:val="000D6175"/>
    <w:rsid w:val="000D663E"/>
    <w:rsid w:val="000D66ED"/>
    <w:rsid w:val="000D698C"/>
    <w:rsid w:val="000D6B13"/>
    <w:rsid w:val="000D6BA7"/>
    <w:rsid w:val="000D6E25"/>
    <w:rsid w:val="000D6F76"/>
    <w:rsid w:val="000D725F"/>
    <w:rsid w:val="000D733D"/>
    <w:rsid w:val="000D761E"/>
    <w:rsid w:val="000D797C"/>
    <w:rsid w:val="000D7B8B"/>
    <w:rsid w:val="000D7E9C"/>
    <w:rsid w:val="000D7FD1"/>
    <w:rsid w:val="000E0098"/>
    <w:rsid w:val="000E0349"/>
    <w:rsid w:val="000E0694"/>
    <w:rsid w:val="000E07FB"/>
    <w:rsid w:val="000E0893"/>
    <w:rsid w:val="000E09B1"/>
    <w:rsid w:val="000E0C99"/>
    <w:rsid w:val="000E1002"/>
    <w:rsid w:val="000E1029"/>
    <w:rsid w:val="000E1050"/>
    <w:rsid w:val="000E1132"/>
    <w:rsid w:val="000E17DB"/>
    <w:rsid w:val="000E1B50"/>
    <w:rsid w:val="000E1E64"/>
    <w:rsid w:val="000E1F5C"/>
    <w:rsid w:val="000E1F61"/>
    <w:rsid w:val="000E1F7F"/>
    <w:rsid w:val="000E221A"/>
    <w:rsid w:val="000E2448"/>
    <w:rsid w:val="000E2638"/>
    <w:rsid w:val="000E2882"/>
    <w:rsid w:val="000E299E"/>
    <w:rsid w:val="000E2B76"/>
    <w:rsid w:val="000E2B9F"/>
    <w:rsid w:val="000E2C0A"/>
    <w:rsid w:val="000E2F5F"/>
    <w:rsid w:val="000E33BD"/>
    <w:rsid w:val="000E34D9"/>
    <w:rsid w:val="000E3734"/>
    <w:rsid w:val="000E3B13"/>
    <w:rsid w:val="000E3F1F"/>
    <w:rsid w:val="000E3F51"/>
    <w:rsid w:val="000E3FD9"/>
    <w:rsid w:val="000E42FC"/>
    <w:rsid w:val="000E4506"/>
    <w:rsid w:val="000E4524"/>
    <w:rsid w:val="000E462E"/>
    <w:rsid w:val="000E46CB"/>
    <w:rsid w:val="000E4968"/>
    <w:rsid w:val="000E4B24"/>
    <w:rsid w:val="000E4B92"/>
    <w:rsid w:val="000E4EA3"/>
    <w:rsid w:val="000E4F2A"/>
    <w:rsid w:val="000E4F52"/>
    <w:rsid w:val="000E503F"/>
    <w:rsid w:val="000E52D1"/>
    <w:rsid w:val="000E570D"/>
    <w:rsid w:val="000E57FF"/>
    <w:rsid w:val="000E5A89"/>
    <w:rsid w:val="000E5AF4"/>
    <w:rsid w:val="000E5D0D"/>
    <w:rsid w:val="000E5DD5"/>
    <w:rsid w:val="000E5F4D"/>
    <w:rsid w:val="000E6062"/>
    <w:rsid w:val="000E607E"/>
    <w:rsid w:val="000E614B"/>
    <w:rsid w:val="000E62F1"/>
    <w:rsid w:val="000E6811"/>
    <w:rsid w:val="000E709A"/>
    <w:rsid w:val="000E7170"/>
    <w:rsid w:val="000E7329"/>
    <w:rsid w:val="000E73EA"/>
    <w:rsid w:val="000E74AF"/>
    <w:rsid w:val="000E77A8"/>
    <w:rsid w:val="000E78E9"/>
    <w:rsid w:val="000E7C54"/>
    <w:rsid w:val="000E7F7C"/>
    <w:rsid w:val="000F02CF"/>
    <w:rsid w:val="000F057E"/>
    <w:rsid w:val="000F065D"/>
    <w:rsid w:val="000F0887"/>
    <w:rsid w:val="000F0F28"/>
    <w:rsid w:val="000F1689"/>
    <w:rsid w:val="000F1734"/>
    <w:rsid w:val="000F17E1"/>
    <w:rsid w:val="000F1C69"/>
    <w:rsid w:val="000F1CC1"/>
    <w:rsid w:val="000F1E17"/>
    <w:rsid w:val="000F2115"/>
    <w:rsid w:val="000F2237"/>
    <w:rsid w:val="000F23A0"/>
    <w:rsid w:val="000F23E3"/>
    <w:rsid w:val="000F2503"/>
    <w:rsid w:val="000F262C"/>
    <w:rsid w:val="000F28DD"/>
    <w:rsid w:val="000F2C90"/>
    <w:rsid w:val="000F2CA6"/>
    <w:rsid w:val="000F2F40"/>
    <w:rsid w:val="000F2F4B"/>
    <w:rsid w:val="000F2F93"/>
    <w:rsid w:val="000F304D"/>
    <w:rsid w:val="000F3249"/>
    <w:rsid w:val="000F32DB"/>
    <w:rsid w:val="000F3881"/>
    <w:rsid w:val="000F3B4D"/>
    <w:rsid w:val="000F3E8D"/>
    <w:rsid w:val="000F3FEF"/>
    <w:rsid w:val="000F421C"/>
    <w:rsid w:val="000F4672"/>
    <w:rsid w:val="000F48EF"/>
    <w:rsid w:val="000F4C13"/>
    <w:rsid w:val="000F4C59"/>
    <w:rsid w:val="000F4C5F"/>
    <w:rsid w:val="000F506D"/>
    <w:rsid w:val="000F51CE"/>
    <w:rsid w:val="000F51D0"/>
    <w:rsid w:val="000F5AB6"/>
    <w:rsid w:val="000F5B5F"/>
    <w:rsid w:val="000F5E24"/>
    <w:rsid w:val="000F5EBC"/>
    <w:rsid w:val="000F615F"/>
    <w:rsid w:val="000F64D0"/>
    <w:rsid w:val="000F6942"/>
    <w:rsid w:val="000F6A7B"/>
    <w:rsid w:val="000F6A9B"/>
    <w:rsid w:val="000F6B18"/>
    <w:rsid w:val="000F762A"/>
    <w:rsid w:val="000F7A50"/>
    <w:rsid w:val="000F7AF3"/>
    <w:rsid w:val="000F7BEE"/>
    <w:rsid w:val="000F7C10"/>
    <w:rsid w:val="000F7C7D"/>
    <w:rsid w:val="000F7F56"/>
    <w:rsid w:val="00100281"/>
    <w:rsid w:val="0010041D"/>
    <w:rsid w:val="00100611"/>
    <w:rsid w:val="0010078B"/>
    <w:rsid w:val="00100998"/>
    <w:rsid w:val="00100A35"/>
    <w:rsid w:val="00100BD3"/>
    <w:rsid w:val="00100D1C"/>
    <w:rsid w:val="00100D87"/>
    <w:rsid w:val="00100DFA"/>
    <w:rsid w:val="00101025"/>
    <w:rsid w:val="001011D0"/>
    <w:rsid w:val="00101310"/>
    <w:rsid w:val="001014D7"/>
    <w:rsid w:val="0010186B"/>
    <w:rsid w:val="0010195A"/>
    <w:rsid w:val="001019CD"/>
    <w:rsid w:val="00101A5A"/>
    <w:rsid w:val="00101E76"/>
    <w:rsid w:val="0010234C"/>
    <w:rsid w:val="00102457"/>
    <w:rsid w:val="0010264F"/>
    <w:rsid w:val="00102731"/>
    <w:rsid w:val="001027F8"/>
    <w:rsid w:val="001028B2"/>
    <w:rsid w:val="00102B22"/>
    <w:rsid w:val="0010310B"/>
    <w:rsid w:val="001031C7"/>
    <w:rsid w:val="00103263"/>
    <w:rsid w:val="001034D5"/>
    <w:rsid w:val="001034F8"/>
    <w:rsid w:val="001036E5"/>
    <w:rsid w:val="0010383C"/>
    <w:rsid w:val="001038A2"/>
    <w:rsid w:val="001038C3"/>
    <w:rsid w:val="001038D9"/>
    <w:rsid w:val="00103A72"/>
    <w:rsid w:val="00103AA4"/>
    <w:rsid w:val="00103BD8"/>
    <w:rsid w:val="00103DFB"/>
    <w:rsid w:val="00103F1A"/>
    <w:rsid w:val="00103FAE"/>
    <w:rsid w:val="00103FC2"/>
    <w:rsid w:val="00104158"/>
    <w:rsid w:val="0010430F"/>
    <w:rsid w:val="001045F4"/>
    <w:rsid w:val="00104726"/>
    <w:rsid w:val="00104DCA"/>
    <w:rsid w:val="00105109"/>
    <w:rsid w:val="001053FF"/>
    <w:rsid w:val="0010547B"/>
    <w:rsid w:val="001054D8"/>
    <w:rsid w:val="001057FC"/>
    <w:rsid w:val="001059B9"/>
    <w:rsid w:val="00105A49"/>
    <w:rsid w:val="00105B8A"/>
    <w:rsid w:val="00105D06"/>
    <w:rsid w:val="00106246"/>
    <w:rsid w:val="00106309"/>
    <w:rsid w:val="001063D9"/>
    <w:rsid w:val="00106706"/>
    <w:rsid w:val="00106E37"/>
    <w:rsid w:val="00106EB4"/>
    <w:rsid w:val="00107010"/>
    <w:rsid w:val="001071C9"/>
    <w:rsid w:val="0010725C"/>
    <w:rsid w:val="001073A0"/>
    <w:rsid w:val="00107416"/>
    <w:rsid w:val="00107929"/>
    <w:rsid w:val="001079C0"/>
    <w:rsid w:val="00107A1F"/>
    <w:rsid w:val="00107A33"/>
    <w:rsid w:val="00107B44"/>
    <w:rsid w:val="00107C5A"/>
    <w:rsid w:val="00107F6C"/>
    <w:rsid w:val="00107FA6"/>
    <w:rsid w:val="001104D9"/>
    <w:rsid w:val="0011066E"/>
    <w:rsid w:val="00110E1E"/>
    <w:rsid w:val="00110FEB"/>
    <w:rsid w:val="00111092"/>
    <w:rsid w:val="0011111C"/>
    <w:rsid w:val="001111F0"/>
    <w:rsid w:val="0011179F"/>
    <w:rsid w:val="001118BC"/>
    <w:rsid w:val="00111ADC"/>
    <w:rsid w:val="00111BE7"/>
    <w:rsid w:val="00111C01"/>
    <w:rsid w:val="00111E44"/>
    <w:rsid w:val="0011217F"/>
    <w:rsid w:val="00112558"/>
    <w:rsid w:val="00112721"/>
    <w:rsid w:val="00112BD0"/>
    <w:rsid w:val="00112D37"/>
    <w:rsid w:val="00112DB0"/>
    <w:rsid w:val="00112EA3"/>
    <w:rsid w:val="00112FC0"/>
    <w:rsid w:val="00112FD0"/>
    <w:rsid w:val="00112FFB"/>
    <w:rsid w:val="001132E1"/>
    <w:rsid w:val="001133D5"/>
    <w:rsid w:val="0011355D"/>
    <w:rsid w:val="0011371D"/>
    <w:rsid w:val="00113867"/>
    <w:rsid w:val="00113A7D"/>
    <w:rsid w:val="00113B59"/>
    <w:rsid w:val="00114001"/>
    <w:rsid w:val="0011411C"/>
    <w:rsid w:val="001141FC"/>
    <w:rsid w:val="001145A4"/>
    <w:rsid w:val="00114B81"/>
    <w:rsid w:val="00114D27"/>
    <w:rsid w:val="00114D54"/>
    <w:rsid w:val="00114E80"/>
    <w:rsid w:val="00114F21"/>
    <w:rsid w:val="0011500C"/>
    <w:rsid w:val="0011514E"/>
    <w:rsid w:val="001151C7"/>
    <w:rsid w:val="001154AE"/>
    <w:rsid w:val="0011560C"/>
    <w:rsid w:val="00115C79"/>
    <w:rsid w:val="00115CFF"/>
    <w:rsid w:val="00116087"/>
    <w:rsid w:val="001169B0"/>
    <w:rsid w:val="00116A76"/>
    <w:rsid w:val="00116CC2"/>
    <w:rsid w:val="00116F61"/>
    <w:rsid w:val="00117029"/>
    <w:rsid w:val="00117280"/>
    <w:rsid w:val="001174BF"/>
    <w:rsid w:val="001174E9"/>
    <w:rsid w:val="0011757A"/>
    <w:rsid w:val="00117723"/>
    <w:rsid w:val="00117882"/>
    <w:rsid w:val="001178C9"/>
    <w:rsid w:val="00117904"/>
    <w:rsid w:val="00117DAB"/>
    <w:rsid w:val="00117F93"/>
    <w:rsid w:val="0012003D"/>
    <w:rsid w:val="00120118"/>
    <w:rsid w:val="0012040F"/>
    <w:rsid w:val="00120985"/>
    <w:rsid w:val="00120A1E"/>
    <w:rsid w:val="00121071"/>
    <w:rsid w:val="00121137"/>
    <w:rsid w:val="00121355"/>
    <w:rsid w:val="00121BDD"/>
    <w:rsid w:val="00121D6F"/>
    <w:rsid w:val="00121ECC"/>
    <w:rsid w:val="00121F8F"/>
    <w:rsid w:val="001222CE"/>
    <w:rsid w:val="001227B4"/>
    <w:rsid w:val="00122958"/>
    <w:rsid w:val="00122B3C"/>
    <w:rsid w:val="00122B50"/>
    <w:rsid w:val="00122C71"/>
    <w:rsid w:val="00122CDF"/>
    <w:rsid w:val="00122DF8"/>
    <w:rsid w:val="00122E1F"/>
    <w:rsid w:val="001230D2"/>
    <w:rsid w:val="00123551"/>
    <w:rsid w:val="00123690"/>
    <w:rsid w:val="001236BD"/>
    <w:rsid w:val="001238C3"/>
    <w:rsid w:val="00123CCC"/>
    <w:rsid w:val="00124261"/>
    <w:rsid w:val="0012434C"/>
    <w:rsid w:val="0012445D"/>
    <w:rsid w:val="0012450F"/>
    <w:rsid w:val="0012462D"/>
    <w:rsid w:val="0012488E"/>
    <w:rsid w:val="00124B40"/>
    <w:rsid w:val="001250A1"/>
    <w:rsid w:val="00125298"/>
    <w:rsid w:val="001252E7"/>
    <w:rsid w:val="00125313"/>
    <w:rsid w:val="0012544D"/>
    <w:rsid w:val="001254C3"/>
    <w:rsid w:val="0012572A"/>
    <w:rsid w:val="001258A6"/>
    <w:rsid w:val="0012592F"/>
    <w:rsid w:val="00125977"/>
    <w:rsid w:val="00125A45"/>
    <w:rsid w:val="00125ED4"/>
    <w:rsid w:val="001260E2"/>
    <w:rsid w:val="00126338"/>
    <w:rsid w:val="001263B5"/>
    <w:rsid w:val="001268FB"/>
    <w:rsid w:val="00126DAC"/>
    <w:rsid w:val="00127124"/>
    <w:rsid w:val="001274BE"/>
    <w:rsid w:val="001276AA"/>
    <w:rsid w:val="001278FD"/>
    <w:rsid w:val="00127C6D"/>
    <w:rsid w:val="00127E09"/>
    <w:rsid w:val="00127F9B"/>
    <w:rsid w:val="0013027C"/>
    <w:rsid w:val="00130407"/>
    <w:rsid w:val="00130823"/>
    <w:rsid w:val="001309E7"/>
    <w:rsid w:val="00130B4F"/>
    <w:rsid w:val="00130BE6"/>
    <w:rsid w:val="00130D8B"/>
    <w:rsid w:val="00130EE9"/>
    <w:rsid w:val="00130FC5"/>
    <w:rsid w:val="00131011"/>
    <w:rsid w:val="00131450"/>
    <w:rsid w:val="00131741"/>
    <w:rsid w:val="001317A4"/>
    <w:rsid w:val="0013188D"/>
    <w:rsid w:val="0013213C"/>
    <w:rsid w:val="001322F4"/>
    <w:rsid w:val="001327C4"/>
    <w:rsid w:val="00132EB2"/>
    <w:rsid w:val="00132F20"/>
    <w:rsid w:val="00133101"/>
    <w:rsid w:val="001332BE"/>
    <w:rsid w:val="00133325"/>
    <w:rsid w:val="0013351E"/>
    <w:rsid w:val="0013374D"/>
    <w:rsid w:val="001338B3"/>
    <w:rsid w:val="00133C7A"/>
    <w:rsid w:val="00133DB5"/>
    <w:rsid w:val="00133ED3"/>
    <w:rsid w:val="001341AE"/>
    <w:rsid w:val="0013431D"/>
    <w:rsid w:val="00134588"/>
    <w:rsid w:val="00134926"/>
    <w:rsid w:val="00134B56"/>
    <w:rsid w:val="001351CE"/>
    <w:rsid w:val="001352A7"/>
    <w:rsid w:val="0013533D"/>
    <w:rsid w:val="00135402"/>
    <w:rsid w:val="001354CC"/>
    <w:rsid w:val="00135531"/>
    <w:rsid w:val="0013554B"/>
    <w:rsid w:val="0013580D"/>
    <w:rsid w:val="00135A11"/>
    <w:rsid w:val="00135BB8"/>
    <w:rsid w:val="00135D1B"/>
    <w:rsid w:val="00135F1C"/>
    <w:rsid w:val="00136031"/>
    <w:rsid w:val="00136186"/>
    <w:rsid w:val="00136415"/>
    <w:rsid w:val="001367D9"/>
    <w:rsid w:val="00136879"/>
    <w:rsid w:val="001368AB"/>
    <w:rsid w:val="00136918"/>
    <w:rsid w:val="00136985"/>
    <w:rsid w:val="00136B02"/>
    <w:rsid w:val="00136D30"/>
    <w:rsid w:val="00136D92"/>
    <w:rsid w:val="00136FCF"/>
    <w:rsid w:val="00136FDA"/>
    <w:rsid w:val="00136FF7"/>
    <w:rsid w:val="00137022"/>
    <w:rsid w:val="0013733F"/>
    <w:rsid w:val="00137373"/>
    <w:rsid w:val="001373A1"/>
    <w:rsid w:val="001376A4"/>
    <w:rsid w:val="001376B4"/>
    <w:rsid w:val="00137A96"/>
    <w:rsid w:val="00137C64"/>
    <w:rsid w:val="00137DE2"/>
    <w:rsid w:val="00137F0B"/>
    <w:rsid w:val="00137F99"/>
    <w:rsid w:val="001400AD"/>
    <w:rsid w:val="00140303"/>
    <w:rsid w:val="0014065F"/>
    <w:rsid w:val="00140B90"/>
    <w:rsid w:val="0014112C"/>
    <w:rsid w:val="0014132E"/>
    <w:rsid w:val="0014145B"/>
    <w:rsid w:val="001414BB"/>
    <w:rsid w:val="00141553"/>
    <w:rsid w:val="00141623"/>
    <w:rsid w:val="0014162A"/>
    <w:rsid w:val="00141675"/>
    <w:rsid w:val="001418AC"/>
    <w:rsid w:val="00141B20"/>
    <w:rsid w:val="00141FB0"/>
    <w:rsid w:val="001420CC"/>
    <w:rsid w:val="00142532"/>
    <w:rsid w:val="00142588"/>
    <w:rsid w:val="0014280B"/>
    <w:rsid w:val="00142AA5"/>
    <w:rsid w:val="00142DAC"/>
    <w:rsid w:val="00142E92"/>
    <w:rsid w:val="00142F2B"/>
    <w:rsid w:val="00143151"/>
    <w:rsid w:val="001431E5"/>
    <w:rsid w:val="00143639"/>
    <w:rsid w:val="00143C6A"/>
    <w:rsid w:val="00143F09"/>
    <w:rsid w:val="00144212"/>
    <w:rsid w:val="001443B0"/>
    <w:rsid w:val="0014443B"/>
    <w:rsid w:val="00144485"/>
    <w:rsid w:val="00144573"/>
    <w:rsid w:val="001445B3"/>
    <w:rsid w:val="0014463B"/>
    <w:rsid w:val="00144738"/>
    <w:rsid w:val="0014488D"/>
    <w:rsid w:val="0014519D"/>
    <w:rsid w:val="0014526B"/>
    <w:rsid w:val="0014579E"/>
    <w:rsid w:val="00145977"/>
    <w:rsid w:val="00145A2A"/>
    <w:rsid w:val="00145A48"/>
    <w:rsid w:val="00145B42"/>
    <w:rsid w:val="00145C6F"/>
    <w:rsid w:val="00145D9B"/>
    <w:rsid w:val="00145E86"/>
    <w:rsid w:val="00145EFB"/>
    <w:rsid w:val="0014600F"/>
    <w:rsid w:val="001461F1"/>
    <w:rsid w:val="001463CB"/>
    <w:rsid w:val="001464BF"/>
    <w:rsid w:val="001464F3"/>
    <w:rsid w:val="00146575"/>
    <w:rsid w:val="00146731"/>
    <w:rsid w:val="0014683C"/>
    <w:rsid w:val="00146DC7"/>
    <w:rsid w:val="00146DE7"/>
    <w:rsid w:val="00147156"/>
    <w:rsid w:val="001473D7"/>
    <w:rsid w:val="00147820"/>
    <w:rsid w:val="00147A0A"/>
    <w:rsid w:val="00147A3D"/>
    <w:rsid w:val="00147B1B"/>
    <w:rsid w:val="00147B24"/>
    <w:rsid w:val="00147DE2"/>
    <w:rsid w:val="0015040B"/>
    <w:rsid w:val="0015076D"/>
    <w:rsid w:val="00150942"/>
    <w:rsid w:val="00150C5B"/>
    <w:rsid w:val="00151236"/>
    <w:rsid w:val="00151374"/>
    <w:rsid w:val="001514A3"/>
    <w:rsid w:val="0015152B"/>
    <w:rsid w:val="00151863"/>
    <w:rsid w:val="00151886"/>
    <w:rsid w:val="00151DEA"/>
    <w:rsid w:val="001520CD"/>
    <w:rsid w:val="0015227D"/>
    <w:rsid w:val="0015254F"/>
    <w:rsid w:val="0015267D"/>
    <w:rsid w:val="001526C0"/>
    <w:rsid w:val="00152889"/>
    <w:rsid w:val="0015298F"/>
    <w:rsid w:val="00152E30"/>
    <w:rsid w:val="00152F3E"/>
    <w:rsid w:val="0015311E"/>
    <w:rsid w:val="00153710"/>
    <w:rsid w:val="00153AC4"/>
    <w:rsid w:val="00153B52"/>
    <w:rsid w:val="00153C6F"/>
    <w:rsid w:val="00153F1A"/>
    <w:rsid w:val="00153F32"/>
    <w:rsid w:val="00153F47"/>
    <w:rsid w:val="0015421C"/>
    <w:rsid w:val="00154364"/>
    <w:rsid w:val="001545D8"/>
    <w:rsid w:val="001546FA"/>
    <w:rsid w:val="0015490E"/>
    <w:rsid w:val="00154B26"/>
    <w:rsid w:val="00154EB8"/>
    <w:rsid w:val="001556D1"/>
    <w:rsid w:val="0015598C"/>
    <w:rsid w:val="00155B0F"/>
    <w:rsid w:val="00155CB5"/>
    <w:rsid w:val="00156106"/>
    <w:rsid w:val="0015611E"/>
    <w:rsid w:val="00156124"/>
    <w:rsid w:val="001561CD"/>
    <w:rsid w:val="001561E9"/>
    <w:rsid w:val="00156208"/>
    <w:rsid w:val="0015663B"/>
    <w:rsid w:val="00156684"/>
    <w:rsid w:val="00156753"/>
    <w:rsid w:val="00156BB7"/>
    <w:rsid w:val="00156CD5"/>
    <w:rsid w:val="00156EFE"/>
    <w:rsid w:val="00157562"/>
    <w:rsid w:val="001575CE"/>
    <w:rsid w:val="00157838"/>
    <w:rsid w:val="001578A1"/>
    <w:rsid w:val="00157EDC"/>
    <w:rsid w:val="001600C7"/>
    <w:rsid w:val="001601E1"/>
    <w:rsid w:val="001601F3"/>
    <w:rsid w:val="001603B5"/>
    <w:rsid w:val="001603FE"/>
    <w:rsid w:val="001608A9"/>
    <w:rsid w:val="001608BA"/>
    <w:rsid w:val="00160DB0"/>
    <w:rsid w:val="00160DBA"/>
    <w:rsid w:val="00160F52"/>
    <w:rsid w:val="0016108C"/>
    <w:rsid w:val="0016109A"/>
    <w:rsid w:val="00161304"/>
    <w:rsid w:val="001614F8"/>
    <w:rsid w:val="001615F5"/>
    <w:rsid w:val="00161877"/>
    <w:rsid w:val="00161883"/>
    <w:rsid w:val="00161AA0"/>
    <w:rsid w:val="00161EB3"/>
    <w:rsid w:val="00161F0D"/>
    <w:rsid w:val="00162062"/>
    <w:rsid w:val="001622DA"/>
    <w:rsid w:val="00162338"/>
    <w:rsid w:val="00162339"/>
    <w:rsid w:val="001623B9"/>
    <w:rsid w:val="0016258B"/>
    <w:rsid w:val="0016263E"/>
    <w:rsid w:val="00162725"/>
    <w:rsid w:val="0016279B"/>
    <w:rsid w:val="001627E9"/>
    <w:rsid w:val="00162C31"/>
    <w:rsid w:val="00162E39"/>
    <w:rsid w:val="00162E3B"/>
    <w:rsid w:val="0016302E"/>
    <w:rsid w:val="0016356B"/>
    <w:rsid w:val="0016373B"/>
    <w:rsid w:val="0016393A"/>
    <w:rsid w:val="00163BBA"/>
    <w:rsid w:val="00163C3B"/>
    <w:rsid w:val="00163C67"/>
    <w:rsid w:val="001642CF"/>
    <w:rsid w:val="001644A0"/>
    <w:rsid w:val="001646B3"/>
    <w:rsid w:val="00164714"/>
    <w:rsid w:val="00164779"/>
    <w:rsid w:val="0016495E"/>
    <w:rsid w:val="00164CDD"/>
    <w:rsid w:val="00164CEE"/>
    <w:rsid w:val="00164EBE"/>
    <w:rsid w:val="00164ED1"/>
    <w:rsid w:val="00164F19"/>
    <w:rsid w:val="0016507B"/>
    <w:rsid w:val="0016533B"/>
    <w:rsid w:val="0016534F"/>
    <w:rsid w:val="001653E4"/>
    <w:rsid w:val="00165448"/>
    <w:rsid w:val="0016559E"/>
    <w:rsid w:val="00165724"/>
    <w:rsid w:val="0016574C"/>
    <w:rsid w:val="0016583A"/>
    <w:rsid w:val="001659FB"/>
    <w:rsid w:val="00166045"/>
    <w:rsid w:val="00166663"/>
    <w:rsid w:val="0016690D"/>
    <w:rsid w:val="00166B87"/>
    <w:rsid w:val="00166F11"/>
    <w:rsid w:val="001674AD"/>
    <w:rsid w:val="001675A9"/>
    <w:rsid w:val="00167A74"/>
    <w:rsid w:val="00167ECA"/>
    <w:rsid w:val="00167F60"/>
    <w:rsid w:val="00170196"/>
    <w:rsid w:val="001703B4"/>
    <w:rsid w:val="001705A3"/>
    <w:rsid w:val="00170618"/>
    <w:rsid w:val="00170678"/>
    <w:rsid w:val="00170693"/>
    <w:rsid w:val="001708F7"/>
    <w:rsid w:val="00170AA4"/>
    <w:rsid w:val="00170CD7"/>
    <w:rsid w:val="00171321"/>
    <w:rsid w:val="0017133E"/>
    <w:rsid w:val="00171477"/>
    <w:rsid w:val="001715DA"/>
    <w:rsid w:val="001717BB"/>
    <w:rsid w:val="001718CE"/>
    <w:rsid w:val="0017199E"/>
    <w:rsid w:val="001719BA"/>
    <w:rsid w:val="00171A22"/>
    <w:rsid w:val="00171A68"/>
    <w:rsid w:val="00171AC2"/>
    <w:rsid w:val="00171FE1"/>
    <w:rsid w:val="001720B0"/>
    <w:rsid w:val="001725A7"/>
    <w:rsid w:val="00172995"/>
    <w:rsid w:val="00172ADE"/>
    <w:rsid w:val="00172B8D"/>
    <w:rsid w:val="00172C3B"/>
    <w:rsid w:val="00172C53"/>
    <w:rsid w:val="00172D3C"/>
    <w:rsid w:val="00172D73"/>
    <w:rsid w:val="001730E8"/>
    <w:rsid w:val="00173443"/>
    <w:rsid w:val="0017357C"/>
    <w:rsid w:val="00173693"/>
    <w:rsid w:val="0017394E"/>
    <w:rsid w:val="00173A9F"/>
    <w:rsid w:val="00173CA4"/>
    <w:rsid w:val="00173D9D"/>
    <w:rsid w:val="00173E28"/>
    <w:rsid w:val="00173E3A"/>
    <w:rsid w:val="00173EF1"/>
    <w:rsid w:val="001740B6"/>
    <w:rsid w:val="001747EA"/>
    <w:rsid w:val="0017493D"/>
    <w:rsid w:val="00174D2B"/>
    <w:rsid w:val="00174D3E"/>
    <w:rsid w:val="00174E9B"/>
    <w:rsid w:val="00174F99"/>
    <w:rsid w:val="00175096"/>
    <w:rsid w:val="0017564A"/>
    <w:rsid w:val="00175A72"/>
    <w:rsid w:val="00175B82"/>
    <w:rsid w:val="00175BEA"/>
    <w:rsid w:val="00175E3B"/>
    <w:rsid w:val="00176152"/>
    <w:rsid w:val="00176197"/>
    <w:rsid w:val="001762B9"/>
    <w:rsid w:val="0017635D"/>
    <w:rsid w:val="00176367"/>
    <w:rsid w:val="0017643E"/>
    <w:rsid w:val="00176510"/>
    <w:rsid w:val="00176661"/>
    <w:rsid w:val="00176909"/>
    <w:rsid w:val="00176CE1"/>
    <w:rsid w:val="00176FCF"/>
    <w:rsid w:val="00177074"/>
    <w:rsid w:val="00177132"/>
    <w:rsid w:val="00177376"/>
    <w:rsid w:val="001774BC"/>
    <w:rsid w:val="001776AC"/>
    <w:rsid w:val="001776DB"/>
    <w:rsid w:val="001777AD"/>
    <w:rsid w:val="00177A9C"/>
    <w:rsid w:val="00177C43"/>
    <w:rsid w:val="00177D44"/>
    <w:rsid w:val="00177F85"/>
    <w:rsid w:val="00180324"/>
    <w:rsid w:val="001806BD"/>
    <w:rsid w:val="0018072E"/>
    <w:rsid w:val="00180775"/>
    <w:rsid w:val="0018080C"/>
    <w:rsid w:val="00180B23"/>
    <w:rsid w:val="00180B4B"/>
    <w:rsid w:val="00180F79"/>
    <w:rsid w:val="00181044"/>
    <w:rsid w:val="001812EE"/>
    <w:rsid w:val="0018134A"/>
    <w:rsid w:val="00181451"/>
    <w:rsid w:val="00181505"/>
    <w:rsid w:val="00181686"/>
    <w:rsid w:val="00181850"/>
    <w:rsid w:val="0018197A"/>
    <w:rsid w:val="00181C25"/>
    <w:rsid w:val="00181D56"/>
    <w:rsid w:val="00182016"/>
    <w:rsid w:val="00182027"/>
    <w:rsid w:val="00182363"/>
    <w:rsid w:val="00182449"/>
    <w:rsid w:val="00182906"/>
    <w:rsid w:val="00182AD4"/>
    <w:rsid w:val="00182C3A"/>
    <w:rsid w:val="00182C44"/>
    <w:rsid w:val="00182C9B"/>
    <w:rsid w:val="00182EAB"/>
    <w:rsid w:val="0018301D"/>
    <w:rsid w:val="0018304D"/>
    <w:rsid w:val="0018340F"/>
    <w:rsid w:val="001834F5"/>
    <w:rsid w:val="00183501"/>
    <w:rsid w:val="00183547"/>
    <w:rsid w:val="00183762"/>
    <w:rsid w:val="001838E1"/>
    <w:rsid w:val="00183B46"/>
    <w:rsid w:val="00183E22"/>
    <w:rsid w:val="0018449E"/>
    <w:rsid w:val="0018463B"/>
    <w:rsid w:val="0018468E"/>
    <w:rsid w:val="001846F2"/>
    <w:rsid w:val="00184704"/>
    <w:rsid w:val="0018475B"/>
    <w:rsid w:val="00184A0A"/>
    <w:rsid w:val="00184B7F"/>
    <w:rsid w:val="00184CDA"/>
    <w:rsid w:val="00184CF4"/>
    <w:rsid w:val="00184D7F"/>
    <w:rsid w:val="0018527D"/>
    <w:rsid w:val="001852AB"/>
    <w:rsid w:val="00185B72"/>
    <w:rsid w:val="00185B87"/>
    <w:rsid w:val="00185CE2"/>
    <w:rsid w:val="00185EA4"/>
    <w:rsid w:val="00185EC3"/>
    <w:rsid w:val="00185F91"/>
    <w:rsid w:val="00186071"/>
    <w:rsid w:val="00186087"/>
    <w:rsid w:val="001862D1"/>
    <w:rsid w:val="00186443"/>
    <w:rsid w:val="00186901"/>
    <w:rsid w:val="00186A70"/>
    <w:rsid w:val="00186C0E"/>
    <w:rsid w:val="00186E31"/>
    <w:rsid w:val="00186EAA"/>
    <w:rsid w:val="001871DE"/>
    <w:rsid w:val="001871F5"/>
    <w:rsid w:val="0018728D"/>
    <w:rsid w:val="001872D0"/>
    <w:rsid w:val="0018791B"/>
    <w:rsid w:val="00187922"/>
    <w:rsid w:val="00187996"/>
    <w:rsid w:val="00187E75"/>
    <w:rsid w:val="00187EF1"/>
    <w:rsid w:val="00190377"/>
    <w:rsid w:val="00190665"/>
    <w:rsid w:val="001907DD"/>
    <w:rsid w:val="00190C23"/>
    <w:rsid w:val="001910C4"/>
    <w:rsid w:val="0019125E"/>
    <w:rsid w:val="00191480"/>
    <w:rsid w:val="001916AA"/>
    <w:rsid w:val="001917FB"/>
    <w:rsid w:val="001918AD"/>
    <w:rsid w:val="00192195"/>
    <w:rsid w:val="00192278"/>
    <w:rsid w:val="00192334"/>
    <w:rsid w:val="001925DC"/>
    <w:rsid w:val="001928CD"/>
    <w:rsid w:val="001929F8"/>
    <w:rsid w:val="00192B70"/>
    <w:rsid w:val="00192B96"/>
    <w:rsid w:val="00192B99"/>
    <w:rsid w:val="00192EFA"/>
    <w:rsid w:val="00193520"/>
    <w:rsid w:val="00193619"/>
    <w:rsid w:val="001936BE"/>
    <w:rsid w:val="001936EA"/>
    <w:rsid w:val="00193768"/>
    <w:rsid w:val="00193BE3"/>
    <w:rsid w:val="00193ED6"/>
    <w:rsid w:val="00193F18"/>
    <w:rsid w:val="001940A1"/>
    <w:rsid w:val="00194124"/>
    <w:rsid w:val="00194204"/>
    <w:rsid w:val="001946E7"/>
    <w:rsid w:val="00194A83"/>
    <w:rsid w:val="00194AAF"/>
    <w:rsid w:val="00194CED"/>
    <w:rsid w:val="00194D55"/>
    <w:rsid w:val="00194DDF"/>
    <w:rsid w:val="00194EAB"/>
    <w:rsid w:val="00194EBE"/>
    <w:rsid w:val="00194EC2"/>
    <w:rsid w:val="001952AE"/>
    <w:rsid w:val="0019557B"/>
    <w:rsid w:val="00195704"/>
    <w:rsid w:val="00195888"/>
    <w:rsid w:val="0019590C"/>
    <w:rsid w:val="001959D5"/>
    <w:rsid w:val="00195CC8"/>
    <w:rsid w:val="0019655E"/>
    <w:rsid w:val="00196C6E"/>
    <w:rsid w:val="00196CF3"/>
    <w:rsid w:val="00196D0B"/>
    <w:rsid w:val="00196D93"/>
    <w:rsid w:val="00196D9B"/>
    <w:rsid w:val="00196E5A"/>
    <w:rsid w:val="0019739F"/>
    <w:rsid w:val="00197833"/>
    <w:rsid w:val="0019783D"/>
    <w:rsid w:val="001978BC"/>
    <w:rsid w:val="001978C0"/>
    <w:rsid w:val="00197932"/>
    <w:rsid w:val="00197A96"/>
    <w:rsid w:val="00197CA0"/>
    <w:rsid w:val="00197D8A"/>
    <w:rsid w:val="00197F3A"/>
    <w:rsid w:val="001A014E"/>
    <w:rsid w:val="001A02F0"/>
    <w:rsid w:val="001A0359"/>
    <w:rsid w:val="001A0BDC"/>
    <w:rsid w:val="001A0C43"/>
    <w:rsid w:val="001A0CD4"/>
    <w:rsid w:val="001A110B"/>
    <w:rsid w:val="001A114F"/>
    <w:rsid w:val="001A1443"/>
    <w:rsid w:val="001A14A4"/>
    <w:rsid w:val="001A1B5B"/>
    <w:rsid w:val="001A1BE0"/>
    <w:rsid w:val="001A1E84"/>
    <w:rsid w:val="001A201F"/>
    <w:rsid w:val="001A207D"/>
    <w:rsid w:val="001A223C"/>
    <w:rsid w:val="001A227D"/>
    <w:rsid w:val="001A2650"/>
    <w:rsid w:val="001A322C"/>
    <w:rsid w:val="001A33EE"/>
    <w:rsid w:val="001A36F9"/>
    <w:rsid w:val="001A3B77"/>
    <w:rsid w:val="001A3E3E"/>
    <w:rsid w:val="001A4287"/>
    <w:rsid w:val="001A45F6"/>
    <w:rsid w:val="001A46A0"/>
    <w:rsid w:val="001A4BC9"/>
    <w:rsid w:val="001A5057"/>
    <w:rsid w:val="001A50F8"/>
    <w:rsid w:val="001A520A"/>
    <w:rsid w:val="001A522C"/>
    <w:rsid w:val="001A52EC"/>
    <w:rsid w:val="001A52F1"/>
    <w:rsid w:val="001A55E6"/>
    <w:rsid w:val="001A58F5"/>
    <w:rsid w:val="001A5911"/>
    <w:rsid w:val="001A5BDD"/>
    <w:rsid w:val="001A5E63"/>
    <w:rsid w:val="001A5EE2"/>
    <w:rsid w:val="001A5F11"/>
    <w:rsid w:val="001A6137"/>
    <w:rsid w:val="001A6218"/>
    <w:rsid w:val="001A67C0"/>
    <w:rsid w:val="001A6822"/>
    <w:rsid w:val="001A688B"/>
    <w:rsid w:val="001A6A19"/>
    <w:rsid w:val="001A6D65"/>
    <w:rsid w:val="001A7351"/>
    <w:rsid w:val="001A7627"/>
    <w:rsid w:val="001A7780"/>
    <w:rsid w:val="001A7896"/>
    <w:rsid w:val="001A7973"/>
    <w:rsid w:val="001A79DB"/>
    <w:rsid w:val="001A7AD1"/>
    <w:rsid w:val="001A7DBD"/>
    <w:rsid w:val="001A7EC2"/>
    <w:rsid w:val="001B0224"/>
    <w:rsid w:val="001B029D"/>
    <w:rsid w:val="001B0312"/>
    <w:rsid w:val="001B045F"/>
    <w:rsid w:val="001B0535"/>
    <w:rsid w:val="001B05B9"/>
    <w:rsid w:val="001B070D"/>
    <w:rsid w:val="001B077E"/>
    <w:rsid w:val="001B08B5"/>
    <w:rsid w:val="001B0A65"/>
    <w:rsid w:val="001B1289"/>
    <w:rsid w:val="001B1297"/>
    <w:rsid w:val="001B162F"/>
    <w:rsid w:val="001B1799"/>
    <w:rsid w:val="001B17AC"/>
    <w:rsid w:val="001B1A6E"/>
    <w:rsid w:val="001B1AB3"/>
    <w:rsid w:val="001B1AC5"/>
    <w:rsid w:val="001B1D43"/>
    <w:rsid w:val="001B21EC"/>
    <w:rsid w:val="001B2225"/>
    <w:rsid w:val="001B2254"/>
    <w:rsid w:val="001B22E9"/>
    <w:rsid w:val="001B256B"/>
    <w:rsid w:val="001B2ED7"/>
    <w:rsid w:val="001B31BD"/>
    <w:rsid w:val="001B36AD"/>
    <w:rsid w:val="001B3B00"/>
    <w:rsid w:val="001B3CB1"/>
    <w:rsid w:val="001B3D0F"/>
    <w:rsid w:val="001B3D65"/>
    <w:rsid w:val="001B3E8C"/>
    <w:rsid w:val="001B417F"/>
    <w:rsid w:val="001B43DA"/>
    <w:rsid w:val="001B458A"/>
    <w:rsid w:val="001B45D2"/>
    <w:rsid w:val="001B4B39"/>
    <w:rsid w:val="001B4CC0"/>
    <w:rsid w:val="001B4EFD"/>
    <w:rsid w:val="001B5028"/>
    <w:rsid w:val="001B51EE"/>
    <w:rsid w:val="001B53A2"/>
    <w:rsid w:val="001B57E5"/>
    <w:rsid w:val="001B5AED"/>
    <w:rsid w:val="001B5C70"/>
    <w:rsid w:val="001B5C79"/>
    <w:rsid w:val="001B5D09"/>
    <w:rsid w:val="001B5E5E"/>
    <w:rsid w:val="001B63D3"/>
    <w:rsid w:val="001B6899"/>
    <w:rsid w:val="001B6D0A"/>
    <w:rsid w:val="001B6D16"/>
    <w:rsid w:val="001B7027"/>
    <w:rsid w:val="001B705A"/>
    <w:rsid w:val="001B71F2"/>
    <w:rsid w:val="001B72C8"/>
    <w:rsid w:val="001B73A2"/>
    <w:rsid w:val="001B73AF"/>
    <w:rsid w:val="001B73C3"/>
    <w:rsid w:val="001B73C5"/>
    <w:rsid w:val="001B7423"/>
    <w:rsid w:val="001B7496"/>
    <w:rsid w:val="001B7655"/>
    <w:rsid w:val="001B7FD1"/>
    <w:rsid w:val="001B7FF3"/>
    <w:rsid w:val="001C0016"/>
    <w:rsid w:val="001C00C4"/>
    <w:rsid w:val="001C0626"/>
    <w:rsid w:val="001C0779"/>
    <w:rsid w:val="001C08DF"/>
    <w:rsid w:val="001C09D9"/>
    <w:rsid w:val="001C0A8C"/>
    <w:rsid w:val="001C0ADC"/>
    <w:rsid w:val="001C0AEB"/>
    <w:rsid w:val="001C0B66"/>
    <w:rsid w:val="001C0C1A"/>
    <w:rsid w:val="001C0E42"/>
    <w:rsid w:val="001C0F1D"/>
    <w:rsid w:val="001C1003"/>
    <w:rsid w:val="001C10F4"/>
    <w:rsid w:val="001C1123"/>
    <w:rsid w:val="001C162D"/>
    <w:rsid w:val="001C17DE"/>
    <w:rsid w:val="001C1B28"/>
    <w:rsid w:val="001C1B53"/>
    <w:rsid w:val="001C1B82"/>
    <w:rsid w:val="001C1D92"/>
    <w:rsid w:val="001C1E81"/>
    <w:rsid w:val="001C2147"/>
    <w:rsid w:val="001C23DB"/>
    <w:rsid w:val="001C249B"/>
    <w:rsid w:val="001C2504"/>
    <w:rsid w:val="001C2615"/>
    <w:rsid w:val="001C298C"/>
    <w:rsid w:val="001C2991"/>
    <w:rsid w:val="001C2AC8"/>
    <w:rsid w:val="001C2CBC"/>
    <w:rsid w:val="001C2D6A"/>
    <w:rsid w:val="001C2F9B"/>
    <w:rsid w:val="001C31D1"/>
    <w:rsid w:val="001C3358"/>
    <w:rsid w:val="001C361F"/>
    <w:rsid w:val="001C36DE"/>
    <w:rsid w:val="001C3989"/>
    <w:rsid w:val="001C3B66"/>
    <w:rsid w:val="001C3BA2"/>
    <w:rsid w:val="001C3E7C"/>
    <w:rsid w:val="001C3F7D"/>
    <w:rsid w:val="001C46F5"/>
    <w:rsid w:val="001C4B48"/>
    <w:rsid w:val="001C4CC4"/>
    <w:rsid w:val="001C4F2B"/>
    <w:rsid w:val="001C4FC6"/>
    <w:rsid w:val="001C4FCE"/>
    <w:rsid w:val="001C4FE4"/>
    <w:rsid w:val="001C4FFF"/>
    <w:rsid w:val="001C54B3"/>
    <w:rsid w:val="001C602F"/>
    <w:rsid w:val="001C612F"/>
    <w:rsid w:val="001C62A1"/>
    <w:rsid w:val="001C653D"/>
    <w:rsid w:val="001C6864"/>
    <w:rsid w:val="001C689E"/>
    <w:rsid w:val="001C68AC"/>
    <w:rsid w:val="001C6ACC"/>
    <w:rsid w:val="001C6C07"/>
    <w:rsid w:val="001C6C6B"/>
    <w:rsid w:val="001C7251"/>
    <w:rsid w:val="001C79AF"/>
    <w:rsid w:val="001C79D5"/>
    <w:rsid w:val="001C7CD2"/>
    <w:rsid w:val="001D0069"/>
    <w:rsid w:val="001D023A"/>
    <w:rsid w:val="001D0394"/>
    <w:rsid w:val="001D05BB"/>
    <w:rsid w:val="001D0831"/>
    <w:rsid w:val="001D0886"/>
    <w:rsid w:val="001D0CC8"/>
    <w:rsid w:val="001D0CEB"/>
    <w:rsid w:val="001D1291"/>
    <w:rsid w:val="001D1422"/>
    <w:rsid w:val="001D14F3"/>
    <w:rsid w:val="001D15BB"/>
    <w:rsid w:val="001D169B"/>
    <w:rsid w:val="001D17BA"/>
    <w:rsid w:val="001D186A"/>
    <w:rsid w:val="001D1983"/>
    <w:rsid w:val="001D1B77"/>
    <w:rsid w:val="001D1E0C"/>
    <w:rsid w:val="001D1E6E"/>
    <w:rsid w:val="001D1F73"/>
    <w:rsid w:val="001D1FCE"/>
    <w:rsid w:val="001D20D9"/>
    <w:rsid w:val="001D21C1"/>
    <w:rsid w:val="001D21D1"/>
    <w:rsid w:val="001D26E3"/>
    <w:rsid w:val="001D292C"/>
    <w:rsid w:val="001D29DA"/>
    <w:rsid w:val="001D29DC"/>
    <w:rsid w:val="001D2B6D"/>
    <w:rsid w:val="001D2BC9"/>
    <w:rsid w:val="001D2BE5"/>
    <w:rsid w:val="001D2C42"/>
    <w:rsid w:val="001D2C86"/>
    <w:rsid w:val="001D31B8"/>
    <w:rsid w:val="001D31C6"/>
    <w:rsid w:val="001D3615"/>
    <w:rsid w:val="001D36B8"/>
    <w:rsid w:val="001D393D"/>
    <w:rsid w:val="001D3AAB"/>
    <w:rsid w:val="001D3B7A"/>
    <w:rsid w:val="001D3D30"/>
    <w:rsid w:val="001D3DF6"/>
    <w:rsid w:val="001D3EF3"/>
    <w:rsid w:val="001D3F45"/>
    <w:rsid w:val="001D40C7"/>
    <w:rsid w:val="001D4357"/>
    <w:rsid w:val="001D43E1"/>
    <w:rsid w:val="001D4435"/>
    <w:rsid w:val="001D44A9"/>
    <w:rsid w:val="001D4880"/>
    <w:rsid w:val="001D4B38"/>
    <w:rsid w:val="001D4F69"/>
    <w:rsid w:val="001D5089"/>
    <w:rsid w:val="001D5180"/>
    <w:rsid w:val="001D53E9"/>
    <w:rsid w:val="001D55B7"/>
    <w:rsid w:val="001D571F"/>
    <w:rsid w:val="001D59A6"/>
    <w:rsid w:val="001D5B15"/>
    <w:rsid w:val="001D5D65"/>
    <w:rsid w:val="001D5F34"/>
    <w:rsid w:val="001D6410"/>
    <w:rsid w:val="001D65D0"/>
    <w:rsid w:val="001D6645"/>
    <w:rsid w:val="001D6659"/>
    <w:rsid w:val="001D6987"/>
    <w:rsid w:val="001D6993"/>
    <w:rsid w:val="001D6ACC"/>
    <w:rsid w:val="001D6FD4"/>
    <w:rsid w:val="001D70DB"/>
    <w:rsid w:val="001D7298"/>
    <w:rsid w:val="001D73DE"/>
    <w:rsid w:val="001D746F"/>
    <w:rsid w:val="001D76AE"/>
    <w:rsid w:val="001D77E3"/>
    <w:rsid w:val="001D780F"/>
    <w:rsid w:val="001D79E9"/>
    <w:rsid w:val="001D7AC5"/>
    <w:rsid w:val="001D7D12"/>
    <w:rsid w:val="001E0031"/>
    <w:rsid w:val="001E00F6"/>
    <w:rsid w:val="001E019E"/>
    <w:rsid w:val="001E02A5"/>
    <w:rsid w:val="001E03E9"/>
    <w:rsid w:val="001E092C"/>
    <w:rsid w:val="001E0B01"/>
    <w:rsid w:val="001E0DC5"/>
    <w:rsid w:val="001E0E6F"/>
    <w:rsid w:val="001E105E"/>
    <w:rsid w:val="001E10BE"/>
    <w:rsid w:val="001E15BE"/>
    <w:rsid w:val="001E15C8"/>
    <w:rsid w:val="001E1696"/>
    <w:rsid w:val="001E16DF"/>
    <w:rsid w:val="001E17D8"/>
    <w:rsid w:val="001E18DD"/>
    <w:rsid w:val="001E1996"/>
    <w:rsid w:val="001E1A4C"/>
    <w:rsid w:val="001E2369"/>
    <w:rsid w:val="001E2587"/>
    <w:rsid w:val="001E2633"/>
    <w:rsid w:val="001E2708"/>
    <w:rsid w:val="001E27B9"/>
    <w:rsid w:val="001E2B91"/>
    <w:rsid w:val="001E3143"/>
    <w:rsid w:val="001E34D2"/>
    <w:rsid w:val="001E3613"/>
    <w:rsid w:val="001E37C5"/>
    <w:rsid w:val="001E39CF"/>
    <w:rsid w:val="001E39E6"/>
    <w:rsid w:val="001E3A76"/>
    <w:rsid w:val="001E3CD3"/>
    <w:rsid w:val="001E3E34"/>
    <w:rsid w:val="001E3FD5"/>
    <w:rsid w:val="001E4015"/>
    <w:rsid w:val="001E426A"/>
    <w:rsid w:val="001E427E"/>
    <w:rsid w:val="001E48D3"/>
    <w:rsid w:val="001E4AEE"/>
    <w:rsid w:val="001E4B7C"/>
    <w:rsid w:val="001E4E0C"/>
    <w:rsid w:val="001E5033"/>
    <w:rsid w:val="001E5037"/>
    <w:rsid w:val="001E524B"/>
    <w:rsid w:val="001E54BA"/>
    <w:rsid w:val="001E5809"/>
    <w:rsid w:val="001E5879"/>
    <w:rsid w:val="001E5AC6"/>
    <w:rsid w:val="001E6171"/>
    <w:rsid w:val="001E61EC"/>
    <w:rsid w:val="001E62B4"/>
    <w:rsid w:val="001E63E6"/>
    <w:rsid w:val="001E6489"/>
    <w:rsid w:val="001E6972"/>
    <w:rsid w:val="001E69C1"/>
    <w:rsid w:val="001E69EE"/>
    <w:rsid w:val="001E6BB0"/>
    <w:rsid w:val="001E6D06"/>
    <w:rsid w:val="001E6E26"/>
    <w:rsid w:val="001E6E6F"/>
    <w:rsid w:val="001E6EBC"/>
    <w:rsid w:val="001E71A0"/>
    <w:rsid w:val="001E7583"/>
    <w:rsid w:val="001E791E"/>
    <w:rsid w:val="001E797D"/>
    <w:rsid w:val="001E7BE1"/>
    <w:rsid w:val="001F011A"/>
    <w:rsid w:val="001F01E0"/>
    <w:rsid w:val="001F0423"/>
    <w:rsid w:val="001F04EC"/>
    <w:rsid w:val="001F0C6A"/>
    <w:rsid w:val="001F0DC0"/>
    <w:rsid w:val="001F0F2E"/>
    <w:rsid w:val="001F1050"/>
    <w:rsid w:val="001F11B3"/>
    <w:rsid w:val="001F133F"/>
    <w:rsid w:val="001F1420"/>
    <w:rsid w:val="001F164E"/>
    <w:rsid w:val="001F1A21"/>
    <w:rsid w:val="001F1E0C"/>
    <w:rsid w:val="001F1EC9"/>
    <w:rsid w:val="001F2088"/>
    <w:rsid w:val="001F20C9"/>
    <w:rsid w:val="001F215D"/>
    <w:rsid w:val="001F2168"/>
    <w:rsid w:val="001F236B"/>
    <w:rsid w:val="001F252D"/>
    <w:rsid w:val="001F2630"/>
    <w:rsid w:val="001F2965"/>
    <w:rsid w:val="001F2B10"/>
    <w:rsid w:val="001F3315"/>
    <w:rsid w:val="001F3467"/>
    <w:rsid w:val="001F36AC"/>
    <w:rsid w:val="001F39DD"/>
    <w:rsid w:val="001F3FC4"/>
    <w:rsid w:val="001F433B"/>
    <w:rsid w:val="001F4650"/>
    <w:rsid w:val="001F498D"/>
    <w:rsid w:val="001F4E2C"/>
    <w:rsid w:val="001F4EE7"/>
    <w:rsid w:val="001F4F35"/>
    <w:rsid w:val="001F4F97"/>
    <w:rsid w:val="001F50E0"/>
    <w:rsid w:val="001F50EB"/>
    <w:rsid w:val="001F529E"/>
    <w:rsid w:val="001F5645"/>
    <w:rsid w:val="001F573F"/>
    <w:rsid w:val="001F5B36"/>
    <w:rsid w:val="001F612E"/>
    <w:rsid w:val="001F685F"/>
    <w:rsid w:val="001F6860"/>
    <w:rsid w:val="001F6948"/>
    <w:rsid w:val="001F6A0B"/>
    <w:rsid w:val="001F6AB1"/>
    <w:rsid w:val="001F6C30"/>
    <w:rsid w:val="001F6C59"/>
    <w:rsid w:val="001F6C63"/>
    <w:rsid w:val="001F6C65"/>
    <w:rsid w:val="001F7054"/>
    <w:rsid w:val="001F7892"/>
    <w:rsid w:val="001F79BF"/>
    <w:rsid w:val="001F7A8A"/>
    <w:rsid w:val="001F7AFF"/>
    <w:rsid w:val="001F7B12"/>
    <w:rsid w:val="001F7C57"/>
    <w:rsid w:val="001F7C87"/>
    <w:rsid w:val="001F7E7D"/>
    <w:rsid w:val="001F7FFA"/>
    <w:rsid w:val="0020014A"/>
    <w:rsid w:val="00200229"/>
    <w:rsid w:val="0020045D"/>
    <w:rsid w:val="00200657"/>
    <w:rsid w:val="00200DC8"/>
    <w:rsid w:val="00200E7B"/>
    <w:rsid w:val="002012BE"/>
    <w:rsid w:val="00201813"/>
    <w:rsid w:val="00201CBE"/>
    <w:rsid w:val="002021C1"/>
    <w:rsid w:val="002023C8"/>
    <w:rsid w:val="002025D8"/>
    <w:rsid w:val="002026B2"/>
    <w:rsid w:val="002028D9"/>
    <w:rsid w:val="00202B47"/>
    <w:rsid w:val="00202DAD"/>
    <w:rsid w:val="00202E75"/>
    <w:rsid w:val="002032A4"/>
    <w:rsid w:val="00203F95"/>
    <w:rsid w:val="002041F4"/>
    <w:rsid w:val="002043E6"/>
    <w:rsid w:val="0020448D"/>
    <w:rsid w:val="0020454D"/>
    <w:rsid w:val="002049D4"/>
    <w:rsid w:val="00204A05"/>
    <w:rsid w:val="00204DFF"/>
    <w:rsid w:val="00204FB0"/>
    <w:rsid w:val="00204FD4"/>
    <w:rsid w:val="00205114"/>
    <w:rsid w:val="00205245"/>
    <w:rsid w:val="00205251"/>
    <w:rsid w:val="00205310"/>
    <w:rsid w:val="00205330"/>
    <w:rsid w:val="002055E0"/>
    <w:rsid w:val="00205A61"/>
    <w:rsid w:val="00205C2A"/>
    <w:rsid w:val="00205D91"/>
    <w:rsid w:val="00205F07"/>
    <w:rsid w:val="00206092"/>
    <w:rsid w:val="002063D4"/>
    <w:rsid w:val="0020641B"/>
    <w:rsid w:val="002065DE"/>
    <w:rsid w:val="002066F2"/>
    <w:rsid w:val="0020682C"/>
    <w:rsid w:val="00206BA6"/>
    <w:rsid w:val="00206BE4"/>
    <w:rsid w:val="00206CE8"/>
    <w:rsid w:val="00206CFD"/>
    <w:rsid w:val="0020709D"/>
    <w:rsid w:val="002074A2"/>
    <w:rsid w:val="0020750F"/>
    <w:rsid w:val="00207679"/>
    <w:rsid w:val="002076D5"/>
    <w:rsid w:val="00207816"/>
    <w:rsid w:val="00207BEE"/>
    <w:rsid w:val="00207D01"/>
    <w:rsid w:val="00207D25"/>
    <w:rsid w:val="00207EC4"/>
    <w:rsid w:val="00207FF0"/>
    <w:rsid w:val="0021001F"/>
    <w:rsid w:val="00210061"/>
    <w:rsid w:val="002100E8"/>
    <w:rsid w:val="002101A2"/>
    <w:rsid w:val="00210276"/>
    <w:rsid w:val="002103AB"/>
    <w:rsid w:val="0021070D"/>
    <w:rsid w:val="00210933"/>
    <w:rsid w:val="002109E4"/>
    <w:rsid w:val="00210BF9"/>
    <w:rsid w:val="00210C0E"/>
    <w:rsid w:val="00210F2E"/>
    <w:rsid w:val="0021146E"/>
    <w:rsid w:val="0021162B"/>
    <w:rsid w:val="00211ADD"/>
    <w:rsid w:val="00212521"/>
    <w:rsid w:val="00212795"/>
    <w:rsid w:val="002128AA"/>
    <w:rsid w:val="0021290E"/>
    <w:rsid w:val="002129B2"/>
    <w:rsid w:val="00212AA0"/>
    <w:rsid w:val="00212C8A"/>
    <w:rsid w:val="00212C8F"/>
    <w:rsid w:val="00212EF7"/>
    <w:rsid w:val="00212F0E"/>
    <w:rsid w:val="00212FD6"/>
    <w:rsid w:val="002130DE"/>
    <w:rsid w:val="00213147"/>
    <w:rsid w:val="00213373"/>
    <w:rsid w:val="002133D6"/>
    <w:rsid w:val="00213444"/>
    <w:rsid w:val="002134AE"/>
    <w:rsid w:val="00213690"/>
    <w:rsid w:val="00213B13"/>
    <w:rsid w:val="00213C22"/>
    <w:rsid w:val="00213DF1"/>
    <w:rsid w:val="00214054"/>
    <w:rsid w:val="00214295"/>
    <w:rsid w:val="0021430C"/>
    <w:rsid w:val="00214566"/>
    <w:rsid w:val="002145CD"/>
    <w:rsid w:val="002146EC"/>
    <w:rsid w:val="00214745"/>
    <w:rsid w:val="0021495B"/>
    <w:rsid w:val="00214A46"/>
    <w:rsid w:val="00214CA2"/>
    <w:rsid w:val="00214EBB"/>
    <w:rsid w:val="00214EFA"/>
    <w:rsid w:val="00214F9E"/>
    <w:rsid w:val="00215372"/>
    <w:rsid w:val="002155A6"/>
    <w:rsid w:val="00215C9F"/>
    <w:rsid w:val="0021610F"/>
    <w:rsid w:val="00216224"/>
    <w:rsid w:val="00216954"/>
    <w:rsid w:val="00216A66"/>
    <w:rsid w:val="00216DA4"/>
    <w:rsid w:val="00216F38"/>
    <w:rsid w:val="00217012"/>
    <w:rsid w:val="00217207"/>
    <w:rsid w:val="00217455"/>
    <w:rsid w:val="0021764F"/>
    <w:rsid w:val="0021774F"/>
    <w:rsid w:val="00217777"/>
    <w:rsid w:val="0021782C"/>
    <w:rsid w:val="002178DC"/>
    <w:rsid w:val="00217AB9"/>
    <w:rsid w:val="00217B2C"/>
    <w:rsid w:val="00217FB2"/>
    <w:rsid w:val="0022007F"/>
    <w:rsid w:val="002200AC"/>
    <w:rsid w:val="00220309"/>
    <w:rsid w:val="00220412"/>
    <w:rsid w:val="002204FF"/>
    <w:rsid w:val="002205F8"/>
    <w:rsid w:val="0022065E"/>
    <w:rsid w:val="00220676"/>
    <w:rsid w:val="0022099C"/>
    <w:rsid w:val="00220C8C"/>
    <w:rsid w:val="00220E7E"/>
    <w:rsid w:val="00220EFE"/>
    <w:rsid w:val="00220F4B"/>
    <w:rsid w:val="00221298"/>
    <w:rsid w:val="0022156C"/>
    <w:rsid w:val="00221B16"/>
    <w:rsid w:val="00221C37"/>
    <w:rsid w:val="00221DFB"/>
    <w:rsid w:val="00221EDA"/>
    <w:rsid w:val="00222364"/>
    <w:rsid w:val="0022244B"/>
    <w:rsid w:val="00222535"/>
    <w:rsid w:val="002226E7"/>
    <w:rsid w:val="00222779"/>
    <w:rsid w:val="002229D2"/>
    <w:rsid w:val="00222B7B"/>
    <w:rsid w:val="00222E2A"/>
    <w:rsid w:val="00222F5D"/>
    <w:rsid w:val="002232DF"/>
    <w:rsid w:val="00223304"/>
    <w:rsid w:val="0022337C"/>
    <w:rsid w:val="00223545"/>
    <w:rsid w:val="0022355F"/>
    <w:rsid w:val="0022367B"/>
    <w:rsid w:val="00223A5F"/>
    <w:rsid w:val="00223B06"/>
    <w:rsid w:val="00223D40"/>
    <w:rsid w:val="00224281"/>
    <w:rsid w:val="00224369"/>
    <w:rsid w:val="002243B0"/>
    <w:rsid w:val="00224437"/>
    <w:rsid w:val="00224610"/>
    <w:rsid w:val="002247C8"/>
    <w:rsid w:val="00224962"/>
    <w:rsid w:val="00224BA6"/>
    <w:rsid w:val="00224E93"/>
    <w:rsid w:val="002250FC"/>
    <w:rsid w:val="00225530"/>
    <w:rsid w:val="00225943"/>
    <w:rsid w:val="002259CA"/>
    <w:rsid w:val="002259FC"/>
    <w:rsid w:val="00225E3E"/>
    <w:rsid w:val="00226166"/>
    <w:rsid w:val="00226179"/>
    <w:rsid w:val="002263FE"/>
    <w:rsid w:val="00226994"/>
    <w:rsid w:val="002269EC"/>
    <w:rsid w:val="00226AB6"/>
    <w:rsid w:val="00226B81"/>
    <w:rsid w:val="00226DC1"/>
    <w:rsid w:val="00226EAC"/>
    <w:rsid w:val="00226F52"/>
    <w:rsid w:val="00227304"/>
    <w:rsid w:val="002273FE"/>
    <w:rsid w:val="00227482"/>
    <w:rsid w:val="00227551"/>
    <w:rsid w:val="00227A31"/>
    <w:rsid w:val="00227A75"/>
    <w:rsid w:val="00227FE5"/>
    <w:rsid w:val="00230079"/>
    <w:rsid w:val="002300D3"/>
    <w:rsid w:val="0023019F"/>
    <w:rsid w:val="00230251"/>
    <w:rsid w:val="00230625"/>
    <w:rsid w:val="0023069F"/>
    <w:rsid w:val="0023074E"/>
    <w:rsid w:val="002307BD"/>
    <w:rsid w:val="00230859"/>
    <w:rsid w:val="00230D10"/>
    <w:rsid w:val="00230D17"/>
    <w:rsid w:val="0023108E"/>
    <w:rsid w:val="0023115B"/>
    <w:rsid w:val="002312BE"/>
    <w:rsid w:val="00231437"/>
    <w:rsid w:val="0023157F"/>
    <w:rsid w:val="002315D2"/>
    <w:rsid w:val="00231815"/>
    <w:rsid w:val="00231ABF"/>
    <w:rsid w:val="00231EE3"/>
    <w:rsid w:val="002320BD"/>
    <w:rsid w:val="002321A1"/>
    <w:rsid w:val="00232246"/>
    <w:rsid w:val="00232510"/>
    <w:rsid w:val="00232715"/>
    <w:rsid w:val="002328E8"/>
    <w:rsid w:val="00232944"/>
    <w:rsid w:val="00232CC7"/>
    <w:rsid w:val="00232CEF"/>
    <w:rsid w:val="002330B2"/>
    <w:rsid w:val="002331ED"/>
    <w:rsid w:val="00233209"/>
    <w:rsid w:val="0023320C"/>
    <w:rsid w:val="002334D3"/>
    <w:rsid w:val="00233588"/>
    <w:rsid w:val="00233847"/>
    <w:rsid w:val="00233895"/>
    <w:rsid w:val="0023393D"/>
    <w:rsid w:val="00233CCC"/>
    <w:rsid w:val="0023406C"/>
    <w:rsid w:val="00234132"/>
    <w:rsid w:val="002344AB"/>
    <w:rsid w:val="002346A6"/>
    <w:rsid w:val="00234908"/>
    <w:rsid w:val="00234A89"/>
    <w:rsid w:val="00234C27"/>
    <w:rsid w:val="00234ED3"/>
    <w:rsid w:val="00235074"/>
    <w:rsid w:val="002350C3"/>
    <w:rsid w:val="0023537D"/>
    <w:rsid w:val="00235498"/>
    <w:rsid w:val="00235A9F"/>
    <w:rsid w:val="00235D99"/>
    <w:rsid w:val="0023602D"/>
    <w:rsid w:val="00236539"/>
    <w:rsid w:val="00236655"/>
    <w:rsid w:val="002366E2"/>
    <w:rsid w:val="0023689A"/>
    <w:rsid w:val="00236A63"/>
    <w:rsid w:val="00236A84"/>
    <w:rsid w:val="00236C35"/>
    <w:rsid w:val="00236C5E"/>
    <w:rsid w:val="00236D74"/>
    <w:rsid w:val="00236FFE"/>
    <w:rsid w:val="00237159"/>
    <w:rsid w:val="002371A3"/>
    <w:rsid w:val="002371ED"/>
    <w:rsid w:val="0023739F"/>
    <w:rsid w:val="0023741F"/>
    <w:rsid w:val="0023753F"/>
    <w:rsid w:val="00237751"/>
    <w:rsid w:val="0023776C"/>
    <w:rsid w:val="002378CD"/>
    <w:rsid w:val="00237959"/>
    <w:rsid w:val="00237964"/>
    <w:rsid w:val="00237B20"/>
    <w:rsid w:val="00237B5C"/>
    <w:rsid w:val="00237BC5"/>
    <w:rsid w:val="00237E37"/>
    <w:rsid w:val="0024030C"/>
    <w:rsid w:val="002403A2"/>
    <w:rsid w:val="00240680"/>
    <w:rsid w:val="00240954"/>
    <w:rsid w:val="00240BAE"/>
    <w:rsid w:val="00240D69"/>
    <w:rsid w:val="00241065"/>
    <w:rsid w:val="0024113E"/>
    <w:rsid w:val="00241276"/>
    <w:rsid w:val="002412AB"/>
    <w:rsid w:val="002412FB"/>
    <w:rsid w:val="00241369"/>
    <w:rsid w:val="002414BA"/>
    <w:rsid w:val="002419F5"/>
    <w:rsid w:val="00241F12"/>
    <w:rsid w:val="0024206D"/>
    <w:rsid w:val="002423AA"/>
    <w:rsid w:val="00242434"/>
    <w:rsid w:val="002426CD"/>
    <w:rsid w:val="0024297E"/>
    <w:rsid w:val="00242B5D"/>
    <w:rsid w:val="00242C01"/>
    <w:rsid w:val="00243737"/>
    <w:rsid w:val="00243A0C"/>
    <w:rsid w:val="00243A9D"/>
    <w:rsid w:val="00243E5A"/>
    <w:rsid w:val="00243FCA"/>
    <w:rsid w:val="00244032"/>
    <w:rsid w:val="00244040"/>
    <w:rsid w:val="002441B6"/>
    <w:rsid w:val="002441CD"/>
    <w:rsid w:val="00244203"/>
    <w:rsid w:val="002442FC"/>
    <w:rsid w:val="0024436C"/>
    <w:rsid w:val="002443F1"/>
    <w:rsid w:val="00244B5F"/>
    <w:rsid w:val="00244CD3"/>
    <w:rsid w:val="00244DBF"/>
    <w:rsid w:val="00244E1C"/>
    <w:rsid w:val="00244E36"/>
    <w:rsid w:val="00244ED3"/>
    <w:rsid w:val="00245238"/>
    <w:rsid w:val="00245902"/>
    <w:rsid w:val="00245A70"/>
    <w:rsid w:val="00245F18"/>
    <w:rsid w:val="00245F61"/>
    <w:rsid w:val="00246070"/>
    <w:rsid w:val="00246142"/>
    <w:rsid w:val="00246470"/>
    <w:rsid w:val="002468B8"/>
    <w:rsid w:val="00246B2A"/>
    <w:rsid w:val="00246B51"/>
    <w:rsid w:val="00246C33"/>
    <w:rsid w:val="00246EF0"/>
    <w:rsid w:val="0024707B"/>
    <w:rsid w:val="002471D6"/>
    <w:rsid w:val="0024743B"/>
    <w:rsid w:val="002474E9"/>
    <w:rsid w:val="00247522"/>
    <w:rsid w:val="00247723"/>
    <w:rsid w:val="00247CAF"/>
    <w:rsid w:val="00247D3F"/>
    <w:rsid w:val="00247E13"/>
    <w:rsid w:val="00247E1C"/>
    <w:rsid w:val="00247E5F"/>
    <w:rsid w:val="00250088"/>
    <w:rsid w:val="002501B9"/>
    <w:rsid w:val="00250259"/>
    <w:rsid w:val="002502FC"/>
    <w:rsid w:val="00250393"/>
    <w:rsid w:val="002506B7"/>
    <w:rsid w:val="00250812"/>
    <w:rsid w:val="0025094D"/>
    <w:rsid w:val="00250975"/>
    <w:rsid w:val="0025098F"/>
    <w:rsid w:val="00250B96"/>
    <w:rsid w:val="00250CDE"/>
    <w:rsid w:val="00250D61"/>
    <w:rsid w:val="00250E7E"/>
    <w:rsid w:val="0025106E"/>
    <w:rsid w:val="002510E7"/>
    <w:rsid w:val="002513B7"/>
    <w:rsid w:val="002514A1"/>
    <w:rsid w:val="002514B0"/>
    <w:rsid w:val="0025191C"/>
    <w:rsid w:val="00251BEE"/>
    <w:rsid w:val="00251C10"/>
    <w:rsid w:val="00251DFF"/>
    <w:rsid w:val="00251E1C"/>
    <w:rsid w:val="00251FA3"/>
    <w:rsid w:val="00252141"/>
    <w:rsid w:val="002525C5"/>
    <w:rsid w:val="00252641"/>
    <w:rsid w:val="00252A34"/>
    <w:rsid w:val="00252C47"/>
    <w:rsid w:val="00252C58"/>
    <w:rsid w:val="00252E22"/>
    <w:rsid w:val="00252EB3"/>
    <w:rsid w:val="00253005"/>
    <w:rsid w:val="0025324D"/>
    <w:rsid w:val="00253470"/>
    <w:rsid w:val="002538D5"/>
    <w:rsid w:val="00253914"/>
    <w:rsid w:val="00253DBF"/>
    <w:rsid w:val="002540AB"/>
    <w:rsid w:val="00254194"/>
    <w:rsid w:val="0025424A"/>
    <w:rsid w:val="00254330"/>
    <w:rsid w:val="0025443D"/>
    <w:rsid w:val="002544F9"/>
    <w:rsid w:val="0025470C"/>
    <w:rsid w:val="0025476D"/>
    <w:rsid w:val="002549D0"/>
    <w:rsid w:val="00255097"/>
    <w:rsid w:val="00255769"/>
    <w:rsid w:val="00255875"/>
    <w:rsid w:val="0025595B"/>
    <w:rsid w:val="002559A6"/>
    <w:rsid w:val="002559E1"/>
    <w:rsid w:val="002559E2"/>
    <w:rsid w:val="00255A86"/>
    <w:rsid w:val="00255B2E"/>
    <w:rsid w:val="00255B51"/>
    <w:rsid w:val="00255C28"/>
    <w:rsid w:val="00255DDB"/>
    <w:rsid w:val="0025623E"/>
    <w:rsid w:val="002562DA"/>
    <w:rsid w:val="002563CB"/>
    <w:rsid w:val="002565E7"/>
    <w:rsid w:val="002571AF"/>
    <w:rsid w:val="00257285"/>
    <w:rsid w:val="00257418"/>
    <w:rsid w:val="002577F4"/>
    <w:rsid w:val="00257B68"/>
    <w:rsid w:val="00257DCB"/>
    <w:rsid w:val="0026008C"/>
    <w:rsid w:val="002603E8"/>
    <w:rsid w:val="00260F5A"/>
    <w:rsid w:val="002611AF"/>
    <w:rsid w:val="002611FD"/>
    <w:rsid w:val="002613CB"/>
    <w:rsid w:val="002618A8"/>
    <w:rsid w:val="00261909"/>
    <w:rsid w:val="00261A4E"/>
    <w:rsid w:val="00261C04"/>
    <w:rsid w:val="00261DB1"/>
    <w:rsid w:val="00261E04"/>
    <w:rsid w:val="002622A8"/>
    <w:rsid w:val="0026244A"/>
    <w:rsid w:val="00262450"/>
    <w:rsid w:val="0026265E"/>
    <w:rsid w:val="00262902"/>
    <w:rsid w:val="00262DEA"/>
    <w:rsid w:val="00262EC5"/>
    <w:rsid w:val="00263499"/>
    <w:rsid w:val="0026356D"/>
    <w:rsid w:val="0026362C"/>
    <w:rsid w:val="002637FE"/>
    <w:rsid w:val="00263BF9"/>
    <w:rsid w:val="0026402C"/>
    <w:rsid w:val="002641AF"/>
    <w:rsid w:val="0026430C"/>
    <w:rsid w:val="00264505"/>
    <w:rsid w:val="00264574"/>
    <w:rsid w:val="002645F8"/>
    <w:rsid w:val="002646BA"/>
    <w:rsid w:val="002647AB"/>
    <w:rsid w:val="002647FE"/>
    <w:rsid w:val="00264884"/>
    <w:rsid w:val="00264D31"/>
    <w:rsid w:val="00264D4A"/>
    <w:rsid w:val="00264ECB"/>
    <w:rsid w:val="0026507B"/>
    <w:rsid w:val="002650D2"/>
    <w:rsid w:val="00265158"/>
    <w:rsid w:val="0026515F"/>
    <w:rsid w:val="00265717"/>
    <w:rsid w:val="0026583B"/>
    <w:rsid w:val="00265855"/>
    <w:rsid w:val="00265AFD"/>
    <w:rsid w:val="00265D98"/>
    <w:rsid w:val="00265ECE"/>
    <w:rsid w:val="00265FD3"/>
    <w:rsid w:val="00266119"/>
    <w:rsid w:val="0026620A"/>
    <w:rsid w:val="002662F0"/>
    <w:rsid w:val="00266615"/>
    <w:rsid w:val="00266629"/>
    <w:rsid w:val="00266871"/>
    <w:rsid w:val="00266890"/>
    <w:rsid w:val="00266949"/>
    <w:rsid w:val="002669D6"/>
    <w:rsid w:val="00266A41"/>
    <w:rsid w:val="00266D01"/>
    <w:rsid w:val="00266FEF"/>
    <w:rsid w:val="00267187"/>
    <w:rsid w:val="002672D9"/>
    <w:rsid w:val="00267505"/>
    <w:rsid w:val="0026751A"/>
    <w:rsid w:val="002675AE"/>
    <w:rsid w:val="0026768D"/>
    <w:rsid w:val="0026782B"/>
    <w:rsid w:val="002679F5"/>
    <w:rsid w:val="00267AA0"/>
    <w:rsid w:val="00267AC8"/>
    <w:rsid w:val="00267BA8"/>
    <w:rsid w:val="00270335"/>
    <w:rsid w:val="0027058E"/>
    <w:rsid w:val="002705F3"/>
    <w:rsid w:val="00270614"/>
    <w:rsid w:val="00270618"/>
    <w:rsid w:val="002707A1"/>
    <w:rsid w:val="00270B28"/>
    <w:rsid w:val="00270C4F"/>
    <w:rsid w:val="00270C81"/>
    <w:rsid w:val="00270E4D"/>
    <w:rsid w:val="002712E9"/>
    <w:rsid w:val="00271B61"/>
    <w:rsid w:val="00271C60"/>
    <w:rsid w:val="002720EB"/>
    <w:rsid w:val="002722A6"/>
    <w:rsid w:val="00272399"/>
    <w:rsid w:val="0027239B"/>
    <w:rsid w:val="002723EE"/>
    <w:rsid w:val="002724B5"/>
    <w:rsid w:val="002726AA"/>
    <w:rsid w:val="002727C0"/>
    <w:rsid w:val="002727E9"/>
    <w:rsid w:val="002729B5"/>
    <w:rsid w:val="00272C11"/>
    <w:rsid w:val="00272D36"/>
    <w:rsid w:val="00272FAA"/>
    <w:rsid w:val="00273231"/>
    <w:rsid w:val="00273496"/>
    <w:rsid w:val="0027349C"/>
    <w:rsid w:val="0027353E"/>
    <w:rsid w:val="00273AFD"/>
    <w:rsid w:val="00273CA8"/>
    <w:rsid w:val="00273E0F"/>
    <w:rsid w:val="002740F7"/>
    <w:rsid w:val="00274579"/>
    <w:rsid w:val="002745B6"/>
    <w:rsid w:val="002745D2"/>
    <w:rsid w:val="00274600"/>
    <w:rsid w:val="002748F0"/>
    <w:rsid w:val="00274900"/>
    <w:rsid w:val="00274E20"/>
    <w:rsid w:val="002750D6"/>
    <w:rsid w:val="00275239"/>
    <w:rsid w:val="00275384"/>
    <w:rsid w:val="00275B97"/>
    <w:rsid w:val="00275B99"/>
    <w:rsid w:val="00275F54"/>
    <w:rsid w:val="0027615B"/>
    <w:rsid w:val="00276209"/>
    <w:rsid w:val="00276396"/>
    <w:rsid w:val="0027639E"/>
    <w:rsid w:val="00276795"/>
    <w:rsid w:val="0027699A"/>
    <w:rsid w:val="002769AB"/>
    <w:rsid w:val="00276B2E"/>
    <w:rsid w:val="00276BA7"/>
    <w:rsid w:val="00276C4C"/>
    <w:rsid w:val="00276CE3"/>
    <w:rsid w:val="00276DCA"/>
    <w:rsid w:val="00276DE7"/>
    <w:rsid w:val="00277264"/>
    <w:rsid w:val="002774B3"/>
    <w:rsid w:val="002774D1"/>
    <w:rsid w:val="002775E4"/>
    <w:rsid w:val="00277849"/>
    <w:rsid w:val="00277A1E"/>
    <w:rsid w:val="00277BF3"/>
    <w:rsid w:val="00277CAF"/>
    <w:rsid w:val="00280091"/>
    <w:rsid w:val="0028039E"/>
    <w:rsid w:val="002805E6"/>
    <w:rsid w:val="00280751"/>
    <w:rsid w:val="0028099A"/>
    <w:rsid w:val="00280BE8"/>
    <w:rsid w:val="00280CD8"/>
    <w:rsid w:val="00280E42"/>
    <w:rsid w:val="00280EE3"/>
    <w:rsid w:val="00281B61"/>
    <w:rsid w:val="00281B88"/>
    <w:rsid w:val="00281E1C"/>
    <w:rsid w:val="00281E5D"/>
    <w:rsid w:val="00282184"/>
    <w:rsid w:val="0028233A"/>
    <w:rsid w:val="00282395"/>
    <w:rsid w:val="002823C3"/>
    <w:rsid w:val="002823CF"/>
    <w:rsid w:val="00282413"/>
    <w:rsid w:val="00282769"/>
    <w:rsid w:val="00282792"/>
    <w:rsid w:val="002828C1"/>
    <w:rsid w:val="00282B09"/>
    <w:rsid w:val="00282CE0"/>
    <w:rsid w:val="00282FC5"/>
    <w:rsid w:val="002830E9"/>
    <w:rsid w:val="002834C6"/>
    <w:rsid w:val="00283580"/>
    <w:rsid w:val="0028361D"/>
    <w:rsid w:val="0028368D"/>
    <w:rsid w:val="0028372F"/>
    <w:rsid w:val="00283B9A"/>
    <w:rsid w:val="00283CC0"/>
    <w:rsid w:val="00283E7A"/>
    <w:rsid w:val="00283F6B"/>
    <w:rsid w:val="00284036"/>
    <w:rsid w:val="0028410B"/>
    <w:rsid w:val="00284596"/>
    <w:rsid w:val="002847A0"/>
    <w:rsid w:val="00285087"/>
    <w:rsid w:val="0028526E"/>
    <w:rsid w:val="002853B8"/>
    <w:rsid w:val="0028570A"/>
    <w:rsid w:val="00285A53"/>
    <w:rsid w:val="00285C75"/>
    <w:rsid w:val="00285ED2"/>
    <w:rsid w:val="00285F98"/>
    <w:rsid w:val="0028632D"/>
    <w:rsid w:val="00286B26"/>
    <w:rsid w:val="00286BBF"/>
    <w:rsid w:val="00286CED"/>
    <w:rsid w:val="00286E16"/>
    <w:rsid w:val="002870DF"/>
    <w:rsid w:val="002871C9"/>
    <w:rsid w:val="00287266"/>
    <w:rsid w:val="002876E3"/>
    <w:rsid w:val="00287738"/>
    <w:rsid w:val="0028773F"/>
    <w:rsid w:val="00287821"/>
    <w:rsid w:val="002878C1"/>
    <w:rsid w:val="00287B6A"/>
    <w:rsid w:val="00287CC7"/>
    <w:rsid w:val="00287FE6"/>
    <w:rsid w:val="00290161"/>
    <w:rsid w:val="002902BE"/>
    <w:rsid w:val="0029051A"/>
    <w:rsid w:val="00290702"/>
    <w:rsid w:val="0029070C"/>
    <w:rsid w:val="00290C1E"/>
    <w:rsid w:val="0029102B"/>
    <w:rsid w:val="0029118E"/>
    <w:rsid w:val="0029157C"/>
    <w:rsid w:val="00291620"/>
    <w:rsid w:val="00291742"/>
    <w:rsid w:val="00291ADA"/>
    <w:rsid w:val="00291C22"/>
    <w:rsid w:val="00291E77"/>
    <w:rsid w:val="00292069"/>
    <w:rsid w:val="002920FD"/>
    <w:rsid w:val="00292287"/>
    <w:rsid w:val="00292870"/>
    <w:rsid w:val="0029297E"/>
    <w:rsid w:val="002929E8"/>
    <w:rsid w:val="00292B21"/>
    <w:rsid w:val="00292B83"/>
    <w:rsid w:val="00292BC4"/>
    <w:rsid w:val="00292C9F"/>
    <w:rsid w:val="00292F46"/>
    <w:rsid w:val="00292FFC"/>
    <w:rsid w:val="00293A9C"/>
    <w:rsid w:val="00293D6A"/>
    <w:rsid w:val="00293FEF"/>
    <w:rsid w:val="0029451D"/>
    <w:rsid w:val="00294591"/>
    <w:rsid w:val="00294802"/>
    <w:rsid w:val="00294882"/>
    <w:rsid w:val="00294C2A"/>
    <w:rsid w:val="00294CFF"/>
    <w:rsid w:val="00294DCE"/>
    <w:rsid w:val="00294F74"/>
    <w:rsid w:val="00294FAB"/>
    <w:rsid w:val="002958D0"/>
    <w:rsid w:val="00295BE4"/>
    <w:rsid w:val="00295CFD"/>
    <w:rsid w:val="00296094"/>
    <w:rsid w:val="00296404"/>
    <w:rsid w:val="002965EE"/>
    <w:rsid w:val="00296605"/>
    <w:rsid w:val="00296A42"/>
    <w:rsid w:val="00296C55"/>
    <w:rsid w:val="0029703E"/>
    <w:rsid w:val="00297253"/>
    <w:rsid w:val="002973E5"/>
    <w:rsid w:val="00297404"/>
    <w:rsid w:val="0029756A"/>
    <w:rsid w:val="002976A9"/>
    <w:rsid w:val="002976FE"/>
    <w:rsid w:val="0029799B"/>
    <w:rsid w:val="00297A07"/>
    <w:rsid w:val="00297C86"/>
    <w:rsid w:val="00297FAE"/>
    <w:rsid w:val="002A00BC"/>
    <w:rsid w:val="002A00C9"/>
    <w:rsid w:val="002A015D"/>
    <w:rsid w:val="002A0251"/>
    <w:rsid w:val="002A06D9"/>
    <w:rsid w:val="002A082F"/>
    <w:rsid w:val="002A0844"/>
    <w:rsid w:val="002A08A9"/>
    <w:rsid w:val="002A08E1"/>
    <w:rsid w:val="002A0C92"/>
    <w:rsid w:val="002A1247"/>
    <w:rsid w:val="002A141F"/>
    <w:rsid w:val="002A1425"/>
    <w:rsid w:val="002A1789"/>
    <w:rsid w:val="002A17E1"/>
    <w:rsid w:val="002A187A"/>
    <w:rsid w:val="002A1A88"/>
    <w:rsid w:val="002A1E37"/>
    <w:rsid w:val="002A1F75"/>
    <w:rsid w:val="002A20EF"/>
    <w:rsid w:val="002A22DB"/>
    <w:rsid w:val="002A24EA"/>
    <w:rsid w:val="002A27AD"/>
    <w:rsid w:val="002A27E6"/>
    <w:rsid w:val="002A28A5"/>
    <w:rsid w:val="002A28F7"/>
    <w:rsid w:val="002A2B7A"/>
    <w:rsid w:val="002A2C67"/>
    <w:rsid w:val="002A2DE5"/>
    <w:rsid w:val="002A2F01"/>
    <w:rsid w:val="002A3209"/>
    <w:rsid w:val="002A35C2"/>
    <w:rsid w:val="002A393E"/>
    <w:rsid w:val="002A396A"/>
    <w:rsid w:val="002A3C05"/>
    <w:rsid w:val="002A3D25"/>
    <w:rsid w:val="002A3DBC"/>
    <w:rsid w:val="002A4071"/>
    <w:rsid w:val="002A41D4"/>
    <w:rsid w:val="002A436B"/>
    <w:rsid w:val="002A43DD"/>
    <w:rsid w:val="002A4450"/>
    <w:rsid w:val="002A44BB"/>
    <w:rsid w:val="002A4704"/>
    <w:rsid w:val="002A47CE"/>
    <w:rsid w:val="002A4BD3"/>
    <w:rsid w:val="002A55CC"/>
    <w:rsid w:val="002A571D"/>
    <w:rsid w:val="002A58B0"/>
    <w:rsid w:val="002A5998"/>
    <w:rsid w:val="002A5B9B"/>
    <w:rsid w:val="002A5BD4"/>
    <w:rsid w:val="002A5BDA"/>
    <w:rsid w:val="002A5C9D"/>
    <w:rsid w:val="002A5FBB"/>
    <w:rsid w:val="002A606C"/>
    <w:rsid w:val="002A6163"/>
    <w:rsid w:val="002A6180"/>
    <w:rsid w:val="002A61C4"/>
    <w:rsid w:val="002A653A"/>
    <w:rsid w:val="002A6906"/>
    <w:rsid w:val="002A6C79"/>
    <w:rsid w:val="002A7126"/>
    <w:rsid w:val="002A74F2"/>
    <w:rsid w:val="002A75E7"/>
    <w:rsid w:val="002A7760"/>
    <w:rsid w:val="002A78DF"/>
    <w:rsid w:val="002A7A4C"/>
    <w:rsid w:val="002A7CC4"/>
    <w:rsid w:val="002A7D34"/>
    <w:rsid w:val="002B0290"/>
    <w:rsid w:val="002B048C"/>
    <w:rsid w:val="002B079F"/>
    <w:rsid w:val="002B0C86"/>
    <w:rsid w:val="002B0D62"/>
    <w:rsid w:val="002B0DB3"/>
    <w:rsid w:val="002B0E67"/>
    <w:rsid w:val="002B0F03"/>
    <w:rsid w:val="002B0FA4"/>
    <w:rsid w:val="002B1331"/>
    <w:rsid w:val="002B1B75"/>
    <w:rsid w:val="002B1CEA"/>
    <w:rsid w:val="002B21DD"/>
    <w:rsid w:val="002B2427"/>
    <w:rsid w:val="002B2570"/>
    <w:rsid w:val="002B29A2"/>
    <w:rsid w:val="002B29A7"/>
    <w:rsid w:val="002B2B46"/>
    <w:rsid w:val="002B2C58"/>
    <w:rsid w:val="002B2CBA"/>
    <w:rsid w:val="002B2F8D"/>
    <w:rsid w:val="002B30CA"/>
    <w:rsid w:val="002B3174"/>
    <w:rsid w:val="002B3547"/>
    <w:rsid w:val="002B382D"/>
    <w:rsid w:val="002B3B11"/>
    <w:rsid w:val="002B3F4B"/>
    <w:rsid w:val="002B4129"/>
    <w:rsid w:val="002B41F4"/>
    <w:rsid w:val="002B4218"/>
    <w:rsid w:val="002B4579"/>
    <w:rsid w:val="002B4809"/>
    <w:rsid w:val="002B4A5D"/>
    <w:rsid w:val="002B4A90"/>
    <w:rsid w:val="002B4AF5"/>
    <w:rsid w:val="002B4D54"/>
    <w:rsid w:val="002B4DF3"/>
    <w:rsid w:val="002B4EE2"/>
    <w:rsid w:val="002B505C"/>
    <w:rsid w:val="002B536F"/>
    <w:rsid w:val="002B551E"/>
    <w:rsid w:val="002B55D6"/>
    <w:rsid w:val="002B5651"/>
    <w:rsid w:val="002B5885"/>
    <w:rsid w:val="002B5A78"/>
    <w:rsid w:val="002B5BF7"/>
    <w:rsid w:val="002B5C36"/>
    <w:rsid w:val="002B5C77"/>
    <w:rsid w:val="002B5CFA"/>
    <w:rsid w:val="002B606E"/>
    <w:rsid w:val="002B675E"/>
    <w:rsid w:val="002B68BB"/>
    <w:rsid w:val="002B6C92"/>
    <w:rsid w:val="002B6FA6"/>
    <w:rsid w:val="002B74CD"/>
    <w:rsid w:val="002B7558"/>
    <w:rsid w:val="002B7597"/>
    <w:rsid w:val="002B768B"/>
    <w:rsid w:val="002B7852"/>
    <w:rsid w:val="002B79D8"/>
    <w:rsid w:val="002B7ED9"/>
    <w:rsid w:val="002C0821"/>
    <w:rsid w:val="002C093F"/>
    <w:rsid w:val="002C0A59"/>
    <w:rsid w:val="002C0A5C"/>
    <w:rsid w:val="002C0CFD"/>
    <w:rsid w:val="002C118C"/>
    <w:rsid w:val="002C11E8"/>
    <w:rsid w:val="002C1242"/>
    <w:rsid w:val="002C1298"/>
    <w:rsid w:val="002C1493"/>
    <w:rsid w:val="002C14C5"/>
    <w:rsid w:val="002C1514"/>
    <w:rsid w:val="002C1C61"/>
    <w:rsid w:val="002C1CE9"/>
    <w:rsid w:val="002C1D96"/>
    <w:rsid w:val="002C2362"/>
    <w:rsid w:val="002C2A5B"/>
    <w:rsid w:val="002C2B45"/>
    <w:rsid w:val="002C2C62"/>
    <w:rsid w:val="002C2EE6"/>
    <w:rsid w:val="002C33DD"/>
    <w:rsid w:val="002C34CE"/>
    <w:rsid w:val="002C355B"/>
    <w:rsid w:val="002C3720"/>
    <w:rsid w:val="002C3A3D"/>
    <w:rsid w:val="002C3E54"/>
    <w:rsid w:val="002C3EAB"/>
    <w:rsid w:val="002C44CE"/>
    <w:rsid w:val="002C46E0"/>
    <w:rsid w:val="002C478F"/>
    <w:rsid w:val="002C49B5"/>
    <w:rsid w:val="002C49D3"/>
    <w:rsid w:val="002C4AEA"/>
    <w:rsid w:val="002C4B82"/>
    <w:rsid w:val="002C4C10"/>
    <w:rsid w:val="002C4F6A"/>
    <w:rsid w:val="002C5258"/>
    <w:rsid w:val="002C551D"/>
    <w:rsid w:val="002C56FC"/>
    <w:rsid w:val="002C584A"/>
    <w:rsid w:val="002C5A01"/>
    <w:rsid w:val="002C5D9F"/>
    <w:rsid w:val="002C5E2D"/>
    <w:rsid w:val="002C5EA5"/>
    <w:rsid w:val="002C60A5"/>
    <w:rsid w:val="002C664C"/>
    <w:rsid w:val="002C66E1"/>
    <w:rsid w:val="002C69D0"/>
    <w:rsid w:val="002C6A8C"/>
    <w:rsid w:val="002C6D3B"/>
    <w:rsid w:val="002C6D61"/>
    <w:rsid w:val="002C6FB2"/>
    <w:rsid w:val="002C7835"/>
    <w:rsid w:val="002C7A7D"/>
    <w:rsid w:val="002C7B6B"/>
    <w:rsid w:val="002D0169"/>
    <w:rsid w:val="002D0481"/>
    <w:rsid w:val="002D0926"/>
    <w:rsid w:val="002D0D71"/>
    <w:rsid w:val="002D1057"/>
    <w:rsid w:val="002D12DB"/>
    <w:rsid w:val="002D1435"/>
    <w:rsid w:val="002D15E6"/>
    <w:rsid w:val="002D1614"/>
    <w:rsid w:val="002D1841"/>
    <w:rsid w:val="002D18EC"/>
    <w:rsid w:val="002D1917"/>
    <w:rsid w:val="002D1BB4"/>
    <w:rsid w:val="002D1C1B"/>
    <w:rsid w:val="002D1E12"/>
    <w:rsid w:val="002D211F"/>
    <w:rsid w:val="002D217F"/>
    <w:rsid w:val="002D21ED"/>
    <w:rsid w:val="002D2214"/>
    <w:rsid w:val="002D2364"/>
    <w:rsid w:val="002D2522"/>
    <w:rsid w:val="002D255A"/>
    <w:rsid w:val="002D25DC"/>
    <w:rsid w:val="002D26D9"/>
    <w:rsid w:val="002D27AD"/>
    <w:rsid w:val="002D2C45"/>
    <w:rsid w:val="002D2D5F"/>
    <w:rsid w:val="002D2E18"/>
    <w:rsid w:val="002D2E20"/>
    <w:rsid w:val="002D3072"/>
    <w:rsid w:val="002D3624"/>
    <w:rsid w:val="002D382E"/>
    <w:rsid w:val="002D393D"/>
    <w:rsid w:val="002D3ABD"/>
    <w:rsid w:val="002D3C81"/>
    <w:rsid w:val="002D4011"/>
    <w:rsid w:val="002D4019"/>
    <w:rsid w:val="002D43DE"/>
    <w:rsid w:val="002D4471"/>
    <w:rsid w:val="002D46E3"/>
    <w:rsid w:val="002D4831"/>
    <w:rsid w:val="002D48A1"/>
    <w:rsid w:val="002D4A47"/>
    <w:rsid w:val="002D4B4A"/>
    <w:rsid w:val="002D4BAE"/>
    <w:rsid w:val="002D4FEB"/>
    <w:rsid w:val="002D52F7"/>
    <w:rsid w:val="002D53E8"/>
    <w:rsid w:val="002D5547"/>
    <w:rsid w:val="002D55BF"/>
    <w:rsid w:val="002D5C28"/>
    <w:rsid w:val="002D5CA3"/>
    <w:rsid w:val="002D5D34"/>
    <w:rsid w:val="002D5D83"/>
    <w:rsid w:val="002D63DE"/>
    <w:rsid w:val="002D64C5"/>
    <w:rsid w:val="002D652C"/>
    <w:rsid w:val="002D6539"/>
    <w:rsid w:val="002D660D"/>
    <w:rsid w:val="002D6753"/>
    <w:rsid w:val="002D6799"/>
    <w:rsid w:val="002D6801"/>
    <w:rsid w:val="002D6A78"/>
    <w:rsid w:val="002D6AE3"/>
    <w:rsid w:val="002D73F2"/>
    <w:rsid w:val="002D790D"/>
    <w:rsid w:val="002D7988"/>
    <w:rsid w:val="002D7CC0"/>
    <w:rsid w:val="002D7D75"/>
    <w:rsid w:val="002D7EE3"/>
    <w:rsid w:val="002D7F88"/>
    <w:rsid w:val="002D7FB7"/>
    <w:rsid w:val="002D7FC2"/>
    <w:rsid w:val="002E015B"/>
    <w:rsid w:val="002E029F"/>
    <w:rsid w:val="002E03AA"/>
    <w:rsid w:val="002E04EC"/>
    <w:rsid w:val="002E058C"/>
    <w:rsid w:val="002E08C1"/>
    <w:rsid w:val="002E0C5A"/>
    <w:rsid w:val="002E0E19"/>
    <w:rsid w:val="002E0FFE"/>
    <w:rsid w:val="002E194F"/>
    <w:rsid w:val="002E198C"/>
    <w:rsid w:val="002E1AC8"/>
    <w:rsid w:val="002E1B93"/>
    <w:rsid w:val="002E1B9C"/>
    <w:rsid w:val="002E1CC4"/>
    <w:rsid w:val="002E1CF6"/>
    <w:rsid w:val="002E1E9D"/>
    <w:rsid w:val="002E2030"/>
    <w:rsid w:val="002E2052"/>
    <w:rsid w:val="002E22EF"/>
    <w:rsid w:val="002E2361"/>
    <w:rsid w:val="002E2720"/>
    <w:rsid w:val="002E2779"/>
    <w:rsid w:val="002E29BE"/>
    <w:rsid w:val="002E2A05"/>
    <w:rsid w:val="002E2E09"/>
    <w:rsid w:val="002E3438"/>
    <w:rsid w:val="002E378C"/>
    <w:rsid w:val="002E3895"/>
    <w:rsid w:val="002E3B41"/>
    <w:rsid w:val="002E3C92"/>
    <w:rsid w:val="002E3EF3"/>
    <w:rsid w:val="002E3F98"/>
    <w:rsid w:val="002E3FAB"/>
    <w:rsid w:val="002E4036"/>
    <w:rsid w:val="002E4376"/>
    <w:rsid w:val="002E4388"/>
    <w:rsid w:val="002E456F"/>
    <w:rsid w:val="002E4582"/>
    <w:rsid w:val="002E472A"/>
    <w:rsid w:val="002E47BD"/>
    <w:rsid w:val="002E4C5E"/>
    <w:rsid w:val="002E4C61"/>
    <w:rsid w:val="002E4E24"/>
    <w:rsid w:val="002E4FF1"/>
    <w:rsid w:val="002E549E"/>
    <w:rsid w:val="002E5893"/>
    <w:rsid w:val="002E5CAF"/>
    <w:rsid w:val="002E5EA7"/>
    <w:rsid w:val="002E5EB3"/>
    <w:rsid w:val="002E5F41"/>
    <w:rsid w:val="002E64CD"/>
    <w:rsid w:val="002E64DC"/>
    <w:rsid w:val="002E65A0"/>
    <w:rsid w:val="002E686D"/>
    <w:rsid w:val="002E6B29"/>
    <w:rsid w:val="002E6EE2"/>
    <w:rsid w:val="002E73A0"/>
    <w:rsid w:val="002E73FB"/>
    <w:rsid w:val="002E742E"/>
    <w:rsid w:val="002E74DE"/>
    <w:rsid w:val="002E75F4"/>
    <w:rsid w:val="002E770C"/>
    <w:rsid w:val="002E78E5"/>
    <w:rsid w:val="002E7B7C"/>
    <w:rsid w:val="002E7D8B"/>
    <w:rsid w:val="002E7EDA"/>
    <w:rsid w:val="002E7F38"/>
    <w:rsid w:val="002E7F66"/>
    <w:rsid w:val="002F0052"/>
    <w:rsid w:val="002F005F"/>
    <w:rsid w:val="002F0303"/>
    <w:rsid w:val="002F07EA"/>
    <w:rsid w:val="002F0BAA"/>
    <w:rsid w:val="002F0C1E"/>
    <w:rsid w:val="002F0D72"/>
    <w:rsid w:val="002F10B9"/>
    <w:rsid w:val="002F11E3"/>
    <w:rsid w:val="002F14D5"/>
    <w:rsid w:val="002F17DA"/>
    <w:rsid w:val="002F1A32"/>
    <w:rsid w:val="002F1E61"/>
    <w:rsid w:val="002F1ED4"/>
    <w:rsid w:val="002F1FE0"/>
    <w:rsid w:val="002F24A4"/>
    <w:rsid w:val="002F2671"/>
    <w:rsid w:val="002F26BE"/>
    <w:rsid w:val="002F2741"/>
    <w:rsid w:val="002F28DA"/>
    <w:rsid w:val="002F28DE"/>
    <w:rsid w:val="002F2ACF"/>
    <w:rsid w:val="002F2AF7"/>
    <w:rsid w:val="002F2F7A"/>
    <w:rsid w:val="002F3A4D"/>
    <w:rsid w:val="002F3AE3"/>
    <w:rsid w:val="002F3DBA"/>
    <w:rsid w:val="002F3E41"/>
    <w:rsid w:val="002F3E7A"/>
    <w:rsid w:val="002F3F44"/>
    <w:rsid w:val="002F43DF"/>
    <w:rsid w:val="002F43ED"/>
    <w:rsid w:val="002F4510"/>
    <w:rsid w:val="002F487E"/>
    <w:rsid w:val="002F4BB6"/>
    <w:rsid w:val="002F4E52"/>
    <w:rsid w:val="002F52D6"/>
    <w:rsid w:val="002F54FC"/>
    <w:rsid w:val="002F567A"/>
    <w:rsid w:val="002F5754"/>
    <w:rsid w:val="002F5E2C"/>
    <w:rsid w:val="002F6071"/>
    <w:rsid w:val="002F6357"/>
    <w:rsid w:val="002F6AB9"/>
    <w:rsid w:val="002F6F93"/>
    <w:rsid w:val="002F6FD8"/>
    <w:rsid w:val="002F76CA"/>
    <w:rsid w:val="002F76E9"/>
    <w:rsid w:val="002F7822"/>
    <w:rsid w:val="002F7923"/>
    <w:rsid w:val="002F7A64"/>
    <w:rsid w:val="002F7F8C"/>
    <w:rsid w:val="003002B6"/>
    <w:rsid w:val="00300517"/>
    <w:rsid w:val="0030080B"/>
    <w:rsid w:val="00300872"/>
    <w:rsid w:val="003008FB"/>
    <w:rsid w:val="00300A25"/>
    <w:rsid w:val="00300C06"/>
    <w:rsid w:val="00300D41"/>
    <w:rsid w:val="0030142E"/>
    <w:rsid w:val="003017B0"/>
    <w:rsid w:val="00301B8C"/>
    <w:rsid w:val="00301D78"/>
    <w:rsid w:val="00301EF6"/>
    <w:rsid w:val="00302265"/>
    <w:rsid w:val="00302522"/>
    <w:rsid w:val="0030295F"/>
    <w:rsid w:val="00302A06"/>
    <w:rsid w:val="00302C86"/>
    <w:rsid w:val="00302F0F"/>
    <w:rsid w:val="0030303E"/>
    <w:rsid w:val="003030C6"/>
    <w:rsid w:val="00303103"/>
    <w:rsid w:val="003034C6"/>
    <w:rsid w:val="0030361B"/>
    <w:rsid w:val="00303A9A"/>
    <w:rsid w:val="00303B06"/>
    <w:rsid w:val="00303C8C"/>
    <w:rsid w:val="003045C9"/>
    <w:rsid w:val="00304723"/>
    <w:rsid w:val="0030481D"/>
    <w:rsid w:val="003048F1"/>
    <w:rsid w:val="00304D5B"/>
    <w:rsid w:val="00304E71"/>
    <w:rsid w:val="00304F85"/>
    <w:rsid w:val="00305057"/>
    <w:rsid w:val="0030505E"/>
    <w:rsid w:val="00305090"/>
    <w:rsid w:val="00305182"/>
    <w:rsid w:val="00305630"/>
    <w:rsid w:val="00305867"/>
    <w:rsid w:val="00305B01"/>
    <w:rsid w:val="00305C49"/>
    <w:rsid w:val="00305C7B"/>
    <w:rsid w:val="00306254"/>
    <w:rsid w:val="00306294"/>
    <w:rsid w:val="003062CB"/>
    <w:rsid w:val="00306363"/>
    <w:rsid w:val="003066DA"/>
    <w:rsid w:val="00306A0C"/>
    <w:rsid w:val="00306A23"/>
    <w:rsid w:val="00306B73"/>
    <w:rsid w:val="00306B78"/>
    <w:rsid w:val="00306BEC"/>
    <w:rsid w:val="00306BFC"/>
    <w:rsid w:val="00306E71"/>
    <w:rsid w:val="00306E97"/>
    <w:rsid w:val="00306F4C"/>
    <w:rsid w:val="003072A7"/>
    <w:rsid w:val="00307334"/>
    <w:rsid w:val="003073B6"/>
    <w:rsid w:val="00307807"/>
    <w:rsid w:val="0031024A"/>
    <w:rsid w:val="00310904"/>
    <w:rsid w:val="003109C2"/>
    <w:rsid w:val="00310E8C"/>
    <w:rsid w:val="00310EE3"/>
    <w:rsid w:val="003112B7"/>
    <w:rsid w:val="003116C1"/>
    <w:rsid w:val="0031197F"/>
    <w:rsid w:val="0031198E"/>
    <w:rsid w:val="003119A4"/>
    <w:rsid w:val="00311AF1"/>
    <w:rsid w:val="00311C02"/>
    <w:rsid w:val="00311DCC"/>
    <w:rsid w:val="00311E01"/>
    <w:rsid w:val="003126A2"/>
    <w:rsid w:val="00312921"/>
    <w:rsid w:val="00312AD8"/>
    <w:rsid w:val="00312ADE"/>
    <w:rsid w:val="00312B06"/>
    <w:rsid w:val="00312C82"/>
    <w:rsid w:val="00312DBC"/>
    <w:rsid w:val="0031354E"/>
    <w:rsid w:val="003136D4"/>
    <w:rsid w:val="00313CF2"/>
    <w:rsid w:val="0031434D"/>
    <w:rsid w:val="003144C5"/>
    <w:rsid w:val="0031489E"/>
    <w:rsid w:val="003149F3"/>
    <w:rsid w:val="00314BEB"/>
    <w:rsid w:val="00314ED8"/>
    <w:rsid w:val="00314F38"/>
    <w:rsid w:val="003152AC"/>
    <w:rsid w:val="003152B3"/>
    <w:rsid w:val="00315438"/>
    <w:rsid w:val="0031554B"/>
    <w:rsid w:val="003156C7"/>
    <w:rsid w:val="0031574E"/>
    <w:rsid w:val="00315DE2"/>
    <w:rsid w:val="00315E2B"/>
    <w:rsid w:val="00315F48"/>
    <w:rsid w:val="00316075"/>
    <w:rsid w:val="003161AC"/>
    <w:rsid w:val="003162FE"/>
    <w:rsid w:val="0031642B"/>
    <w:rsid w:val="0031643E"/>
    <w:rsid w:val="00316728"/>
    <w:rsid w:val="003169E9"/>
    <w:rsid w:val="00316A19"/>
    <w:rsid w:val="00316BA6"/>
    <w:rsid w:val="00316C21"/>
    <w:rsid w:val="00316F8D"/>
    <w:rsid w:val="00316F99"/>
    <w:rsid w:val="0031727F"/>
    <w:rsid w:val="003172A2"/>
    <w:rsid w:val="0031746E"/>
    <w:rsid w:val="003176B4"/>
    <w:rsid w:val="003177F6"/>
    <w:rsid w:val="0031786D"/>
    <w:rsid w:val="00317BA9"/>
    <w:rsid w:val="00317D48"/>
    <w:rsid w:val="00317D59"/>
    <w:rsid w:val="00317DE6"/>
    <w:rsid w:val="003201F4"/>
    <w:rsid w:val="00320230"/>
    <w:rsid w:val="00320375"/>
    <w:rsid w:val="00320408"/>
    <w:rsid w:val="0032048B"/>
    <w:rsid w:val="0032088C"/>
    <w:rsid w:val="00320905"/>
    <w:rsid w:val="0032092F"/>
    <w:rsid w:val="00320942"/>
    <w:rsid w:val="00320BBB"/>
    <w:rsid w:val="00320C99"/>
    <w:rsid w:val="00320CD7"/>
    <w:rsid w:val="00320D5D"/>
    <w:rsid w:val="00320EBE"/>
    <w:rsid w:val="00321049"/>
    <w:rsid w:val="0032106A"/>
    <w:rsid w:val="00321423"/>
    <w:rsid w:val="00321430"/>
    <w:rsid w:val="00321938"/>
    <w:rsid w:val="00321971"/>
    <w:rsid w:val="003219A8"/>
    <w:rsid w:val="00321B4E"/>
    <w:rsid w:val="00321B7C"/>
    <w:rsid w:val="00321D4D"/>
    <w:rsid w:val="0032212E"/>
    <w:rsid w:val="00322265"/>
    <w:rsid w:val="003222D8"/>
    <w:rsid w:val="003222F6"/>
    <w:rsid w:val="00322605"/>
    <w:rsid w:val="003229B5"/>
    <w:rsid w:val="003229BE"/>
    <w:rsid w:val="003231A5"/>
    <w:rsid w:val="003232E5"/>
    <w:rsid w:val="00323493"/>
    <w:rsid w:val="003235BE"/>
    <w:rsid w:val="0032367D"/>
    <w:rsid w:val="00323A46"/>
    <w:rsid w:val="00323DD4"/>
    <w:rsid w:val="00323E6A"/>
    <w:rsid w:val="0032414D"/>
    <w:rsid w:val="00324372"/>
    <w:rsid w:val="00324575"/>
    <w:rsid w:val="00324716"/>
    <w:rsid w:val="00324D1E"/>
    <w:rsid w:val="00324D77"/>
    <w:rsid w:val="00324DA8"/>
    <w:rsid w:val="00324DE8"/>
    <w:rsid w:val="003251F2"/>
    <w:rsid w:val="003257F0"/>
    <w:rsid w:val="003258B6"/>
    <w:rsid w:val="003261A7"/>
    <w:rsid w:val="00326418"/>
    <w:rsid w:val="003269BF"/>
    <w:rsid w:val="00326A05"/>
    <w:rsid w:val="00326CF8"/>
    <w:rsid w:val="00326D90"/>
    <w:rsid w:val="003270A1"/>
    <w:rsid w:val="003274FD"/>
    <w:rsid w:val="003276B3"/>
    <w:rsid w:val="003276D7"/>
    <w:rsid w:val="003276DB"/>
    <w:rsid w:val="003277E0"/>
    <w:rsid w:val="00327976"/>
    <w:rsid w:val="00327B5F"/>
    <w:rsid w:val="00327DCB"/>
    <w:rsid w:val="00330567"/>
    <w:rsid w:val="003305C6"/>
    <w:rsid w:val="00330A55"/>
    <w:rsid w:val="00330F11"/>
    <w:rsid w:val="003312E1"/>
    <w:rsid w:val="003318E3"/>
    <w:rsid w:val="00331B2A"/>
    <w:rsid w:val="00331C45"/>
    <w:rsid w:val="00331E62"/>
    <w:rsid w:val="0033219E"/>
    <w:rsid w:val="0033225B"/>
    <w:rsid w:val="0033230D"/>
    <w:rsid w:val="00332324"/>
    <w:rsid w:val="003326EF"/>
    <w:rsid w:val="003327EC"/>
    <w:rsid w:val="00332894"/>
    <w:rsid w:val="003329B7"/>
    <w:rsid w:val="00332B1A"/>
    <w:rsid w:val="0033300A"/>
    <w:rsid w:val="00333113"/>
    <w:rsid w:val="00333134"/>
    <w:rsid w:val="003331A0"/>
    <w:rsid w:val="0033325B"/>
    <w:rsid w:val="00333330"/>
    <w:rsid w:val="00333646"/>
    <w:rsid w:val="00333933"/>
    <w:rsid w:val="0033396B"/>
    <w:rsid w:val="00333BAD"/>
    <w:rsid w:val="00333D12"/>
    <w:rsid w:val="00334249"/>
    <w:rsid w:val="003345C5"/>
    <w:rsid w:val="00334632"/>
    <w:rsid w:val="00334770"/>
    <w:rsid w:val="00334791"/>
    <w:rsid w:val="003348CE"/>
    <w:rsid w:val="00334AF1"/>
    <w:rsid w:val="00334B42"/>
    <w:rsid w:val="00334BD8"/>
    <w:rsid w:val="00334D8B"/>
    <w:rsid w:val="00334E0C"/>
    <w:rsid w:val="00334E9C"/>
    <w:rsid w:val="00334FB5"/>
    <w:rsid w:val="003351AB"/>
    <w:rsid w:val="003353EC"/>
    <w:rsid w:val="00335624"/>
    <w:rsid w:val="003356DD"/>
    <w:rsid w:val="00335C5D"/>
    <w:rsid w:val="00335DC3"/>
    <w:rsid w:val="003361DF"/>
    <w:rsid w:val="00336474"/>
    <w:rsid w:val="003364A5"/>
    <w:rsid w:val="003364F1"/>
    <w:rsid w:val="00336AAF"/>
    <w:rsid w:val="00336C1D"/>
    <w:rsid w:val="00336C82"/>
    <w:rsid w:val="00336D3B"/>
    <w:rsid w:val="00336D3D"/>
    <w:rsid w:val="00337033"/>
    <w:rsid w:val="00337078"/>
    <w:rsid w:val="003374F7"/>
    <w:rsid w:val="00337694"/>
    <w:rsid w:val="003376B5"/>
    <w:rsid w:val="00337992"/>
    <w:rsid w:val="003379FE"/>
    <w:rsid w:val="00337D6A"/>
    <w:rsid w:val="00337DA6"/>
    <w:rsid w:val="003403B9"/>
    <w:rsid w:val="0034053C"/>
    <w:rsid w:val="003408C1"/>
    <w:rsid w:val="0034092F"/>
    <w:rsid w:val="00340A9E"/>
    <w:rsid w:val="00340D76"/>
    <w:rsid w:val="00340E8D"/>
    <w:rsid w:val="00340E93"/>
    <w:rsid w:val="00341134"/>
    <w:rsid w:val="00341409"/>
    <w:rsid w:val="00341865"/>
    <w:rsid w:val="00341975"/>
    <w:rsid w:val="00341B29"/>
    <w:rsid w:val="00341C76"/>
    <w:rsid w:val="0034209A"/>
    <w:rsid w:val="003420D3"/>
    <w:rsid w:val="00342219"/>
    <w:rsid w:val="003428B9"/>
    <w:rsid w:val="00343115"/>
    <w:rsid w:val="00343396"/>
    <w:rsid w:val="003435CF"/>
    <w:rsid w:val="003435D4"/>
    <w:rsid w:val="00343946"/>
    <w:rsid w:val="00343A3E"/>
    <w:rsid w:val="00343A81"/>
    <w:rsid w:val="00343AC9"/>
    <w:rsid w:val="00343AF2"/>
    <w:rsid w:val="00343C63"/>
    <w:rsid w:val="00343D16"/>
    <w:rsid w:val="00343D78"/>
    <w:rsid w:val="00343EFF"/>
    <w:rsid w:val="00343F26"/>
    <w:rsid w:val="00344543"/>
    <w:rsid w:val="00344556"/>
    <w:rsid w:val="00344603"/>
    <w:rsid w:val="0034466C"/>
    <w:rsid w:val="003448C6"/>
    <w:rsid w:val="00344D04"/>
    <w:rsid w:val="00344D6F"/>
    <w:rsid w:val="00344DC8"/>
    <w:rsid w:val="00344F08"/>
    <w:rsid w:val="003451E1"/>
    <w:rsid w:val="00345589"/>
    <w:rsid w:val="0034567C"/>
    <w:rsid w:val="00345689"/>
    <w:rsid w:val="003456D0"/>
    <w:rsid w:val="00345762"/>
    <w:rsid w:val="003457D1"/>
    <w:rsid w:val="00345A4E"/>
    <w:rsid w:val="00345AED"/>
    <w:rsid w:val="00345BDB"/>
    <w:rsid w:val="00345CCE"/>
    <w:rsid w:val="00345E14"/>
    <w:rsid w:val="00345FAC"/>
    <w:rsid w:val="0034603A"/>
    <w:rsid w:val="00346159"/>
    <w:rsid w:val="003464FE"/>
    <w:rsid w:val="0034658D"/>
    <w:rsid w:val="0034689F"/>
    <w:rsid w:val="00346923"/>
    <w:rsid w:val="00346A87"/>
    <w:rsid w:val="00346B36"/>
    <w:rsid w:val="00346DA4"/>
    <w:rsid w:val="00346ECB"/>
    <w:rsid w:val="003472FA"/>
    <w:rsid w:val="00347377"/>
    <w:rsid w:val="00347459"/>
    <w:rsid w:val="003474A0"/>
    <w:rsid w:val="003475B8"/>
    <w:rsid w:val="00347950"/>
    <w:rsid w:val="0034798C"/>
    <w:rsid w:val="00347E0F"/>
    <w:rsid w:val="00347F45"/>
    <w:rsid w:val="003502E4"/>
    <w:rsid w:val="0035030A"/>
    <w:rsid w:val="0035042E"/>
    <w:rsid w:val="00350493"/>
    <w:rsid w:val="00350960"/>
    <w:rsid w:val="00350DF2"/>
    <w:rsid w:val="00350E87"/>
    <w:rsid w:val="00350EE8"/>
    <w:rsid w:val="00350F17"/>
    <w:rsid w:val="00350F1E"/>
    <w:rsid w:val="00350F52"/>
    <w:rsid w:val="00350FB7"/>
    <w:rsid w:val="0035145D"/>
    <w:rsid w:val="00351499"/>
    <w:rsid w:val="00351585"/>
    <w:rsid w:val="003516E1"/>
    <w:rsid w:val="00351776"/>
    <w:rsid w:val="00351C28"/>
    <w:rsid w:val="00351C45"/>
    <w:rsid w:val="00351EA9"/>
    <w:rsid w:val="0035225D"/>
    <w:rsid w:val="003523DA"/>
    <w:rsid w:val="003524F0"/>
    <w:rsid w:val="003528A1"/>
    <w:rsid w:val="0035369B"/>
    <w:rsid w:val="00353C5D"/>
    <w:rsid w:val="00353E05"/>
    <w:rsid w:val="0035400B"/>
    <w:rsid w:val="00354284"/>
    <w:rsid w:val="0035454C"/>
    <w:rsid w:val="0035455E"/>
    <w:rsid w:val="00354597"/>
    <w:rsid w:val="003549D8"/>
    <w:rsid w:val="00354AE3"/>
    <w:rsid w:val="00354B50"/>
    <w:rsid w:val="00354FF9"/>
    <w:rsid w:val="00355032"/>
    <w:rsid w:val="003550CD"/>
    <w:rsid w:val="00355196"/>
    <w:rsid w:val="00355277"/>
    <w:rsid w:val="00355459"/>
    <w:rsid w:val="00355924"/>
    <w:rsid w:val="00355A9C"/>
    <w:rsid w:val="00355BCF"/>
    <w:rsid w:val="00355BF8"/>
    <w:rsid w:val="00355CF1"/>
    <w:rsid w:val="00355D8A"/>
    <w:rsid w:val="00355DCE"/>
    <w:rsid w:val="0035602D"/>
    <w:rsid w:val="003560A9"/>
    <w:rsid w:val="00356220"/>
    <w:rsid w:val="0035656B"/>
    <w:rsid w:val="00356716"/>
    <w:rsid w:val="0035693E"/>
    <w:rsid w:val="00356A02"/>
    <w:rsid w:val="00356A43"/>
    <w:rsid w:val="00356F53"/>
    <w:rsid w:val="003570E0"/>
    <w:rsid w:val="00357133"/>
    <w:rsid w:val="00357402"/>
    <w:rsid w:val="003574BB"/>
    <w:rsid w:val="0035765E"/>
    <w:rsid w:val="003578BB"/>
    <w:rsid w:val="00357A26"/>
    <w:rsid w:val="00357BFB"/>
    <w:rsid w:val="00357E69"/>
    <w:rsid w:val="00360296"/>
    <w:rsid w:val="00360353"/>
    <w:rsid w:val="00360909"/>
    <w:rsid w:val="00360935"/>
    <w:rsid w:val="003609F7"/>
    <w:rsid w:val="00360C89"/>
    <w:rsid w:val="00360CDC"/>
    <w:rsid w:val="00360E75"/>
    <w:rsid w:val="00360E9A"/>
    <w:rsid w:val="00360F4F"/>
    <w:rsid w:val="00361041"/>
    <w:rsid w:val="003610B9"/>
    <w:rsid w:val="0036177F"/>
    <w:rsid w:val="00361861"/>
    <w:rsid w:val="003618A1"/>
    <w:rsid w:val="003619EB"/>
    <w:rsid w:val="00361AD8"/>
    <w:rsid w:val="00361D58"/>
    <w:rsid w:val="00361D96"/>
    <w:rsid w:val="00361FA7"/>
    <w:rsid w:val="003622E7"/>
    <w:rsid w:val="00362A52"/>
    <w:rsid w:val="00362B2C"/>
    <w:rsid w:val="00362B7F"/>
    <w:rsid w:val="00362CA7"/>
    <w:rsid w:val="00362E1F"/>
    <w:rsid w:val="00362EB3"/>
    <w:rsid w:val="00362F94"/>
    <w:rsid w:val="00362FC0"/>
    <w:rsid w:val="0036348B"/>
    <w:rsid w:val="00363961"/>
    <w:rsid w:val="00363AE4"/>
    <w:rsid w:val="00363B6D"/>
    <w:rsid w:val="00363CAD"/>
    <w:rsid w:val="0036425D"/>
    <w:rsid w:val="003643B7"/>
    <w:rsid w:val="003645E8"/>
    <w:rsid w:val="00364AE9"/>
    <w:rsid w:val="00364B25"/>
    <w:rsid w:val="00365304"/>
    <w:rsid w:val="003654B2"/>
    <w:rsid w:val="003654BF"/>
    <w:rsid w:val="0036555F"/>
    <w:rsid w:val="003655C9"/>
    <w:rsid w:val="0036561F"/>
    <w:rsid w:val="003656DA"/>
    <w:rsid w:val="003658BE"/>
    <w:rsid w:val="00365AFB"/>
    <w:rsid w:val="00365BC8"/>
    <w:rsid w:val="00365C3A"/>
    <w:rsid w:val="00365EF3"/>
    <w:rsid w:val="00366141"/>
    <w:rsid w:val="003662B8"/>
    <w:rsid w:val="00366308"/>
    <w:rsid w:val="0036641C"/>
    <w:rsid w:val="00366502"/>
    <w:rsid w:val="0036663F"/>
    <w:rsid w:val="003668ED"/>
    <w:rsid w:val="0036695D"/>
    <w:rsid w:val="00366BE6"/>
    <w:rsid w:val="00366D15"/>
    <w:rsid w:val="0036733C"/>
    <w:rsid w:val="003673E9"/>
    <w:rsid w:val="00367475"/>
    <w:rsid w:val="003676D4"/>
    <w:rsid w:val="0036776C"/>
    <w:rsid w:val="00367A97"/>
    <w:rsid w:val="00367C78"/>
    <w:rsid w:val="00367C98"/>
    <w:rsid w:val="00367CDA"/>
    <w:rsid w:val="00367E43"/>
    <w:rsid w:val="00367E6C"/>
    <w:rsid w:val="00370313"/>
    <w:rsid w:val="00370437"/>
    <w:rsid w:val="00370710"/>
    <w:rsid w:val="0037074D"/>
    <w:rsid w:val="00370832"/>
    <w:rsid w:val="00370A1B"/>
    <w:rsid w:val="00370C11"/>
    <w:rsid w:val="00370CA9"/>
    <w:rsid w:val="00370FB0"/>
    <w:rsid w:val="0037121E"/>
    <w:rsid w:val="00371265"/>
    <w:rsid w:val="003714A0"/>
    <w:rsid w:val="0037158A"/>
    <w:rsid w:val="00371591"/>
    <w:rsid w:val="00371862"/>
    <w:rsid w:val="0037196A"/>
    <w:rsid w:val="00371DB8"/>
    <w:rsid w:val="00371E7C"/>
    <w:rsid w:val="00371ECA"/>
    <w:rsid w:val="00371F10"/>
    <w:rsid w:val="00372022"/>
    <w:rsid w:val="0037243D"/>
    <w:rsid w:val="00372C9A"/>
    <w:rsid w:val="00372ED5"/>
    <w:rsid w:val="00372F4F"/>
    <w:rsid w:val="0037305B"/>
    <w:rsid w:val="00373137"/>
    <w:rsid w:val="0037319C"/>
    <w:rsid w:val="003731CF"/>
    <w:rsid w:val="00373238"/>
    <w:rsid w:val="00373404"/>
    <w:rsid w:val="003735DB"/>
    <w:rsid w:val="00373CAA"/>
    <w:rsid w:val="00373CB0"/>
    <w:rsid w:val="00373CF4"/>
    <w:rsid w:val="00373F2D"/>
    <w:rsid w:val="00374053"/>
    <w:rsid w:val="003740A4"/>
    <w:rsid w:val="00374190"/>
    <w:rsid w:val="003744E6"/>
    <w:rsid w:val="00374B77"/>
    <w:rsid w:val="00374BE7"/>
    <w:rsid w:val="0037520D"/>
    <w:rsid w:val="003753A8"/>
    <w:rsid w:val="003755EE"/>
    <w:rsid w:val="0037578C"/>
    <w:rsid w:val="0037582B"/>
    <w:rsid w:val="003758C5"/>
    <w:rsid w:val="00375971"/>
    <w:rsid w:val="00375D24"/>
    <w:rsid w:val="0037604B"/>
    <w:rsid w:val="00376063"/>
    <w:rsid w:val="003764B1"/>
    <w:rsid w:val="003764C6"/>
    <w:rsid w:val="00376551"/>
    <w:rsid w:val="00376741"/>
    <w:rsid w:val="00376772"/>
    <w:rsid w:val="00376C93"/>
    <w:rsid w:val="00376F06"/>
    <w:rsid w:val="00376F25"/>
    <w:rsid w:val="00376F48"/>
    <w:rsid w:val="003773CB"/>
    <w:rsid w:val="003779D1"/>
    <w:rsid w:val="0038045B"/>
    <w:rsid w:val="003807EF"/>
    <w:rsid w:val="00380B16"/>
    <w:rsid w:val="00380BA4"/>
    <w:rsid w:val="00381463"/>
    <w:rsid w:val="00381643"/>
    <w:rsid w:val="00381A82"/>
    <w:rsid w:val="00381D45"/>
    <w:rsid w:val="00382071"/>
    <w:rsid w:val="00382088"/>
    <w:rsid w:val="0038213E"/>
    <w:rsid w:val="003824E1"/>
    <w:rsid w:val="0038251C"/>
    <w:rsid w:val="00382652"/>
    <w:rsid w:val="00382ABE"/>
    <w:rsid w:val="00382B63"/>
    <w:rsid w:val="00382B67"/>
    <w:rsid w:val="00383161"/>
    <w:rsid w:val="003838E0"/>
    <w:rsid w:val="00383939"/>
    <w:rsid w:val="003841EB"/>
    <w:rsid w:val="003842BC"/>
    <w:rsid w:val="00384913"/>
    <w:rsid w:val="0038504A"/>
    <w:rsid w:val="0038542E"/>
    <w:rsid w:val="003857AC"/>
    <w:rsid w:val="00385E4D"/>
    <w:rsid w:val="00385FC0"/>
    <w:rsid w:val="003861F8"/>
    <w:rsid w:val="00386225"/>
    <w:rsid w:val="003862D6"/>
    <w:rsid w:val="0038638A"/>
    <w:rsid w:val="0038671E"/>
    <w:rsid w:val="00386784"/>
    <w:rsid w:val="003869EE"/>
    <w:rsid w:val="00386CF3"/>
    <w:rsid w:val="00387193"/>
    <w:rsid w:val="0038721E"/>
    <w:rsid w:val="003872B1"/>
    <w:rsid w:val="0038745B"/>
    <w:rsid w:val="003874D5"/>
    <w:rsid w:val="003874DE"/>
    <w:rsid w:val="003904CE"/>
    <w:rsid w:val="003906E8"/>
    <w:rsid w:val="00390914"/>
    <w:rsid w:val="00390AD4"/>
    <w:rsid w:val="00390B03"/>
    <w:rsid w:val="00390C55"/>
    <w:rsid w:val="00390CF9"/>
    <w:rsid w:val="00391056"/>
    <w:rsid w:val="00391736"/>
    <w:rsid w:val="00391777"/>
    <w:rsid w:val="003919D0"/>
    <w:rsid w:val="00391AD6"/>
    <w:rsid w:val="00391B46"/>
    <w:rsid w:val="00391BA2"/>
    <w:rsid w:val="00391E78"/>
    <w:rsid w:val="00391F05"/>
    <w:rsid w:val="00391F0A"/>
    <w:rsid w:val="00392399"/>
    <w:rsid w:val="003923D5"/>
    <w:rsid w:val="003928DD"/>
    <w:rsid w:val="00392901"/>
    <w:rsid w:val="00392C9B"/>
    <w:rsid w:val="00392E79"/>
    <w:rsid w:val="00393589"/>
    <w:rsid w:val="0039361C"/>
    <w:rsid w:val="00393CB8"/>
    <w:rsid w:val="003948DC"/>
    <w:rsid w:val="003949A4"/>
    <w:rsid w:val="00394CCE"/>
    <w:rsid w:val="00394D09"/>
    <w:rsid w:val="00394D52"/>
    <w:rsid w:val="00394EA1"/>
    <w:rsid w:val="00395021"/>
    <w:rsid w:val="003952E2"/>
    <w:rsid w:val="003958B5"/>
    <w:rsid w:val="00395BC1"/>
    <w:rsid w:val="00395FA8"/>
    <w:rsid w:val="00396034"/>
    <w:rsid w:val="00396269"/>
    <w:rsid w:val="003963D6"/>
    <w:rsid w:val="00396A47"/>
    <w:rsid w:val="00396C63"/>
    <w:rsid w:val="00396D05"/>
    <w:rsid w:val="00396E5F"/>
    <w:rsid w:val="00397087"/>
    <w:rsid w:val="00397742"/>
    <w:rsid w:val="00397884"/>
    <w:rsid w:val="00397A2F"/>
    <w:rsid w:val="00397B00"/>
    <w:rsid w:val="00397D8A"/>
    <w:rsid w:val="00397E6E"/>
    <w:rsid w:val="003A00A0"/>
    <w:rsid w:val="003A01B9"/>
    <w:rsid w:val="003A0417"/>
    <w:rsid w:val="003A0491"/>
    <w:rsid w:val="003A058D"/>
    <w:rsid w:val="003A0628"/>
    <w:rsid w:val="003A07B5"/>
    <w:rsid w:val="003A089A"/>
    <w:rsid w:val="003A0942"/>
    <w:rsid w:val="003A09B3"/>
    <w:rsid w:val="003A0A2E"/>
    <w:rsid w:val="003A10BE"/>
    <w:rsid w:val="003A1135"/>
    <w:rsid w:val="003A1277"/>
    <w:rsid w:val="003A139F"/>
    <w:rsid w:val="003A1A20"/>
    <w:rsid w:val="003A1B4A"/>
    <w:rsid w:val="003A1D6A"/>
    <w:rsid w:val="003A1FA7"/>
    <w:rsid w:val="003A20CD"/>
    <w:rsid w:val="003A2400"/>
    <w:rsid w:val="003A2B92"/>
    <w:rsid w:val="003A30F2"/>
    <w:rsid w:val="003A30F6"/>
    <w:rsid w:val="003A3221"/>
    <w:rsid w:val="003A32FB"/>
    <w:rsid w:val="003A3332"/>
    <w:rsid w:val="003A36D7"/>
    <w:rsid w:val="003A373B"/>
    <w:rsid w:val="003A3A24"/>
    <w:rsid w:val="003A3B96"/>
    <w:rsid w:val="003A3BBA"/>
    <w:rsid w:val="003A3CF4"/>
    <w:rsid w:val="003A3EB6"/>
    <w:rsid w:val="003A3F73"/>
    <w:rsid w:val="003A4144"/>
    <w:rsid w:val="003A4419"/>
    <w:rsid w:val="003A44C1"/>
    <w:rsid w:val="003A4721"/>
    <w:rsid w:val="003A4C4F"/>
    <w:rsid w:val="003A4CA8"/>
    <w:rsid w:val="003A4D61"/>
    <w:rsid w:val="003A4E85"/>
    <w:rsid w:val="003A4ED0"/>
    <w:rsid w:val="003A4F5A"/>
    <w:rsid w:val="003A5009"/>
    <w:rsid w:val="003A5065"/>
    <w:rsid w:val="003A54CB"/>
    <w:rsid w:val="003A5632"/>
    <w:rsid w:val="003A57C6"/>
    <w:rsid w:val="003A57E0"/>
    <w:rsid w:val="003A58E3"/>
    <w:rsid w:val="003A5A34"/>
    <w:rsid w:val="003A5B69"/>
    <w:rsid w:val="003A5DA5"/>
    <w:rsid w:val="003A63B8"/>
    <w:rsid w:val="003A649F"/>
    <w:rsid w:val="003A6731"/>
    <w:rsid w:val="003A6ADE"/>
    <w:rsid w:val="003A71CF"/>
    <w:rsid w:val="003A7209"/>
    <w:rsid w:val="003A736E"/>
    <w:rsid w:val="003A7382"/>
    <w:rsid w:val="003A7604"/>
    <w:rsid w:val="003A76A7"/>
    <w:rsid w:val="003A7960"/>
    <w:rsid w:val="003A796F"/>
    <w:rsid w:val="003B0132"/>
    <w:rsid w:val="003B016F"/>
    <w:rsid w:val="003B034E"/>
    <w:rsid w:val="003B040E"/>
    <w:rsid w:val="003B0416"/>
    <w:rsid w:val="003B0784"/>
    <w:rsid w:val="003B07EF"/>
    <w:rsid w:val="003B091F"/>
    <w:rsid w:val="003B0BBF"/>
    <w:rsid w:val="003B0D96"/>
    <w:rsid w:val="003B0E17"/>
    <w:rsid w:val="003B101D"/>
    <w:rsid w:val="003B11A0"/>
    <w:rsid w:val="003B12D8"/>
    <w:rsid w:val="003B1749"/>
    <w:rsid w:val="003B1961"/>
    <w:rsid w:val="003B1D2F"/>
    <w:rsid w:val="003B1DA5"/>
    <w:rsid w:val="003B1F07"/>
    <w:rsid w:val="003B2065"/>
    <w:rsid w:val="003B20A1"/>
    <w:rsid w:val="003B24FD"/>
    <w:rsid w:val="003B255A"/>
    <w:rsid w:val="003B255E"/>
    <w:rsid w:val="003B2643"/>
    <w:rsid w:val="003B27DB"/>
    <w:rsid w:val="003B295A"/>
    <w:rsid w:val="003B2B8D"/>
    <w:rsid w:val="003B31C6"/>
    <w:rsid w:val="003B34E7"/>
    <w:rsid w:val="003B3711"/>
    <w:rsid w:val="003B37F0"/>
    <w:rsid w:val="003B3822"/>
    <w:rsid w:val="003B38A0"/>
    <w:rsid w:val="003B3993"/>
    <w:rsid w:val="003B3A6A"/>
    <w:rsid w:val="003B3DD4"/>
    <w:rsid w:val="003B3FCE"/>
    <w:rsid w:val="003B412A"/>
    <w:rsid w:val="003B43B7"/>
    <w:rsid w:val="003B44E7"/>
    <w:rsid w:val="003B4852"/>
    <w:rsid w:val="003B493E"/>
    <w:rsid w:val="003B4A7D"/>
    <w:rsid w:val="003B4BE1"/>
    <w:rsid w:val="003B4E03"/>
    <w:rsid w:val="003B4E8B"/>
    <w:rsid w:val="003B4F41"/>
    <w:rsid w:val="003B5154"/>
    <w:rsid w:val="003B5272"/>
    <w:rsid w:val="003B545B"/>
    <w:rsid w:val="003B57D6"/>
    <w:rsid w:val="003B5AA8"/>
    <w:rsid w:val="003B5C0A"/>
    <w:rsid w:val="003B5C8F"/>
    <w:rsid w:val="003B5E67"/>
    <w:rsid w:val="003B63AB"/>
    <w:rsid w:val="003B6647"/>
    <w:rsid w:val="003B6811"/>
    <w:rsid w:val="003B69E4"/>
    <w:rsid w:val="003B6E35"/>
    <w:rsid w:val="003B6F16"/>
    <w:rsid w:val="003B701A"/>
    <w:rsid w:val="003B7125"/>
    <w:rsid w:val="003B7668"/>
    <w:rsid w:val="003B77B3"/>
    <w:rsid w:val="003B7949"/>
    <w:rsid w:val="003B7A99"/>
    <w:rsid w:val="003B7DE6"/>
    <w:rsid w:val="003B7FD6"/>
    <w:rsid w:val="003C010C"/>
    <w:rsid w:val="003C026E"/>
    <w:rsid w:val="003C04EC"/>
    <w:rsid w:val="003C04FF"/>
    <w:rsid w:val="003C066C"/>
    <w:rsid w:val="003C087B"/>
    <w:rsid w:val="003C0A4A"/>
    <w:rsid w:val="003C0D40"/>
    <w:rsid w:val="003C0EBA"/>
    <w:rsid w:val="003C1043"/>
    <w:rsid w:val="003C10A0"/>
    <w:rsid w:val="003C122F"/>
    <w:rsid w:val="003C1478"/>
    <w:rsid w:val="003C157A"/>
    <w:rsid w:val="003C15CB"/>
    <w:rsid w:val="003C170F"/>
    <w:rsid w:val="003C1729"/>
    <w:rsid w:val="003C1B1A"/>
    <w:rsid w:val="003C1E1E"/>
    <w:rsid w:val="003C1F2A"/>
    <w:rsid w:val="003C2070"/>
    <w:rsid w:val="003C20DB"/>
    <w:rsid w:val="003C20E3"/>
    <w:rsid w:val="003C22D7"/>
    <w:rsid w:val="003C24EF"/>
    <w:rsid w:val="003C2537"/>
    <w:rsid w:val="003C25AF"/>
    <w:rsid w:val="003C25EB"/>
    <w:rsid w:val="003C272F"/>
    <w:rsid w:val="003C27A0"/>
    <w:rsid w:val="003C2852"/>
    <w:rsid w:val="003C2A70"/>
    <w:rsid w:val="003C2A7C"/>
    <w:rsid w:val="003C2E6C"/>
    <w:rsid w:val="003C2E90"/>
    <w:rsid w:val="003C32B2"/>
    <w:rsid w:val="003C3316"/>
    <w:rsid w:val="003C338F"/>
    <w:rsid w:val="003C39A9"/>
    <w:rsid w:val="003C39E5"/>
    <w:rsid w:val="003C3A41"/>
    <w:rsid w:val="003C3B91"/>
    <w:rsid w:val="003C3E10"/>
    <w:rsid w:val="003C41EB"/>
    <w:rsid w:val="003C4266"/>
    <w:rsid w:val="003C45B4"/>
    <w:rsid w:val="003C464C"/>
    <w:rsid w:val="003C480A"/>
    <w:rsid w:val="003C49ED"/>
    <w:rsid w:val="003C4AAE"/>
    <w:rsid w:val="003C4B8F"/>
    <w:rsid w:val="003C4C25"/>
    <w:rsid w:val="003C4FB5"/>
    <w:rsid w:val="003C53A5"/>
    <w:rsid w:val="003C5755"/>
    <w:rsid w:val="003C57E1"/>
    <w:rsid w:val="003C585A"/>
    <w:rsid w:val="003C59AC"/>
    <w:rsid w:val="003C5A10"/>
    <w:rsid w:val="003C5AC4"/>
    <w:rsid w:val="003C5D9D"/>
    <w:rsid w:val="003C5FB9"/>
    <w:rsid w:val="003C60DA"/>
    <w:rsid w:val="003C61EB"/>
    <w:rsid w:val="003C698F"/>
    <w:rsid w:val="003C6A72"/>
    <w:rsid w:val="003C6D0E"/>
    <w:rsid w:val="003C6D25"/>
    <w:rsid w:val="003C6D99"/>
    <w:rsid w:val="003C6DB0"/>
    <w:rsid w:val="003C719F"/>
    <w:rsid w:val="003C71AF"/>
    <w:rsid w:val="003C7323"/>
    <w:rsid w:val="003C7394"/>
    <w:rsid w:val="003C73E1"/>
    <w:rsid w:val="003C79F3"/>
    <w:rsid w:val="003C7BC3"/>
    <w:rsid w:val="003C7C40"/>
    <w:rsid w:val="003C7CA9"/>
    <w:rsid w:val="003C7CAA"/>
    <w:rsid w:val="003C7F18"/>
    <w:rsid w:val="003D0051"/>
    <w:rsid w:val="003D055F"/>
    <w:rsid w:val="003D0766"/>
    <w:rsid w:val="003D09F1"/>
    <w:rsid w:val="003D0ADB"/>
    <w:rsid w:val="003D0C0E"/>
    <w:rsid w:val="003D0E24"/>
    <w:rsid w:val="003D0FB3"/>
    <w:rsid w:val="003D0FBD"/>
    <w:rsid w:val="003D1676"/>
    <w:rsid w:val="003D184C"/>
    <w:rsid w:val="003D199D"/>
    <w:rsid w:val="003D1D12"/>
    <w:rsid w:val="003D1E13"/>
    <w:rsid w:val="003D1F78"/>
    <w:rsid w:val="003D2074"/>
    <w:rsid w:val="003D235D"/>
    <w:rsid w:val="003D2397"/>
    <w:rsid w:val="003D246A"/>
    <w:rsid w:val="003D2570"/>
    <w:rsid w:val="003D266E"/>
    <w:rsid w:val="003D2744"/>
    <w:rsid w:val="003D28F0"/>
    <w:rsid w:val="003D2A17"/>
    <w:rsid w:val="003D2A8F"/>
    <w:rsid w:val="003D2C11"/>
    <w:rsid w:val="003D2D8A"/>
    <w:rsid w:val="003D312C"/>
    <w:rsid w:val="003D342F"/>
    <w:rsid w:val="003D36C3"/>
    <w:rsid w:val="003D380B"/>
    <w:rsid w:val="003D391A"/>
    <w:rsid w:val="003D3B57"/>
    <w:rsid w:val="003D3DE7"/>
    <w:rsid w:val="003D402B"/>
    <w:rsid w:val="003D420C"/>
    <w:rsid w:val="003D4222"/>
    <w:rsid w:val="003D4285"/>
    <w:rsid w:val="003D4456"/>
    <w:rsid w:val="003D45A4"/>
    <w:rsid w:val="003D464C"/>
    <w:rsid w:val="003D46E5"/>
    <w:rsid w:val="003D47F4"/>
    <w:rsid w:val="003D4909"/>
    <w:rsid w:val="003D4F74"/>
    <w:rsid w:val="003D5334"/>
    <w:rsid w:val="003D5418"/>
    <w:rsid w:val="003D55F6"/>
    <w:rsid w:val="003D5659"/>
    <w:rsid w:val="003D571E"/>
    <w:rsid w:val="003D57D5"/>
    <w:rsid w:val="003D5A50"/>
    <w:rsid w:val="003D606E"/>
    <w:rsid w:val="003D61B7"/>
    <w:rsid w:val="003D6275"/>
    <w:rsid w:val="003D6589"/>
    <w:rsid w:val="003D67C5"/>
    <w:rsid w:val="003D6834"/>
    <w:rsid w:val="003D6C6D"/>
    <w:rsid w:val="003D6E4A"/>
    <w:rsid w:val="003D6F18"/>
    <w:rsid w:val="003D7224"/>
    <w:rsid w:val="003D7282"/>
    <w:rsid w:val="003D7460"/>
    <w:rsid w:val="003D753B"/>
    <w:rsid w:val="003D78C6"/>
    <w:rsid w:val="003D7AC9"/>
    <w:rsid w:val="003D7BFB"/>
    <w:rsid w:val="003D7D57"/>
    <w:rsid w:val="003E009F"/>
    <w:rsid w:val="003E00E9"/>
    <w:rsid w:val="003E01CD"/>
    <w:rsid w:val="003E0201"/>
    <w:rsid w:val="003E0350"/>
    <w:rsid w:val="003E08E8"/>
    <w:rsid w:val="003E0EB4"/>
    <w:rsid w:val="003E1083"/>
    <w:rsid w:val="003E1095"/>
    <w:rsid w:val="003E12AD"/>
    <w:rsid w:val="003E12CC"/>
    <w:rsid w:val="003E132F"/>
    <w:rsid w:val="003E169A"/>
    <w:rsid w:val="003E1C17"/>
    <w:rsid w:val="003E1D6A"/>
    <w:rsid w:val="003E1D84"/>
    <w:rsid w:val="003E1E31"/>
    <w:rsid w:val="003E1F03"/>
    <w:rsid w:val="003E1F70"/>
    <w:rsid w:val="003E2006"/>
    <w:rsid w:val="003E2138"/>
    <w:rsid w:val="003E2280"/>
    <w:rsid w:val="003E2836"/>
    <w:rsid w:val="003E2CD6"/>
    <w:rsid w:val="003E2E3F"/>
    <w:rsid w:val="003E30F1"/>
    <w:rsid w:val="003E3736"/>
    <w:rsid w:val="003E37AD"/>
    <w:rsid w:val="003E3886"/>
    <w:rsid w:val="003E3903"/>
    <w:rsid w:val="003E3A02"/>
    <w:rsid w:val="003E3AF5"/>
    <w:rsid w:val="003E3B6C"/>
    <w:rsid w:val="003E3CBA"/>
    <w:rsid w:val="003E40B3"/>
    <w:rsid w:val="003E42A8"/>
    <w:rsid w:val="003E42D5"/>
    <w:rsid w:val="003E42ED"/>
    <w:rsid w:val="003E42F4"/>
    <w:rsid w:val="003E4554"/>
    <w:rsid w:val="003E4678"/>
    <w:rsid w:val="003E473E"/>
    <w:rsid w:val="003E5459"/>
    <w:rsid w:val="003E549E"/>
    <w:rsid w:val="003E5528"/>
    <w:rsid w:val="003E59F0"/>
    <w:rsid w:val="003E6435"/>
    <w:rsid w:val="003E646E"/>
    <w:rsid w:val="003E64A2"/>
    <w:rsid w:val="003E683E"/>
    <w:rsid w:val="003E6A02"/>
    <w:rsid w:val="003E6B30"/>
    <w:rsid w:val="003E6C96"/>
    <w:rsid w:val="003E713E"/>
    <w:rsid w:val="003E7356"/>
    <w:rsid w:val="003E74F5"/>
    <w:rsid w:val="003E7744"/>
    <w:rsid w:val="003E7AA9"/>
    <w:rsid w:val="003E7BED"/>
    <w:rsid w:val="003F0017"/>
    <w:rsid w:val="003F00C0"/>
    <w:rsid w:val="003F0286"/>
    <w:rsid w:val="003F0437"/>
    <w:rsid w:val="003F05A4"/>
    <w:rsid w:val="003F06AC"/>
    <w:rsid w:val="003F074F"/>
    <w:rsid w:val="003F0763"/>
    <w:rsid w:val="003F0AA0"/>
    <w:rsid w:val="003F0D5F"/>
    <w:rsid w:val="003F0E8D"/>
    <w:rsid w:val="003F0ECE"/>
    <w:rsid w:val="003F0F87"/>
    <w:rsid w:val="003F1249"/>
    <w:rsid w:val="003F1335"/>
    <w:rsid w:val="003F1507"/>
    <w:rsid w:val="003F152B"/>
    <w:rsid w:val="003F19C8"/>
    <w:rsid w:val="003F1BDE"/>
    <w:rsid w:val="003F1C5F"/>
    <w:rsid w:val="003F22A6"/>
    <w:rsid w:val="003F29BA"/>
    <w:rsid w:val="003F2D13"/>
    <w:rsid w:val="003F2D1C"/>
    <w:rsid w:val="003F2F50"/>
    <w:rsid w:val="003F308B"/>
    <w:rsid w:val="003F31D4"/>
    <w:rsid w:val="003F3433"/>
    <w:rsid w:val="003F35A1"/>
    <w:rsid w:val="003F3A83"/>
    <w:rsid w:val="003F3ACC"/>
    <w:rsid w:val="003F3B1D"/>
    <w:rsid w:val="003F3DFB"/>
    <w:rsid w:val="003F4045"/>
    <w:rsid w:val="003F4052"/>
    <w:rsid w:val="003F4169"/>
    <w:rsid w:val="003F42C6"/>
    <w:rsid w:val="003F4651"/>
    <w:rsid w:val="003F46AD"/>
    <w:rsid w:val="003F48E0"/>
    <w:rsid w:val="003F4C01"/>
    <w:rsid w:val="003F4DC3"/>
    <w:rsid w:val="003F4E31"/>
    <w:rsid w:val="003F5317"/>
    <w:rsid w:val="003F5334"/>
    <w:rsid w:val="003F55C9"/>
    <w:rsid w:val="003F562D"/>
    <w:rsid w:val="003F5A4C"/>
    <w:rsid w:val="003F5B4D"/>
    <w:rsid w:val="003F5B98"/>
    <w:rsid w:val="003F634B"/>
    <w:rsid w:val="003F64AD"/>
    <w:rsid w:val="003F6AE7"/>
    <w:rsid w:val="003F6D88"/>
    <w:rsid w:val="003F6E13"/>
    <w:rsid w:val="003F6EB0"/>
    <w:rsid w:val="003F6EC4"/>
    <w:rsid w:val="003F73F4"/>
    <w:rsid w:val="003F7408"/>
    <w:rsid w:val="003F7783"/>
    <w:rsid w:val="003F7961"/>
    <w:rsid w:val="003F7AC7"/>
    <w:rsid w:val="0040012D"/>
    <w:rsid w:val="0040090E"/>
    <w:rsid w:val="00400AAC"/>
    <w:rsid w:val="00400C56"/>
    <w:rsid w:val="00400E7D"/>
    <w:rsid w:val="00401193"/>
    <w:rsid w:val="00401241"/>
    <w:rsid w:val="00401314"/>
    <w:rsid w:val="0040138B"/>
    <w:rsid w:val="004013F5"/>
    <w:rsid w:val="00401A4F"/>
    <w:rsid w:val="00401AE9"/>
    <w:rsid w:val="00401B50"/>
    <w:rsid w:val="00401E80"/>
    <w:rsid w:val="00401E81"/>
    <w:rsid w:val="00401E82"/>
    <w:rsid w:val="00402013"/>
    <w:rsid w:val="00402314"/>
    <w:rsid w:val="00402445"/>
    <w:rsid w:val="00402495"/>
    <w:rsid w:val="00402879"/>
    <w:rsid w:val="00402F6D"/>
    <w:rsid w:val="00403004"/>
    <w:rsid w:val="004031A6"/>
    <w:rsid w:val="0040322C"/>
    <w:rsid w:val="004036C8"/>
    <w:rsid w:val="00403957"/>
    <w:rsid w:val="004039D9"/>
    <w:rsid w:val="00403B01"/>
    <w:rsid w:val="00403BA9"/>
    <w:rsid w:val="00403E34"/>
    <w:rsid w:val="0040409A"/>
    <w:rsid w:val="00404357"/>
    <w:rsid w:val="0040466B"/>
    <w:rsid w:val="004048D5"/>
    <w:rsid w:val="0040498D"/>
    <w:rsid w:val="00404BBA"/>
    <w:rsid w:val="00404C53"/>
    <w:rsid w:val="00404D7F"/>
    <w:rsid w:val="00404E03"/>
    <w:rsid w:val="00404E94"/>
    <w:rsid w:val="00404EF0"/>
    <w:rsid w:val="00405494"/>
    <w:rsid w:val="004056E5"/>
    <w:rsid w:val="0040578B"/>
    <w:rsid w:val="0040599D"/>
    <w:rsid w:val="00405FC4"/>
    <w:rsid w:val="004062E8"/>
    <w:rsid w:val="004063E3"/>
    <w:rsid w:val="004064A0"/>
    <w:rsid w:val="0040683D"/>
    <w:rsid w:val="00406989"/>
    <w:rsid w:val="004069BB"/>
    <w:rsid w:val="004069E5"/>
    <w:rsid w:val="00406D06"/>
    <w:rsid w:val="004072FD"/>
    <w:rsid w:val="004079BB"/>
    <w:rsid w:val="00407AEE"/>
    <w:rsid w:val="00407B60"/>
    <w:rsid w:val="00410024"/>
    <w:rsid w:val="00410056"/>
    <w:rsid w:val="00410829"/>
    <w:rsid w:val="0041082F"/>
    <w:rsid w:val="004108D8"/>
    <w:rsid w:val="00410B81"/>
    <w:rsid w:val="00410F3F"/>
    <w:rsid w:val="00411163"/>
    <w:rsid w:val="0041147B"/>
    <w:rsid w:val="00411863"/>
    <w:rsid w:val="00411934"/>
    <w:rsid w:val="00411BBE"/>
    <w:rsid w:val="00411BE3"/>
    <w:rsid w:val="00411D89"/>
    <w:rsid w:val="00411DBF"/>
    <w:rsid w:val="00411ED3"/>
    <w:rsid w:val="00411F11"/>
    <w:rsid w:val="004120F8"/>
    <w:rsid w:val="004122CF"/>
    <w:rsid w:val="004124BF"/>
    <w:rsid w:val="0041274F"/>
    <w:rsid w:val="004127E9"/>
    <w:rsid w:val="004128F2"/>
    <w:rsid w:val="00412964"/>
    <w:rsid w:val="00412F92"/>
    <w:rsid w:val="00412FD1"/>
    <w:rsid w:val="00413220"/>
    <w:rsid w:val="00413279"/>
    <w:rsid w:val="00413426"/>
    <w:rsid w:val="00413846"/>
    <w:rsid w:val="00413957"/>
    <w:rsid w:val="00413F41"/>
    <w:rsid w:val="00413FA4"/>
    <w:rsid w:val="00413FDC"/>
    <w:rsid w:val="00413FE7"/>
    <w:rsid w:val="00414305"/>
    <w:rsid w:val="004147DD"/>
    <w:rsid w:val="00414A21"/>
    <w:rsid w:val="00414E90"/>
    <w:rsid w:val="0041509F"/>
    <w:rsid w:val="0041526C"/>
    <w:rsid w:val="004152B5"/>
    <w:rsid w:val="004153CB"/>
    <w:rsid w:val="00415788"/>
    <w:rsid w:val="00415861"/>
    <w:rsid w:val="00415C28"/>
    <w:rsid w:val="00415CF9"/>
    <w:rsid w:val="00415E5A"/>
    <w:rsid w:val="00415E7D"/>
    <w:rsid w:val="0041610C"/>
    <w:rsid w:val="004161C7"/>
    <w:rsid w:val="004163C9"/>
    <w:rsid w:val="00416621"/>
    <w:rsid w:val="0041685E"/>
    <w:rsid w:val="004168A8"/>
    <w:rsid w:val="004168B3"/>
    <w:rsid w:val="00416C63"/>
    <w:rsid w:val="00416CCF"/>
    <w:rsid w:val="00416D06"/>
    <w:rsid w:val="00416E3F"/>
    <w:rsid w:val="00417250"/>
    <w:rsid w:val="00417289"/>
    <w:rsid w:val="004176E0"/>
    <w:rsid w:val="004179BF"/>
    <w:rsid w:val="004201FA"/>
    <w:rsid w:val="00420427"/>
    <w:rsid w:val="0042070F"/>
    <w:rsid w:val="0042071E"/>
    <w:rsid w:val="0042074E"/>
    <w:rsid w:val="0042094E"/>
    <w:rsid w:val="00420BC4"/>
    <w:rsid w:val="00420D28"/>
    <w:rsid w:val="00420D8C"/>
    <w:rsid w:val="00420ED0"/>
    <w:rsid w:val="0042107B"/>
    <w:rsid w:val="004210EB"/>
    <w:rsid w:val="00421155"/>
    <w:rsid w:val="0042131E"/>
    <w:rsid w:val="004214DE"/>
    <w:rsid w:val="00421644"/>
    <w:rsid w:val="00421710"/>
    <w:rsid w:val="00421DC1"/>
    <w:rsid w:val="00422207"/>
    <w:rsid w:val="00422292"/>
    <w:rsid w:val="004222F3"/>
    <w:rsid w:val="004225E2"/>
    <w:rsid w:val="00422943"/>
    <w:rsid w:val="00422963"/>
    <w:rsid w:val="00422D44"/>
    <w:rsid w:val="00422FB0"/>
    <w:rsid w:val="0042310D"/>
    <w:rsid w:val="0042319F"/>
    <w:rsid w:val="00423349"/>
    <w:rsid w:val="004233E8"/>
    <w:rsid w:val="004234E3"/>
    <w:rsid w:val="00423AD9"/>
    <w:rsid w:val="00423B71"/>
    <w:rsid w:val="00423C86"/>
    <w:rsid w:val="004240BA"/>
    <w:rsid w:val="0042418D"/>
    <w:rsid w:val="0042431C"/>
    <w:rsid w:val="0042455A"/>
    <w:rsid w:val="00424662"/>
    <w:rsid w:val="0042497D"/>
    <w:rsid w:val="00424A04"/>
    <w:rsid w:val="0042509C"/>
    <w:rsid w:val="00425202"/>
    <w:rsid w:val="0042548E"/>
    <w:rsid w:val="0042556D"/>
    <w:rsid w:val="004255FE"/>
    <w:rsid w:val="004256F4"/>
    <w:rsid w:val="0042584B"/>
    <w:rsid w:val="00425B68"/>
    <w:rsid w:val="0042677E"/>
    <w:rsid w:val="00426926"/>
    <w:rsid w:val="00426972"/>
    <w:rsid w:val="00426AC4"/>
    <w:rsid w:val="00426F21"/>
    <w:rsid w:val="00426F2A"/>
    <w:rsid w:val="0042720F"/>
    <w:rsid w:val="004272D8"/>
    <w:rsid w:val="0042733E"/>
    <w:rsid w:val="004273F5"/>
    <w:rsid w:val="004274D5"/>
    <w:rsid w:val="0042758A"/>
    <w:rsid w:val="00427659"/>
    <w:rsid w:val="004276EA"/>
    <w:rsid w:val="00427851"/>
    <w:rsid w:val="00427B16"/>
    <w:rsid w:val="00427B3B"/>
    <w:rsid w:val="00427C18"/>
    <w:rsid w:val="00427C20"/>
    <w:rsid w:val="00427F91"/>
    <w:rsid w:val="004300A0"/>
    <w:rsid w:val="004307F6"/>
    <w:rsid w:val="00430807"/>
    <w:rsid w:val="0043091F"/>
    <w:rsid w:val="00430AF3"/>
    <w:rsid w:val="00430BDE"/>
    <w:rsid w:val="00430D36"/>
    <w:rsid w:val="00431180"/>
    <w:rsid w:val="00431A1E"/>
    <w:rsid w:val="00431BE5"/>
    <w:rsid w:val="00431F95"/>
    <w:rsid w:val="004322F8"/>
    <w:rsid w:val="0043233B"/>
    <w:rsid w:val="00432620"/>
    <w:rsid w:val="004326D8"/>
    <w:rsid w:val="00432A7D"/>
    <w:rsid w:val="00432C67"/>
    <w:rsid w:val="00432C7E"/>
    <w:rsid w:val="00432E25"/>
    <w:rsid w:val="00432E42"/>
    <w:rsid w:val="00432F1E"/>
    <w:rsid w:val="0043308E"/>
    <w:rsid w:val="004330C0"/>
    <w:rsid w:val="004330E3"/>
    <w:rsid w:val="00433770"/>
    <w:rsid w:val="00433974"/>
    <w:rsid w:val="0043399A"/>
    <w:rsid w:val="00433A59"/>
    <w:rsid w:val="00433A64"/>
    <w:rsid w:val="00433E42"/>
    <w:rsid w:val="004345A8"/>
    <w:rsid w:val="004345FE"/>
    <w:rsid w:val="00434684"/>
    <w:rsid w:val="0043475A"/>
    <w:rsid w:val="00434823"/>
    <w:rsid w:val="00434958"/>
    <w:rsid w:val="004349E3"/>
    <w:rsid w:val="00434CA1"/>
    <w:rsid w:val="00434D79"/>
    <w:rsid w:val="00434E6D"/>
    <w:rsid w:val="004350D3"/>
    <w:rsid w:val="00435140"/>
    <w:rsid w:val="004352F1"/>
    <w:rsid w:val="00435577"/>
    <w:rsid w:val="00435D3E"/>
    <w:rsid w:val="00436013"/>
    <w:rsid w:val="00436131"/>
    <w:rsid w:val="0043631E"/>
    <w:rsid w:val="00436684"/>
    <w:rsid w:val="00436692"/>
    <w:rsid w:val="004366A8"/>
    <w:rsid w:val="00436718"/>
    <w:rsid w:val="0043678F"/>
    <w:rsid w:val="00436A82"/>
    <w:rsid w:val="00436B8D"/>
    <w:rsid w:val="00436EFD"/>
    <w:rsid w:val="004370F9"/>
    <w:rsid w:val="004374FB"/>
    <w:rsid w:val="0043755A"/>
    <w:rsid w:val="0043791A"/>
    <w:rsid w:val="004379AC"/>
    <w:rsid w:val="00437B4F"/>
    <w:rsid w:val="00437CF3"/>
    <w:rsid w:val="00437D50"/>
    <w:rsid w:val="00437FC9"/>
    <w:rsid w:val="00440604"/>
    <w:rsid w:val="00440636"/>
    <w:rsid w:val="004406BC"/>
    <w:rsid w:val="004407B3"/>
    <w:rsid w:val="00440863"/>
    <w:rsid w:val="00440ADB"/>
    <w:rsid w:val="00440DDD"/>
    <w:rsid w:val="00440E8D"/>
    <w:rsid w:val="00440F0B"/>
    <w:rsid w:val="004412B4"/>
    <w:rsid w:val="0044137E"/>
    <w:rsid w:val="004414D2"/>
    <w:rsid w:val="0044174E"/>
    <w:rsid w:val="0044197C"/>
    <w:rsid w:val="00441A08"/>
    <w:rsid w:val="00442132"/>
    <w:rsid w:val="00442152"/>
    <w:rsid w:val="004422C7"/>
    <w:rsid w:val="00442610"/>
    <w:rsid w:val="0044271B"/>
    <w:rsid w:val="0044291A"/>
    <w:rsid w:val="004429F3"/>
    <w:rsid w:val="00442A0F"/>
    <w:rsid w:val="00442C00"/>
    <w:rsid w:val="00442D17"/>
    <w:rsid w:val="00442D2F"/>
    <w:rsid w:val="00442EDE"/>
    <w:rsid w:val="00442F70"/>
    <w:rsid w:val="004433E6"/>
    <w:rsid w:val="00443D8A"/>
    <w:rsid w:val="004443B4"/>
    <w:rsid w:val="004444E2"/>
    <w:rsid w:val="00444510"/>
    <w:rsid w:val="004445CF"/>
    <w:rsid w:val="004447E9"/>
    <w:rsid w:val="00444808"/>
    <w:rsid w:val="0044488D"/>
    <w:rsid w:val="004448DD"/>
    <w:rsid w:val="004449B1"/>
    <w:rsid w:val="00444ADB"/>
    <w:rsid w:val="00444EEE"/>
    <w:rsid w:val="00445241"/>
    <w:rsid w:val="004452D7"/>
    <w:rsid w:val="004454ED"/>
    <w:rsid w:val="00445554"/>
    <w:rsid w:val="00445639"/>
    <w:rsid w:val="0044576B"/>
    <w:rsid w:val="00445C3C"/>
    <w:rsid w:val="00445D05"/>
    <w:rsid w:val="00445FF8"/>
    <w:rsid w:val="0044612F"/>
    <w:rsid w:val="004463EA"/>
    <w:rsid w:val="004464DB"/>
    <w:rsid w:val="0044650B"/>
    <w:rsid w:val="00446819"/>
    <w:rsid w:val="00446B62"/>
    <w:rsid w:val="00446CA3"/>
    <w:rsid w:val="00446D62"/>
    <w:rsid w:val="00446E48"/>
    <w:rsid w:val="00447327"/>
    <w:rsid w:val="0044782F"/>
    <w:rsid w:val="00447940"/>
    <w:rsid w:val="00447A10"/>
    <w:rsid w:val="00447C32"/>
    <w:rsid w:val="00447C5C"/>
    <w:rsid w:val="00447E88"/>
    <w:rsid w:val="00447EE2"/>
    <w:rsid w:val="00447EE5"/>
    <w:rsid w:val="00447F70"/>
    <w:rsid w:val="0045022C"/>
    <w:rsid w:val="00450573"/>
    <w:rsid w:val="00450879"/>
    <w:rsid w:val="00450B76"/>
    <w:rsid w:val="00450C0B"/>
    <w:rsid w:val="00450C7E"/>
    <w:rsid w:val="00450CA1"/>
    <w:rsid w:val="00450DC6"/>
    <w:rsid w:val="004510BE"/>
    <w:rsid w:val="0045122F"/>
    <w:rsid w:val="004512AD"/>
    <w:rsid w:val="004514ED"/>
    <w:rsid w:val="00451D07"/>
    <w:rsid w:val="0045209A"/>
    <w:rsid w:val="004524B6"/>
    <w:rsid w:val="00452571"/>
    <w:rsid w:val="004528C8"/>
    <w:rsid w:val="00452904"/>
    <w:rsid w:val="00452AEC"/>
    <w:rsid w:val="00452C3B"/>
    <w:rsid w:val="00452E53"/>
    <w:rsid w:val="00452F38"/>
    <w:rsid w:val="00453175"/>
    <w:rsid w:val="004537B6"/>
    <w:rsid w:val="004539F6"/>
    <w:rsid w:val="00453BE8"/>
    <w:rsid w:val="004540FF"/>
    <w:rsid w:val="00454161"/>
    <w:rsid w:val="0045418F"/>
    <w:rsid w:val="00454442"/>
    <w:rsid w:val="00454605"/>
    <w:rsid w:val="00454709"/>
    <w:rsid w:val="0045470E"/>
    <w:rsid w:val="00454D4B"/>
    <w:rsid w:val="00454F69"/>
    <w:rsid w:val="0045523A"/>
    <w:rsid w:val="0045531E"/>
    <w:rsid w:val="00455606"/>
    <w:rsid w:val="00455AEA"/>
    <w:rsid w:val="00455C4D"/>
    <w:rsid w:val="00455D26"/>
    <w:rsid w:val="00456243"/>
    <w:rsid w:val="00456297"/>
    <w:rsid w:val="00456307"/>
    <w:rsid w:val="0045632E"/>
    <w:rsid w:val="004563E1"/>
    <w:rsid w:val="00456B3E"/>
    <w:rsid w:val="00456B88"/>
    <w:rsid w:val="00456BE7"/>
    <w:rsid w:val="00456CEE"/>
    <w:rsid w:val="0045721E"/>
    <w:rsid w:val="00457391"/>
    <w:rsid w:val="004574E2"/>
    <w:rsid w:val="004575F9"/>
    <w:rsid w:val="004579BC"/>
    <w:rsid w:val="00457AF9"/>
    <w:rsid w:val="00457D48"/>
    <w:rsid w:val="00460234"/>
    <w:rsid w:val="00460249"/>
    <w:rsid w:val="00460455"/>
    <w:rsid w:val="00460657"/>
    <w:rsid w:val="004609A2"/>
    <w:rsid w:val="00460ABF"/>
    <w:rsid w:val="00460BD0"/>
    <w:rsid w:val="00460CF1"/>
    <w:rsid w:val="00460D4E"/>
    <w:rsid w:val="004610F8"/>
    <w:rsid w:val="00461115"/>
    <w:rsid w:val="004611E6"/>
    <w:rsid w:val="0046131D"/>
    <w:rsid w:val="0046135A"/>
    <w:rsid w:val="00461433"/>
    <w:rsid w:val="004615B9"/>
    <w:rsid w:val="00461773"/>
    <w:rsid w:val="00461A12"/>
    <w:rsid w:val="00461A42"/>
    <w:rsid w:val="00461B5F"/>
    <w:rsid w:val="00461FF2"/>
    <w:rsid w:val="00462407"/>
    <w:rsid w:val="00462F9E"/>
    <w:rsid w:val="00463003"/>
    <w:rsid w:val="004631D8"/>
    <w:rsid w:val="00463697"/>
    <w:rsid w:val="0046382D"/>
    <w:rsid w:val="00463AE9"/>
    <w:rsid w:val="00463B3C"/>
    <w:rsid w:val="00463C6D"/>
    <w:rsid w:val="00463D54"/>
    <w:rsid w:val="00463EC4"/>
    <w:rsid w:val="00463ED8"/>
    <w:rsid w:val="00463FD5"/>
    <w:rsid w:val="0046406B"/>
    <w:rsid w:val="004640A0"/>
    <w:rsid w:val="00464159"/>
    <w:rsid w:val="00464526"/>
    <w:rsid w:val="0046455D"/>
    <w:rsid w:val="0046461D"/>
    <w:rsid w:val="004649E5"/>
    <w:rsid w:val="004649F6"/>
    <w:rsid w:val="00464FDB"/>
    <w:rsid w:val="0046503D"/>
    <w:rsid w:val="004650E3"/>
    <w:rsid w:val="0046511F"/>
    <w:rsid w:val="004651B2"/>
    <w:rsid w:val="004652D3"/>
    <w:rsid w:val="00465518"/>
    <w:rsid w:val="00465527"/>
    <w:rsid w:val="0046574C"/>
    <w:rsid w:val="00465811"/>
    <w:rsid w:val="00465849"/>
    <w:rsid w:val="004658DA"/>
    <w:rsid w:val="00465D4D"/>
    <w:rsid w:val="00465E41"/>
    <w:rsid w:val="00465EF4"/>
    <w:rsid w:val="00465F16"/>
    <w:rsid w:val="00466156"/>
    <w:rsid w:val="004661D5"/>
    <w:rsid w:val="00466221"/>
    <w:rsid w:val="004663C7"/>
    <w:rsid w:val="0046656A"/>
    <w:rsid w:val="0046680B"/>
    <w:rsid w:val="00466891"/>
    <w:rsid w:val="00466ACE"/>
    <w:rsid w:val="00466B16"/>
    <w:rsid w:val="00466B3C"/>
    <w:rsid w:val="00466D7C"/>
    <w:rsid w:val="00466F9C"/>
    <w:rsid w:val="0046711F"/>
    <w:rsid w:val="00467317"/>
    <w:rsid w:val="00467862"/>
    <w:rsid w:val="00467B24"/>
    <w:rsid w:val="00467D6A"/>
    <w:rsid w:val="00467FB9"/>
    <w:rsid w:val="004700D3"/>
    <w:rsid w:val="00470520"/>
    <w:rsid w:val="004706B1"/>
    <w:rsid w:val="0047085E"/>
    <w:rsid w:val="00470C2A"/>
    <w:rsid w:val="00470E6C"/>
    <w:rsid w:val="00470F7F"/>
    <w:rsid w:val="00471145"/>
    <w:rsid w:val="0047120C"/>
    <w:rsid w:val="004712D3"/>
    <w:rsid w:val="0047145F"/>
    <w:rsid w:val="0047174A"/>
    <w:rsid w:val="00471AFD"/>
    <w:rsid w:val="00471E60"/>
    <w:rsid w:val="00471EA1"/>
    <w:rsid w:val="00472235"/>
    <w:rsid w:val="0047230E"/>
    <w:rsid w:val="0047243C"/>
    <w:rsid w:val="004724AF"/>
    <w:rsid w:val="00472788"/>
    <w:rsid w:val="0047280D"/>
    <w:rsid w:val="00472890"/>
    <w:rsid w:val="004728B0"/>
    <w:rsid w:val="00472CC8"/>
    <w:rsid w:val="00472EB3"/>
    <w:rsid w:val="004731C4"/>
    <w:rsid w:val="004735E6"/>
    <w:rsid w:val="004737B7"/>
    <w:rsid w:val="004739BC"/>
    <w:rsid w:val="00473AEE"/>
    <w:rsid w:val="00473C59"/>
    <w:rsid w:val="00473E9B"/>
    <w:rsid w:val="0047404B"/>
    <w:rsid w:val="00474340"/>
    <w:rsid w:val="004743CE"/>
    <w:rsid w:val="00474583"/>
    <w:rsid w:val="004746D8"/>
    <w:rsid w:val="00474BE9"/>
    <w:rsid w:val="00474DFA"/>
    <w:rsid w:val="00474EF8"/>
    <w:rsid w:val="00474F90"/>
    <w:rsid w:val="00475151"/>
    <w:rsid w:val="004751B1"/>
    <w:rsid w:val="0047526A"/>
    <w:rsid w:val="004752A3"/>
    <w:rsid w:val="004754E9"/>
    <w:rsid w:val="00475670"/>
    <w:rsid w:val="0047571F"/>
    <w:rsid w:val="00475A80"/>
    <w:rsid w:val="00475DBD"/>
    <w:rsid w:val="00475EA6"/>
    <w:rsid w:val="00476B4A"/>
    <w:rsid w:val="00476C91"/>
    <w:rsid w:val="00476CEB"/>
    <w:rsid w:val="00476D34"/>
    <w:rsid w:val="0047706D"/>
    <w:rsid w:val="0047725B"/>
    <w:rsid w:val="004772A8"/>
    <w:rsid w:val="00477333"/>
    <w:rsid w:val="00477430"/>
    <w:rsid w:val="00477518"/>
    <w:rsid w:val="0047771D"/>
    <w:rsid w:val="00477783"/>
    <w:rsid w:val="00477CBE"/>
    <w:rsid w:val="00477E85"/>
    <w:rsid w:val="00477FCC"/>
    <w:rsid w:val="00477FE0"/>
    <w:rsid w:val="00480067"/>
    <w:rsid w:val="0048008E"/>
    <w:rsid w:val="004800C5"/>
    <w:rsid w:val="00480142"/>
    <w:rsid w:val="0048026C"/>
    <w:rsid w:val="004804E3"/>
    <w:rsid w:val="0048083F"/>
    <w:rsid w:val="00480CCC"/>
    <w:rsid w:val="00480D79"/>
    <w:rsid w:val="004811A4"/>
    <w:rsid w:val="004813EB"/>
    <w:rsid w:val="00481451"/>
    <w:rsid w:val="0048145D"/>
    <w:rsid w:val="0048153B"/>
    <w:rsid w:val="0048157D"/>
    <w:rsid w:val="00481836"/>
    <w:rsid w:val="004818ED"/>
    <w:rsid w:val="00481C59"/>
    <w:rsid w:val="0048211B"/>
    <w:rsid w:val="0048245E"/>
    <w:rsid w:val="0048254E"/>
    <w:rsid w:val="004826C8"/>
    <w:rsid w:val="00482743"/>
    <w:rsid w:val="00482976"/>
    <w:rsid w:val="004829D7"/>
    <w:rsid w:val="004829F3"/>
    <w:rsid w:val="00482A85"/>
    <w:rsid w:val="00482B20"/>
    <w:rsid w:val="00482CB9"/>
    <w:rsid w:val="00482D02"/>
    <w:rsid w:val="00482E80"/>
    <w:rsid w:val="00483412"/>
    <w:rsid w:val="004834F3"/>
    <w:rsid w:val="0048371F"/>
    <w:rsid w:val="004838CD"/>
    <w:rsid w:val="00483C5C"/>
    <w:rsid w:val="00483D48"/>
    <w:rsid w:val="004842DE"/>
    <w:rsid w:val="00484479"/>
    <w:rsid w:val="004848C7"/>
    <w:rsid w:val="004849BE"/>
    <w:rsid w:val="00484BB9"/>
    <w:rsid w:val="00484D9D"/>
    <w:rsid w:val="00484F02"/>
    <w:rsid w:val="00484FF7"/>
    <w:rsid w:val="00485111"/>
    <w:rsid w:val="00485731"/>
    <w:rsid w:val="004857BF"/>
    <w:rsid w:val="00485A1C"/>
    <w:rsid w:val="00485BAA"/>
    <w:rsid w:val="00485BB4"/>
    <w:rsid w:val="00485C1F"/>
    <w:rsid w:val="00485C6D"/>
    <w:rsid w:val="00485FEA"/>
    <w:rsid w:val="004861A0"/>
    <w:rsid w:val="00486966"/>
    <w:rsid w:val="00486994"/>
    <w:rsid w:val="00486A4F"/>
    <w:rsid w:val="00486E35"/>
    <w:rsid w:val="00486EEE"/>
    <w:rsid w:val="004874D1"/>
    <w:rsid w:val="004876FD"/>
    <w:rsid w:val="0048771A"/>
    <w:rsid w:val="0048783B"/>
    <w:rsid w:val="00487902"/>
    <w:rsid w:val="00487B65"/>
    <w:rsid w:val="00487C52"/>
    <w:rsid w:val="00487E2A"/>
    <w:rsid w:val="00487E7F"/>
    <w:rsid w:val="00487EA5"/>
    <w:rsid w:val="004904DD"/>
    <w:rsid w:val="004905F7"/>
    <w:rsid w:val="004907C3"/>
    <w:rsid w:val="0049081C"/>
    <w:rsid w:val="00490C6A"/>
    <w:rsid w:val="00490D7B"/>
    <w:rsid w:val="00490D91"/>
    <w:rsid w:val="00490F4B"/>
    <w:rsid w:val="00491438"/>
    <w:rsid w:val="004914B0"/>
    <w:rsid w:val="00491614"/>
    <w:rsid w:val="00491AFB"/>
    <w:rsid w:val="00491B06"/>
    <w:rsid w:val="00491C82"/>
    <w:rsid w:val="00491D42"/>
    <w:rsid w:val="0049206D"/>
    <w:rsid w:val="004920D0"/>
    <w:rsid w:val="00492120"/>
    <w:rsid w:val="00492124"/>
    <w:rsid w:val="00492198"/>
    <w:rsid w:val="004924CB"/>
    <w:rsid w:val="00492588"/>
    <w:rsid w:val="00492712"/>
    <w:rsid w:val="00492746"/>
    <w:rsid w:val="00492862"/>
    <w:rsid w:val="0049288C"/>
    <w:rsid w:val="00492898"/>
    <w:rsid w:val="004928A8"/>
    <w:rsid w:val="00492C0B"/>
    <w:rsid w:val="00492E01"/>
    <w:rsid w:val="00492E4B"/>
    <w:rsid w:val="004931A1"/>
    <w:rsid w:val="00493490"/>
    <w:rsid w:val="0049358E"/>
    <w:rsid w:val="004939C2"/>
    <w:rsid w:val="00493D6F"/>
    <w:rsid w:val="00493EC7"/>
    <w:rsid w:val="00493FE3"/>
    <w:rsid w:val="004940C1"/>
    <w:rsid w:val="00494285"/>
    <w:rsid w:val="00494356"/>
    <w:rsid w:val="004945F6"/>
    <w:rsid w:val="004947B2"/>
    <w:rsid w:val="00494845"/>
    <w:rsid w:val="004949E5"/>
    <w:rsid w:val="00494EF9"/>
    <w:rsid w:val="00495379"/>
    <w:rsid w:val="004953FF"/>
    <w:rsid w:val="00495588"/>
    <w:rsid w:val="0049593B"/>
    <w:rsid w:val="004959E4"/>
    <w:rsid w:val="00495A48"/>
    <w:rsid w:val="004960D4"/>
    <w:rsid w:val="0049617F"/>
    <w:rsid w:val="004962F5"/>
    <w:rsid w:val="004963A6"/>
    <w:rsid w:val="00496600"/>
    <w:rsid w:val="00496625"/>
    <w:rsid w:val="0049663D"/>
    <w:rsid w:val="0049689B"/>
    <w:rsid w:val="00496C71"/>
    <w:rsid w:val="00496DCA"/>
    <w:rsid w:val="00497005"/>
    <w:rsid w:val="004970C8"/>
    <w:rsid w:val="004970DC"/>
    <w:rsid w:val="004970DE"/>
    <w:rsid w:val="004971AC"/>
    <w:rsid w:val="00497655"/>
    <w:rsid w:val="00497739"/>
    <w:rsid w:val="004978D0"/>
    <w:rsid w:val="00497B6F"/>
    <w:rsid w:val="00497BEA"/>
    <w:rsid w:val="00497C52"/>
    <w:rsid w:val="00497CF9"/>
    <w:rsid w:val="00497F43"/>
    <w:rsid w:val="004A01CD"/>
    <w:rsid w:val="004A035A"/>
    <w:rsid w:val="004A056B"/>
    <w:rsid w:val="004A05A1"/>
    <w:rsid w:val="004A063B"/>
    <w:rsid w:val="004A0754"/>
    <w:rsid w:val="004A08CB"/>
    <w:rsid w:val="004A09CA"/>
    <w:rsid w:val="004A0BF9"/>
    <w:rsid w:val="004A121A"/>
    <w:rsid w:val="004A1262"/>
    <w:rsid w:val="004A133F"/>
    <w:rsid w:val="004A134D"/>
    <w:rsid w:val="004A14D7"/>
    <w:rsid w:val="004A1532"/>
    <w:rsid w:val="004A18B8"/>
    <w:rsid w:val="004A1A30"/>
    <w:rsid w:val="004A1DA5"/>
    <w:rsid w:val="004A1EEC"/>
    <w:rsid w:val="004A22E4"/>
    <w:rsid w:val="004A252E"/>
    <w:rsid w:val="004A2550"/>
    <w:rsid w:val="004A2813"/>
    <w:rsid w:val="004A2C10"/>
    <w:rsid w:val="004A3326"/>
    <w:rsid w:val="004A335D"/>
    <w:rsid w:val="004A3499"/>
    <w:rsid w:val="004A35E2"/>
    <w:rsid w:val="004A3892"/>
    <w:rsid w:val="004A3903"/>
    <w:rsid w:val="004A3E4B"/>
    <w:rsid w:val="004A45BE"/>
    <w:rsid w:val="004A45E8"/>
    <w:rsid w:val="004A462A"/>
    <w:rsid w:val="004A4835"/>
    <w:rsid w:val="004A48F5"/>
    <w:rsid w:val="004A4AEF"/>
    <w:rsid w:val="004A4C64"/>
    <w:rsid w:val="004A4DC7"/>
    <w:rsid w:val="004A521E"/>
    <w:rsid w:val="004A5265"/>
    <w:rsid w:val="004A5555"/>
    <w:rsid w:val="004A559B"/>
    <w:rsid w:val="004A5763"/>
    <w:rsid w:val="004A584B"/>
    <w:rsid w:val="004A5AC0"/>
    <w:rsid w:val="004A5B1A"/>
    <w:rsid w:val="004A60AB"/>
    <w:rsid w:val="004A6304"/>
    <w:rsid w:val="004A63B7"/>
    <w:rsid w:val="004A64B2"/>
    <w:rsid w:val="004A6502"/>
    <w:rsid w:val="004A6828"/>
    <w:rsid w:val="004A682D"/>
    <w:rsid w:val="004A68B2"/>
    <w:rsid w:val="004A6C94"/>
    <w:rsid w:val="004A6E03"/>
    <w:rsid w:val="004A7168"/>
    <w:rsid w:val="004A7649"/>
    <w:rsid w:val="004A7AFC"/>
    <w:rsid w:val="004A7C87"/>
    <w:rsid w:val="004A7D9B"/>
    <w:rsid w:val="004B0202"/>
    <w:rsid w:val="004B03AB"/>
    <w:rsid w:val="004B0546"/>
    <w:rsid w:val="004B0B29"/>
    <w:rsid w:val="004B11E0"/>
    <w:rsid w:val="004B1421"/>
    <w:rsid w:val="004B14E0"/>
    <w:rsid w:val="004B1852"/>
    <w:rsid w:val="004B1B78"/>
    <w:rsid w:val="004B1C1C"/>
    <w:rsid w:val="004B1EBF"/>
    <w:rsid w:val="004B2169"/>
    <w:rsid w:val="004B2426"/>
    <w:rsid w:val="004B2853"/>
    <w:rsid w:val="004B2900"/>
    <w:rsid w:val="004B2A1C"/>
    <w:rsid w:val="004B2DB4"/>
    <w:rsid w:val="004B2F66"/>
    <w:rsid w:val="004B2F76"/>
    <w:rsid w:val="004B3068"/>
    <w:rsid w:val="004B388D"/>
    <w:rsid w:val="004B39E5"/>
    <w:rsid w:val="004B3AF4"/>
    <w:rsid w:val="004B3BE5"/>
    <w:rsid w:val="004B3CBC"/>
    <w:rsid w:val="004B3EB6"/>
    <w:rsid w:val="004B429A"/>
    <w:rsid w:val="004B4741"/>
    <w:rsid w:val="004B4A9D"/>
    <w:rsid w:val="004B4B95"/>
    <w:rsid w:val="004B4FE9"/>
    <w:rsid w:val="004B50E5"/>
    <w:rsid w:val="004B57E0"/>
    <w:rsid w:val="004B57E1"/>
    <w:rsid w:val="004B5938"/>
    <w:rsid w:val="004B5AD4"/>
    <w:rsid w:val="004B5C55"/>
    <w:rsid w:val="004B5D1B"/>
    <w:rsid w:val="004B5D91"/>
    <w:rsid w:val="004B6139"/>
    <w:rsid w:val="004B626D"/>
    <w:rsid w:val="004B62BE"/>
    <w:rsid w:val="004B62C3"/>
    <w:rsid w:val="004B6461"/>
    <w:rsid w:val="004B649D"/>
    <w:rsid w:val="004B65A4"/>
    <w:rsid w:val="004B681D"/>
    <w:rsid w:val="004B682A"/>
    <w:rsid w:val="004B6CDC"/>
    <w:rsid w:val="004B7511"/>
    <w:rsid w:val="004B7919"/>
    <w:rsid w:val="004B7A60"/>
    <w:rsid w:val="004B7C17"/>
    <w:rsid w:val="004B7CA4"/>
    <w:rsid w:val="004B7CDF"/>
    <w:rsid w:val="004C0029"/>
    <w:rsid w:val="004C0348"/>
    <w:rsid w:val="004C0592"/>
    <w:rsid w:val="004C06B2"/>
    <w:rsid w:val="004C0F76"/>
    <w:rsid w:val="004C1077"/>
    <w:rsid w:val="004C10FE"/>
    <w:rsid w:val="004C1305"/>
    <w:rsid w:val="004C1370"/>
    <w:rsid w:val="004C13E2"/>
    <w:rsid w:val="004C140E"/>
    <w:rsid w:val="004C1717"/>
    <w:rsid w:val="004C1734"/>
    <w:rsid w:val="004C1B3B"/>
    <w:rsid w:val="004C1B4E"/>
    <w:rsid w:val="004C1D81"/>
    <w:rsid w:val="004C211D"/>
    <w:rsid w:val="004C220F"/>
    <w:rsid w:val="004C258A"/>
    <w:rsid w:val="004C2664"/>
    <w:rsid w:val="004C274C"/>
    <w:rsid w:val="004C2778"/>
    <w:rsid w:val="004C2CFC"/>
    <w:rsid w:val="004C2D0E"/>
    <w:rsid w:val="004C2D2D"/>
    <w:rsid w:val="004C2D94"/>
    <w:rsid w:val="004C2DE5"/>
    <w:rsid w:val="004C2E90"/>
    <w:rsid w:val="004C2F42"/>
    <w:rsid w:val="004C302B"/>
    <w:rsid w:val="004C31CE"/>
    <w:rsid w:val="004C3563"/>
    <w:rsid w:val="004C36EE"/>
    <w:rsid w:val="004C373F"/>
    <w:rsid w:val="004C376E"/>
    <w:rsid w:val="004C3A3B"/>
    <w:rsid w:val="004C3BE7"/>
    <w:rsid w:val="004C41E8"/>
    <w:rsid w:val="004C4391"/>
    <w:rsid w:val="004C4856"/>
    <w:rsid w:val="004C4B42"/>
    <w:rsid w:val="004C4C79"/>
    <w:rsid w:val="004C4CDD"/>
    <w:rsid w:val="004C4E6D"/>
    <w:rsid w:val="004C51A0"/>
    <w:rsid w:val="004C5537"/>
    <w:rsid w:val="004C5674"/>
    <w:rsid w:val="004C5803"/>
    <w:rsid w:val="004C586D"/>
    <w:rsid w:val="004C5B02"/>
    <w:rsid w:val="004C5E1C"/>
    <w:rsid w:val="004C5EFD"/>
    <w:rsid w:val="004C5F26"/>
    <w:rsid w:val="004C6022"/>
    <w:rsid w:val="004C6182"/>
    <w:rsid w:val="004C631A"/>
    <w:rsid w:val="004C63EE"/>
    <w:rsid w:val="004C6458"/>
    <w:rsid w:val="004C6800"/>
    <w:rsid w:val="004C693D"/>
    <w:rsid w:val="004C6C49"/>
    <w:rsid w:val="004C7216"/>
    <w:rsid w:val="004C7241"/>
    <w:rsid w:val="004C7321"/>
    <w:rsid w:val="004C7A53"/>
    <w:rsid w:val="004C7B22"/>
    <w:rsid w:val="004C7D23"/>
    <w:rsid w:val="004C7D2C"/>
    <w:rsid w:val="004C7D7D"/>
    <w:rsid w:val="004D0620"/>
    <w:rsid w:val="004D06A9"/>
    <w:rsid w:val="004D0850"/>
    <w:rsid w:val="004D088D"/>
    <w:rsid w:val="004D090C"/>
    <w:rsid w:val="004D0F13"/>
    <w:rsid w:val="004D0F96"/>
    <w:rsid w:val="004D12D9"/>
    <w:rsid w:val="004D1481"/>
    <w:rsid w:val="004D1574"/>
    <w:rsid w:val="004D1916"/>
    <w:rsid w:val="004D1966"/>
    <w:rsid w:val="004D19E3"/>
    <w:rsid w:val="004D2057"/>
    <w:rsid w:val="004D20A8"/>
    <w:rsid w:val="004D2282"/>
    <w:rsid w:val="004D244C"/>
    <w:rsid w:val="004D2A43"/>
    <w:rsid w:val="004D2A97"/>
    <w:rsid w:val="004D311E"/>
    <w:rsid w:val="004D3182"/>
    <w:rsid w:val="004D3622"/>
    <w:rsid w:val="004D3861"/>
    <w:rsid w:val="004D3C47"/>
    <w:rsid w:val="004D3F0A"/>
    <w:rsid w:val="004D3FA1"/>
    <w:rsid w:val="004D3FCF"/>
    <w:rsid w:val="004D404D"/>
    <w:rsid w:val="004D41C1"/>
    <w:rsid w:val="004D4301"/>
    <w:rsid w:val="004D46D0"/>
    <w:rsid w:val="004D4828"/>
    <w:rsid w:val="004D49AE"/>
    <w:rsid w:val="004D4A81"/>
    <w:rsid w:val="004D4E31"/>
    <w:rsid w:val="004D4FF1"/>
    <w:rsid w:val="004D5045"/>
    <w:rsid w:val="004D506E"/>
    <w:rsid w:val="004D52C8"/>
    <w:rsid w:val="004D5408"/>
    <w:rsid w:val="004D5457"/>
    <w:rsid w:val="004D56E1"/>
    <w:rsid w:val="004D570D"/>
    <w:rsid w:val="004D59A7"/>
    <w:rsid w:val="004D59C1"/>
    <w:rsid w:val="004D5BEF"/>
    <w:rsid w:val="004D5D14"/>
    <w:rsid w:val="004D5D6D"/>
    <w:rsid w:val="004D5E03"/>
    <w:rsid w:val="004D5EE5"/>
    <w:rsid w:val="004D610B"/>
    <w:rsid w:val="004D615D"/>
    <w:rsid w:val="004D64F8"/>
    <w:rsid w:val="004D6699"/>
    <w:rsid w:val="004D6ADA"/>
    <w:rsid w:val="004D6E22"/>
    <w:rsid w:val="004D7341"/>
    <w:rsid w:val="004D748E"/>
    <w:rsid w:val="004D7688"/>
    <w:rsid w:val="004D78DE"/>
    <w:rsid w:val="004D7FA6"/>
    <w:rsid w:val="004E02FB"/>
    <w:rsid w:val="004E0354"/>
    <w:rsid w:val="004E06A5"/>
    <w:rsid w:val="004E0922"/>
    <w:rsid w:val="004E0B1F"/>
    <w:rsid w:val="004E0B51"/>
    <w:rsid w:val="004E0CE9"/>
    <w:rsid w:val="004E0E58"/>
    <w:rsid w:val="004E1030"/>
    <w:rsid w:val="004E1C7B"/>
    <w:rsid w:val="004E1CA0"/>
    <w:rsid w:val="004E1D13"/>
    <w:rsid w:val="004E1E5F"/>
    <w:rsid w:val="004E2001"/>
    <w:rsid w:val="004E22FC"/>
    <w:rsid w:val="004E290E"/>
    <w:rsid w:val="004E2965"/>
    <w:rsid w:val="004E296D"/>
    <w:rsid w:val="004E2A06"/>
    <w:rsid w:val="004E2B4A"/>
    <w:rsid w:val="004E2BDF"/>
    <w:rsid w:val="004E2CF1"/>
    <w:rsid w:val="004E2D26"/>
    <w:rsid w:val="004E2EE8"/>
    <w:rsid w:val="004E31C6"/>
    <w:rsid w:val="004E355A"/>
    <w:rsid w:val="004E359C"/>
    <w:rsid w:val="004E36E9"/>
    <w:rsid w:val="004E37D4"/>
    <w:rsid w:val="004E3CA3"/>
    <w:rsid w:val="004E4095"/>
    <w:rsid w:val="004E411B"/>
    <w:rsid w:val="004E4188"/>
    <w:rsid w:val="004E41E1"/>
    <w:rsid w:val="004E44E3"/>
    <w:rsid w:val="004E473C"/>
    <w:rsid w:val="004E48C3"/>
    <w:rsid w:val="004E48C5"/>
    <w:rsid w:val="004E4928"/>
    <w:rsid w:val="004E496B"/>
    <w:rsid w:val="004E49BF"/>
    <w:rsid w:val="004E4B3B"/>
    <w:rsid w:val="004E4ECC"/>
    <w:rsid w:val="004E4ECE"/>
    <w:rsid w:val="004E4F54"/>
    <w:rsid w:val="004E5047"/>
    <w:rsid w:val="004E52CC"/>
    <w:rsid w:val="004E5303"/>
    <w:rsid w:val="004E58D9"/>
    <w:rsid w:val="004E59ED"/>
    <w:rsid w:val="004E5AB7"/>
    <w:rsid w:val="004E6007"/>
    <w:rsid w:val="004E600D"/>
    <w:rsid w:val="004E639B"/>
    <w:rsid w:val="004E65DF"/>
    <w:rsid w:val="004E6743"/>
    <w:rsid w:val="004E68D1"/>
    <w:rsid w:val="004E6AC9"/>
    <w:rsid w:val="004E6CB0"/>
    <w:rsid w:val="004E6D81"/>
    <w:rsid w:val="004E708B"/>
    <w:rsid w:val="004E740C"/>
    <w:rsid w:val="004E7421"/>
    <w:rsid w:val="004E74B6"/>
    <w:rsid w:val="004E76C0"/>
    <w:rsid w:val="004E7834"/>
    <w:rsid w:val="004E7840"/>
    <w:rsid w:val="004E793F"/>
    <w:rsid w:val="004E798B"/>
    <w:rsid w:val="004E7CD2"/>
    <w:rsid w:val="004F0030"/>
    <w:rsid w:val="004F0173"/>
    <w:rsid w:val="004F02A7"/>
    <w:rsid w:val="004F031A"/>
    <w:rsid w:val="004F0613"/>
    <w:rsid w:val="004F08CC"/>
    <w:rsid w:val="004F0B6E"/>
    <w:rsid w:val="004F0BC3"/>
    <w:rsid w:val="004F0CA0"/>
    <w:rsid w:val="004F0D1E"/>
    <w:rsid w:val="004F0FB1"/>
    <w:rsid w:val="004F13F2"/>
    <w:rsid w:val="004F14F8"/>
    <w:rsid w:val="004F177C"/>
    <w:rsid w:val="004F1BF1"/>
    <w:rsid w:val="004F1DDB"/>
    <w:rsid w:val="004F1EDC"/>
    <w:rsid w:val="004F211C"/>
    <w:rsid w:val="004F2403"/>
    <w:rsid w:val="004F2570"/>
    <w:rsid w:val="004F270D"/>
    <w:rsid w:val="004F2835"/>
    <w:rsid w:val="004F2D0B"/>
    <w:rsid w:val="004F2D61"/>
    <w:rsid w:val="004F2E42"/>
    <w:rsid w:val="004F2EAF"/>
    <w:rsid w:val="004F31B2"/>
    <w:rsid w:val="004F3253"/>
    <w:rsid w:val="004F3438"/>
    <w:rsid w:val="004F358E"/>
    <w:rsid w:val="004F39DD"/>
    <w:rsid w:val="004F39ED"/>
    <w:rsid w:val="004F3A89"/>
    <w:rsid w:val="004F3C13"/>
    <w:rsid w:val="004F3E12"/>
    <w:rsid w:val="004F3EE1"/>
    <w:rsid w:val="004F3FDA"/>
    <w:rsid w:val="004F42C6"/>
    <w:rsid w:val="004F47B3"/>
    <w:rsid w:val="004F486A"/>
    <w:rsid w:val="004F4B59"/>
    <w:rsid w:val="004F4C74"/>
    <w:rsid w:val="004F4D79"/>
    <w:rsid w:val="004F5110"/>
    <w:rsid w:val="004F5232"/>
    <w:rsid w:val="004F52FF"/>
    <w:rsid w:val="004F5399"/>
    <w:rsid w:val="004F5501"/>
    <w:rsid w:val="004F56DA"/>
    <w:rsid w:val="004F5757"/>
    <w:rsid w:val="004F59BE"/>
    <w:rsid w:val="004F5A09"/>
    <w:rsid w:val="004F6074"/>
    <w:rsid w:val="004F612C"/>
    <w:rsid w:val="004F63B5"/>
    <w:rsid w:val="004F64F6"/>
    <w:rsid w:val="004F685A"/>
    <w:rsid w:val="004F72E2"/>
    <w:rsid w:val="004F7346"/>
    <w:rsid w:val="004F73FA"/>
    <w:rsid w:val="004F7473"/>
    <w:rsid w:val="004F758A"/>
    <w:rsid w:val="004F781D"/>
    <w:rsid w:val="004F7902"/>
    <w:rsid w:val="004F7A0C"/>
    <w:rsid w:val="004F7A45"/>
    <w:rsid w:val="004F7BEF"/>
    <w:rsid w:val="004F7D33"/>
    <w:rsid w:val="004F7D7D"/>
    <w:rsid w:val="004F7F2B"/>
    <w:rsid w:val="004F7F46"/>
    <w:rsid w:val="0050010C"/>
    <w:rsid w:val="00500117"/>
    <w:rsid w:val="0050011A"/>
    <w:rsid w:val="005001F5"/>
    <w:rsid w:val="0050033E"/>
    <w:rsid w:val="0050036B"/>
    <w:rsid w:val="0050040B"/>
    <w:rsid w:val="0050075C"/>
    <w:rsid w:val="0050085D"/>
    <w:rsid w:val="00500B62"/>
    <w:rsid w:val="00500D50"/>
    <w:rsid w:val="00500DB7"/>
    <w:rsid w:val="00500E31"/>
    <w:rsid w:val="00500F1A"/>
    <w:rsid w:val="0050108F"/>
    <w:rsid w:val="0050134A"/>
    <w:rsid w:val="0050148C"/>
    <w:rsid w:val="005014A2"/>
    <w:rsid w:val="0050154A"/>
    <w:rsid w:val="00501714"/>
    <w:rsid w:val="00501775"/>
    <w:rsid w:val="00501968"/>
    <w:rsid w:val="00501CE1"/>
    <w:rsid w:val="00502721"/>
    <w:rsid w:val="00502913"/>
    <w:rsid w:val="00502B29"/>
    <w:rsid w:val="00502DC5"/>
    <w:rsid w:val="00502FDB"/>
    <w:rsid w:val="0050315A"/>
    <w:rsid w:val="0050322A"/>
    <w:rsid w:val="0050332B"/>
    <w:rsid w:val="0050333E"/>
    <w:rsid w:val="0050357E"/>
    <w:rsid w:val="00503822"/>
    <w:rsid w:val="00503926"/>
    <w:rsid w:val="00503CD7"/>
    <w:rsid w:val="00503D0B"/>
    <w:rsid w:val="00503D73"/>
    <w:rsid w:val="00504206"/>
    <w:rsid w:val="00504411"/>
    <w:rsid w:val="00504525"/>
    <w:rsid w:val="00504742"/>
    <w:rsid w:val="00504BBE"/>
    <w:rsid w:val="00504C6D"/>
    <w:rsid w:val="0050525E"/>
    <w:rsid w:val="00505475"/>
    <w:rsid w:val="00505949"/>
    <w:rsid w:val="00505DCA"/>
    <w:rsid w:val="00505FCA"/>
    <w:rsid w:val="005060A1"/>
    <w:rsid w:val="00506351"/>
    <w:rsid w:val="005069AA"/>
    <w:rsid w:val="00506E38"/>
    <w:rsid w:val="00507427"/>
    <w:rsid w:val="00507615"/>
    <w:rsid w:val="00507670"/>
    <w:rsid w:val="0050791E"/>
    <w:rsid w:val="0050795D"/>
    <w:rsid w:val="00507A9B"/>
    <w:rsid w:val="00507CA7"/>
    <w:rsid w:val="00507DD4"/>
    <w:rsid w:val="00507DFE"/>
    <w:rsid w:val="0051000A"/>
    <w:rsid w:val="00510478"/>
    <w:rsid w:val="00510481"/>
    <w:rsid w:val="005104A0"/>
    <w:rsid w:val="00510B3D"/>
    <w:rsid w:val="00510CA2"/>
    <w:rsid w:val="00510E86"/>
    <w:rsid w:val="00510F5D"/>
    <w:rsid w:val="00510FBB"/>
    <w:rsid w:val="00511063"/>
    <w:rsid w:val="00511328"/>
    <w:rsid w:val="00511374"/>
    <w:rsid w:val="0051165C"/>
    <w:rsid w:val="0051165F"/>
    <w:rsid w:val="00511748"/>
    <w:rsid w:val="00511AD2"/>
    <w:rsid w:val="00511C16"/>
    <w:rsid w:val="00512348"/>
    <w:rsid w:val="005124E2"/>
    <w:rsid w:val="005125FD"/>
    <w:rsid w:val="00512629"/>
    <w:rsid w:val="005126FC"/>
    <w:rsid w:val="005128FC"/>
    <w:rsid w:val="00512B67"/>
    <w:rsid w:val="00512BEC"/>
    <w:rsid w:val="00512CCB"/>
    <w:rsid w:val="005131C0"/>
    <w:rsid w:val="00513380"/>
    <w:rsid w:val="005134A8"/>
    <w:rsid w:val="00513501"/>
    <w:rsid w:val="00513518"/>
    <w:rsid w:val="00513DA1"/>
    <w:rsid w:val="005140C1"/>
    <w:rsid w:val="00514112"/>
    <w:rsid w:val="005145B8"/>
    <w:rsid w:val="00514AA4"/>
    <w:rsid w:val="00514D37"/>
    <w:rsid w:val="00514E50"/>
    <w:rsid w:val="00514E6A"/>
    <w:rsid w:val="00514E91"/>
    <w:rsid w:val="00515036"/>
    <w:rsid w:val="0051505D"/>
    <w:rsid w:val="005153EA"/>
    <w:rsid w:val="00515829"/>
    <w:rsid w:val="0051599E"/>
    <w:rsid w:val="00515B54"/>
    <w:rsid w:val="00515C17"/>
    <w:rsid w:val="00515D90"/>
    <w:rsid w:val="00516128"/>
    <w:rsid w:val="00516420"/>
    <w:rsid w:val="0051659A"/>
    <w:rsid w:val="00516BBF"/>
    <w:rsid w:val="00516CB2"/>
    <w:rsid w:val="00516D10"/>
    <w:rsid w:val="00517271"/>
    <w:rsid w:val="0051733D"/>
    <w:rsid w:val="00517385"/>
    <w:rsid w:val="00517569"/>
    <w:rsid w:val="005175FD"/>
    <w:rsid w:val="00517BE1"/>
    <w:rsid w:val="00517C1E"/>
    <w:rsid w:val="00517C33"/>
    <w:rsid w:val="00517CF6"/>
    <w:rsid w:val="00520107"/>
    <w:rsid w:val="0052043C"/>
    <w:rsid w:val="00520B0B"/>
    <w:rsid w:val="00520B9B"/>
    <w:rsid w:val="00520D1C"/>
    <w:rsid w:val="005210C7"/>
    <w:rsid w:val="005210D4"/>
    <w:rsid w:val="0052146E"/>
    <w:rsid w:val="0052160B"/>
    <w:rsid w:val="00521811"/>
    <w:rsid w:val="005218A5"/>
    <w:rsid w:val="005218A8"/>
    <w:rsid w:val="005219EA"/>
    <w:rsid w:val="00521EDF"/>
    <w:rsid w:val="00522027"/>
    <w:rsid w:val="0052210E"/>
    <w:rsid w:val="0052215B"/>
    <w:rsid w:val="0052223F"/>
    <w:rsid w:val="0052239A"/>
    <w:rsid w:val="00522618"/>
    <w:rsid w:val="0052267F"/>
    <w:rsid w:val="00522F97"/>
    <w:rsid w:val="00523000"/>
    <w:rsid w:val="00523086"/>
    <w:rsid w:val="005230FF"/>
    <w:rsid w:val="00523258"/>
    <w:rsid w:val="005232A9"/>
    <w:rsid w:val="005232FD"/>
    <w:rsid w:val="0052367A"/>
    <w:rsid w:val="00523964"/>
    <w:rsid w:val="00523B31"/>
    <w:rsid w:val="00523D46"/>
    <w:rsid w:val="005240ED"/>
    <w:rsid w:val="00524226"/>
    <w:rsid w:val="00524739"/>
    <w:rsid w:val="005247F8"/>
    <w:rsid w:val="00524AC3"/>
    <w:rsid w:val="00524CB2"/>
    <w:rsid w:val="00524FA0"/>
    <w:rsid w:val="0052526C"/>
    <w:rsid w:val="00525467"/>
    <w:rsid w:val="005256BB"/>
    <w:rsid w:val="005257F2"/>
    <w:rsid w:val="005258DD"/>
    <w:rsid w:val="00525A7F"/>
    <w:rsid w:val="00525DA6"/>
    <w:rsid w:val="00525F09"/>
    <w:rsid w:val="00525F82"/>
    <w:rsid w:val="005260D5"/>
    <w:rsid w:val="00526270"/>
    <w:rsid w:val="00526416"/>
    <w:rsid w:val="005267F2"/>
    <w:rsid w:val="00526968"/>
    <w:rsid w:val="00526F85"/>
    <w:rsid w:val="00526FBE"/>
    <w:rsid w:val="00526FFB"/>
    <w:rsid w:val="005270C7"/>
    <w:rsid w:val="0052726E"/>
    <w:rsid w:val="0052733F"/>
    <w:rsid w:val="00527449"/>
    <w:rsid w:val="00527551"/>
    <w:rsid w:val="005276C5"/>
    <w:rsid w:val="00527709"/>
    <w:rsid w:val="00527CEB"/>
    <w:rsid w:val="00527E2B"/>
    <w:rsid w:val="00530046"/>
    <w:rsid w:val="00530307"/>
    <w:rsid w:val="0053034B"/>
    <w:rsid w:val="0053048D"/>
    <w:rsid w:val="00530B01"/>
    <w:rsid w:val="00530CC4"/>
    <w:rsid w:val="00530D4B"/>
    <w:rsid w:val="00530F41"/>
    <w:rsid w:val="00531042"/>
    <w:rsid w:val="005311AC"/>
    <w:rsid w:val="005314A1"/>
    <w:rsid w:val="00531530"/>
    <w:rsid w:val="005315D9"/>
    <w:rsid w:val="0053184F"/>
    <w:rsid w:val="00531C51"/>
    <w:rsid w:val="00531EEF"/>
    <w:rsid w:val="00532300"/>
    <w:rsid w:val="0053268D"/>
    <w:rsid w:val="00532794"/>
    <w:rsid w:val="00532978"/>
    <w:rsid w:val="00532A57"/>
    <w:rsid w:val="00532CFB"/>
    <w:rsid w:val="00532E33"/>
    <w:rsid w:val="00532F7D"/>
    <w:rsid w:val="0053318B"/>
    <w:rsid w:val="005333AB"/>
    <w:rsid w:val="005334AD"/>
    <w:rsid w:val="005335D6"/>
    <w:rsid w:val="0053388D"/>
    <w:rsid w:val="005338E7"/>
    <w:rsid w:val="00533D88"/>
    <w:rsid w:val="00533D8C"/>
    <w:rsid w:val="00534010"/>
    <w:rsid w:val="005340B2"/>
    <w:rsid w:val="0053419D"/>
    <w:rsid w:val="0053455D"/>
    <w:rsid w:val="005345B8"/>
    <w:rsid w:val="0053477E"/>
    <w:rsid w:val="005347D0"/>
    <w:rsid w:val="0053488C"/>
    <w:rsid w:val="005349A1"/>
    <w:rsid w:val="00534B45"/>
    <w:rsid w:val="0053502E"/>
    <w:rsid w:val="00535462"/>
    <w:rsid w:val="00535CD5"/>
    <w:rsid w:val="00535F21"/>
    <w:rsid w:val="00535FD6"/>
    <w:rsid w:val="005361D2"/>
    <w:rsid w:val="005362D5"/>
    <w:rsid w:val="005366CD"/>
    <w:rsid w:val="00536713"/>
    <w:rsid w:val="00536AE4"/>
    <w:rsid w:val="00536B3A"/>
    <w:rsid w:val="00536B56"/>
    <w:rsid w:val="00536BA3"/>
    <w:rsid w:val="00536C2E"/>
    <w:rsid w:val="00536C7F"/>
    <w:rsid w:val="00536CC1"/>
    <w:rsid w:val="00536F57"/>
    <w:rsid w:val="0053700D"/>
    <w:rsid w:val="00537227"/>
    <w:rsid w:val="00537314"/>
    <w:rsid w:val="0053752A"/>
    <w:rsid w:val="00537796"/>
    <w:rsid w:val="005379CD"/>
    <w:rsid w:val="00537EB4"/>
    <w:rsid w:val="00540322"/>
    <w:rsid w:val="005407C2"/>
    <w:rsid w:val="00540AA3"/>
    <w:rsid w:val="00541737"/>
    <w:rsid w:val="00541879"/>
    <w:rsid w:val="0054193D"/>
    <w:rsid w:val="005419BA"/>
    <w:rsid w:val="005419BE"/>
    <w:rsid w:val="00541BAE"/>
    <w:rsid w:val="00541D20"/>
    <w:rsid w:val="00541EEA"/>
    <w:rsid w:val="0054209B"/>
    <w:rsid w:val="0054222A"/>
    <w:rsid w:val="00542309"/>
    <w:rsid w:val="00542533"/>
    <w:rsid w:val="005426B7"/>
    <w:rsid w:val="005426D8"/>
    <w:rsid w:val="00542986"/>
    <w:rsid w:val="00542B31"/>
    <w:rsid w:val="00542C55"/>
    <w:rsid w:val="00542E70"/>
    <w:rsid w:val="00543257"/>
    <w:rsid w:val="00543281"/>
    <w:rsid w:val="005433C9"/>
    <w:rsid w:val="0054372C"/>
    <w:rsid w:val="00543CE8"/>
    <w:rsid w:val="00543DE1"/>
    <w:rsid w:val="00543E96"/>
    <w:rsid w:val="00544610"/>
    <w:rsid w:val="0054470F"/>
    <w:rsid w:val="00544849"/>
    <w:rsid w:val="0054486A"/>
    <w:rsid w:val="00544AA7"/>
    <w:rsid w:val="00544CC7"/>
    <w:rsid w:val="00544FCE"/>
    <w:rsid w:val="005451BF"/>
    <w:rsid w:val="005453C3"/>
    <w:rsid w:val="0054540E"/>
    <w:rsid w:val="00545598"/>
    <w:rsid w:val="005455B7"/>
    <w:rsid w:val="0054597D"/>
    <w:rsid w:val="00545C92"/>
    <w:rsid w:val="00545CF3"/>
    <w:rsid w:val="00545DC8"/>
    <w:rsid w:val="00545DF8"/>
    <w:rsid w:val="00545FFF"/>
    <w:rsid w:val="00546228"/>
    <w:rsid w:val="00546393"/>
    <w:rsid w:val="0054642B"/>
    <w:rsid w:val="005464B0"/>
    <w:rsid w:val="00546AD6"/>
    <w:rsid w:val="00546B7A"/>
    <w:rsid w:val="00546BC7"/>
    <w:rsid w:val="00546CBB"/>
    <w:rsid w:val="00546EA7"/>
    <w:rsid w:val="00546F90"/>
    <w:rsid w:val="00546FED"/>
    <w:rsid w:val="005477A4"/>
    <w:rsid w:val="00547C74"/>
    <w:rsid w:val="00547E49"/>
    <w:rsid w:val="00547F51"/>
    <w:rsid w:val="0055052E"/>
    <w:rsid w:val="00550769"/>
    <w:rsid w:val="00550797"/>
    <w:rsid w:val="00550A46"/>
    <w:rsid w:val="00550A60"/>
    <w:rsid w:val="00550D78"/>
    <w:rsid w:val="00550DAF"/>
    <w:rsid w:val="005512B9"/>
    <w:rsid w:val="005512CF"/>
    <w:rsid w:val="0055131E"/>
    <w:rsid w:val="005515C5"/>
    <w:rsid w:val="005515C7"/>
    <w:rsid w:val="0055172F"/>
    <w:rsid w:val="00551785"/>
    <w:rsid w:val="0055180F"/>
    <w:rsid w:val="00551824"/>
    <w:rsid w:val="00551A66"/>
    <w:rsid w:val="00551D12"/>
    <w:rsid w:val="00552158"/>
    <w:rsid w:val="00552478"/>
    <w:rsid w:val="0055249C"/>
    <w:rsid w:val="00552871"/>
    <w:rsid w:val="00552A8D"/>
    <w:rsid w:val="00552F7A"/>
    <w:rsid w:val="005531E1"/>
    <w:rsid w:val="00553C3E"/>
    <w:rsid w:val="00553D8D"/>
    <w:rsid w:val="005541F2"/>
    <w:rsid w:val="005541FF"/>
    <w:rsid w:val="0055445B"/>
    <w:rsid w:val="00554737"/>
    <w:rsid w:val="00555053"/>
    <w:rsid w:val="0055534A"/>
    <w:rsid w:val="005557DD"/>
    <w:rsid w:val="00555B70"/>
    <w:rsid w:val="00555BDA"/>
    <w:rsid w:val="00555C38"/>
    <w:rsid w:val="00555D5C"/>
    <w:rsid w:val="00555F2F"/>
    <w:rsid w:val="0055622F"/>
    <w:rsid w:val="005563BA"/>
    <w:rsid w:val="005564FE"/>
    <w:rsid w:val="00556788"/>
    <w:rsid w:val="0055690B"/>
    <w:rsid w:val="00556A68"/>
    <w:rsid w:val="00556BC5"/>
    <w:rsid w:val="00556C30"/>
    <w:rsid w:val="00556DBC"/>
    <w:rsid w:val="005570AC"/>
    <w:rsid w:val="00557141"/>
    <w:rsid w:val="005572EB"/>
    <w:rsid w:val="005574E2"/>
    <w:rsid w:val="00557BF6"/>
    <w:rsid w:val="00557F29"/>
    <w:rsid w:val="005601CD"/>
    <w:rsid w:val="0056025F"/>
    <w:rsid w:val="005603F2"/>
    <w:rsid w:val="0056077E"/>
    <w:rsid w:val="00560ABC"/>
    <w:rsid w:val="005610BB"/>
    <w:rsid w:val="00561173"/>
    <w:rsid w:val="0056118F"/>
    <w:rsid w:val="005612EC"/>
    <w:rsid w:val="00561E78"/>
    <w:rsid w:val="00561EAE"/>
    <w:rsid w:val="00561FD8"/>
    <w:rsid w:val="00561FEE"/>
    <w:rsid w:val="00562097"/>
    <w:rsid w:val="0056257A"/>
    <w:rsid w:val="005626A5"/>
    <w:rsid w:val="005629E4"/>
    <w:rsid w:val="00562A61"/>
    <w:rsid w:val="00562E06"/>
    <w:rsid w:val="00562FFC"/>
    <w:rsid w:val="0056317A"/>
    <w:rsid w:val="005633D5"/>
    <w:rsid w:val="00563611"/>
    <w:rsid w:val="00563A00"/>
    <w:rsid w:val="00563AFC"/>
    <w:rsid w:val="00563E92"/>
    <w:rsid w:val="005641F1"/>
    <w:rsid w:val="00564460"/>
    <w:rsid w:val="00564926"/>
    <w:rsid w:val="005649B6"/>
    <w:rsid w:val="00564A7C"/>
    <w:rsid w:val="00564CCA"/>
    <w:rsid w:val="00564CE0"/>
    <w:rsid w:val="00564ED2"/>
    <w:rsid w:val="00564FBF"/>
    <w:rsid w:val="00564FC2"/>
    <w:rsid w:val="00565338"/>
    <w:rsid w:val="00565603"/>
    <w:rsid w:val="0056563C"/>
    <w:rsid w:val="005656AF"/>
    <w:rsid w:val="00565817"/>
    <w:rsid w:val="00565C63"/>
    <w:rsid w:val="00565CFD"/>
    <w:rsid w:val="00565DC6"/>
    <w:rsid w:val="00565E42"/>
    <w:rsid w:val="00566045"/>
    <w:rsid w:val="0056605D"/>
    <w:rsid w:val="005661CD"/>
    <w:rsid w:val="00566525"/>
    <w:rsid w:val="0056659E"/>
    <w:rsid w:val="00566B76"/>
    <w:rsid w:val="00566C27"/>
    <w:rsid w:val="00566CA7"/>
    <w:rsid w:val="00566DE1"/>
    <w:rsid w:val="00566E31"/>
    <w:rsid w:val="00566E73"/>
    <w:rsid w:val="005670F8"/>
    <w:rsid w:val="00567292"/>
    <w:rsid w:val="0056743B"/>
    <w:rsid w:val="005676A9"/>
    <w:rsid w:val="00567833"/>
    <w:rsid w:val="00567D7D"/>
    <w:rsid w:val="00567EFD"/>
    <w:rsid w:val="0057032E"/>
    <w:rsid w:val="00570456"/>
    <w:rsid w:val="005704CE"/>
    <w:rsid w:val="00570625"/>
    <w:rsid w:val="00570C2D"/>
    <w:rsid w:val="00570E4D"/>
    <w:rsid w:val="0057123C"/>
    <w:rsid w:val="00571BD6"/>
    <w:rsid w:val="00571C77"/>
    <w:rsid w:val="00571D73"/>
    <w:rsid w:val="00571F9B"/>
    <w:rsid w:val="00572508"/>
    <w:rsid w:val="005725DA"/>
    <w:rsid w:val="0057266E"/>
    <w:rsid w:val="005729A4"/>
    <w:rsid w:val="00572E85"/>
    <w:rsid w:val="00572E95"/>
    <w:rsid w:val="00572ED1"/>
    <w:rsid w:val="00573016"/>
    <w:rsid w:val="005731BE"/>
    <w:rsid w:val="0057328B"/>
    <w:rsid w:val="005734A0"/>
    <w:rsid w:val="005734E9"/>
    <w:rsid w:val="00573D8E"/>
    <w:rsid w:val="005741ED"/>
    <w:rsid w:val="0057439A"/>
    <w:rsid w:val="005743BC"/>
    <w:rsid w:val="005743FD"/>
    <w:rsid w:val="0057478F"/>
    <w:rsid w:val="00574A1B"/>
    <w:rsid w:val="00574B6A"/>
    <w:rsid w:val="00574C36"/>
    <w:rsid w:val="00574DD0"/>
    <w:rsid w:val="00574DF6"/>
    <w:rsid w:val="00574E7D"/>
    <w:rsid w:val="00574EDA"/>
    <w:rsid w:val="00575199"/>
    <w:rsid w:val="005753E8"/>
    <w:rsid w:val="00575726"/>
    <w:rsid w:val="0057574F"/>
    <w:rsid w:val="00575E2C"/>
    <w:rsid w:val="0057617F"/>
    <w:rsid w:val="005762CD"/>
    <w:rsid w:val="0057630E"/>
    <w:rsid w:val="00576632"/>
    <w:rsid w:val="005768D9"/>
    <w:rsid w:val="0057698F"/>
    <w:rsid w:val="00576B06"/>
    <w:rsid w:val="00576B1D"/>
    <w:rsid w:val="00576B28"/>
    <w:rsid w:val="00576CA0"/>
    <w:rsid w:val="00576CAD"/>
    <w:rsid w:val="00576D4E"/>
    <w:rsid w:val="00576E0A"/>
    <w:rsid w:val="00576E92"/>
    <w:rsid w:val="00577049"/>
    <w:rsid w:val="005771C6"/>
    <w:rsid w:val="00577504"/>
    <w:rsid w:val="005775D6"/>
    <w:rsid w:val="00577A29"/>
    <w:rsid w:val="00577A5B"/>
    <w:rsid w:val="00577B5D"/>
    <w:rsid w:val="00577B69"/>
    <w:rsid w:val="00577D51"/>
    <w:rsid w:val="00577D8A"/>
    <w:rsid w:val="00577DF7"/>
    <w:rsid w:val="00577E50"/>
    <w:rsid w:val="00577ED6"/>
    <w:rsid w:val="00580020"/>
    <w:rsid w:val="0058003E"/>
    <w:rsid w:val="0058005C"/>
    <w:rsid w:val="0058025A"/>
    <w:rsid w:val="00580266"/>
    <w:rsid w:val="005802EF"/>
    <w:rsid w:val="00580335"/>
    <w:rsid w:val="005803AB"/>
    <w:rsid w:val="00580539"/>
    <w:rsid w:val="0058071A"/>
    <w:rsid w:val="0058091A"/>
    <w:rsid w:val="005809A4"/>
    <w:rsid w:val="00580F0E"/>
    <w:rsid w:val="00580F83"/>
    <w:rsid w:val="0058130C"/>
    <w:rsid w:val="005816E3"/>
    <w:rsid w:val="005817A7"/>
    <w:rsid w:val="0058183C"/>
    <w:rsid w:val="005819CF"/>
    <w:rsid w:val="00581E4A"/>
    <w:rsid w:val="00581EE6"/>
    <w:rsid w:val="00581FBA"/>
    <w:rsid w:val="005820AD"/>
    <w:rsid w:val="00582123"/>
    <w:rsid w:val="005821B9"/>
    <w:rsid w:val="00582248"/>
    <w:rsid w:val="005826BF"/>
    <w:rsid w:val="00582BF9"/>
    <w:rsid w:val="00582BFD"/>
    <w:rsid w:val="00582D16"/>
    <w:rsid w:val="00582E47"/>
    <w:rsid w:val="00582FAA"/>
    <w:rsid w:val="0058300A"/>
    <w:rsid w:val="0058307A"/>
    <w:rsid w:val="005832AD"/>
    <w:rsid w:val="005835F8"/>
    <w:rsid w:val="00583684"/>
    <w:rsid w:val="00583A50"/>
    <w:rsid w:val="00583A67"/>
    <w:rsid w:val="00583AFD"/>
    <w:rsid w:val="00583D98"/>
    <w:rsid w:val="00583F06"/>
    <w:rsid w:val="00583F75"/>
    <w:rsid w:val="005841E8"/>
    <w:rsid w:val="005849C5"/>
    <w:rsid w:val="00584BEB"/>
    <w:rsid w:val="00584C7D"/>
    <w:rsid w:val="00584E6F"/>
    <w:rsid w:val="00584EBB"/>
    <w:rsid w:val="0058504A"/>
    <w:rsid w:val="005856F3"/>
    <w:rsid w:val="00585B96"/>
    <w:rsid w:val="00585B9C"/>
    <w:rsid w:val="00585D34"/>
    <w:rsid w:val="00585D7F"/>
    <w:rsid w:val="00586128"/>
    <w:rsid w:val="005861F3"/>
    <w:rsid w:val="00586353"/>
    <w:rsid w:val="005865CC"/>
    <w:rsid w:val="00586909"/>
    <w:rsid w:val="005869F5"/>
    <w:rsid w:val="00586B19"/>
    <w:rsid w:val="00586C4C"/>
    <w:rsid w:val="005870F5"/>
    <w:rsid w:val="0058749D"/>
    <w:rsid w:val="00587730"/>
    <w:rsid w:val="00587765"/>
    <w:rsid w:val="00587C70"/>
    <w:rsid w:val="00587DCC"/>
    <w:rsid w:val="00587DD4"/>
    <w:rsid w:val="00587F93"/>
    <w:rsid w:val="005901CE"/>
    <w:rsid w:val="00590555"/>
    <w:rsid w:val="0059075E"/>
    <w:rsid w:val="00590857"/>
    <w:rsid w:val="00590CCB"/>
    <w:rsid w:val="00590E44"/>
    <w:rsid w:val="00590EE7"/>
    <w:rsid w:val="00590EFC"/>
    <w:rsid w:val="0059114F"/>
    <w:rsid w:val="005912E9"/>
    <w:rsid w:val="005912FA"/>
    <w:rsid w:val="0059192F"/>
    <w:rsid w:val="00591A23"/>
    <w:rsid w:val="00591DA3"/>
    <w:rsid w:val="00592104"/>
    <w:rsid w:val="00592125"/>
    <w:rsid w:val="0059233D"/>
    <w:rsid w:val="00592669"/>
    <w:rsid w:val="0059273D"/>
    <w:rsid w:val="00592753"/>
    <w:rsid w:val="0059286E"/>
    <w:rsid w:val="00592BF2"/>
    <w:rsid w:val="00592E47"/>
    <w:rsid w:val="00592EFD"/>
    <w:rsid w:val="005933B2"/>
    <w:rsid w:val="0059348F"/>
    <w:rsid w:val="0059379B"/>
    <w:rsid w:val="0059392F"/>
    <w:rsid w:val="00593BE2"/>
    <w:rsid w:val="00593D9D"/>
    <w:rsid w:val="00593E1A"/>
    <w:rsid w:val="00594163"/>
    <w:rsid w:val="0059457D"/>
    <w:rsid w:val="005946CB"/>
    <w:rsid w:val="00594D2F"/>
    <w:rsid w:val="0059500A"/>
    <w:rsid w:val="00595117"/>
    <w:rsid w:val="00595478"/>
    <w:rsid w:val="005958FC"/>
    <w:rsid w:val="00595DEC"/>
    <w:rsid w:val="00596713"/>
    <w:rsid w:val="005969C9"/>
    <w:rsid w:val="00596A7A"/>
    <w:rsid w:val="00596BA1"/>
    <w:rsid w:val="00596C15"/>
    <w:rsid w:val="00596D57"/>
    <w:rsid w:val="00596DD5"/>
    <w:rsid w:val="00596DED"/>
    <w:rsid w:val="00596F46"/>
    <w:rsid w:val="00597105"/>
    <w:rsid w:val="00597264"/>
    <w:rsid w:val="005972CD"/>
    <w:rsid w:val="005972CE"/>
    <w:rsid w:val="00597340"/>
    <w:rsid w:val="005974D2"/>
    <w:rsid w:val="005975D3"/>
    <w:rsid w:val="0059797E"/>
    <w:rsid w:val="00597A22"/>
    <w:rsid w:val="00597B2B"/>
    <w:rsid w:val="00597BDF"/>
    <w:rsid w:val="00597E7B"/>
    <w:rsid w:val="005A00CC"/>
    <w:rsid w:val="005A01A1"/>
    <w:rsid w:val="005A06ED"/>
    <w:rsid w:val="005A06FC"/>
    <w:rsid w:val="005A0A32"/>
    <w:rsid w:val="005A0D23"/>
    <w:rsid w:val="005A0E76"/>
    <w:rsid w:val="005A114F"/>
    <w:rsid w:val="005A1152"/>
    <w:rsid w:val="005A139C"/>
    <w:rsid w:val="005A13B9"/>
    <w:rsid w:val="005A1776"/>
    <w:rsid w:val="005A1838"/>
    <w:rsid w:val="005A1924"/>
    <w:rsid w:val="005A1940"/>
    <w:rsid w:val="005A198B"/>
    <w:rsid w:val="005A19DD"/>
    <w:rsid w:val="005A1F78"/>
    <w:rsid w:val="005A2187"/>
    <w:rsid w:val="005A2487"/>
    <w:rsid w:val="005A26E0"/>
    <w:rsid w:val="005A2852"/>
    <w:rsid w:val="005A2ACB"/>
    <w:rsid w:val="005A2F2D"/>
    <w:rsid w:val="005A328A"/>
    <w:rsid w:val="005A3372"/>
    <w:rsid w:val="005A38D2"/>
    <w:rsid w:val="005A3947"/>
    <w:rsid w:val="005A3BF6"/>
    <w:rsid w:val="005A3D04"/>
    <w:rsid w:val="005A4065"/>
    <w:rsid w:val="005A40BC"/>
    <w:rsid w:val="005A4486"/>
    <w:rsid w:val="005A4489"/>
    <w:rsid w:val="005A4594"/>
    <w:rsid w:val="005A463E"/>
    <w:rsid w:val="005A464D"/>
    <w:rsid w:val="005A470E"/>
    <w:rsid w:val="005A4923"/>
    <w:rsid w:val="005A4B85"/>
    <w:rsid w:val="005A4C6C"/>
    <w:rsid w:val="005A5045"/>
    <w:rsid w:val="005A5195"/>
    <w:rsid w:val="005A5262"/>
    <w:rsid w:val="005A55B0"/>
    <w:rsid w:val="005A55FA"/>
    <w:rsid w:val="005A5EE3"/>
    <w:rsid w:val="005A60F8"/>
    <w:rsid w:val="005A6547"/>
    <w:rsid w:val="005A6636"/>
    <w:rsid w:val="005A67AF"/>
    <w:rsid w:val="005A6824"/>
    <w:rsid w:val="005A689D"/>
    <w:rsid w:val="005A75A1"/>
    <w:rsid w:val="005A7694"/>
    <w:rsid w:val="005A77F0"/>
    <w:rsid w:val="005B0114"/>
    <w:rsid w:val="005B0583"/>
    <w:rsid w:val="005B06B9"/>
    <w:rsid w:val="005B0BB4"/>
    <w:rsid w:val="005B0C1B"/>
    <w:rsid w:val="005B0F96"/>
    <w:rsid w:val="005B0FCE"/>
    <w:rsid w:val="005B104E"/>
    <w:rsid w:val="005B10EF"/>
    <w:rsid w:val="005B14F3"/>
    <w:rsid w:val="005B1859"/>
    <w:rsid w:val="005B1871"/>
    <w:rsid w:val="005B1C33"/>
    <w:rsid w:val="005B1EC6"/>
    <w:rsid w:val="005B1ED9"/>
    <w:rsid w:val="005B2061"/>
    <w:rsid w:val="005B2237"/>
    <w:rsid w:val="005B24CF"/>
    <w:rsid w:val="005B26EA"/>
    <w:rsid w:val="005B2A49"/>
    <w:rsid w:val="005B2E0E"/>
    <w:rsid w:val="005B3157"/>
    <w:rsid w:val="005B3587"/>
    <w:rsid w:val="005B36BA"/>
    <w:rsid w:val="005B3912"/>
    <w:rsid w:val="005B391E"/>
    <w:rsid w:val="005B3933"/>
    <w:rsid w:val="005B3D77"/>
    <w:rsid w:val="005B3EFD"/>
    <w:rsid w:val="005B462D"/>
    <w:rsid w:val="005B4638"/>
    <w:rsid w:val="005B4791"/>
    <w:rsid w:val="005B4A6A"/>
    <w:rsid w:val="005B4B3B"/>
    <w:rsid w:val="005B4E49"/>
    <w:rsid w:val="005B4E52"/>
    <w:rsid w:val="005B4F9B"/>
    <w:rsid w:val="005B5035"/>
    <w:rsid w:val="005B51C8"/>
    <w:rsid w:val="005B55C6"/>
    <w:rsid w:val="005B56A3"/>
    <w:rsid w:val="005B56FB"/>
    <w:rsid w:val="005B586D"/>
    <w:rsid w:val="005B5DCD"/>
    <w:rsid w:val="005B62ED"/>
    <w:rsid w:val="005B672F"/>
    <w:rsid w:val="005B6D0E"/>
    <w:rsid w:val="005B750C"/>
    <w:rsid w:val="005B795A"/>
    <w:rsid w:val="005B7A6C"/>
    <w:rsid w:val="005B7A99"/>
    <w:rsid w:val="005B7B3C"/>
    <w:rsid w:val="005C00F0"/>
    <w:rsid w:val="005C0348"/>
    <w:rsid w:val="005C0723"/>
    <w:rsid w:val="005C0B92"/>
    <w:rsid w:val="005C0E53"/>
    <w:rsid w:val="005C107A"/>
    <w:rsid w:val="005C10B1"/>
    <w:rsid w:val="005C1420"/>
    <w:rsid w:val="005C1643"/>
    <w:rsid w:val="005C1753"/>
    <w:rsid w:val="005C18B2"/>
    <w:rsid w:val="005C1A69"/>
    <w:rsid w:val="005C1B00"/>
    <w:rsid w:val="005C1B4B"/>
    <w:rsid w:val="005C1B95"/>
    <w:rsid w:val="005C1CC0"/>
    <w:rsid w:val="005C1D64"/>
    <w:rsid w:val="005C2110"/>
    <w:rsid w:val="005C2255"/>
    <w:rsid w:val="005C226F"/>
    <w:rsid w:val="005C22CE"/>
    <w:rsid w:val="005C23C9"/>
    <w:rsid w:val="005C29D5"/>
    <w:rsid w:val="005C2A41"/>
    <w:rsid w:val="005C2B57"/>
    <w:rsid w:val="005C2C7F"/>
    <w:rsid w:val="005C2D0E"/>
    <w:rsid w:val="005C2D46"/>
    <w:rsid w:val="005C2E6C"/>
    <w:rsid w:val="005C30DB"/>
    <w:rsid w:val="005C3305"/>
    <w:rsid w:val="005C35AE"/>
    <w:rsid w:val="005C3622"/>
    <w:rsid w:val="005C3696"/>
    <w:rsid w:val="005C439B"/>
    <w:rsid w:val="005C444B"/>
    <w:rsid w:val="005C4935"/>
    <w:rsid w:val="005C49AC"/>
    <w:rsid w:val="005C4A05"/>
    <w:rsid w:val="005C4A40"/>
    <w:rsid w:val="005C4D31"/>
    <w:rsid w:val="005C4D88"/>
    <w:rsid w:val="005C4E2E"/>
    <w:rsid w:val="005C4F5B"/>
    <w:rsid w:val="005C52EB"/>
    <w:rsid w:val="005C54E7"/>
    <w:rsid w:val="005C5583"/>
    <w:rsid w:val="005C561A"/>
    <w:rsid w:val="005C5B5A"/>
    <w:rsid w:val="005C5D7A"/>
    <w:rsid w:val="005C5DBE"/>
    <w:rsid w:val="005C5DFC"/>
    <w:rsid w:val="005C6060"/>
    <w:rsid w:val="005C62DB"/>
    <w:rsid w:val="005C6547"/>
    <w:rsid w:val="005C6929"/>
    <w:rsid w:val="005C6CC6"/>
    <w:rsid w:val="005C6CCE"/>
    <w:rsid w:val="005C6D5E"/>
    <w:rsid w:val="005C6F22"/>
    <w:rsid w:val="005C70D2"/>
    <w:rsid w:val="005C7105"/>
    <w:rsid w:val="005C739F"/>
    <w:rsid w:val="005C73D7"/>
    <w:rsid w:val="005C7522"/>
    <w:rsid w:val="005C78A8"/>
    <w:rsid w:val="005C79C8"/>
    <w:rsid w:val="005C7C78"/>
    <w:rsid w:val="005C7CC4"/>
    <w:rsid w:val="005C7E19"/>
    <w:rsid w:val="005C7E64"/>
    <w:rsid w:val="005D0233"/>
    <w:rsid w:val="005D02E1"/>
    <w:rsid w:val="005D0478"/>
    <w:rsid w:val="005D04BD"/>
    <w:rsid w:val="005D05E0"/>
    <w:rsid w:val="005D065A"/>
    <w:rsid w:val="005D0AD9"/>
    <w:rsid w:val="005D0C4F"/>
    <w:rsid w:val="005D0D16"/>
    <w:rsid w:val="005D1309"/>
    <w:rsid w:val="005D144D"/>
    <w:rsid w:val="005D1492"/>
    <w:rsid w:val="005D1627"/>
    <w:rsid w:val="005D1725"/>
    <w:rsid w:val="005D1B94"/>
    <w:rsid w:val="005D1C60"/>
    <w:rsid w:val="005D1DF8"/>
    <w:rsid w:val="005D200C"/>
    <w:rsid w:val="005D21EE"/>
    <w:rsid w:val="005D21FB"/>
    <w:rsid w:val="005D2467"/>
    <w:rsid w:val="005D24A8"/>
    <w:rsid w:val="005D2575"/>
    <w:rsid w:val="005D2688"/>
    <w:rsid w:val="005D2740"/>
    <w:rsid w:val="005D2915"/>
    <w:rsid w:val="005D2CD8"/>
    <w:rsid w:val="005D2E3D"/>
    <w:rsid w:val="005D2E64"/>
    <w:rsid w:val="005D2F92"/>
    <w:rsid w:val="005D2FDF"/>
    <w:rsid w:val="005D31D3"/>
    <w:rsid w:val="005D32C2"/>
    <w:rsid w:val="005D3697"/>
    <w:rsid w:val="005D37A3"/>
    <w:rsid w:val="005D3800"/>
    <w:rsid w:val="005D3921"/>
    <w:rsid w:val="005D39A0"/>
    <w:rsid w:val="005D4364"/>
    <w:rsid w:val="005D4535"/>
    <w:rsid w:val="005D4571"/>
    <w:rsid w:val="005D4597"/>
    <w:rsid w:val="005D459A"/>
    <w:rsid w:val="005D45A2"/>
    <w:rsid w:val="005D4732"/>
    <w:rsid w:val="005D4907"/>
    <w:rsid w:val="005D4A5E"/>
    <w:rsid w:val="005D4B03"/>
    <w:rsid w:val="005D4DAC"/>
    <w:rsid w:val="005D4FAB"/>
    <w:rsid w:val="005D5079"/>
    <w:rsid w:val="005D54C3"/>
    <w:rsid w:val="005D55DF"/>
    <w:rsid w:val="005D5775"/>
    <w:rsid w:val="005D59FB"/>
    <w:rsid w:val="005D5ADC"/>
    <w:rsid w:val="005D5FDF"/>
    <w:rsid w:val="005D604D"/>
    <w:rsid w:val="005D61A6"/>
    <w:rsid w:val="005D642D"/>
    <w:rsid w:val="005D69A8"/>
    <w:rsid w:val="005D6B69"/>
    <w:rsid w:val="005D6DB6"/>
    <w:rsid w:val="005D73D7"/>
    <w:rsid w:val="005D745E"/>
    <w:rsid w:val="005D74C5"/>
    <w:rsid w:val="005D7539"/>
    <w:rsid w:val="005D795C"/>
    <w:rsid w:val="005D7AB7"/>
    <w:rsid w:val="005D7D76"/>
    <w:rsid w:val="005E0165"/>
    <w:rsid w:val="005E0271"/>
    <w:rsid w:val="005E04E6"/>
    <w:rsid w:val="005E05E4"/>
    <w:rsid w:val="005E06B3"/>
    <w:rsid w:val="005E06C2"/>
    <w:rsid w:val="005E0A1E"/>
    <w:rsid w:val="005E0EDE"/>
    <w:rsid w:val="005E1012"/>
    <w:rsid w:val="005E106E"/>
    <w:rsid w:val="005E1497"/>
    <w:rsid w:val="005E17FD"/>
    <w:rsid w:val="005E1BD5"/>
    <w:rsid w:val="005E1C9B"/>
    <w:rsid w:val="005E1CCC"/>
    <w:rsid w:val="005E20A0"/>
    <w:rsid w:val="005E20D7"/>
    <w:rsid w:val="005E22F5"/>
    <w:rsid w:val="005E2366"/>
    <w:rsid w:val="005E25EF"/>
    <w:rsid w:val="005E28EF"/>
    <w:rsid w:val="005E297A"/>
    <w:rsid w:val="005E2BEC"/>
    <w:rsid w:val="005E302D"/>
    <w:rsid w:val="005E3118"/>
    <w:rsid w:val="005E31F3"/>
    <w:rsid w:val="005E3205"/>
    <w:rsid w:val="005E3344"/>
    <w:rsid w:val="005E36FA"/>
    <w:rsid w:val="005E3926"/>
    <w:rsid w:val="005E3A0D"/>
    <w:rsid w:val="005E3BE8"/>
    <w:rsid w:val="005E3EED"/>
    <w:rsid w:val="005E3F0B"/>
    <w:rsid w:val="005E418A"/>
    <w:rsid w:val="005E4218"/>
    <w:rsid w:val="005E4298"/>
    <w:rsid w:val="005E4341"/>
    <w:rsid w:val="005E4632"/>
    <w:rsid w:val="005E4768"/>
    <w:rsid w:val="005E47B5"/>
    <w:rsid w:val="005E4B77"/>
    <w:rsid w:val="005E4BF1"/>
    <w:rsid w:val="005E4D9E"/>
    <w:rsid w:val="005E4EE7"/>
    <w:rsid w:val="005E4F24"/>
    <w:rsid w:val="005E4F61"/>
    <w:rsid w:val="005E4F6A"/>
    <w:rsid w:val="005E5018"/>
    <w:rsid w:val="005E50A1"/>
    <w:rsid w:val="005E57EB"/>
    <w:rsid w:val="005E590E"/>
    <w:rsid w:val="005E593C"/>
    <w:rsid w:val="005E5BF4"/>
    <w:rsid w:val="005E64AD"/>
    <w:rsid w:val="005E65A1"/>
    <w:rsid w:val="005E6986"/>
    <w:rsid w:val="005E6C74"/>
    <w:rsid w:val="005E6DF7"/>
    <w:rsid w:val="005E6E68"/>
    <w:rsid w:val="005E70AD"/>
    <w:rsid w:val="005E7913"/>
    <w:rsid w:val="005E7FB8"/>
    <w:rsid w:val="005F0277"/>
    <w:rsid w:val="005F03DD"/>
    <w:rsid w:val="005F03FC"/>
    <w:rsid w:val="005F05F3"/>
    <w:rsid w:val="005F0989"/>
    <w:rsid w:val="005F0E39"/>
    <w:rsid w:val="005F1000"/>
    <w:rsid w:val="005F119F"/>
    <w:rsid w:val="005F12FA"/>
    <w:rsid w:val="005F1437"/>
    <w:rsid w:val="005F1492"/>
    <w:rsid w:val="005F14C3"/>
    <w:rsid w:val="005F1631"/>
    <w:rsid w:val="005F18EC"/>
    <w:rsid w:val="005F190C"/>
    <w:rsid w:val="005F1957"/>
    <w:rsid w:val="005F19E9"/>
    <w:rsid w:val="005F1C66"/>
    <w:rsid w:val="005F1F28"/>
    <w:rsid w:val="005F1FB0"/>
    <w:rsid w:val="005F2035"/>
    <w:rsid w:val="005F2242"/>
    <w:rsid w:val="005F25BE"/>
    <w:rsid w:val="005F2A95"/>
    <w:rsid w:val="005F2C99"/>
    <w:rsid w:val="005F2CE3"/>
    <w:rsid w:val="005F30E0"/>
    <w:rsid w:val="005F33B7"/>
    <w:rsid w:val="005F34B7"/>
    <w:rsid w:val="005F36D0"/>
    <w:rsid w:val="005F3CBE"/>
    <w:rsid w:val="005F3CDB"/>
    <w:rsid w:val="005F4125"/>
    <w:rsid w:val="005F42C8"/>
    <w:rsid w:val="005F4576"/>
    <w:rsid w:val="005F460D"/>
    <w:rsid w:val="005F47AF"/>
    <w:rsid w:val="005F4808"/>
    <w:rsid w:val="005F4B0D"/>
    <w:rsid w:val="005F4D3B"/>
    <w:rsid w:val="005F516E"/>
    <w:rsid w:val="005F530A"/>
    <w:rsid w:val="005F5587"/>
    <w:rsid w:val="005F5AE5"/>
    <w:rsid w:val="005F5C2B"/>
    <w:rsid w:val="005F6610"/>
    <w:rsid w:val="005F6896"/>
    <w:rsid w:val="005F6903"/>
    <w:rsid w:val="005F6EDE"/>
    <w:rsid w:val="005F70E8"/>
    <w:rsid w:val="005F77DD"/>
    <w:rsid w:val="005F7A3E"/>
    <w:rsid w:val="005F7B75"/>
    <w:rsid w:val="005F7CE2"/>
    <w:rsid w:val="005F7D85"/>
    <w:rsid w:val="005F7DDA"/>
    <w:rsid w:val="006003CE"/>
    <w:rsid w:val="00600557"/>
    <w:rsid w:val="00600570"/>
    <w:rsid w:val="00600A00"/>
    <w:rsid w:val="00600A04"/>
    <w:rsid w:val="00600B21"/>
    <w:rsid w:val="00600BCF"/>
    <w:rsid w:val="00600E80"/>
    <w:rsid w:val="006011D6"/>
    <w:rsid w:val="006013B6"/>
    <w:rsid w:val="006015B1"/>
    <w:rsid w:val="00601C50"/>
    <w:rsid w:val="00602163"/>
    <w:rsid w:val="006021C0"/>
    <w:rsid w:val="006021E8"/>
    <w:rsid w:val="006023A3"/>
    <w:rsid w:val="0060244C"/>
    <w:rsid w:val="0060280A"/>
    <w:rsid w:val="00602B8B"/>
    <w:rsid w:val="00602C2B"/>
    <w:rsid w:val="00602FB9"/>
    <w:rsid w:val="00603031"/>
    <w:rsid w:val="006030B9"/>
    <w:rsid w:val="0060314F"/>
    <w:rsid w:val="0060319B"/>
    <w:rsid w:val="006031E3"/>
    <w:rsid w:val="00603236"/>
    <w:rsid w:val="00603436"/>
    <w:rsid w:val="006034F8"/>
    <w:rsid w:val="00603A7F"/>
    <w:rsid w:val="00603BFD"/>
    <w:rsid w:val="00603CEA"/>
    <w:rsid w:val="00603E76"/>
    <w:rsid w:val="00603E9C"/>
    <w:rsid w:val="006040F7"/>
    <w:rsid w:val="00604255"/>
    <w:rsid w:val="006046AE"/>
    <w:rsid w:val="00604C19"/>
    <w:rsid w:val="00604F9F"/>
    <w:rsid w:val="00605398"/>
    <w:rsid w:val="0060568C"/>
    <w:rsid w:val="006056B7"/>
    <w:rsid w:val="006058BC"/>
    <w:rsid w:val="006058DF"/>
    <w:rsid w:val="00605AF9"/>
    <w:rsid w:val="00605BE8"/>
    <w:rsid w:val="00605D65"/>
    <w:rsid w:val="00605FBD"/>
    <w:rsid w:val="006061C1"/>
    <w:rsid w:val="0060667A"/>
    <w:rsid w:val="00606760"/>
    <w:rsid w:val="0060683B"/>
    <w:rsid w:val="00606A46"/>
    <w:rsid w:val="00606A87"/>
    <w:rsid w:val="00606B7F"/>
    <w:rsid w:val="00606DB9"/>
    <w:rsid w:val="00607114"/>
    <w:rsid w:val="0060734B"/>
    <w:rsid w:val="00607366"/>
    <w:rsid w:val="0060745B"/>
    <w:rsid w:val="0060752A"/>
    <w:rsid w:val="00607E12"/>
    <w:rsid w:val="00607F3A"/>
    <w:rsid w:val="00610306"/>
    <w:rsid w:val="00610618"/>
    <w:rsid w:val="00610796"/>
    <w:rsid w:val="00610A39"/>
    <w:rsid w:val="00610C6D"/>
    <w:rsid w:val="00610F65"/>
    <w:rsid w:val="00611175"/>
    <w:rsid w:val="006112C4"/>
    <w:rsid w:val="006117B8"/>
    <w:rsid w:val="00611B67"/>
    <w:rsid w:val="00611DDF"/>
    <w:rsid w:val="00611F0F"/>
    <w:rsid w:val="0061207C"/>
    <w:rsid w:val="006124D3"/>
    <w:rsid w:val="006126C9"/>
    <w:rsid w:val="00612929"/>
    <w:rsid w:val="00612EAA"/>
    <w:rsid w:val="006131B9"/>
    <w:rsid w:val="0061337B"/>
    <w:rsid w:val="0061338A"/>
    <w:rsid w:val="006133F6"/>
    <w:rsid w:val="0061340F"/>
    <w:rsid w:val="00613694"/>
    <w:rsid w:val="006136AB"/>
    <w:rsid w:val="006136B5"/>
    <w:rsid w:val="00613884"/>
    <w:rsid w:val="00613920"/>
    <w:rsid w:val="00613E67"/>
    <w:rsid w:val="00613EAC"/>
    <w:rsid w:val="00614183"/>
    <w:rsid w:val="00614214"/>
    <w:rsid w:val="006148DE"/>
    <w:rsid w:val="006149D6"/>
    <w:rsid w:val="00614AEC"/>
    <w:rsid w:val="006150D8"/>
    <w:rsid w:val="0061540E"/>
    <w:rsid w:val="006159FA"/>
    <w:rsid w:val="00615BEB"/>
    <w:rsid w:val="00615CE6"/>
    <w:rsid w:val="006164FD"/>
    <w:rsid w:val="00616639"/>
    <w:rsid w:val="0061667F"/>
    <w:rsid w:val="0061681D"/>
    <w:rsid w:val="0061683F"/>
    <w:rsid w:val="00616A08"/>
    <w:rsid w:val="00616D24"/>
    <w:rsid w:val="0061704E"/>
    <w:rsid w:val="0061721C"/>
    <w:rsid w:val="0061739F"/>
    <w:rsid w:val="00617577"/>
    <w:rsid w:val="0061762F"/>
    <w:rsid w:val="006178AB"/>
    <w:rsid w:val="00617915"/>
    <w:rsid w:val="0061798B"/>
    <w:rsid w:val="00617C8A"/>
    <w:rsid w:val="006207D5"/>
    <w:rsid w:val="0062080D"/>
    <w:rsid w:val="006208D4"/>
    <w:rsid w:val="0062099F"/>
    <w:rsid w:val="00620C34"/>
    <w:rsid w:val="00620C70"/>
    <w:rsid w:val="00620E5D"/>
    <w:rsid w:val="00620E66"/>
    <w:rsid w:val="00620EAA"/>
    <w:rsid w:val="00621254"/>
    <w:rsid w:val="006212C6"/>
    <w:rsid w:val="006214BD"/>
    <w:rsid w:val="006218E0"/>
    <w:rsid w:val="00621A5C"/>
    <w:rsid w:val="00621B19"/>
    <w:rsid w:val="00621D63"/>
    <w:rsid w:val="00621DC7"/>
    <w:rsid w:val="00621ED6"/>
    <w:rsid w:val="006224DF"/>
    <w:rsid w:val="006226E1"/>
    <w:rsid w:val="006227E2"/>
    <w:rsid w:val="0062294F"/>
    <w:rsid w:val="0062295D"/>
    <w:rsid w:val="00622EF5"/>
    <w:rsid w:val="006230FE"/>
    <w:rsid w:val="0062316A"/>
    <w:rsid w:val="00623287"/>
    <w:rsid w:val="00623740"/>
    <w:rsid w:val="00623884"/>
    <w:rsid w:val="00623A0F"/>
    <w:rsid w:val="00623B9D"/>
    <w:rsid w:val="00623C19"/>
    <w:rsid w:val="00623C7D"/>
    <w:rsid w:val="00623C9A"/>
    <w:rsid w:val="00623D8E"/>
    <w:rsid w:val="00623DF6"/>
    <w:rsid w:val="00624040"/>
    <w:rsid w:val="0062419A"/>
    <w:rsid w:val="0062445F"/>
    <w:rsid w:val="00624595"/>
    <w:rsid w:val="0062469D"/>
    <w:rsid w:val="006247B9"/>
    <w:rsid w:val="00624CD0"/>
    <w:rsid w:val="00625110"/>
    <w:rsid w:val="0062518B"/>
    <w:rsid w:val="006252BA"/>
    <w:rsid w:val="006252E7"/>
    <w:rsid w:val="006257AC"/>
    <w:rsid w:val="006257DF"/>
    <w:rsid w:val="00625962"/>
    <w:rsid w:val="00625A65"/>
    <w:rsid w:val="00625B1C"/>
    <w:rsid w:val="00625C0A"/>
    <w:rsid w:val="00625C57"/>
    <w:rsid w:val="006263A3"/>
    <w:rsid w:val="006264DE"/>
    <w:rsid w:val="00626941"/>
    <w:rsid w:val="00626C9E"/>
    <w:rsid w:val="00626CFB"/>
    <w:rsid w:val="00626E2E"/>
    <w:rsid w:val="00626FD3"/>
    <w:rsid w:val="00627026"/>
    <w:rsid w:val="006272C9"/>
    <w:rsid w:val="00627317"/>
    <w:rsid w:val="0062734A"/>
    <w:rsid w:val="00627806"/>
    <w:rsid w:val="00627A5B"/>
    <w:rsid w:val="00627A78"/>
    <w:rsid w:val="00627ABC"/>
    <w:rsid w:val="00627D0B"/>
    <w:rsid w:val="00627ED2"/>
    <w:rsid w:val="00630152"/>
    <w:rsid w:val="00630345"/>
    <w:rsid w:val="00630612"/>
    <w:rsid w:val="006309B5"/>
    <w:rsid w:val="00630A92"/>
    <w:rsid w:val="00630AAC"/>
    <w:rsid w:val="00630D85"/>
    <w:rsid w:val="00630DDB"/>
    <w:rsid w:val="00630FD0"/>
    <w:rsid w:val="00630FF0"/>
    <w:rsid w:val="0063109C"/>
    <w:rsid w:val="00631204"/>
    <w:rsid w:val="006312A2"/>
    <w:rsid w:val="006312E3"/>
    <w:rsid w:val="0063136F"/>
    <w:rsid w:val="00631749"/>
    <w:rsid w:val="00631B36"/>
    <w:rsid w:val="00631BFD"/>
    <w:rsid w:val="00631E92"/>
    <w:rsid w:val="00631EC1"/>
    <w:rsid w:val="006320D4"/>
    <w:rsid w:val="006321BA"/>
    <w:rsid w:val="00632327"/>
    <w:rsid w:val="006323EC"/>
    <w:rsid w:val="0063245C"/>
    <w:rsid w:val="006324D6"/>
    <w:rsid w:val="00632706"/>
    <w:rsid w:val="00632A20"/>
    <w:rsid w:val="00632FFC"/>
    <w:rsid w:val="0063319A"/>
    <w:rsid w:val="00633453"/>
    <w:rsid w:val="00633547"/>
    <w:rsid w:val="00633B69"/>
    <w:rsid w:val="00633C3C"/>
    <w:rsid w:val="0063424C"/>
    <w:rsid w:val="0063450E"/>
    <w:rsid w:val="00634614"/>
    <w:rsid w:val="0063462E"/>
    <w:rsid w:val="006347AB"/>
    <w:rsid w:val="006349B9"/>
    <w:rsid w:val="00634C1E"/>
    <w:rsid w:val="00634C9D"/>
    <w:rsid w:val="00634F66"/>
    <w:rsid w:val="0063504B"/>
    <w:rsid w:val="00635119"/>
    <w:rsid w:val="006351AF"/>
    <w:rsid w:val="006351D9"/>
    <w:rsid w:val="006352A7"/>
    <w:rsid w:val="006353BD"/>
    <w:rsid w:val="0063568D"/>
    <w:rsid w:val="0063568E"/>
    <w:rsid w:val="00635967"/>
    <w:rsid w:val="00635A39"/>
    <w:rsid w:val="00635A3E"/>
    <w:rsid w:val="00635DDC"/>
    <w:rsid w:val="00635F0E"/>
    <w:rsid w:val="00635F14"/>
    <w:rsid w:val="00636246"/>
    <w:rsid w:val="00636462"/>
    <w:rsid w:val="006365A5"/>
    <w:rsid w:val="0063663C"/>
    <w:rsid w:val="006367BA"/>
    <w:rsid w:val="00636900"/>
    <w:rsid w:val="00636959"/>
    <w:rsid w:val="00636A83"/>
    <w:rsid w:val="00636B86"/>
    <w:rsid w:val="00636B88"/>
    <w:rsid w:val="00636FE8"/>
    <w:rsid w:val="006370CA"/>
    <w:rsid w:val="00637172"/>
    <w:rsid w:val="00637F16"/>
    <w:rsid w:val="00640087"/>
    <w:rsid w:val="006400CE"/>
    <w:rsid w:val="0064064F"/>
    <w:rsid w:val="006408B4"/>
    <w:rsid w:val="00640921"/>
    <w:rsid w:val="00640B80"/>
    <w:rsid w:val="00640DDE"/>
    <w:rsid w:val="00641160"/>
    <w:rsid w:val="00641201"/>
    <w:rsid w:val="00641770"/>
    <w:rsid w:val="00641B3D"/>
    <w:rsid w:val="00641F40"/>
    <w:rsid w:val="00641F56"/>
    <w:rsid w:val="00641F74"/>
    <w:rsid w:val="006421C1"/>
    <w:rsid w:val="006422C8"/>
    <w:rsid w:val="0064243E"/>
    <w:rsid w:val="006427C2"/>
    <w:rsid w:val="006427E8"/>
    <w:rsid w:val="0064280F"/>
    <w:rsid w:val="00642870"/>
    <w:rsid w:val="006428FE"/>
    <w:rsid w:val="00642A88"/>
    <w:rsid w:val="00642D9B"/>
    <w:rsid w:val="00642E90"/>
    <w:rsid w:val="00642EE5"/>
    <w:rsid w:val="0064321E"/>
    <w:rsid w:val="00643326"/>
    <w:rsid w:val="006433EB"/>
    <w:rsid w:val="006435D9"/>
    <w:rsid w:val="00643C76"/>
    <w:rsid w:val="00643E0D"/>
    <w:rsid w:val="00643F43"/>
    <w:rsid w:val="00644026"/>
    <w:rsid w:val="00644066"/>
    <w:rsid w:val="006448E6"/>
    <w:rsid w:val="00644943"/>
    <w:rsid w:val="00644AAE"/>
    <w:rsid w:val="00644CA4"/>
    <w:rsid w:val="00644F62"/>
    <w:rsid w:val="00645815"/>
    <w:rsid w:val="006458AC"/>
    <w:rsid w:val="00645CBB"/>
    <w:rsid w:val="00645D77"/>
    <w:rsid w:val="00645F7C"/>
    <w:rsid w:val="00646087"/>
    <w:rsid w:val="00646292"/>
    <w:rsid w:val="006464A9"/>
    <w:rsid w:val="006467FB"/>
    <w:rsid w:val="00646D40"/>
    <w:rsid w:val="0064702B"/>
    <w:rsid w:val="006470B6"/>
    <w:rsid w:val="00647154"/>
    <w:rsid w:val="0064724B"/>
    <w:rsid w:val="006472F6"/>
    <w:rsid w:val="006475D7"/>
    <w:rsid w:val="00647724"/>
    <w:rsid w:val="006478C4"/>
    <w:rsid w:val="006478DE"/>
    <w:rsid w:val="006479CA"/>
    <w:rsid w:val="006479FE"/>
    <w:rsid w:val="00647AFC"/>
    <w:rsid w:val="00647CA1"/>
    <w:rsid w:val="00647CDF"/>
    <w:rsid w:val="00647E4C"/>
    <w:rsid w:val="006507BB"/>
    <w:rsid w:val="006507D3"/>
    <w:rsid w:val="0065089E"/>
    <w:rsid w:val="006508BC"/>
    <w:rsid w:val="00650BC4"/>
    <w:rsid w:val="00650BEA"/>
    <w:rsid w:val="006511C3"/>
    <w:rsid w:val="006516ED"/>
    <w:rsid w:val="006517C4"/>
    <w:rsid w:val="006519B8"/>
    <w:rsid w:val="00651A7B"/>
    <w:rsid w:val="00651B20"/>
    <w:rsid w:val="00651C33"/>
    <w:rsid w:val="00651D30"/>
    <w:rsid w:val="00651DDF"/>
    <w:rsid w:val="00651E20"/>
    <w:rsid w:val="0065216D"/>
    <w:rsid w:val="006523E8"/>
    <w:rsid w:val="006523F9"/>
    <w:rsid w:val="0065289E"/>
    <w:rsid w:val="006528EC"/>
    <w:rsid w:val="00652914"/>
    <w:rsid w:val="00653275"/>
    <w:rsid w:val="006534E8"/>
    <w:rsid w:val="00653623"/>
    <w:rsid w:val="00653649"/>
    <w:rsid w:val="00653658"/>
    <w:rsid w:val="006537A5"/>
    <w:rsid w:val="0065389D"/>
    <w:rsid w:val="006538ED"/>
    <w:rsid w:val="006538FF"/>
    <w:rsid w:val="00653B0E"/>
    <w:rsid w:val="00654072"/>
    <w:rsid w:val="006540E9"/>
    <w:rsid w:val="0065433F"/>
    <w:rsid w:val="0065437D"/>
    <w:rsid w:val="0065451C"/>
    <w:rsid w:val="0065462C"/>
    <w:rsid w:val="0065468A"/>
    <w:rsid w:val="00654799"/>
    <w:rsid w:val="00654FE4"/>
    <w:rsid w:val="0065506F"/>
    <w:rsid w:val="00655124"/>
    <w:rsid w:val="0065522D"/>
    <w:rsid w:val="00655388"/>
    <w:rsid w:val="006557BA"/>
    <w:rsid w:val="00655915"/>
    <w:rsid w:val="006559A4"/>
    <w:rsid w:val="00655DE1"/>
    <w:rsid w:val="00655FC1"/>
    <w:rsid w:val="006560AE"/>
    <w:rsid w:val="00656380"/>
    <w:rsid w:val="0065697D"/>
    <w:rsid w:val="00656A4C"/>
    <w:rsid w:val="00656B69"/>
    <w:rsid w:val="00656C4D"/>
    <w:rsid w:val="00656EDC"/>
    <w:rsid w:val="00657268"/>
    <w:rsid w:val="0065734C"/>
    <w:rsid w:val="00657555"/>
    <w:rsid w:val="00657560"/>
    <w:rsid w:val="006579A9"/>
    <w:rsid w:val="00657ABA"/>
    <w:rsid w:val="00657BD1"/>
    <w:rsid w:val="00657BE5"/>
    <w:rsid w:val="00657D9A"/>
    <w:rsid w:val="00657E58"/>
    <w:rsid w:val="00657F7F"/>
    <w:rsid w:val="00660225"/>
    <w:rsid w:val="0066047C"/>
    <w:rsid w:val="006604C8"/>
    <w:rsid w:val="0066071A"/>
    <w:rsid w:val="00660B80"/>
    <w:rsid w:val="00660FAC"/>
    <w:rsid w:val="00661453"/>
    <w:rsid w:val="00661579"/>
    <w:rsid w:val="0066160F"/>
    <w:rsid w:val="006617A2"/>
    <w:rsid w:val="00661FBC"/>
    <w:rsid w:val="00662284"/>
    <w:rsid w:val="006627BC"/>
    <w:rsid w:val="0066283D"/>
    <w:rsid w:val="0066297D"/>
    <w:rsid w:val="00662A6C"/>
    <w:rsid w:val="00662AC9"/>
    <w:rsid w:val="00662B8B"/>
    <w:rsid w:val="00662CA1"/>
    <w:rsid w:val="0066335B"/>
    <w:rsid w:val="006633F3"/>
    <w:rsid w:val="00663713"/>
    <w:rsid w:val="006637B2"/>
    <w:rsid w:val="006637D3"/>
    <w:rsid w:val="00663855"/>
    <w:rsid w:val="00663C4C"/>
    <w:rsid w:val="00663C80"/>
    <w:rsid w:val="00663EC0"/>
    <w:rsid w:val="00663F70"/>
    <w:rsid w:val="00664183"/>
    <w:rsid w:val="00664427"/>
    <w:rsid w:val="006644FF"/>
    <w:rsid w:val="0066469D"/>
    <w:rsid w:val="00664939"/>
    <w:rsid w:val="00664B2D"/>
    <w:rsid w:val="006651BC"/>
    <w:rsid w:val="00665282"/>
    <w:rsid w:val="0066538C"/>
    <w:rsid w:val="006656B0"/>
    <w:rsid w:val="006656F6"/>
    <w:rsid w:val="006657B0"/>
    <w:rsid w:val="0066596F"/>
    <w:rsid w:val="00665A93"/>
    <w:rsid w:val="00665FA9"/>
    <w:rsid w:val="00665FD2"/>
    <w:rsid w:val="006663EE"/>
    <w:rsid w:val="006666A7"/>
    <w:rsid w:val="00666973"/>
    <w:rsid w:val="006669FC"/>
    <w:rsid w:val="00666CD7"/>
    <w:rsid w:val="00666D67"/>
    <w:rsid w:val="0066709A"/>
    <w:rsid w:val="006678A1"/>
    <w:rsid w:val="006678EA"/>
    <w:rsid w:val="00667917"/>
    <w:rsid w:val="006679BB"/>
    <w:rsid w:val="00667DAC"/>
    <w:rsid w:val="00667EE6"/>
    <w:rsid w:val="00667FE6"/>
    <w:rsid w:val="00670681"/>
    <w:rsid w:val="00670764"/>
    <w:rsid w:val="00670A99"/>
    <w:rsid w:val="00670C2A"/>
    <w:rsid w:val="00670C45"/>
    <w:rsid w:val="00670E72"/>
    <w:rsid w:val="00671109"/>
    <w:rsid w:val="006711ED"/>
    <w:rsid w:val="00671376"/>
    <w:rsid w:val="006714BB"/>
    <w:rsid w:val="006714CF"/>
    <w:rsid w:val="00671656"/>
    <w:rsid w:val="0067166D"/>
    <w:rsid w:val="00671725"/>
    <w:rsid w:val="00671A50"/>
    <w:rsid w:val="00671D2A"/>
    <w:rsid w:val="00671D55"/>
    <w:rsid w:val="00671DDB"/>
    <w:rsid w:val="00672070"/>
    <w:rsid w:val="006721DC"/>
    <w:rsid w:val="006722DA"/>
    <w:rsid w:val="00672344"/>
    <w:rsid w:val="0067238E"/>
    <w:rsid w:val="0067244E"/>
    <w:rsid w:val="00672779"/>
    <w:rsid w:val="006727FA"/>
    <w:rsid w:val="00672A49"/>
    <w:rsid w:val="00672A86"/>
    <w:rsid w:val="006733AA"/>
    <w:rsid w:val="006737AB"/>
    <w:rsid w:val="00673D01"/>
    <w:rsid w:val="00673EC8"/>
    <w:rsid w:val="006740F5"/>
    <w:rsid w:val="006741B4"/>
    <w:rsid w:val="006742CD"/>
    <w:rsid w:val="006744C3"/>
    <w:rsid w:val="006746FC"/>
    <w:rsid w:val="00674A97"/>
    <w:rsid w:val="00674B00"/>
    <w:rsid w:val="00674B03"/>
    <w:rsid w:val="00674C05"/>
    <w:rsid w:val="00674CC3"/>
    <w:rsid w:val="00675098"/>
    <w:rsid w:val="006751F1"/>
    <w:rsid w:val="006756C4"/>
    <w:rsid w:val="006759ED"/>
    <w:rsid w:val="00675AF4"/>
    <w:rsid w:val="00675B41"/>
    <w:rsid w:val="00675BB3"/>
    <w:rsid w:val="00675D95"/>
    <w:rsid w:val="00675F5E"/>
    <w:rsid w:val="0067613C"/>
    <w:rsid w:val="0067629E"/>
    <w:rsid w:val="006762C1"/>
    <w:rsid w:val="00676523"/>
    <w:rsid w:val="0067653D"/>
    <w:rsid w:val="0067672A"/>
    <w:rsid w:val="00676937"/>
    <w:rsid w:val="00676CB7"/>
    <w:rsid w:val="00676E79"/>
    <w:rsid w:val="00677386"/>
    <w:rsid w:val="00677B7D"/>
    <w:rsid w:val="00677C4F"/>
    <w:rsid w:val="00677CDE"/>
    <w:rsid w:val="00677F93"/>
    <w:rsid w:val="00677FAC"/>
    <w:rsid w:val="00680005"/>
    <w:rsid w:val="00680051"/>
    <w:rsid w:val="00680170"/>
    <w:rsid w:val="006801A8"/>
    <w:rsid w:val="00680377"/>
    <w:rsid w:val="00680431"/>
    <w:rsid w:val="00680681"/>
    <w:rsid w:val="0068068C"/>
    <w:rsid w:val="00680968"/>
    <w:rsid w:val="006809F0"/>
    <w:rsid w:val="00680C9D"/>
    <w:rsid w:val="00680E07"/>
    <w:rsid w:val="00680E29"/>
    <w:rsid w:val="00681310"/>
    <w:rsid w:val="00681345"/>
    <w:rsid w:val="00681518"/>
    <w:rsid w:val="00681691"/>
    <w:rsid w:val="00681849"/>
    <w:rsid w:val="0068189A"/>
    <w:rsid w:val="00681E03"/>
    <w:rsid w:val="006822F9"/>
    <w:rsid w:val="006823EB"/>
    <w:rsid w:val="006824AD"/>
    <w:rsid w:val="006825E8"/>
    <w:rsid w:val="0068262F"/>
    <w:rsid w:val="00682759"/>
    <w:rsid w:val="0068292B"/>
    <w:rsid w:val="00682986"/>
    <w:rsid w:val="00683154"/>
    <w:rsid w:val="006834C8"/>
    <w:rsid w:val="006836E0"/>
    <w:rsid w:val="006836F2"/>
    <w:rsid w:val="00683CCF"/>
    <w:rsid w:val="0068410C"/>
    <w:rsid w:val="006843C5"/>
    <w:rsid w:val="0068444E"/>
    <w:rsid w:val="006844A8"/>
    <w:rsid w:val="006844D0"/>
    <w:rsid w:val="006844E4"/>
    <w:rsid w:val="006845FB"/>
    <w:rsid w:val="0068493A"/>
    <w:rsid w:val="00684CB0"/>
    <w:rsid w:val="006850C7"/>
    <w:rsid w:val="0068510E"/>
    <w:rsid w:val="00685134"/>
    <w:rsid w:val="00685394"/>
    <w:rsid w:val="00685576"/>
    <w:rsid w:val="0068592F"/>
    <w:rsid w:val="00685A50"/>
    <w:rsid w:val="00685A80"/>
    <w:rsid w:val="00685AAA"/>
    <w:rsid w:val="00685BEC"/>
    <w:rsid w:val="00685DBF"/>
    <w:rsid w:val="0068636E"/>
    <w:rsid w:val="0068673F"/>
    <w:rsid w:val="00686907"/>
    <w:rsid w:val="00686A3B"/>
    <w:rsid w:val="00686A41"/>
    <w:rsid w:val="00686A5D"/>
    <w:rsid w:val="00686A75"/>
    <w:rsid w:val="00686BB3"/>
    <w:rsid w:val="00686C97"/>
    <w:rsid w:val="00686F6D"/>
    <w:rsid w:val="00686FA7"/>
    <w:rsid w:val="0068701B"/>
    <w:rsid w:val="00687096"/>
    <w:rsid w:val="006871F4"/>
    <w:rsid w:val="00687241"/>
    <w:rsid w:val="00687581"/>
    <w:rsid w:val="0068772A"/>
    <w:rsid w:val="00687BD3"/>
    <w:rsid w:val="00687DF1"/>
    <w:rsid w:val="00687EA4"/>
    <w:rsid w:val="006901BD"/>
    <w:rsid w:val="00690255"/>
    <w:rsid w:val="0069029D"/>
    <w:rsid w:val="00690974"/>
    <w:rsid w:val="00690A40"/>
    <w:rsid w:val="00690A6D"/>
    <w:rsid w:val="00690B80"/>
    <w:rsid w:val="00690F46"/>
    <w:rsid w:val="00690FE4"/>
    <w:rsid w:val="00691148"/>
    <w:rsid w:val="00691582"/>
    <w:rsid w:val="00691649"/>
    <w:rsid w:val="00691BE0"/>
    <w:rsid w:val="00691D45"/>
    <w:rsid w:val="00691F4F"/>
    <w:rsid w:val="006921DF"/>
    <w:rsid w:val="00692373"/>
    <w:rsid w:val="00692406"/>
    <w:rsid w:val="00692738"/>
    <w:rsid w:val="006929A5"/>
    <w:rsid w:val="00692A4B"/>
    <w:rsid w:val="00692ABF"/>
    <w:rsid w:val="00692BF7"/>
    <w:rsid w:val="00692CA1"/>
    <w:rsid w:val="00692CE5"/>
    <w:rsid w:val="00692DC7"/>
    <w:rsid w:val="00692E91"/>
    <w:rsid w:val="00692ED9"/>
    <w:rsid w:val="006936D8"/>
    <w:rsid w:val="0069372D"/>
    <w:rsid w:val="00693818"/>
    <w:rsid w:val="006938AA"/>
    <w:rsid w:val="00693A3A"/>
    <w:rsid w:val="00693CF4"/>
    <w:rsid w:val="00693DAD"/>
    <w:rsid w:val="00693DDE"/>
    <w:rsid w:val="00693EAB"/>
    <w:rsid w:val="006942C7"/>
    <w:rsid w:val="006943A3"/>
    <w:rsid w:val="00694B3A"/>
    <w:rsid w:val="00694BA0"/>
    <w:rsid w:val="00694DCA"/>
    <w:rsid w:val="00695100"/>
    <w:rsid w:val="006951E5"/>
    <w:rsid w:val="006953A6"/>
    <w:rsid w:val="00695418"/>
    <w:rsid w:val="00695477"/>
    <w:rsid w:val="00695C54"/>
    <w:rsid w:val="00695ED0"/>
    <w:rsid w:val="00695F7E"/>
    <w:rsid w:val="00696152"/>
    <w:rsid w:val="0069625B"/>
    <w:rsid w:val="00696941"/>
    <w:rsid w:val="0069697D"/>
    <w:rsid w:val="006969B7"/>
    <w:rsid w:val="00696BE1"/>
    <w:rsid w:val="00696C3C"/>
    <w:rsid w:val="006971B4"/>
    <w:rsid w:val="00697387"/>
    <w:rsid w:val="006975C6"/>
    <w:rsid w:val="006975D5"/>
    <w:rsid w:val="00697924"/>
    <w:rsid w:val="00697D58"/>
    <w:rsid w:val="006A01B4"/>
    <w:rsid w:val="006A020B"/>
    <w:rsid w:val="006A0327"/>
    <w:rsid w:val="006A0329"/>
    <w:rsid w:val="006A049C"/>
    <w:rsid w:val="006A06EA"/>
    <w:rsid w:val="006A07E4"/>
    <w:rsid w:val="006A0A87"/>
    <w:rsid w:val="006A0E5D"/>
    <w:rsid w:val="006A1022"/>
    <w:rsid w:val="006A1180"/>
    <w:rsid w:val="006A118C"/>
    <w:rsid w:val="006A13B1"/>
    <w:rsid w:val="006A1520"/>
    <w:rsid w:val="006A157F"/>
    <w:rsid w:val="006A18DB"/>
    <w:rsid w:val="006A1A91"/>
    <w:rsid w:val="006A1B76"/>
    <w:rsid w:val="006A1BA8"/>
    <w:rsid w:val="006A1DC7"/>
    <w:rsid w:val="006A1E99"/>
    <w:rsid w:val="006A1F52"/>
    <w:rsid w:val="006A2004"/>
    <w:rsid w:val="006A206C"/>
    <w:rsid w:val="006A230C"/>
    <w:rsid w:val="006A25C1"/>
    <w:rsid w:val="006A25C8"/>
    <w:rsid w:val="006A28A6"/>
    <w:rsid w:val="006A28C8"/>
    <w:rsid w:val="006A2957"/>
    <w:rsid w:val="006A29F0"/>
    <w:rsid w:val="006A2AEC"/>
    <w:rsid w:val="006A3029"/>
    <w:rsid w:val="006A30CE"/>
    <w:rsid w:val="006A31ED"/>
    <w:rsid w:val="006A320D"/>
    <w:rsid w:val="006A33F4"/>
    <w:rsid w:val="006A370D"/>
    <w:rsid w:val="006A37B1"/>
    <w:rsid w:val="006A3BCE"/>
    <w:rsid w:val="006A3C2E"/>
    <w:rsid w:val="006A3D71"/>
    <w:rsid w:val="006A3DDA"/>
    <w:rsid w:val="006A4062"/>
    <w:rsid w:val="006A4168"/>
    <w:rsid w:val="006A436A"/>
    <w:rsid w:val="006A43D6"/>
    <w:rsid w:val="006A49DB"/>
    <w:rsid w:val="006A4B29"/>
    <w:rsid w:val="006A5179"/>
    <w:rsid w:val="006A518D"/>
    <w:rsid w:val="006A522E"/>
    <w:rsid w:val="006A5447"/>
    <w:rsid w:val="006A5478"/>
    <w:rsid w:val="006A5521"/>
    <w:rsid w:val="006A5706"/>
    <w:rsid w:val="006A5864"/>
    <w:rsid w:val="006A5D16"/>
    <w:rsid w:val="006A5F11"/>
    <w:rsid w:val="006A6056"/>
    <w:rsid w:val="006A6075"/>
    <w:rsid w:val="006A6086"/>
    <w:rsid w:val="006A608C"/>
    <w:rsid w:val="006A6258"/>
    <w:rsid w:val="006A64E6"/>
    <w:rsid w:val="006A663F"/>
    <w:rsid w:val="006A665D"/>
    <w:rsid w:val="006A672E"/>
    <w:rsid w:val="006A697F"/>
    <w:rsid w:val="006A69E5"/>
    <w:rsid w:val="006A6D91"/>
    <w:rsid w:val="006A6DCD"/>
    <w:rsid w:val="006A72EC"/>
    <w:rsid w:val="006A73C1"/>
    <w:rsid w:val="006A756D"/>
    <w:rsid w:val="006A75C1"/>
    <w:rsid w:val="006A76FE"/>
    <w:rsid w:val="006A7763"/>
    <w:rsid w:val="006A7AD6"/>
    <w:rsid w:val="006A7BDA"/>
    <w:rsid w:val="006B014C"/>
    <w:rsid w:val="006B0164"/>
    <w:rsid w:val="006B01E5"/>
    <w:rsid w:val="006B0543"/>
    <w:rsid w:val="006B07D6"/>
    <w:rsid w:val="006B08A8"/>
    <w:rsid w:val="006B0AD0"/>
    <w:rsid w:val="006B0DEE"/>
    <w:rsid w:val="006B0E2F"/>
    <w:rsid w:val="006B140E"/>
    <w:rsid w:val="006B1729"/>
    <w:rsid w:val="006B1C8E"/>
    <w:rsid w:val="006B1CCB"/>
    <w:rsid w:val="006B1D64"/>
    <w:rsid w:val="006B20DC"/>
    <w:rsid w:val="006B24E2"/>
    <w:rsid w:val="006B26A6"/>
    <w:rsid w:val="006B26BC"/>
    <w:rsid w:val="006B2704"/>
    <w:rsid w:val="006B2A15"/>
    <w:rsid w:val="006B2BEC"/>
    <w:rsid w:val="006B2D6C"/>
    <w:rsid w:val="006B3C32"/>
    <w:rsid w:val="006B3D36"/>
    <w:rsid w:val="006B3E20"/>
    <w:rsid w:val="006B3E2D"/>
    <w:rsid w:val="006B4009"/>
    <w:rsid w:val="006B43FA"/>
    <w:rsid w:val="006B461A"/>
    <w:rsid w:val="006B46C1"/>
    <w:rsid w:val="006B46D6"/>
    <w:rsid w:val="006B4722"/>
    <w:rsid w:val="006B47C8"/>
    <w:rsid w:val="006B47CD"/>
    <w:rsid w:val="006B4809"/>
    <w:rsid w:val="006B4916"/>
    <w:rsid w:val="006B4A34"/>
    <w:rsid w:val="006B4BA7"/>
    <w:rsid w:val="006B4DBD"/>
    <w:rsid w:val="006B4E44"/>
    <w:rsid w:val="006B4F34"/>
    <w:rsid w:val="006B4F49"/>
    <w:rsid w:val="006B55A6"/>
    <w:rsid w:val="006B5741"/>
    <w:rsid w:val="006B5798"/>
    <w:rsid w:val="006B57F5"/>
    <w:rsid w:val="006B58C6"/>
    <w:rsid w:val="006B5A8F"/>
    <w:rsid w:val="006B66F2"/>
    <w:rsid w:val="006B6960"/>
    <w:rsid w:val="006B6ED5"/>
    <w:rsid w:val="006B6F1D"/>
    <w:rsid w:val="006B7012"/>
    <w:rsid w:val="006B7566"/>
    <w:rsid w:val="006B76CB"/>
    <w:rsid w:val="006B788D"/>
    <w:rsid w:val="006B78DD"/>
    <w:rsid w:val="006B7A7C"/>
    <w:rsid w:val="006B7A9A"/>
    <w:rsid w:val="006B7BD8"/>
    <w:rsid w:val="006B7C5F"/>
    <w:rsid w:val="006B7C92"/>
    <w:rsid w:val="006B7D36"/>
    <w:rsid w:val="006B7F4B"/>
    <w:rsid w:val="006C000F"/>
    <w:rsid w:val="006C001D"/>
    <w:rsid w:val="006C03E5"/>
    <w:rsid w:val="006C07C4"/>
    <w:rsid w:val="006C07CB"/>
    <w:rsid w:val="006C0A7A"/>
    <w:rsid w:val="006C0A87"/>
    <w:rsid w:val="006C0D96"/>
    <w:rsid w:val="006C0EA2"/>
    <w:rsid w:val="006C1360"/>
    <w:rsid w:val="006C13F7"/>
    <w:rsid w:val="006C14BD"/>
    <w:rsid w:val="006C14CC"/>
    <w:rsid w:val="006C1522"/>
    <w:rsid w:val="006C1893"/>
    <w:rsid w:val="006C1959"/>
    <w:rsid w:val="006C1A4F"/>
    <w:rsid w:val="006C1A5D"/>
    <w:rsid w:val="006C1CB6"/>
    <w:rsid w:val="006C211D"/>
    <w:rsid w:val="006C22D0"/>
    <w:rsid w:val="006C2447"/>
    <w:rsid w:val="006C26E0"/>
    <w:rsid w:val="006C274B"/>
    <w:rsid w:val="006C2B0F"/>
    <w:rsid w:val="006C2BE6"/>
    <w:rsid w:val="006C2FEB"/>
    <w:rsid w:val="006C3134"/>
    <w:rsid w:val="006C33D0"/>
    <w:rsid w:val="006C3A39"/>
    <w:rsid w:val="006C3AED"/>
    <w:rsid w:val="006C4076"/>
    <w:rsid w:val="006C40D0"/>
    <w:rsid w:val="006C4156"/>
    <w:rsid w:val="006C4664"/>
    <w:rsid w:val="006C469D"/>
    <w:rsid w:val="006C484D"/>
    <w:rsid w:val="006C493A"/>
    <w:rsid w:val="006C4B2F"/>
    <w:rsid w:val="006C4C71"/>
    <w:rsid w:val="006C5020"/>
    <w:rsid w:val="006C5556"/>
    <w:rsid w:val="006C5619"/>
    <w:rsid w:val="006C5667"/>
    <w:rsid w:val="006C5730"/>
    <w:rsid w:val="006C57E6"/>
    <w:rsid w:val="006C59EE"/>
    <w:rsid w:val="006C5FB4"/>
    <w:rsid w:val="006C6116"/>
    <w:rsid w:val="006C6306"/>
    <w:rsid w:val="006C64F5"/>
    <w:rsid w:val="006C6764"/>
    <w:rsid w:val="006C6A10"/>
    <w:rsid w:val="006C6A12"/>
    <w:rsid w:val="006C6A28"/>
    <w:rsid w:val="006C6BB3"/>
    <w:rsid w:val="006C6EC3"/>
    <w:rsid w:val="006C6FBA"/>
    <w:rsid w:val="006C70AC"/>
    <w:rsid w:val="006C710E"/>
    <w:rsid w:val="006C7191"/>
    <w:rsid w:val="006C72CD"/>
    <w:rsid w:val="006C735C"/>
    <w:rsid w:val="006C7670"/>
    <w:rsid w:val="006C78A8"/>
    <w:rsid w:val="006C7966"/>
    <w:rsid w:val="006C7CD1"/>
    <w:rsid w:val="006C7FAC"/>
    <w:rsid w:val="006D012D"/>
    <w:rsid w:val="006D0150"/>
    <w:rsid w:val="006D03D2"/>
    <w:rsid w:val="006D0634"/>
    <w:rsid w:val="006D06AD"/>
    <w:rsid w:val="006D083C"/>
    <w:rsid w:val="006D0A24"/>
    <w:rsid w:val="006D0C22"/>
    <w:rsid w:val="006D0D57"/>
    <w:rsid w:val="006D14F3"/>
    <w:rsid w:val="006D1D21"/>
    <w:rsid w:val="006D1DDE"/>
    <w:rsid w:val="006D1FF5"/>
    <w:rsid w:val="006D21CF"/>
    <w:rsid w:val="006D22A2"/>
    <w:rsid w:val="006D22B0"/>
    <w:rsid w:val="006D2408"/>
    <w:rsid w:val="006D2798"/>
    <w:rsid w:val="006D2909"/>
    <w:rsid w:val="006D2ACE"/>
    <w:rsid w:val="006D2BC2"/>
    <w:rsid w:val="006D2D30"/>
    <w:rsid w:val="006D2E78"/>
    <w:rsid w:val="006D301D"/>
    <w:rsid w:val="006D32F4"/>
    <w:rsid w:val="006D32FD"/>
    <w:rsid w:val="006D3C7E"/>
    <w:rsid w:val="006D3F81"/>
    <w:rsid w:val="006D3FDD"/>
    <w:rsid w:val="006D4C47"/>
    <w:rsid w:val="006D4E22"/>
    <w:rsid w:val="006D4E35"/>
    <w:rsid w:val="006D4E49"/>
    <w:rsid w:val="006D4EC8"/>
    <w:rsid w:val="006D4F2C"/>
    <w:rsid w:val="006D4F93"/>
    <w:rsid w:val="006D502F"/>
    <w:rsid w:val="006D543B"/>
    <w:rsid w:val="006D5631"/>
    <w:rsid w:val="006D56AA"/>
    <w:rsid w:val="006D56FA"/>
    <w:rsid w:val="006D57C7"/>
    <w:rsid w:val="006D57DA"/>
    <w:rsid w:val="006D5A3C"/>
    <w:rsid w:val="006D5A66"/>
    <w:rsid w:val="006D5CAA"/>
    <w:rsid w:val="006D5FB5"/>
    <w:rsid w:val="006D5FC7"/>
    <w:rsid w:val="006D6340"/>
    <w:rsid w:val="006D646A"/>
    <w:rsid w:val="006D64E5"/>
    <w:rsid w:val="006D64F5"/>
    <w:rsid w:val="006D64FE"/>
    <w:rsid w:val="006D6BE6"/>
    <w:rsid w:val="006D6D9F"/>
    <w:rsid w:val="006D6E96"/>
    <w:rsid w:val="006D6F79"/>
    <w:rsid w:val="006D70DC"/>
    <w:rsid w:val="006D7106"/>
    <w:rsid w:val="006D74CF"/>
    <w:rsid w:val="006D7588"/>
    <w:rsid w:val="006D7611"/>
    <w:rsid w:val="006D7617"/>
    <w:rsid w:val="006D7755"/>
    <w:rsid w:val="006D7BDF"/>
    <w:rsid w:val="006D7D19"/>
    <w:rsid w:val="006E0045"/>
    <w:rsid w:val="006E0047"/>
    <w:rsid w:val="006E072A"/>
    <w:rsid w:val="006E08AF"/>
    <w:rsid w:val="006E0C1A"/>
    <w:rsid w:val="006E0F7A"/>
    <w:rsid w:val="006E1157"/>
    <w:rsid w:val="006E1476"/>
    <w:rsid w:val="006E167D"/>
    <w:rsid w:val="006E16E5"/>
    <w:rsid w:val="006E184A"/>
    <w:rsid w:val="006E18C4"/>
    <w:rsid w:val="006E1E46"/>
    <w:rsid w:val="006E1E73"/>
    <w:rsid w:val="006E2082"/>
    <w:rsid w:val="006E21A2"/>
    <w:rsid w:val="006E2226"/>
    <w:rsid w:val="006E23ED"/>
    <w:rsid w:val="006E2464"/>
    <w:rsid w:val="006E2569"/>
    <w:rsid w:val="006E2749"/>
    <w:rsid w:val="006E2984"/>
    <w:rsid w:val="006E2A74"/>
    <w:rsid w:val="006E2DF1"/>
    <w:rsid w:val="006E30C6"/>
    <w:rsid w:val="006E3398"/>
    <w:rsid w:val="006E343F"/>
    <w:rsid w:val="006E34CA"/>
    <w:rsid w:val="006E3680"/>
    <w:rsid w:val="006E3800"/>
    <w:rsid w:val="006E3809"/>
    <w:rsid w:val="006E3B03"/>
    <w:rsid w:val="006E3FA1"/>
    <w:rsid w:val="006E4184"/>
    <w:rsid w:val="006E4186"/>
    <w:rsid w:val="006E45E9"/>
    <w:rsid w:val="006E4950"/>
    <w:rsid w:val="006E4D5E"/>
    <w:rsid w:val="006E4F81"/>
    <w:rsid w:val="006E4FA6"/>
    <w:rsid w:val="006E51FD"/>
    <w:rsid w:val="006E54F8"/>
    <w:rsid w:val="006E55F3"/>
    <w:rsid w:val="006E56AA"/>
    <w:rsid w:val="006E56E2"/>
    <w:rsid w:val="006E572D"/>
    <w:rsid w:val="006E5782"/>
    <w:rsid w:val="006E5AB4"/>
    <w:rsid w:val="006E5CEF"/>
    <w:rsid w:val="006E5E1A"/>
    <w:rsid w:val="006E5E4C"/>
    <w:rsid w:val="006E615F"/>
    <w:rsid w:val="006E62F4"/>
    <w:rsid w:val="006E633A"/>
    <w:rsid w:val="006E638E"/>
    <w:rsid w:val="006E64F6"/>
    <w:rsid w:val="006E69C9"/>
    <w:rsid w:val="006E6AEC"/>
    <w:rsid w:val="006E6B5D"/>
    <w:rsid w:val="006E6F91"/>
    <w:rsid w:val="006E7154"/>
    <w:rsid w:val="006E76E6"/>
    <w:rsid w:val="006E7750"/>
    <w:rsid w:val="006E78AB"/>
    <w:rsid w:val="006E7AF5"/>
    <w:rsid w:val="006E7B4D"/>
    <w:rsid w:val="006E7B7C"/>
    <w:rsid w:val="006E7CBD"/>
    <w:rsid w:val="006E7CF6"/>
    <w:rsid w:val="006E7DFB"/>
    <w:rsid w:val="006F00B2"/>
    <w:rsid w:val="006F022E"/>
    <w:rsid w:val="006F02AE"/>
    <w:rsid w:val="006F057B"/>
    <w:rsid w:val="006F0590"/>
    <w:rsid w:val="006F07C8"/>
    <w:rsid w:val="006F103F"/>
    <w:rsid w:val="006F12A6"/>
    <w:rsid w:val="006F12BA"/>
    <w:rsid w:val="006F1542"/>
    <w:rsid w:val="006F1C14"/>
    <w:rsid w:val="006F20AE"/>
    <w:rsid w:val="006F22B8"/>
    <w:rsid w:val="006F253E"/>
    <w:rsid w:val="006F2593"/>
    <w:rsid w:val="006F28BD"/>
    <w:rsid w:val="006F2DBE"/>
    <w:rsid w:val="006F30E5"/>
    <w:rsid w:val="006F31CF"/>
    <w:rsid w:val="006F31D3"/>
    <w:rsid w:val="006F32E2"/>
    <w:rsid w:val="006F3303"/>
    <w:rsid w:val="006F35B7"/>
    <w:rsid w:val="006F378B"/>
    <w:rsid w:val="006F3939"/>
    <w:rsid w:val="006F3D60"/>
    <w:rsid w:val="006F41CC"/>
    <w:rsid w:val="006F43F8"/>
    <w:rsid w:val="006F4495"/>
    <w:rsid w:val="006F48F2"/>
    <w:rsid w:val="006F494B"/>
    <w:rsid w:val="006F497F"/>
    <w:rsid w:val="006F4E87"/>
    <w:rsid w:val="006F506A"/>
    <w:rsid w:val="006F5093"/>
    <w:rsid w:val="006F56D2"/>
    <w:rsid w:val="006F57D6"/>
    <w:rsid w:val="006F58B2"/>
    <w:rsid w:val="006F5DD4"/>
    <w:rsid w:val="006F5DD7"/>
    <w:rsid w:val="006F602D"/>
    <w:rsid w:val="006F6117"/>
    <w:rsid w:val="006F62AD"/>
    <w:rsid w:val="006F6663"/>
    <w:rsid w:val="006F6713"/>
    <w:rsid w:val="006F686D"/>
    <w:rsid w:val="006F6BCF"/>
    <w:rsid w:val="006F6C5F"/>
    <w:rsid w:val="006F6D10"/>
    <w:rsid w:val="006F6F7B"/>
    <w:rsid w:val="006F7075"/>
    <w:rsid w:val="006F71A6"/>
    <w:rsid w:val="006F727D"/>
    <w:rsid w:val="006F74ED"/>
    <w:rsid w:val="006F77DE"/>
    <w:rsid w:val="006F7A29"/>
    <w:rsid w:val="006F7AA4"/>
    <w:rsid w:val="006F7AC3"/>
    <w:rsid w:val="00700192"/>
    <w:rsid w:val="007001A5"/>
    <w:rsid w:val="007002EE"/>
    <w:rsid w:val="0070033A"/>
    <w:rsid w:val="0070036C"/>
    <w:rsid w:val="00700C85"/>
    <w:rsid w:val="00700F7E"/>
    <w:rsid w:val="007012DE"/>
    <w:rsid w:val="00701425"/>
    <w:rsid w:val="00701768"/>
    <w:rsid w:val="007019D9"/>
    <w:rsid w:val="00701B9C"/>
    <w:rsid w:val="00702236"/>
    <w:rsid w:val="0070236D"/>
    <w:rsid w:val="00702461"/>
    <w:rsid w:val="007024D1"/>
    <w:rsid w:val="007026B4"/>
    <w:rsid w:val="00702739"/>
    <w:rsid w:val="007027D7"/>
    <w:rsid w:val="00702936"/>
    <w:rsid w:val="007032A8"/>
    <w:rsid w:val="00703393"/>
    <w:rsid w:val="00703643"/>
    <w:rsid w:val="007036F3"/>
    <w:rsid w:val="00703A14"/>
    <w:rsid w:val="00703C84"/>
    <w:rsid w:val="00703CE5"/>
    <w:rsid w:val="00704413"/>
    <w:rsid w:val="007045DA"/>
    <w:rsid w:val="007046C7"/>
    <w:rsid w:val="00704791"/>
    <w:rsid w:val="00704934"/>
    <w:rsid w:val="00704A95"/>
    <w:rsid w:val="00704BC6"/>
    <w:rsid w:val="00704D7A"/>
    <w:rsid w:val="00705002"/>
    <w:rsid w:val="00705020"/>
    <w:rsid w:val="007050B6"/>
    <w:rsid w:val="007050E1"/>
    <w:rsid w:val="007051B4"/>
    <w:rsid w:val="00705342"/>
    <w:rsid w:val="007053F9"/>
    <w:rsid w:val="0070543B"/>
    <w:rsid w:val="00705722"/>
    <w:rsid w:val="00705B8C"/>
    <w:rsid w:val="00705BBC"/>
    <w:rsid w:val="00705D99"/>
    <w:rsid w:val="00706266"/>
    <w:rsid w:val="00706478"/>
    <w:rsid w:val="007067CC"/>
    <w:rsid w:val="0070686B"/>
    <w:rsid w:val="00706914"/>
    <w:rsid w:val="007069D8"/>
    <w:rsid w:val="00706B84"/>
    <w:rsid w:val="00706BFB"/>
    <w:rsid w:val="00706C7F"/>
    <w:rsid w:val="00706CF8"/>
    <w:rsid w:val="00706EAE"/>
    <w:rsid w:val="00707284"/>
    <w:rsid w:val="007072DD"/>
    <w:rsid w:val="0070736C"/>
    <w:rsid w:val="00707540"/>
    <w:rsid w:val="0070768A"/>
    <w:rsid w:val="00707840"/>
    <w:rsid w:val="00707999"/>
    <w:rsid w:val="00707D80"/>
    <w:rsid w:val="00710218"/>
    <w:rsid w:val="00710239"/>
    <w:rsid w:val="00710358"/>
    <w:rsid w:val="00710530"/>
    <w:rsid w:val="007105A0"/>
    <w:rsid w:val="0071071B"/>
    <w:rsid w:val="00710A77"/>
    <w:rsid w:val="00710AD7"/>
    <w:rsid w:val="00710C11"/>
    <w:rsid w:val="00710F03"/>
    <w:rsid w:val="00711120"/>
    <w:rsid w:val="00711144"/>
    <w:rsid w:val="007117C0"/>
    <w:rsid w:val="00711F3A"/>
    <w:rsid w:val="00712011"/>
    <w:rsid w:val="00712FED"/>
    <w:rsid w:val="007132B5"/>
    <w:rsid w:val="007132FD"/>
    <w:rsid w:val="0071331A"/>
    <w:rsid w:val="007139CF"/>
    <w:rsid w:val="007139F2"/>
    <w:rsid w:val="00713B2B"/>
    <w:rsid w:val="00713F5A"/>
    <w:rsid w:val="0071412E"/>
    <w:rsid w:val="00714191"/>
    <w:rsid w:val="00714278"/>
    <w:rsid w:val="007142CA"/>
    <w:rsid w:val="00714304"/>
    <w:rsid w:val="00714436"/>
    <w:rsid w:val="00714540"/>
    <w:rsid w:val="0071466F"/>
    <w:rsid w:val="00714877"/>
    <w:rsid w:val="007148F4"/>
    <w:rsid w:val="00714AE9"/>
    <w:rsid w:val="00714B38"/>
    <w:rsid w:val="00714DE0"/>
    <w:rsid w:val="00714E2F"/>
    <w:rsid w:val="00714F4F"/>
    <w:rsid w:val="007151E4"/>
    <w:rsid w:val="00715516"/>
    <w:rsid w:val="00715857"/>
    <w:rsid w:val="00715A00"/>
    <w:rsid w:val="00715AD2"/>
    <w:rsid w:val="00715D95"/>
    <w:rsid w:val="00715F5F"/>
    <w:rsid w:val="00716557"/>
    <w:rsid w:val="007166AC"/>
    <w:rsid w:val="00716899"/>
    <w:rsid w:val="00716B40"/>
    <w:rsid w:val="00716D88"/>
    <w:rsid w:val="00717328"/>
    <w:rsid w:val="00717849"/>
    <w:rsid w:val="0071798A"/>
    <w:rsid w:val="00717B08"/>
    <w:rsid w:val="00717EA2"/>
    <w:rsid w:val="0072035E"/>
    <w:rsid w:val="00720585"/>
    <w:rsid w:val="00720D63"/>
    <w:rsid w:val="00720E0A"/>
    <w:rsid w:val="0072104A"/>
    <w:rsid w:val="007215A3"/>
    <w:rsid w:val="007217D3"/>
    <w:rsid w:val="00721CC4"/>
    <w:rsid w:val="00721DEE"/>
    <w:rsid w:val="00721FD8"/>
    <w:rsid w:val="007220E8"/>
    <w:rsid w:val="007221EC"/>
    <w:rsid w:val="007222DA"/>
    <w:rsid w:val="00722422"/>
    <w:rsid w:val="0072273A"/>
    <w:rsid w:val="00722A5E"/>
    <w:rsid w:val="00722CE9"/>
    <w:rsid w:val="00722EA1"/>
    <w:rsid w:val="00722F67"/>
    <w:rsid w:val="007235CC"/>
    <w:rsid w:val="0072380A"/>
    <w:rsid w:val="0072398C"/>
    <w:rsid w:val="00723ACA"/>
    <w:rsid w:val="00723CB0"/>
    <w:rsid w:val="00723D91"/>
    <w:rsid w:val="00723DEE"/>
    <w:rsid w:val="00723FB7"/>
    <w:rsid w:val="0072406E"/>
    <w:rsid w:val="007242BD"/>
    <w:rsid w:val="007246EA"/>
    <w:rsid w:val="007247D6"/>
    <w:rsid w:val="00724970"/>
    <w:rsid w:val="00724A9F"/>
    <w:rsid w:val="00724B53"/>
    <w:rsid w:val="00724D49"/>
    <w:rsid w:val="00724E13"/>
    <w:rsid w:val="00724F35"/>
    <w:rsid w:val="00724FA5"/>
    <w:rsid w:val="00724FEA"/>
    <w:rsid w:val="00725347"/>
    <w:rsid w:val="0072545E"/>
    <w:rsid w:val="007256E8"/>
    <w:rsid w:val="0072592D"/>
    <w:rsid w:val="00725DAE"/>
    <w:rsid w:val="007262CC"/>
    <w:rsid w:val="007263CF"/>
    <w:rsid w:val="00726A03"/>
    <w:rsid w:val="00726BC6"/>
    <w:rsid w:val="00727262"/>
    <w:rsid w:val="007274EE"/>
    <w:rsid w:val="00727629"/>
    <w:rsid w:val="007276F8"/>
    <w:rsid w:val="00727704"/>
    <w:rsid w:val="007277D0"/>
    <w:rsid w:val="007277F2"/>
    <w:rsid w:val="00727984"/>
    <w:rsid w:val="00727FC5"/>
    <w:rsid w:val="007300BD"/>
    <w:rsid w:val="00730145"/>
    <w:rsid w:val="0073025F"/>
    <w:rsid w:val="0073026B"/>
    <w:rsid w:val="00730447"/>
    <w:rsid w:val="00730459"/>
    <w:rsid w:val="007304FE"/>
    <w:rsid w:val="00730543"/>
    <w:rsid w:val="007305E0"/>
    <w:rsid w:val="0073060D"/>
    <w:rsid w:val="007307B1"/>
    <w:rsid w:val="0073105F"/>
    <w:rsid w:val="0073112C"/>
    <w:rsid w:val="00731155"/>
    <w:rsid w:val="0073163F"/>
    <w:rsid w:val="00731716"/>
    <w:rsid w:val="00731D08"/>
    <w:rsid w:val="00731D82"/>
    <w:rsid w:val="00731FE2"/>
    <w:rsid w:val="0073219F"/>
    <w:rsid w:val="0073228E"/>
    <w:rsid w:val="00732527"/>
    <w:rsid w:val="007328FB"/>
    <w:rsid w:val="00732A2E"/>
    <w:rsid w:val="00732AD4"/>
    <w:rsid w:val="00732B30"/>
    <w:rsid w:val="00732B41"/>
    <w:rsid w:val="00732D95"/>
    <w:rsid w:val="00732F0A"/>
    <w:rsid w:val="0073334E"/>
    <w:rsid w:val="00733482"/>
    <w:rsid w:val="0073374A"/>
    <w:rsid w:val="007337EB"/>
    <w:rsid w:val="007338BA"/>
    <w:rsid w:val="007339D0"/>
    <w:rsid w:val="00733C42"/>
    <w:rsid w:val="00733C8A"/>
    <w:rsid w:val="00733D10"/>
    <w:rsid w:val="00733E7F"/>
    <w:rsid w:val="00734095"/>
    <w:rsid w:val="0073442E"/>
    <w:rsid w:val="00734498"/>
    <w:rsid w:val="007344EB"/>
    <w:rsid w:val="007347F9"/>
    <w:rsid w:val="007348B8"/>
    <w:rsid w:val="00734ABC"/>
    <w:rsid w:val="00734FBB"/>
    <w:rsid w:val="0073509A"/>
    <w:rsid w:val="0073510F"/>
    <w:rsid w:val="007353C3"/>
    <w:rsid w:val="0073552E"/>
    <w:rsid w:val="007357EF"/>
    <w:rsid w:val="00735A5C"/>
    <w:rsid w:val="00735C07"/>
    <w:rsid w:val="00735D57"/>
    <w:rsid w:val="00735DD2"/>
    <w:rsid w:val="00735FD9"/>
    <w:rsid w:val="0073613F"/>
    <w:rsid w:val="0073618C"/>
    <w:rsid w:val="007366C2"/>
    <w:rsid w:val="00736AEC"/>
    <w:rsid w:val="00736BE1"/>
    <w:rsid w:val="00736C9F"/>
    <w:rsid w:val="00736D5E"/>
    <w:rsid w:val="007370FB"/>
    <w:rsid w:val="007372D1"/>
    <w:rsid w:val="007374C6"/>
    <w:rsid w:val="0073783C"/>
    <w:rsid w:val="00737CD0"/>
    <w:rsid w:val="00737ED4"/>
    <w:rsid w:val="00740012"/>
    <w:rsid w:val="00740078"/>
    <w:rsid w:val="007400D7"/>
    <w:rsid w:val="007402B4"/>
    <w:rsid w:val="007405FA"/>
    <w:rsid w:val="007408D6"/>
    <w:rsid w:val="007409B5"/>
    <w:rsid w:val="00740D54"/>
    <w:rsid w:val="00740E74"/>
    <w:rsid w:val="007410A1"/>
    <w:rsid w:val="0074113D"/>
    <w:rsid w:val="007411D2"/>
    <w:rsid w:val="007414D6"/>
    <w:rsid w:val="00741795"/>
    <w:rsid w:val="00741960"/>
    <w:rsid w:val="00741D30"/>
    <w:rsid w:val="00741E9D"/>
    <w:rsid w:val="00741F94"/>
    <w:rsid w:val="00741FC6"/>
    <w:rsid w:val="00742441"/>
    <w:rsid w:val="007426E1"/>
    <w:rsid w:val="00742B43"/>
    <w:rsid w:val="00742CB9"/>
    <w:rsid w:val="00743326"/>
    <w:rsid w:val="0074353B"/>
    <w:rsid w:val="007437E8"/>
    <w:rsid w:val="00743B71"/>
    <w:rsid w:val="00743E41"/>
    <w:rsid w:val="007440FB"/>
    <w:rsid w:val="00744327"/>
    <w:rsid w:val="007444D7"/>
    <w:rsid w:val="007446CB"/>
    <w:rsid w:val="00744717"/>
    <w:rsid w:val="00744BE9"/>
    <w:rsid w:val="00744F30"/>
    <w:rsid w:val="00744F5D"/>
    <w:rsid w:val="00744F83"/>
    <w:rsid w:val="00745075"/>
    <w:rsid w:val="00745240"/>
    <w:rsid w:val="0074538E"/>
    <w:rsid w:val="00745429"/>
    <w:rsid w:val="00745592"/>
    <w:rsid w:val="007457C9"/>
    <w:rsid w:val="007457DC"/>
    <w:rsid w:val="00745AAD"/>
    <w:rsid w:val="00745EF4"/>
    <w:rsid w:val="00745FCD"/>
    <w:rsid w:val="0074624E"/>
    <w:rsid w:val="00746272"/>
    <w:rsid w:val="00746378"/>
    <w:rsid w:val="007465E0"/>
    <w:rsid w:val="0074672C"/>
    <w:rsid w:val="00746745"/>
    <w:rsid w:val="007467C2"/>
    <w:rsid w:val="007468B3"/>
    <w:rsid w:val="00746BEF"/>
    <w:rsid w:val="00746DB0"/>
    <w:rsid w:val="00747181"/>
    <w:rsid w:val="00747237"/>
    <w:rsid w:val="007475CF"/>
    <w:rsid w:val="007476BC"/>
    <w:rsid w:val="00747844"/>
    <w:rsid w:val="00747A98"/>
    <w:rsid w:val="00747AA4"/>
    <w:rsid w:val="00747D14"/>
    <w:rsid w:val="00747DA6"/>
    <w:rsid w:val="00747F5F"/>
    <w:rsid w:val="007500DB"/>
    <w:rsid w:val="0075025A"/>
    <w:rsid w:val="0075049F"/>
    <w:rsid w:val="0075064B"/>
    <w:rsid w:val="007506B3"/>
    <w:rsid w:val="0075070A"/>
    <w:rsid w:val="00750A4B"/>
    <w:rsid w:val="00750A74"/>
    <w:rsid w:val="00750CA2"/>
    <w:rsid w:val="00751004"/>
    <w:rsid w:val="0075105F"/>
    <w:rsid w:val="007510DD"/>
    <w:rsid w:val="007512F3"/>
    <w:rsid w:val="007514E5"/>
    <w:rsid w:val="00751656"/>
    <w:rsid w:val="0075167F"/>
    <w:rsid w:val="0075170B"/>
    <w:rsid w:val="007518B5"/>
    <w:rsid w:val="00751BF8"/>
    <w:rsid w:val="00751D89"/>
    <w:rsid w:val="00751E37"/>
    <w:rsid w:val="00751FE1"/>
    <w:rsid w:val="0075207A"/>
    <w:rsid w:val="007523B9"/>
    <w:rsid w:val="00752AB0"/>
    <w:rsid w:val="00752FF3"/>
    <w:rsid w:val="0075318C"/>
    <w:rsid w:val="007537FF"/>
    <w:rsid w:val="007538EE"/>
    <w:rsid w:val="00753F4D"/>
    <w:rsid w:val="00754011"/>
    <w:rsid w:val="00754181"/>
    <w:rsid w:val="00754495"/>
    <w:rsid w:val="00754629"/>
    <w:rsid w:val="00754A96"/>
    <w:rsid w:val="00754F13"/>
    <w:rsid w:val="00755244"/>
    <w:rsid w:val="007553BC"/>
    <w:rsid w:val="0075552B"/>
    <w:rsid w:val="007557C2"/>
    <w:rsid w:val="00755877"/>
    <w:rsid w:val="00756193"/>
    <w:rsid w:val="007562B5"/>
    <w:rsid w:val="00756577"/>
    <w:rsid w:val="007566CE"/>
    <w:rsid w:val="007566D8"/>
    <w:rsid w:val="00756781"/>
    <w:rsid w:val="00756834"/>
    <w:rsid w:val="00756B4D"/>
    <w:rsid w:val="00756C55"/>
    <w:rsid w:val="0075706D"/>
    <w:rsid w:val="00757360"/>
    <w:rsid w:val="007573BB"/>
    <w:rsid w:val="0075740B"/>
    <w:rsid w:val="00757758"/>
    <w:rsid w:val="007578E8"/>
    <w:rsid w:val="00757AF6"/>
    <w:rsid w:val="00757C5B"/>
    <w:rsid w:val="00760370"/>
    <w:rsid w:val="00760560"/>
    <w:rsid w:val="00760850"/>
    <w:rsid w:val="00760A12"/>
    <w:rsid w:val="00761871"/>
    <w:rsid w:val="00761972"/>
    <w:rsid w:val="00761D86"/>
    <w:rsid w:val="0076214C"/>
    <w:rsid w:val="0076237B"/>
    <w:rsid w:val="0076241F"/>
    <w:rsid w:val="00762501"/>
    <w:rsid w:val="007626C2"/>
    <w:rsid w:val="0076284A"/>
    <w:rsid w:val="00762DA0"/>
    <w:rsid w:val="00762E66"/>
    <w:rsid w:val="00762F05"/>
    <w:rsid w:val="007631BD"/>
    <w:rsid w:val="00763259"/>
    <w:rsid w:val="0076325F"/>
    <w:rsid w:val="007633D4"/>
    <w:rsid w:val="0076346D"/>
    <w:rsid w:val="0076398F"/>
    <w:rsid w:val="007639E6"/>
    <w:rsid w:val="00764311"/>
    <w:rsid w:val="0076453F"/>
    <w:rsid w:val="007645BF"/>
    <w:rsid w:val="00764BEF"/>
    <w:rsid w:val="00764ECA"/>
    <w:rsid w:val="00765195"/>
    <w:rsid w:val="007657B2"/>
    <w:rsid w:val="00765907"/>
    <w:rsid w:val="00765A12"/>
    <w:rsid w:val="00765B32"/>
    <w:rsid w:val="00765B8C"/>
    <w:rsid w:val="00765C95"/>
    <w:rsid w:val="00765EC8"/>
    <w:rsid w:val="00765FD6"/>
    <w:rsid w:val="00766200"/>
    <w:rsid w:val="00766607"/>
    <w:rsid w:val="007666C3"/>
    <w:rsid w:val="00766774"/>
    <w:rsid w:val="00766970"/>
    <w:rsid w:val="00766E91"/>
    <w:rsid w:val="00767096"/>
    <w:rsid w:val="00767798"/>
    <w:rsid w:val="007679E3"/>
    <w:rsid w:val="00767A1A"/>
    <w:rsid w:val="00767E19"/>
    <w:rsid w:val="00770038"/>
    <w:rsid w:val="007703A0"/>
    <w:rsid w:val="0077059E"/>
    <w:rsid w:val="00770647"/>
    <w:rsid w:val="00770932"/>
    <w:rsid w:val="00770EB7"/>
    <w:rsid w:val="007710F8"/>
    <w:rsid w:val="007711CB"/>
    <w:rsid w:val="007716FE"/>
    <w:rsid w:val="0077180D"/>
    <w:rsid w:val="007719AB"/>
    <w:rsid w:val="00771D0D"/>
    <w:rsid w:val="00771D15"/>
    <w:rsid w:val="00771D74"/>
    <w:rsid w:val="00771DA0"/>
    <w:rsid w:val="00771F26"/>
    <w:rsid w:val="00771F88"/>
    <w:rsid w:val="007721C7"/>
    <w:rsid w:val="00772239"/>
    <w:rsid w:val="007724B4"/>
    <w:rsid w:val="007727E6"/>
    <w:rsid w:val="0077287A"/>
    <w:rsid w:val="00772AA9"/>
    <w:rsid w:val="00772B8A"/>
    <w:rsid w:val="00772BAB"/>
    <w:rsid w:val="00772C65"/>
    <w:rsid w:val="00772C7B"/>
    <w:rsid w:val="00772FFF"/>
    <w:rsid w:val="0077353C"/>
    <w:rsid w:val="00773641"/>
    <w:rsid w:val="007736C6"/>
    <w:rsid w:val="00773751"/>
    <w:rsid w:val="00773B89"/>
    <w:rsid w:val="0077416D"/>
    <w:rsid w:val="00774376"/>
    <w:rsid w:val="00774772"/>
    <w:rsid w:val="007747B6"/>
    <w:rsid w:val="0077480D"/>
    <w:rsid w:val="0077487A"/>
    <w:rsid w:val="00774921"/>
    <w:rsid w:val="00774D9E"/>
    <w:rsid w:val="00774DC9"/>
    <w:rsid w:val="007753D2"/>
    <w:rsid w:val="0077577E"/>
    <w:rsid w:val="00775E44"/>
    <w:rsid w:val="00775E83"/>
    <w:rsid w:val="0077636C"/>
    <w:rsid w:val="007766E0"/>
    <w:rsid w:val="007766F2"/>
    <w:rsid w:val="0077678F"/>
    <w:rsid w:val="0077684B"/>
    <w:rsid w:val="0077686B"/>
    <w:rsid w:val="00776A74"/>
    <w:rsid w:val="00776E90"/>
    <w:rsid w:val="00776EF9"/>
    <w:rsid w:val="0077754E"/>
    <w:rsid w:val="007775B8"/>
    <w:rsid w:val="007777CD"/>
    <w:rsid w:val="007779F3"/>
    <w:rsid w:val="00777BEB"/>
    <w:rsid w:val="00777C40"/>
    <w:rsid w:val="00777E80"/>
    <w:rsid w:val="00777F76"/>
    <w:rsid w:val="007801F4"/>
    <w:rsid w:val="00780345"/>
    <w:rsid w:val="007804C7"/>
    <w:rsid w:val="00780975"/>
    <w:rsid w:val="0078099B"/>
    <w:rsid w:val="007809FF"/>
    <w:rsid w:val="00780B85"/>
    <w:rsid w:val="00780F51"/>
    <w:rsid w:val="007814B0"/>
    <w:rsid w:val="007814F5"/>
    <w:rsid w:val="007818CC"/>
    <w:rsid w:val="00781971"/>
    <w:rsid w:val="00781984"/>
    <w:rsid w:val="00781ACA"/>
    <w:rsid w:val="00781BA6"/>
    <w:rsid w:val="00782815"/>
    <w:rsid w:val="00782F0F"/>
    <w:rsid w:val="00783095"/>
    <w:rsid w:val="007831E7"/>
    <w:rsid w:val="00783219"/>
    <w:rsid w:val="00783226"/>
    <w:rsid w:val="007832AC"/>
    <w:rsid w:val="00783734"/>
    <w:rsid w:val="00783851"/>
    <w:rsid w:val="007839F3"/>
    <w:rsid w:val="00783CB5"/>
    <w:rsid w:val="00783E61"/>
    <w:rsid w:val="007841B5"/>
    <w:rsid w:val="00784335"/>
    <w:rsid w:val="007845C7"/>
    <w:rsid w:val="007845E0"/>
    <w:rsid w:val="00784632"/>
    <w:rsid w:val="00784805"/>
    <w:rsid w:val="00784961"/>
    <w:rsid w:val="00784966"/>
    <w:rsid w:val="00784AD4"/>
    <w:rsid w:val="00784CED"/>
    <w:rsid w:val="00785178"/>
    <w:rsid w:val="007855CB"/>
    <w:rsid w:val="007858B6"/>
    <w:rsid w:val="00785A34"/>
    <w:rsid w:val="00785A78"/>
    <w:rsid w:val="00785B42"/>
    <w:rsid w:val="00785BDB"/>
    <w:rsid w:val="00785BF5"/>
    <w:rsid w:val="00785E47"/>
    <w:rsid w:val="00786075"/>
    <w:rsid w:val="00786317"/>
    <w:rsid w:val="007867CD"/>
    <w:rsid w:val="007869DC"/>
    <w:rsid w:val="00786AE3"/>
    <w:rsid w:val="00786D02"/>
    <w:rsid w:val="00786FEC"/>
    <w:rsid w:val="007870D8"/>
    <w:rsid w:val="007876A6"/>
    <w:rsid w:val="007877DA"/>
    <w:rsid w:val="00787838"/>
    <w:rsid w:val="00787ECE"/>
    <w:rsid w:val="00787F41"/>
    <w:rsid w:val="007908B0"/>
    <w:rsid w:val="00790979"/>
    <w:rsid w:val="00790A4C"/>
    <w:rsid w:val="00790CED"/>
    <w:rsid w:val="00790E4B"/>
    <w:rsid w:val="00791028"/>
    <w:rsid w:val="00791128"/>
    <w:rsid w:val="007912B0"/>
    <w:rsid w:val="00791A2C"/>
    <w:rsid w:val="00791BE9"/>
    <w:rsid w:val="00791C7B"/>
    <w:rsid w:val="00791D4F"/>
    <w:rsid w:val="00791E43"/>
    <w:rsid w:val="00791F00"/>
    <w:rsid w:val="00791F73"/>
    <w:rsid w:val="00791FC1"/>
    <w:rsid w:val="0079219F"/>
    <w:rsid w:val="007922BE"/>
    <w:rsid w:val="007923FA"/>
    <w:rsid w:val="0079288E"/>
    <w:rsid w:val="00792981"/>
    <w:rsid w:val="00792A45"/>
    <w:rsid w:val="00792E5E"/>
    <w:rsid w:val="00792F28"/>
    <w:rsid w:val="00792F30"/>
    <w:rsid w:val="007931D1"/>
    <w:rsid w:val="00793449"/>
    <w:rsid w:val="0079374E"/>
    <w:rsid w:val="00793C6E"/>
    <w:rsid w:val="00793D36"/>
    <w:rsid w:val="00793E8B"/>
    <w:rsid w:val="00794152"/>
    <w:rsid w:val="007944F3"/>
    <w:rsid w:val="00794896"/>
    <w:rsid w:val="00794D66"/>
    <w:rsid w:val="00794E75"/>
    <w:rsid w:val="00794F49"/>
    <w:rsid w:val="00794F80"/>
    <w:rsid w:val="007950FF"/>
    <w:rsid w:val="0079527C"/>
    <w:rsid w:val="00795298"/>
    <w:rsid w:val="00795447"/>
    <w:rsid w:val="007954A2"/>
    <w:rsid w:val="007956C1"/>
    <w:rsid w:val="0079570E"/>
    <w:rsid w:val="007958ED"/>
    <w:rsid w:val="00795B25"/>
    <w:rsid w:val="00795CAC"/>
    <w:rsid w:val="00795FDE"/>
    <w:rsid w:val="00796145"/>
    <w:rsid w:val="007962B6"/>
    <w:rsid w:val="0079634C"/>
    <w:rsid w:val="0079643D"/>
    <w:rsid w:val="0079678B"/>
    <w:rsid w:val="0079685A"/>
    <w:rsid w:val="007968AD"/>
    <w:rsid w:val="00796922"/>
    <w:rsid w:val="00796C96"/>
    <w:rsid w:val="0079700F"/>
    <w:rsid w:val="007972AE"/>
    <w:rsid w:val="0079761D"/>
    <w:rsid w:val="0079768E"/>
    <w:rsid w:val="007976B8"/>
    <w:rsid w:val="00797749"/>
    <w:rsid w:val="00797838"/>
    <w:rsid w:val="007979A6"/>
    <w:rsid w:val="00797AB7"/>
    <w:rsid w:val="00797D67"/>
    <w:rsid w:val="00797F7A"/>
    <w:rsid w:val="007A01BE"/>
    <w:rsid w:val="007A065B"/>
    <w:rsid w:val="007A0836"/>
    <w:rsid w:val="007A0C72"/>
    <w:rsid w:val="007A0F72"/>
    <w:rsid w:val="007A0FE6"/>
    <w:rsid w:val="007A1144"/>
    <w:rsid w:val="007A13C5"/>
    <w:rsid w:val="007A1AE4"/>
    <w:rsid w:val="007A1D3E"/>
    <w:rsid w:val="007A1DEE"/>
    <w:rsid w:val="007A1E89"/>
    <w:rsid w:val="007A1F14"/>
    <w:rsid w:val="007A2367"/>
    <w:rsid w:val="007A2485"/>
    <w:rsid w:val="007A26FE"/>
    <w:rsid w:val="007A2984"/>
    <w:rsid w:val="007A29CD"/>
    <w:rsid w:val="007A2B55"/>
    <w:rsid w:val="007A33CC"/>
    <w:rsid w:val="007A35E7"/>
    <w:rsid w:val="007A384A"/>
    <w:rsid w:val="007A3877"/>
    <w:rsid w:val="007A38D3"/>
    <w:rsid w:val="007A3A4F"/>
    <w:rsid w:val="007A3A6C"/>
    <w:rsid w:val="007A4032"/>
    <w:rsid w:val="007A415B"/>
    <w:rsid w:val="007A45F1"/>
    <w:rsid w:val="007A477D"/>
    <w:rsid w:val="007A4A8D"/>
    <w:rsid w:val="007A4D07"/>
    <w:rsid w:val="007A4DE8"/>
    <w:rsid w:val="007A508D"/>
    <w:rsid w:val="007A514D"/>
    <w:rsid w:val="007A51DC"/>
    <w:rsid w:val="007A541E"/>
    <w:rsid w:val="007A5664"/>
    <w:rsid w:val="007A56F8"/>
    <w:rsid w:val="007A5905"/>
    <w:rsid w:val="007A5B7F"/>
    <w:rsid w:val="007A5C06"/>
    <w:rsid w:val="007A5EDB"/>
    <w:rsid w:val="007A6082"/>
    <w:rsid w:val="007A60F1"/>
    <w:rsid w:val="007A618C"/>
    <w:rsid w:val="007A64DA"/>
    <w:rsid w:val="007A650D"/>
    <w:rsid w:val="007A671A"/>
    <w:rsid w:val="007A6751"/>
    <w:rsid w:val="007A680D"/>
    <w:rsid w:val="007A7218"/>
    <w:rsid w:val="007A77B5"/>
    <w:rsid w:val="007A7CE5"/>
    <w:rsid w:val="007A7DEB"/>
    <w:rsid w:val="007A7EAC"/>
    <w:rsid w:val="007A7F94"/>
    <w:rsid w:val="007B007B"/>
    <w:rsid w:val="007B0290"/>
    <w:rsid w:val="007B03C8"/>
    <w:rsid w:val="007B03E2"/>
    <w:rsid w:val="007B0482"/>
    <w:rsid w:val="007B08BF"/>
    <w:rsid w:val="007B094E"/>
    <w:rsid w:val="007B0990"/>
    <w:rsid w:val="007B0B43"/>
    <w:rsid w:val="007B0E3E"/>
    <w:rsid w:val="007B0EDC"/>
    <w:rsid w:val="007B0FCE"/>
    <w:rsid w:val="007B102C"/>
    <w:rsid w:val="007B1092"/>
    <w:rsid w:val="007B11A8"/>
    <w:rsid w:val="007B1410"/>
    <w:rsid w:val="007B1455"/>
    <w:rsid w:val="007B1542"/>
    <w:rsid w:val="007B181D"/>
    <w:rsid w:val="007B196B"/>
    <w:rsid w:val="007B1CD4"/>
    <w:rsid w:val="007B1DC0"/>
    <w:rsid w:val="007B1E2E"/>
    <w:rsid w:val="007B1F09"/>
    <w:rsid w:val="007B20BD"/>
    <w:rsid w:val="007B20C4"/>
    <w:rsid w:val="007B2409"/>
    <w:rsid w:val="007B29B6"/>
    <w:rsid w:val="007B29D0"/>
    <w:rsid w:val="007B2A0D"/>
    <w:rsid w:val="007B2C20"/>
    <w:rsid w:val="007B2D39"/>
    <w:rsid w:val="007B2DF0"/>
    <w:rsid w:val="007B2F31"/>
    <w:rsid w:val="007B3097"/>
    <w:rsid w:val="007B34B0"/>
    <w:rsid w:val="007B35B0"/>
    <w:rsid w:val="007B3873"/>
    <w:rsid w:val="007B3C5E"/>
    <w:rsid w:val="007B3C89"/>
    <w:rsid w:val="007B44F7"/>
    <w:rsid w:val="007B4698"/>
    <w:rsid w:val="007B4996"/>
    <w:rsid w:val="007B499F"/>
    <w:rsid w:val="007B4F79"/>
    <w:rsid w:val="007B5121"/>
    <w:rsid w:val="007B51A9"/>
    <w:rsid w:val="007B526D"/>
    <w:rsid w:val="007B5693"/>
    <w:rsid w:val="007B57EA"/>
    <w:rsid w:val="007B5A58"/>
    <w:rsid w:val="007B5CED"/>
    <w:rsid w:val="007B63CA"/>
    <w:rsid w:val="007B650F"/>
    <w:rsid w:val="007B6540"/>
    <w:rsid w:val="007B6714"/>
    <w:rsid w:val="007B6A05"/>
    <w:rsid w:val="007B6A45"/>
    <w:rsid w:val="007B6ACE"/>
    <w:rsid w:val="007B7165"/>
    <w:rsid w:val="007B7327"/>
    <w:rsid w:val="007B75FB"/>
    <w:rsid w:val="007B7600"/>
    <w:rsid w:val="007B774E"/>
    <w:rsid w:val="007B7CCF"/>
    <w:rsid w:val="007B7F16"/>
    <w:rsid w:val="007C00B0"/>
    <w:rsid w:val="007C01F4"/>
    <w:rsid w:val="007C0536"/>
    <w:rsid w:val="007C0694"/>
    <w:rsid w:val="007C0B2D"/>
    <w:rsid w:val="007C0CEC"/>
    <w:rsid w:val="007C0E68"/>
    <w:rsid w:val="007C0EFD"/>
    <w:rsid w:val="007C0FA2"/>
    <w:rsid w:val="007C1279"/>
    <w:rsid w:val="007C1540"/>
    <w:rsid w:val="007C16D4"/>
    <w:rsid w:val="007C182C"/>
    <w:rsid w:val="007C1A4B"/>
    <w:rsid w:val="007C1C8F"/>
    <w:rsid w:val="007C1DDF"/>
    <w:rsid w:val="007C1EA1"/>
    <w:rsid w:val="007C2174"/>
    <w:rsid w:val="007C23E7"/>
    <w:rsid w:val="007C2A34"/>
    <w:rsid w:val="007C2AAF"/>
    <w:rsid w:val="007C2F03"/>
    <w:rsid w:val="007C2F9B"/>
    <w:rsid w:val="007C3309"/>
    <w:rsid w:val="007C384F"/>
    <w:rsid w:val="007C38CB"/>
    <w:rsid w:val="007C3995"/>
    <w:rsid w:val="007C4305"/>
    <w:rsid w:val="007C4511"/>
    <w:rsid w:val="007C4521"/>
    <w:rsid w:val="007C4ADE"/>
    <w:rsid w:val="007C4C6A"/>
    <w:rsid w:val="007C4F99"/>
    <w:rsid w:val="007C53A4"/>
    <w:rsid w:val="007C5670"/>
    <w:rsid w:val="007C59C2"/>
    <w:rsid w:val="007C5A35"/>
    <w:rsid w:val="007C5ED5"/>
    <w:rsid w:val="007C63BB"/>
    <w:rsid w:val="007C65B5"/>
    <w:rsid w:val="007C6760"/>
    <w:rsid w:val="007C67CF"/>
    <w:rsid w:val="007C6934"/>
    <w:rsid w:val="007C6B92"/>
    <w:rsid w:val="007C6BA8"/>
    <w:rsid w:val="007C6EDC"/>
    <w:rsid w:val="007C6F19"/>
    <w:rsid w:val="007C6F60"/>
    <w:rsid w:val="007C6FAA"/>
    <w:rsid w:val="007C7178"/>
    <w:rsid w:val="007C71A6"/>
    <w:rsid w:val="007C7270"/>
    <w:rsid w:val="007C746C"/>
    <w:rsid w:val="007C75B5"/>
    <w:rsid w:val="007C7761"/>
    <w:rsid w:val="007C779B"/>
    <w:rsid w:val="007C79AB"/>
    <w:rsid w:val="007C7A09"/>
    <w:rsid w:val="007C7B36"/>
    <w:rsid w:val="007C7CB3"/>
    <w:rsid w:val="007D0708"/>
    <w:rsid w:val="007D07B9"/>
    <w:rsid w:val="007D0939"/>
    <w:rsid w:val="007D098C"/>
    <w:rsid w:val="007D0B30"/>
    <w:rsid w:val="007D0B6E"/>
    <w:rsid w:val="007D0E3C"/>
    <w:rsid w:val="007D0E8F"/>
    <w:rsid w:val="007D0F1C"/>
    <w:rsid w:val="007D117E"/>
    <w:rsid w:val="007D12A5"/>
    <w:rsid w:val="007D1698"/>
    <w:rsid w:val="007D1BA5"/>
    <w:rsid w:val="007D1D46"/>
    <w:rsid w:val="007D1DF2"/>
    <w:rsid w:val="007D1ED7"/>
    <w:rsid w:val="007D2126"/>
    <w:rsid w:val="007D21F0"/>
    <w:rsid w:val="007D239F"/>
    <w:rsid w:val="007D23F6"/>
    <w:rsid w:val="007D2686"/>
    <w:rsid w:val="007D26A1"/>
    <w:rsid w:val="007D278E"/>
    <w:rsid w:val="007D29C8"/>
    <w:rsid w:val="007D2A26"/>
    <w:rsid w:val="007D2C9C"/>
    <w:rsid w:val="007D2FD9"/>
    <w:rsid w:val="007D3632"/>
    <w:rsid w:val="007D36B1"/>
    <w:rsid w:val="007D36E1"/>
    <w:rsid w:val="007D397C"/>
    <w:rsid w:val="007D3992"/>
    <w:rsid w:val="007D3C64"/>
    <w:rsid w:val="007D3DA2"/>
    <w:rsid w:val="007D40AC"/>
    <w:rsid w:val="007D41B0"/>
    <w:rsid w:val="007D4264"/>
    <w:rsid w:val="007D430A"/>
    <w:rsid w:val="007D4418"/>
    <w:rsid w:val="007D4482"/>
    <w:rsid w:val="007D4647"/>
    <w:rsid w:val="007D492F"/>
    <w:rsid w:val="007D4AB0"/>
    <w:rsid w:val="007D4D1B"/>
    <w:rsid w:val="007D4D7D"/>
    <w:rsid w:val="007D4D8B"/>
    <w:rsid w:val="007D5263"/>
    <w:rsid w:val="007D566F"/>
    <w:rsid w:val="007D56D9"/>
    <w:rsid w:val="007D5BA8"/>
    <w:rsid w:val="007D5CF2"/>
    <w:rsid w:val="007D5D13"/>
    <w:rsid w:val="007D5DE6"/>
    <w:rsid w:val="007D6152"/>
    <w:rsid w:val="007D622D"/>
    <w:rsid w:val="007D6277"/>
    <w:rsid w:val="007D62BC"/>
    <w:rsid w:val="007D65D3"/>
    <w:rsid w:val="007D6632"/>
    <w:rsid w:val="007D66F4"/>
    <w:rsid w:val="007D672C"/>
    <w:rsid w:val="007D6861"/>
    <w:rsid w:val="007D69CA"/>
    <w:rsid w:val="007D6AAB"/>
    <w:rsid w:val="007D6E1F"/>
    <w:rsid w:val="007D6EDA"/>
    <w:rsid w:val="007D7072"/>
    <w:rsid w:val="007D7114"/>
    <w:rsid w:val="007D720D"/>
    <w:rsid w:val="007D75B7"/>
    <w:rsid w:val="007D7937"/>
    <w:rsid w:val="007D79DD"/>
    <w:rsid w:val="007D7B26"/>
    <w:rsid w:val="007D7C06"/>
    <w:rsid w:val="007D7FB5"/>
    <w:rsid w:val="007E02A9"/>
    <w:rsid w:val="007E0399"/>
    <w:rsid w:val="007E05E4"/>
    <w:rsid w:val="007E074C"/>
    <w:rsid w:val="007E07E9"/>
    <w:rsid w:val="007E0A7C"/>
    <w:rsid w:val="007E0C8A"/>
    <w:rsid w:val="007E0E4B"/>
    <w:rsid w:val="007E102D"/>
    <w:rsid w:val="007E1078"/>
    <w:rsid w:val="007E16F0"/>
    <w:rsid w:val="007E206A"/>
    <w:rsid w:val="007E2553"/>
    <w:rsid w:val="007E2A5B"/>
    <w:rsid w:val="007E2CB2"/>
    <w:rsid w:val="007E2CE6"/>
    <w:rsid w:val="007E2D7D"/>
    <w:rsid w:val="007E2DE0"/>
    <w:rsid w:val="007E3182"/>
    <w:rsid w:val="007E3572"/>
    <w:rsid w:val="007E380F"/>
    <w:rsid w:val="007E3982"/>
    <w:rsid w:val="007E3A85"/>
    <w:rsid w:val="007E3DBC"/>
    <w:rsid w:val="007E3F3E"/>
    <w:rsid w:val="007E3F68"/>
    <w:rsid w:val="007E40BA"/>
    <w:rsid w:val="007E4385"/>
    <w:rsid w:val="007E4455"/>
    <w:rsid w:val="007E478F"/>
    <w:rsid w:val="007E4D66"/>
    <w:rsid w:val="007E4DB4"/>
    <w:rsid w:val="007E5035"/>
    <w:rsid w:val="007E5069"/>
    <w:rsid w:val="007E50F3"/>
    <w:rsid w:val="007E5127"/>
    <w:rsid w:val="007E5376"/>
    <w:rsid w:val="007E56D9"/>
    <w:rsid w:val="007E5777"/>
    <w:rsid w:val="007E5911"/>
    <w:rsid w:val="007E595C"/>
    <w:rsid w:val="007E5A7D"/>
    <w:rsid w:val="007E5D64"/>
    <w:rsid w:val="007E605E"/>
    <w:rsid w:val="007E6676"/>
    <w:rsid w:val="007E68F0"/>
    <w:rsid w:val="007E6C28"/>
    <w:rsid w:val="007E6DF1"/>
    <w:rsid w:val="007E6E4C"/>
    <w:rsid w:val="007E6E93"/>
    <w:rsid w:val="007E6F57"/>
    <w:rsid w:val="007E70EA"/>
    <w:rsid w:val="007E711D"/>
    <w:rsid w:val="007E725D"/>
    <w:rsid w:val="007E77ED"/>
    <w:rsid w:val="007E78A5"/>
    <w:rsid w:val="007E7A25"/>
    <w:rsid w:val="007E7A86"/>
    <w:rsid w:val="007E7E4F"/>
    <w:rsid w:val="007E7EB4"/>
    <w:rsid w:val="007E7F0F"/>
    <w:rsid w:val="007F02C8"/>
    <w:rsid w:val="007F097C"/>
    <w:rsid w:val="007F09F2"/>
    <w:rsid w:val="007F0BF1"/>
    <w:rsid w:val="007F0C6C"/>
    <w:rsid w:val="007F0CC4"/>
    <w:rsid w:val="007F0E4F"/>
    <w:rsid w:val="007F11D6"/>
    <w:rsid w:val="007F1251"/>
    <w:rsid w:val="007F1824"/>
    <w:rsid w:val="007F18AE"/>
    <w:rsid w:val="007F1AE9"/>
    <w:rsid w:val="007F1B26"/>
    <w:rsid w:val="007F1C1A"/>
    <w:rsid w:val="007F1C9E"/>
    <w:rsid w:val="007F1D16"/>
    <w:rsid w:val="007F1FB2"/>
    <w:rsid w:val="007F2093"/>
    <w:rsid w:val="007F2EE3"/>
    <w:rsid w:val="007F30C5"/>
    <w:rsid w:val="007F3331"/>
    <w:rsid w:val="007F3713"/>
    <w:rsid w:val="007F37E4"/>
    <w:rsid w:val="007F37ED"/>
    <w:rsid w:val="007F3BFF"/>
    <w:rsid w:val="007F42C3"/>
    <w:rsid w:val="007F4A02"/>
    <w:rsid w:val="007F4B8D"/>
    <w:rsid w:val="007F4F4F"/>
    <w:rsid w:val="007F4F6E"/>
    <w:rsid w:val="007F5169"/>
    <w:rsid w:val="007F5299"/>
    <w:rsid w:val="007F549D"/>
    <w:rsid w:val="007F5535"/>
    <w:rsid w:val="007F578F"/>
    <w:rsid w:val="007F5D53"/>
    <w:rsid w:val="007F6153"/>
    <w:rsid w:val="007F6269"/>
    <w:rsid w:val="007F62F3"/>
    <w:rsid w:val="007F630B"/>
    <w:rsid w:val="007F635F"/>
    <w:rsid w:val="007F6567"/>
    <w:rsid w:val="007F659D"/>
    <w:rsid w:val="007F6731"/>
    <w:rsid w:val="007F744B"/>
    <w:rsid w:val="007F76FC"/>
    <w:rsid w:val="007F7917"/>
    <w:rsid w:val="007F7A8D"/>
    <w:rsid w:val="007F7A97"/>
    <w:rsid w:val="007F7B84"/>
    <w:rsid w:val="007F7D34"/>
    <w:rsid w:val="007F7DBD"/>
    <w:rsid w:val="008004DE"/>
    <w:rsid w:val="0080074F"/>
    <w:rsid w:val="00800926"/>
    <w:rsid w:val="00800B34"/>
    <w:rsid w:val="00800FB7"/>
    <w:rsid w:val="0080109C"/>
    <w:rsid w:val="008011E8"/>
    <w:rsid w:val="008011F3"/>
    <w:rsid w:val="0080124C"/>
    <w:rsid w:val="008012C9"/>
    <w:rsid w:val="008018E0"/>
    <w:rsid w:val="008019D6"/>
    <w:rsid w:val="00801CFC"/>
    <w:rsid w:val="008020CC"/>
    <w:rsid w:val="00802162"/>
    <w:rsid w:val="0080221A"/>
    <w:rsid w:val="00802517"/>
    <w:rsid w:val="00802AEF"/>
    <w:rsid w:val="00802C08"/>
    <w:rsid w:val="00802CB3"/>
    <w:rsid w:val="00802F11"/>
    <w:rsid w:val="00803139"/>
    <w:rsid w:val="008032D7"/>
    <w:rsid w:val="0080365B"/>
    <w:rsid w:val="008038DB"/>
    <w:rsid w:val="00803AA2"/>
    <w:rsid w:val="00803BB4"/>
    <w:rsid w:val="00803DBF"/>
    <w:rsid w:val="008040A3"/>
    <w:rsid w:val="0080444B"/>
    <w:rsid w:val="00804779"/>
    <w:rsid w:val="00804BAE"/>
    <w:rsid w:val="00804D85"/>
    <w:rsid w:val="00804E5B"/>
    <w:rsid w:val="00804E61"/>
    <w:rsid w:val="00805155"/>
    <w:rsid w:val="008051B9"/>
    <w:rsid w:val="008053F6"/>
    <w:rsid w:val="00805F96"/>
    <w:rsid w:val="00805FA2"/>
    <w:rsid w:val="00805FD6"/>
    <w:rsid w:val="008060A7"/>
    <w:rsid w:val="008060E7"/>
    <w:rsid w:val="00806254"/>
    <w:rsid w:val="008062BA"/>
    <w:rsid w:val="00806418"/>
    <w:rsid w:val="00806474"/>
    <w:rsid w:val="00806536"/>
    <w:rsid w:val="0080670B"/>
    <w:rsid w:val="008073CA"/>
    <w:rsid w:val="0080756D"/>
    <w:rsid w:val="008075EB"/>
    <w:rsid w:val="00807765"/>
    <w:rsid w:val="00807936"/>
    <w:rsid w:val="00807ABF"/>
    <w:rsid w:val="00807D95"/>
    <w:rsid w:val="00807DB5"/>
    <w:rsid w:val="00807EEF"/>
    <w:rsid w:val="00810452"/>
    <w:rsid w:val="008105D8"/>
    <w:rsid w:val="00810C4C"/>
    <w:rsid w:val="00810DC9"/>
    <w:rsid w:val="00810E99"/>
    <w:rsid w:val="008112B4"/>
    <w:rsid w:val="008114CB"/>
    <w:rsid w:val="008114D3"/>
    <w:rsid w:val="00811D05"/>
    <w:rsid w:val="00811E27"/>
    <w:rsid w:val="00811EC6"/>
    <w:rsid w:val="00811FBB"/>
    <w:rsid w:val="0081208A"/>
    <w:rsid w:val="008120A4"/>
    <w:rsid w:val="0081213C"/>
    <w:rsid w:val="008122A5"/>
    <w:rsid w:val="00812787"/>
    <w:rsid w:val="008127DC"/>
    <w:rsid w:val="00812973"/>
    <w:rsid w:val="00812A11"/>
    <w:rsid w:val="00812B10"/>
    <w:rsid w:val="00812C3C"/>
    <w:rsid w:val="0081394E"/>
    <w:rsid w:val="0081404E"/>
    <w:rsid w:val="0081427F"/>
    <w:rsid w:val="00814454"/>
    <w:rsid w:val="008148D5"/>
    <w:rsid w:val="00814A3E"/>
    <w:rsid w:val="00814C4E"/>
    <w:rsid w:val="00814CDA"/>
    <w:rsid w:val="00815267"/>
    <w:rsid w:val="008156FD"/>
    <w:rsid w:val="008158EE"/>
    <w:rsid w:val="00815BA4"/>
    <w:rsid w:val="00815C24"/>
    <w:rsid w:val="00815C30"/>
    <w:rsid w:val="00815C32"/>
    <w:rsid w:val="00815CAC"/>
    <w:rsid w:val="00815E3F"/>
    <w:rsid w:val="00815EAB"/>
    <w:rsid w:val="00816338"/>
    <w:rsid w:val="00816597"/>
    <w:rsid w:val="008166CB"/>
    <w:rsid w:val="0081698F"/>
    <w:rsid w:val="00816D4A"/>
    <w:rsid w:val="00816E0E"/>
    <w:rsid w:val="00817051"/>
    <w:rsid w:val="0081715D"/>
    <w:rsid w:val="00817333"/>
    <w:rsid w:val="0081749E"/>
    <w:rsid w:val="0081756D"/>
    <w:rsid w:val="008176EE"/>
    <w:rsid w:val="00817757"/>
    <w:rsid w:val="00817868"/>
    <w:rsid w:val="00817C74"/>
    <w:rsid w:val="00817DBD"/>
    <w:rsid w:val="00817ED6"/>
    <w:rsid w:val="00820143"/>
    <w:rsid w:val="0082059B"/>
    <w:rsid w:val="008207F5"/>
    <w:rsid w:val="0082089E"/>
    <w:rsid w:val="008209B3"/>
    <w:rsid w:val="00820C19"/>
    <w:rsid w:val="00820C29"/>
    <w:rsid w:val="00821012"/>
    <w:rsid w:val="0082116A"/>
    <w:rsid w:val="008215FE"/>
    <w:rsid w:val="00821651"/>
    <w:rsid w:val="008216BE"/>
    <w:rsid w:val="008218B4"/>
    <w:rsid w:val="00821924"/>
    <w:rsid w:val="00821C85"/>
    <w:rsid w:val="00821F95"/>
    <w:rsid w:val="00822114"/>
    <w:rsid w:val="008221FF"/>
    <w:rsid w:val="008222E9"/>
    <w:rsid w:val="008226C5"/>
    <w:rsid w:val="00822A89"/>
    <w:rsid w:val="00822B4E"/>
    <w:rsid w:val="00822CA5"/>
    <w:rsid w:val="00822E2E"/>
    <w:rsid w:val="0082325B"/>
    <w:rsid w:val="008232E7"/>
    <w:rsid w:val="00823471"/>
    <w:rsid w:val="00823598"/>
    <w:rsid w:val="0082387C"/>
    <w:rsid w:val="00823F20"/>
    <w:rsid w:val="00823FB5"/>
    <w:rsid w:val="00824214"/>
    <w:rsid w:val="008242BE"/>
    <w:rsid w:val="008247FC"/>
    <w:rsid w:val="0082486A"/>
    <w:rsid w:val="008248E5"/>
    <w:rsid w:val="00824B65"/>
    <w:rsid w:val="00824C15"/>
    <w:rsid w:val="00824CAD"/>
    <w:rsid w:val="00824DE4"/>
    <w:rsid w:val="008254C1"/>
    <w:rsid w:val="0082567C"/>
    <w:rsid w:val="008259F2"/>
    <w:rsid w:val="00825E8A"/>
    <w:rsid w:val="00825F9E"/>
    <w:rsid w:val="00826149"/>
    <w:rsid w:val="0082627A"/>
    <w:rsid w:val="00826378"/>
    <w:rsid w:val="008267AF"/>
    <w:rsid w:val="00826A55"/>
    <w:rsid w:val="00826C18"/>
    <w:rsid w:val="00826F17"/>
    <w:rsid w:val="00826FE9"/>
    <w:rsid w:val="008277D8"/>
    <w:rsid w:val="00827A2B"/>
    <w:rsid w:val="008300B8"/>
    <w:rsid w:val="00830331"/>
    <w:rsid w:val="00830455"/>
    <w:rsid w:val="00830508"/>
    <w:rsid w:val="008306F5"/>
    <w:rsid w:val="00830715"/>
    <w:rsid w:val="00830768"/>
    <w:rsid w:val="008307A0"/>
    <w:rsid w:val="0083094C"/>
    <w:rsid w:val="00830CB7"/>
    <w:rsid w:val="00830DEE"/>
    <w:rsid w:val="00830EB7"/>
    <w:rsid w:val="00830EC2"/>
    <w:rsid w:val="00830EF7"/>
    <w:rsid w:val="00830F4F"/>
    <w:rsid w:val="00831266"/>
    <w:rsid w:val="008315F0"/>
    <w:rsid w:val="008315F9"/>
    <w:rsid w:val="008317A1"/>
    <w:rsid w:val="0083184A"/>
    <w:rsid w:val="00831A55"/>
    <w:rsid w:val="00831BD0"/>
    <w:rsid w:val="00831DC9"/>
    <w:rsid w:val="00831F04"/>
    <w:rsid w:val="008320D8"/>
    <w:rsid w:val="0083229D"/>
    <w:rsid w:val="0083253E"/>
    <w:rsid w:val="008329A4"/>
    <w:rsid w:val="00832B90"/>
    <w:rsid w:val="00832BE2"/>
    <w:rsid w:val="00832C95"/>
    <w:rsid w:val="00832EF0"/>
    <w:rsid w:val="00833095"/>
    <w:rsid w:val="008330B6"/>
    <w:rsid w:val="008334DE"/>
    <w:rsid w:val="0083367C"/>
    <w:rsid w:val="00833731"/>
    <w:rsid w:val="0083374C"/>
    <w:rsid w:val="0083380F"/>
    <w:rsid w:val="00833866"/>
    <w:rsid w:val="00833902"/>
    <w:rsid w:val="0083390A"/>
    <w:rsid w:val="00833B03"/>
    <w:rsid w:val="00833BB9"/>
    <w:rsid w:val="00833CEC"/>
    <w:rsid w:val="008340B2"/>
    <w:rsid w:val="00834180"/>
    <w:rsid w:val="0083428B"/>
    <w:rsid w:val="008343BC"/>
    <w:rsid w:val="00834752"/>
    <w:rsid w:val="0083482D"/>
    <w:rsid w:val="00834D59"/>
    <w:rsid w:val="0083514D"/>
    <w:rsid w:val="0083518A"/>
    <w:rsid w:val="008357E3"/>
    <w:rsid w:val="0083597E"/>
    <w:rsid w:val="00835AED"/>
    <w:rsid w:val="00835B24"/>
    <w:rsid w:val="00835D1C"/>
    <w:rsid w:val="00835F2B"/>
    <w:rsid w:val="00836073"/>
    <w:rsid w:val="00836088"/>
    <w:rsid w:val="0083622F"/>
    <w:rsid w:val="0083668A"/>
    <w:rsid w:val="008368E6"/>
    <w:rsid w:val="008368FD"/>
    <w:rsid w:val="00836F2A"/>
    <w:rsid w:val="00837040"/>
    <w:rsid w:val="0083708F"/>
    <w:rsid w:val="0083711D"/>
    <w:rsid w:val="00837383"/>
    <w:rsid w:val="00837466"/>
    <w:rsid w:val="008378A0"/>
    <w:rsid w:val="008379C9"/>
    <w:rsid w:val="00837A9B"/>
    <w:rsid w:val="00837D08"/>
    <w:rsid w:val="00837E63"/>
    <w:rsid w:val="00837FA0"/>
    <w:rsid w:val="00840052"/>
    <w:rsid w:val="00840081"/>
    <w:rsid w:val="0084032C"/>
    <w:rsid w:val="00840406"/>
    <w:rsid w:val="008405C9"/>
    <w:rsid w:val="008406E9"/>
    <w:rsid w:val="00840857"/>
    <w:rsid w:val="00840A41"/>
    <w:rsid w:val="00840B56"/>
    <w:rsid w:val="00840C15"/>
    <w:rsid w:val="00840CA6"/>
    <w:rsid w:val="00840CD9"/>
    <w:rsid w:val="00840FEB"/>
    <w:rsid w:val="008411F9"/>
    <w:rsid w:val="008413CB"/>
    <w:rsid w:val="008418BA"/>
    <w:rsid w:val="00841C7B"/>
    <w:rsid w:val="00841D5E"/>
    <w:rsid w:val="00841DCC"/>
    <w:rsid w:val="0084215F"/>
    <w:rsid w:val="0084229D"/>
    <w:rsid w:val="0084230C"/>
    <w:rsid w:val="008427FC"/>
    <w:rsid w:val="00842904"/>
    <w:rsid w:val="00842D31"/>
    <w:rsid w:val="00842D65"/>
    <w:rsid w:val="008434B5"/>
    <w:rsid w:val="008434D7"/>
    <w:rsid w:val="008434F3"/>
    <w:rsid w:val="0084361B"/>
    <w:rsid w:val="0084380D"/>
    <w:rsid w:val="008439F2"/>
    <w:rsid w:val="00843AC8"/>
    <w:rsid w:val="00843AEB"/>
    <w:rsid w:val="00843BFF"/>
    <w:rsid w:val="00844049"/>
    <w:rsid w:val="008441A1"/>
    <w:rsid w:val="00844249"/>
    <w:rsid w:val="00844341"/>
    <w:rsid w:val="00844370"/>
    <w:rsid w:val="00844721"/>
    <w:rsid w:val="0084476C"/>
    <w:rsid w:val="008447AA"/>
    <w:rsid w:val="0084496A"/>
    <w:rsid w:val="00844B4E"/>
    <w:rsid w:val="00844DB9"/>
    <w:rsid w:val="008450B6"/>
    <w:rsid w:val="00845136"/>
    <w:rsid w:val="008452D2"/>
    <w:rsid w:val="0084537A"/>
    <w:rsid w:val="008458BF"/>
    <w:rsid w:val="008458EF"/>
    <w:rsid w:val="00845902"/>
    <w:rsid w:val="00845B77"/>
    <w:rsid w:val="00845C14"/>
    <w:rsid w:val="00845D19"/>
    <w:rsid w:val="00845E58"/>
    <w:rsid w:val="00845EDD"/>
    <w:rsid w:val="00846488"/>
    <w:rsid w:val="0084663F"/>
    <w:rsid w:val="00846D2A"/>
    <w:rsid w:val="00846F55"/>
    <w:rsid w:val="00847014"/>
    <w:rsid w:val="008471FD"/>
    <w:rsid w:val="0084726C"/>
    <w:rsid w:val="008472F5"/>
    <w:rsid w:val="0084734C"/>
    <w:rsid w:val="00847526"/>
    <w:rsid w:val="00847717"/>
    <w:rsid w:val="00847758"/>
    <w:rsid w:val="00847BC5"/>
    <w:rsid w:val="00847C67"/>
    <w:rsid w:val="00850029"/>
    <w:rsid w:val="00850198"/>
    <w:rsid w:val="00850550"/>
    <w:rsid w:val="00850618"/>
    <w:rsid w:val="00850810"/>
    <w:rsid w:val="00850A95"/>
    <w:rsid w:val="00850AE2"/>
    <w:rsid w:val="00850FD5"/>
    <w:rsid w:val="00850FF4"/>
    <w:rsid w:val="008510A4"/>
    <w:rsid w:val="0085111A"/>
    <w:rsid w:val="008512A4"/>
    <w:rsid w:val="008513A4"/>
    <w:rsid w:val="0085159F"/>
    <w:rsid w:val="0085173F"/>
    <w:rsid w:val="00851D38"/>
    <w:rsid w:val="00851DBB"/>
    <w:rsid w:val="00851E73"/>
    <w:rsid w:val="00851F5D"/>
    <w:rsid w:val="00852569"/>
    <w:rsid w:val="00852E4F"/>
    <w:rsid w:val="00852EC3"/>
    <w:rsid w:val="00853646"/>
    <w:rsid w:val="00853723"/>
    <w:rsid w:val="0085380C"/>
    <w:rsid w:val="008538AB"/>
    <w:rsid w:val="00853A27"/>
    <w:rsid w:val="00853D92"/>
    <w:rsid w:val="00853E02"/>
    <w:rsid w:val="00854471"/>
    <w:rsid w:val="00854656"/>
    <w:rsid w:val="00854756"/>
    <w:rsid w:val="00854844"/>
    <w:rsid w:val="00854B38"/>
    <w:rsid w:val="00854D04"/>
    <w:rsid w:val="00854DC0"/>
    <w:rsid w:val="00855254"/>
    <w:rsid w:val="008552CD"/>
    <w:rsid w:val="008555DC"/>
    <w:rsid w:val="00855734"/>
    <w:rsid w:val="008558D3"/>
    <w:rsid w:val="00855931"/>
    <w:rsid w:val="00855D54"/>
    <w:rsid w:val="00855D6F"/>
    <w:rsid w:val="00855F74"/>
    <w:rsid w:val="0085606C"/>
    <w:rsid w:val="00856100"/>
    <w:rsid w:val="0085616F"/>
    <w:rsid w:val="008563C1"/>
    <w:rsid w:val="0085648F"/>
    <w:rsid w:val="0085662B"/>
    <w:rsid w:val="00856838"/>
    <w:rsid w:val="008569FC"/>
    <w:rsid w:val="00856A37"/>
    <w:rsid w:val="00856E3B"/>
    <w:rsid w:val="00856F91"/>
    <w:rsid w:val="00857117"/>
    <w:rsid w:val="00857451"/>
    <w:rsid w:val="0085747B"/>
    <w:rsid w:val="0085786F"/>
    <w:rsid w:val="0085790E"/>
    <w:rsid w:val="00857A1A"/>
    <w:rsid w:val="00857D2C"/>
    <w:rsid w:val="00857DD5"/>
    <w:rsid w:val="0086014A"/>
    <w:rsid w:val="00860324"/>
    <w:rsid w:val="0086034B"/>
    <w:rsid w:val="00860A27"/>
    <w:rsid w:val="00860BC3"/>
    <w:rsid w:val="00860CC8"/>
    <w:rsid w:val="00860D28"/>
    <w:rsid w:val="00860F94"/>
    <w:rsid w:val="008611E7"/>
    <w:rsid w:val="0086136C"/>
    <w:rsid w:val="0086154C"/>
    <w:rsid w:val="008615E7"/>
    <w:rsid w:val="008619FF"/>
    <w:rsid w:val="00861D52"/>
    <w:rsid w:val="00861E1C"/>
    <w:rsid w:val="00862068"/>
    <w:rsid w:val="0086225A"/>
    <w:rsid w:val="0086285E"/>
    <w:rsid w:val="00862B0D"/>
    <w:rsid w:val="00862BB9"/>
    <w:rsid w:val="00862BE0"/>
    <w:rsid w:val="00862E24"/>
    <w:rsid w:val="00862FB4"/>
    <w:rsid w:val="008630BC"/>
    <w:rsid w:val="008630C4"/>
    <w:rsid w:val="008630D2"/>
    <w:rsid w:val="00863436"/>
    <w:rsid w:val="00863526"/>
    <w:rsid w:val="00863580"/>
    <w:rsid w:val="00863647"/>
    <w:rsid w:val="008636D3"/>
    <w:rsid w:val="00863748"/>
    <w:rsid w:val="00863783"/>
    <w:rsid w:val="008637DC"/>
    <w:rsid w:val="008637EA"/>
    <w:rsid w:val="008639E7"/>
    <w:rsid w:val="00863A7D"/>
    <w:rsid w:val="00863B5B"/>
    <w:rsid w:val="00863DC8"/>
    <w:rsid w:val="00863E18"/>
    <w:rsid w:val="00863E6E"/>
    <w:rsid w:val="0086434C"/>
    <w:rsid w:val="00864794"/>
    <w:rsid w:val="00864808"/>
    <w:rsid w:val="00864901"/>
    <w:rsid w:val="0086494D"/>
    <w:rsid w:val="00864994"/>
    <w:rsid w:val="00864B5A"/>
    <w:rsid w:val="00864BB7"/>
    <w:rsid w:val="00864BFF"/>
    <w:rsid w:val="00864CED"/>
    <w:rsid w:val="00864DB9"/>
    <w:rsid w:val="00864EC6"/>
    <w:rsid w:val="00864ED2"/>
    <w:rsid w:val="0086503E"/>
    <w:rsid w:val="00865073"/>
    <w:rsid w:val="00865799"/>
    <w:rsid w:val="0086587A"/>
    <w:rsid w:val="008659FA"/>
    <w:rsid w:val="00865B73"/>
    <w:rsid w:val="0086601C"/>
    <w:rsid w:val="0086603D"/>
    <w:rsid w:val="00866687"/>
    <w:rsid w:val="0086670B"/>
    <w:rsid w:val="0086677E"/>
    <w:rsid w:val="0086686A"/>
    <w:rsid w:val="008669C1"/>
    <w:rsid w:val="00866A27"/>
    <w:rsid w:val="00866CE6"/>
    <w:rsid w:val="00866E17"/>
    <w:rsid w:val="008671A4"/>
    <w:rsid w:val="00867249"/>
    <w:rsid w:val="00867353"/>
    <w:rsid w:val="008675A3"/>
    <w:rsid w:val="008675A4"/>
    <w:rsid w:val="00867719"/>
    <w:rsid w:val="008679AE"/>
    <w:rsid w:val="00867AA6"/>
    <w:rsid w:val="00867AFC"/>
    <w:rsid w:val="00867C33"/>
    <w:rsid w:val="0087020C"/>
    <w:rsid w:val="0087050F"/>
    <w:rsid w:val="00870D18"/>
    <w:rsid w:val="00870F36"/>
    <w:rsid w:val="008711E5"/>
    <w:rsid w:val="00871404"/>
    <w:rsid w:val="00871547"/>
    <w:rsid w:val="00871710"/>
    <w:rsid w:val="00871851"/>
    <w:rsid w:val="008718FB"/>
    <w:rsid w:val="00871A7F"/>
    <w:rsid w:val="00871C5D"/>
    <w:rsid w:val="00871CFC"/>
    <w:rsid w:val="008720B7"/>
    <w:rsid w:val="00872107"/>
    <w:rsid w:val="008723F3"/>
    <w:rsid w:val="008727AF"/>
    <w:rsid w:val="0087289A"/>
    <w:rsid w:val="0087295A"/>
    <w:rsid w:val="00872C28"/>
    <w:rsid w:val="00872D3E"/>
    <w:rsid w:val="00872FE2"/>
    <w:rsid w:val="0087334B"/>
    <w:rsid w:val="008735B5"/>
    <w:rsid w:val="008737EA"/>
    <w:rsid w:val="008739C1"/>
    <w:rsid w:val="00873B49"/>
    <w:rsid w:val="00873BDB"/>
    <w:rsid w:val="00873CA1"/>
    <w:rsid w:val="00873CAB"/>
    <w:rsid w:val="00873D37"/>
    <w:rsid w:val="00873D76"/>
    <w:rsid w:val="00873FE8"/>
    <w:rsid w:val="008740F7"/>
    <w:rsid w:val="0087422A"/>
    <w:rsid w:val="0087423E"/>
    <w:rsid w:val="008742FD"/>
    <w:rsid w:val="00874398"/>
    <w:rsid w:val="008747CE"/>
    <w:rsid w:val="008748D4"/>
    <w:rsid w:val="008749E2"/>
    <w:rsid w:val="00874BD6"/>
    <w:rsid w:val="00874BE8"/>
    <w:rsid w:val="00874BE9"/>
    <w:rsid w:val="00874CE5"/>
    <w:rsid w:val="00874D01"/>
    <w:rsid w:val="00874D45"/>
    <w:rsid w:val="00874D63"/>
    <w:rsid w:val="00874D99"/>
    <w:rsid w:val="00874F3E"/>
    <w:rsid w:val="00875406"/>
    <w:rsid w:val="008757EE"/>
    <w:rsid w:val="008758CF"/>
    <w:rsid w:val="00875B3E"/>
    <w:rsid w:val="00875DF7"/>
    <w:rsid w:val="00875E46"/>
    <w:rsid w:val="00876132"/>
    <w:rsid w:val="008768F9"/>
    <w:rsid w:val="0087694A"/>
    <w:rsid w:val="00876AC6"/>
    <w:rsid w:val="00876D1F"/>
    <w:rsid w:val="00876D68"/>
    <w:rsid w:val="00876EB6"/>
    <w:rsid w:val="00876ED4"/>
    <w:rsid w:val="008773FA"/>
    <w:rsid w:val="00877A40"/>
    <w:rsid w:val="00877B54"/>
    <w:rsid w:val="00877CC3"/>
    <w:rsid w:val="00877DC1"/>
    <w:rsid w:val="00877DFA"/>
    <w:rsid w:val="00880039"/>
    <w:rsid w:val="00880111"/>
    <w:rsid w:val="0088023A"/>
    <w:rsid w:val="00880355"/>
    <w:rsid w:val="00880551"/>
    <w:rsid w:val="0088069B"/>
    <w:rsid w:val="00880771"/>
    <w:rsid w:val="008808A2"/>
    <w:rsid w:val="00880B25"/>
    <w:rsid w:val="00880CD5"/>
    <w:rsid w:val="00880D82"/>
    <w:rsid w:val="00880FAB"/>
    <w:rsid w:val="008810F2"/>
    <w:rsid w:val="00881217"/>
    <w:rsid w:val="00881314"/>
    <w:rsid w:val="008813D7"/>
    <w:rsid w:val="0088161D"/>
    <w:rsid w:val="00881872"/>
    <w:rsid w:val="008819C0"/>
    <w:rsid w:val="00881C88"/>
    <w:rsid w:val="00881DF4"/>
    <w:rsid w:val="00881F1C"/>
    <w:rsid w:val="00882094"/>
    <w:rsid w:val="00882286"/>
    <w:rsid w:val="00882387"/>
    <w:rsid w:val="0088253D"/>
    <w:rsid w:val="00882C1C"/>
    <w:rsid w:val="00882D13"/>
    <w:rsid w:val="00882DD1"/>
    <w:rsid w:val="00882E25"/>
    <w:rsid w:val="00882E96"/>
    <w:rsid w:val="00883122"/>
    <w:rsid w:val="0088331E"/>
    <w:rsid w:val="00883334"/>
    <w:rsid w:val="0088375B"/>
    <w:rsid w:val="00883A25"/>
    <w:rsid w:val="00883B40"/>
    <w:rsid w:val="00883FEF"/>
    <w:rsid w:val="008840DF"/>
    <w:rsid w:val="0088420D"/>
    <w:rsid w:val="008845E7"/>
    <w:rsid w:val="008845F1"/>
    <w:rsid w:val="008846EC"/>
    <w:rsid w:val="00884B26"/>
    <w:rsid w:val="00884CD3"/>
    <w:rsid w:val="00884E7B"/>
    <w:rsid w:val="00885002"/>
    <w:rsid w:val="008852C0"/>
    <w:rsid w:val="008852E8"/>
    <w:rsid w:val="0088540B"/>
    <w:rsid w:val="008856D7"/>
    <w:rsid w:val="00885B98"/>
    <w:rsid w:val="00885EA1"/>
    <w:rsid w:val="0088608D"/>
    <w:rsid w:val="008860BD"/>
    <w:rsid w:val="008861A1"/>
    <w:rsid w:val="00886265"/>
    <w:rsid w:val="0088642B"/>
    <w:rsid w:val="00886AD2"/>
    <w:rsid w:val="00886B5C"/>
    <w:rsid w:val="00886C06"/>
    <w:rsid w:val="00886C6C"/>
    <w:rsid w:val="00886D00"/>
    <w:rsid w:val="00886D02"/>
    <w:rsid w:val="00886E7F"/>
    <w:rsid w:val="00887020"/>
    <w:rsid w:val="008871E8"/>
    <w:rsid w:val="0088726C"/>
    <w:rsid w:val="0088741F"/>
    <w:rsid w:val="008875E7"/>
    <w:rsid w:val="008879A1"/>
    <w:rsid w:val="00887F4D"/>
    <w:rsid w:val="008900FF"/>
    <w:rsid w:val="008903A9"/>
    <w:rsid w:val="0089050F"/>
    <w:rsid w:val="008905CA"/>
    <w:rsid w:val="0089067E"/>
    <w:rsid w:val="00890781"/>
    <w:rsid w:val="008909CA"/>
    <w:rsid w:val="00890A6D"/>
    <w:rsid w:val="00890BED"/>
    <w:rsid w:val="00890C10"/>
    <w:rsid w:val="00890DB6"/>
    <w:rsid w:val="00890F41"/>
    <w:rsid w:val="008912DC"/>
    <w:rsid w:val="00891771"/>
    <w:rsid w:val="0089181E"/>
    <w:rsid w:val="00891AF7"/>
    <w:rsid w:val="00891B8F"/>
    <w:rsid w:val="00891B98"/>
    <w:rsid w:val="00891C4B"/>
    <w:rsid w:val="00891CCB"/>
    <w:rsid w:val="00891CD4"/>
    <w:rsid w:val="00891F13"/>
    <w:rsid w:val="0089216F"/>
    <w:rsid w:val="0089218C"/>
    <w:rsid w:val="008921C5"/>
    <w:rsid w:val="0089222A"/>
    <w:rsid w:val="00892392"/>
    <w:rsid w:val="0089241A"/>
    <w:rsid w:val="008924C9"/>
    <w:rsid w:val="00892669"/>
    <w:rsid w:val="00892AB4"/>
    <w:rsid w:val="00892ACB"/>
    <w:rsid w:val="00892D9F"/>
    <w:rsid w:val="00893188"/>
    <w:rsid w:val="008931FC"/>
    <w:rsid w:val="008933D5"/>
    <w:rsid w:val="008939CA"/>
    <w:rsid w:val="00893A0F"/>
    <w:rsid w:val="008941C3"/>
    <w:rsid w:val="00894409"/>
    <w:rsid w:val="00894586"/>
    <w:rsid w:val="008946B9"/>
    <w:rsid w:val="0089472A"/>
    <w:rsid w:val="008947A6"/>
    <w:rsid w:val="00894FBF"/>
    <w:rsid w:val="008952AF"/>
    <w:rsid w:val="008952C6"/>
    <w:rsid w:val="00895659"/>
    <w:rsid w:val="00895C1B"/>
    <w:rsid w:val="00895D11"/>
    <w:rsid w:val="008960D3"/>
    <w:rsid w:val="008961DD"/>
    <w:rsid w:val="008961FA"/>
    <w:rsid w:val="008962C0"/>
    <w:rsid w:val="00896359"/>
    <w:rsid w:val="008965C7"/>
    <w:rsid w:val="00896804"/>
    <w:rsid w:val="00896A8E"/>
    <w:rsid w:val="00896BCD"/>
    <w:rsid w:val="00896E37"/>
    <w:rsid w:val="00896E9E"/>
    <w:rsid w:val="00897103"/>
    <w:rsid w:val="00897329"/>
    <w:rsid w:val="00897340"/>
    <w:rsid w:val="008977C8"/>
    <w:rsid w:val="00897C4B"/>
    <w:rsid w:val="00897CA1"/>
    <w:rsid w:val="00897CFE"/>
    <w:rsid w:val="00897F03"/>
    <w:rsid w:val="008A00EC"/>
    <w:rsid w:val="008A015F"/>
    <w:rsid w:val="008A02E0"/>
    <w:rsid w:val="008A0493"/>
    <w:rsid w:val="008A04EE"/>
    <w:rsid w:val="008A05B5"/>
    <w:rsid w:val="008A068A"/>
    <w:rsid w:val="008A06DB"/>
    <w:rsid w:val="008A0906"/>
    <w:rsid w:val="008A0BD7"/>
    <w:rsid w:val="008A0C57"/>
    <w:rsid w:val="008A0C7B"/>
    <w:rsid w:val="008A0DE7"/>
    <w:rsid w:val="008A0E05"/>
    <w:rsid w:val="008A0EC4"/>
    <w:rsid w:val="008A14DF"/>
    <w:rsid w:val="008A150F"/>
    <w:rsid w:val="008A1535"/>
    <w:rsid w:val="008A16F8"/>
    <w:rsid w:val="008A1752"/>
    <w:rsid w:val="008A18CC"/>
    <w:rsid w:val="008A1EF1"/>
    <w:rsid w:val="008A1F5D"/>
    <w:rsid w:val="008A2105"/>
    <w:rsid w:val="008A21FD"/>
    <w:rsid w:val="008A23B6"/>
    <w:rsid w:val="008A23D5"/>
    <w:rsid w:val="008A2437"/>
    <w:rsid w:val="008A2520"/>
    <w:rsid w:val="008A2713"/>
    <w:rsid w:val="008A27EB"/>
    <w:rsid w:val="008A2A3B"/>
    <w:rsid w:val="008A2A46"/>
    <w:rsid w:val="008A2BCB"/>
    <w:rsid w:val="008A2EED"/>
    <w:rsid w:val="008A2FF4"/>
    <w:rsid w:val="008A308D"/>
    <w:rsid w:val="008A3106"/>
    <w:rsid w:val="008A3267"/>
    <w:rsid w:val="008A342B"/>
    <w:rsid w:val="008A350A"/>
    <w:rsid w:val="008A3638"/>
    <w:rsid w:val="008A3688"/>
    <w:rsid w:val="008A3900"/>
    <w:rsid w:val="008A3A86"/>
    <w:rsid w:val="008A3BC6"/>
    <w:rsid w:val="008A3C23"/>
    <w:rsid w:val="008A3EDC"/>
    <w:rsid w:val="008A40DF"/>
    <w:rsid w:val="008A4242"/>
    <w:rsid w:val="008A4423"/>
    <w:rsid w:val="008A4581"/>
    <w:rsid w:val="008A4596"/>
    <w:rsid w:val="008A4631"/>
    <w:rsid w:val="008A4ED6"/>
    <w:rsid w:val="008A4F33"/>
    <w:rsid w:val="008A4F7C"/>
    <w:rsid w:val="008A50B5"/>
    <w:rsid w:val="008A52F0"/>
    <w:rsid w:val="008A53BB"/>
    <w:rsid w:val="008A54DE"/>
    <w:rsid w:val="008A54F1"/>
    <w:rsid w:val="008A5924"/>
    <w:rsid w:val="008A5D30"/>
    <w:rsid w:val="008A5D93"/>
    <w:rsid w:val="008A5DAD"/>
    <w:rsid w:val="008A5DB2"/>
    <w:rsid w:val="008A5F26"/>
    <w:rsid w:val="008A600B"/>
    <w:rsid w:val="008A6405"/>
    <w:rsid w:val="008A64AA"/>
    <w:rsid w:val="008A65F4"/>
    <w:rsid w:val="008A6CAD"/>
    <w:rsid w:val="008A6DF5"/>
    <w:rsid w:val="008A6E5C"/>
    <w:rsid w:val="008A7182"/>
    <w:rsid w:val="008A74E4"/>
    <w:rsid w:val="008A77DB"/>
    <w:rsid w:val="008A7828"/>
    <w:rsid w:val="008A79C7"/>
    <w:rsid w:val="008A7EDD"/>
    <w:rsid w:val="008B02FF"/>
    <w:rsid w:val="008B03A8"/>
    <w:rsid w:val="008B0570"/>
    <w:rsid w:val="008B060F"/>
    <w:rsid w:val="008B066B"/>
    <w:rsid w:val="008B0836"/>
    <w:rsid w:val="008B0E3D"/>
    <w:rsid w:val="008B0F22"/>
    <w:rsid w:val="008B0FF3"/>
    <w:rsid w:val="008B1131"/>
    <w:rsid w:val="008B1468"/>
    <w:rsid w:val="008B1520"/>
    <w:rsid w:val="008B1539"/>
    <w:rsid w:val="008B1889"/>
    <w:rsid w:val="008B1AD6"/>
    <w:rsid w:val="008B1DDF"/>
    <w:rsid w:val="008B2030"/>
    <w:rsid w:val="008B21DA"/>
    <w:rsid w:val="008B2550"/>
    <w:rsid w:val="008B2808"/>
    <w:rsid w:val="008B2A8C"/>
    <w:rsid w:val="008B2B09"/>
    <w:rsid w:val="008B2E45"/>
    <w:rsid w:val="008B3161"/>
    <w:rsid w:val="008B34DA"/>
    <w:rsid w:val="008B3660"/>
    <w:rsid w:val="008B37A8"/>
    <w:rsid w:val="008B3AA1"/>
    <w:rsid w:val="008B3BAC"/>
    <w:rsid w:val="008B3F28"/>
    <w:rsid w:val="008B404A"/>
    <w:rsid w:val="008B4319"/>
    <w:rsid w:val="008B43B0"/>
    <w:rsid w:val="008B43F4"/>
    <w:rsid w:val="008B47C1"/>
    <w:rsid w:val="008B4804"/>
    <w:rsid w:val="008B48CF"/>
    <w:rsid w:val="008B4C31"/>
    <w:rsid w:val="008B4DBC"/>
    <w:rsid w:val="008B4E18"/>
    <w:rsid w:val="008B4FAC"/>
    <w:rsid w:val="008B5073"/>
    <w:rsid w:val="008B51B3"/>
    <w:rsid w:val="008B5388"/>
    <w:rsid w:val="008B542F"/>
    <w:rsid w:val="008B54DF"/>
    <w:rsid w:val="008B57B0"/>
    <w:rsid w:val="008B5917"/>
    <w:rsid w:val="008B59AC"/>
    <w:rsid w:val="008B5AEE"/>
    <w:rsid w:val="008B5C62"/>
    <w:rsid w:val="008B5CC3"/>
    <w:rsid w:val="008B5D3F"/>
    <w:rsid w:val="008B5D53"/>
    <w:rsid w:val="008B5E03"/>
    <w:rsid w:val="008B5EBC"/>
    <w:rsid w:val="008B5F57"/>
    <w:rsid w:val="008B62E8"/>
    <w:rsid w:val="008B6482"/>
    <w:rsid w:val="008B64DD"/>
    <w:rsid w:val="008B6A67"/>
    <w:rsid w:val="008B6BC3"/>
    <w:rsid w:val="008B6DF7"/>
    <w:rsid w:val="008B6F47"/>
    <w:rsid w:val="008B71F3"/>
    <w:rsid w:val="008B7398"/>
    <w:rsid w:val="008B76B3"/>
    <w:rsid w:val="008B7941"/>
    <w:rsid w:val="008B7A02"/>
    <w:rsid w:val="008B7C31"/>
    <w:rsid w:val="008B7CC5"/>
    <w:rsid w:val="008B7CD2"/>
    <w:rsid w:val="008C0033"/>
    <w:rsid w:val="008C0415"/>
    <w:rsid w:val="008C05F6"/>
    <w:rsid w:val="008C06B0"/>
    <w:rsid w:val="008C0803"/>
    <w:rsid w:val="008C0D37"/>
    <w:rsid w:val="008C11B1"/>
    <w:rsid w:val="008C135F"/>
    <w:rsid w:val="008C168B"/>
    <w:rsid w:val="008C1740"/>
    <w:rsid w:val="008C1844"/>
    <w:rsid w:val="008C1ABC"/>
    <w:rsid w:val="008C1B9A"/>
    <w:rsid w:val="008C1FA5"/>
    <w:rsid w:val="008C2185"/>
    <w:rsid w:val="008C2192"/>
    <w:rsid w:val="008C2399"/>
    <w:rsid w:val="008C23E4"/>
    <w:rsid w:val="008C2721"/>
    <w:rsid w:val="008C2849"/>
    <w:rsid w:val="008C2BA1"/>
    <w:rsid w:val="008C2BF9"/>
    <w:rsid w:val="008C2F8F"/>
    <w:rsid w:val="008C3297"/>
    <w:rsid w:val="008C34DB"/>
    <w:rsid w:val="008C378B"/>
    <w:rsid w:val="008C3871"/>
    <w:rsid w:val="008C3CBF"/>
    <w:rsid w:val="008C42E5"/>
    <w:rsid w:val="008C43C9"/>
    <w:rsid w:val="008C4491"/>
    <w:rsid w:val="008C460C"/>
    <w:rsid w:val="008C467F"/>
    <w:rsid w:val="008C48D3"/>
    <w:rsid w:val="008C492C"/>
    <w:rsid w:val="008C4B31"/>
    <w:rsid w:val="008C5012"/>
    <w:rsid w:val="008C53C1"/>
    <w:rsid w:val="008C541B"/>
    <w:rsid w:val="008C6250"/>
    <w:rsid w:val="008C63C9"/>
    <w:rsid w:val="008C69ED"/>
    <w:rsid w:val="008C6B1C"/>
    <w:rsid w:val="008C6BEF"/>
    <w:rsid w:val="008C6CBB"/>
    <w:rsid w:val="008C6E9C"/>
    <w:rsid w:val="008C6F89"/>
    <w:rsid w:val="008C70DC"/>
    <w:rsid w:val="008C7478"/>
    <w:rsid w:val="008C753E"/>
    <w:rsid w:val="008C7617"/>
    <w:rsid w:val="008C7710"/>
    <w:rsid w:val="008C7765"/>
    <w:rsid w:val="008C7835"/>
    <w:rsid w:val="008C7873"/>
    <w:rsid w:val="008C7D8B"/>
    <w:rsid w:val="008C7EA1"/>
    <w:rsid w:val="008C7EE1"/>
    <w:rsid w:val="008C7EFE"/>
    <w:rsid w:val="008D057D"/>
    <w:rsid w:val="008D05B9"/>
    <w:rsid w:val="008D0C7C"/>
    <w:rsid w:val="008D0F87"/>
    <w:rsid w:val="008D0FFA"/>
    <w:rsid w:val="008D108C"/>
    <w:rsid w:val="008D10A8"/>
    <w:rsid w:val="008D189A"/>
    <w:rsid w:val="008D19A6"/>
    <w:rsid w:val="008D1A42"/>
    <w:rsid w:val="008D1C70"/>
    <w:rsid w:val="008D1D40"/>
    <w:rsid w:val="008D1ECE"/>
    <w:rsid w:val="008D1FBD"/>
    <w:rsid w:val="008D2028"/>
    <w:rsid w:val="008D2087"/>
    <w:rsid w:val="008D2340"/>
    <w:rsid w:val="008D266A"/>
    <w:rsid w:val="008D27C2"/>
    <w:rsid w:val="008D2D43"/>
    <w:rsid w:val="008D30F0"/>
    <w:rsid w:val="008D335F"/>
    <w:rsid w:val="008D35A6"/>
    <w:rsid w:val="008D35FF"/>
    <w:rsid w:val="008D36CF"/>
    <w:rsid w:val="008D37A1"/>
    <w:rsid w:val="008D3925"/>
    <w:rsid w:val="008D3C28"/>
    <w:rsid w:val="008D3C4E"/>
    <w:rsid w:val="008D3CD5"/>
    <w:rsid w:val="008D3D74"/>
    <w:rsid w:val="008D3DEF"/>
    <w:rsid w:val="008D3EF1"/>
    <w:rsid w:val="008D3F1E"/>
    <w:rsid w:val="008D43C1"/>
    <w:rsid w:val="008D445F"/>
    <w:rsid w:val="008D4501"/>
    <w:rsid w:val="008D4585"/>
    <w:rsid w:val="008D47AB"/>
    <w:rsid w:val="008D47E0"/>
    <w:rsid w:val="008D4EBF"/>
    <w:rsid w:val="008D4ED0"/>
    <w:rsid w:val="008D50B7"/>
    <w:rsid w:val="008D50BB"/>
    <w:rsid w:val="008D50DF"/>
    <w:rsid w:val="008D5225"/>
    <w:rsid w:val="008D52A3"/>
    <w:rsid w:val="008D5323"/>
    <w:rsid w:val="008D56C3"/>
    <w:rsid w:val="008D56DA"/>
    <w:rsid w:val="008D59C0"/>
    <w:rsid w:val="008D5C9B"/>
    <w:rsid w:val="008D5CC8"/>
    <w:rsid w:val="008D5E3D"/>
    <w:rsid w:val="008D5FE0"/>
    <w:rsid w:val="008D61B3"/>
    <w:rsid w:val="008D621E"/>
    <w:rsid w:val="008D6328"/>
    <w:rsid w:val="008D645B"/>
    <w:rsid w:val="008D64E8"/>
    <w:rsid w:val="008D6584"/>
    <w:rsid w:val="008D6768"/>
    <w:rsid w:val="008D67B1"/>
    <w:rsid w:val="008D6A2E"/>
    <w:rsid w:val="008D6C7D"/>
    <w:rsid w:val="008D6DA5"/>
    <w:rsid w:val="008D6E4C"/>
    <w:rsid w:val="008D6F28"/>
    <w:rsid w:val="008D71DA"/>
    <w:rsid w:val="008D71EF"/>
    <w:rsid w:val="008D7276"/>
    <w:rsid w:val="008D7382"/>
    <w:rsid w:val="008D73AF"/>
    <w:rsid w:val="008D747E"/>
    <w:rsid w:val="008D74CF"/>
    <w:rsid w:val="008D7660"/>
    <w:rsid w:val="008D7A75"/>
    <w:rsid w:val="008D7B9B"/>
    <w:rsid w:val="008D7E5B"/>
    <w:rsid w:val="008D7E63"/>
    <w:rsid w:val="008D7F43"/>
    <w:rsid w:val="008E0157"/>
    <w:rsid w:val="008E01DD"/>
    <w:rsid w:val="008E0644"/>
    <w:rsid w:val="008E0736"/>
    <w:rsid w:val="008E086D"/>
    <w:rsid w:val="008E08C8"/>
    <w:rsid w:val="008E0BB8"/>
    <w:rsid w:val="008E1250"/>
    <w:rsid w:val="008E129F"/>
    <w:rsid w:val="008E14C0"/>
    <w:rsid w:val="008E162C"/>
    <w:rsid w:val="008E197E"/>
    <w:rsid w:val="008E1A96"/>
    <w:rsid w:val="008E1B7F"/>
    <w:rsid w:val="008E1CF0"/>
    <w:rsid w:val="008E1EA3"/>
    <w:rsid w:val="008E2032"/>
    <w:rsid w:val="008E20C6"/>
    <w:rsid w:val="008E2150"/>
    <w:rsid w:val="008E2239"/>
    <w:rsid w:val="008E2446"/>
    <w:rsid w:val="008E24F3"/>
    <w:rsid w:val="008E24FB"/>
    <w:rsid w:val="008E257B"/>
    <w:rsid w:val="008E2595"/>
    <w:rsid w:val="008E2800"/>
    <w:rsid w:val="008E2ADA"/>
    <w:rsid w:val="008E2C1F"/>
    <w:rsid w:val="008E2D7B"/>
    <w:rsid w:val="008E2FA9"/>
    <w:rsid w:val="008E2FAC"/>
    <w:rsid w:val="008E30A9"/>
    <w:rsid w:val="008E3183"/>
    <w:rsid w:val="008E31AA"/>
    <w:rsid w:val="008E33CA"/>
    <w:rsid w:val="008E366D"/>
    <w:rsid w:val="008E3C68"/>
    <w:rsid w:val="008E3C6F"/>
    <w:rsid w:val="008E3CE0"/>
    <w:rsid w:val="008E3E29"/>
    <w:rsid w:val="008E417A"/>
    <w:rsid w:val="008E46F0"/>
    <w:rsid w:val="008E47CC"/>
    <w:rsid w:val="008E4833"/>
    <w:rsid w:val="008E494E"/>
    <w:rsid w:val="008E4A67"/>
    <w:rsid w:val="008E50DE"/>
    <w:rsid w:val="008E51FA"/>
    <w:rsid w:val="008E5338"/>
    <w:rsid w:val="008E5483"/>
    <w:rsid w:val="008E55F3"/>
    <w:rsid w:val="008E5A81"/>
    <w:rsid w:val="008E5B26"/>
    <w:rsid w:val="008E5C5E"/>
    <w:rsid w:val="008E5F82"/>
    <w:rsid w:val="008E60FE"/>
    <w:rsid w:val="008E6160"/>
    <w:rsid w:val="008E655B"/>
    <w:rsid w:val="008E675A"/>
    <w:rsid w:val="008E6ADF"/>
    <w:rsid w:val="008E6C9C"/>
    <w:rsid w:val="008E6F3D"/>
    <w:rsid w:val="008E741A"/>
    <w:rsid w:val="008E7501"/>
    <w:rsid w:val="008E7537"/>
    <w:rsid w:val="008E7593"/>
    <w:rsid w:val="008E7994"/>
    <w:rsid w:val="008E7B4C"/>
    <w:rsid w:val="008E7DF8"/>
    <w:rsid w:val="008E7FEC"/>
    <w:rsid w:val="008F02BC"/>
    <w:rsid w:val="008F04E3"/>
    <w:rsid w:val="008F0582"/>
    <w:rsid w:val="008F09F5"/>
    <w:rsid w:val="008F0A80"/>
    <w:rsid w:val="008F0C06"/>
    <w:rsid w:val="008F0C43"/>
    <w:rsid w:val="008F0E86"/>
    <w:rsid w:val="008F0F5D"/>
    <w:rsid w:val="008F11AA"/>
    <w:rsid w:val="008F18A8"/>
    <w:rsid w:val="008F1ACB"/>
    <w:rsid w:val="008F1B4C"/>
    <w:rsid w:val="008F1CB0"/>
    <w:rsid w:val="008F1D36"/>
    <w:rsid w:val="008F206C"/>
    <w:rsid w:val="008F221D"/>
    <w:rsid w:val="008F24B6"/>
    <w:rsid w:val="008F2BEE"/>
    <w:rsid w:val="008F2E11"/>
    <w:rsid w:val="008F2E75"/>
    <w:rsid w:val="008F300D"/>
    <w:rsid w:val="008F3955"/>
    <w:rsid w:val="008F3C4E"/>
    <w:rsid w:val="008F3CBE"/>
    <w:rsid w:val="008F3D19"/>
    <w:rsid w:val="008F3DF5"/>
    <w:rsid w:val="008F3E90"/>
    <w:rsid w:val="008F3F96"/>
    <w:rsid w:val="008F3F9C"/>
    <w:rsid w:val="008F417D"/>
    <w:rsid w:val="008F418D"/>
    <w:rsid w:val="008F4351"/>
    <w:rsid w:val="008F4429"/>
    <w:rsid w:val="008F4665"/>
    <w:rsid w:val="008F4A4D"/>
    <w:rsid w:val="008F4C2F"/>
    <w:rsid w:val="008F4C66"/>
    <w:rsid w:val="008F4CA7"/>
    <w:rsid w:val="008F4EE9"/>
    <w:rsid w:val="008F4FFF"/>
    <w:rsid w:val="008F5140"/>
    <w:rsid w:val="008F5225"/>
    <w:rsid w:val="008F545C"/>
    <w:rsid w:val="008F54EE"/>
    <w:rsid w:val="008F562A"/>
    <w:rsid w:val="008F56E5"/>
    <w:rsid w:val="008F57EC"/>
    <w:rsid w:val="008F595F"/>
    <w:rsid w:val="008F5D94"/>
    <w:rsid w:val="008F5E0B"/>
    <w:rsid w:val="008F5EFE"/>
    <w:rsid w:val="008F608D"/>
    <w:rsid w:val="008F60F5"/>
    <w:rsid w:val="008F634D"/>
    <w:rsid w:val="008F6665"/>
    <w:rsid w:val="008F6A0F"/>
    <w:rsid w:val="008F6A5A"/>
    <w:rsid w:val="008F6B9E"/>
    <w:rsid w:val="008F7036"/>
    <w:rsid w:val="008F7574"/>
    <w:rsid w:val="008F7575"/>
    <w:rsid w:val="008F76E2"/>
    <w:rsid w:val="008F7716"/>
    <w:rsid w:val="008F7B6A"/>
    <w:rsid w:val="008F7DA6"/>
    <w:rsid w:val="008F7EDE"/>
    <w:rsid w:val="0090019D"/>
    <w:rsid w:val="009002D4"/>
    <w:rsid w:val="0090037A"/>
    <w:rsid w:val="009003DF"/>
    <w:rsid w:val="0090043F"/>
    <w:rsid w:val="00900898"/>
    <w:rsid w:val="00900E06"/>
    <w:rsid w:val="00900EC0"/>
    <w:rsid w:val="00900FE3"/>
    <w:rsid w:val="00901253"/>
    <w:rsid w:val="00901434"/>
    <w:rsid w:val="00901784"/>
    <w:rsid w:val="0090194F"/>
    <w:rsid w:val="00901F21"/>
    <w:rsid w:val="00901FA8"/>
    <w:rsid w:val="009024FA"/>
    <w:rsid w:val="009025E5"/>
    <w:rsid w:val="00902649"/>
    <w:rsid w:val="009027C2"/>
    <w:rsid w:val="00902800"/>
    <w:rsid w:val="0090296D"/>
    <w:rsid w:val="00902C42"/>
    <w:rsid w:val="00902D04"/>
    <w:rsid w:val="009031B4"/>
    <w:rsid w:val="0090322B"/>
    <w:rsid w:val="00903372"/>
    <w:rsid w:val="009034B1"/>
    <w:rsid w:val="009034FF"/>
    <w:rsid w:val="00903804"/>
    <w:rsid w:val="00903B45"/>
    <w:rsid w:val="00903B52"/>
    <w:rsid w:val="00903C2E"/>
    <w:rsid w:val="00903D27"/>
    <w:rsid w:val="00903DEA"/>
    <w:rsid w:val="00903E17"/>
    <w:rsid w:val="00903EFE"/>
    <w:rsid w:val="00903FC1"/>
    <w:rsid w:val="0090426B"/>
    <w:rsid w:val="009043B5"/>
    <w:rsid w:val="009045A9"/>
    <w:rsid w:val="0090461D"/>
    <w:rsid w:val="00904679"/>
    <w:rsid w:val="009046FA"/>
    <w:rsid w:val="00904BCE"/>
    <w:rsid w:val="00904C31"/>
    <w:rsid w:val="00905504"/>
    <w:rsid w:val="0090552A"/>
    <w:rsid w:val="0090567D"/>
    <w:rsid w:val="00905742"/>
    <w:rsid w:val="0090611C"/>
    <w:rsid w:val="0090623C"/>
    <w:rsid w:val="0090636E"/>
    <w:rsid w:val="00906524"/>
    <w:rsid w:val="0090657F"/>
    <w:rsid w:val="00906723"/>
    <w:rsid w:val="00906A1F"/>
    <w:rsid w:val="00906BA9"/>
    <w:rsid w:val="00906CE4"/>
    <w:rsid w:val="00906DFB"/>
    <w:rsid w:val="0090711D"/>
    <w:rsid w:val="009075A0"/>
    <w:rsid w:val="00907AC4"/>
    <w:rsid w:val="00907B21"/>
    <w:rsid w:val="00907B33"/>
    <w:rsid w:val="00907CAA"/>
    <w:rsid w:val="0091055D"/>
    <w:rsid w:val="009106D9"/>
    <w:rsid w:val="0091088F"/>
    <w:rsid w:val="009109C1"/>
    <w:rsid w:val="00911023"/>
    <w:rsid w:val="0091117F"/>
    <w:rsid w:val="00911297"/>
    <w:rsid w:val="009113CB"/>
    <w:rsid w:val="0091145E"/>
    <w:rsid w:val="0091173A"/>
    <w:rsid w:val="0091189D"/>
    <w:rsid w:val="00911BE3"/>
    <w:rsid w:val="00911F67"/>
    <w:rsid w:val="009120FE"/>
    <w:rsid w:val="009121D8"/>
    <w:rsid w:val="009122C0"/>
    <w:rsid w:val="009122E1"/>
    <w:rsid w:val="0091275C"/>
    <w:rsid w:val="00912AAE"/>
    <w:rsid w:val="00912BE3"/>
    <w:rsid w:val="00912E1F"/>
    <w:rsid w:val="00913009"/>
    <w:rsid w:val="0091314A"/>
    <w:rsid w:val="00913290"/>
    <w:rsid w:val="00913437"/>
    <w:rsid w:val="00913488"/>
    <w:rsid w:val="009134A3"/>
    <w:rsid w:val="0091389C"/>
    <w:rsid w:val="009138F3"/>
    <w:rsid w:val="00913947"/>
    <w:rsid w:val="00913AFF"/>
    <w:rsid w:val="00913B1B"/>
    <w:rsid w:val="00913B6E"/>
    <w:rsid w:val="00914245"/>
    <w:rsid w:val="00914463"/>
    <w:rsid w:val="009144C4"/>
    <w:rsid w:val="009145BA"/>
    <w:rsid w:val="00914635"/>
    <w:rsid w:val="00914AA7"/>
    <w:rsid w:val="00914C8C"/>
    <w:rsid w:val="00914D9F"/>
    <w:rsid w:val="00915014"/>
    <w:rsid w:val="00915050"/>
    <w:rsid w:val="00915326"/>
    <w:rsid w:val="00915B49"/>
    <w:rsid w:val="00915B6A"/>
    <w:rsid w:val="00915B79"/>
    <w:rsid w:val="00915C66"/>
    <w:rsid w:val="0091604A"/>
    <w:rsid w:val="00916245"/>
    <w:rsid w:val="00916265"/>
    <w:rsid w:val="00916319"/>
    <w:rsid w:val="00916603"/>
    <w:rsid w:val="00916AE1"/>
    <w:rsid w:val="00916B49"/>
    <w:rsid w:val="00916CF1"/>
    <w:rsid w:val="00916F4F"/>
    <w:rsid w:val="00916FB1"/>
    <w:rsid w:val="009170D2"/>
    <w:rsid w:val="0091734C"/>
    <w:rsid w:val="0091752E"/>
    <w:rsid w:val="009179DF"/>
    <w:rsid w:val="00917A49"/>
    <w:rsid w:val="00917ABC"/>
    <w:rsid w:val="00917B35"/>
    <w:rsid w:val="00917ECB"/>
    <w:rsid w:val="00920459"/>
    <w:rsid w:val="0092054E"/>
    <w:rsid w:val="009209B9"/>
    <w:rsid w:val="00920A03"/>
    <w:rsid w:val="00920BA3"/>
    <w:rsid w:val="00920F20"/>
    <w:rsid w:val="00920F71"/>
    <w:rsid w:val="009210E7"/>
    <w:rsid w:val="009215B2"/>
    <w:rsid w:val="00921849"/>
    <w:rsid w:val="00921DD4"/>
    <w:rsid w:val="009220DE"/>
    <w:rsid w:val="009223A3"/>
    <w:rsid w:val="0092268D"/>
    <w:rsid w:val="00922877"/>
    <w:rsid w:val="009231ED"/>
    <w:rsid w:val="0092331C"/>
    <w:rsid w:val="009233BC"/>
    <w:rsid w:val="00923436"/>
    <w:rsid w:val="009237A6"/>
    <w:rsid w:val="009237F8"/>
    <w:rsid w:val="00923993"/>
    <w:rsid w:val="00923AEF"/>
    <w:rsid w:val="00923B03"/>
    <w:rsid w:val="00923D65"/>
    <w:rsid w:val="00924249"/>
    <w:rsid w:val="0092424A"/>
    <w:rsid w:val="0092462D"/>
    <w:rsid w:val="00924639"/>
    <w:rsid w:val="00924702"/>
    <w:rsid w:val="0092481E"/>
    <w:rsid w:val="00924C51"/>
    <w:rsid w:val="00924CE7"/>
    <w:rsid w:val="00924DCF"/>
    <w:rsid w:val="00924F86"/>
    <w:rsid w:val="00924F94"/>
    <w:rsid w:val="009250F7"/>
    <w:rsid w:val="009254EC"/>
    <w:rsid w:val="009255C5"/>
    <w:rsid w:val="009256EF"/>
    <w:rsid w:val="00925B1B"/>
    <w:rsid w:val="00925C65"/>
    <w:rsid w:val="00925C89"/>
    <w:rsid w:val="00925FE5"/>
    <w:rsid w:val="00926151"/>
    <w:rsid w:val="009261E3"/>
    <w:rsid w:val="00926268"/>
    <w:rsid w:val="009262A4"/>
    <w:rsid w:val="009267DA"/>
    <w:rsid w:val="00926A31"/>
    <w:rsid w:val="009273D2"/>
    <w:rsid w:val="009274AE"/>
    <w:rsid w:val="009274E6"/>
    <w:rsid w:val="0092752F"/>
    <w:rsid w:val="009275E7"/>
    <w:rsid w:val="00927722"/>
    <w:rsid w:val="0092782A"/>
    <w:rsid w:val="00927A12"/>
    <w:rsid w:val="00927B25"/>
    <w:rsid w:val="00927B72"/>
    <w:rsid w:val="00927C1E"/>
    <w:rsid w:val="00927C54"/>
    <w:rsid w:val="00927D81"/>
    <w:rsid w:val="009300AC"/>
    <w:rsid w:val="009301CC"/>
    <w:rsid w:val="00930470"/>
    <w:rsid w:val="0093081D"/>
    <w:rsid w:val="009309D3"/>
    <w:rsid w:val="00930EA1"/>
    <w:rsid w:val="00931532"/>
    <w:rsid w:val="00931B52"/>
    <w:rsid w:val="00931E68"/>
    <w:rsid w:val="00931FF9"/>
    <w:rsid w:val="009320EB"/>
    <w:rsid w:val="00932198"/>
    <w:rsid w:val="009321DA"/>
    <w:rsid w:val="0093220D"/>
    <w:rsid w:val="0093229E"/>
    <w:rsid w:val="0093233D"/>
    <w:rsid w:val="0093240E"/>
    <w:rsid w:val="009324CA"/>
    <w:rsid w:val="00932624"/>
    <w:rsid w:val="00932910"/>
    <w:rsid w:val="00932929"/>
    <w:rsid w:val="00932B1C"/>
    <w:rsid w:val="00932EA3"/>
    <w:rsid w:val="00932EF8"/>
    <w:rsid w:val="00932F7D"/>
    <w:rsid w:val="00932FC8"/>
    <w:rsid w:val="00933243"/>
    <w:rsid w:val="00933381"/>
    <w:rsid w:val="009333EC"/>
    <w:rsid w:val="00933666"/>
    <w:rsid w:val="009338DC"/>
    <w:rsid w:val="00933C1E"/>
    <w:rsid w:val="00933E15"/>
    <w:rsid w:val="00933E55"/>
    <w:rsid w:val="00934001"/>
    <w:rsid w:val="00934005"/>
    <w:rsid w:val="0093409A"/>
    <w:rsid w:val="00934862"/>
    <w:rsid w:val="00934957"/>
    <w:rsid w:val="009349B6"/>
    <w:rsid w:val="00934FD8"/>
    <w:rsid w:val="00935203"/>
    <w:rsid w:val="009353E2"/>
    <w:rsid w:val="00935545"/>
    <w:rsid w:val="009355E6"/>
    <w:rsid w:val="00935711"/>
    <w:rsid w:val="009359D3"/>
    <w:rsid w:val="00935CAE"/>
    <w:rsid w:val="00935D5F"/>
    <w:rsid w:val="00935EB1"/>
    <w:rsid w:val="00935F42"/>
    <w:rsid w:val="00936293"/>
    <w:rsid w:val="00936442"/>
    <w:rsid w:val="00936652"/>
    <w:rsid w:val="00936697"/>
    <w:rsid w:val="009367F0"/>
    <w:rsid w:val="009369C0"/>
    <w:rsid w:val="00936D6B"/>
    <w:rsid w:val="00936F55"/>
    <w:rsid w:val="009370BE"/>
    <w:rsid w:val="009371B6"/>
    <w:rsid w:val="009376DE"/>
    <w:rsid w:val="009376E5"/>
    <w:rsid w:val="0093796B"/>
    <w:rsid w:val="00937A8B"/>
    <w:rsid w:val="00937C0D"/>
    <w:rsid w:val="00940288"/>
    <w:rsid w:val="009404E5"/>
    <w:rsid w:val="00940509"/>
    <w:rsid w:val="00940891"/>
    <w:rsid w:val="00940A64"/>
    <w:rsid w:val="00940D8F"/>
    <w:rsid w:val="00940F07"/>
    <w:rsid w:val="00940F69"/>
    <w:rsid w:val="009412AA"/>
    <w:rsid w:val="009413E1"/>
    <w:rsid w:val="009413F2"/>
    <w:rsid w:val="00941FD0"/>
    <w:rsid w:val="00941FDE"/>
    <w:rsid w:val="009421BC"/>
    <w:rsid w:val="0094227B"/>
    <w:rsid w:val="009422CA"/>
    <w:rsid w:val="0094237B"/>
    <w:rsid w:val="0094243F"/>
    <w:rsid w:val="0094264F"/>
    <w:rsid w:val="009426DE"/>
    <w:rsid w:val="00942739"/>
    <w:rsid w:val="009428A1"/>
    <w:rsid w:val="00942A02"/>
    <w:rsid w:val="00942A70"/>
    <w:rsid w:val="00942AA3"/>
    <w:rsid w:val="00942ADD"/>
    <w:rsid w:val="00942DEF"/>
    <w:rsid w:val="009433B0"/>
    <w:rsid w:val="00943BB3"/>
    <w:rsid w:val="00943CAA"/>
    <w:rsid w:val="00943D3A"/>
    <w:rsid w:val="00943D5D"/>
    <w:rsid w:val="00944233"/>
    <w:rsid w:val="00944261"/>
    <w:rsid w:val="0094435F"/>
    <w:rsid w:val="009444A1"/>
    <w:rsid w:val="00944503"/>
    <w:rsid w:val="00944558"/>
    <w:rsid w:val="009445E4"/>
    <w:rsid w:val="0094469B"/>
    <w:rsid w:val="0094489E"/>
    <w:rsid w:val="00944A52"/>
    <w:rsid w:val="00944BCA"/>
    <w:rsid w:val="00944CB2"/>
    <w:rsid w:val="00944E60"/>
    <w:rsid w:val="009455CB"/>
    <w:rsid w:val="00945986"/>
    <w:rsid w:val="00945E3A"/>
    <w:rsid w:val="009460E0"/>
    <w:rsid w:val="009462EA"/>
    <w:rsid w:val="00946ED9"/>
    <w:rsid w:val="00947789"/>
    <w:rsid w:val="0094785B"/>
    <w:rsid w:val="00947AE2"/>
    <w:rsid w:val="00947B1E"/>
    <w:rsid w:val="00947BDC"/>
    <w:rsid w:val="00947DB9"/>
    <w:rsid w:val="00947EA4"/>
    <w:rsid w:val="00950488"/>
    <w:rsid w:val="009509C8"/>
    <w:rsid w:val="00950AC9"/>
    <w:rsid w:val="00950AEF"/>
    <w:rsid w:val="00950CD0"/>
    <w:rsid w:val="00951131"/>
    <w:rsid w:val="009514A8"/>
    <w:rsid w:val="00951530"/>
    <w:rsid w:val="009515A4"/>
    <w:rsid w:val="009516A7"/>
    <w:rsid w:val="00951831"/>
    <w:rsid w:val="00951C77"/>
    <w:rsid w:val="00951CE2"/>
    <w:rsid w:val="00951EE0"/>
    <w:rsid w:val="00952066"/>
    <w:rsid w:val="00952079"/>
    <w:rsid w:val="009524FE"/>
    <w:rsid w:val="009526AA"/>
    <w:rsid w:val="00952880"/>
    <w:rsid w:val="00952896"/>
    <w:rsid w:val="0095297B"/>
    <w:rsid w:val="00952AA2"/>
    <w:rsid w:val="00952B91"/>
    <w:rsid w:val="00952D39"/>
    <w:rsid w:val="00952EBF"/>
    <w:rsid w:val="00952F05"/>
    <w:rsid w:val="0095345B"/>
    <w:rsid w:val="00953526"/>
    <w:rsid w:val="00953971"/>
    <w:rsid w:val="00953A02"/>
    <w:rsid w:val="00953ADB"/>
    <w:rsid w:val="00953B34"/>
    <w:rsid w:val="00953B3C"/>
    <w:rsid w:val="00953C68"/>
    <w:rsid w:val="00953C95"/>
    <w:rsid w:val="00953D72"/>
    <w:rsid w:val="00953DB1"/>
    <w:rsid w:val="00953FEF"/>
    <w:rsid w:val="00954511"/>
    <w:rsid w:val="00954545"/>
    <w:rsid w:val="0095468B"/>
    <w:rsid w:val="0095474E"/>
    <w:rsid w:val="0095494F"/>
    <w:rsid w:val="00954B5D"/>
    <w:rsid w:val="00954D6C"/>
    <w:rsid w:val="0095504A"/>
    <w:rsid w:val="0095514F"/>
    <w:rsid w:val="00955261"/>
    <w:rsid w:val="009553CD"/>
    <w:rsid w:val="00955679"/>
    <w:rsid w:val="0095577E"/>
    <w:rsid w:val="009559A1"/>
    <w:rsid w:val="009559E0"/>
    <w:rsid w:val="00955A06"/>
    <w:rsid w:val="00955AC8"/>
    <w:rsid w:val="00955F82"/>
    <w:rsid w:val="009563CD"/>
    <w:rsid w:val="0095685F"/>
    <w:rsid w:val="00956937"/>
    <w:rsid w:val="00956FA4"/>
    <w:rsid w:val="009570A5"/>
    <w:rsid w:val="009571A3"/>
    <w:rsid w:val="009575D2"/>
    <w:rsid w:val="00957969"/>
    <w:rsid w:val="00957C1F"/>
    <w:rsid w:val="00957E8E"/>
    <w:rsid w:val="00957EF2"/>
    <w:rsid w:val="00957F4C"/>
    <w:rsid w:val="009600D6"/>
    <w:rsid w:val="00960428"/>
    <w:rsid w:val="0096058E"/>
    <w:rsid w:val="00960781"/>
    <w:rsid w:val="00960989"/>
    <w:rsid w:val="00960AA3"/>
    <w:rsid w:val="0096112E"/>
    <w:rsid w:val="009619A8"/>
    <w:rsid w:val="00961B60"/>
    <w:rsid w:val="00961BA5"/>
    <w:rsid w:val="00961C3A"/>
    <w:rsid w:val="00961C5A"/>
    <w:rsid w:val="00961EF7"/>
    <w:rsid w:val="00961F7D"/>
    <w:rsid w:val="009622B3"/>
    <w:rsid w:val="00962329"/>
    <w:rsid w:val="0096237C"/>
    <w:rsid w:val="00962399"/>
    <w:rsid w:val="009623AC"/>
    <w:rsid w:val="00962472"/>
    <w:rsid w:val="009629EB"/>
    <w:rsid w:val="00962A02"/>
    <w:rsid w:val="00962A6F"/>
    <w:rsid w:val="00962ADB"/>
    <w:rsid w:val="00962D77"/>
    <w:rsid w:val="0096322D"/>
    <w:rsid w:val="009633A7"/>
    <w:rsid w:val="00963454"/>
    <w:rsid w:val="009635F1"/>
    <w:rsid w:val="00963B4A"/>
    <w:rsid w:val="00963B89"/>
    <w:rsid w:val="00963BBB"/>
    <w:rsid w:val="00963D0A"/>
    <w:rsid w:val="00963E07"/>
    <w:rsid w:val="00963E97"/>
    <w:rsid w:val="00963F08"/>
    <w:rsid w:val="0096448B"/>
    <w:rsid w:val="00964642"/>
    <w:rsid w:val="009647C2"/>
    <w:rsid w:val="009649C6"/>
    <w:rsid w:val="00964B6E"/>
    <w:rsid w:val="00964E26"/>
    <w:rsid w:val="00965281"/>
    <w:rsid w:val="009652A8"/>
    <w:rsid w:val="009653EC"/>
    <w:rsid w:val="009654CF"/>
    <w:rsid w:val="00965951"/>
    <w:rsid w:val="00965A84"/>
    <w:rsid w:val="00965AC5"/>
    <w:rsid w:val="00965B5E"/>
    <w:rsid w:val="00965CE5"/>
    <w:rsid w:val="00965E34"/>
    <w:rsid w:val="009661FC"/>
    <w:rsid w:val="00966348"/>
    <w:rsid w:val="00966446"/>
    <w:rsid w:val="00966731"/>
    <w:rsid w:val="009668A7"/>
    <w:rsid w:val="00966A57"/>
    <w:rsid w:val="00966C34"/>
    <w:rsid w:val="00966C55"/>
    <w:rsid w:val="00966CA5"/>
    <w:rsid w:val="00966DA5"/>
    <w:rsid w:val="00966F7B"/>
    <w:rsid w:val="00967716"/>
    <w:rsid w:val="009677E2"/>
    <w:rsid w:val="009677F0"/>
    <w:rsid w:val="00967867"/>
    <w:rsid w:val="00967D61"/>
    <w:rsid w:val="00967E36"/>
    <w:rsid w:val="00967E86"/>
    <w:rsid w:val="0097002C"/>
    <w:rsid w:val="00970048"/>
    <w:rsid w:val="00970271"/>
    <w:rsid w:val="009703BC"/>
    <w:rsid w:val="009704F5"/>
    <w:rsid w:val="00970768"/>
    <w:rsid w:val="00970851"/>
    <w:rsid w:val="00970AFB"/>
    <w:rsid w:val="00971080"/>
    <w:rsid w:val="00971231"/>
    <w:rsid w:val="00971254"/>
    <w:rsid w:val="00971501"/>
    <w:rsid w:val="00971660"/>
    <w:rsid w:val="009716A1"/>
    <w:rsid w:val="00971898"/>
    <w:rsid w:val="00971978"/>
    <w:rsid w:val="00971A4B"/>
    <w:rsid w:val="00971C82"/>
    <w:rsid w:val="0097208F"/>
    <w:rsid w:val="009720D7"/>
    <w:rsid w:val="0097232E"/>
    <w:rsid w:val="00972355"/>
    <w:rsid w:val="009724E3"/>
    <w:rsid w:val="00972525"/>
    <w:rsid w:val="00972C02"/>
    <w:rsid w:val="00972D52"/>
    <w:rsid w:val="00972E4E"/>
    <w:rsid w:val="009730CC"/>
    <w:rsid w:val="009731C5"/>
    <w:rsid w:val="00973375"/>
    <w:rsid w:val="009733B6"/>
    <w:rsid w:val="009734FF"/>
    <w:rsid w:val="00973591"/>
    <w:rsid w:val="00973686"/>
    <w:rsid w:val="00973779"/>
    <w:rsid w:val="0097377A"/>
    <w:rsid w:val="0097394A"/>
    <w:rsid w:val="00973958"/>
    <w:rsid w:val="00973B5C"/>
    <w:rsid w:val="00973CE9"/>
    <w:rsid w:val="00973F69"/>
    <w:rsid w:val="00974164"/>
    <w:rsid w:val="009743AB"/>
    <w:rsid w:val="009743C6"/>
    <w:rsid w:val="009744B8"/>
    <w:rsid w:val="00974508"/>
    <w:rsid w:val="0097451A"/>
    <w:rsid w:val="00974A0F"/>
    <w:rsid w:val="00974BB0"/>
    <w:rsid w:val="00974C2A"/>
    <w:rsid w:val="00974C58"/>
    <w:rsid w:val="00974E9A"/>
    <w:rsid w:val="00974F0C"/>
    <w:rsid w:val="009750BF"/>
    <w:rsid w:val="00975121"/>
    <w:rsid w:val="0097519F"/>
    <w:rsid w:val="009752DA"/>
    <w:rsid w:val="00975435"/>
    <w:rsid w:val="0097543C"/>
    <w:rsid w:val="0097545A"/>
    <w:rsid w:val="00975575"/>
    <w:rsid w:val="009755F1"/>
    <w:rsid w:val="009758C2"/>
    <w:rsid w:val="00975921"/>
    <w:rsid w:val="00975AB9"/>
    <w:rsid w:val="00975ABB"/>
    <w:rsid w:val="00975C9E"/>
    <w:rsid w:val="00975CDF"/>
    <w:rsid w:val="00975DAB"/>
    <w:rsid w:val="00975E6E"/>
    <w:rsid w:val="0097621A"/>
    <w:rsid w:val="00976304"/>
    <w:rsid w:val="0097655D"/>
    <w:rsid w:val="009767E0"/>
    <w:rsid w:val="00976B0D"/>
    <w:rsid w:val="00976D9B"/>
    <w:rsid w:val="00977083"/>
    <w:rsid w:val="009771D5"/>
    <w:rsid w:val="00977309"/>
    <w:rsid w:val="00977488"/>
    <w:rsid w:val="00977534"/>
    <w:rsid w:val="0097753B"/>
    <w:rsid w:val="00977559"/>
    <w:rsid w:val="00977566"/>
    <w:rsid w:val="0097770A"/>
    <w:rsid w:val="0097772E"/>
    <w:rsid w:val="00977870"/>
    <w:rsid w:val="009779C7"/>
    <w:rsid w:val="00977A32"/>
    <w:rsid w:val="00977FD9"/>
    <w:rsid w:val="009804FF"/>
    <w:rsid w:val="00980A37"/>
    <w:rsid w:val="00980BD6"/>
    <w:rsid w:val="00980BE6"/>
    <w:rsid w:val="00980C1D"/>
    <w:rsid w:val="00980E75"/>
    <w:rsid w:val="00980F03"/>
    <w:rsid w:val="009810C7"/>
    <w:rsid w:val="0098129E"/>
    <w:rsid w:val="009816B1"/>
    <w:rsid w:val="00981DCF"/>
    <w:rsid w:val="00981EAA"/>
    <w:rsid w:val="00981EDE"/>
    <w:rsid w:val="00982120"/>
    <w:rsid w:val="00982241"/>
    <w:rsid w:val="0098233A"/>
    <w:rsid w:val="00982796"/>
    <w:rsid w:val="00982AFE"/>
    <w:rsid w:val="00982B75"/>
    <w:rsid w:val="00982B9A"/>
    <w:rsid w:val="00982E91"/>
    <w:rsid w:val="00982ED3"/>
    <w:rsid w:val="009832DD"/>
    <w:rsid w:val="0098330B"/>
    <w:rsid w:val="009834CB"/>
    <w:rsid w:val="0098362A"/>
    <w:rsid w:val="00983794"/>
    <w:rsid w:val="009838A3"/>
    <w:rsid w:val="0098398A"/>
    <w:rsid w:val="00983C0F"/>
    <w:rsid w:val="00983CC0"/>
    <w:rsid w:val="00983E2E"/>
    <w:rsid w:val="00984021"/>
    <w:rsid w:val="00984155"/>
    <w:rsid w:val="0098415A"/>
    <w:rsid w:val="009843D8"/>
    <w:rsid w:val="00984593"/>
    <w:rsid w:val="00984737"/>
    <w:rsid w:val="00984853"/>
    <w:rsid w:val="00984884"/>
    <w:rsid w:val="00984BCC"/>
    <w:rsid w:val="00984CE0"/>
    <w:rsid w:val="00984F30"/>
    <w:rsid w:val="00985004"/>
    <w:rsid w:val="00985082"/>
    <w:rsid w:val="009853BF"/>
    <w:rsid w:val="00985520"/>
    <w:rsid w:val="00985829"/>
    <w:rsid w:val="009858D9"/>
    <w:rsid w:val="009858DB"/>
    <w:rsid w:val="00985AD7"/>
    <w:rsid w:val="00985D9D"/>
    <w:rsid w:val="00985E85"/>
    <w:rsid w:val="00986092"/>
    <w:rsid w:val="00986223"/>
    <w:rsid w:val="00986486"/>
    <w:rsid w:val="00986607"/>
    <w:rsid w:val="00986747"/>
    <w:rsid w:val="009867F8"/>
    <w:rsid w:val="009868F0"/>
    <w:rsid w:val="0098698E"/>
    <w:rsid w:val="00986DED"/>
    <w:rsid w:val="00986EEA"/>
    <w:rsid w:val="009872A1"/>
    <w:rsid w:val="0098764C"/>
    <w:rsid w:val="00987723"/>
    <w:rsid w:val="0098772C"/>
    <w:rsid w:val="009878CA"/>
    <w:rsid w:val="009878F0"/>
    <w:rsid w:val="0098799E"/>
    <w:rsid w:val="009879EC"/>
    <w:rsid w:val="00987BE4"/>
    <w:rsid w:val="00987D16"/>
    <w:rsid w:val="00987E60"/>
    <w:rsid w:val="0099040A"/>
    <w:rsid w:val="00990713"/>
    <w:rsid w:val="00990A64"/>
    <w:rsid w:val="00990CD2"/>
    <w:rsid w:val="00990E08"/>
    <w:rsid w:val="009911CE"/>
    <w:rsid w:val="009912A0"/>
    <w:rsid w:val="0099135F"/>
    <w:rsid w:val="009916AE"/>
    <w:rsid w:val="009916B9"/>
    <w:rsid w:val="00991853"/>
    <w:rsid w:val="009918E6"/>
    <w:rsid w:val="00991965"/>
    <w:rsid w:val="00991C6D"/>
    <w:rsid w:val="009921BD"/>
    <w:rsid w:val="009925DB"/>
    <w:rsid w:val="00992D2E"/>
    <w:rsid w:val="00992E28"/>
    <w:rsid w:val="00992F5B"/>
    <w:rsid w:val="00993068"/>
    <w:rsid w:val="009930B1"/>
    <w:rsid w:val="00993118"/>
    <w:rsid w:val="00993233"/>
    <w:rsid w:val="009932CD"/>
    <w:rsid w:val="009932DC"/>
    <w:rsid w:val="00993592"/>
    <w:rsid w:val="0099386A"/>
    <w:rsid w:val="00993944"/>
    <w:rsid w:val="00993C44"/>
    <w:rsid w:val="00993DCC"/>
    <w:rsid w:val="00994058"/>
    <w:rsid w:val="00994072"/>
    <w:rsid w:val="009943B5"/>
    <w:rsid w:val="0099443F"/>
    <w:rsid w:val="0099445F"/>
    <w:rsid w:val="0099458D"/>
    <w:rsid w:val="00994E89"/>
    <w:rsid w:val="00995209"/>
    <w:rsid w:val="0099535D"/>
    <w:rsid w:val="0099556E"/>
    <w:rsid w:val="009956BC"/>
    <w:rsid w:val="00995BA4"/>
    <w:rsid w:val="0099615D"/>
    <w:rsid w:val="009962F6"/>
    <w:rsid w:val="009965C1"/>
    <w:rsid w:val="009969F4"/>
    <w:rsid w:val="00996A6B"/>
    <w:rsid w:val="00996BFA"/>
    <w:rsid w:val="009970BA"/>
    <w:rsid w:val="009971D0"/>
    <w:rsid w:val="00997305"/>
    <w:rsid w:val="00997635"/>
    <w:rsid w:val="009A00E2"/>
    <w:rsid w:val="009A023D"/>
    <w:rsid w:val="009A059F"/>
    <w:rsid w:val="009A0783"/>
    <w:rsid w:val="009A096F"/>
    <w:rsid w:val="009A0C4E"/>
    <w:rsid w:val="009A0F31"/>
    <w:rsid w:val="009A119B"/>
    <w:rsid w:val="009A13B1"/>
    <w:rsid w:val="009A13D6"/>
    <w:rsid w:val="009A15BB"/>
    <w:rsid w:val="009A15ED"/>
    <w:rsid w:val="009A1725"/>
    <w:rsid w:val="009A1AF2"/>
    <w:rsid w:val="009A1DC2"/>
    <w:rsid w:val="009A1E07"/>
    <w:rsid w:val="009A1E34"/>
    <w:rsid w:val="009A1ED3"/>
    <w:rsid w:val="009A1ED9"/>
    <w:rsid w:val="009A1F6F"/>
    <w:rsid w:val="009A205B"/>
    <w:rsid w:val="009A2107"/>
    <w:rsid w:val="009A21FE"/>
    <w:rsid w:val="009A2449"/>
    <w:rsid w:val="009A26EF"/>
    <w:rsid w:val="009A278E"/>
    <w:rsid w:val="009A28F8"/>
    <w:rsid w:val="009A2A4F"/>
    <w:rsid w:val="009A323B"/>
    <w:rsid w:val="009A32D4"/>
    <w:rsid w:val="009A333E"/>
    <w:rsid w:val="009A3451"/>
    <w:rsid w:val="009A354C"/>
    <w:rsid w:val="009A39B9"/>
    <w:rsid w:val="009A3A33"/>
    <w:rsid w:val="009A3BD0"/>
    <w:rsid w:val="009A3D33"/>
    <w:rsid w:val="009A3EF5"/>
    <w:rsid w:val="009A3F2E"/>
    <w:rsid w:val="009A40B0"/>
    <w:rsid w:val="009A414A"/>
    <w:rsid w:val="009A429B"/>
    <w:rsid w:val="009A4598"/>
    <w:rsid w:val="009A461B"/>
    <w:rsid w:val="009A4881"/>
    <w:rsid w:val="009A493F"/>
    <w:rsid w:val="009A5126"/>
    <w:rsid w:val="009A5170"/>
    <w:rsid w:val="009A561A"/>
    <w:rsid w:val="009A590B"/>
    <w:rsid w:val="009A5D20"/>
    <w:rsid w:val="009A6053"/>
    <w:rsid w:val="009A60B6"/>
    <w:rsid w:val="009A614C"/>
    <w:rsid w:val="009A683E"/>
    <w:rsid w:val="009A6933"/>
    <w:rsid w:val="009A6FC8"/>
    <w:rsid w:val="009A7838"/>
    <w:rsid w:val="009A79FF"/>
    <w:rsid w:val="009A7B37"/>
    <w:rsid w:val="009A7B74"/>
    <w:rsid w:val="009B08F4"/>
    <w:rsid w:val="009B0A2F"/>
    <w:rsid w:val="009B0D64"/>
    <w:rsid w:val="009B0E60"/>
    <w:rsid w:val="009B0F9F"/>
    <w:rsid w:val="009B1127"/>
    <w:rsid w:val="009B147A"/>
    <w:rsid w:val="009B1B9D"/>
    <w:rsid w:val="009B1CA6"/>
    <w:rsid w:val="009B1CF6"/>
    <w:rsid w:val="009B2668"/>
    <w:rsid w:val="009B29DC"/>
    <w:rsid w:val="009B2EAD"/>
    <w:rsid w:val="009B2EE7"/>
    <w:rsid w:val="009B2F07"/>
    <w:rsid w:val="009B30D2"/>
    <w:rsid w:val="009B319E"/>
    <w:rsid w:val="009B33C0"/>
    <w:rsid w:val="009B3590"/>
    <w:rsid w:val="009B38AA"/>
    <w:rsid w:val="009B3C7F"/>
    <w:rsid w:val="009B3FF1"/>
    <w:rsid w:val="009B4049"/>
    <w:rsid w:val="009B414B"/>
    <w:rsid w:val="009B42A7"/>
    <w:rsid w:val="009B42FE"/>
    <w:rsid w:val="009B437C"/>
    <w:rsid w:val="009B44F6"/>
    <w:rsid w:val="009B45E3"/>
    <w:rsid w:val="009B48F0"/>
    <w:rsid w:val="009B4AFA"/>
    <w:rsid w:val="009B4D0A"/>
    <w:rsid w:val="009B4E1F"/>
    <w:rsid w:val="009B52F8"/>
    <w:rsid w:val="009B54F8"/>
    <w:rsid w:val="009B5620"/>
    <w:rsid w:val="009B58DB"/>
    <w:rsid w:val="009B5AAD"/>
    <w:rsid w:val="009B5B3A"/>
    <w:rsid w:val="009B5B9E"/>
    <w:rsid w:val="009B5BD0"/>
    <w:rsid w:val="009B5F52"/>
    <w:rsid w:val="009B639B"/>
    <w:rsid w:val="009B641B"/>
    <w:rsid w:val="009B6554"/>
    <w:rsid w:val="009B6C15"/>
    <w:rsid w:val="009B6D98"/>
    <w:rsid w:val="009B6E85"/>
    <w:rsid w:val="009B6EAB"/>
    <w:rsid w:val="009B71F1"/>
    <w:rsid w:val="009B7277"/>
    <w:rsid w:val="009B7561"/>
    <w:rsid w:val="009B7678"/>
    <w:rsid w:val="009B7730"/>
    <w:rsid w:val="009B7780"/>
    <w:rsid w:val="009B787B"/>
    <w:rsid w:val="009B7C49"/>
    <w:rsid w:val="009B7D52"/>
    <w:rsid w:val="009B7FF5"/>
    <w:rsid w:val="009C013C"/>
    <w:rsid w:val="009C0457"/>
    <w:rsid w:val="009C04BD"/>
    <w:rsid w:val="009C05CB"/>
    <w:rsid w:val="009C06C2"/>
    <w:rsid w:val="009C072F"/>
    <w:rsid w:val="009C092A"/>
    <w:rsid w:val="009C0AAF"/>
    <w:rsid w:val="009C0B56"/>
    <w:rsid w:val="009C0B8A"/>
    <w:rsid w:val="009C0C08"/>
    <w:rsid w:val="009C0E2F"/>
    <w:rsid w:val="009C0F6F"/>
    <w:rsid w:val="009C11C8"/>
    <w:rsid w:val="009C130A"/>
    <w:rsid w:val="009C152A"/>
    <w:rsid w:val="009C15B3"/>
    <w:rsid w:val="009C15CC"/>
    <w:rsid w:val="009C1774"/>
    <w:rsid w:val="009C17A7"/>
    <w:rsid w:val="009C1971"/>
    <w:rsid w:val="009C1A04"/>
    <w:rsid w:val="009C1A55"/>
    <w:rsid w:val="009C1C30"/>
    <w:rsid w:val="009C28F9"/>
    <w:rsid w:val="009C2A6F"/>
    <w:rsid w:val="009C2B2F"/>
    <w:rsid w:val="009C2C21"/>
    <w:rsid w:val="009C2DB6"/>
    <w:rsid w:val="009C2F2A"/>
    <w:rsid w:val="009C3191"/>
    <w:rsid w:val="009C3259"/>
    <w:rsid w:val="009C3372"/>
    <w:rsid w:val="009C3575"/>
    <w:rsid w:val="009C3B2E"/>
    <w:rsid w:val="009C3B4F"/>
    <w:rsid w:val="009C3C46"/>
    <w:rsid w:val="009C3FFB"/>
    <w:rsid w:val="009C40D9"/>
    <w:rsid w:val="009C42FD"/>
    <w:rsid w:val="009C4585"/>
    <w:rsid w:val="009C4609"/>
    <w:rsid w:val="009C4700"/>
    <w:rsid w:val="009C480C"/>
    <w:rsid w:val="009C49D6"/>
    <w:rsid w:val="009C4A4D"/>
    <w:rsid w:val="009C4A6D"/>
    <w:rsid w:val="009C5094"/>
    <w:rsid w:val="009C512F"/>
    <w:rsid w:val="009C53ED"/>
    <w:rsid w:val="009C598D"/>
    <w:rsid w:val="009C5A81"/>
    <w:rsid w:val="009C5B40"/>
    <w:rsid w:val="009C5D24"/>
    <w:rsid w:val="009C5E82"/>
    <w:rsid w:val="009C5FDF"/>
    <w:rsid w:val="009C60D8"/>
    <w:rsid w:val="009C6158"/>
    <w:rsid w:val="009C629A"/>
    <w:rsid w:val="009C62E7"/>
    <w:rsid w:val="009C63A0"/>
    <w:rsid w:val="009C6721"/>
    <w:rsid w:val="009C692D"/>
    <w:rsid w:val="009C6AF8"/>
    <w:rsid w:val="009C6BF4"/>
    <w:rsid w:val="009C6D83"/>
    <w:rsid w:val="009C6FF2"/>
    <w:rsid w:val="009C700C"/>
    <w:rsid w:val="009C7534"/>
    <w:rsid w:val="009C75A9"/>
    <w:rsid w:val="009C7646"/>
    <w:rsid w:val="009C7867"/>
    <w:rsid w:val="009C7A6B"/>
    <w:rsid w:val="009C7BE6"/>
    <w:rsid w:val="009C7CC1"/>
    <w:rsid w:val="009C7CD0"/>
    <w:rsid w:val="009D007B"/>
    <w:rsid w:val="009D0107"/>
    <w:rsid w:val="009D0273"/>
    <w:rsid w:val="009D063C"/>
    <w:rsid w:val="009D08E0"/>
    <w:rsid w:val="009D0C33"/>
    <w:rsid w:val="009D0D4D"/>
    <w:rsid w:val="009D10D0"/>
    <w:rsid w:val="009D1167"/>
    <w:rsid w:val="009D1364"/>
    <w:rsid w:val="009D1A2F"/>
    <w:rsid w:val="009D1BF6"/>
    <w:rsid w:val="009D1D9B"/>
    <w:rsid w:val="009D1DDB"/>
    <w:rsid w:val="009D2006"/>
    <w:rsid w:val="009D20E2"/>
    <w:rsid w:val="009D2280"/>
    <w:rsid w:val="009D22D6"/>
    <w:rsid w:val="009D2631"/>
    <w:rsid w:val="009D2636"/>
    <w:rsid w:val="009D27D2"/>
    <w:rsid w:val="009D2CAE"/>
    <w:rsid w:val="009D2CD7"/>
    <w:rsid w:val="009D3250"/>
    <w:rsid w:val="009D32DB"/>
    <w:rsid w:val="009D3683"/>
    <w:rsid w:val="009D37AD"/>
    <w:rsid w:val="009D3A9A"/>
    <w:rsid w:val="009D3F2B"/>
    <w:rsid w:val="009D40D4"/>
    <w:rsid w:val="009D425A"/>
    <w:rsid w:val="009D42AD"/>
    <w:rsid w:val="009D4389"/>
    <w:rsid w:val="009D44C8"/>
    <w:rsid w:val="009D45E1"/>
    <w:rsid w:val="009D474F"/>
    <w:rsid w:val="009D4844"/>
    <w:rsid w:val="009D4EA2"/>
    <w:rsid w:val="009D4ED8"/>
    <w:rsid w:val="009D4F3B"/>
    <w:rsid w:val="009D4FED"/>
    <w:rsid w:val="009D517E"/>
    <w:rsid w:val="009D5749"/>
    <w:rsid w:val="009D5A79"/>
    <w:rsid w:val="009D5BB2"/>
    <w:rsid w:val="009D5BC9"/>
    <w:rsid w:val="009D60E2"/>
    <w:rsid w:val="009D611E"/>
    <w:rsid w:val="009D6140"/>
    <w:rsid w:val="009D61BE"/>
    <w:rsid w:val="009D6324"/>
    <w:rsid w:val="009D656F"/>
    <w:rsid w:val="009D65AE"/>
    <w:rsid w:val="009D660A"/>
    <w:rsid w:val="009D67DC"/>
    <w:rsid w:val="009D6948"/>
    <w:rsid w:val="009D6C56"/>
    <w:rsid w:val="009D6D58"/>
    <w:rsid w:val="009D6FAD"/>
    <w:rsid w:val="009D7267"/>
    <w:rsid w:val="009D74B1"/>
    <w:rsid w:val="009D768A"/>
    <w:rsid w:val="009D776C"/>
    <w:rsid w:val="009E004E"/>
    <w:rsid w:val="009E0166"/>
    <w:rsid w:val="009E02C7"/>
    <w:rsid w:val="009E02DF"/>
    <w:rsid w:val="009E0A3C"/>
    <w:rsid w:val="009E0AD6"/>
    <w:rsid w:val="009E0CE2"/>
    <w:rsid w:val="009E0D91"/>
    <w:rsid w:val="009E10AA"/>
    <w:rsid w:val="009E11D7"/>
    <w:rsid w:val="009E144B"/>
    <w:rsid w:val="009E1490"/>
    <w:rsid w:val="009E15D8"/>
    <w:rsid w:val="009E19C3"/>
    <w:rsid w:val="009E1A92"/>
    <w:rsid w:val="009E1B2A"/>
    <w:rsid w:val="009E220B"/>
    <w:rsid w:val="009E238C"/>
    <w:rsid w:val="009E25CF"/>
    <w:rsid w:val="009E269C"/>
    <w:rsid w:val="009E2788"/>
    <w:rsid w:val="009E283E"/>
    <w:rsid w:val="009E28FC"/>
    <w:rsid w:val="009E29B2"/>
    <w:rsid w:val="009E2A47"/>
    <w:rsid w:val="009E2AC1"/>
    <w:rsid w:val="009E2F8D"/>
    <w:rsid w:val="009E2F93"/>
    <w:rsid w:val="009E3219"/>
    <w:rsid w:val="009E3263"/>
    <w:rsid w:val="009E38E4"/>
    <w:rsid w:val="009E3FD7"/>
    <w:rsid w:val="009E404B"/>
    <w:rsid w:val="009E40C8"/>
    <w:rsid w:val="009E4C44"/>
    <w:rsid w:val="009E51A4"/>
    <w:rsid w:val="009E521F"/>
    <w:rsid w:val="009E5603"/>
    <w:rsid w:val="009E577F"/>
    <w:rsid w:val="009E590F"/>
    <w:rsid w:val="009E5C96"/>
    <w:rsid w:val="009E5CEA"/>
    <w:rsid w:val="009E5DD2"/>
    <w:rsid w:val="009E5E0C"/>
    <w:rsid w:val="009E5E11"/>
    <w:rsid w:val="009E6153"/>
    <w:rsid w:val="009E62FD"/>
    <w:rsid w:val="009E637E"/>
    <w:rsid w:val="009E6517"/>
    <w:rsid w:val="009E65CE"/>
    <w:rsid w:val="009E6604"/>
    <w:rsid w:val="009E67D4"/>
    <w:rsid w:val="009E6A52"/>
    <w:rsid w:val="009E6C16"/>
    <w:rsid w:val="009E6EE5"/>
    <w:rsid w:val="009E6F1F"/>
    <w:rsid w:val="009E73EC"/>
    <w:rsid w:val="009E74B1"/>
    <w:rsid w:val="009E7524"/>
    <w:rsid w:val="009E7925"/>
    <w:rsid w:val="009E7928"/>
    <w:rsid w:val="009E79D8"/>
    <w:rsid w:val="009E7A5D"/>
    <w:rsid w:val="009E7C03"/>
    <w:rsid w:val="009F00E4"/>
    <w:rsid w:val="009F012B"/>
    <w:rsid w:val="009F079C"/>
    <w:rsid w:val="009F07E3"/>
    <w:rsid w:val="009F0889"/>
    <w:rsid w:val="009F0A54"/>
    <w:rsid w:val="009F0B1B"/>
    <w:rsid w:val="009F0B20"/>
    <w:rsid w:val="009F0C5F"/>
    <w:rsid w:val="009F11E9"/>
    <w:rsid w:val="009F13C5"/>
    <w:rsid w:val="009F1ABF"/>
    <w:rsid w:val="009F1D94"/>
    <w:rsid w:val="009F1E09"/>
    <w:rsid w:val="009F1EF6"/>
    <w:rsid w:val="009F20A9"/>
    <w:rsid w:val="009F20FB"/>
    <w:rsid w:val="009F21F6"/>
    <w:rsid w:val="009F223B"/>
    <w:rsid w:val="009F229F"/>
    <w:rsid w:val="009F2466"/>
    <w:rsid w:val="009F2EA4"/>
    <w:rsid w:val="009F2FBE"/>
    <w:rsid w:val="009F32FA"/>
    <w:rsid w:val="009F336F"/>
    <w:rsid w:val="009F3398"/>
    <w:rsid w:val="009F346B"/>
    <w:rsid w:val="009F3BA6"/>
    <w:rsid w:val="009F4465"/>
    <w:rsid w:val="009F44FA"/>
    <w:rsid w:val="009F49DE"/>
    <w:rsid w:val="009F4F4D"/>
    <w:rsid w:val="009F4F99"/>
    <w:rsid w:val="009F5035"/>
    <w:rsid w:val="009F5246"/>
    <w:rsid w:val="009F5426"/>
    <w:rsid w:val="009F58A0"/>
    <w:rsid w:val="009F58E3"/>
    <w:rsid w:val="009F5F55"/>
    <w:rsid w:val="009F5F5B"/>
    <w:rsid w:val="009F624B"/>
    <w:rsid w:val="009F654F"/>
    <w:rsid w:val="009F672D"/>
    <w:rsid w:val="009F69BC"/>
    <w:rsid w:val="009F6B06"/>
    <w:rsid w:val="009F6B26"/>
    <w:rsid w:val="009F6CFD"/>
    <w:rsid w:val="009F6F9D"/>
    <w:rsid w:val="009F6FE6"/>
    <w:rsid w:val="009F7275"/>
    <w:rsid w:val="009F728F"/>
    <w:rsid w:val="009F76BC"/>
    <w:rsid w:val="009F7953"/>
    <w:rsid w:val="009F7BFD"/>
    <w:rsid w:val="009F7EC9"/>
    <w:rsid w:val="009F7F66"/>
    <w:rsid w:val="00A00254"/>
    <w:rsid w:val="00A008C7"/>
    <w:rsid w:val="00A00954"/>
    <w:rsid w:val="00A00A8D"/>
    <w:rsid w:val="00A00BCD"/>
    <w:rsid w:val="00A00E8E"/>
    <w:rsid w:val="00A010EB"/>
    <w:rsid w:val="00A011CE"/>
    <w:rsid w:val="00A0142A"/>
    <w:rsid w:val="00A0153C"/>
    <w:rsid w:val="00A01BEF"/>
    <w:rsid w:val="00A01D53"/>
    <w:rsid w:val="00A01DA9"/>
    <w:rsid w:val="00A01EAC"/>
    <w:rsid w:val="00A0209A"/>
    <w:rsid w:val="00A02131"/>
    <w:rsid w:val="00A0260B"/>
    <w:rsid w:val="00A02B20"/>
    <w:rsid w:val="00A02B63"/>
    <w:rsid w:val="00A02BC4"/>
    <w:rsid w:val="00A02EAA"/>
    <w:rsid w:val="00A03246"/>
    <w:rsid w:val="00A032B4"/>
    <w:rsid w:val="00A03380"/>
    <w:rsid w:val="00A038D8"/>
    <w:rsid w:val="00A04268"/>
    <w:rsid w:val="00A04326"/>
    <w:rsid w:val="00A04630"/>
    <w:rsid w:val="00A0480B"/>
    <w:rsid w:val="00A048F4"/>
    <w:rsid w:val="00A04A21"/>
    <w:rsid w:val="00A04DB6"/>
    <w:rsid w:val="00A052AA"/>
    <w:rsid w:val="00A0537B"/>
    <w:rsid w:val="00A054F8"/>
    <w:rsid w:val="00A05D19"/>
    <w:rsid w:val="00A0626B"/>
    <w:rsid w:val="00A06A64"/>
    <w:rsid w:val="00A07035"/>
    <w:rsid w:val="00A07435"/>
    <w:rsid w:val="00A0750C"/>
    <w:rsid w:val="00A07611"/>
    <w:rsid w:val="00A0798B"/>
    <w:rsid w:val="00A07A29"/>
    <w:rsid w:val="00A07E09"/>
    <w:rsid w:val="00A1021D"/>
    <w:rsid w:val="00A10407"/>
    <w:rsid w:val="00A10741"/>
    <w:rsid w:val="00A10875"/>
    <w:rsid w:val="00A10975"/>
    <w:rsid w:val="00A10A3C"/>
    <w:rsid w:val="00A10EA4"/>
    <w:rsid w:val="00A10F62"/>
    <w:rsid w:val="00A11072"/>
    <w:rsid w:val="00A1124A"/>
    <w:rsid w:val="00A11505"/>
    <w:rsid w:val="00A11675"/>
    <w:rsid w:val="00A116D5"/>
    <w:rsid w:val="00A116E2"/>
    <w:rsid w:val="00A118D0"/>
    <w:rsid w:val="00A119B6"/>
    <w:rsid w:val="00A11A17"/>
    <w:rsid w:val="00A12257"/>
    <w:rsid w:val="00A123D0"/>
    <w:rsid w:val="00A12409"/>
    <w:rsid w:val="00A1246F"/>
    <w:rsid w:val="00A124EE"/>
    <w:rsid w:val="00A12628"/>
    <w:rsid w:val="00A127AF"/>
    <w:rsid w:val="00A12C40"/>
    <w:rsid w:val="00A138DC"/>
    <w:rsid w:val="00A1390D"/>
    <w:rsid w:val="00A13C6F"/>
    <w:rsid w:val="00A13DE3"/>
    <w:rsid w:val="00A13EC7"/>
    <w:rsid w:val="00A140DC"/>
    <w:rsid w:val="00A14125"/>
    <w:rsid w:val="00A14182"/>
    <w:rsid w:val="00A143B5"/>
    <w:rsid w:val="00A144F1"/>
    <w:rsid w:val="00A14520"/>
    <w:rsid w:val="00A1455A"/>
    <w:rsid w:val="00A1480B"/>
    <w:rsid w:val="00A14F43"/>
    <w:rsid w:val="00A15251"/>
    <w:rsid w:val="00A15397"/>
    <w:rsid w:val="00A154C9"/>
    <w:rsid w:val="00A15531"/>
    <w:rsid w:val="00A1560E"/>
    <w:rsid w:val="00A15630"/>
    <w:rsid w:val="00A15706"/>
    <w:rsid w:val="00A158BD"/>
    <w:rsid w:val="00A15BE0"/>
    <w:rsid w:val="00A162EE"/>
    <w:rsid w:val="00A1659A"/>
    <w:rsid w:val="00A1683F"/>
    <w:rsid w:val="00A16865"/>
    <w:rsid w:val="00A16A71"/>
    <w:rsid w:val="00A16AA2"/>
    <w:rsid w:val="00A16F95"/>
    <w:rsid w:val="00A172B1"/>
    <w:rsid w:val="00A172B2"/>
    <w:rsid w:val="00A1778E"/>
    <w:rsid w:val="00A179A9"/>
    <w:rsid w:val="00A17B1E"/>
    <w:rsid w:val="00A17C7B"/>
    <w:rsid w:val="00A200F9"/>
    <w:rsid w:val="00A20100"/>
    <w:rsid w:val="00A20215"/>
    <w:rsid w:val="00A203C3"/>
    <w:rsid w:val="00A20441"/>
    <w:rsid w:val="00A20671"/>
    <w:rsid w:val="00A20874"/>
    <w:rsid w:val="00A208B6"/>
    <w:rsid w:val="00A20A45"/>
    <w:rsid w:val="00A20B96"/>
    <w:rsid w:val="00A20DB5"/>
    <w:rsid w:val="00A21145"/>
    <w:rsid w:val="00A2138C"/>
    <w:rsid w:val="00A214D0"/>
    <w:rsid w:val="00A216E0"/>
    <w:rsid w:val="00A21707"/>
    <w:rsid w:val="00A217AA"/>
    <w:rsid w:val="00A217BF"/>
    <w:rsid w:val="00A21ADB"/>
    <w:rsid w:val="00A21C62"/>
    <w:rsid w:val="00A21DC7"/>
    <w:rsid w:val="00A22241"/>
    <w:rsid w:val="00A22522"/>
    <w:rsid w:val="00A2257A"/>
    <w:rsid w:val="00A22651"/>
    <w:rsid w:val="00A2271A"/>
    <w:rsid w:val="00A2273F"/>
    <w:rsid w:val="00A22967"/>
    <w:rsid w:val="00A22CA0"/>
    <w:rsid w:val="00A22F58"/>
    <w:rsid w:val="00A23178"/>
    <w:rsid w:val="00A23404"/>
    <w:rsid w:val="00A23507"/>
    <w:rsid w:val="00A2366C"/>
    <w:rsid w:val="00A236C4"/>
    <w:rsid w:val="00A236D9"/>
    <w:rsid w:val="00A239B9"/>
    <w:rsid w:val="00A23B56"/>
    <w:rsid w:val="00A23BFF"/>
    <w:rsid w:val="00A23C73"/>
    <w:rsid w:val="00A23E0E"/>
    <w:rsid w:val="00A24079"/>
    <w:rsid w:val="00A24089"/>
    <w:rsid w:val="00A240B0"/>
    <w:rsid w:val="00A242D2"/>
    <w:rsid w:val="00A24815"/>
    <w:rsid w:val="00A24B7A"/>
    <w:rsid w:val="00A24C0F"/>
    <w:rsid w:val="00A24C3E"/>
    <w:rsid w:val="00A24E2D"/>
    <w:rsid w:val="00A2537D"/>
    <w:rsid w:val="00A253F3"/>
    <w:rsid w:val="00A25429"/>
    <w:rsid w:val="00A2555C"/>
    <w:rsid w:val="00A256BF"/>
    <w:rsid w:val="00A25750"/>
    <w:rsid w:val="00A25796"/>
    <w:rsid w:val="00A2590E"/>
    <w:rsid w:val="00A259F7"/>
    <w:rsid w:val="00A25B38"/>
    <w:rsid w:val="00A25C4B"/>
    <w:rsid w:val="00A26087"/>
    <w:rsid w:val="00A26210"/>
    <w:rsid w:val="00A26335"/>
    <w:rsid w:val="00A264A4"/>
    <w:rsid w:val="00A2668F"/>
    <w:rsid w:val="00A2682E"/>
    <w:rsid w:val="00A2697B"/>
    <w:rsid w:val="00A26C07"/>
    <w:rsid w:val="00A26C2D"/>
    <w:rsid w:val="00A26CBE"/>
    <w:rsid w:val="00A26D3B"/>
    <w:rsid w:val="00A26D97"/>
    <w:rsid w:val="00A270C6"/>
    <w:rsid w:val="00A270CE"/>
    <w:rsid w:val="00A271AC"/>
    <w:rsid w:val="00A272F1"/>
    <w:rsid w:val="00A273FE"/>
    <w:rsid w:val="00A277B7"/>
    <w:rsid w:val="00A27987"/>
    <w:rsid w:val="00A27AEC"/>
    <w:rsid w:val="00A27CB1"/>
    <w:rsid w:val="00A30067"/>
    <w:rsid w:val="00A3029D"/>
    <w:rsid w:val="00A304F4"/>
    <w:rsid w:val="00A30A68"/>
    <w:rsid w:val="00A30FC7"/>
    <w:rsid w:val="00A31254"/>
    <w:rsid w:val="00A31357"/>
    <w:rsid w:val="00A31383"/>
    <w:rsid w:val="00A314A1"/>
    <w:rsid w:val="00A31855"/>
    <w:rsid w:val="00A318E3"/>
    <w:rsid w:val="00A31ED2"/>
    <w:rsid w:val="00A324B4"/>
    <w:rsid w:val="00A329C6"/>
    <w:rsid w:val="00A32BDA"/>
    <w:rsid w:val="00A32C10"/>
    <w:rsid w:val="00A32C56"/>
    <w:rsid w:val="00A32E75"/>
    <w:rsid w:val="00A32E99"/>
    <w:rsid w:val="00A32F7E"/>
    <w:rsid w:val="00A331A2"/>
    <w:rsid w:val="00A331DC"/>
    <w:rsid w:val="00A33271"/>
    <w:rsid w:val="00A335C9"/>
    <w:rsid w:val="00A338AA"/>
    <w:rsid w:val="00A33B4D"/>
    <w:rsid w:val="00A33D38"/>
    <w:rsid w:val="00A33D7B"/>
    <w:rsid w:val="00A33DF9"/>
    <w:rsid w:val="00A33F31"/>
    <w:rsid w:val="00A34124"/>
    <w:rsid w:val="00A34129"/>
    <w:rsid w:val="00A3422A"/>
    <w:rsid w:val="00A3437D"/>
    <w:rsid w:val="00A34692"/>
    <w:rsid w:val="00A3495B"/>
    <w:rsid w:val="00A349CF"/>
    <w:rsid w:val="00A34BB8"/>
    <w:rsid w:val="00A34C1E"/>
    <w:rsid w:val="00A34C44"/>
    <w:rsid w:val="00A34F9A"/>
    <w:rsid w:val="00A352BD"/>
    <w:rsid w:val="00A353BC"/>
    <w:rsid w:val="00A35604"/>
    <w:rsid w:val="00A35788"/>
    <w:rsid w:val="00A35844"/>
    <w:rsid w:val="00A3587D"/>
    <w:rsid w:val="00A36037"/>
    <w:rsid w:val="00A36069"/>
    <w:rsid w:val="00A360C5"/>
    <w:rsid w:val="00A3632C"/>
    <w:rsid w:val="00A364F9"/>
    <w:rsid w:val="00A366AE"/>
    <w:rsid w:val="00A36BEE"/>
    <w:rsid w:val="00A36E6C"/>
    <w:rsid w:val="00A36F44"/>
    <w:rsid w:val="00A37114"/>
    <w:rsid w:val="00A372D2"/>
    <w:rsid w:val="00A37334"/>
    <w:rsid w:val="00A37405"/>
    <w:rsid w:val="00A375B5"/>
    <w:rsid w:val="00A37789"/>
    <w:rsid w:val="00A37B7A"/>
    <w:rsid w:val="00A37D23"/>
    <w:rsid w:val="00A37F28"/>
    <w:rsid w:val="00A40213"/>
    <w:rsid w:val="00A4028D"/>
    <w:rsid w:val="00A40481"/>
    <w:rsid w:val="00A404BE"/>
    <w:rsid w:val="00A4059F"/>
    <w:rsid w:val="00A40664"/>
    <w:rsid w:val="00A406FB"/>
    <w:rsid w:val="00A40752"/>
    <w:rsid w:val="00A40F89"/>
    <w:rsid w:val="00A41124"/>
    <w:rsid w:val="00A412B9"/>
    <w:rsid w:val="00A41433"/>
    <w:rsid w:val="00A41443"/>
    <w:rsid w:val="00A414A2"/>
    <w:rsid w:val="00A4183A"/>
    <w:rsid w:val="00A41AA5"/>
    <w:rsid w:val="00A42340"/>
    <w:rsid w:val="00A4255C"/>
    <w:rsid w:val="00A42576"/>
    <w:rsid w:val="00A42721"/>
    <w:rsid w:val="00A42A18"/>
    <w:rsid w:val="00A42B0A"/>
    <w:rsid w:val="00A42C3C"/>
    <w:rsid w:val="00A42F27"/>
    <w:rsid w:val="00A43031"/>
    <w:rsid w:val="00A435D3"/>
    <w:rsid w:val="00A436EA"/>
    <w:rsid w:val="00A43813"/>
    <w:rsid w:val="00A43979"/>
    <w:rsid w:val="00A43CE6"/>
    <w:rsid w:val="00A44083"/>
    <w:rsid w:val="00A442BA"/>
    <w:rsid w:val="00A44612"/>
    <w:rsid w:val="00A44627"/>
    <w:rsid w:val="00A4487E"/>
    <w:rsid w:val="00A44AA0"/>
    <w:rsid w:val="00A44AA1"/>
    <w:rsid w:val="00A44B46"/>
    <w:rsid w:val="00A454BF"/>
    <w:rsid w:val="00A454DD"/>
    <w:rsid w:val="00A454E4"/>
    <w:rsid w:val="00A457C5"/>
    <w:rsid w:val="00A459DC"/>
    <w:rsid w:val="00A45B96"/>
    <w:rsid w:val="00A45E6F"/>
    <w:rsid w:val="00A45FB6"/>
    <w:rsid w:val="00A46014"/>
    <w:rsid w:val="00A4617F"/>
    <w:rsid w:val="00A4622A"/>
    <w:rsid w:val="00A4634C"/>
    <w:rsid w:val="00A467C1"/>
    <w:rsid w:val="00A468FB"/>
    <w:rsid w:val="00A46DED"/>
    <w:rsid w:val="00A46F78"/>
    <w:rsid w:val="00A471E2"/>
    <w:rsid w:val="00A473C8"/>
    <w:rsid w:val="00A47544"/>
    <w:rsid w:val="00A47A1A"/>
    <w:rsid w:val="00A47B01"/>
    <w:rsid w:val="00A47DD1"/>
    <w:rsid w:val="00A501BD"/>
    <w:rsid w:val="00A5023A"/>
    <w:rsid w:val="00A5037E"/>
    <w:rsid w:val="00A505B0"/>
    <w:rsid w:val="00A50605"/>
    <w:rsid w:val="00A509BC"/>
    <w:rsid w:val="00A50B2A"/>
    <w:rsid w:val="00A50CA0"/>
    <w:rsid w:val="00A50D82"/>
    <w:rsid w:val="00A50EB8"/>
    <w:rsid w:val="00A50FEB"/>
    <w:rsid w:val="00A51184"/>
    <w:rsid w:val="00A51614"/>
    <w:rsid w:val="00A517D2"/>
    <w:rsid w:val="00A518B9"/>
    <w:rsid w:val="00A51917"/>
    <w:rsid w:val="00A51AF5"/>
    <w:rsid w:val="00A51C37"/>
    <w:rsid w:val="00A51F66"/>
    <w:rsid w:val="00A527EB"/>
    <w:rsid w:val="00A52A01"/>
    <w:rsid w:val="00A52A0F"/>
    <w:rsid w:val="00A52C8C"/>
    <w:rsid w:val="00A52E87"/>
    <w:rsid w:val="00A52EF5"/>
    <w:rsid w:val="00A533C5"/>
    <w:rsid w:val="00A534CE"/>
    <w:rsid w:val="00A534F9"/>
    <w:rsid w:val="00A53543"/>
    <w:rsid w:val="00A5378D"/>
    <w:rsid w:val="00A53D30"/>
    <w:rsid w:val="00A53EBF"/>
    <w:rsid w:val="00A5411F"/>
    <w:rsid w:val="00A542F8"/>
    <w:rsid w:val="00A54409"/>
    <w:rsid w:val="00A54851"/>
    <w:rsid w:val="00A54975"/>
    <w:rsid w:val="00A54AFA"/>
    <w:rsid w:val="00A54BB2"/>
    <w:rsid w:val="00A54E32"/>
    <w:rsid w:val="00A54EB7"/>
    <w:rsid w:val="00A54EFB"/>
    <w:rsid w:val="00A55186"/>
    <w:rsid w:val="00A5524E"/>
    <w:rsid w:val="00A5528A"/>
    <w:rsid w:val="00A55300"/>
    <w:rsid w:val="00A55342"/>
    <w:rsid w:val="00A55431"/>
    <w:rsid w:val="00A55477"/>
    <w:rsid w:val="00A558AD"/>
    <w:rsid w:val="00A55C2B"/>
    <w:rsid w:val="00A55E5E"/>
    <w:rsid w:val="00A55F41"/>
    <w:rsid w:val="00A560DB"/>
    <w:rsid w:val="00A56480"/>
    <w:rsid w:val="00A5654F"/>
    <w:rsid w:val="00A56553"/>
    <w:rsid w:val="00A567AF"/>
    <w:rsid w:val="00A567E4"/>
    <w:rsid w:val="00A57038"/>
    <w:rsid w:val="00A570F1"/>
    <w:rsid w:val="00A5744F"/>
    <w:rsid w:val="00A5770A"/>
    <w:rsid w:val="00A5794C"/>
    <w:rsid w:val="00A57FD4"/>
    <w:rsid w:val="00A602BB"/>
    <w:rsid w:val="00A60375"/>
    <w:rsid w:val="00A605F5"/>
    <w:rsid w:val="00A60781"/>
    <w:rsid w:val="00A60789"/>
    <w:rsid w:val="00A60D5C"/>
    <w:rsid w:val="00A60F2C"/>
    <w:rsid w:val="00A61322"/>
    <w:rsid w:val="00A61358"/>
    <w:rsid w:val="00A6176D"/>
    <w:rsid w:val="00A61A27"/>
    <w:rsid w:val="00A61BA1"/>
    <w:rsid w:val="00A61C12"/>
    <w:rsid w:val="00A61D15"/>
    <w:rsid w:val="00A61D9D"/>
    <w:rsid w:val="00A61F14"/>
    <w:rsid w:val="00A62559"/>
    <w:rsid w:val="00A627B6"/>
    <w:rsid w:val="00A62877"/>
    <w:rsid w:val="00A62F8E"/>
    <w:rsid w:val="00A62FF4"/>
    <w:rsid w:val="00A63362"/>
    <w:rsid w:val="00A6394A"/>
    <w:rsid w:val="00A639F0"/>
    <w:rsid w:val="00A63FBD"/>
    <w:rsid w:val="00A641D1"/>
    <w:rsid w:val="00A6441C"/>
    <w:rsid w:val="00A644E1"/>
    <w:rsid w:val="00A64592"/>
    <w:rsid w:val="00A6467E"/>
    <w:rsid w:val="00A6475F"/>
    <w:rsid w:val="00A647F5"/>
    <w:rsid w:val="00A64A5B"/>
    <w:rsid w:val="00A64B3E"/>
    <w:rsid w:val="00A64BE8"/>
    <w:rsid w:val="00A64CB8"/>
    <w:rsid w:val="00A64DA3"/>
    <w:rsid w:val="00A65449"/>
    <w:rsid w:val="00A656E7"/>
    <w:rsid w:val="00A65857"/>
    <w:rsid w:val="00A65CB2"/>
    <w:rsid w:val="00A65E74"/>
    <w:rsid w:val="00A65EB5"/>
    <w:rsid w:val="00A6625F"/>
    <w:rsid w:val="00A66261"/>
    <w:rsid w:val="00A66365"/>
    <w:rsid w:val="00A6644D"/>
    <w:rsid w:val="00A664DF"/>
    <w:rsid w:val="00A6657E"/>
    <w:rsid w:val="00A66A5D"/>
    <w:rsid w:val="00A66B99"/>
    <w:rsid w:val="00A66E0E"/>
    <w:rsid w:val="00A67233"/>
    <w:rsid w:val="00A67289"/>
    <w:rsid w:val="00A67848"/>
    <w:rsid w:val="00A67F85"/>
    <w:rsid w:val="00A67FC7"/>
    <w:rsid w:val="00A70015"/>
    <w:rsid w:val="00A7017A"/>
    <w:rsid w:val="00A70392"/>
    <w:rsid w:val="00A70454"/>
    <w:rsid w:val="00A70CE4"/>
    <w:rsid w:val="00A71505"/>
    <w:rsid w:val="00A717BB"/>
    <w:rsid w:val="00A71871"/>
    <w:rsid w:val="00A71C68"/>
    <w:rsid w:val="00A71F48"/>
    <w:rsid w:val="00A71FA8"/>
    <w:rsid w:val="00A7219A"/>
    <w:rsid w:val="00A721AF"/>
    <w:rsid w:val="00A7236E"/>
    <w:rsid w:val="00A72442"/>
    <w:rsid w:val="00A727A7"/>
    <w:rsid w:val="00A72C5D"/>
    <w:rsid w:val="00A72DFF"/>
    <w:rsid w:val="00A72EBE"/>
    <w:rsid w:val="00A72F75"/>
    <w:rsid w:val="00A73012"/>
    <w:rsid w:val="00A7311E"/>
    <w:rsid w:val="00A7327A"/>
    <w:rsid w:val="00A73671"/>
    <w:rsid w:val="00A73960"/>
    <w:rsid w:val="00A73A26"/>
    <w:rsid w:val="00A73E55"/>
    <w:rsid w:val="00A743DB"/>
    <w:rsid w:val="00A745BE"/>
    <w:rsid w:val="00A746A1"/>
    <w:rsid w:val="00A746ED"/>
    <w:rsid w:val="00A747B7"/>
    <w:rsid w:val="00A747FF"/>
    <w:rsid w:val="00A749A5"/>
    <w:rsid w:val="00A752E9"/>
    <w:rsid w:val="00A75383"/>
    <w:rsid w:val="00A7553C"/>
    <w:rsid w:val="00A756BE"/>
    <w:rsid w:val="00A75C50"/>
    <w:rsid w:val="00A760EE"/>
    <w:rsid w:val="00A764C5"/>
    <w:rsid w:val="00A76548"/>
    <w:rsid w:val="00A76801"/>
    <w:rsid w:val="00A769CD"/>
    <w:rsid w:val="00A76EBD"/>
    <w:rsid w:val="00A76EC2"/>
    <w:rsid w:val="00A77049"/>
    <w:rsid w:val="00A7785F"/>
    <w:rsid w:val="00A77AC6"/>
    <w:rsid w:val="00A77DFE"/>
    <w:rsid w:val="00A77E12"/>
    <w:rsid w:val="00A8010A"/>
    <w:rsid w:val="00A80348"/>
    <w:rsid w:val="00A80528"/>
    <w:rsid w:val="00A80620"/>
    <w:rsid w:val="00A807DE"/>
    <w:rsid w:val="00A808BB"/>
    <w:rsid w:val="00A80A55"/>
    <w:rsid w:val="00A80C9E"/>
    <w:rsid w:val="00A80D07"/>
    <w:rsid w:val="00A80F8D"/>
    <w:rsid w:val="00A811CE"/>
    <w:rsid w:val="00A8121C"/>
    <w:rsid w:val="00A81A46"/>
    <w:rsid w:val="00A81BD3"/>
    <w:rsid w:val="00A81BED"/>
    <w:rsid w:val="00A81BF6"/>
    <w:rsid w:val="00A81E12"/>
    <w:rsid w:val="00A81E54"/>
    <w:rsid w:val="00A81ED2"/>
    <w:rsid w:val="00A81EFD"/>
    <w:rsid w:val="00A81FFC"/>
    <w:rsid w:val="00A8261F"/>
    <w:rsid w:val="00A82637"/>
    <w:rsid w:val="00A8267E"/>
    <w:rsid w:val="00A82704"/>
    <w:rsid w:val="00A827F1"/>
    <w:rsid w:val="00A828D3"/>
    <w:rsid w:val="00A82AFD"/>
    <w:rsid w:val="00A830ED"/>
    <w:rsid w:val="00A83259"/>
    <w:rsid w:val="00A832FD"/>
    <w:rsid w:val="00A83442"/>
    <w:rsid w:val="00A836F7"/>
    <w:rsid w:val="00A8385F"/>
    <w:rsid w:val="00A838DC"/>
    <w:rsid w:val="00A83967"/>
    <w:rsid w:val="00A83A60"/>
    <w:rsid w:val="00A83BA6"/>
    <w:rsid w:val="00A83D6F"/>
    <w:rsid w:val="00A83E95"/>
    <w:rsid w:val="00A83EE6"/>
    <w:rsid w:val="00A845E2"/>
    <w:rsid w:val="00A846ED"/>
    <w:rsid w:val="00A8495C"/>
    <w:rsid w:val="00A84966"/>
    <w:rsid w:val="00A84AE3"/>
    <w:rsid w:val="00A84AF6"/>
    <w:rsid w:val="00A84B33"/>
    <w:rsid w:val="00A84ED2"/>
    <w:rsid w:val="00A853C0"/>
    <w:rsid w:val="00A85411"/>
    <w:rsid w:val="00A85513"/>
    <w:rsid w:val="00A8587E"/>
    <w:rsid w:val="00A85991"/>
    <w:rsid w:val="00A85D78"/>
    <w:rsid w:val="00A8601F"/>
    <w:rsid w:val="00A86032"/>
    <w:rsid w:val="00A860CC"/>
    <w:rsid w:val="00A861C2"/>
    <w:rsid w:val="00A86404"/>
    <w:rsid w:val="00A86436"/>
    <w:rsid w:val="00A8647B"/>
    <w:rsid w:val="00A864D7"/>
    <w:rsid w:val="00A867F1"/>
    <w:rsid w:val="00A869E9"/>
    <w:rsid w:val="00A86C41"/>
    <w:rsid w:val="00A86C68"/>
    <w:rsid w:val="00A86D8E"/>
    <w:rsid w:val="00A86F6C"/>
    <w:rsid w:val="00A8708B"/>
    <w:rsid w:val="00A8735D"/>
    <w:rsid w:val="00A874C2"/>
    <w:rsid w:val="00A8753C"/>
    <w:rsid w:val="00A87688"/>
    <w:rsid w:val="00A8768E"/>
    <w:rsid w:val="00A876B8"/>
    <w:rsid w:val="00A877A8"/>
    <w:rsid w:val="00A87853"/>
    <w:rsid w:val="00A878ED"/>
    <w:rsid w:val="00A87935"/>
    <w:rsid w:val="00A879EC"/>
    <w:rsid w:val="00A87DB0"/>
    <w:rsid w:val="00A87EA2"/>
    <w:rsid w:val="00A87F03"/>
    <w:rsid w:val="00A905C9"/>
    <w:rsid w:val="00A906F2"/>
    <w:rsid w:val="00A907C2"/>
    <w:rsid w:val="00A90840"/>
    <w:rsid w:val="00A90ADB"/>
    <w:rsid w:val="00A90B49"/>
    <w:rsid w:val="00A910FE"/>
    <w:rsid w:val="00A9146F"/>
    <w:rsid w:val="00A91607"/>
    <w:rsid w:val="00A91720"/>
    <w:rsid w:val="00A91781"/>
    <w:rsid w:val="00A918F3"/>
    <w:rsid w:val="00A91F1A"/>
    <w:rsid w:val="00A91F1E"/>
    <w:rsid w:val="00A92259"/>
    <w:rsid w:val="00A9244F"/>
    <w:rsid w:val="00A924B9"/>
    <w:rsid w:val="00A925A5"/>
    <w:rsid w:val="00A92AE4"/>
    <w:rsid w:val="00A92AEF"/>
    <w:rsid w:val="00A92B28"/>
    <w:rsid w:val="00A92CA2"/>
    <w:rsid w:val="00A92CD3"/>
    <w:rsid w:val="00A92D87"/>
    <w:rsid w:val="00A93193"/>
    <w:rsid w:val="00A938F3"/>
    <w:rsid w:val="00A93938"/>
    <w:rsid w:val="00A939F7"/>
    <w:rsid w:val="00A93FBC"/>
    <w:rsid w:val="00A9418B"/>
    <w:rsid w:val="00A942DF"/>
    <w:rsid w:val="00A944C0"/>
    <w:rsid w:val="00A9472B"/>
    <w:rsid w:val="00A94738"/>
    <w:rsid w:val="00A947FA"/>
    <w:rsid w:val="00A9495D"/>
    <w:rsid w:val="00A94CF8"/>
    <w:rsid w:val="00A94D5A"/>
    <w:rsid w:val="00A9522B"/>
    <w:rsid w:val="00A95604"/>
    <w:rsid w:val="00A9585D"/>
    <w:rsid w:val="00A9598E"/>
    <w:rsid w:val="00A95A6C"/>
    <w:rsid w:val="00A95ADD"/>
    <w:rsid w:val="00A95B49"/>
    <w:rsid w:val="00A95C2B"/>
    <w:rsid w:val="00A95DEF"/>
    <w:rsid w:val="00A95E07"/>
    <w:rsid w:val="00A9638C"/>
    <w:rsid w:val="00A96608"/>
    <w:rsid w:val="00A9662B"/>
    <w:rsid w:val="00A966CC"/>
    <w:rsid w:val="00A96C5C"/>
    <w:rsid w:val="00A96CB7"/>
    <w:rsid w:val="00A96D32"/>
    <w:rsid w:val="00A97045"/>
    <w:rsid w:val="00A972E5"/>
    <w:rsid w:val="00A97647"/>
    <w:rsid w:val="00A977EA"/>
    <w:rsid w:val="00A9788E"/>
    <w:rsid w:val="00A978D4"/>
    <w:rsid w:val="00AA01DA"/>
    <w:rsid w:val="00AA0275"/>
    <w:rsid w:val="00AA043F"/>
    <w:rsid w:val="00AA05CC"/>
    <w:rsid w:val="00AA0938"/>
    <w:rsid w:val="00AA0B9C"/>
    <w:rsid w:val="00AA0C9A"/>
    <w:rsid w:val="00AA0D1A"/>
    <w:rsid w:val="00AA0E5F"/>
    <w:rsid w:val="00AA0F5D"/>
    <w:rsid w:val="00AA1142"/>
    <w:rsid w:val="00AA1188"/>
    <w:rsid w:val="00AA14A9"/>
    <w:rsid w:val="00AA17AB"/>
    <w:rsid w:val="00AA1825"/>
    <w:rsid w:val="00AA1B8C"/>
    <w:rsid w:val="00AA1CF8"/>
    <w:rsid w:val="00AA1D17"/>
    <w:rsid w:val="00AA1DE1"/>
    <w:rsid w:val="00AA1F2A"/>
    <w:rsid w:val="00AA2032"/>
    <w:rsid w:val="00AA2117"/>
    <w:rsid w:val="00AA2F00"/>
    <w:rsid w:val="00AA379F"/>
    <w:rsid w:val="00AA37ED"/>
    <w:rsid w:val="00AA3B0F"/>
    <w:rsid w:val="00AA3B48"/>
    <w:rsid w:val="00AA3E44"/>
    <w:rsid w:val="00AA3F13"/>
    <w:rsid w:val="00AA3FBB"/>
    <w:rsid w:val="00AA41FC"/>
    <w:rsid w:val="00AA42FB"/>
    <w:rsid w:val="00AA4522"/>
    <w:rsid w:val="00AA4801"/>
    <w:rsid w:val="00AA4941"/>
    <w:rsid w:val="00AA494B"/>
    <w:rsid w:val="00AA4AA6"/>
    <w:rsid w:val="00AA4F95"/>
    <w:rsid w:val="00AA5083"/>
    <w:rsid w:val="00AA513C"/>
    <w:rsid w:val="00AA5348"/>
    <w:rsid w:val="00AA5560"/>
    <w:rsid w:val="00AA5768"/>
    <w:rsid w:val="00AA5884"/>
    <w:rsid w:val="00AA5B70"/>
    <w:rsid w:val="00AA5E67"/>
    <w:rsid w:val="00AA60AD"/>
    <w:rsid w:val="00AA6119"/>
    <w:rsid w:val="00AA61DE"/>
    <w:rsid w:val="00AA6617"/>
    <w:rsid w:val="00AA6736"/>
    <w:rsid w:val="00AA6DF9"/>
    <w:rsid w:val="00AA707D"/>
    <w:rsid w:val="00AA7463"/>
    <w:rsid w:val="00AA7744"/>
    <w:rsid w:val="00AB0116"/>
    <w:rsid w:val="00AB0468"/>
    <w:rsid w:val="00AB04C8"/>
    <w:rsid w:val="00AB0554"/>
    <w:rsid w:val="00AB07D8"/>
    <w:rsid w:val="00AB0936"/>
    <w:rsid w:val="00AB097F"/>
    <w:rsid w:val="00AB09C6"/>
    <w:rsid w:val="00AB0C77"/>
    <w:rsid w:val="00AB0CA8"/>
    <w:rsid w:val="00AB0CBE"/>
    <w:rsid w:val="00AB0DCD"/>
    <w:rsid w:val="00AB0E1D"/>
    <w:rsid w:val="00AB0FF4"/>
    <w:rsid w:val="00AB1336"/>
    <w:rsid w:val="00AB1506"/>
    <w:rsid w:val="00AB1809"/>
    <w:rsid w:val="00AB1B3B"/>
    <w:rsid w:val="00AB1BCC"/>
    <w:rsid w:val="00AB2275"/>
    <w:rsid w:val="00AB2374"/>
    <w:rsid w:val="00AB2670"/>
    <w:rsid w:val="00AB26D6"/>
    <w:rsid w:val="00AB29F1"/>
    <w:rsid w:val="00AB2DF0"/>
    <w:rsid w:val="00AB2E46"/>
    <w:rsid w:val="00AB2F27"/>
    <w:rsid w:val="00AB2F4A"/>
    <w:rsid w:val="00AB2F84"/>
    <w:rsid w:val="00AB30A7"/>
    <w:rsid w:val="00AB31D8"/>
    <w:rsid w:val="00AB323F"/>
    <w:rsid w:val="00AB339D"/>
    <w:rsid w:val="00AB366A"/>
    <w:rsid w:val="00AB38F8"/>
    <w:rsid w:val="00AB3F10"/>
    <w:rsid w:val="00AB402C"/>
    <w:rsid w:val="00AB4043"/>
    <w:rsid w:val="00AB40E3"/>
    <w:rsid w:val="00AB446D"/>
    <w:rsid w:val="00AB4598"/>
    <w:rsid w:val="00AB47E6"/>
    <w:rsid w:val="00AB482B"/>
    <w:rsid w:val="00AB4ABA"/>
    <w:rsid w:val="00AB53DC"/>
    <w:rsid w:val="00AB53E7"/>
    <w:rsid w:val="00AB560C"/>
    <w:rsid w:val="00AB5725"/>
    <w:rsid w:val="00AB573A"/>
    <w:rsid w:val="00AB5CF3"/>
    <w:rsid w:val="00AB5F67"/>
    <w:rsid w:val="00AB6031"/>
    <w:rsid w:val="00AB6546"/>
    <w:rsid w:val="00AB6563"/>
    <w:rsid w:val="00AB6723"/>
    <w:rsid w:val="00AB674F"/>
    <w:rsid w:val="00AB6855"/>
    <w:rsid w:val="00AB7234"/>
    <w:rsid w:val="00AB75E3"/>
    <w:rsid w:val="00AB776D"/>
    <w:rsid w:val="00AB7918"/>
    <w:rsid w:val="00AB7CAA"/>
    <w:rsid w:val="00AB7D09"/>
    <w:rsid w:val="00AB7DDB"/>
    <w:rsid w:val="00AB7E95"/>
    <w:rsid w:val="00AB7F1F"/>
    <w:rsid w:val="00AB7F3D"/>
    <w:rsid w:val="00AC012A"/>
    <w:rsid w:val="00AC01C7"/>
    <w:rsid w:val="00AC05B6"/>
    <w:rsid w:val="00AC063D"/>
    <w:rsid w:val="00AC074E"/>
    <w:rsid w:val="00AC0834"/>
    <w:rsid w:val="00AC0A78"/>
    <w:rsid w:val="00AC0AC2"/>
    <w:rsid w:val="00AC0DC9"/>
    <w:rsid w:val="00AC0E4B"/>
    <w:rsid w:val="00AC11A0"/>
    <w:rsid w:val="00AC1217"/>
    <w:rsid w:val="00AC14D8"/>
    <w:rsid w:val="00AC1980"/>
    <w:rsid w:val="00AC1A89"/>
    <w:rsid w:val="00AC1C9C"/>
    <w:rsid w:val="00AC1E25"/>
    <w:rsid w:val="00AC2111"/>
    <w:rsid w:val="00AC219E"/>
    <w:rsid w:val="00AC23C9"/>
    <w:rsid w:val="00AC268E"/>
    <w:rsid w:val="00AC280B"/>
    <w:rsid w:val="00AC296F"/>
    <w:rsid w:val="00AC2BB2"/>
    <w:rsid w:val="00AC2CA0"/>
    <w:rsid w:val="00AC2D51"/>
    <w:rsid w:val="00AC2EFD"/>
    <w:rsid w:val="00AC302B"/>
    <w:rsid w:val="00AC3353"/>
    <w:rsid w:val="00AC3434"/>
    <w:rsid w:val="00AC3A03"/>
    <w:rsid w:val="00AC3AE7"/>
    <w:rsid w:val="00AC3B0F"/>
    <w:rsid w:val="00AC3C4E"/>
    <w:rsid w:val="00AC3CFA"/>
    <w:rsid w:val="00AC3E7C"/>
    <w:rsid w:val="00AC3FC3"/>
    <w:rsid w:val="00AC4684"/>
    <w:rsid w:val="00AC4728"/>
    <w:rsid w:val="00AC4885"/>
    <w:rsid w:val="00AC48CA"/>
    <w:rsid w:val="00AC4A73"/>
    <w:rsid w:val="00AC4BE4"/>
    <w:rsid w:val="00AC4C08"/>
    <w:rsid w:val="00AC4D3E"/>
    <w:rsid w:val="00AC4E4A"/>
    <w:rsid w:val="00AC585C"/>
    <w:rsid w:val="00AC5A88"/>
    <w:rsid w:val="00AC5B67"/>
    <w:rsid w:val="00AC5D61"/>
    <w:rsid w:val="00AC5D7D"/>
    <w:rsid w:val="00AC619B"/>
    <w:rsid w:val="00AC628C"/>
    <w:rsid w:val="00AC6320"/>
    <w:rsid w:val="00AC6581"/>
    <w:rsid w:val="00AC66D0"/>
    <w:rsid w:val="00AC69E7"/>
    <w:rsid w:val="00AC6AA2"/>
    <w:rsid w:val="00AC6C01"/>
    <w:rsid w:val="00AC6C28"/>
    <w:rsid w:val="00AC6C83"/>
    <w:rsid w:val="00AC6E16"/>
    <w:rsid w:val="00AC6EDA"/>
    <w:rsid w:val="00AC720F"/>
    <w:rsid w:val="00AC7565"/>
    <w:rsid w:val="00AC792E"/>
    <w:rsid w:val="00AD0136"/>
    <w:rsid w:val="00AD0506"/>
    <w:rsid w:val="00AD06AC"/>
    <w:rsid w:val="00AD0A74"/>
    <w:rsid w:val="00AD0A86"/>
    <w:rsid w:val="00AD0C8F"/>
    <w:rsid w:val="00AD0E79"/>
    <w:rsid w:val="00AD100A"/>
    <w:rsid w:val="00AD166F"/>
    <w:rsid w:val="00AD17D0"/>
    <w:rsid w:val="00AD184A"/>
    <w:rsid w:val="00AD19D2"/>
    <w:rsid w:val="00AD1B95"/>
    <w:rsid w:val="00AD1D43"/>
    <w:rsid w:val="00AD1D68"/>
    <w:rsid w:val="00AD1E3F"/>
    <w:rsid w:val="00AD220F"/>
    <w:rsid w:val="00AD29A0"/>
    <w:rsid w:val="00AD2A2E"/>
    <w:rsid w:val="00AD2B2F"/>
    <w:rsid w:val="00AD2B3F"/>
    <w:rsid w:val="00AD2BB1"/>
    <w:rsid w:val="00AD2CC1"/>
    <w:rsid w:val="00AD2FF4"/>
    <w:rsid w:val="00AD3783"/>
    <w:rsid w:val="00AD378C"/>
    <w:rsid w:val="00AD3904"/>
    <w:rsid w:val="00AD3B29"/>
    <w:rsid w:val="00AD456C"/>
    <w:rsid w:val="00AD462D"/>
    <w:rsid w:val="00AD492D"/>
    <w:rsid w:val="00AD49F4"/>
    <w:rsid w:val="00AD4A58"/>
    <w:rsid w:val="00AD4A61"/>
    <w:rsid w:val="00AD4D92"/>
    <w:rsid w:val="00AD4F83"/>
    <w:rsid w:val="00AD52B5"/>
    <w:rsid w:val="00AD559B"/>
    <w:rsid w:val="00AD5771"/>
    <w:rsid w:val="00AD5887"/>
    <w:rsid w:val="00AD5906"/>
    <w:rsid w:val="00AD5CE8"/>
    <w:rsid w:val="00AD6579"/>
    <w:rsid w:val="00AD67A3"/>
    <w:rsid w:val="00AD6DF9"/>
    <w:rsid w:val="00AD72A8"/>
    <w:rsid w:val="00AD7353"/>
    <w:rsid w:val="00AD7549"/>
    <w:rsid w:val="00AD7585"/>
    <w:rsid w:val="00AD75E6"/>
    <w:rsid w:val="00AD75EC"/>
    <w:rsid w:val="00AD776E"/>
    <w:rsid w:val="00AD77AE"/>
    <w:rsid w:val="00AD7827"/>
    <w:rsid w:val="00AD7973"/>
    <w:rsid w:val="00AD7A7C"/>
    <w:rsid w:val="00AD7C25"/>
    <w:rsid w:val="00AD7C9C"/>
    <w:rsid w:val="00AD7D56"/>
    <w:rsid w:val="00AD7F6A"/>
    <w:rsid w:val="00AE03D0"/>
    <w:rsid w:val="00AE0601"/>
    <w:rsid w:val="00AE0797"/>
    <w:rsid w:val="00AE0A4A"/>
    <w:rsid w:val="00AE0F36"/>
    <w:rsid w:val="00AE120D"/>
    <w:rsid w:val="00AE1273"/>
    <w:rsid w:val="00AE1388"/>
    <w:rsid w:val="00AE1482"/>
    <w:rsid w:val="00AE1627"/>
    <w:rsid w:val="00AE1629"/>
    <w:rsid w:val="00AE17BF"/>
    <w:rsid w:val="00AE1E27"/>
    <w:rsid w:val="00AE2045"/>
    <w:rsid w:val="00AE2140"/>
    <w:rsid w:val="00AE23D0"/>
    <w:rsid w:val="00AE24A6"/>
    <w:rsid w:val="00AE2573"/>
    <w:rsid w:val="00AE269B"/>
    <w:rsid w:val="00AE293D"/>
    <w:rsid w:val="00AE2BC5"/>
    <w:rsid w:val="00AE307D"/>
    <w:rsid w:val="00AE3122"/>
    <w:rsid w:val="00AE321E"/>
    <w:rsid w:val="00AE37A2"/>
    <w:rsid w:val="00AE37BA"/>
    <w:rsid w:val="00AE3CBF"/>
    <w:rsid w:val="00AE3D4A"/>
    <w:rsid w:val="00AE3D84"/>
    <w:rsid w:val="00AE40CA"/>
    <w:rsid w:val="00AE45BA"/>
    <w:rsid w:val="00AE4799"/>
    <w:rsid w:val="00AE48AA"/>
    <w:rsid w:val="00AE4B87"/>
    <w:rsid w:val="00AE4D77"/>
    <w:rsid w:val="00AE4ED3"/>
    <w:rsid w:val="00AE4EE5"/>
    <w:rsid w:val="00AE4FD5"/>
    <w:rsid w:val="00AE50CE"/>
    <w:rsid w:val="00AE52DD"/>
    <w:rsid w:val="00AE53EB"/>
    <w:rsid w:val="00AE5515"/>
    <w:rsid w:val="00AE5787"/>
    <w:rsid w:val="00AE58AA"/>
    <w:rsid w:val="00AE5918"/>
    <w:rsid w:val="00AE59CA"/>
    <w:rsid w:val="00AE5C7D"/>
    <w:rsid w:val="00AE60A5"/>
    <w:rsid w:val="00AE64C3"/>
    <w:rsid w:val="00AE659B"/>
    <w:rsid w:val="00AE66DF"/>
    <w:rsid w:val="00AE6801"/>
    <w:rsid w:val="00AE69F9"/>
    <w:rsid w:val="00AE6AEF"/>
    <w:rsid w:val="00AE6CDF"/>
    <w:rsid w:val="00AE6FB5"/>
    <w:rsid w:val="00AE7147"/>
    <w:rsid w:val="00AE725E"/>
    <w:rsid w:val="00AE73A9"/>
    <w:rsid w:val="00AE73B4"/>
    <w:rsid w:val="00AE73E8"/>
    <w:rsid w:val="00AE741F"/>
    <w:rsid w:val="00AE7498"/>
    <w:rsid w:val="00AE754D"/>
    <w:rsid w:val="00AE7573"/>
    <w:rsid w:val="00AE7582"/>
    <w:rsid w:val="00AE7645"/>
    <w:rsid w:val="00AE7B96"/>
    <w:rsid w:val="00AE7CD9"/>
    <w:rsid w:val="00AF0A36"/>
    <w:rsid w:val="00AF0AE4"/>
    <w:rsid w:val="00AF0D99"/>
    <w:rsid w:val="00AF0EC6"/>
    <w:rsid w:val="00AF108A"/>
    <w:rsid w:val="00AF1607"/>
    <w:rsid w:val="00AF1866"/>
    <w:rsid w:val="00AF2090"/>
    <w:rsid w:val="00AF2450"/>
    <w:rsid w:val="00AF26E4"/>
    <w:rsid w:val="00AF2A67"/>
    <w:rsid w:val="00AF2AF8"/>
    <w:rsid w:val="00AF31FE"/>
    <w:rsid w:val="00AF32B9"/>
    <w:rsid w:val="00AF3399"/>
    <w:rsid w:val="00AF3476"/>
    <w:rsid w:val="00AF3DDE"/>
    <w:rsid w:val="00AF3F04"/>
    <w:rsid w:val="00AF41B7"/>
    <w:rsid w:val="00AF436C"/>
    <w:rsid w:val="00AF43C7"/>
    <w:rsid w:val="00AF4599"/>
    <w:rsid w:val="00AF4B1F"/>
    <w:rsid w:val="00AF4B46"/>
    <w:rsid w:val="00AF4BE1"/>
    <w:rsid w:val="00AF4C21"/>
    <w:rsid w:val="00AF4D29"/>
    <w:rsid w:val="00AF4ED1"/>
    <w:rsid w:val="00AF52C5"/>
    <w:rsid w:val="00AF56A3"/>
    <w:rsid w:val="00AF574B"/>
    <w:rsid w:val="00AF574D"/>
    <w:rsid w:val="00AF57A6"/>
    <w:rsid w:val="00AF584C"/>
    <w:rsid w:val="00AF5879"/>
    <w:rsid w:val="00AF5CCE"/>
    <w:rsid w:val="00AF5CE5"/>
    <w:rsid w:val="00AF5D69"/>
    <w:rsid w:val="00AF6253"/>
    <w:rsid w:val="00AF633D"/>
    <w:rsid w:val="00AF6608"/>
    <w:rsid w:val="00AF695E"/>
    <w:rsid w:val="00AF6990"/>
    <w:rsid w:val="00AF6B1A"/>
    <w:rsid w:val="00AF6BC6"/>
    <w:rsid w:val="00AF6E59"/>
    <w:rsid w:val="00AF6EAA"/>
    <w:rsid w:val="00AF7045"/>
    <w:rsid w:val="00AF70A7"/>
    <w:rsid w:val="00AF71E0"/>
    <w:rsid w:val="00AF7859"/>
    <w:rsid w:val="00AF7870"/>
    <w:rsid w:val="00AF7938"/>
    <w:rsid w:val="00AF7CD9"/>
    <w:rsid w:val="00AF7EAF"/>
    <w:rsid w:val="00AF7EC8"/>
    <w:rsid w:val="00AF7FFB"/>
    <w:rsid w:val="00B001AF"/>
    <w:rsid w:val="00B001CD"/>
    <w:rsid w:val="00B0029B"/>
    <w:rsid w:val="00B00320"/>
    <w:rsid w:val="00B00909"/>
    <w:rsid w:val="00B00C69"/>
    <w:rsid w:val="00B0100F"/>
    <w:rsid w:val="00B010BB"/>
    <w:rsid w:val="00B01145"/>
    <w:rsid w:val="00B01235"/>
    <w:rsid w:val="00B014DE"/>
    <w:rsid w:val="00B0155E"/>
    <w:rsid w:val="00B01792"/>
    <w:rsid w:val="00B01AB9"/>
    <w:rsid w:val="00B01ACF"/>
    <w:rsid w:val="00B01BAC"/>
    <w:rsid w:val="00B01BCA"/>
    <w:rsid w:val="00B01BE3"/>
    <w:rsid w:val="00B01C03"/>
    <w:rsid w:val="00B01C22"/>
    <w:rsid w:val="00B01CA5"/>
    <w:rsid w:val="00B01EAC"/>
    <w:rsid w:val="00B01F1B"/>
    <w:rsid w:val="00B01FAE"/>
    <w:rsid w:val="00B020C9"/>
    <w:rsid w:val="00B0225E"/>
    <w:rsid w:val="00B02C12"/>
    <w:rsid w:val="00B02F3A"/>
    <w:rsid w:val="00B03046"/>
    <w:rsid w:val="00B0304A"/>
    <w:rsid w:val="00B03375"/>
    <w:rsid w:val="00B035BC"/>
    <w:rsid w:val="00B0363B"/>
    <w:rsid w:val="00B037E3"/>
    <w:rsid w:val="00B0399B"/>
    <w:rsid w:val="00B039B3"/>
    <w:rsid w:val="00B03FB5"/>
    <w:rsid w:val="00B0410E"/>
    <w:rsid w:val="00B0434D"/>
    <w:rsid w:val="00B0475B"/>
    <w:rsid w:val="00B04AA1"/>
    <w:rsid w:val="00B04BDD"/>
    <w:rsid w:val="00B04D5C"/>
    <w:rsid w:val="00B04FDF"/>
    <w:rsid w:val="00B05010"/>
    <w:rsid w:val="00B050FD"/>
    <w:rsid w:val="00B05100"/>
    <w:rsid w:val="00B0516D"/>
    <w:rsid w:val="00B05768"/>
    <w:rsid w:val="00B057BF"/>
    <w:rsid w:val="00B05910"/>
    <w:rsid w:val="00B05D7A"/>
    <w:rsid w:val="00B060D6"/>
    <w:rsid w:val="00B060F7"/>
    <w:rsid w:val="00B063E8"/>
    <w:rsid w:val="00B067E4"/>
    <w:rsid w:val="00B067F3"/>
    <w:rsid w:val="00B06B9F"/>
    <w:rsid w:val="00B06EA4"/>
    <w:rsid w:val="00B07110"/>
    <w:rsid w:val="00B07220"/>
    <w:rsid w:val="00B0733F"/>
    <w:rsid w:val="00B07387"/>
    <w:rsid w:val="00B075AB"/>
    <w:rsid w:val="00B075DE"/>
    <w:rsid w:val="00B07605"/>
    <w:rsid w:val="00B07695"/>
    <w:rsid w:val="00B07B50"/>
    <w:rsid w:val="00B10175"/>
    <w:rsid w:val="00B10352"/>
    <w:rsid w:val="00B10467"/>
    <w:rsid w:val="00B10868"/>
    <w:rsid w:val="00B10DAA"/>
    <w:rsid w:val="00B11278"/>
    <w:rsid w:val="00B11452"/>
    <w:rsid w:val="00B11706"/>
    <w:rsid w:val="00B11723"/>
    <w:rsid w:val="00B11833"/>
    <w:rsid w:val="00B11AC4"/>
    <w:rsid w:val="00B11C48"/>
    <w:rsid w:val="00B11FEE"/>
    <w:rsid w:val="00B120E1"/>
    <w:rsid w:val="00B12247"/>
    <w:rsid w:val="00B1226F"/>
    <w:rsid w:val="00B12370"/>
    <w:rsid w:val="00B123A2"/>
    <w:rsid w:val="00B123A6"/>
    <w:rsid w:val="00B1295A"/>
    <w:rsid w:val="00B129A7"/>
    <w:rsid w:val="00B12CE2"/>
    <w:rsid w:val="00B12D87"/>
    <w:rsid w:val="00B12F1D"/>
    <w:rsid w:val="00B1334A"/>
    <w:rsid w:val="00B13485"/>
    <w:rsid w:val="00B1359D"/>
    <w:rsid w:val="00B13ADF"/>
    <w:rsid w:val="00B13B27"/>
    <w:rsid w:val="00B13C5C"/>
    <w:rsid w:val="00B13DDD"/>
    <w:rsid w:val="00B13F10"/>
    <w:rsid w:val="00B13FFE"/>
    <w:rsid w:val="00B1400C"/>
    <w:rsid w:val="00B1414C"/>
    <w:rsid w:val="00B14216"/>
    <w:rsid w:val="00B144A1"/>
    <w:rsid w:val="00B14603"/>
    <w:rsid w:val="00B14781"/>
    <w:rsid w:val="00B149E3"/>
    <w:rsid w:val="00B14FC1"/>
    <w:rsid w:val="00B1519C"/>
    <w:rsid w:val="00B1554F"/>
    <w:rsid w:val="00B155B3"/>
    <w:rsid w:val="00B15688"/>
    <w:rsid w:val="00B156C7"/>
    <w:rsid w:val="00B15785"/>
    <w:rsid w:val="00B15AA0"/>
    <w:rsid w:val="00B15C7F"/>
    <w:rsid w:val="00B1651D"/>
    <w:rsid w:val="00B16547"/>
    <w:rsid w:val="00B166C1"/>
    <w:rsid w:val="00B16782"/>
    <w:rsid w:val="00B167C6"/>
    <w:rsid w:val="00B16BF3"/>
    <w:rsid w:val="00B16ECC"/>
    <w:rsid w:val="00B16FD2"/>
    <w:rsid w:val="00B17207"/>
    <w:rsid w:val="00B17874"/>
    <w:rsid w:val="00B178BD"/>
    <w:rsid w:val="00B17B57"/>
    <w:rsid w:val="00B17B85"/>
    <w:rsid w:val="00B17E96"/>
    <w:rsid w:val="00B17F1B"/>
    <w:rsid w:val="00B17FFE"/>
    <w:rsid w:val="00B20142"/>
    <w:rsid w:val="00B202CA"/>
    <w:rsid w:val="00B2038B"/>
    <w:rsid w:val="00B203CE"/>
    <w:rsid w:val="00B20567"/>
    <w:rsid w:val="00B20620"/>
    <w:rsid w:val="00B20872"/>
    <w:rsid w:val="00B208EC"/>
    <w:rsid w:val="00B20ACD"/>
    <w:rsid w:val="00B20D50"/>
    <w:rsid w:val="00B20D8D"/>
    <w:rsid w:val="00B20E30"/>
    <w:rsid w:val="00B20FB2"/>
    <w:rsid w:val="00B211DD"/>
    <w:rsid w:val="00B2149B"/>
    <w:rsid w:val="00B21535"/>
    <w:rsid w:val="00B2168A"/>
    <w:rsid w:val="00B21DDE"/>
    <w:rsid w:val="00B21DEA"/>
    <w:rsid w:val="00B2209C"/>
    <w:rsid w:val="00B22237"/>
    <w:rsid w:val="00B222C9"/>
    <w:rsid w:val="00B2239F"/>
    <w:rsid w:val="00B227A2"/>
    <w:rsid w:val="00B227D1"/>
    <w:rsid w:val="00B22B80"/>
    <w:rsid w:val="00B22C44"/>
    <w:rsid w:val="00B22C47"/>
    <w:rsid w:val="00B22DBA"/>
    <w:rsid w:val="00B22E73"/>
    <w:rsid w:val="00B232D4"/>
    <w:rsid w:val="00B237CB"/>
    <w:rsid w:val="00B23852"/>
    <w:rsid w:val="00B23BA1"/>
    <w:rsid w:val="00B23DE5"/>
    <w:rsid w:val="00B24288"/>
    <w:rsid w:val="00B242F4"/>
    <w:rsid w:val="00B2435C"/>
    <w:rsid w:val="00B24459"/>
    <w:rsid w:val="00B2470A"/>
    <w:rsid w:val="00B24DA9"/>
    <w:rsid w:val="00B25193"/>
    <w:rsid w:val="00B25404"/>
    <w:rsid w:val="00B25498"/>
    <w:rsid w:val="00B25727"/>
    <w:rsid w:val="00B2598B"/>
    <w:rsid w:val="00B25A51"/>
    <w:rsid w:val="00B25B82"/>
    <w:rsid w:val="00B25C5F"/>
    <w:rsid w:val="00B25DAD"/>
    <w:rsid w:val="00B25E19"/>
    <w:rsid w:val="00B26027"/>
    <w:rsid w:val="00B262C7"/>
    <w:rsid w:val="00B269C9"/>
    <w:rsid w:val="00B26B05"/>
    <w:rsid w:val="00B26BB4"/>
    <w:rsid w:val="00B26E34"/>
    <w:rsid w:val="00B26F09"/>
    <w:rsid w:val="00B26F3E"/>
    <w:rsid w:val="00B270B8"/>
    <w:rsid w:val="00B272B3"/>
    <w:rsid w:val="00B274B4"/>
    <w:rsid w:val="00B27D0C"/>
    <w:rsid w:val="00B27E39"/>
    <w:rsid w:val="00B30382"/>
    <w:rsid w:val="00B303FB"/>
    <w:rsid w:val="00B308E4"/>
    <w:rsid w:val="00B30A2F"/>
    <w:rsid w:val="00B30B6D"/>
    <w:rsid w:val="00B3139B"/>
    <w:rsid w:val="00B314BF"/>
    <w:rsid w:val="00B320E4"/>
    <w:rsid w:val="00B324A5"/>
    <w:rsid w:val="00B32758"/>
    <w:rsid w:val="00B32775"/>
    <w:rsid w:val="00B327AA"/>
    <w:rsid w:val="00B32C6A"/>
    <w:rsid w:val="00B3302A"/>
    <w:rsid w:val="00B330D6"/>
    <w:rsid w:val="00B33124"/>
    <w:rsid w:val="00B3337C"/>
    <w:rsid w:val="00B335C5"/>
    <w:rsid w:val="00B3363D"/>
    <w:rsid w:val="00B338C0"/>
    <w:rsid w:val="00B33A22"/>
    <w:rsid w:val="00B33A9A"/>
    <w:rsid w:val="00B33B13"/>
    <w:rsid w:val="00B33BA7"/>
    <w:rsid w:val="00B33BC3"/>
    <w:rsid w:val="00B33C35"/>
    <w:rsid w:val="00B33D1B"/>
    <w:rsid w:val="00B33E7A"/>
    <w:rsid w:val="00B33FE7"/>
    <w:rsid w:val="00B343E0"/>
    <w:rsid w:val="00B344C3"/>
    <w:rsid w:val="00B3458C"/>
    <w:rsid w:val="00B3478F"/>
    <w:rsid w:val="00B347EE"/>
    <w:rsid w:val="00B34AC5"/>
    <w:rsid w:val="00B35052"/>
    <w:rsid w:val="00B35227"/>
    <w:rsid w:val="00B352AE"/>
    <w:rsid w:val="00B352B0"/>
    <w:rsid w:val="00B35424"/>
    <w:rsid w:val="00B35719"/>
    <w:rsid w:val="00B35726"/>
    <w:rsid w:val="00B35BF8"/>
    <w:rsid w:val="00B35C2C"/>
    <w:rsid w:val="00B35E7D"/>
    <w:rsid w:val="00B36108"/>
    <w:rsid w:val="00B361A6"/>
    <w:rsid w:val="00B3650B"/>
    <w:rsid w:val="00B3664F"/>
    <w:rsid w:val="00B36687"/>
    <w:rsid w:val="00B3668B"/>
    <w:rsid w:val="00B3691D"/>
    <w:rsid w:val="00B3696B"/>
    <w:rsid w:val="00B3715B"/>
    <w:rsid w:val="00B371AF"/>
    <w:rsid w:val="00B37289"/>
    <w:rsid w:val="00B372E9"/>
    <w:rsid w:val="00B37736"/>
    <w:rsid w:val="00B37818"/>
    <w:rsid w:val="00B37A47"/>
    <w:rsid w:val="00B37BF9"/>
    <w:rsid w:val="00B37D8E"/>
    <w:rsid w:val="00B37EC8"/>
    <w:rsid w:val="00B37EFE"/>
    <w:rsid w:val="00B37F3E"/>
    <w:rsid w:val="00B400BF"/>
    <w:rsid w:val="00B401D1"/>
    <w:rsid w:val="00B401D5"/>
    <w:rsid w:val="00B401DA"/>
    <w:rsid w:val="00B40BD9"/>
    <w:rsid w:val="00B40BF8"/>
    <w:rsid w:val="00B40CB3"/>
    <w:rsid w:val="00B40F90"/>
    <w:rsid w:val="00B40FD6"/>
    <w:rsid w:val="00B412BF"/>
    <w:rsid w:val="00B416E3"/>
    <w:rsid w:val="00B41AD1"/>
    <w:rsid w:val="00B41DD9"/>
    <w:rsid w:val="00B41E45"/>
    <w:rsid w:val="00B42090"/>
    <w:rsid w:val="00B423A2"/>
    <w:rsid w:val="00B4248C"/>
    <w:rsid w:val="00B4255D"/>
    <w:rsid w:val="00B4259E"/>
    <w:rsid w:val="00B42CD0"/>
    <w:rsid w:val="00B42D0E"/>
    <w:rsid w:val="00B42D65"/>
    <w:rsid w:val="00B42E44"/>
    <w:rsid w:val="00B42ECB"/>
    <w:rsid w:val="00B430F8"/>
    <w:rsid w:val="00B4314E"/>
    <w:rsid w:val="00B43297"/>
    <w:rsid w:val="00B433DA"/>
    <w:rsid w:val="00B433E4"/>
    <w:rsid w:val="00B434C9"/>
    <w:rsid w:val="00B43556"/>
    <w:rsid w:val="00B436C7"/>
    <w:rsid w:val="00B43705"/>
    <w:rsid w:val="00B4394F"/>
    <w:rsid w:val="00B439CD"/>
    <w:rsid w:val="00B439D4"/>
    <w:rsid w:val="00B43C5E"/>
    <w:rsid w:val="00B44015"/>
    <w:rsid w:val="00B44199"/>
    <w:rsid w:val="00B441BA"/>
    <w:rsid w:val="00B4438C"/>
    <w:rsid w:val="00B44C16"/>
    <w:rsid w:val="00B44F08"/>
    <w:rsid w:val="00B44F81"/>
    <w:rsid w:val="00B4502B"/>
    <w:rsid w:val="00B4505D"/>
    <w:rsid w:val="00B4506F"/>
    <w:rsid w:val="00B45306"/>
    <w:rsid w:val="00B4537D"/>
    <w:rsid w:val="00B45724"/>
    <w:rsid w:val="00B459AE"/>
    <w:rsid w:val="00B45A0A"/>
    <w:rsid w:val="00B45AFC"/>
    <w:rsid w:val="00B45EC3"/>
    <w:rsid w:val="00B46199"/>
    <w:rsid w:val="00B461D4"/>
    <w:rsid w:val="00B46356"/>
    <w:rsid w:val="00B46453"/>
    <w:rsid w:val="00B464DC"/>
    <w:rsid w:val="00B4672D"/>
    <w:rsid w:val="00B4686E"/>
    <w:rsid w:val="00B46B28"/>
    <w:rsid w:val="00B46B5F"/>
    <w:rsid w:val="00B46B7B"/>
    <w:rsid w:val="00B46C31"/>
    <w:rsid w:val="00B46CC3"/>
    <w:rsid w:val="00B46CD4"/>
    <w:rsid w:val="00B46D4D"/>
    <w:rsid w:val="00B471EB"/>
    <w:rsid w:val="00B47364"/>
    <w:rsid w:val="00B473E7"/>
    <w:rsid w:val="00B47796"/>
    <w:rsid w:val="00B47831"/>
    <w:rsid w:val="00B47855"/>
    <w:rsid w:val="00B4786B"/>
    <w:rsid w:val="00B47878"/>
    <w:rsid w:val="00B47A4D"/>
    <w:rsid w:val="00B47A55"/>
    <w:rsid w:val="00B47C11"/>
    <w:rsid w:val="00B47DA9"/>
    <w:rsid w:val="00B47DBA"/>
    <w:rsid w:val="00B47DBE"/>
    <w:rsid w:val="00B500D5"/>
    <w:rsid w:val="00B5023E"/>
    <w:rsid w:val="00B502E6"/>
    <w:rsid w:val="00B50429"/>
    <w:rsid w:val="00B5042E"/>
    <w:rsid w:val="00B504BF"/>
    <w:rsid w:val="00B50779"/>
    <w:rsid w:val="00B5088A"/>
    <w:rsid w:val="00B509D3"/>
    <w:rsid w:val="00B50A99"/>
    <w:rsid w:val="00B50C6B"/>
    <w:rsid w:val="00B50C97"/>
    <w:rsid w:val="00B50CB2"/>
    <w:rsid w:val="00B5114E"/>
    <w:rsid w:val="00B513FB"/>
    <w:rsid w:val="00B5159F"/>
    <w:rsid w:val="00B515D0"/>
    <w:rsid w:val="00B5178A"/>
    <w:rsid w:val="00B517DE"/>
    <w:rsid w:val="00B517E2"/>
    <w:rsid w:val="00B51CCF"/>
    <w:rsid w:val="00B51E71"/>
    <w:rsid w:val="00B51F63"/>
    <w:rsid w:val="00B52103"/>
    <w:rsid w:val="00B522A2"/>
    <w:rsid w:val="00B522E1"/>
    <w:rsid w:val="00B526C9"/>
    <w:rsid w:val="00B52796"/>
    <w:rsid w:val="00B52855"/>
    <w:rsid w:val="00B52974"/>
    <w:rsid w:val="00B529BC"/>
    <w:rsid w:val="00B52BF3"/>
    <w:rsid w:val="00B52CAF"/>
    <w:rsid w:val="00B52F9A"/>
    <w:rsid w:val="00B530DF"/>
    <w:rsid w:val="00B532C4"/>
    <w:rsid w:val="00B53348"/>
    <w:rsid w:val="00B5389C"/>
    <w:rsid w:val="00B54115"/>
    <w:rsid w:val="00B54602"/>
    <w:rsid w:val="00B54C58"/>
    <w:rsid w:val="00B554C3"/>
    <w:rsid w:val="00B557F8"/>
    <w:rsid w:val="00B55900"/>
    <w:rsid w:val="00B55908"/>
    <w:rsid w:val="00B559C9"/>
    <w:rsid w:val="00B55A93"/>
    <w:rsid w:val="00B5601F"/>
    <w:rsid w:val="00B56132"/>
    <w:rsid w:val="00B561C9"/>
    <w:rsid w:val="00B56290"/>
    <w:rsid w:val="00B56471"/>
    <w:rsid w:val="00B564F9"/>
    <w:rsid w:val="00B565A6"/>
    <w:rsid w:val="00B56B2F"/>
    <w:rsid w:val="00B571CD"/>
    <w:rsid w:val="00B573F9"/>
    <w:rsid w:val="00B575CA"/>
    <w:rsid w:val="00B5761E"/>
    <w:rsid w:val="00B57876"/>
    <w:rsid w:val="00B5796D"/>
    <w:rsid w:val="00B57C09"/>
    <w:rsid w:val="00B57C15"/>
    <w:rsid w:val="00B57CC3"/>
    <w:rsid w:val="00B57E7C"/>
    <w:rsid w:val="00B6017E"/>
    <w:rsid w:val="00B6049F"/>
    <w:rsid w:val="00B604AF"/>
    <w:rsid w:val="00B60563"/>
    <w:rsid w:val="00B606F8"/>
    <w:rsid w:val="00B608A2"/>
    <w:rsid w:val="00B60947"/>
    <w:rsid w:val="00B60BB3"/>
    <w:rsid w:val="00B60BC1"/>
    <w:rsid w:val="00B60D01"/>
    <w:rsid w:val="00B60EDA"/>
    <w:rsid w:val="00B610E8"/>
    <w:rsid w:val="00B6168F"/>
    <w:rsid w:val="00B61778"/>
    <w:rsid w:val="00B61943"/>
    <w:rsid w:val="00B61952"/>
    <w:rsid w:val="00B61C59"/>
    <w:rsid w:val="00B6221D"/>
    <w:rsid w:val="00B62641"/>
    <w:rsid w:val="00B6266F"/>
    <w:rsid w:val="00B6279B"/>
    <w:rsid w:val="00B6285A"/>
    <w:rsid w:val="00B6291F"/>
    <w:rsid w:val="00B629B9"/>
    <w:rsid w:val="00B62A0C"/>
    <w:rsid w:val="00B62A77"/>
    <w:rsid w:val="00B62AC8"/>
    <w:rsid w:val="00B62B7F"/>
    <w:rsid w:val="00B62BBF"/>
    <w:rsid w:val="00B63024"/>
    <w:rsid w:val="00B6339D"/>
    <w:rsid w:val="00B633C4"/>
    <w:rsid w:val="00B6352F"/>
    <w:rsid w:val="00B635F4"/>
    <w:rsid w:val="00B63BA1"/>
    <w:rsid w:val="00B63CD6"/>
    <w:rsid w:val="00B63D03"/>
    <w:rsid w:val="00B63D3A"/>
    <w:rsid w:val="00B63FD0"/>
    <w:rsid w:val="00B6416B"/>
    <w:rsid w:val="00B641B8"/>
    <w:rsid w:val="00B6452D"/>
    <w:rsid w:val="00B6483F"/>
    <w:rsid w:val="00B64955"/>
    <w:rsid w:val="00B64C26"/>
    <w:rsid w:val="00B64EAA"/>
    <w:rsid w:val="00B65323"/>
    <w:rsid w:val="00B65641"/>
    <w:rsid w:val="00B6577D"/>
    <w:rsid w:val="00B65791"/>
    <w:rsid w:val="00B659FC"/>
    <w:rsid w:val="00B65CE1"/>
    <w:rsid w:val="00B661C7"/>
    <w:rsid w:val="00B665A9"/>
    <w:rsid w:val="00B665B6"/>
    <w:rsid w:val="00B66670"/>
    <w:rsid w:val="00B66927"/>
    <w:rsid w:val="00B66E37"/>
    <w:rsid w:val="00B67061"/>
    <w:rsid w:val="00B670DC"/>
    <w:rsid w:val="00B67200"/>
    <w:rsid w:val="00B673A2"/>
    <w:rsid w:val="00B673D5"/>
    <w:rsid w:val="00B673ED"/>
    <w:rsid w:val="00B674DA"/>
    <w:rsid w:val="00B6752A"/>
    <w:rsid w:val="00B675D2"/>
    <w:rsid w:val="00B6785D"/>
    <w:rsid w:val="00B70421"/>
    <w:rsid w:val="00B70508"/>
    <w:rsid w:val="00B705A2"/>
    <w:rsid w:val="00B708B4"/>
    <w:rsid w:val="00B70D68"/>
    <w:rsid w:val="00B71C46"/>
    <w:rsid w:val="00B71FB6"/>
    <w:rsid w:val="00B71FC7"/>
    <w:rsid w:val="00B721A0"/>
    <w:rsid w:val="00B721CE"/>
    <w:rsid w:val="00B72340"/>
    <w:rsid w:val="00B72380"/>
    <w:rsid w:val="00B7245A"/>
    <w:rsid w:val="00B725FF"/>
    <w:rsid w:val="00B7290C"/>
    <w:rsid w:val="00B72BEF"/>
    <w:rsid w:val="00B72D36"/>
    <w:rsid w:val="00B72F28"/>
    <w:rsid w:val="00B730EB"/>
    <w:rsid w:val="00B734D6"/>
    <w:rsid w:val="00B73565"/>
    <w:rsid w:val="00B73839"/>
    <w:rsid w:val="00B742AF"/>
    <w:rsid w:val="00B74321"/>
    <w:rsid w:val="00B74425"/>
    <w:rsid w:val="00B74464"/>
    <w:rsid w:val="00B744E4"/>
    <w:rsid w:val="00B74720"/>
    <w:rsid w:val="00B74953"/>
    <w:rsid w:val="00B74B0B"/>
    <w:rsid w:val="00B74D4D"/>
    <w:rsid w:val="00B74EDB"/>
    <w:rsid w:val="00B74F30"/>
    <w:rsid w:val="00B75048"/>
    <w:rsid w:val="00B752E9"/>
    <w:rsid w:val="00B75324"/>
    <w:rsid w:val="00B75588"/>
    <w:rsid w:val="00B755B8"/>
    <w:rsid w:val="00B75AD8"/>
    <w:rsid w:val="00B75E7B"/>
    <w:rsid w:val="00B765A6"/>
    <w:rsid w:val="00B7679A"/>
    <w:rsid w:val="00B768F2"/>
    <w:rsid w:val="00B7695A"/>
    <w:rsid w:val="00B76C0D"/>
    <w:rsid w:val="00B77149"/>
    <w:rsid w:val="00B7729F"/>
    <w:rsid w:val="00B7757F"/>
    <w:rsid w:val="00B777CA"/>
    <w:rsid w:val="00B77875"/>
    <w:rsid w:val="00B77C7C"/>
    <w:rsid w:val="00B800DF"/>
    <w:rsid w:val="00B80162"/>
    <w:rsid w:val="00B80213"/>
    <w:rsid w:val="00B8023B"/>
    <w:rsid w:val="00B804BD"/>
    <w:rsid w:val="00B80640"/>
    <w:rsid w:val="00B8064E"/>
    <w:rsid w:val="00B80A8E"/>
    <w:rsid w:val="00B80B7E"/>
    <w:rsid w:val="00B80C4D"/>
    <w:rsid w:val="00B80C53"/>
    <w:rsid w:val="00B80ED7"/>
    <w:rsid w:val="00B81020"/>
    <w:rsid w:val="00B813AD"/>
    <w:rsid w:val="00B81786"/>
    <w:rsid w:val="00B8181A"/>
    <w:rsid w:val="00B81F77"/>
    <w:rsid w:val="00B8201E"/>
    <w:rsid w:val="00B82078"/>
    <w:rsid w:val="00B8230E"/>
    <w:rsid w:val="00B823C4"/>
    <w:rsid w:val="00B8246D"/>
    <w:rsid w:val="00B8264E"/>
    <w:rsid w:val="00B82BC4"/>
    <w:rsid w:val="00B82C6F"/>
    <w:rsid w:val="00B82D2B"/>
    <w:rsid w:val="00B82E17"/>
    <w:rsid w:val="00B8323E"/>
    <w:rsid w:val="00B8349A"/>
    <w:rsid w:val="00B83526"/>
    <w:rsid w:val="00B83637"/>
    <w:rsid w:val="00B83CDE"/>
    <w:rsid w:val="00B844A2"/>
    <w:rsid w:val="00B8453A"/>
    <w:rsid w:val="00B846BE"/>
    <w:rsid w:val="00B84BBB"/>
    <w:rsid w:val="00B84E1A"/>
    <w:rsid w:val="00B8508E"/>
    <w:rsid w:val="00B8530D"/>
    <w:rsid w:val="00B85978"/>
    <w:rsid w:val="00B85A91"/>
    <w:rsid w:val="00B85CD7"/>
    <w:rsid w:val="00B85D68"/>
    <w:rsid w:val="00B85DDE"/>
    <w:rsid w:val="00B85E3E"/>
    <w:rsid w:val="00B85F10"/>
    <w:rsid w:val="00B86167"/>
    <w:rsid w:val="00B8619A"/>
    <w:rsid w:val="00B86AA0"/>
    <w:rsid w:val="00B86BC9"/>
    <w:rsid w:val="00B86DFD"/>
    <w:rsid w:val="00B86E09"/>
    <w:rsid w:val="00B87372"/>
    <w:rsid w:val="00B873D2"/>
    <w:rsid w:val="00B873E7"/>
    <w:rsid w:val="00B875DF"/>
    <w:rsid w:val="00B87A57"/>
    <w:rsid w:val="00B9027F"/>
    <w:rsid w:val="00B907AA"/>
    <w:rsid w:val="00B9097F"/>
    <w:rsid w:val="00B90A67"/>
    <w:rsid w:val="00B90B52"/>
    <w:rsid w:val="00B90C1F"/>
    <w:rsid w:val="00B91061"/>
    <w:rsid w:val="00B9109B"/>
    <w:rsid w:val="00B9151C"/>
    <w:rsid w:val="00B9168A"/>
    <w:rsid w:val="00B9196B"/>
    <w:rsid w:val="00B91A05"/>
    <w:rsid w:val="00B91B5B"/>
    <w:rsid w:val="00B91F9F"/>
    <w:rsid w:val="00B92204"/>
    <w:rsid w:val="00B9227F"/>
    <w:rsid w:val="00B92478"/>
    <w:rsid w:val="00B924A8"/>
    <w:rsid w:val="00B92742"/>
    <w:rsid w:val="00B931E5"/>
    <w:rsid w:val="00B932A4"/>
    <w:rsid w:val="00B933C9"/>
    <w:rsid w:val="00B9355A"/>
    <w:rsid w:val="00B93753"/>
    <w:rsid w:val="00B93847"/>
    <w:rsid w:val="00B9384A"/>
    <w:rsid w:val="00B93B96"/>
    <w:rsid w:val="00B94225"/>
    <w:rsid w:val="00B94272"/>
    <w:rsid w:val="00B94330"/>
    <w:rsid w:val="00B945B3"/>
    <w:rsid w:val="00B9467C"/>
    <w:rsid w:val="00B948B8"/>
    <w:rsid w:val="00B94ACD"/>
    <w:rsid w:val="00B94F74"/>
    <w:rsid w:val="00B94FFE"/>
    <w:rsid w:val="00B95433"/>
    <w:rsid w:val="00B954B7"/>
    <w:rsid w:val="00B95720"/>
    <w:rsid w:val="00B9599D"/>
    <w:rsid w:val="00B95A44"/>
    <w:rsid w:val="00B95AD6"/>
    <w:rsid w:val="00B95EED"/>
    <w:rsid w:val="00B962A1"/>
    <w:rsid w:val="00B96971"/>
    <w:rsid w:val="00B96DF3"/>
    <w:rsid w:val="00B96E53"/>
    <w:rsid w:val="00B9710B"/>
    <w:rsid w:val="00B9718A"/>
    <w:rsid w:val="00B971E5"/>
    <w:rsid w:val="00B974AD"/>
    <w:rsid w:val="00B974D9"/>
    <w:rsid w:val="00B97685"/>
    <w:rsid w:val="00B978A9"/>
    <w:rsid w:val="00B97B47"/>
    <w:rsid w:val="00B97FD4"/>
    <w:rsid w:val="00BA0001"/>
    <w:rsid w:val="00BA0319"/>
    <w:rsid w:val="00BA06D3"/>
    <w:rsid w:val="00BA0817"/>
    <w:rsid w:val="00BA09E7"/>
    <w:rsid w:val="00BA0B36"/>
    <w:rsid w:val="00BA17B8"/>
    <w:rsid w:val="00BA182A"/>
    <w:rsid w:val="00BA1928"/>
    <w:rsid w:val="00BA194B"/>
    <w:rsid w:val="00BA195D"/>
    <w:rsid w:val="00BA1B37"/>
    <w:rsid w:val="00BA1BD8"/>
    <w:rsid w:val="00BA1ED8"/>
    <w:rsid w:val="00BA20E8"/>
    <w:rsid w:val="00BA213D"/>
    <w:rsid w:val="00BA22AB"/>
    <w:rsid w:val="00BA24B7"/>
    <w:rsid w:val="00BA2524"/>
    <w:rsid w:val="00BA25B1"/>
    <w:rsid w:val="00BA27D3"/>
    <w:rsid w:val="00BA2975"/>
    <w:rsid w:val="00BA29A8"/>
    <w:rsid w:val="00BA2B02"/>
    <w:rsid w:val="00BA2B2C"/>
    <w:rsid w:val="00BA2BC0"/>
    <w:rsid w:val="00BA2E0B"/>
    <w:rsid w:val="00BA3AD1"/>
    <w:rsid w:val="00BA3B43"/>
    <w:rsid w:val="00BA3D3F"/>
    <w:rsid w:val="00BA3E9A"/>
    <w:rsid w:val="00BA4142"/>
    <w:rsid w:val="00BA4296"/>
    <w:rsid w:val="00BA4539"/>
    <w:rsid w:val="00BA46A4"/>
    <w:rsid w:val="00BA48C2"/>
    <w:rsid w:val="00BA4978"/>
    <w:rsid w:val="00BA4F5B"/>
    <w:rsid w:val="00BA51C6"/>
    <w:rsid w:val="00BA5493"/>
    <w:rsid w:val="00BA5547"/>
    <w:rsid w:val="00BA56E5"/>
    <w:rsid w:val="00BA5972"/>
    <w:rsid w:val="00BA5D6A"/>
    <w:rsid w:val="00BA5EB2"/>
    <w:rsid w:val="00BA6335"/>
    <w:rsid w:val="00BA6637"/>
    <w:rsid w:val="00BA67C2"/>
    <w:rsid w:val="00BA688C"/>
    <w:rsid w:val="00BA69E0"/>
    <w:rsid w:val="00BA6CA4"/>
    <w:rsid w:val="00BA6CBE"/>
    <w:rsid w:val="00BA6CE4"/>
    <w:rsid w:val="00BA6DA0"/>
    <w:rsid w:val="00BA6F94"/>
    <w:rsid w:val="00BA7407"/>
    <w:rsid w:val="00BA7481"/>
    <w:rsid w:val="00BA7537"/>
    <w:rsid w:val="00BA7857"/>
    <w:rsid w:val="00BA7BB3"/>
    <w:rsid w:val="00BA7C8F"/>
    <w:rsid w:val="00BA7D2B"/>
    <w:rsid w:val="00BA7E68"/>
    <w:rsid w:val="00BB0104"/>
    <w:rsid w:val="00BB018A"/>
    <w:rsid w:val="00BB04F5"/>
    <w:rsid w:val="00BB05FB"/>
    <w:rsid w:val="00BB0666"/>
    <w:rsid w:val="00BB08B2"/>
    <w:rsid w:val="00BB094E"/>
    <w:rsid w:val="00BB0958"/>
    <w:rsid w:val="00BB0AC5"/>
    <w:rsid w:val="00BB0ACF"/>
    <w:rsid w:val="00BB0CB7"/>
    <w:rsid w:val="00BB0D22"/>
    <w:rsid w:val="00BB0E52"/>
    <w:rsid w:val="00BB1054"/>
    <w:rsid w:val="00BB1961"/>
    <w:rsid w:val="00BB19F1"/>
    <w:rsid w:val="00BB1A28"/>
    <w:rsid w:val="00BB1DD1"/>
    <w:rsid w:val="00BB2396"/>
    <w:rsid w:val="00BB25C8"/>
    <w:rsid w:val="00BB2ACA"/>
    <w:rsid w:val="00BB2CCA"/>
    <w:rsid w:val="00BB2EE1"/>
    <w:rsid w:val="00BB2EE8"/>
    <w:rsid w:val="00BB3214"/>
    <w:rsid w:val="00BB351F"/>
    <w:rsid w:val="00BB36CE"/>
    <w:rsid w:val="00BB371F"/>
    <w:rsid w:val="00BB37C0"/>
    <w:rsid w:val="00BB3823"/>
    <w:rsid w:val="00BB3A40"/>
    <w:rsid w:val="00BB3B91"/>
    <w:rsid w:val="00BB4043"/>
    <w:rsid w:val="00BB48AE"/>
    <w:rsid w:val="00BB50E9"/>
    <w:rsid w:val="00BB518F"/>
    <w:rsid w:val="00BB5331"/>
    <w:rsid w:val="00BB56FC"/>
    <w:rsid w:val="00BB5F74"/>
    <w:rsid w:val="00BB5F84"/>
    <w:rsid w:val="00BB60CB"/>
    <w:rsid w:val="00BB62B7"/>
    <w:rsid w:val="00BB6399"/>
    <w:rsid w:val="00BB641F"/>
    <w:rsid w:val="00BB677D"/>
    <w:rsid w:val="00BB6890"/>
    <w:rsid w:val="00BB6C93"/>
    <w:rsid w:val="00BB7201"/>
    <w:rsid w:val="00BB73BE"/>
    <w:rsid w:val="00BB7498"/>
    <w:rsid w:val="00BB7514"/>
    <w:rsid w:val="00BB75DC"/>
    <w:rsid w:val="00BB7674"/>
    <w:rsid w:val="00BB77FD"/>
    <w:rsid w:val="00BB78DD"/>
    <w:rsid w:val="00BB79B0"/>
    <w:rsid w:val="00BB79D4"/>
    <w:rsid w:val="00BB7AF2"/>
    <w:rsid w:val="00BB7B48"/>
    <w:rsid w:val="00BB7E9B"/>
    <w:rsid w:val="00BC0416"/>
    <w:rsid w:val="00BC0495"/>
    <w:rsid w:val="00BC04F0"/>
    <w:rsid w:val="00BC05D5"/>
    <w:rsid w:val="00BC082D"/>
    <w:rsid w:val="00BC0E8D"/>
    <w:rsid w:val="00BC106E"/>
    <w:rsid w:val="00BC1086"/>
    <w:rsid w:val="00BC127B"/>
    <w:rsid w:val="00BC1884"/>
    <w:rsid w:val="00BC1942"/>
    <w:rsid w:val="00BC1AEC"/>
    <w:rsid w:val="00BC1D04"/>
    <w:rsid w:val="00BC1D7C"/>
    <w:rsid w:val="00BC1E42"/>
    <w:rsid w:val="00BC23DD"/>
    <w:rsid w:val="00BC2961"/>
    <w:rsid w:val="00BC2B45"/>
    <w:rsid w:val="00BC3033"/>
    <w:rsid w:val="00BC3061"/>
    <w:rsid w:val="00BC3177"/>
    <w:rsid w:val="00BC333F"/>
    <w:rsid w:val="00BC33A4"/>
    <w:rsid w:val="00BC33FB"/>
    <w:rsid w:val="00BC34C4"/>
    <w:rsid w:val="00BC3859"/>
    <w:rsid w:val="00BC38B5"/>
    <w:rsid w:val="00BC3926"/>
    <w:rsid w:val="00BC3BF3"/>
    <w:rsid w:val="00BC3DC2"/>
    <w:rsid w:val="00BC3EF2"/>
    <w:rsid w:val="00BC3F51"/>
    <w:rsid w:val="00BC40C4"/>
    <w:rsid w:val="00BC4593"/>
    <w:rsid w:val="00BC4668"/>
    <w:rsid w:val="00BC4670"/>
    <w:rsid w:val="00BC49F1"/>
    <w:rsid w:val="00BC4A8D"/>
    <w:rsid w:val="00BC4BAB"/>
    <w:rsid w:val="00BC4CD6"/>
    <w:rsid w:val="00BC53DD"/>
    <w:rsid w:val="00BC54C7"/>
    <w:rsid w:val="00BC54CF"/>
    <w:rsid w:val="00BC60E6"/>
    <w:rsid w:val="00BC6143"/>
    <w:rsid w:val="00BC61E9"/>
    <w:rsid w:val="00BC6258"/>
    <w:rsid w:val="00BC6435"/>
    <w:rsid w:val="00BC6864"/>
    <w:rsid w:val="00BC6CDC"/>
    <w:rsid w:val="00BC6EF3"/>
    <w:rsid w:val="00BC6F83"/>
    <w:rsid w:val="00BC70A2"/>
    <w:rsid w:val="00BC7201"/>
    <w:rsid w:val="00BC7281"/>
    <w:rsid w:val="00BC7320"/>
    <w:rsid w:val="00BC75FC"/>
    <w:rsid w:val="00BC77E2"/>
    <w:rsid w:val="00BC7843"/>
    <w:rsid w:val="00BC7A16"/>
    <w:rsid w:val="00BC7A63"/>
    <w:rsid w:val="00BC7B7D"/>
    <w:rsid w:val="00BC7CD8"/>
    <w:rsid w:val="00BC7DBB"/>
    <w:rsid w:val="00BD029F"/>
    <w:rsid w:val="00BD03C3"/>
    <w:rsid w:val="00BD0598"/>
    <w:rsid w:val="00BD05D6"/>
    <w:rsid w:val="00BD08D3"/>
    <w:rsid w:val="00BD0D30"/>
    <w:rsid w:val="00BD13C8"/>
    <w:rsid w:val="00BD1541"/>
    <w:rsid w:val="00BD19F8"/>
    <w:rsid w:val="00BD1D25"/>
    <w:rsid w:val="00BD218A"/>
    <w:rsid w:val="00BD21E4"/>
    <w:rsid w:val="00BD22BC"/>
    <w:rsid w:val="00BD2344"/>
    <w:rsid w:val="00BD27CB"/>
    <w:rsid w:val="00BD297B"/>
    <w:rsid w:val="00BD2B75"/>
    <w:rsid w:val="00BD31BA"/>
    <w:rsid w:val="00BD32F3"/>
    <w:rsid w:val="00BD3333"/>
    <w:rsid w:val="00BD3D2B"/>
    <w:rsid w:val="00BD4355"/>
    <w:rsid w:val="00BD436D"/>
    <w:rsid w:val="00BD43A3"/>
    <w:rsid w:val="00BD4477"/>
    <w:rsid w:val="00BD4CEF"/>
    <w:rsid w:val="00BD4D8B"/>
    <w:rsid w:val="00BD4DF6"/>
    <w:rsid w:val="00BD50FC"/>
    <w:rsid w:val="00BD5624"/>
    <w:rsid w:val="00BD563B"/>
    <w:rsid w:val="00BD5680"/>
    <w:rsid w:val="00BD5AFF"/>
    <w:rsid w:val="00BD5BB5"/>
    <w:rsid w:val="00BD5F1E"/>
    <w:rsid w:val="00BD5FDB"/>
    <w:rsid w:val="00BD606F"/>
    <w:rsid w:val="00BD61FA"/>
    <w:rsid w:val="00BD6240"/>
    <w:rsid w:val="00BD63C2"/>
    <w:rsid w:val="00BD63D5"/>
    <w:rsid w:val="00BD6503"/>
    <w:rsid w:val="00BD6546"/>
    <w:rsid w:val="00BD67DA"/>
    <w:rsid w:val="00BD6E30"/>
    <w:rsid w:val="00BD6E6B"/>
    <w:rsid w:val="00BD737E"/>
    <w:rsid w:val="00BD7518"/>
    <w:rsid w:val="00BD7A02"/>
    <w:rsid w:val="00BD7BD3"/>
    <w:rsid w:val="00BD7D20"/>
    <w:rsid w:val="00BD7D93"/>
    <w:rsid w:val="00BD7FBC"/>
    <w:rsid w:val="00BD7FC6"/>
    <w:rsid w:val="00BE0135"/>
    <w:rsid w:val="00BE04DB"/>
    <w:rsid w:val="00BE04F6"/>
    <w:rsid w:val="00BE056B"/>
    <w:rsid w:val="00BE07D8"/>
    <w:rsid w:val="00BE0850"/>
    <w:rsid w:val="00BE0A13"/>
    <w:rsid w:val="00BE0FD5"/>
    <w:rsid w:val="00BE101C"/>
    <w:rsid w:val="00BE1085"/>
    <w:rsid w:val="00BE10E5"/>
    <w:rsid w:val="00BE1204"/>
    <w:rsid w:val="00BE1226"/>
    <w:rsid w:val="00BE19BB"/>
    <w:rsid w:val="00BE1D7E"/>
    <w:rsid w:val="00BE1DA2"/>
    <w:rsid w:val="00BE1DCA"/>
    <w:rsid w:val="00BE1DF8"/>
    <w:rsid w:val="00BE1FDF"/>
    <w:rsid w:val="00BE2041"/>
    <w:rsid w:val="00BE2108"/>
    <w:rsid w:val="00BE227B"/>
    <w:rsid w:val="00BE2413"/>
    <w:rsid w:val="00BE27CF"/>
    <w:rsid w:val="00BE2858"/>
    <w:rsid w:val="00BE29F7"/>
    <w:rsid w:val="00BE2C4E"/>
    <w:rsid w:val="00BE2CEE"/>
    <w:rsid w:val="00BE2EB4"/>
    <w:rsid w:val="00BE2FDF"/>
    <w:rsid w:val="00BE3100"/>
    <w:rsid w:val="00BE3207"/>
    <w:rsid w:val="00BE3259"/>
    <w:rsid w:val="00BE338E"/>
    <w:rsid w:val="00BE3551"/>
    <w:rsid w:val="00BE366A"/>
    <w:rsid w:val="00BE3708"/>
    <w:rsid w:val="00BE3719"/>
    <w:rsid w:val="00BE39CE"/>
    <w:rsid w:val="00BE3C4E"/>
    <w:rsid w:val="00BE3CE0"/>
    <w:rsid w:val="00BE3E37"/>
    <w:rsid w:val="00BE406F"/>
    <w:rsid w:val="00BE4076"/>
    <w:rsid w:val="00BE4742"/>
    <w:rsid w:val="00BE48B5"/>
    <w:rsid w:val="00BE4B5A"/>
    <w:rsid w:val="00BE4D42"/>
    <w:rsid w:val="00BE4E41"/>
    <w:rsid w:val="00BE4FD6"/>
    <w:rsid w:val="00BE53EB"/>
    <w:rsid w:val="00BE57D4"/>
    <w:rsid w:val="00BE58B2"/>
    <w:rsid w:val="00BE5A25"/>
    <w:rsid w:val="00BE5A3C"/>
    <w:rsid w:val="00BE5B53"/>
    <w:rsid w:val="00BE6112"/>
    <w:rsid w:val="00BE618E"/>
    <w:rsid w:val="00BE638E"/>
    <w:rsid w:val="00BE6446"/>
    <w:rsid w:val="00BE6447"/>
    <w:rsid w:val="00BE66B5"/>
    <w:rsid w:val="00BE6A12"/>
    <w:rsid w:val="00BE6C8B"/>
    <w:rsid w:val="00BE6CF3"/>
    <w:rsid w:val="00BE6D8F"/>
    <w:rsid w:val="00BE6F98"/>
    <w:rsid w:val="00BE714D"/>
    <w:rsid w:val="00BE728D"/>
    <w:rsid w:val="00BE72F3"/>
    <w:rsid w:val="00BE74F9"/>
    <w:rsid w:val="00BE78C0"/>
    <w:rsid w:val="00BE791C"/>
    <w:rsid w:val="00BE7B1A"/>
    <w:rsid w:val="00BE7B46"/>
    <w:rsid w:val="00BE7C64"/>
    <w:rsid w:val="00BE7D23"/>
    <w:rsid w:val="00BE7D9A"/>
    <w:rsid w:val="00BE7EB4"/>
    <w:rsid w:val="00BE7F7C"/>
    <w:rsid w:val="00BF01C7"/>
    <w:rsid w:val="00BF021E"/>
    <w:rsid w:val="00BF03EA"/>
    <w:rsid w:val="00BF04D7"/>
    <w:rsid w:val="00BF0674"/>
    <w:rsid w:val="00BF0AAA"/>
    <w:rsid w:val="00BF0DC3"/>
    <w:rsid w:val="00BF1173"/>
    <w:rsid w:val="00BF12D1"/>
    <w:rsid w:val="00BF15F1"/>
    <w:rsid w:val="00BF1866"/>
    <w:rsid w:val="00BF1D34"/>
    <w:rsid w:val="00BF2415"/>
    <w:rsid w:val="00BF243C"/>
    <w:rsid w:val="00BF2473"/>
    <w:rsid w:val="00BF2556"/>
    <w:rsid w:val="00BF25BB"/>
    <w:rsid w:val="00BF2793"/>
    <w:rsid w:val="00BF280B"/>
    <w:rsid w:val="00BF2BE1"/>
    <w:rsid w:val="00BF2C44"/>
    <w:rsid w:val="00BF3342"/>
    <w:rsid w:val="00BF3AF9"/>
    <w:rsid w:val="00BF3CD2"/>
    <w:rsid w:val="00BF3D5C"/>
    <w:rsid w:val="00BF3E0D"/>
    <w:rsid w:val="00BF4260"/>
    <w:rsid w:val="00BF4555"/>
    <w:rsid w:val="00BF4568"/>
    <w:rsid w:val="00BF48B4"/>
    <w:rsid w:val="00BF48D5"/>
    <w:rsid w:val="00BF4A23"/>
    <w:rsid w:val="00BF4E6D"/>
    <w:rsid w:val="00BF50FD"/>
    <w:rsid w:val="00BF5568"/>
    <w:rsid w:val="00BF5599"/>
    <w:rsid w:val="00BF5791"/>
    <w:rsid w:val="00BF57DA"/>
    <w:rsid w:val="00BF59B3"/>
    <w:rsid w:val="00BF5A67"/>
    <w:rsid w:val="00BF5C32"/>
    <w:rsid w:val="00BF5E2A"/>
    <w:rsid w:val="00BF60C2"/>
    <w:rsid w:val="00BF6B92"/>
    <w:rsid w:val="00BF6CEB"/>
    <w:rsid w:val="00BF6E5C"/>
    <w:rsid w:val="00BF6FF2"/>
    <w:rsid w:val="00BF70CB"/>
    <w:rsid w:val="00BF712B"/>
    <w:rsid w:val="00BF7174"/>
    <w:rsid w:val="00BF7685"/>
    <w:rsid w:val="00BF7C3D"/>
    <w:rsid w:val="00BF7DCC"/>
    <w:rsid w:val="00BF7F83"/>
    <w:rsid w:val="00C003E5"/>
    <w:rsid w:val="00C0082F"/>
    <w:rsid w:val="00C00994"/>
    <w:rsid w:val="00C009F5"/>
    <w:rsid w:val="00C00EC6"/>
    <w:rsid w:val="00C0165E"/>
    <w:rsid w:val="00C018C5"/>
    <w:rsid w:val="00C01992"/>
    <w:rsid w:val="00C01C9C"/>
    <w:rsid w:val="00C01E09"/>
    <w:rsid w:val="00C02011"/>
    <w:rsid w:val="00C0210E"/>
    <w:rsid w:val="00C0225B"/>
    <w:rsid w:val="00C0249E"/>
    <w:rsid w:val="00C0251E"/>
    <w:rsid w:val="00C025AC"/>
    <w:rsid w:val="00C026A5"/>
    <w:rsid w:val="00C0275A"/>
    <w:rsid w:val="00C02B95"/>
    <w:rsid w:val="00C02BE8"/>
    <w:rsid w:val="00C02D46"/>
    <w:rsid w:val="00C02DE3"/>
    <w:rsid w:val="00C02E0D"/>
    <w:rsid w:val="00C02EBB"/>
    <w:rsid w:val="00C0338C"/>
    <w:rsid w:val="00C036F3"/>
    <w:rsid w:val="00C03975"/>
    <w:rsid w:val="00C03AED"/>
    <w:rsid w:val="00C03BF8"/>
    <w:rsid w:val="00C03D0A"/>
    <w:rsid w:val="00C03E04"/>
    <w:rsid w:val="00C03E0A"/>
    <w:rsid w:val="00C03F83"/>
    <w:rsid w:val="00C03FB0"/>
    <w:rsid w:val="00C03FFF"/>
    <w:rsid w:val="00C04058"/>
    <w:rsid w:val="00C0405B"/>
    <w:rsid w:val="00C042C9"/>
    <w:rsid w:val="00C043E4"/>
    <w:rsid w:val="00C044A3"/>
    <w:rsid w:val="00C04542"/>
    <w:rsid w:val="00C045E8"/>
    <w:rsid w:val="00C049F6"/>
    <w:rsid w:val="00C050B2"/>
    <w:rsid w:val="00C05539"/>
    <w:rsid w:val="00C0554F"/>
    <w:rsid w:val="00C055B1"/>
    <w:rsid w:val="00C05683"/>
    <w:rsid w:val="00C056C4"/>
    <w:rsid w:val="00C05706"/>
    <w:rsid w:val="00C05A8F"/>
    <w:rsid w:val="00C05B4E"/>
    <w:rsid w:val="00C05CC3"/>
    <w:rsid w:val="00C05D43"/>
    <w:rsid w:val="00C05EE7"/>
    <w:rsid w:val="00C0647D"/>
    <w:rsid w:val="00C068D5"/>
    <w:rsid w:val="00C06B29"/>
    <w:rsid w:val="00C06C97"/>
    <w:rsid w:val="00C06E84"/>
    <w:rsid w:val="00C06F6F"/>
    <w:rsid w:val="00C0734D"/>
    <w:rsid w:val="00C07404"/>
    <w:rsid w:val="00C076BE"/>
    <w:rsid w:val="00C07B96"/>
    <w:rsid w:val="00C07D3C"/>
    <w:rsid w:val="00C07F59"/>
    <w:rsid w:val="00C07FE0"/>
    <w:rsid w:val="00C10220"/>
    <w:rsid w:val="00C1046A"/>
    <w:rsid w:val="00C10583"/>
    <w:rsid w:val="00C1066B"/>
    <w:rsid w:val="00C106D9"/>
    <w:rsid w:val="00C10A1B"/>
    <w:rsid w:val="00C10ACB"/>
    <w:rsid w:val="00C10B27"/>
    <w:rsid w:val="00C10EBC"/>
    <w:rsid w:val="00C111A0"/>
    <w:rsid w:val="00C117DA"/>
    <w:rsid w:val="00C11AB4"/>
    <w:rsid w:val="00C11AF0"/>
    <w:rsid w:val="00C11BAE"/>
    <w:rsid w:val="00C11BED"/>
    <w:rsid w:val="00C11CF2"/>
    <w:rsid w:val="00C120FF"/>
    <w:rsid w:val="00C12494"/>
    <w:rsid w:val="00C12742"/>
    <w:rsid w:val="00C12781"/>
    <w:rsid w:val="00C128F0"/>
    <w:rsid w:val="00C12D17"/>
    <w:rsid w:val="00C131BC"/>
    <w:rsid w:val="00C13579"/>
    <w:rsid w:val="00C13686"/>
    <w:rsid w:val="00C13710"/>
    <w:rsid w:val="00C1375A"/>
    <w:rsid w:val="00C1383F"/>
    <w:rsid w:val="00C13999"/>
    <w:rsid w:val="00C13A69"/>
    <w:rsid w:val="00C13BEE"/>
    <w:rsid w:val="00C13CB8"/>
    <w:rsid w:val="00C13F45"/>
    <w:rsid w:val="00C146ED"/>
    <w:rsid w:val="00C1471F"/>
    <w:rsid w:val="00C14D0D"/>
    <w:rsid w:val="00C14FE4"/>
    <w:rsid w:val="00C1519A"/>
    <w:rsid w:val="00C151C0"/>
    <w:rsid w:val="00C152E5"/>
    <w:rsid w:val="00C1568F"/>
    <w:rsid w:val="00C1570E"/>
    <w:rsid w:val="00C158F6"/>
    <w:rsid w:val="00C15B50"/>
    <w:rsid w:val="00C15D18"/>
    <w:rsid w:val="00C15EB3"/>
    <w:rsid w:val="00C1606B"/>
    <w:rsid w:val="00C16201"/>
    <w:rsid w:val="00C163D5"/>
    <w:rsid w:val="00C16400"/>
    <w:rsid w:val="00C166BE"/>
    <w:rsid w:val="00C16A27"/>
    <w:rsid w:val="00C16AB9"/>
    <w:rsid w:val="00C16B5A"/>
    <w:rsid w:val="00C170D3"/>
    <w:rsid w:val="00C17188"/>
    <w:rsid w:val="00C171FB"/>
    <w:rsid w:val="00C1739E"/>
    <w:rsid w:val="00C173C3"/>
    <w:rsid w:val="00C1741F"/>
    <w:rsid w:val="00C174AD"/>
    <w:rsid w:val="00C174B6"/>
    <w:rsid w:val="00C17DE9"/>
    <w:rsid w:val="00C17F91"/>
    <w:rsid w:val="00C17FC5"/>
    <w:rsid w:val="00C200E8"/>
    <w:rsid w:val="00C20117"/>
    <w:rsid w:val="00C2016E"/>
    <w:rsid w:val="00C20228"/>
    <w:rsid w:val="00C20489"/>
    <w:rsid w:val="00C204E8"/>
    <w:rsid w:val="00C207B0"/>
    <w:rsid w:val="00C20944"/>
    <w:rsid w:val="00C20B8A"/>
    <w:rsid w:val="00C20C57"/>
    <w:rsid w:val="00C20D10"/>
    <w:rsid w:val="00C20DE6"/>
    <w:rsid w:val="00C20F21"/>
    <w:rsid w:val="00C212BB"/>
    <w:rsid w:val="00C214BD"/>
    <w:rsid w:val="00C2168C"/>
    <w:rsid w:val="00C216B7"/>
    <w:rsid w:val="00C217AC"/>
    <w:rsid w:val="00C2189E"/>
    <w:rsid w:val="00C2190B"/>
    <w:rsid w:val="00C219B9"/>
    <w:rsid w:val="00C219E1"/>
    <w:rsid w:val="00C21A99"/>
    <w:rsid w:val="00C21B79"/>
    <w:rsid w:val="00C21CC0"/>
    <w:rsid w:val="00C21EBF"/>
    <w:rsid w:val="00C21F9B"/>
    <w:rsid w:val="00C22219"/>
    <w:rsid w:val="00C222EB"/>
    <w:rsid w:val="00C224C2"/>
    <w:rsid w:val="00C22583"/>
    <w:rsid w:val="00C2268B"/>
    <w:rsid w:val="00C22B99"/>
    <w:rsid w:val="00C22BED"/>
    <w:rsid w:val="00C22CBB"/>
    <w:rsid w:val="00C22CE3"/>
    <w:rsid w:val="00C2319B"/>
    <w:rsid w:val="00C23267"/>
    <w:rsid w:val="00C23428"/>
    <w:rsid w:val="00C234CE"/>
    <w:rsid w:val="00C23DBA"/>
    <w:rsid w:val="00C24034"/>
    <w:rsid w:val="00C24042"/>
    <w:rsid w:val="00C24121"/>
    <w:rsid w:val="00C2444C"/>
    <w:rsid w:val="00C244C3"/>
    <w:rsid w:val="00C24801"/>
    <w:rsid w:val="00C248D1"/>
    <w:rsid w:val="00C2492C"/>
    <w:rsid w:val="00C249A6"/>
    <w:rsid w:val="00C24A56"/>
    <w:rsid w:val="00C24BB6"/>
    <w:rsid w:val="00C24D44"/>
    <w:rsid w:val="00C2541C"/>
    <w:rsid w:val="00C2565C"/>
    <w:rsid w:val="00C256E3"/>
    <w:rsid w:val="00C25A29"/>
    <w:rsid w:val="00C25D8E"/>
    <w:rsid w:val="00C25E7E"/>
    <w:rsid w:val="00C25FFB"/>
    <w:rsid w:val="00C26004"/>
    <w:rsid w:val="00C262A5"/>
    <w:rsid w:val="00C26912"/>
    <w:rsid w:val="00C26DD7"/>
    <w:rsid w:val="00C26F9C"/>
    <w:rsid w:val="00C2768B"/>
    <w:rsid w:val="00C276D1"/>
    <w:rsid w:val="00C27768"/>
    <w:rsid w:val="00C27981"/>
    <w:rsid w:val="00C27E0E"/>
    <w:rsid w:val="00C3022D"/>
    <w:rsid w:val="00C302B9"/>
    <w:rsid w:val="00C302E8"/>
    <w:rsid w:val="00C3031E"/>
    <w:rsid w:val="00C306B5"/>
    <w:rsid w:val="00C30F63"/>
    <w:rsid w:val="00C31064"/>
    <w:rsid w:val="00C31623"/>
    <w:rsid w:val="00C317F5"/>
    <w:rsid w:val="00C31815"/>
    <w:rsid w:val="00C319C0"/>
    <w:rsid w:val="00C31EE6"/>
    <w:rsid w:val="00C32354"/>
    <w:rsid w:val="00C32599"/>
    <w:rsid w:val="00C32648"/>
    <w:rsid w:val="00C3279F"/>
    <w:rsid w:val="00C32BBB"/>
    <w:rsid w:val="00C32CD2"/>
    <w:rsid w:val="00C32EAD"/>
    <w:rsid w:val="00C3302D"/>
    <w:rsid w:val="00C330F7"/>
    <w:rsid w:val="00C331D3"/>
    <w:rsid w:val="00C3324E"/>
    <w:rsid w:val="00C337BA"/>
    <w:rsid w:val="00C33874"/>
    <w:rsid w:val="00C339D2"/>
    <w:rsid w:val="00C33A6F"/>
    <w:rsid w:val="00C33B63"/>
    <w:rsid w:val="00C33BE6"/>
    <w:rsid w:val="00C33D20"/>
    <w:rsid w:val="00C33D28"/>
    <w:rsid w:val="00C343E9"/>
    <w:rsid w:val="00C344B4"/>
    <w:rsid w:val="00C34934"/>
    <w:rsid w:val="00C34E3A"/>
    <w:rsid w:val="00C352E9"/>
    <w:rsid w:val="00C353B3"/>
    <w:rsid w:val="00C35C3B"/>
    <w:rsid w:val="00C35DB6"/>
    <w:rsid w:val="00C35FC2"/>
    <w:rsid w:val="00C360AD"/>
    <w:rsid w:val="00C36517"/>
    <w:rsid w:val="00C3657B"/>
    <w:rsid w:val="00C366AD"/>
    <w:rsid w:val="00C3685B"/>
    <w:rsid w:val="00C36A18"/>
    <w:rsid w:val="00C36D15"/>
    <w:rsid w:val="00C36DF8"/>
    <w:rsid w:val="00C36F59"/>
    <w:rsid w:val="00C36F9A"/>
    <w:rsid w:val="00C371C9"/>
    <w:rsid w:val="00C375FF"/>
    <w:rsid w:val="00C37730"/>
    <w:rsid w:val="00C3782C"/>
    <w:rsid w:val="00C37865"/>
    <w:rsid w:val="00C37BEE"/>
    <w:rsid w:val="00C37C54"/>
    <w:rsid w:val="00C37D97"/>
    <w:rsid w:val="00C37F8D"/>
    <w:rsid w:val="00C40430"/>
    <w:rsid w:val="00C408B7"/>
    <w:rsid w:val="00C4091B"/>
    <w:rsid w:val="00C4117E"/>
    <w:rsid w:val="00C41285"/>
    <w:rsid w:val="00C41360"/>
    <w:rsid w:val="00C41D18"/>
    <w:rsid w:val="00C41D70"/>
    <w:rsid w:val="00C41FF1"/>
    <w:rsid w:val="00C42158"/>
    <w:rsid w:val="00C42580"/>
    <w:rsid w:val="00C425B3"/>
    <w:rsid w:val="00C425B8"/>
    <w:rsid w:val="00C427A2"/>
    <w:rsid w:val="00C432FB"/>
    <w:rsid w:val="00C43537"/>
    <w:rsid w:val="00C43917"/>
    <w:rsid w:val="00C43943"/>
    <w:rsid w:val="00C43AF6"/>
    <w:rsid w:val="00C43B59"/>
    <w:rsid w:val="00C43C9F"/>
    <w:rsid w:val="00C43E01"/>
    <w:rsid w:val="00C43E7B"/>
    <w:rsid w:val="00C4428A"/>
    <w:rsid w:val="00C444BB"/>
    <w:rsid w:val="00C44531"/>
    <w:rsid w:val="00C44572"/>
    <w:rsid w:val="00C4463B"/>
    <w:rsid w:val="00C44766"/>
    <w:rsid w:val="00C44779"/>
    <w:rsid w:val="00C448DB"/>
    <w:rsid w:val="00C44AF0"/>
    <w:rsid w:val="00C44C20"/>
    <w:rsid w:val="00C44C5F"/>
    <w:rsid w:val="00C44E76"/>
    <w:rsid w:val="00C44F34"/>
    <w:rsid w:val="00C44F7C"/>
    <w:rsid w:val="00C45375"/>
    <w:rsid w:val="00C455FA"/>
    <w:rsid w:val="00C458E1"/>
    <w:rsid w:val="00C45B4A"/>
    <w:rsid w:val="00C45C93"/>
    <w:rsid w:val="00C45D58"/>
    <w:rsid w:val="00C46102"/>
    <w:rsid w:val="00C461FE"/>
    <w:rsid w:val="00C46382"/>
    <w:rsid w:val="00C46429"/>
    <w:rsid w:val="00C4648F"/>
    <w:rsid w:val="00C46691"/>
    <w:rsid w:val="00C46B81"/>
    <w:rsid w:val="00C46C91"/>
    <w:rsid w:val="00C46DD6"/>
    <w:rsid w:val="00C46F6D"/>
    <w:rsid w:val="00C47214"/>
    <w:rsid w:val="00C47559"/>
    <w:rsid w:val="00C47643"/>
    <w:rsid w:val="00C47688"/>
    <w:rsid w:val="00C47CFC"/>
    <w:rsid w:val="00C50009"/>
    <w:rsid w:val="00C501B8"/>
    <w:rsid w:val="00C50223"/>
    <w:rsid w:val="00C50309"/>
    <w:rsid w:val="00C5053D"/>
    <w:rsid w:val="00C50680"/>
    <w:rsid w:val="00C506AC"/>
    <w:rsid w:val="00C50724"/>
    <w:rsid w:val="00C51020"/>
    <w:rsid w:val="00C51358"/>
    <w:rsid w:val="00C513DD"/>
    <w:rsid w:val="00C5140B"/>
    <w:rsid w:val="00C516A3"/>
    <w:rsid w:val="00C51A4B"/>
    <w:rsid w:val="00C51C96"/>
    <w:rsid w:val="00C51DC0"/>
    <w:rsid w:val="00C51DFD"/>
    <w:rsid w:val="00C51E82"/>
    <w:rsid w:val="00C51FC4"/>
    <w:rsid w:val="00C52245"/>
    <w:rsid w:val="00C52488"/>
    <w:rsid w:val="00C524DA"/>
    <w:rsid w:val="00C52556"/>
    <w:rsid w:val="00C526DB"/>
    <w:rsid w:val="00C527B5"/>
    <w:rsid w:val="00C52B35"/>
    <w:rsid w:val="00C52CA3"/>
    <w:rsid w:val="00C52D93"/>
    <w:rsid w:val="00C53070"/>
    <w:rsid w:val="00C53079"/>
    <w:rsid w:val="00C53341"/>
    <w:rsid w:val="00C534D0"/>
    <w:rsid w:val="00C53AC1"/>
    <w:rsid w:val="00C53E12"/>
    <w:rsid w:val="00C53FD0"/>
    <w:rsid w:val="00C540F8"/>
    <w:rsid w:val="00C54204"/>
    <w:rsid w:val="00C5422E"/>
    <w:rsid w:val="00C54324"/>
    <w:rsid w:val="00C545C3"/>
    <w:rsid w:val="00C5465C"/>
    <w:rsid w:val="00C54CAC"/>
    <w:rsid w:val="00C54F6A"/>
    <w:rsid w:val="00C5522E"/>
    <w:rsid w:val="00C552D4"/>
    <w:rsid w:val="00C5538A"/>
    <w:rsid w:val="00C5541D"/>
    <w:rsid w:val="00C554E0"/>
    <w:rsid w:val="00C557E3"/>
    <w:rsid w:val="00C55937"/>
    <w:rsid w:val="00C55B9D"/>
    <w:rsid w:val="00C568DC"/>
    <w:rsid w:val="00C56CF0"/>
    <w:rsid w:val="00C56E83"/>
    <w:rsid w:val="00C56EAA"/>
    <w:rsid w:val="00C57683"/>
    <w:rsid w:val="00C57DC5"/>
    <w:rsid w:val="00C6018D"/>
    <w:rsid w:val="00C6057D"/>
    <w:rsid w:val="00C6062A"/>
    <w:rsid w:val="00C6066F"/>
    <w:rsid w:val="00C60731"/>
    <w:rsid w:val="00C60A5C"/>
    <w:rsid w:val="00C60A8C"/>
    <w:rsid w:val="00C60CB1"/>
    <w:rsid w:val="00C60CDB"/>
    <w:rsid w:val="00C60DB2"/>
    <w:rsid w:val="00C61184"/>
    <w:rsid w:val="00C6164B"/>
    <w:rsid w:val="00C61982"/>
    <w:rsid w:val="00C61BE5"/>
    <w:rsid w:val="00C61E97"/>
    <w:rsid w:val="00C620DA"/>
    <w:rsid w:val="00C62107"/>
    <w:rsid w:val="00C62372"/>
    <w:rsid w:val="00C6267D"/>
    <w:rsid w:val="00C628E4"/>
    <w:rsid w:val="00C62E86"/>
    <w:rsid w:val="00C630E2"/>
    <w:rsid w:val="00C6343D"/>
    <w:rsid w:val="00C636A6"/>
    <w:rsid w:val="00C636BD"/>
    <w:rsid w:val="00C636DF"/>
    <w:rsid w:val="00C6370F"/>
    <w:rsid w:val="00C638B2"/>
    <w:rsid w:val="00C639BC"/>
    <w:rsid w:val="00C63B9E"/>
    <w:rsid w:val="00C63CF7"/>
    <w:rsid w:val="00C63F10"/>
    <w:rsid w:val="00C63F2E"/>
    <w:rsid w:val="00C64294"/>
    <w:rsid w:val="00C64A36"/>
    <w:rsid w:val="00C64A91"/>
    <w:rsid w:val="00C64E31"/>
    <w:rsid w:val="00C64EC8"/>
    <w:rsid w:val="00C65057"/>
    <w:rsid w:val="00C6533D"/>
    <w:rsid w:val="00C654D5"/>
    <w:rsid w:val="00C654F8"/>
    <w:rsid w:val="00C656EB"/>
    <w:rsid w:val="00C658DB"/>
    <w:rsid w:val="00C65AD6"/>
    <w:rsid w:val="00C65B3E"/>
    <w:rsid w:val="00C65C2D"/>
    <w:rsid w:val="00C65D9A"/>
    <w:rsid w:val="00C65E09"/>
    <w:rsid w:val="00C664D6"/>
    <w:rsid w:val="00C66504"/>
    <w:rsid w:val="00C66568"/>
    <w:rsid w:val="00C665DA"/>
    <w:rsid w:val="00C66659"/>
    <w:rsid w:val="00C66A09"/>
    <w:rsid w:val="00C66A5A"/>
    <w:rsid w:val="00C66A89"/>
    <w:rsid w:val="00C66B9A"/>
    <w:rsid w:val="00C66D73"/>
    <w:rsid w:val="00C66F0B"/>
    <w:rsid w:val="00C67374"/>
    <w:rsid w:val="00C67547"/>
    <w:rsid w:val="00C677E7"/>
    <w:rsid w:val="00C678D6"/>
    <w:rsid w:val="00C67B19"/>
    <w:rsid w:val="00C67CC8"/>
    <w:rsid w:val="00C67F5F"/>
    <w:rsid w:val="00C70037"/>
    <w:rsid w:val="00C7015B"/>
    <w:rsid w:val="00C701E4"/>
    <w:rsid w:val="00C702C5"/>
    <w:rsid w:val="00C702F0"/>
    <w:rsid w:val="00C706D3"/>
    <w:rsid w:val="00C70D67"/>
    <w:rsid w:val="00C70DD1"/>
    <w:rsid w:val="00C70DFA"/>
    <w:rsid w:val="00C70EC0"/>
    <w:rsid w:val="00C70F50"/>
    <w:rsid w:val="00C71164"/>
    <w:rsid w:val="00C711E5"/>
    <w:rsid w:val="00C71200"/>
    <w:rsid w:val="00C7132F"/>
    <w:rsid w:val="00C71341"/>
    <w:rsid w:val="00C71555"/>
    <w:rsid w:val="00C71617"/>
    <w:rsid w:val="00C71DDD"/>
    <w:rsid w:val="00C71E3F"/>
    <w:rsid w:val="00C7213F"/>
    <w:rsid w:val="00C72248"/>
    <w:rsid w:val="00C724A3"/>
    <w:rsid w:val="00C72826"/>
    <w:rsid w:val="00C72BCE"/>
    <w:rsid w:val="00C72C57"/>
    <w:rsid w:val="00C72FAD"/>
    <w:rsid w:val="00C7309A"/>
    <w:rsid w:val="00C73443"/>
    <w:rsid w:val="00C737B6"/>
    <w:rsid w:val="00C737FD"/>
    <w:rsid w:val="00C7387A"/>
    <w:rsid w:val="00C73A9A"/>
    <w:rsid w:val="00C73BD3"/>
    <w:rsid w:val="00C73C16"/>
    <w:rsid w:val="00C73D1A"/>
    <w:rsid w:val="00C73DFF"/>
    <w:rsid w:val="00C7409C"/>
    <w:rsid w:val="00C743F5"/>
    <w:rsid w:val="00C747CC"/>
    <w:rsid w:val="00C748D8"/>
    <w:rsid w:val="00C74902"/>
    <w:rsid w:val="00C74A0C"/>
    <w:rsid w:val="00C74B3F"/>
    <w:rsid w:val="00C74D11"/>
    <w:rsid w:val="00C74E55"/>
    <w:rsid w:val="00C74FC8"/>
    <w:rsid w:val="00C7501A"/>
    <w:rsid w:val="00C75271"/>
    <w:rsid w:val="00C75348"/>
    <w:rsid w:val="00C7541D"/>
    <w:rsid w:val="00C75A59"/>
    <w:rsid w:val="00C75B3F"/>
    <w:rsid w:val="00C75CF0"/>
    <w:rsid w:val="00C75E3F"/>
    <w:rsid w:val="00C75EB0"/>
    <w:rsid w:val="00C76099"/>
    <w:rsid w:val="00C760AF"/>
    <w:rsid w:val="00C761B1"/>
    <w:rsid w:val="00C7623C"/>
    <w:rsid w:val="00C76434"/>
    <w:rsid w:val="00C766E7"/>
    <w:rsid w:val="00C76B46"/>
    <w:rsid w:val="00C76B47"/>
    <w:rsid w:val="00C76C40"/>
    <w:rsid w:val="00C76EAC"/>
    <w:rsid w:val="00C77183"/>
    <w:rsid w:val="00C77214"/>
    <w:rsid w:val="00C77363"/>
    <w:rsid w:val="00C7760F"/>
    <w:rsid w:val="00C776BA"/>
    <w:rsid w:val="00C77788"/>
    <w:rsid w:val="00C7780A"/>
    <w:rsid w:val="00C77B2C"/>
    <w:rsid w:val="00C8001D"/>
    <w:rsid w:val="00C8021D"/>
    <w:rsid w:val="00C804A8"/>
    <w:rsid w:val="00C806F6"/>
    <w:rsid w:val="00C80818"/>
    <w:rsid w:val="00C80949"/>
    <w:rsid w:val="00C80A4B"/>
    <w:rsid w:val="00C80CE7"/>
    <w:rsid w:val="00C80ECC"/>
    <w:rsid w:val="00C812D1"/>
    <w:rsid w:val="00C815FA"/>
    <w:rsid w:val="00C8166E"/>
    <w:rsid w:val="00C819B2"/>
    <w:rsid w:val="00C81B96"/>
    <w:rsid w:val="00C81BEA"/>
    <w:rsid w:val="00C81C1D"/>
    <w:rsid w:val="00C81D49"/>
    <w:rsid w:val="00C81E0E"/>
    <w:rsid w:val="00C82112"/>
    <w:rsid w:val="00C8215D"/>
    <w:rsid w:val="00C823A5"/>
    <w:rsid w:val="00C826F9"/>
    <w:rsid w:val="00C827FF"/>
    <w:rsid w:val="00C8285F"/>
    <w:rsid w:val="00C8298D"/>
    <w:rsid w:val="00C82AF0"/>
    <w:rsid w:val="00C82C13"/>
    <w:rsid w:val="00C82D67"/>
    <w:rsid w:val="00C83239"/>
    <w:rsid w:val="00C835A4"/>
    <w:rsid w:val="00C835E7"/>
    <w:rsid w:val="00C838D5"/>
    <w:rsid w:val="00C83A26"/>
    <w:rsid w:val="00C83A4E"/>
    <w:rsid w:val="00C83CFF"/>
    <w:rsid w:val="00C83EE3"/>
    <w:rsid w:val="00C8416D"/>
    <w:rsid w:val="00C84266"/>
    <w:rsid w:val="00C84306"/>
    <w:rsid w:val="00C844C0"/>
    <w:rsid w:val="00C845DB"/>
    <w:rsid w:val="00C8461C"/>
    <w:rsid w:val="00C846FD"/>
    <w:rsid w:val="00C84B6E"/>
    <w:rsid w:val="00C84BC0"/>
    <w:rsid w:val="00C84C10"/>
    <w:rsid w:val="00C850EA"/>
    <w:rsid w:val="00C85182"/>
    <w:rsid w:val="00C8563C"/>
    <w:rsid w:val="00C85A88"/>
    <w:rsid w:val="00C85BF5"/>
    <w:rsid w:val="00C85C6A"/>
    <w:rsid w:val="00C85CFB"/>
    <w:rsid w:val="00C85D5A"/>
    <w:rsid w:val="00C85D86"/>
    <w:rsid w:val="00C85E05"/>
    <w:rsid w:val="00C85E06"/>
    <w:rsid w:val="00C85E1C"/>
    <w:rsid w:val="00C85EDB"/>
    <w:rsid w:val="00C85FD0"/>
    <w:rsid w:val="00C866B6"/>
    <w:rsid w:val="00C86EDC"/>
    <w:rsid w:val="00C86F02"/>
    <w:rsid w:val="00C86FDB"/>
    <w:rsid w:val="00C87116"/>
    <w:rsid w:val="00C87275"/>
    <w:rsid w:val="00C874C5"/>
    <w:rsid w:val="00C8776C"/>
    <w:rsid w:val="00C8784A"/>
    <w:rsid w:val="00C87A3B"/>
    <w:rsid w:val="00C87AC2"/>
    <w:rsid w:val="00C90543"/>
    <w:rsid w:val="00C9075F"/>
    <w:rsid w:val="00C908EF"/>
    <w:rsid w:val="00C9099A"/>
    <w:rsid w:val="00C909D2"/>
    <w:rsid w:val="00C90A27"/>
    <w:rsid w:val="00C90A7F"/>
    <w:rsid w:val="00C90B90"/>
    <w:rsid w:val="00C90C1C"/>
    <w:rsid w:val="00C90C24"/>
    <w:rsid w:val="00C90F25"/>
    <w:rsid w:val="00C9106A"/>
    <w:rsid w:val="00C912FF"/>
    <w:rsid w:val="00C9143D"/>
    <w:rsid w:val="00C91459"/>
    <w:rsid w:val="00C918D1"/>
    <w:rsid w:val="00C91AF3"/>
    <w:rsid w:val="00C91CEF"/>
    <w:rsid w:val="00C91DBF"/>
    <w:rsid w:val="00C91DCB"/>
    <w:rsid w:val="00C91F96"/>
    <w:rsid w:val="00C920DE"/>
    <w:rsid w:val="00C92107"/>
    <w:rsid w:val="00C922C3"/>
    <w:rsid w:val="00C92714"/>
    <w:rsid w:val="00C92854"/>
    <w:rsid w:val="00C928CA"/>
    <w:rsid w:val="00C92931"/>
    <w:rsid w:val="00C92C43"/>
    <w:rsid w:val="00C92F57"/>
    <w:rsid w:val="00C9314A"/>
    <w:rsid w:val="00C93229"/>
    <w:rsid w:val="00C9329E"/>
    <w:rsid w:val="00C935D9"/>
    <w:rsid w:val="00C93CE6"/>
    <w:rsid w:val="00C93FD1"/>
    <w:rsid w:val="00C940CC"/>
    <w:rsid w:val="00C941E2"/>
    <w:rsid w:val="00C942D6"/>
    <w:rsid w:val="00C949B8"/>
    <w:rsid w:val="00C94AC1"/>
    <w:rsid w:val="00C94BAE"/>
    <w:rsid w:val="00C94DC2"/>
    <w:rsid w:val="00C95055"/>
    <w:rsid w:val="00C95451"/>
    <w:rsid w:val="00C95491"/>
    <w:rsid w:val="00C95865"/>
    <w:rsid w:val="00C958F5"/>
    <w:rsid w:val="00C9595C"/>
    <w:rsid w:val="00C95BBC"/>
    <w:rsid w:val="00C95BBE"/>
    <w:rsid w:val="00C95E4E"/>
    <w:rsid w:val="00C96123"/>
    <w:rsid w:val="00C96168"/>
    <w:rsid w:val="00C96436"/>
    <w:rsid w:val="00C96455"/>
    <w:rsid w:val="00C9652C"/>
    <w:rsid w:val="00C96B2B"/>
    <w:rsid w:val="00C96DB9"/>
    <w:rsid w:val="00C96E8E"/>
    <w:rsid w:val="00C96EA4"/>
    <w:rsid w:val="00C96FD3"/>
    <w:rsid w:val="00C970DE"/>
    <w:rsid w:val="00C9724A"/>
    <w:rsid w:val="00C978FC"/>
    <w:rsid w:val="00C97A7D"/>
    <w:rsid w:val="00C97AB5"/>
    <w:rsid w:val="00C97C13"/>
    <w:rsid w:val="00C97E95"/>
    <w:rsid w:val="00C97EC6"/>
    <w:rsid w:val="00C97F5F"/>
    <w:rsid w:val="00CA0109"/>
    <w:rsid w:val="00CA02F8"/>
    <w:rsid w:val="00CA03E2"/>
    <w:rsid w:val="00CA07B2"/>
    <w:rsid w:val="00CA0829"/>
    <w:rsid w:val="00CA0839"/>
    <w:rsid w:val="00CA0940"/>
    <w:rsid w:val="00CA09BF"/>
    <w:rsid w:val="00CA0A55"/>
    <w:rsid w:val="00CA0B2D"/>
    <w:rsid w:val="00CA0F0D"/>
    <w:rsid w:val="00CA1577"/>
    <w:rsid w:val="00CA177E"/>
    <w:rsid w:val="00CA17A3"/>
    <w:rsid w:val="00CA1903"/>
    <w:rsid w:val="00CA1EB6"/>
    <w:rsid w:val="00CA21D9"/>
    <w:rsid w:val="00CA2306"/>
    <w:rsid w:val="00CA265E"/>
    <w:rsid w:val="00CA2743"/>
    <w:rsid w:val="00CA2999"/>
    <w:rsid w:val="00CA2A21"/>
    <w:rsid w:val="00CA2E90"/>
    <w:rsid w:val="00CA2FFC"/>
    <w:rsid w:val="00CA318A"/>
    <w:rsid w:val="00CA31C3"/>
    <w:rsid w:val="00CA3215"/>
    <w:rsid w:val="00CA331F"/>
    <w:rsid w:val="00CA34E7"/>
    <w:rsid w:val="00CA35F9"/>
    <w:rsid w:val="00CA397F"/>
    <w:rsid w:val="00CA39BC"/>
    <w:rsid w:val="00CA3BDD"/>
    <w:rsid w:val="00CA3D4D"/>
    <w:rsid w:val="00CA3F85"/>
    <w:rsid w:val="00CA409B"/>
    <w:rsid w:val="00CA40D5"/>
    <w:rsid w:val="00CA4224"/>
    <w:rsid w:val="00CA44AF"/>
    <w:rsid w:val="00CA46A2"/>
    <w:rsid w:val="00CA48D8"/>
    <w:rsid w:val="00CA49FE"/>
    <w:rsid w:val="00CA4BAB"/>
    <w:rsid w:val="00CA4C79"/>
    <w:rsid w:val="00CA4D1A"/>
    <w:rsid w:val="00CA4DAF"/>
    <w:rsid w:val="00CA4DE6"/>
    <w:rsid w:val="00CA4F6D"/>
    <w:rsid w:val="00CA515A"/>
    <w:rsid w:val="00CA52B4"/>
    <w:rsid w:val="00CA5414"/>
    <w:rsid w:val="00CA54DC"/>
    <w:rsid w:val="00CA560F"/>
    <w:rsid w:val="00CA589F"/>
    <w:rsid w:val="00CA5A44"/>
    <w:rsid w:val="00CA5B53"/>
    <w:rsid w:val="00CA6051"/>
    <w:rsid w:val="00CA6102"/>
    <w:rsid w:val="00CA61E1"/>
    <w:rsid w:val="00CA6511"/>
    <w:rsid w:val="00CA6633"/>
    <w:rsid w:val="00CA6B73"/>
    <w:rsid w:val="00CA6BFD"/>
    <w:rsid w:val="00CA6E9F"/>
    <w:rsid w:val="00CA717E"/>
    <w:rsid w:val="00CA72DF"/>
    <w:rsid w:val="00CA7396"/>
    <w:rsid w:val="00CA74FD"/>
    <w:rsid w:val="00CA76C9"/>
    <w:rsid w:val="00CA7BCB"/>
    <w:rsid w:val="00CB0138"/>
    <w:rsid w:val="00CB0287"/>
    <w:rsid w:val="00CB0324"/>
    <w:rsid w:val="00CB04C1"/>
    <w:rsid w:val="00CB08D8"/>
    <w:rsid w:val="00CB0C02"/>
    <w:rsid w:val="00CB0E99"/>
    <w:rsid w:val="00CB14FA"/>
    <w:rsid w:val="00CB1547"/>
    <w:rsid w:val="00CB1581"/>
    <w:rsid w:val="00CB16FD"/>
    <w:rsid w:val="00CB183E"/>
    <w:rsid w:val="00CB1885"/>
    <w:rsid w:val="00CB1D36"/>
    <w:rsid w:val="00CB1F0C"/>
    <w:rsid w:val="00CB2080"/>
    <w:rsid w:val="00CB2278"/>
    <w:rsid w:val="00CB26DC"/>
    <w:rsid w:val="00CB284B"/>
    <w:rsid w:val="00CB2A46"/>
    <w:rsid w:val="00CB2A61"/>
    <w:rsid w:val="00CB2B40"/>
    <w:rsid w:val="00CB2C37"/>
    <w:rsid w:val="00CB301D"/>
    <w:rsid w:val="00CB326F"/>
    <w:rsid w:val="00CB33D6"/>
    <w:rsid w:val="00CB3762"/>
    <w:rsid w:val="00CB3C01"/>
    <w:rsid w:val="00CB3D2C"/>
    <w:rsid w:val="00CB3EBD"/>
    <w:rsid w:val="00CB408E"/>
    <w:rsid w:val="00CB4142"/>
    <w:rsid w:val="00CB41B3"/>
    <w:rsid w:val="00CB43B2"/>
    <w:rsid w:val="00CB4571"/>
    <w:rsid w:val="00CB45B4"/>
    <w:rsid w:val="00CB48DE"/>
    <w:rsid w:val="00CB4C07"/>
    <w:rsid w:val="00CB4EC5"/>
    <w:rsid w:val="00CB4F12"/>
    <w:rsid w:val="00CB507D"/>
    <w:rsid w:val="00CB53BB"/>
    <w:rsid w:val="00CB584C"/>
    <w:rsid w:val="00CB5B86"/>
    <w:rsid w:val="00CB5DF2"/>
    <w:rsid w:val="00CB609C"/>
    <w:rsid w:val="00CB674D"/>
    <w:rsid w:val="00CB684E"/>
    <w:rsid w:val="00CB687A"/>
    <w:rsid w:val="00CB6B94"/>
    <w:rsid w:val="00CB6CE9"/>
    <w:rsid w:val="00CB6F1D"/>
    <w:rsid w:val="00CB6FC5"/>
    <w:rsid w:val="00CB719F"/>
    <w:rsid w:val="00CB71C2"/>
    <w:rsid w:val="00CB73F1"/>
    <w:rsid w:val="00CB74D2"/>
    <w:rsid w:val="00CB763B"/>
    <w:rsid w:val="00CB76E8"/>
    <w:rsid w:val="00CB7950"/>
    <w:rsid w:val="00CB795E"/>
    <w:rsid w:val="00CB7F17"/>
    <w:rsid w:val="00CB7F38"/>
    <w:rsid w:val="00CC00C5"/>
    <w:rsid w:val="00CC0150"/>
    <w:rsid w:val="00CC0163"/>
    <w:rsid w:val="00CC020A"/>
    <w:rsid w:val="00CC030B"/>
    <w:rsid w:val="00CC0726"/>
    <w:rsid w:val="00CC072A"/>
    <w:rsid w:val="00CC0787"/>
    <w:rsid w:val="00CC083E"/>
    <w:rsid w:val="00CC087C"/>
    <w:rsid w:val="00CC0932"/>
    <w:rsid w:val="00CC09B4"/>
    <w:rsid w:val="00CC0C36"/>
    <w:rsid w:val="00CC0ED9"/>
    <w:rsid w:val="00CC11DB"/>
    <w:rsid w:val="00CC1719"/>
    <w:rsid w:val="00CC182A"/>
    <w:rsid w:val="00CC1886"/>
    <w:rsid w:val="00CC1B9C"/>
    <w:rsid w:val="00CC1DDD"/>
    <w:rsid w:val="00CC1E77"/>
    <w:rsid w:val="00CC2113"/>
    <w:rsid w:val="00CC2274"/>
    <w:rsid w:val="00CC22C6"/>
    <w:rsid w:val="00CC2324"/>
    <w:rsid w:val="00CC23F3"/>
    <w:rsid w:val="00CC2434"/>
    <w:rsid w:val="00CC2454"/>
    <w:rsid w:val="00CC2469"/>
    <w:rsid w:val="00CC252B"/>
    <w:rsid w:val="00CC2642"/>
    <w:rsid w:val="00CC2864"/>
    <w:rsid w:val="00CC2DC1"/>
    <w:rsid w:val="00CC2E35"/>
    <w:rsid w:val="00CC2F54"/>
    <w:rsid w:val="00CC33A0"/>
    <w:rsid w:val="00CC33B9"/>
    <w:rsid w:val="00CC3429"/>
    <w:rsid w:val="00CC35C9"/>
    <w:rsid w:val="00CC35DA"/>
    <w:rsid w:val="00CC37D4"/>
    <w:rsid w:val="00CC3867"/>
    <w:rsid w:val="00CC3A21"/>
    <w:rsid w:val="00CC3E0E"/>
    <w:rsid w:val="00CC3F14"/>
    <w:rsid w:val="00CC41E4"/>
    <w:rsid w:val="00CC4202"/>
    <w:rsid w:val="00CC435B"/>
    <w:rsid w:val="00CC45D6"/>
    <w:rsid w:val="00CC486B"/>
    <w:rsid w:val="00CC497E"/>
    <w:rsid w:val="00CC49C6"/>
    <w:rsid w:val="00CC51EE"/>
    <w:rsid w:val="00CC5283"/>
    <w:rsid w:val="00CC5389"/>
    <w:rsid w:val="00CC59AF"/>
    <w:rsid w:val="00CC5A04"/>
    <w:rsid w:val="00CC5B18"/>
    <w:rsid w:val="00CC5C35"/>
    <w:rsid w:val="00CC62E4"/>
    <w:rsid w:val="00CC64E8"/>
    <w:rsid w:val="00CC6AD5"/>
    <w:rsid w:val="00CC6B6F"/>
    <w:rsid w:val="00CC73B3"/>
    <w:rsid w:val="00CC76A8"/>
    <w:rsid w:val="00CC772C"/>
    <w:rsid w:val="00CC7D6E"/>
    <w:rsid w:val="00CC7E30"/>
    <w:rsid w:val="00CD01C4"/>
    <w:rsid w:val="00CD031B"/>
    <w:rsid w:val="00CD03E1"/>
    <w:rsid w:val="00CD08A3"/>
    <w:rsid w:val="00CD0EB8"/>
    <w:rsid w:val="00CD0EF7"/>
    <w:rsid w:val="00CD0F89"/>
    <w:rsid w:val="00CD14A7"/>
    <w:rsid w:val="00CD17DD"/>
    <w:rsid w:val="00CD18FA"/>
    <w:rsid w:val="00CD1950"/>
    <w:rsid w:val="00CD1AAF"/>
    <w:rsid w:val="00CD1BA9"/>
    <w:rsid w:val="00CD1D48"/>
    <w:rsid w:val="00CD1EE2"/>
    <w:rsid w:val="00CD1F89"/>
    <w:rsid w:val="00CD238C"/>
    <w:rsid w:val="00CD24E1"/>
    <w:rsid w:val="00CD2614"/>
    <w:rsid w:val="00CD265F"/>
    <w:rsid w:val="00CD28E0"/>
    <w:rsid w:val="00CD29EF"/>
    <w:rsid w:val="00CD2AEE"/>
    <w:rsid w:val="00CD2D7A"/>
    <w:rsid w:val="00CD2D93"/>
    <w:rsid w:val="00CD2E19"/>
    <w:rsid w:val="00CD2F10"/>
    <w:rsid w:val="00CD2FDA"/>
    <w:rsid w:val="00CD335D"/>
    <w:rsid w:val="00CD399C"/>
    <w:rsid w:val="00CD3B16"/>
    <w:rsid w:val="00CD3B4F"/>
    <w:rsid w:val="00CD3C30"/>
    <w:rsid w:val="00CD40DC"/>
    <w:rsid w:val="00CD4139"/>
    <w:rsid w:val="00CD41B5"/>
    <w:rsid w:val="00CD4590"/>
    <w:rsid w:val="00CD46CF"/>
    <w:rsid w:val="00CD4D06"/>
    <w:rsid w:val="00CD4DCE"/>
    <w:rsid w:val="00CD5036"/>
    <w:rsid w:val="00CD5130"/>
    <w:rsid w:val="00CD51E8"/>
    <w:rsid w:val="00CD5219"/>
    <w:rsid w:val="00CD52E4"/>
    <w:rsid w:val="00CD5349"/>
    <w:rsid w:val="00CD5631"/>
    <w:rsid w:val="00CD57CD"/>
    <w:rsid w:val="00CD57E6"/>
    <w:rsid w:val="00CD5885"/>
    <w:rsid w:val="00CD591F"/>
    <w:rsid w:val="00CD5A3B"/>
    <w:rsid w:val="00CD5C3A"/>
    <w:rsid w:val="00CD5EAC"/>
    <w:rsid w:val="00CD6407"/>
    <w:rsid w:val="00CD647B"/>
    <w:rsid w:val="00CD668B"/>
    <w:rsid w:val="00CD6720"/>
    <w:rsid w:val="00CD6B85"/>
    <w:rsid w:val="00CD6B92"/>
    <w:rsid w:val="00CD6E50"/>
    <w:rsid w:val="00CD6F3E"/>
    <w:rsid w:val="00CD7465"/>
    <w:rsid w:val="00CD78EE"/>
    <w:rsid w:val="00CD7A9B"/>
    <w:rsid w:val="00CD7AA6"/>
    <w:rsid w:val="00CD7E01"/>
    <w:rsid w:val="00CD7E51"/>
    <w:rsid w:val="00CE04FF"/>
    <w:rsid w:val="00CE052D"/>
    <w:rsid w:val="00CE0780"/>
    <w:rsid w:val="00CE088F"/>
    <w:rsid w:val="00CE09A8"/>
    <w:rsid w:val="00CE0CB0"/>
    <w:rsid w:val="00CE0CF4"/>
    <w:rsid w:val="00CE0E7C"/>
    <w:rsid w:val="00CE0EF9"/>
    <w:rsid w:val="00CE10E9"/>
    <w:rsid w:val="00CE13D2"/>
    <w:rsid w:val="00CE1693"/>
    <w:rsid w:val="00CE1838"/>
    <w:rsid w:val="00CE1938"/>
    <w:rsid w:val="00CE1ABE"/>
    <w:rsid w:val="00CE1B38"/>
    <w:rsid w:val="00CE1BFB"/>
    <w:rsid w:val="00CE201F"/>
    <w:rsid w:val="00CE2152"/>
    <w:rsid w:val="00CE2311"/>
    <w:rsid w:val="00CE2345"/>
    <w:rsid w:val="00CE2491"/>
    <w:rsid w:val="00CE2565"/>
    <w:rsid w:val="00CE27D9"/>
    <w:rsid w:val="00CE2821"/>
    <w:rsid w:val="00CE2B9D"/>
    <w:rsid w:val="00CE2C1E"/>
    <w:rsid w:val="00CE30E4"/>
    <w:rsid w:val="00CE31DD"/>
    <w:rsid w:val="00CE37FC"/>
    <w:rsid w:val="00CE3847"/>
    <w:rsid w:val="00CE39E9"/>
    <w:rsid w:val="00CE3CEE"/>
    <w:rsid w:val="00CE402A"/>
    <w:rsid w:val="00CE405A"/>
    <w:rsid w:val="00CE4379"/>
    <w:rsid w:val="00CE4415"/>
    <w:rsid w:val="00CE461B"/>
    <w:rsid w:val="00CE4766"/>
    <w:rsid w:val="00CE486B"/>
    <w:rsid w:val="00CE48B0"/>
    <w:rsid w:val="00CE4CAE"/>
    <w:rsid w:val="00CE4E02"/>
    <w:rsid w:val="00CE4E2C"/>
    <w:rsid w:val="00CE4EDD"/>
    <w:rsid w:val="00CE50A1"/>
    <w:rsid w:val="00CE55C8"/>
    <w:rsid w:val="00CE56A7"/>
    <w:rsid w:val="00CE5806"/>
    <w:rsid w:val="00CE594F"/>
    <w:rsid w:val="00CE5B3C"/>
    <w:rsid w:val="00CE64E5"/>
    <w:rsid w:val="00CE67C7"/>
    <w:rsid w:val="00CE6AA1"/>
    <w:rsid w:val="00CE6C9E"/>
    <w:rsid w:val="00CE6D17"/>
    <w:rsid w:val="00CE78EF"/>
    <w:rsid w:val="00CE798F"/>
    <w:rsid w:val="00CE7D61"/>
    <w:rsid w:val="00CE7DF2"/>
    <w:rsid w:val="00CE7FAA"/>
    <w:rsid w:val="00CF04DE"/>
    <w:rsid w:val="00CF04EE"/>
    <w:rsid w:val="00CF0E5D"/>
    <w:rsid w:val="00CF0E9F"/>
    <w:rsid w:val="00CF0EBB"/>
    <w:rsid w:val="00CF11DC"/>
    <w:rsid w:val="00CF1473"/>
    <w:rsid w:val="00CF1A70"/>
    <w:rsid w:val="00CF1A7F"/>
    <w:rsid w:val="00CF1C3E"/>
    <w:rsid w:val="00CF1CBF"/>
    <w:rsid w:val="00CF1CDC"/>
    <w:rsid w:val="00CF2156"/>
    <w:rsid w:val="00CF2295"/>
    <w:rsid w:val="00CF23FE"/>
    <w:rsid w:val="00CF24A6"/>
    <w:rsid w:val="00CF25D1"/>
    <w:rsid w:val="00CF263B"/>
    <w:rsid w:val="00CF29EA"/>
    <w:rsid w:val="00CF2B50"/>
    <w:rsid w:val="00CF2D8E"/>
    <w:rsid w:val="00CF3067"/>
    <w:rsid w:val="00CF34B9"/>
    <w:rsid w:val="00CF34E5"/>
    <w:rsid w:val="00CF34EC"/>
    <w:rsid w:val="00CF3643"/>
    <w:rsid w:val="00CF3693"/>
    <w:rsid w:val="00CF3980"/>
    <w:rsid w:val="00CF39B7"/>
    <w:rsid w:val="00CF3B4B"/>
    <w:rsid w:val="00CF3B62"/>
    <w:rsid w:val="00CF3D97"/>
    <w:rsid w:val="00CF44AB"/>
    <w:rsid w:val="00CF451B"/>
    <w:rsid w:val="00CF4823"/>
    <w:rsid w:val="00CF4B75"/>
    <w:rsid w:val="00CF4C23"/>
    <w:rsid w:val="00CF5209"/>
    <w:rsid w:val="00CF5229"/>
    <w:rsid w:val="00CF5351"/>
    <w:rsid w:val="00CF5BCD"/>
    <w:rsid w:val="00CF5CD9"/>
    <w:rsid w:val="00CF5DF0"/>
    <w:rsid w:val="00CF5EB9"/>
    <w:rsid w:val="00CF6076"/>
    <w:rsid w:val="00CF65F6"/>
    <w:rsid w:val="00CF6622"/>
    <w:rsid w:val="00CF6731"/>
    <w:rsid w:val="00CF6819"/>
    <w:rsid w:val="00CF683E"/>
    <w:rsid w:val="00CF6A1E"/>
    <w:rsid w:val="00CF6AA9"/>
    <w:rsid w:val="00CF6CB7"/>
    <w:rsid w:val="00CF6D46"/>
    <w:rsid w:val="00CF6DD2"/>
    <w:rsid w:val="00CF6E99"/>
    <w:rsid w:val="00CF7167"/>
    <w:rsid w:val="00CF7289"/>
    <w:rsid w:val="00CF7451"/>
    <w:rsid w:val="00CF755E"/>
    <w:rsid w:val="00CF787E"/>
    <w:rsid w:val="00CF78E4"/>
    <w:rsid w:val="00CF7BB9"/>
    <w:rsid w:val="00CF7C17"/>
    <w:rsid w:val="00CF7D76"/>
    <w:rsid w:val="00CF7E3E"/>
    <w:rsid w:val="00D0008B"/>
    <w:rsid w:val="00D00108"/>
    <w:rsid w:val="00D001C0"/>
    <w:rsid w:val="00D003C5"/>
    <w:rsid w:val="00D0069A"/>
    <w:rsid w:val="00D006A0"/>
    <w:rsid w:val="00D00766"/>
    <w:rsid w:val="00D008E7"/>
    <w:rsid w:val="00D00A4F"/>
    <w:rsid w:val="00D00E91"/>
    <w:rsid w:val="00D011EF"/>
    <w:rsid w:val="00D01702"/>
    <w:rsid w:val="00D017DD"/>
    <w:rsid w:val="00D0180B"/>
    <w:rsid w:val="00D01AE2"/>
    <w:rsid w:val="00D01C2A"/>
    <w:rsid w:val="00D01C80"/>
    <w:rsid w:val="00D01E06"/>
    <w:rsid w:val="00D027E3"/>
    <w:rsid w:val="00D02A34"/>
    <w:rsid w:val="00D02B1C"/>
    <w:rsid w:val="00D02C6D"/>
    <w:rsid w:val="00D02CA1"/>
    <w:rsid w:val="00D02DF9"/>
    <w:rsid w:val="00D02EB9"/>
    <w:rsid w:val="00D0307F"/>
    <w:rsid w:val="00D0316C"/>
    <w:rsid w:val="00D03449"/>
    <w:rsid w:val="00D03648"/>
    <w:rsid w:val="00D037F0"/>
    <w:rsid w:val="00D03824"/>
    <w:rsid w:val="00D03976"/>
    <w:rsid w:val="00D03FAA"/>
    <w:rsid w:val="00D040D7"/>
    <w:rsid w:val="00D04509"/>
    <w:rsid w:val="00D04678"/>
    <w:rsid w:val="00D0474C"/>
    <w:rsid w:val="00D04B1D"/>
    <w:rsid w:val="00D050DD"/>
    <w:rsid w:val="00D05512"/>
    <w:rsid w:val="00D05544"/>
    <w:rsid w:val="00D056A3"/>
    <w:rsid w:val="00D05AE5"/>
    <w:rsid w:val="00D05B67"/>
    <w:rsid w:val="00D05C7C"/>
    <w:rsid w:val="00D06015"/>
    <w:rsid w:val="00D06081"/>
    <w:rsid w:val="00D061CB"/>
    <w:rsid w:val="00D06447"/>
    <w:rsid w:val="00D064F8"/>
    <w:rsid w:val="00D06828"/>
    <w:rsid w:val="00D06831"/>
    <w:rsid w:val="00D06FA6"/>
    <w:rsid w:val="00D070C9"/>
    <w:rsid w:val="00D07425"/>
    <w:rsid w:val="00D07446"/>
    <w:rsid w:val="00D07452"/>
    <w:rsid w:val="00D074DC"/>
    <w:rsid w:val="00D07538"/>
    <w:rsid w:val="00D0766A"/>
    <w:rsid w:val="00D079DF"/>
    <w:rsid w:val="00D07B3C"/>
    <w:rsid w:val="00D07D00"/>
    <w:rsid w:val="00D100AA"/>
    <w:rsid w:val="00D100C3"/>
    <w:rsid w:val="00D102EB"/>
    <w:rsid w:val="00D105BF"/>
    <w:rsid w:val="00D106C1"/>
    <w:rsid w:val="00D1098F"/>
    <w:rsid w:val="00D10A71"/>
    <w:rsid w:val="00D10F77"/>
    <w:rsid w:val="00D10FDB"/>
    <w:rsid w:val="00D110AE"/>
    <w:rsid w:val="00D11110"/>
    <w:rsid w:val="00D11249"/>
    <w:rsid w:val="00D11D74"/>
    <w:rsid w:val="00D12294"/>
    <w:rsid w:val="00D125B8"/>
    <w:rsid w:val="00D1286D"/>
    <w:rsid w:val="00D129F7"/>
    <w:rsid w:val="00D12A53"/>
    <w:rsid w:val="00D12D39"/>
    <w:rsid w:val="00D133B5"/>
    <w:rsid w:val="00D1357A"/>
    <w:rsid w:val="00D135F2"/>
    <w:rsid w:val="00D138D8"/>
    <w:rsid w:val="00D13ABA"/>
    <w:rsid w:val="00D13DD1"/>
    <w:rsid w:val="00D13DF9"/>
    <w:rsid w:val="00D13E46"/>
    <w:rsid w:val="00D13EE2"/>
    <w:rsid w:val="00D13FA3"/>
    <w:rsid w:val="00D1424B"/>
    <w:rsid w:val="00D1430E"/>
    <w:rsid w:val="00D14448"/>
    <w:rsid w:val="00D14570"/>
    <w:rsid w:val="00D14822"/>
    <w:rsid w:val="00D1484C"/>
    <w:rsid w:val="00D14926"/>
    <w:rsid w:val="00D14A1D"/>
    <w:rsid w:val="00D14AB1"/>
    <w:rsid w:val="00D14BE5"/>
    <w:rsid w:val="00D14CBC"/>
    <w:rsid w:val="00D14D5E"/>
    <w:rsid w:val="00D14FFD"/>
    <w:rsid w:val="00D152B3"/>
    <w:rsid w:val="00D15501"/>
    <w:rsid w:val="00D156E7"/>
    <w:rsid w:val="00D15788"/>
    <w:rsid w:val="00D15FBD"/>
    <w:rsid w:val="00D16008"/>
    <w:rsid w:val="00D162C8"/>
    <w:rsid w:val="00D16408"/>
    <w:rsid w:val="00D16660"/>
    <w:rsid w:val="00D166E3"/>
    <w:rsid w:val="00D16794"/>
    <w:rsid w:val="00D1684D"/>
    <w:rsid w:val="00D16896"/>
    <w:rsid w:val="00D16A44"/>
    <w:rsid w:val="00D16B56"/>
    <w:rsid w:val="00D16C5C"/>
    <w:rsid w:val="00D16E7D"/>
    <w:rsid w:val="00D17022"/>
    <w:rsid w:val="00D17212"/>
    <w:rsid w:val="00D172D9"/>
    <w:rsid w:val="00D17503"/>
    <w:rsid w:val="00D17A51"/>
    <w:rsid w:val="00D17B2A"/>
    <w:rsid w:val="00D17D48"/>
    <w:rsid w:val="00D17E39"/>
    <w:rsid w:val="00D203AB"/>
    <w:rsid w:val="00D20461"/>
    <w:rsid w:val="00D20720"/>
    <w:rsid w:val="00D2097C"/>
    <w:rsid w:val="00D20AC0"/>
    <w:rsid w:val="00D20B9E"/>
    <w:rsid w:val="00D20CCE"/>
    <w:rsid w:val="00D20DF3"/>
    <w:rsid w:val="00D20E2B"/>
    <w:rsid w:val="00D2119A"/>
    <w:rsid w:val="00D211DA"/>
    <w:rsid w:val="00D212D8"/>
    <w:rsid w:val="00D21393"/>
    <w:rsid w:val="00D21524"/>
    <w:rsid w:val="00D22117"/>
    <w:rsid w:val="00D2235D"/>
    <w:rsid w:val="00D225C7"/>
    <w:rsid w:val="00D22817"/>
    <w:rsid w:val="00D22DC2"/>
    <w:rsid w:val="00D22EC5"/>
    <w:rsid w:val="00D23503"/>
    <w:rsid w:val="00D236A0"/>
    <w:rsid w:val="00D237DD"/>
    <w:rsid w:val="00D239B2"/>
    <w:rsid w:val="00D239BB"/>
    <w:rsid w:val="00D23D00"/>
    <w:rsid w:val="00D23DAD"/>
    <w:rsid w:val="00D23DEF"/>
    <w:rsid w:val="00D23E24"/>
    <w:rsid w:val="00D24123"/>
    <w:rsid w:val="00D2416C"/>
    <w:rsid w:val="00D2425D"/>
    <w:rsid w:val="00D242D5"/>
    <w:rsid w:val="00D24353"/>
    <w:rsid w:val="00D2436F"/>
    <w:rsid w:val="00D24818"/>
    <w:rsid w:val="00D24AC4"/>
    <w:rsid w:val="00D24B8D"/>
    <w:rsid w:val="00D24C7F"/>
    <w:rsid w:val="00D24E92"/>
    <w:rsid w:val="00D24F9B"/>
    <w:rsid w:val="00D251B8"/>
    <w:rsid w:val="00D25289"/>
    <w:rsid w:val="00D252C4"/>
    <w:rsid w:val="00D253C9"/>
    <w:rsid w:val="00D25B71"/>
    <w:rsid w:val="00D25CF0"/>
    <w:rsid w:val="00D261E4"/>
    <w:rsid w:val="00D2652F"/>
    <w:rsid w:val="00D26532"/>
    <w:rsid w:val="00D26587"/>
    <w:rsid w:val="00D26893"/>
    <w:rsid w:val="00D2696A"/>
    <w:rsid w:val="00D26B10"/>
    <w:rsid w:val="00D26D3E"/>
    <w:rsid w:val="00D2719E"/>
    <w:rsid w:val="00D271C3"/>
    <w:rsid w:val="00D272DF"/>
    <w:rsid w:val="00D2731A"/>
    <w:rsid w:val="00D27829"/>
    <w:rsid w:val="00D279A4"/>
    <w:rsid w:val="00D3042C"/>
    <w:rsid w:val="00D30639"/>
    <w:rsid w:val="00D30765"/>
    <w:rsid w:val="00D30812"/>
    <w:rsid w:val="00D30B2D"/>
    <w:rsid w:val="00D30D02"/>
    <w:rsid w:val="00D30E24"/>
    <w:rsid w:val="00D31094"/>
    <w:rsid w:val="00D312B7"/>
    <w:rsid w:val="00D314CA"/>
    <w:rsid w:val="00D3166C"/>
    <w:rsid w:val="00D316C5"/>
    <w:rsid w:val="00D31C45"/>
    <w:rsid w:val="00D31D11"/>
    <w:rsid w:val="00D31D33"/>
    <w:rsid w:val="00D31FFD"/>
    <w:rsid w:val="00D32071"/>
    <w:rsid w:val="00D3207E"/>
    <w:rsid w:val="00D32575"/>
    <w:rsid w:val="00D32804"/>
    <w:rsid w:val="00D32AA0"/>
    <w:rsid w:val="00D32C27"/>
    <w:rsid w:val="00D32DF2"/>
    <w:rsid w:val="00D32FFD"/>
    <w:rsid w:val="00D3306F"/>
    <w:rsid w:val="00D330B7"/>
    <w:rsid w:val="00D331AE"/>
    <w:rsid w:val="00D3322F"/>
    <w:rsid w:val="00D3346D"/>
    <w:rsid w:val="00D33B9B"/>
    <w:rsid w:val="00D33FCE"/>
    <w:rsid w:val="00D34A0F"/>
    <w:rsid w:val="00D34B25"/>
    <w:rsid w:val="00D34BDC"/>
    <w:rsid w:val="00D34CB0"/>
    <w:rsid w:val="00D351AE"/>
    <w:rsid w:val="00D353E0"/>
    <w:rsid w:val="00D35498"/>
    <w:rsid w:val="00D354B5"/>
    <w:rsid w:val="00D3586A"/>
    <w:rsid w:val="00D35CD2"/>
    <w:rsid w:val="00D36265"/>
    <w:rsid w:val="00D3642A"/>
    <w:rsid w:val="00D36699"/>
    <w:rsid w:val="00D3676E"/>
    <w:rsid w:val="00D36C34"/>
    <w:rsid w:val="00D36CAD"/>
    <w:rsid w:val="00D36F30"/>
    <w:rsid w:val="00D36F96"/>
    <w:rsid w:val="00D374DE"/>
    <w:rsid w:val="00D37ED8"/>
    <w:rsid w:val="00D37F90"/>
    <w:rsid w:val="00D400E5"/>
    <w:rsid w:val="00D403C5"/>
    <w:rsid w:val="00D40429"/>
    <w:rsid w:val="00D405CF"/>
    <w:rsid w:val="00D40614"/>
    <w:rsid w:val="00D40865"/>
    <w:rsid w:val="00D4087C"/>
    <w:rsid w:val="00D40882"/>
    <w:rsid w:val="00D40A35"/>
    <w:rsid w:val="00D40BE8"/>
    <w:rsid w:val="00D40F4E"/>
    <w:rsid w:val="00D412D2"/>
    <w:rsid w:val="00D414B1"/>
    <w:rsid w:val="00D4150A"/>
    <w:rsid w:val="00D41539"/>
    <w:rsid w:val="00D4172E"/>
    <w:rsid w:val="00D41987"/>
    <w:rsid w:val="00D41990"/>
    <w:rsid w:val="00D420E1"/>
    <w:rsid w:val="00D421DD"/>
    <w:rsid w:val="00D422DF"/>
    <w:rsid w:val="00D42427"/>
    <w:rsid w:val="00D42A64"/>
    <w:rsid w:val="00D42B34"/>
    <w:rsid w:val="00D4308F"/>
    <w:rsid w:val="00D43142"/>
    <w:rsid w:val="00D436A7"/>
    <w:rsid w:val="00D43701"/>
    <w:rsid w:val="00D4378E"/>
    <w:rsid w:val="00D43806"/>
    <w:rsid w:val="00D43A3C"/>
    <w:rsid w:val="00D43C0E"/>
    <w:rsid w:val="00D43CE9"/>
    <w:rsid w:val="00D43EC3"/>
    <w:rsid w:val="00D43F92"/>
    <w:rsid w:val="00D442DF"/>
    <w:rsid w:val="00D4449D"/>
    <w:rsid w:val="00D4462A"/>
    <w:rsid w:val="00D44BAF"/>
    <w:rsid w:val="00D44D5F"/>
    <w:rsid w:val="00D44FE5"/>
    <w:rsid w:val="00D455FA"/>
    <w:rsid w:val="00D457AA"/>
    <w:rsid w:val="00D45BC3"/>
    <w:rsid w:val="00D45D6C"/>
    <w:rsid w:val="00D45DDF"/>
    <w:rsid w:val="00D45ED9"/>
    <w:rsid w:val="00D461BF"/>
    <w:rsid w:val="00D46216"/>
    <w:rsid w:val="00D4625E"/>
    <w:rsid w:val="00D462C8"/>
    <w:rsid w:val="00D4637B"/>
    <w:rsid w:val="00D46540"/>
    <w:rsid w:val="00D4655F"/>
    <w:rsid w:val="00D465D7"/>
    <w:rsid w:val="00D467E5"/>
    <w:rsid w:val="00D46C6B"/>
    <w:rsid w:val="00D47120"/>
    <w:rsid w:val="00D472A3"/>
    <w:rsid w:val="00D47747"/>
    <w:rsid w:val="00D47959"/>
    <w:rsid w:val="00D47AF4"/>
    <w:rsid w:val="00D47CFF"/>
    <w:rsid w:val="00D47EAE"/>
    <w:rsid w:val="00D47EEA"/>
    <w:rsid w:val="00D5034D"/>
    <w:rsid w:val="00D50393"/>
    <w:rsid w:val="00D50430"/>
    <w:rsid w:val="00D504DF"/>
    <w:rsid w:val="00D50768"/>
    <w:rsid w:val="00D50FDC"/>
    <w:rsid w:val="00D51188"/>
    <w:rsid w:val="00D511A5"/>
    <w:rsid w:val="00D51299"/>
    <w:rsid w:val="00D512C4"/>
    <w:rsid w:val="00D513CF"/>
    <w:rsid w:val="00D517FB"/>
    <w:rsid w:val="00D518D0"/>
    <w:rsid w:val="00D518FE"/>
    <w:rsid w:val="00D519E0"/>
    <w:rsid w:val="00D51B76"/>
    <w:rsid w:val="00D51F09"/>
    <w:rsid w:val="00D51FF3"/>
    <w:rsid w:val="00D52420"/>
    <w:rsid w:val="00D525C0"/>
    <w:rsid w:val="00D5267E"/>
    <w:rsid w:val="00D52CD0"/>
    <w:rsid w:val="00D5307F"/>
    <w:rsid w:val="00D530F9"/>
    <w:rsid w:val="00D53182"/>
    <w:rsid w:val="00D53296"/>
    <w:rsid w:val="00D53359"/>
    <w:rsid w:val="00D53370"/>
    <w:rsid w:val="00D535D4"/>
    <w:rsid w:val="00D536B2"/>
    <w:rsid w:val="00D53848"/>
    <w:rsid w:val="00D538F4"/>
    <w:rsid w:val="00D53ACE"/>
    <w:rsid w:val="00D53D1B"/>
    <w:rsid w:val="00D53E2B"/>
    <w:rsid w:val="00D5420D"/>
    <w:rsid w:val="00D546DD"/>
    <w:rsid w:val="00D54776"/>
    <w:rsid w:val="00D5496F"/>
    <w:rsid w:val="00D54F6C"/>
    <w:rsid w:val="00D54F98"/>
    <w:rsid w:val="00D55178"/>
    <w:rsid w:val="00D552EC"/>
    <w:rsid w:val="00D553B0"/>
    <w:rsid w:val="00D555E3"/>
    <w:rsid w:val="00D556C1"/>
    <w:rsid w:val="00D5574F"/>
    <w:rsid w:val="00D5587E"/>
    <w:rsid w:val="00D558DB"/>
    <w:rsid w:val="00D55925"/>
    <w:rsid w:val="00D55928"/>
    <w:rsid w:val="00D55C80"/>
    <w:rsid w:val="00D55CA8"/>
    <w:rsid w:val="00D55CE7"/>
    <w:rsid w:val="00D55DB3"/>
    <w:rsid w:val="00D5609C"/>
    <w:rsid w:val="00D56617"/>
    <w:rsid w:val="00D5674F"/>
    <w:rsid w:val="00D569DD"/>
    <w:rsid w:val="00D56B8A"/>
    <w:rsid w:val="00D56D8E"/>
    <w:rsid w:val="00D56EA2"/>
    <w:rsid w:val="00D56F9F"/>
    <w:rsid w:val="00D573B1"/>
    <w:rsid w:val="00D57829"/>
    <w:rsid w:val="00D579F3"/>
    <w:rsid w:val="00D57B10"/>
    <w:rsid w:val="00D57B63"/>
    <w:rsid w:val="00D57BC4"/>
    <w:rsid w:val="00D57D3E"/>
    <w:rsid w:val="00D57DA7"/>
    <w:rsid w:val="00D60076"/>
    <w:rsid w:val="00D60359"/>
    <w:rsid w:val="00D60450"/>
    <w:rsid w:val="00D6088B"/>
    <w:rsid w:val="00D60C0E"/>
    <w:rsid w:val="00D60C78"/>
    <w:rsid w:val="00D60EC4"/>
    <w:rsid w:val="00D60F14"/>
    <w:rsid w:val="00D60F21"/>
    <w:rsid w:val="00D60F25"/>
    <w:rsid w:val="00D61186"/>
    <w:rsid w:val="00D61371"/>
    <w:rsid w:val="00D61546"/>
    <w:rsid w:val="00D61771"/>
    <w:rsid w:val="00D618B2"/>
    <w:rsid w:val="00D61A67"/>
    <w:rsid w:val="00D61DE5"/>
    <w:rsid w:val="00D6214E"/>
    <w:rsid w:val="00D623FC"/>
    <w:rsid w:val="00D62422"/>
    <w:rsid w:val="00D6245A"/>
    <w:rsid w:val="00D62733"/>
    <w:rsid w:val="00D62883"/>
    <w:rsid w:val="00D629A6"/>
    <w:rsid w:val="00D63198"/>
    <w:rsid w:val="00D631A4"/>
    <w:rsid w:val="00D631D0"/>
    <w:rsid w:val="00D633D0"/>
    <w:rsid w:val="00D633D4"/>
    <w:rsid w:val="00D63423"/>
    <w:rsid w:val="00D63850"/>
    <w:rsid w:val="00D6388C"/>
    <w:rsid w:val="00D63C4D"/>
    <w:rsid w:val="00D640E2"/>
    <w:rsid w:val="00D643B6"/>
    <w:rsid w:val="00D6452E"/>
    <w:rsid w:val="00D646B5"/>
    <w:rsid w:val="00D647C4"/>
    <w:rsid w:val="00D6485C"/>
    <w:rsid w:val="00D649D7"/>
    <w:rsid w:val="00D64A84"/>
    <w:rsid w:val="00D64B85"/>
    <w:rsid w:val="00D64E47"/>
    <w:rsid w:val="00D651B5"/>
    <w:rsid w:val="00D651B8"/>
    <w:rsid w:val="00D654AC"/>
    <w:rsid w:val="00D659DB"/>
    <w:rsid w:val="00D65A03"/>
    <w:rsid w:val="00D65D72"/>
    <w:rsid w:val="00D65F50"/>
    <w:rsid w:val="00D6625A"/>
    <w:rsid w:val="00D6625F"/>
    <w:rsid w:val="00D662BF"/>
    <w:rsid w:val="00D665A5"/>
    <w:rsid w:val="00D6664E"/>
    <w:rsid w:val="00D667E9"/>
    <w:rsid w:val="00D66D63"/>
    <w:rsid w:val="00D66D82"/>
    <w:rsid w:val="00D6753E"/>
    <w:rsid w:val="00D675A1"/>
    <w:rsid w:val="00D67969"/>
    <w:rsid w:val="00D67E00"/>
    <w:rsid w:val="00D67FFD"/>
    <w:rsid w:val="00D7003F"/>
    <w:rsid w:val="00D70095"/>
    <w:rsid w:val="00D700D8"/>
    <w:rsid w:val="00D70200"/>
    <w:rsid w:val="00D7023B"/>
    <w:rsid w:val="00D70538"/>
    <w:rsid w:val="00D70641"/>
    <w:rsid w:val="00D70B41"/>
    <w:rsid w:val="00D70F8A"/>
    <w:rsid w:val="00D711D6"/>
    <w:rsid w:val="00D71217"/>
    <w:rsid w:val="00D71359"/>
    <w:rsid w:val="00D71433"/>
    <w:rsid w:val="00D71449"/>
    <w:rsid w:val="00D714C3"/>
    <w:rsid w:val="00D71552"/>
    <w:rsid w:val="00D71653"/>
    <w:rsid w:val="00D718A2"/>
    <w:rsid w:val="00D7194C"/>
    <w:rsid w:val="00D719E1"/>
    <w:rsid w:val="00D71A9C"/>
    <w:rsid w:val="00D71EEA"/>
    <w:rsid w:val="00D7213F"/>
    <w:rsid w:val="00D7222D"/>
    <w:rsid w:val="00D723D0"/>
    <w:rsid w:val="00D723E6"/>
    <w:rsid w:val="00D72562"/>
    <w:rsid w:val="00D7272D"/>
    <w:rsid w:val="00D728C2"/>
    <w:rsid w:val="00D72D6C"/>
    <w:rsid w:val="00D72E81"/>
    <w:rsid w:val="00D72EA5"/>
    <w:rsid w:val="00D72EC3"/>
    <w:rsid w:val="00D733CD"/>
    <w:rsid w:val="00D735E1"/>
    <w:rsid w:val="00D73C2B"/>
    <w:rsid w:val="00D73CD3"/>
    <w:rsid w:val="00D73FAB"/>
    <w:rsid w:val="00D740DF"/>
    <w:rsid w:val="00D74268"/>
    <w:rsid w:val="00D74634"/>
    <w:rsid w:val="00D749A6"/>
    <w:rsid w:val="00D750AB"/>
    <w:rsid w:val="00D7513C"/>
    <w:rsid w:val="00D751AF"/>
    <w:rsid w:val="00D75348"/>
    <w:rsid w:val="00D753DD"/>
    <w:rsid w:val="00D755A4"/>
    <w:rsid w:val="00D7573E"/>
    <w:rsid w:val="00D758FD"/>
    <w:rsid w:val="00D75AFF"/>
    <w:rsid w:val="00D75B1D"/>
    <w:rsid w:val="00D75B9D"/>
    <w:rsid w:val="00D75BAE"/>
    <w:rsid w:val="00D75C89"/>
    <w:rsid w:val="00D761A8"/>
    <w:rsid w:val="00D7640B"/>
    <w:rsid w:val="00D76443"/>
    <w:rsid w:val="00D76845"/>
    <w:rsid w:val="00D76956"/>
    <w:rsid w:val="00D76C4D"/>
    <w:rsid w:val="00D772BC"/>
    <w:rsid w:val="00D77357"/>
    <w:rsid w:val="00D77955"/>
    <w:rsid w:val="00D77E03"/>
    <w:rsid w:val="00D77F91"/>
    <w:rsid w:val="00D80004"/>
    <w:rsid w:val="00D800E3"/>
    <w:rsid w:val="00D80139"/>
    <w:rsid w:val="00D80548"/>
    <w:rsid w:val="00D80724"/>
    <w:rsid w:val="00D80D1F"/>
    <w:rsid w:val="00D80E77"/>
    <w:rsid w:val="00D811EB"/>
    <w:rsid w:val="00D81383"/>
    <w:rsid w:val="00D815A3"/>
    <w:rsid w:val="00D81EE3"/>
    <w:rsid w:val="00D81F4A"/>
    <w:rsid w:val="00D820A7"/>
    <w:rsid w:val="00D824A6"/>
    <w:rsid w:val="00D82599"/>
    <w:rsid w:val="00D8276D"/>
    <w:rsid w:val="00D82A63"/>
    <w:rsid w:val="00D82B12"/>
    <w:rsid w:val="00D82CEE"/>
    <w:rsid w:val="00D82D41"/>
    <w:rsid w:val="00D82E24"/>
    <w:rsid w:val="00D830ED"/>
    <w:rsid w:val="00D8310A"/>
    <w:rsid w:val="00D835F0"/>
    <w:rsid w:val="00D8362D"/>
    <w:rsid w:val="00D83747"/>
    <w:rsid w:val="00D83E38"/>
    <w:rsid w:val="00D841A1"/>
    <w:rsid w:val="00D8433B"/>
    <w:rsid w:val="00D84394"/>
    <w:rsid w:val="00D848EA"/>
    <w:rsid w:val="00D84928"/>
    <w:rsid w:val="00D84937"/>
    <w:rsid w:val="00D849B9"/>
    <w:rsid w:val="00D84B22"/>
    <w:rsid w:val="00D84EA3"/>
    <w:rsid w:val="00D84F51"/>
    <w:rsid w:val="00D8526A"/>
    <w:rsid w:val="00D8527A"/>
    <w:rsid w:val="00D853AD"/>
    <w:rsid w:val="00D85422"/>
    <w:rsid w:val="00D8557F"/>
    <w:rsid w:val="00D85894"/>
    <w:rsid w:val="00D85BBE"/>
    <w:rsid w:val="00D85E34"/>
    <w:rsid w:val="00D85E43"/>
    <w:rsid w:val="00D85F2A"/>
    <w:rsid w:val="00D8608D"/>
    <w:rsid w:val="00D865E1"/>
    <w:rsid w:val="00D86E52"/>
    <w:rsid w:val="00D86ED1"/>
    <w:rsid w:val="00D86FF9"/>
    <w:rsid w:val="00D8704C"/>
    <w:rsid w:val="00D87494"/>
    <w:rsid w:val="00D874B7"/>
    <w:rsid w:val="00D87591"/>
    <w:rsid w:val="00D87A2C"/>
    <w:rsid w:val="00D87A62"/>
    <w:rsid w:val="00D87A64"/>
    <w:rsid w:val="00D87AFA"/>
    <w:rsid w:val="00D87C7D"/>
    <w:rsid w:val="00D87D25"/>
    <w:rsid w:val="00D87DE7"/>
    <w:rsid w:val="00D87E24"/>
    <w:rsid w:val="00D90037"/>
    <w:rsid w:val="00D90143"/>
    <w:rsid w:val="00D90433"/>
    <w:rsid w:val="00D90715"/>
    <w:rsid w:val="00D90979"/>
    <w:rsid w:val="00D90BA4"/>
    <w:rsid w:val="00D90D9B"/>
    <w:rsid w:val="00D9117E"/>
    <w:rsid w:val="00D91295"/>
    <w:rsid w:val="00D912AE"/>
    <w:rsid w:val="00D913B9"/>
    <w:rsid w:val="00D913CA"/>
    <w:rsid w:val="00D913EB"/>
    <w:rsid w:val="00D914E7"/>
    <w:rsid w:val="00D9168B"/>
    <w:rsid w:val="00D917A5"/>
    <w:rsid w:val="00D9183D"/>
    <w:rsid w:val="00D91CC2"/>
    <w:rsid w:val="00D91D8F"/>
    <w:rsid w:val="00D91E4E"/>
    <w:rsid w:val="00D92007"/>
    <w:rsid w:val="00D92361"/>
    <w:rsid w:val="00D9248C"/>
    <w:rsid w:val="00D92686"/>
    <w:rsid w:val="00D9278A"/>
    <w:rsid w:val="00D9286B"/>
    <w:rsid w:val="00D92AD3"/>
    <w:rsid w:val="00D92BAF"/>
    <w:rsid w:val="00D92E16"/>
    <w:rsid w:val="00D9316E"/>
    <w:rsid w:val="00D933FF"/>
    <w:rsid w:val="00D93469"/>
    <w:rsid w:val="00D9361F"/>
    <w:rsid w:val="00D9385D"/>
    <w:rsid w:val="00D93861"/>
    <w:rsid w:val="00D939DC"/>
    <w:rsid w:val="00D93C8C"/>
    <w:rsid w:val="00D93FA6"/>
    <w:rsid w:val="00D94047"/>
    <w:rsid w:val="00D9425A"/>
    <w:rsid w:val="00D943B8"/>
    <w:rsid w:val="00D945A8"/>
    <w:rsid w:val="00D946B6"/>
    <w:rsid w:val="00D94B9F"/>
    <w:rsid w:val="00D94BDB"/>
    <w:rsid w:val="00D94F01"/>
    <w:rsid w:val="00D950AA"/>
    <w:rsid w:val="00D95310"/>
    <w:rsid w:val="00D95547"/>
    <w:rsid w:val="00D9558F"/>
    <w:rsid w:val="00D9567B"/>
    <w:rsid w:val="00D957A4"/>
    <w:rsid w:val="00D95899"/>
    <w:rsid w:val="00D95923"/>
    <w:rsid w:val="00D95A46"/>
    <w:rsid w:val="00D95BDE"/>
    <w:rsid w:val="00D95F6F"/>
    <w:rsid w:val="00D95FF0"/>
    <w:rsid w:val="00D961D4"/>
    <w:rsid w:val="00D96919"/>
    <w:rsid w:val="00D96AF6"/>
    <w:rsid w:val="00D96BCE"/>
    <w:rsid w:val="00D96BE3"/>
    <w:rsid w:val="00D96C93"/>
    <w:rsid w:val="00D973C4"/>
    <w:rsid w:val="00D973E5"/>
    <w:rsid w:val="00D974A2"/>
    <w:rsid w:val="00D97864"/>
    <w:rsid w:val="00D97A6A"/>
    <w:rsid w:val="00D97A7E"/>
    <w:rsid w:val="00D97C26"/>
    <w:rsid w:val="00D97D11"/>
    <w:rsid w:val="00D97EF1"/>
    <w:rsid w:val="00D97FF5"/>
    <w:rsid w:val="00DA0251"/>
    <w:rsid w:val="00DA0665"/>
    <w:rsid w:val="00DA0788"/>
    <w:rsid w:val="00DA08C7"/>
    <w:rsid w:val="00DA0A2A"/>
    <w:rsid w:val="00DA0BC2"/>
    <w:rsid w:val="00DA0BE3"/>
    <w:rsid w:val="00DA0C1C"/>
    <w:rsid w:val="00DA0CE0"/>
    <w:rsid w:val="00DA11FD"/>
    <w:rsid w:val="00DA13B6"/>
    <w:rsid w:val="00DA171E"/>
    <w:rsid w:val="00DA172D"/>
    <w:rsid w:val="00DA1C05"/>
    <w:rsid w:val="00DA1E66"/>
    <w:rsid w:val="00DA2237"/>
    <w:rsid w:val="00DA2272"/>
    <w:rsid w:val="00DA231D"/>
    <w:rsid w:val="00DA26DB"/>
    <w:rsid w:val="00DA280F"/>
    <w:rsid w:val="00DA2866"/>
    <w:rsid w:val="00DA28FA"/>
    <w:rsid w:val="00DA2931"/>
    <w:rsid w:val="00DA2A6A"/>
    <w:rsid w:val="00DA2C54"/>
    <w:rsid w:val="00DA2D4E"/>
    <w:rsid w:val="00DA2DF0"/>
    <w:rsid w:val="00DA2EA7"/>
    <w:rsid w:val="00DA342A"/>
    <w:rsid w:val="00DA35B7"/>
    <w:rsid w:val="00DA37CC"/>
    <w:rsid w:val="00DA399A"/>
    <w:rsid w:val="00DA3A6E"/>
    <w:rsid w:val="00DA3BAF"/>
    <w:rsid w:val="00DA3F15"/>
    <w:rsid w:val="00DA3FF4"/>
    <w:rsid w:val="00DA4142"/>
    <w:rsid w:val="00DA420C"/>
    <w:rsid w:val="00DA42C6"/>
    <w:rsid w:val="00DA4430"/>
    <w:rsid w:val="00DA44A4"/>
    <w:rsid w:val="00DA4651"/>
    <w:rsid w:val="00DA4909"/>
    <w:rsid w:val="00DA49EB"/>
    <w:rsid w:val="00DA50E3"/>
    <w:rsid w:val="00DA5155"/>
    <w:rsid w:val="00DA51B4"/>
    <w:rsid w:val="00DA5219"/>
    <w:rsid w:val="00DA5506"/>
    <w:rsid w:val="00DA5518"/>
    <w:rsid w:val="00DA56E9"/>
    <w:rsid w:val="00DA57B7"/>
    <w:rsid w:val="00DA5D18"/>
    <w:rsid w:val="00DA5EA5"/>
    <w:rsid w:val="00DA6525"/>
    <w:rsid w:val="00DA66CB"/>
    <w:rsid w:val="00DA685F"/>
    <w:rsid w:val="00DA68AD"/>
    <w:rsid w:val="00DA69C7"/>
    <w:rsid w:val="00DA6F79"/>
    <w:rsid w:val="00DA729C"/>
    <w:rsid w:val="00DA74CA"/>
    <w:rsid w:val="00DA75FD"/>
    <w:rsid w:val="00DA7746"/>
    <w:rsid w:val="00DA7AF4"/>
    <w:rsid w:val="00DA7E0F"/>
    <w:rsid w:val="00DA7EBF"/>
    <w:rsid w:val="00DB0243"/>
    <w:rsid w:val="00DB02F0"/>
    <w:rsid w:val="00DB05EF"/>
    <w:rsid w:val="00DB0804"/>
    <w:rsid w:val="00DB0CF7"/>
    <w:rsid w:val="00DB0F75"/>
    <w:rsid w:val="00DB0FCB"/>
    <w:rsid w:val="00DB11B8"/>
    <w:rsid w:val="00DB18E5"/>
    <w:rsid w:val="00DB1BC1"/>
    <w:rsid w:val="00DB2049"/>
    <w:rsid w:val="00DB245A"/>
    <w:rsid w:val="00DB24A4"/>
    <w:rsid w:val="00DB26AD"/>
    <w:rsid w:val="00DB27DE"/>
    <w:rsid w:val="00DB2874"/>
    <w:rsid w:val="00DB290A"/>
    <w:rsid w:val="00DB2C7C"/>
    <w:rsid w:val="00DB32CC"/>
    <w:rsid w:val="00DB32DC"/>
    <w:rsid w:val="00DB36AC"/>
    <w:rsid w:val="00DB38DC"/>
    <w:rsid w:val="00DB3A18"/>
    <w:rsid w:val="00DB3C2B"/>
    <w:rsid w:val="00DB3C94"/>
    <w:rsid w:val="00DB3DC9"/>
    <w:rsid w:val="00DB3F19"/>
    <w:rsid w:val="00DB401A"/>
    <w:rsid w:val="00DB443B"/>
    <w:rsid w:val="00DB4513"/>
    <w:rsid w:val="00DB49FF"/>
    <w:rsid w:val="00DB4AAA"/>
    <w:rsid w:val="00DB4E2E"/>
    <w:rsid w:val="00DB5019"/>
    <w:rsid w:val="00DB5136"/>
    <w:rsid w:val="00DB535D"/>
    <w:rsid w:val="00DB5496"/>
    <w:rsid w:val="00DB5649"/>
    <w:rsid w:val="00DB5817"/>
    <w:rsid w:val="00DB5E09"/>
    <w:rsid w:val="00DB605F"/>
    <w:rsid w:val="00DB62BC"/>
    <w:rsid w:val="00DB65FC"/>
    <w:rsid w:val="00DB6607"/>
    <w:rsid w:val="00DB677B"/>
    <w:rsid w:val="00DB69AD"/>
    <w:rsid w:val="00DB6A2C"/>
    <w:rsid w:val="00DB6AEB"/>
    <w:rsid w:val="00DB6FC0"/>
    <w:rsid w:val="00DB74A0"/>
    <w:rsid w:val="00DB7775"/>
    <w:rsid w:val="00DB77FD"/>
    <w:rsid w:val="00DB7AAE"/>
    <w:rsid w:val="00DB7B1E"/>
    <w:rsid w:val="00DB7B88"/>
    <w:rsid w:val="00DB7D34"/>
    <w:rsid w:val="00DB7E92"/>
    <w:rsid w:val="00DB7FBF"/>
    <w:rsid w:val="00DC0077"/>
    <w:rsid w:val="00DC08C1"/>
    <w:rsid w:val="00DC0E82"/>
    <w:rsid w:val="00DC0F67"/>
    <w:rsid w:val="00DC0F9D"/>
    <w:rsid w:val="00DC1260"/>
    <w:rsid w:val="00DC156C"/>
    <w:rsid w:val="00DC1627"/>
    <w:rsid w:val="00DC18CB"/>
    <w:rsid w:val="00DC19CD"/>
    <w:rsid w:val="00DC1A71"/>
    <w:rsid w:val="00DC1D9F"/>
    <w:rsid w:val="00DC1EB6"/>
    <w:rsid w:val="00DC2129"/>
    <w:rsid w:val="00DC21AF"/>
    <w:rsid w:val="00DC2328"/>
    <w:rsid w:val="00DC2500"/>
    <w:rsid w:val="00DC269A"/>
    <w:rsid w:val="00DC2736"/>
    <w:rsid w:val="00DC28A5"/>
    <w:rsid w:val="00DC2B63"/>
    <w:rsid w:val="00DC2FD6"/>
    <w:rsid w:val="00DC33DF"/>
    <w:rsid w:val="00DC3413"/>
    <w:rsid w:val="00DC34CF"/>
    <w:rsid w:val="00DC35A4"/>
    <w:rsid w:val="00DC3757"/>
    <w:rsid w:val="00DC3762"/>
    <w:rsid w:val="00DC3AF1"/>
    <w:rsid w:val="00DC3E74"/>
    <w:rsid w:val="00DC4762"/>
    <w:rsid w:val="00DC477B"/>
    <w:rsid w:val="00DC488D"/>
    <w:rsid w:val="00DC48F0"/>
    <w:rsid w:val="00DC4BA8"/>
    <w:rsid w:val="00DC4C62"/>
    <w:rsid w:val="00DC52D1"/>
    <w:rsid w:val="00DC534E"/>
    <w:rsid w:val="00DC53FA"/>
    <w:rsid w:val="00DC5C29"/>
    <w:rsid w:val="00DC5D5B"/>
    <w:rsid w:val="00DC5DFC"/>
    <w:rsid w:val="00DC6003"/>
    <w:rsid w:val="00DC6111"/>
    <w:rsid w:val="00DC621C"/>
    <w:rsid w:val="00DC62D2"/>
    <w:rsid w:val="00DC6365"/>
    <w:rsid w:val="00DC6588"/>
    <w:rsid w:val="00DC6763"/>
    <w:rsid w:val="00DC6A4A"/>
    <w:rsid w:val="00DC6A90"/>
    <w:rsid w:val="00DC6BB6"/>
    <w:rsid w:val="00DC6C52"/>
    <w:rsid w:val="00DC6DFE"/>
    <w:rsid w:val="00DC6FA9"/>
    <w:rsid w:val="00DC727E"/>
    <w:rsid w:val="00DC75A1"/>
    <w:rsid w:val="00DC7618"/>
    <w:rsid w:val="00DC779F"/>
    <w:rsid w:val="00DC7A06"/>
    <w:rsid w:val="00DC7AD6"/>
    <w:rsid w:val="00DC7CC7"/>
    <w:rsid w:val="00DC7CCF"/>
    <w:rsid w:val="00DC7D4C"/>
    <w:rsid w:val="00DC7E43"/>
    <w:rsid w:val="00DD0076"/>
    <w:rsid w:val="00DD00DB"/>
    <w:rsid w:val="00DD0CA7"/>
    <w:rsid w:val="00DD0D88"/>
    <w:rsid w:val="00DD0FFE"/>
    <w:rsid w:val="00DD1130"/>
    <w:rsid w:val="00DD11EA"/>
    <w:rsid w:val="00DD142D"/>
    <w:rsid w:val="00DD16F6"/>
    <w:rsid w:val="00DD195B"/>
    <w:rsid w:val="00DD1B83"/>
    <w:rsid w:val="00DD1CA0"/>
    <w:rsid w:val="00DD1DFC"/>
    <w:rsid w:val="00DD1E54"/>
    <w:rsid w:val="00DD1E6C"/>
    <w:rsid w:val="00DD1FC7"/>
    <w:rsid w:val="00DD2425"/>
    <w:rsid w:val="00DD2ECA"/>
    <w:rsid w:val="00DD2F5A"/>
    <w:rsid w:val="00DD312B"/>
    <w:rsid w:val="00DD3172"/>
    <w:rsid w:val="00DD319F"/>
    <w:rsid w:val="00DD32C2"/>
    <w:rsid w:val="00DD3940"/>
    <w:rsid w:val="00DD40AB"/>
    <w:rsid w:val="00DD4327"/>
    <w:rsid w:val="00DD4420"/>
    <w:rsid w:val="00DD4B2F"/>
    <w:rsid w:val="00DD4C0D"/>
    <w:rsid w:val="00DD4FC4"/>
    <w:rsid w:val="00DD535A"/>
    <w:rsid w:val="00DD5467"/>
    <w:rsid w:val="00DD56B5"/>
    <w:rsid w:val="00DD58BD"/>
    <w:rsid w:val="00DD5A8D"/>
    <w:rsid w:val="00DD5E93"/>
    <w:rsid w:val="00DD61C7"/>
    <w:rsid w:val="00DD632E"/>
    <w:rsid w:val="00DD6337"/>
    <w:rsid w:val="00DD64CB"/>
    <w:rsid w:val="00DD66E1"/>
    <w:rsid w:val="00DD6B5C"/>
    <w:rsid w:val="00DD6B8E"/>
    <w:rsid w:val="00DD71A4"/>
    <w:rsid w:val="00DD73FB"/>
    <w:rsid w:val="00DD75A6"/>
    <w:rsid w:val="00DD7ACC"/>
    <w:rsid w:val="00DD7DFD"/>
    <w:rsid w:val="00DD7EDE"/>
    <w:rsid w:val="00DD7F51"/>
    <w:rsid w:val="00DE00C7"/>
    <w:rsid w:val="00DE00CE"/>
    <w:rsid w:val="00DE0249"/>
    <w:rsid w:val="00DE0284"/>
    <w:rsid w:val="00DE02CE"/>
    <w:rsid w:val="00DE0669"/>
    <w:rsid w:val="00DE06E7"/>
    <w:rsid w:val="00DE093E"/>
    <w:rsid w:val="00DE0970"/>
    <w:rsid w:val="00DE0A72"/>
    <w:rsid w:val="00DE0D3C"/>
    <w:rsid w:val="00DE102F"/>
    <w:rsid w:val="00DE1056"/>
    <w:rsid w:val="00DE1433"/>
    <w:rsid w:val="00DE14D1"/>
    <w:rsid w:val="00DE16A9"/>
    <w:rsid w:val="00DE19A6"/>
    <w:rsid w:val="00DE1B3A"/>
    <w:rsid w:val="00DE1C6D"/>
    <w:rsid w:val="00DE1D2E"/>
    <w:rsid w:val="00DE1DCB"/>
    <w:rsid w:val="00DE1DFB"/>
    <w:rsid w:val="00DE1F41"/>
    <w:rsid w:val="00DE1FD9"/>
    <w:rsid w:val="00DE2046"/>
    <w:rsid w:val="00DE2148"/>
    <w:rsid w:val="00DE250B"/>
    <w:rsid w:val="00DE2683"/>
    <w:rsid w:val="00DE289B"/>
    <w:rsid w:val="00DE2AE0"/>
    <w:rsid w:val="00DE2B1C"/>
    <w:rsid w:val="00DE2E97"/>
    <w:rsid w:val="00DE2F61"/>
    <w:rsid w:val="00DE30DC"/>
    <w:rsid w:val="00DE3316"/>
    <w:rsid w:val="00DE34DA"/>
    <w:rsid w:val="00DE3943"/>
    <w:rsid w:val="00DE39CC"/>
    <w:rsid w:val="00DE3AD5"/>
    <w:rsid w:val="00DE3DF6"/>
    <w:rsid w:val="00DE3F99"/>
    <w:rsid w:val="00DE4069"/>
    <w:rsid w:val="00DE41AA"/>
    <w:rsid w:val="00DE434D"/>
    <w:rsid w:val="00DE47D2"/>
    <w:rsid w:val="00DE4B9B"/>
    <w:rsid w:val="00DE4C02"/>
    <w:rsid w:val="00DE4D80"/>
    <w:rsid w:val="00DE4F76"/>
    <w:rsid w:val="00DE538D"/>
    <w:rsid w:val="00DE5512"/>
    <w:rsid w:val="00DE57B7"/>
    <w:rsid w:val="00DE58C3"/>
    <w:rsid w:val="00DE5970"/>
    <w:rsid w:val="00DE5B7D"/>
    <w:rsid w:val="00DE5C04"/>
    <w:rsid w:val="00DE5C2A"/>
    <w:rsid w:val="00DE5F22"/>
    <w:rsid w:val="00DE651D"/>
    <w:rsid w:val="00DE6530"/>
    <w:rsid w:val="00DE6587"/>
    <w:rsid w:val="00DE69E5"/>
    <w:rsid w:val="00DE6A3A"/>
    <w:rsid w:val="00DE6B3C"/>
    <w:rsid w:val="00DE6DD7"/>
    <w:rsid w:val="00DE7115"/>
    <w:rsid w:val="00DE7237"/>
    <w:rsid w:val="00DE72BD"/>
    <w:rsid w:val="00DE7478"/>
    <w:rsid w:val="00DE74C0"/>
    <w:rsid w:val="00DE74D6"/>
    <w:rsid w:val="00DE74D9"/>
    <w:rsid w:val="00DE7947"/>
    <w:rsid w:val="00DE7CF7"/>
    <w:rsid w:val="00DE7D37"/>
    <w:rsid w:val="00DE7DB8"/>
    <w:rsid w:val="00DF001C"/>
    <w:rsid w:val="00DF07D7"/>
    <w:rsid w:val="00DF0AF7"/>
    <w:rsid w:val="00DF0B65"/>
    <w:rsid w:val="00DF10F8"/>
    <w:rsid w:val="00DF1138"/>
    <w:rsid w:val="00DF14E3"/>
    <w:rsid w:val="00DF1988"/>
    <w:rsid w:val="00DF1AF4"/>
    <w:rsid w:val="00DF1E58"/>
    <w:rsid w:val="00DF2123"/>
    <w:rsid w:val="00DF2169"/>
    <w:rsid w:val="00DF24DA"/>
    <w:rsid w:val="00DF26B1"/>
    <w:rsid w:val="00DF28B6"/>
    <w:rsid w:val="00DF294A"/>
    <w:rsid w:val="00DF2A94"/>
    <w:rsid w:val="00DF2F34"/>
    <w:rsid w:val="00DF2FB0"/>
    <w:rsid w:val="00DF3014"/>
    <w:rsid w:val="00DF3038"/>
    <w:rsid w:val="00DF31F9"/>
    <w:rsid w:val="00DF35F2"/>
    <w:rsid w:val="00DF379E"/>
    <w:rsid w:val="00DF3BC8"/>
    <w:rsid w:val="00DF3BEE"/>
    <w:rsid w:val="00DF3D6C"/>
    <w:rsid w:val="00DF4091"/>
    <w:rsid w:val="00DF434F"/>
    <w:rsid w:val="00DF470B"/>
    <w:rsid w:val="00DF4C99"/>
    <w:rsid w:val="00DF50D6"/>
    <w:rsid w:val="00DF52C1"/>
    <w:rsid w:val="00DF54CB"/>
    <w:rsid w:val="00DF56C6"/>
    <w:rsid w:val="00DF5842"/>
    <w:rsid w:val="00DF5A95"/>
    <w:rsid w:val="00DF5C75"/>
    <w:rsid w:val="00DF5DA8"/>
    <w:rsid w:val="00DF5E73"/>
    <w:rsid w:val="00DF5F85"/>
    <w:rsid w:val="00DF61DC"/>
    <w:rsid w:val="00DF62F3"/>
    <w:rsid w:val="00DF66DC"/>
    <w:rsid w:val="00DF6929"/>
    <w:rsid w:val="00DF6A12"/>
    <w:rsid w:val="00DF6C81"/>
    <w:rsid w:val="00DF73F2"/>
    <w:rsid w:val="00DF7468"/>
    <w:rsid w:val="00DF77A6"/>
    <w:rsid w:val="00DF77DA"/>
    <w:rsid w:val="00DF78F7"/>
    <w:rsid w:val="00DF7A84"/>
    <w:rsid w:val="00E001A0"/>
    <w:rsid w:val="00E001FE"/>
    <w:rsid w:val="00E00329"/>
    <w:rsid w:val="00E00709"/>
    <w:rsid w:val="00E007A2"/>
    <w:rsid w:val="00E00A20"/>
    <w:rsid w:val="00E00C20"/>
    <w:rsid w:val="00E00D84"/>
    <w:rsid w:val="00E00F35"/>
    <w:rsid w:val="00E01201"/>
    <w:rsid w:val="00E01291"/>
    <w:rsid w:val="00E012DD"/>
    <w:rsid w:val="00E012DF"/>
    <w:rsid w:val="00E01573"/>
    <w:rsid w:val="00E01604"/>
    <w:rsid w:val="00E01952"/>
    <w:rsid w:val="00E01AAF"/>
    <w:rsid w:val="00E01C49"/>
    <w:rsid w:val="00E020ED"/>
    <w:rsid w:val="00E0216D"/>
    <w:rsid w:val="00E02439"/>
    <w:rsid w:val="00E024E8"/>
    <w:rsid w:val="00E02C81"/>
    <w:rsid w:val="00E02EE9"/>
    <w:rsid w:val="00E030DC"/>
    <w:rsid w:val="00E03107"/>
    <w:rsid w:val="00E03241"/>
    <w:rsid w:val="00E039E9"/>
    <w:rsid w:val="00E03FBE"/>
    <w:rsid w:val="00E03FC5"/>
    <w:rsid w:val="00E03FDE"/>
    <w:rsid w:val="00E041F8"/>
    <w:rsid w:val="00E0451B"/>
    <w:rsid w:val="00E046B4"/>
    <w:rsid w:val="00E047A4"/>
    <w:rsid w:val="00E048C7"/>
    <w:rsid w:val="00E048DA"/>
    <w:rsid w:val="00E0494F"/>
    <w:rsid w:val="00E04A14"/>
    <w:rsid w:val="00E04A8B"/>
    <w:rsid w:val="00E04BCC"/>
    <w:rsid w:val="00E04CE8"/>
    <w:rsid w:val="00E04DF0"/>
    <w:rsid w:val="00E051FD"/>
    <w:rsid w:val="00E052AA"/>
    <w:rsid w:val="00E05491"/>
    <w:rsid w:val="00E057EC"/>
    <w:rsid w:val="00E059B1"/>
    <w:rsid w:val="00E05B82"/>
    <w:rsid w:val="00E05B94"/>
    <w:rsid w:val="00E05CE0"/>
    <w:rsid w:val="00E0630F"/>
    <w:rsid w:val="00E06426"/>
    <w:rsid w:val="00E06460"/>
    <w:rsid w:val="00E0654C"/>
    <w:rsid w:val="00E065B3"/>
    <w:rsid w:val="00E06627"/>
    <w:rsid w:val="00E067F0"/>
    <w:rsid w:val="00E069E2"/>
    <w:rsid w:val="00E06A46"/>
    <w:rsid w:val="00E0703B"/>
    <w:rsid w:val="00E070CB"/>
    <w:rsid w:val="00E07423"/>
    <w:rsid w:val="00E07497"/>
    <w:rsid w:val="00E0772E"/>
    <w:rsid w:val="00E0783B"/>
    <w:rsid w:val="00E078B8"/>
    <w:rsid w:val="00E07931"/>
    <w:rsid w:val="00E07B25"/>
    <w:rsid w:val="00E07EFE"/>
    <w:rsid w:val="00E10294"/>
    <w:rsid w:val="00E102CE"/>
    <w:rsid w:val="00E102D7"/>
    <w:rsid w:val="00E1043C"/>
    <w:rsid w:val="00E104D8"/>
    <w:rsid w:val="00E106A8"/>
    <w:rsid w:val="00E107BE"/>
    <w:rsid w:val="00E10921"/>
    <w:rsid w:val="00E10962"/>
    <w:rsid w:val="00E10ACB"/>
    <w:rsid w:val="00E10D0C"/>
    <w:rsid w:val="00E10D84"/>
    <w:rsid w:val="00E10EEA"/>
    <w:rsid w:val="00E111C9"/>
    <w:rsid w:val="00E1139B"/>
    <w:rsid w:val="00E113E6"/>
    <w:rsid w:val="00E113F8"/>
    <w:rsid w:val="00E11496"/>
    <w:rsid w:val="00E116F4"/>
    <w:rsid w:val="00E11C2A"/>
    <w:rsid w:val="00E11E78"/>
    <w:rsid w:val="00E11E9E"/>
    <w:rsid w:val="00E123DD"/>
    <w:rsid w:val="00E12483"/>
    <w:rsid w:val="00E1260B"/>
    <w:rsid w:val="00E12627"/>
    <w:rsid w:val="00E128E1"/>
    <w:rsid w:val="00E12A00"/>
    <w:rsid w:val="00E12BD3"/>
    <w:rsid w:val="00E12D9F"/>
    <w:rsid w:val="00E12DA7"/>
    <w:rsid w:val="00E12F78"/>
    <w:rsid w:val="00E130CB"/>
    <w:rsid w:val="00E133A7"/>
    <w:rsid w:val="00E13471"/>
    <w:rsid w:val="00E1369D"/>
    <w:rsid w:val="00E1390E"/>
    <w:rsid w:val="00E13A23"/>
    <w:rsid w:val="00E13A51"/>
    <w:rsid w:val="00E13C9E"/>
    <w:rsid w:val="00E13E07"/>
    <w:rsid w:val="00E14110"/>
    <w:rsid w:val="00E1412E"/>
    <w:rsid w:val="00E14212"/>
    <w:rsid w:val="00E14445"/>
    <w:rsid w:val="00E146F2"/>
    <w:rsid w:val="00E14826"/>
    <w:rsid w:val="00E14890"/>
    <w:rsid w:val="00E14C3D"/>
    <w:rsid w:val="00E15211"/>
    <w:rsid w:val="00E152BB"/>
    <w:rsid w:val="00E15BDD"/>
    <w:rsid w:val="00E15C3D"/>
    <w:rsid w:val="00E1618C"/>
    <w:rsid w:val="00E16520"/>
    <w:rsid w:val="00E166BA"/>
    <w:rsid w:val="00E16CF2"/>
    <w:rsid w:val="00E16D1F"/>
    <w:rsid w:val="00E16E97"/>
    <w:rsid w:val="00E16F29"/>
    <w:rsid w:val="00E17000"/>
    <w:rsid w:val="00E171C8"/>
    <w:rsid w:val="00E1736D"/>
    <w:rsid w:val="00E173F5"/>
    <w:rsid w:val="00E17614"/>
    <w:rsid w:val="00E17674"/>
    <w:rsid w:val="00E17802"/>
    <w:rsid w:val="00E179E2"/>
    <w:rsid w:val="00E17B3C"/>
    <w:rsid w:val="00E17C3E"/>
    <w:rsid w:val="00E17C59"/>
    <w:rsid w:val="00E17D97"/>
    <w:rsid w:val="00E17DA3"/>
    <w:rsid w:val="00E17E14"/>
    <w:rsid w:val="00E20060"/>
    <w:rsid w:val="00E205E1"/>
    <w:rsid w:val="00E207FE"/>
    <w:rsid w:val="00E2086D"/>
    <w:rsid w:val="00E20924"/>
    <w:rsid w:val="00E20A1A"/>
    <w:rsid w:val="00E20A6D"/>
    <w:rsid w:val="00E20DF0"/>
    <w:rsid w:val="00E21136"/>
    <w:rsid w:val="00E21394"/>
    <w:rsid w:val="00E21862"/>
    <w:rsid w:val="00E21AAA"/>
    <w:rsid w:val="00E21FD9"/>
    <w:rsid w:val="00E22125"/>
    <w:rsid w:val="00E2231E"/>
    <w:rsid w:val="00E223FC"/>
    <w:rsid w:val="00E224BB"/>
    <w:rsid w:val="00E22679"/>
    <w:rsid w:val="00E22749"/>
    <w:rsid w:val="00E22963"/>
    <w:rsid w:val="00E23195"/>
    <w:rsid w:val="00E236C0"/>
    <w:rsid w:val="00E2373C"/>
    <w:rsid w:val="00E237F5"/>
    <w:rsid w:val="00E23A86"/>
    <w:rsid w:val="00E23AB1"/>
    <w:rsid w:val="00E23B46"/>
    <w:rsid w:val="00E23B4E"/>
    <w:rsid w:val="00E23C07"/>
    <w:rsid w:val="00E23E57"/>
    <w:rsid w:val="00E24212"/>
    <w:rsid w:val="00E2422A"/>
    <w:rsid w:val="00E245C7"/>
    <w:rsid w:val="00E24707"/>
    <w:rsid w:val="00E2504C"/>
    <w:rsid w:val="00E251F9"/>
    <w:rsid w:val="00E25259"/>
    <w:rsid w:val="00E253E0"/>
    <w:rsid w:val="00E2542B"/>
    <w:rsid w:val="00E2551C"/>
    <w:rsid w:val="00E2552D"/>
    <w:rsid w:val="00E2585B"/>
    <w:rsid w:val="00E25902"/>
    <w:rsid w:val="00E25958"/>
    <w:rsid w:val="00E25B34"/>
    <w:rsid w:val="00E25BE5"/>
    <w:rsid w:val="00E25C5E"/>
    <w:rsid w:val="00E25FA3"/>
    <w:rsid w:val="00E2614B"/>
    <w:rsid w:val="00E26267"/>
    <w:rsid w:val="00E262F0"/>
    <w:rsid w:val="00E26333"/>
    <w:rsid w:val="00E26385"/>
    <w:rsid w:val="00E263BC"/>
    <w:rsid w:val="00E268A2"/>
    <w:rsid w:val="00E268C3"/>
    <w:rsid w:val="00E269F5"/>
    <w:rsid w:val="00E26C78"/>
    <w:rsid w:val="00E26F95"/>
    <w:rsid w:val="00E2700A"/>
    <w:rsid w:val="00E275A5"/>
    <w:rsid w:val="00E27666"/>
    <w:rsid w:val="00E27EDD"/>
    <w:rsid w:val="00E301B0"/>
    <w:rsid w:val="00E30544"/>
    <w:rsid w:val="00E30614"/>
    <w:rsid w:val="00E30667"/>
    <w:rsid w:val="00E3067B"/>
    <w:rsid w:val="00E3076E"/>
    <w:rsid w:val="00E3090E"/>
    <w:rsid w:val="00E30995"/>
    <w:rsid w:val="00E30ACB"/>
    <w:rsid w:val="00E30CD6"/>
    <w:rsid w:val="00E31066"/>
    <w:rsid w:val="00E31311"/>
    <w:rsid w:val="00E314BE"/>
    <w:rsid w:val="00E31CBE"/>
    <w:rsid w:val="00E31D1B"/>
    <w:rsid w:val="00E31EAA"/>
    <w:rsid w:val="00E31ED1"/>
    <w:rsid w:val="00E31F41"/>
    <w:rsid w:val="00E32150"/>
    <w:rsid w:val="00E32435"/>
    <w:rsid w:val="00E324C9"/>
    <w:rsid w:val="00E3258D"/>
    <w:rsid w:val="00E327E3"/>
    <w:rsid w:val="00E32DF9"/>
    <w:rsid w:val="00E32F52"/>
    <w:rsid w:val="00E32F5D"/>
    <w:rsid w:val="00E332D7"/>
    <w:rsid w:val="00E3375B"/>
    <w:rsid w:val="00E3376A"/>
    <w:rsid w:val="00E337FF"/>
    <w:rsid w:val="00E338F1"/>
    <w:rsid w:val="00E33941"/>
    <w:rsid w:val="00E33BEB"/>
    <w:rsid w:val="00E33C97"/>
    <w:rsid w:val="00E33DAD"/>
    <w:rsid w:val="00E33DD4"/>
    <w:rsid w:val="00E33EB2"/>
    <w:rsid w:val="00E3436A"/>
    <w:rsid w:val="00E3466C"/>
    <w:rsid w:val="00E346EE"/>
    <w:rsid w:val="00E34877"/>
    <w:rsid w:val="00E34B51"/>
    <w:rsid w:val="00E34C2B"/>
    <w:rsid w:val="00E3533A"/>
    <w:rsid w:val="00E35360"/>
    <w:rsid w:val="00E35643"/>
    <w:rsid w:val="00E35731"/>
    <w:rsid w:val="00E35787"/>
    <w:rsid w:val="00E35886"/>
    <w:rsid w:val="00E35893"/>
    <w:rsid w:val="00E35945"/>
    <w:rsid w:val="00E359E3"/>
    <w:rsid w:val="00E359F3"/>
    <w:rsid w:val="00E35B2E"/>
    <w:rsid w:val="00E35D81"/>
    <w:rsid w:val="00E35E83"/>
    <w:rsid w:val="00E36058"/>
    <w:rsid w:val="00E360BF"/>
    <w:rsid w:val="00E3637B"/>
    <w:rsid w:val="00E365CC"/>
    <w:rsid w:val="00E36963"/>
    <w:rsid w:val="00E36AAE"/>
    <w:rsid w:val="00E37147"/>
    <w:rsid w:val="00E3730B"/>
    <w:rsid w:val="00E373B7"/>
    <w:rsid w:val="00E3748A"/>
    <w:rsid w:val="00E374E0"/>
    <w:rsid w:val="00E3778C"/>
    <w:rsid w:val="00E3799E"/>
    <w:rsid w:val="00E37ACB"/>
    <w:rsid w:val="00E37CBF"/>
    <w:rsid w:val="00E37D26"/>
    <w:rsid w:val="00E40252"/>
    <w:rsid w:val="00E40274"/>
    <w:rsid w:val="00E402BB"/>
    <w:rsid w:val="00E403EF"/>
    <w:rsid w:val="00E406E4"/>
    <w:rsid w:val="00E40E1C"/>
    <w:rsid w:val="00E41131"/>
    <w:rsid w:val="00E411DF"/>
    <w:rsid w:val="00E413F0"/>
    <w:rsid w:val="00E4149C"/>
    <w:rsid w:val="00E41528"/>
    <w:rsid w:val="00E41556"/>
    <w:rsid w:val="00E416D8"/>
    <w:rsid w:val="00E4172F"/>
    <w:rsid w:val="00E41ADE"/>
    <w:rsid w:val="00E41AFF"/>
    <w:rsid w:val="00E41CF3"/>
    <w:rsid w:val="00E41E02"/>
    <w:rsid w:val="00E421A7"/>
    <w:rsid w:val="00E4227E"/>
    <w:rsid w:val="00E4228D"/>
    <w:rsid w:val="00E423E0"/>
    <w:rsid w:val="00E42642"/>
    <w:rsid w:val="00E42A4D"/>
    <w:rsid w:val="00E42AE4"/>
    <w:rsid w:val="00E42B37"/>
    <w:rsid w:val="00E43055"/>
    <w:rsid w:val="00E43279"/>
    <w:rsid w:val="00E437BA"/>
    <w:rsid w:val="00E4380F"/>
    <w:rsid w:val="00E43969"/>
    <w:rsid w:val="00E43AE3"/>
    <w:rsid w:val="00E43E40"/>
    <w:rsid w:val="00E43F4E"/>
    <w:rsid w:val="00E4419B"/>
    <w:rsid w:val="00E442A1"/>
    <w:rsid w:val="00E443E5"/>
    <w:rsid w:val="00E4459D"/>
    <w:rsid w:val="00E447EB"/>
    <w:rsid w:val="00E4482F"/>
    <w:rsid w:val="00E44946"/>
    <w:rsid w:val="00E44DBB"/>
    <w:rsid w:val="00E45785"/>
    <w:rsid w:val="00E45DF3"/>
    <w:rsid w:val="00E4606D"/>
    <w:rsid w:val="00E46726"/>
    <w:rsid w:val="00E467B8"/>
    <w:rsid w:val="00E46853"/>
    <w:rsid w:val="00E46A1D"/>
    <w:rsid w:val="00E46A27"/>
    <w:rsid w:val="00E46AAC"/>
    <w:rsid w:val="00E46D01"/>
    <w:rsid w:val="00E46DF5"/>
    <w:rsid w:val="00E472DA"/>
    <w:rsid w:val="00E472E7"/>
    <w:rsid w:val="00E4741A"/>
    <w:rsid w:val="00E47A0B"/>
    <w:rsid w:val="00E47A93"/>
    <w:rsid w:val="00E47BD6"/>
    <w:rsid w:val="00E47DFB"/>
    <w:rsid w:val="00E47E40"/>
    <w:rsid w:val="00E5013F"/>
    <w:rsid w:val="00E504FE"/>
    <w:rsid w:val="00E507D3"/>
    <w:rsid w:val="00E50B0B"/>
    <w:rsid w:val="00E50B71"/>
    <w:rsid w:val="00E50BC5"/>
    <w:rsid w:val="00E51026"/>
    <w:rsid w:val="00E51327"/>
    <w:rsid w:val="00E514CA"/>
    <w:rsid w:val="00E5184D"/>
    <w:rsid w:val="00E5192B"/>
    <w:rsid w:val="00E51BA1"/>
    <w:rsid w:val="00E51C47"/>
    <w:rsid w:val="00E51CDF"/>
    <w:rsid w:val="00E51E61"/>
    <w:rsid w:val="00E51F2E"/>
    <w:rsid w:val="00E51F6A"/>
    <w:rsid w:val="00E520E8"/>
    <w:rsid w:val="00E52178"/>
    <w:rsid w:val="00E52207"/>
    <w:rsid w:val="00E5226B"/>
    <w:rsid w:val="00E52882"/>
    <w:rsid w:val="00E52AF8"/>
    <w:rsid w:val="00E52B79"/>
    <w:rsid w:val="00E52EB3"/>
    <w:rsid w:val="00E535D3"/>
    <w:rsid w:val="00E53BB4"/>
    <w:rsid w:val="00E53D49"/>
    <w:rsid w:val="00E5454C"/>
    <w:rsid w:val="00E5475D"/>
    <w:rsid w:val="00E54946"/>
    <w:rsid w:val="00E54A26"/>
    <w:rsid w:val="00E54B46"/>
    <w:rsid w:val="00E54C3F"/>
    <w:rsid w:val="00E54CEE"/>
    <w:rsid w:val="00E54F60"/>
    <w:rsid w:val="00E55094"/>
    <w:rsid w:val="00E550AB"/>
    <w:rsid w:val="00E5516E"/>
    <w:rsid w:val="00E5530A"/>
    <w:rsid w:val="00E554B5"/>
    <w:rsid w:val="00E555AA"/>
    <w:rsid w:val="00E55E34"/>
    <w:rsid w:val="00E55EB0"/>
    <w:rsid w:val="00E56593"/>
    <w:rsid w:val="00E567AC"/>
    <w:rsid w:val="00E56A01"/>
    <w:rsid w:val="00E56A19"/>
    <w:rsid w:val="00E56ACA"/>
    <w:rsid w:val="00E56BC9"/>
    <w:rsid w:val="00E56C34"/>
    <w:rsid w:val="00E56CC6"/>
    <w:rsid w:val="00E57204"/>
    <w:rsid w:val="00E5728C"/>
    <w:rsid w:val="00E5739A"/>
    <w:rsid w:val="00E574F8"/>
    <w:rsid w:val="00E57AE5"/>
    <w:rsid w:val="00E57CE2"/>
    <w:rsid w:val="00E57EDD"/>
    <w:rsid w:val="00E601F6"/>
    <w:rsid w:val="00E607FE"/>
    <w:rsid w:val="00E60A56"/>
    <w:rsid w:val="00E60B4C"/>
    <w:rsid w:val="00E60C17"/>
    <w:rsid w:val="00E60E50"/>
    <w:rsid w:val="00E60FD2"/>
    <w:rsid w:val="00E61366"/>
    <w:rsid w:val="00E618B0"/>
    <w:rsid w:val="00E61A28"/>
    <w:rsid w:val="00E61A40"/>
    <w:rsid w:val="00E61C2A"/>
    <w:rsid w:val="00E61C5A"/>
    <w:rsid w:val="00E61C72"/>
    <w:rsid w:val="00E61F3B"/>
    <w:rsid w:val="00E61FF7"/>
    <w:rsid w:val="00E624A0"/>
    <w:rsid w:val="00E62644"/>
    <w:rsid w:val="00E62715"/>
    <w:rsid w:val="00E628BA"/>
    <w:rsid w:val="00E62C7A"/>
    <w:rsid w:val="00E62D3F"/>
    <w:rsid w:val="00E62EA8"/>
    <w:rsid w:val="00E62F93"/>
    <w:rsid w:val="00E63094"/>
    <w:rsid w:val="00E6345C"/>
    <w:rsid w:val="00E63A99"/>
    <w:rsid w:val="00E63DC8"/>
    <w:rsid w:val="00E64043"/>
    <w:rsid w:val="00E64326"/>
    <w:rsid w:val="00E643A6"/>
    <w:rsid w:val="00E644E1"/>
    <w:rsid w:val="00E64545"/>
    <w:rsid w:val="00E64971"/>
    <w:rsid w:val="00E64E77"/>
    <w:rsid w:val="00E6512F"/>
    <w:rsid w:val="00E6539E"/>
    <w:rsid w:val="00E653B2"/>
    <w:rsid w:val="00E65473"/>
    <w:rsid w:val="00E654CC"/>
    <w:rsid w:val="00E654DA"/>
    <w:rsid w:val="00E6554B"/>
    <w:rsid w:val="00E65712"/>
    <w:rsid w:val="00E658F8"/>
    <w:rsid w:val="00E66203"/>
    <w:rsid w:val="00E66259"/>
    <w:rsid w:val="00E663F9"/>
    <w:rsid w:val="00E6646F"/>
    <w:rsid w:val="00E6677A"/>
    <w:rsid w:val="00E6679F"/>
    <w:rsid w:val="00E6683E"/>
    <w:rsid w:val="00E66AE8"/>
    <w:rsid w:val="00E66E3A"/>
    <w:rsid w:val="00E66E78"/>
    <w:rsid w:val="00E66FC2"/>
    <w:rsid w:val="00E67021"/>
    <w:rsid w:val="00E67443"/>
    <w:rsid w:val="00E67634"/>
    <w:rsid w:val="00E67695"/>
    <w:rsid w:val="00E67838"/>
    <w:rsid w:val="00E6784B"/>
    <w:rsid w:val="00E67A93"/>
    <w:rsid w:val="00E67B14"/>
    <w:rsid w:val="00E67C6A"/>
    <w:rsid w:val="00E70212"/>
    <w:rsid w:val="00E705C5"/>
    <w:rsid w:val="00E706D9"/>
    <w:rsid w:val="00E706E8"/>
    <w:rsid w:val="00E70E6E"/>
    <w:rsid w:val="00E70F58"/>
    <w:rsid w:val="00E70FA1"/>
    <w:rsid w:val="00E7142D"/>
    <w:rsid w:val="00E714B4"/>
    <w:rsid w:val="00E717F1"/>
    <w:rsid w:val="00E7190D"/>
    <w:rsid w:val="00E71987"/>
    <w:rsid w:val="00E71BB2"/>
    <w:rsid w:val="00E72146"/>
    <w:rsid w:val="00E721FA"/>
    <w:rsid w:val="00E72406"/>
    <w:rsid w:val="00E72595"/>
    <w:rsid w:val="00E7294F"/>
    <w:rsid w:val="00E72CF8"/>
    <w:rsid w:val="00E73013"/>
    <w:rsid w:val="00E73325"/>
    <w:rsid w:val="00E733B1"/>
    <w:rsid w:val="00E73411"/>
    <w:rsid w:val="00E7346A"/>
    <w:rsid w:val="00E7348E"/>
    <w:rsid w:val="00E735B4"/>
    <w:rsid w:val="00E736B4"/>
    <w:rsid w:val="00E73830"/>
    <w:rsid w:val="00E73866"/>
    <w:rsid w:val="00E73B4F"/>
    <w:rsid w:val="00E73F1A"/>
    <w:rsid w:val="00E73F91"/>
    <w:rsid w:val="00E7420F"/>
    <w:rsid w:val="00E7487F"/>
    <w:rsid w:val="00E749DE"/>
    <w:rsid w:val="00E74B6F"/>
    <w:rsid w:val="00E74DE4"/>
    <w:rsid w:val="00E75404"/>
    <w:rsid w:val="00E7575E"/>
    <w:rsid w:val="00E759F0"/>
    <w:rsid w:val="00E75A77"/>
    <w:rsid w:val="00E75AF2"/>
    <w:rsid w:val="00E75D1E"/>
    <w:rsid w:val="00E75E77"/>
    <w:rsid w:val="00E7613E"/>
    <w:rsid w:val="00E763EA"/>
    <w:rsid w:val="00E7645B"/>
    <w:rsid w:val="00E767A1"/>
    <w:rsid w:val="00E769EC"/>
    <w:rsid w:val="00E76A0F"/>
    <w:rsid w:val="00E76A6D"/>
    <w:rsid w:val="00E76AA2"/>
    <w:rsid w:val="00E76BD3"/>
    <w:rsid w:val="00E7707A"/>
    <w:rsid w:val="00E77186"/>
    <w:rsid w:val="00E77474"/>
    <w:rsid w:val="00E77541"/>
    <w:rsid w:val="00E77883"/>
    <w:rsid w:val="00E77894"/>
    <w:rsid w:val="00E77B03"/>
    <w:rsid w:val="00E77B9A"/>
    <w:rsid w:val="00E77D11"/>
    <w:rsid w:val="00E77DBB"/>
    <w:rsid w:val="00E803C5"/>
    <w:rsid w:val="00E80462"/>
    <w:rsid w:val="00E806B0"/>
    <w:rsid w:val="00E80972"/>
    <w:rsid w:val="00E80A8F"/>
    <w:rsid w:val="00E80C64"/>
    <w:rsid w:val="00E80F74"/>
    <w:rsid w:val="00E81DA4"/>
    <w:rsid w:val="00E81EB9"/>
    <w:rsid w:val="00E81EE4"/>
    <w:rsid w:val="00E81F5C"/>
    <w:rsid w:val="00E8201A"/>
    <w:rsid w:val="00E8229B"/>
    <w:rsid w:val="00E82BE4"/>
    <w:rsid w:val="00E83115"/>
    <w:rsid w:val="00E831CA"/>
    <w:rsid w:val="00E83228"/>
    <w:rsid w:val="00E832D1"/>
    <w:rsid w:val="00E83409"/>
    <w:rsid w:val="00E8374A"/>
    <w:rsid w:val="00E838BD"/>
    <w:rsid w:val="00E83911"/>
    <w:rsid w:val="00E83A0C"/>
    <w:rsid w:val="00E83B67"/>
    <w:rsid w:val="00E84404"/>
    <w:rsid w:val="00E84731"/>
    <w:rsid w:val="00E84919"/>
    <w:rsid w:val="00E84C1A"/>
    <w:rsid w:val="00E84F59"/>
    <w:rsid w:val="00E85048"/>
    <w:rsid w:val="00E85539"/>
    <w:rsid w:val="00E85933"/>
    <w:rsid w:val="00E85AB8"/>
    <w:rsid w:val="00E85D18"/>
    <w:rsid w:val="00E85F7F"/>
    <w:rsid w:val="00E860B1"/>
    <w:rsid w:val="00E86281"/>
    <w:rsid w:val="00E864F6"/>
    <w:rsid w:val="00E865F0"/>
    <w:rsid w:val="00E86635"/>
    <w:rsid w:val="00E86A67"/>
    <w:rsid w:val="00E86AA7"/>
    <w:rsid w:val="00E86AB0"/>
    <w:rsid w:val="00E86C06"/>
    <w:rsid w:val="00E86C2F"/>
    <w:rsid w:val="00E86D7C"/>
    <w:rsid w:val="00E86E5D"/>
    <w:rsid w:val="00E86FEC"/>
    <w:rsid w:val="00E87157"/>
    <w:rsid w:val="00E8728D"/>
    <w:rsid w:val="00E87304"/>
    <w:rsid w:val="00E8738D"/>
    <w:rsid w:val="00E8758C"/>
    <w:rsid w:val="00E87843"/>
    <w:rsid w:val="00E87912"/>
    <w:rsid w:val="00E87ACD"/>
    <w:rsid w:val="00E87B7E"/>
    <w:rsid w:val="00E87BDE"/>
    <w:rsid w:val="00E87FC0"/>
    <w:rsid w:val="00E9009E"/>
    <w:rsid w:val="00E900F9"/>
    <w:rsid w:val="00E902CF"/>
    <w:rsid w:val="00E90582"/>
    <w:rsid w:val="00E90885"/>
    <w:rsid w:val="00E90929"/>
    <w:rsid w:val="00E90AA2"/>
    <w:rsid w:val="00E90CFF"/>
    <w:rsid w:val="00E90DA4"/>
    <w:rsid w:val="00E90DB5"/>
    <w:rsid w:val="00E90E03"/>
    <w:rsid w:val="00E90E1F"/>
    <w:rsid w:val="00E90F1C"/>
    <w:rsid w:val="00E91246"/>
    <w:rsid w:val="00E91489"/>
    <w:rsid w:val="00E9156C"/>
    <w:rsid w:val="00E91760"/>
    <w:rsid w:val="00E9180D"/>
    <w:rsid w:val="00E91A2B"/>
    <w:rsid w:val="00E91A3B"/>
    <w:rsid w:val="00E91AAE"/>
    <w:rsid w:val="00E91B84"/>
    <w:rsid w:val="00E91FD7"/>
    <w:rsid w:val="00E91FE7"/>
    <w:rsid w:val="00E92535"/>
    <w:rsid w:val="00E92578"/>
    <w:rsid w:val="00E9271D"/>
    <w:rsid w:val="00E929C6"/>
    <w:rsid w:val="00E92D02"/>
    <w:rsid w:val="00E934DB"/>
    <w:rsid w:val="00E936CB"/>
    <w:rsid w:val="00E938E0"/>
    <w:rsid w:val="00E93BEF"/>
    <w:rsid w:val="00E93C55"/>
    <w:rsid w:val="00E93E88"/>
    <w:rsid w:val="00E93EAE"/>
    <w:rsid w:val="00E94164"/>
    <w:rsid w:val="00E94184"/>
    <w:rsid w:val="00E941D6"/>
    <w:rsid w:val="00E941EE"/>
    <w:rsid w:val="00E94269"/>
    <w:rsid w:val="00E942E3"/>
    <w:rsid w:val="00E94349"/>
    <w:rsid w:val="00E94810"/>
    <w:rsid w:val="00E94861"/>
    <w:rsid w:val="00E949EB"/>
    <w:rsid w:val="00E94AC2"/>
    <w:rsid w:val="00E94C0C"/>
    <w:rsid w:val="00E94E16"/>
    <w:rsid w:val="00E94FE6"/>
    <w:rsid w:val="00E95045"/>
    <w:rsid w:val="00E9540F"/>
    <w:rsid w:val="00E955FE"/>
    <w:rsid w:val="00E95695"/>
    <w:rsid w:val="00E95748"/>
    <w:rsid w:val="00E95CCF"/>
    <w:rsid w:val="00E95F04"/>
    <w:rsid w:val="00E96270"/>
    <w:rsid w:val="00E96667"/>
    <w:rsid w:val="00E96739"/>
    <w:rsid w:val="00E96ED3"/>
    <w:rsid w:val="00E97018"/>
    <w:rsid w:val="00E97140"/>
    <w:rsid w:val="00E97339"/>
    <w:rsid w:val="00E9747B"/>
    <w:rsid w:val="00E97662"/>
    <w:rsid w:val="00E97693"/>
    <w:rsid w:val="00E9781B"/>
    <w:rsid w:val="00E97858"/>
    <w:rsid w:val="00E979EF"/>
    <w:rsid w:val="00E97B32"/>
    <w:rsid w:val="00E97B5A"/>
    <w:rsid w:val="00E97DA2"/>
    <w:rsid w:val="00E97EFD"/>
    <w:rsid w:val="00EA0219"/>
    <w:rsid w:val="00EA0240"/>
    <w:rsid w:val="00EA0261"/>
    <w:rsid w:val="00EA041D"/>
    <w:rsid w:val="00EA0558"/>
    <w:rsid w:val="00EA06A4"/>
    <w:rsid w:val="00EA078B"/>
    <w:rsid w:val="00EA07DC"/>
    <w:rsid w:val="00EA08A5"/>
    <w:rsid w:val="00EA0F38"/>
    <w:rsid w:val="00EA13F9"/>
    <w:rsid w:val="00EA148E"/>
    <w:rsid w:val="00EA15E2"/>
    <w:rsid w:val="00EA1655"/>
    <w:rsid w:val="00EA1665"/>
    <w:rsid w:val="00EA16D7"/>
    <w:rsid w:val="00EA1777"/>
    <w:rsid w:val="00EA1A9C"/>
    <w:rsid w:val="00EA1B03"/>
    <w:rsid w:val="00EA225E"/>
    <w:rsid w:val="00EA22F8"/>
    <w:rsid w:val="00EA2395"/>
    <w:rsid w:val="00EA23EE"/>
    <w:rsid w:val="00EA29F4"/>
    <w:rsid w:val="00EA2AF5"/>
    <w:rsid w:val="00EA2BEA"/>
    <w:rsid w:val="00EA2D30"/>
    <w:rsid w:val="00EA2FCE"/>
    <w:rsid w:val="00EA31C5"/>
    <w:rsid w:val="00EA320A"/>
    <w:rsid w:val="00EA32AA"/>
    <w:rsid w:val="00EA33D6"/>
    <w:rsid w:val="00EA35D3"/>
    <w:rsid w:val="00EA35E0"/>
    <w:rsid w:val="00EA35E8"/>
    <w:rsid w:val="00EA3670"/>
    <w:rsid w:val="00EA3766"/>
    <w:rsid w:val="00EA388D"/>
    <w:rsid w:val="00EA38FE"/>
    <w:rsid w:val="00EA39BD"/>
    <w:rsid w:val="00EA3E3E"/>
    <w:rsid w:val="00EA3F17"/>
    <w:rsid w:val="00EA4805"/>
    <w:rsid w:val="00EA4AA8"/>
    <w:rsid w:val="00EA4B6D"/>
    <w:rsid w:val="00EA4BF2"/>
    <w:rsid w:val="00EA50A0"/>
    <w:rsid w:val="00EA54FA"/>
    <w:rsid w:val="00EA5633"/>
    <w:rsid w:val="00EA56F6"/>
    <w:rsid w:val="00EA5B2A"/>
    <w:rsid w:val="00EA5D98"/>
    <w:rsid w:val="00EA5DDF"/>
    <w:rsid w:val="00EA5F67"/>
    <w:rsid w:val="00EA6231"/>
    <w:rsid w:val="00EA6383"/>
    <w:rsid w:val="00EA6624"/>
    <w:rsid w:val="00EA6731"/>
    <w:rsid w:val="00EA673C"/>
    <w:rsid w:val="00EA692C"/>
    <w:rsid w:val="00EA699D"/>
    <w:rsid w:val="00EA6DF9"/>
    <w:rsid w:val="00EA744E"/>
    <w:rsid w:val="00EA74CC"/>
    <w:rsid w:val="00EA7AB6"/>
    <w:rsid w:val="00EA7B4B"/>
    <w:rsid w:val="00EA7BB8"/>
    <w:rsid w:val="00EA7D9E"/>
    <w:rsid w:val="00EA7E94"/>
    <w:rsid w:val="00EA7F79"/>
    <w:rsid w:val="00EB0256"/>
    <w:rsid w:val="00EB02B4"/>
    <w:rsid w:val="00EB056A"/>
    <w:rsid w:val="00EB0578"/>
    <w:rsid w:val="00EB058F"/>
    <w:rsid w:val="00EB080C"/>
    <w:rsid w:val="00EB0A27"/>
    <w:rsid w:val="00EB0FE9"/>
    <w:rsid w:val="00EB1063"/>
    <w:rsid w:val="00EB110F"/>
    <w:rsid w:val="00EB14D7"/>
    <w:rsid w:val="00EB16DB"/>
    <w:rsid w:val="00EB1AEA"/>
    <w:rsid w:val="00EB21BC"/>
    <w:rsid w:val="00EB24F6"/>
    <w:rsid w:val="00EB2673"/>
    <w:rsid w:val="00EB2E92"/>
    <w:rsid w:val="00EB328E"/>
    <w:rsid w:val="00EB346A"/>
    <w:rsid w:val="00EB349E"/>
    <w:rsid w:val="00EB34DF"/>
    <w:rsid w:val="00EB3C43"/>
    <w:rsid w:val="00EB42C9"/>
    <w:rsid w:val="00EB4386"/>
    <w:rsid w:val="00EB44CA"/>
    <w:rsid w:val="00EB461D"/>
    <w:rsid w:val="00EB46D0"/>
    <w:rsid w:val="00EB493A"/>
    <w:rsid w:val="00EB5301"/>
    <w:rsid w:val="00EB56C3"/>
    <w:rsid w:val="00EB57D0"/>
    <w:rsid w:val="00EB5B4B"/>
    <w:rsid w:val="00EB6034"/>
    <w:rsid w:val="00EB6438"/>
    <w:rsid w:val="00EB6532"/>
    <w:rsid w:val="00EB688C"/>
    <w:rsid w:val="00EB6AB1"/>
    <w:rsid w:val="00EB6B34"/>
    <w:rsid w:val="00EB6C38"/>
    <w:rsid w:val="00EB6C90"/>
    <w:rsid w:val="00EB6CC9"/>
    <w:rsid w:val="00EB6E5B"/>
    <w:rsid w:val="00EB6E7D"/>
    <w:rsid w:val="00EB6F3A"/>
    <w:rsid w:val="00EB7D9B"/>
    <w:rsid w:val="00EC01E2"/>
    <w:rsid w:val="00EC0208"/>
    <w:rsid w:val="00EC0508"/>
    <w:rsid w:val="00EC054B"/>
    <w:rsid w:val="00EC06BA"/>
    <w:rsid w:val="00EC0854"/>
    <w:rsid w:val="00EC0A9F"/>
    <w:rsid w:val="00EC0C09"/>
    <w:rsid w:val="00EC0E33"/>
    <w:rsid w:val="00EC11AA"/>
    <w:rsid w:val="00EC14F4"/>
    <w:rsid w:val="00EC15DD"/>
    <w:rsid w:val="00EC17C4"/>
    <w:rsid w:val="00EC1990"/>
    <w:rsid w:val="00EC1CEF"/>
    <w:rsid w:val="00EC20BC"/>
    <w:rsid w:val="00EC23D6"/>
    <w:rsid w:val="00EC2561"/>
    <w:rsid w:val="00EC2621"/>
    <w:rsid w:val="00EC28AD"/>
    <w:rsid w:val="00EC2B24"/>
    <w:rsid w:val="00EC2FF9"/>
    <w:rsid w:val="00EC332A"/>
    <w:rsid w:val="00EC3628"/>
    <w:rsid w:val="00EC37A7"/>
    <w:rsid w:val="00EC381E"/>
    <w:rsid w:val="00EC3A2A"/>
    <w:rsid w:val="00EC3E5D"/>
    <w:rsid w:val="00EC3EA4"/>
    <w:rsid w:val="00EC3EB0"/>
    <w:rsid w:val="00EC3FFE"/>
    <w:rsid w:val="00EC4200"/>
    <w:rsid w:val="00EC47EF"/>
    <w:rsid w:val="00EC4C0A"/>
    <w:rsid w:val="00EC4D6B"/>
    <w:rsid w:val="00EC4E1A"/>
    <w:rsid w:val="00EC4E8E"/>
    <w:rsid w:val="00EC54DF"/>
    <w:rsid w:val="00EC58A9"/>
    <w:rsid w:val="00EC5937"/>
    <w:rsid w:val="00EC5A36"/>
    <w:rsid w:val="00EC5A84"/>
    <w:rsid w:val="00EC5B15"/>
    <w:rsid w:val="00EC5B16"/>
    <w:rsid w:val="00EC5BD8"/>
    <w:rsid w:val="00EC5CAF"/>
    <w:rsid w:val="00EC5CD2"/>
    <w:rsid w:val="00EC5EC7"/>
    <w:rsid w:val="00EC6044"/>
    <w:rsid w:val="00EC62C9"/>
    <w:rsid w:val="00EC635A"/>
    <w:rsid w:val="00EC649F"/>
    <w:rsid w:val="00EC65D7"/>
    <w:rsid w:val="00EC6826"/>
    <w:rsid w:val="00EC69FA"/>
    <w:rsid w:val="00EC6F69"/>
    <w:rsid w:val="00EC738E"/>
    <w:rsid w:val="00EC7488"/>
    <w:rsid w:val="00EC74A6"/>
    <w:rsid w:val="00EC76CB"/>
    <w:rsid w:val="00EC7A97"/>
    <w:rsid w:val="00EC7ADA"/>
    <w:rsid w:val="00EC7E08"/>
    <w:rsid w:val="00ED0439"/>
    <w:rsid w:val="00ED0721"/>
    <w:rsid w:val="00ED073E"/>
    <w:rsid w:val="00ED08E2"/>
    <w:rsid w:val="00ED0997"/>
    <w:rsid w:val="00ED0BC2"/>
    <w:rsid w:val="00ED0D60"/>
    <w:rsid w:val="00ED0DB9"/>
    <w:rsid w:val="00ED1028"/>
    <w:rsid w:val="00ED1446"/>
    <w:rsid w:val="00ED185A"/>
    <w:rsid w:val="00ED1B76"/>
    <w:rsid w:val="00ED1D38"/>
    <w:rsid w:val="00ED1E2F"/>
    <w:rsid w:val="00ED1F3E"/>
    <w:rsid w:val="00ED1F95"/>
    <w:rsid w:val="00ED1FC9"/>
    <w:rsid w:val="00ED22EC"/>
    <w:rsid w:val="00ED23BC"/>
    <w:rsid w:val="00ED257A"/>
    <w:rsid w:val="00ED260B"/>
    <w:rsid w:val="00ED268A"/>
    <w:rsid w:val="00ED27B3"/>
    <w:rsid w:val="00ED29D6"/>
    <w:rsid w:val="00ED2CEC"/>
    <w:rsid w:val="00ED2E24"/>
    <w:rsid w:val="00ED2E7B"/>
    <w:rsid w:val="00ED2EAD"/>
    <w:rsid w:val="00ED2F2F"/>
    <w:rsid w:val="00ED31EB"/>
    <w:rsid w:val="00ED322D"/>
    <w:rsid w:val="00ED35AF"/>
    <w:rsid w:val="00ED37E2"/>
    <w:rsid w:val="00ED395B"/>
    <w:rsid w:val="00ED399B"/>
    <w:rsid w:val="00ED3B15"/>
    <w:rsid w:val="00ED3B7E"/>
    <w:rsid w:val="00ED4120"/>
    <w:rsid w:val="00ED43F5"/>
    <w:rsid w:val="00ED45F4"/>
    <w:rsid w:val="00ED4C29"/>
    <w:rsid w:val="00ED4CA3"/>
    <w:rsid w:val="00ED4D40"/>
    <w:rsid w:val="00ED4D92"/>
    <w:rsid w:val="00ED4E11"/>
    <w:rsid w:val="00ED525D"/>
    <w:rsid w:val="00ED52F4"/>
    <w:rsid w:val="00ED52F6"/>
    <w:rsid w:val="00ED530D"/>
    <w:rsid w:val="00ED5503"/>
    <w:rsid w:val="00ED586F"/>
    <w:rsid w:val="00ED58AD"/>
    <w:rsid w:val="00ED5BF8"/>
    <w:rsid w:val="00ED5C6D"/>
    <w:rsid w:val="00ED60F9"/>
    <w:rsid w:val="00ED645A"/>
    <w:rsid w:val="00ED65D1"/>
    <w:rsid w:val="00ED67D4"/>
    <w:rsid w:val="00ED69BA"/>
    <w:rsid w:val="00ED69D0"/>
    <w:rsid w:val="00ED6B0E"/>
    <w:rsid w:val="00ED6BD5"/>
    <w:rsid w:val="00ED7145"/>
    <w:rsid w:val="00ED7212"/>
    <w:rsid w:val="00ED7259"/>
    <w:rsid w:val="00ED76C8"/>
    <w:rsid w:val="00ED78FA"/>
    <w:rsid w:val="00ED7A7E"/>
    <w:rsid w:val="00ED7B7D"/>
    <w:rsid w:val="00ED7DE3"/>
    <w:rsid w:val="00ED7E38"/>
    <w:rsid w:val="00ED7ED4"/>
    <w:rsid w:val="00ED7FE5"/>
    <w:rsid w:val="00EE0234"/>
    <w:rsid w:val="00EE027E"/>
    <w:rsid w:val="00EE0342"/>
    <w:rsid w:val="00EE03A1"/>
    <w:rsid w:val="00EE088E"/>
    <w:rsid w:val="00EE08FB"/>
    <w:rsid w:val="00EE0B0A"/>
    <w:rsid w:val="00EE0EC0"/>
    <w:rsid w:val="00EE0F16"/>
    <w:rsid w:val="00EE0F4A"/>
    <w:rsid w:val="00EE10FD"/>
    <w:rsid w:val="00EE1170"/>
    <w:rsid w:val="00EE17E0"/>
    <w:rsid w:val="00EE188E"/>
    <w:rsid w:val="00EE199C"/>
    <w:rsid w:val="00EE1AE3"/>
    <w:rsid w:val="00EE1AF7"/>
    <w:rsid w:val="00EE1C2F"/>
    <w:rsid w:val="00EE1C75"/>
    <w:rsid w:val="00EE1E2C"/>
    <w:rsid w:val="00EE1FFA"/>
    <w:rsid w:val="00EE208A"/>
    <w:rsid w:val="00EE2231"/>
    <w:rsid w:val="00EE225C"/>
    <w:rsid w:val="00EE22B1"/>
    <w:rsid w:val="00EE25CD"/>
    <w:rsid w:val="00EE26D5"/>
    <w:rsid w:val="00EE279C"/>
    <w:rsid w:val="00EE2A4A"/>
    <w:rsid w:val="00EE2F1A"/>
    <w:rsid w:val="00EE30CE"/>
    <w:rsid w:val="00EE30EA"/>
    <w:rsid w:val="00EE31B1"/>
    <w:rsid w:val="00EE35B8"/>
    <w:rsid w:val="00EE3609"/>
    <w:rsid w:val="00EE3681"/>
    <w:rsid w:val="00EE36ED"/>
    <w:rsid w:val="00EE3930"/>
    <w:rsid w:val="00EE3955"/>
    <w:rsid w:val="00EE3BA1"/>
    <w:rsid w:val="00EE3C0A"/>
    <w:rsid w:val="00EE3E5A"/>
    <w:rsid w:val="00EE3E87"/>
    <w:rsid w:val="00EE4032"/>
    <w:rsid w:val="00EE4065"/>
    <w:rsid w:val="00EE44A3"/>
    <w:rsid w:val="00EE45A7"/>
    <w:rsid w:val="00EE45C7"/>
    <w:rsid w:val="00EE4665"/>
    <w:rsid w:val="00EE4862"/>
    <w:rsid w:val="00EE48CB"/>
    <w:rsid w:val="00EE4925"/>
    <w:rsid w:val="00EE4F58"/>
    <w:rsid w:val="00EE5218"/>
    <w:rsid w:val="00EE532C"/>
    <w:rsid w:val="00EE54B1"/>
    <w:rsid w:val="00EE5836"/>
    <w:rsid w:val="00EE5837"/>
    <w:rsid w:val="00EE5DFE"/>
    <w:rsid w:val="00EE6017"/>
    <w:rsid w:val="00EE629C"/>
    <w:rsid w:val="00EE650D"/>
    <w:rsid w:val="00EE65FE"/>
    <w:rsid w:val="00EE6715"/>
    <w:rsid w:val="00EE67CC"/>
    <w:rsid w:val="00EE69A2"/>
    <w:rsid w:val="00EE6BA8"/>
    <w:rsid w:val="00EE6E5D"/>
    <w:rsid w:val="00EE708E"/>
    <w:rsid w:val="00EE727F"/>
    <w:rsid w:val="00EE76A6"/>
    <w:rsid w:val="00EE76C9"/>
    <w:rsid w:val="00EE77B3"/>
    <w:rsid w:val="00EE7883"/>
    <w:rsid w:val="00EE7911"/>
    <w:rsid w:val="00EE7AD1"/>
    <w:rsid w:val="00EE7DB7"/>
    <w:rsid w:val="00EE7E73"/>
    <w:rsid w:val="00EE7EE0"/>
    <w:rsid w:val="00EE7FCE"/>
    <w:rsid w:val="00EF0101"/>
    <w:rsid w:val="00EF0168"/>
    <w:rsid w:val="00EF01F9"/>
    <w:rsid w:val="00EF0280"/>
    <w:rsid w:val="00EF0334"/>
    <w:rsid w:val="00EF0641"/>
    <w:rsid w:val="00EF07F7"/>
    <w:rsid w:val="00EF0A71"/>
    <w:rsid w:val="00EF0ABD"/>
    <w:rsid w:val="00EF0F00"/>
    <w:rsid w:val="00EF1007"/>
    <w:rsid w:val="00EF104E"/>
    <w:rsid w:val="00EF11EC"/>
    <w:rsid w:val="00EF18AD"/>
    <w:rsid w:val="00EF19A4"/>
    <w:rsid w:val="00EF1A70"/>
    <w:rsid w:val="00EF1AD6"/>
    <w:rsid w:val="00EF1C5B"/>
    <w:rsid w:val="00EF1DB4"/>
    <w:rsid w:val="00EF228A"/>
    <w:rsid w:val="00EF2A08"/>
    <w:rsid w:val="00EF2F1A"/>
    <w:rsid w:val="00EF3000"/>
    <w:rsid w:val="00EF316F"/>
    <w:rsid w:val="00EF328E"/>
    <w:rsid w:val="00EF33A0"/>
    <w:rsid w:val="00EF34BD"/>
    <w:rsid w:val="00EF3606"/>
    <w:rsid w:val="00EF3E22"/>
    <w:rsid w:val="00EF4025"/>
    <w:rsid w:val="00EF4136"/>
    <w:rsid w:val="00EF429C"/>
    <w:rsid w:val="00EF4301"/>
    <w:rsid w:val="00EF4643"/>
    <w:rsid w:val="00EF48B5"/>
    <w:rsid w:val="00EF48C8"/>
    <w:rsid w:val="00EF4A5D"/>
    <w:rsid w:val="00EF4C5E"/>
    <w:rsid w:val="00EF4C7F"/>
    <w:rsid w:val="00EF4C99"/>
    <w:rsid w:val="00EF4DDA"/>
    <w:rsid w:val="00EF52C0"/>
    <w:rsid w:val="00EF5398"/>
    <w:rsid w:val="00EF54D1"/>
    <w:rsid w:val="00EF5AAA"/>
    <w:rsid w:val="00EF5ECF"/>
    <w:rsid w:val="00EF64B2"/>
    <w:rsid w:val="00EF662F"/>
    <w:rsid w:val="00EF66EE"/>
    <w:rsid w:val="00EF689A"/>
    <w:rsid w:val="00EF68A4"/>
    <w:rsid w:val="00EF6E16"/>
    <w:rsid w:val="00EF6EF5"/>
    <w:rsid w:val="00EF70A9"/>
    <w:rsid w:val="00EF71CB"/>
    <w:rsid w:val="00EF71EA"/>
    <w:rsid w:val="00EF73B5"/>
    <w:rsid w:val="00EF75A9"/>
    <w:rsid w:val="00EF7AEC"/>
    <w:rsid w:val="00EF7BC3"/>
    <w:rsid w:val="00EF7BD6"/>
    <w:rsid w:val="00EF7E86"/>
    <w:rsid w:val="00EF7FCB"/>
    <w:rsid w:val="00F00096"/>
    <w:rsid w:val="00F000C2"/>
    <w:rsid w:val="00F00165"/>
    <w:rsid w:val="00F00546"/>
    <w:rsid w:val="00F00876"/>
    <w:rsid w:val="00F00A4E"/>
    <w:rsid w:val="00F00C2F"/>
    <w:rsid w:val="00F00DC0"/>
    <w:rsid w:val="00F00EB6"/>
    <w:rsid w:val="00F00EC8"/>
    <w:rsid w:val="00F00F49"/>
    <w:rsid w:val="00F01280"/>
    <w:rsid w:val="00F013E5"/>
    <w:rsid w:val="00F01495"/>
    <w:rsid w:val="00F01678"/>
    <w:rsid w:val="00F018E1"/>
    <w:rsid w:val="00F01AF1"/>
    <w:rsid w:val="00F01B16"/>
    <w:rsid w:val="00F01D79"/>
    <w:rsid w:val="00F01FD5"/>
    <w:rsid w:val="00F02004"/>
    <w:rsid w:val="00F021C5"/>
    <w:rsid w:val="00F023F2"/>
    <w:rsid w:val="00F0291B"/>
    <w:rsid w:val="00F02F36"/>
    <w:rsid w:val="00F03100"/>
    <w:rsid w:val="00F031C4"/>
    <w:rsid w:val="00F03359"/>
    <w:rsid w:val="00F038C6"/>
    <w:rsid w:val="00F038DC"/>
    <w:rsid w:val="00F03BA4"/>
    <w:rsid w:val="00F03BAD"/>
    <w:rsid w:val="00F03D70"/>
    <w:rsid w:val="00F03E44"/>
    <w:rsid w:val="00F03F65"/>
    <w:rsid w:val="00F042F2"/>
    <w:rsid w:val="00F0430D"/>
    <w:rsid w:val="00F0431B"/>
    <w:rsid w:val="00F04827"/>
    <w:rsid w:val="00F04886"/>
    <w:rsid w:val="00F048EA"/>
    <w:rsid w:val="00F04EA3"/>
    <w:rsid w:val="00F04F3E"/>
    <w:rsid w:val="00F0505C"/>
    <w:rsid w:val="00F05316"/>
    <w:rsid w:val="00F054FF"/>
    <w:rsid w:val="00F05539"/>
    <w:rsid w:val="00F05657"/>
    <w:rsid w:val="00F05676"/>
    <w:rsid w:val="00F056EE"/>
    <w:rsid w:val="00F057F7"/>
    <w:rsid w:val="00F05AAA"/>
    <w:rsid w:val="00F0655B"/>
    <w:rsid w:val="00F0659D"/>
    <w:rsid w:val="00F066F3"/>
    <w:rsid w:val="00F067A6"/>
    <w:rsid w:val="00F06935"/>
    <w:rsid w:val="00F06BBE"/>
    <w:rsid w:val="00F06C4C"/>
    <w:rsid w:val="00F06ECF"/>
    <w:rsid w:val="00F072EB"/>
    <w:rsid w:val="00F073F3"/>
    <w:rsid w:val="00F074AE"/>
    <w:rsid w:val="00F074F8"/>
    <w:rsid w:val="00F075A7"/>
    <w:rsid w:val="00F07676"/>
    <w:rsid w:val="00F07771"/>
    <w:rsid w:val="00F078B5"/>
    <w:rsid w:val="00F07921"/>
    <w:rsid w:val="00F07A4A"/>
    <w:rsid w:val="00F07C19"/>
    <w:rsid w:val="00F07EE9"/>
    <w:rsid w:val="00F10125"/>
    <w:rsid w:val="00F102CA"/>
    <w:rsid w:val="00F10392"/>
    <w:rsid w:val="00F1069B"/>
    <w:rsid w:val="00F10724"/>
    <w:rsid w:val="00F10775"/>
    <w:rsid w:val="00F1092E"/>
    <w:rsid w:val="00F10B23"/>
    <w:rsid w:val="00F10EAD"/>
    <w:rsid w:val="00F10EB7"/>
    <w:rsid w:val="00F10EDE"/>
    <w:rsid w:val="00F10FF6"/>
    <w:rsid w:val="00F111B3"/>
    <w:rsid w:val="00F112C3"/>
    <w:rsid w:val="00F11368"/>
    <w:rsid w:val="00F115CC"/>
    <w:rsid w:val="00F11790"/>
    <w:rsid w:val="00F1191B"/>
    <w:rsid w:val="00F11A9C"/>
    <w:rsid w:val="00F11F8C"/>
    <w:rsid w:val="00F11FAD"/>
    <w:rsid w:val="00F12062"/>
    <w:rsid w:val="00F121A1"/>
    <w:rsid w:val="00F123F3"/>
    <w:rsid w:val="00F12B61"/>
    <w:rsid w:val="00F12C28"/>
    <w:rsid w:val="00F12F2A"/>
    <w:rsid w:val="00F13337"/>
    <w:rsid w:val="00F13560"/>
    <w:rsid w:val="00F13BBD"/>
    <w:rsid w:val="00F13C9D"/>
    <w:rsid w:val="00F13D47"/>
    <w:rsid w:val="00F13DC7"/>
    <w:rsid w:val="00F13E9A"/>
    <w:rsid w:val="00F13F91"/>
    <w:rsid w:val="00F14027"/>
    <w:rsid w:val="00F142DD"/>
    <w:rsid w:val="00F142F2"/>
    <w:rsid w:val="00F142F3"/>
    <w:rsid w:val="00F14758"/>
    <w:rsid w:val="00F147A5"/>
    <w:rsid w:val="00F148EC"/>
    <w:rsid w:val="00F14BB6"/>
    <w:rsid w:val="00F15311"/>
    <w:rsid w:val="00F1537C"/>
    <w:rsid w:val="00F153B1"/>
    <w:rsid w:val="00F15496"/>
    <w:rsid w:val="00F157D5"/>
    <w:rsid w:val="00F158CE"/>
    <w:rsid w:val="00F15A37"/>
    <w:rsid w:val="00F15BC2"/>
    <w:rsid w:val="00F15D24"/>
    <w:rsid w:val="00F162F2"/>
    <w:rsid w:val="00F16773"/>
    <w:rsid w:val="00F167E9"/>
    <w:rsid w:val="00F16A7C"/>
    <w:rsid w:val="00F16AB1"/>
    <w:rsid w:val="00F16B45"/>
    <w:rsid w:val="00F16CA8"/>
    <w:rsid w:val="00F16CAE"/>
    <w:rsid w:val="00F16E83"/>
    <w:rsid w:val="00F16F15"/>
    <w:rsid w:val="00F17004"/>
    <w:rsid w:val="00F175F2"/>
    <w:rsid w:val="00F1765B"/>
    <w:rsid w:val="00F176C9"/>
    <w:rsid w:val="00F1793B"/>
    <w:rsid w:val="00F17B87"/>
    <w:rsid w:val="00F17B9B"/>
    <w:rsid w:val="00F17F27"/>
    <w:rsid w:val="00F17F4F"/>
    <w:rsid w:val="00F17FBC"/>
    <w:rsid w:val="00F20062"/>
    <w:rsid w:val="00F20395"/>
    <w:rsid w:val="00F208D3"/>
    <w:rsid w:val="00F20A53"/>
    <w:rsid w:val="00F20B8D"/>
    <w:rsid w:val="00F20C12"/>
    <w:rsid w:val="00F20CAD"/>
    <w:rsid w:val="00F210C0"/>
    <w:rsid w:val="00F21118"/>
    <w:rsid w:val="00F21148"/>
    <w:rsid w:val="00F211C7"/>
    <w:rsid w:val="00F21229"/>
    <w:rsid w:val="00F2137F"/>
    <w:rsid w:val="00F213D8"/>
    <w:rsid w:val="00F2184E"/>
    <w:rsid w:val="00F21A25"/>
    <w:rsid w:val="00F21A71"/>
    <w:rsid w:val="00F21BBB"/>
    <w:rsid w:val="00F2232A"/>
    <w:rsid w:val="00F22652"/>
    <w:rsid w:val="00F2274D"/>
    <w:rsid w:val="00F22775"/>
    <w:rsid w:val="00F229F9"/>
    <w:rsid w:val="00F22A35"/>
    <w:rsid w:val="00F22A6C"/>
    <w:rsid w:val="00F22C80"/>
    <w:rsid w:val="00F22F21"/>
    <w:rsid w:val="00F2306F"/>
    <w:rsid w:val="00F23093"/>
    <w:rsid w:val="00F230E0"/>
    <w:rsid w:val="00F23189"/>
    <w:rsid w:val="00F231B1"/>
    <w:rsid w:val="00F23228"/>
    <w:rsid w:val="00F234B2"/>
    <w:rsid w:val="00F23569"/>
    <w:rsid w:val="00F237D2"/>
    <w:rsid w:val="00F23B03"/>
    <w:rsid w:val="00F23BAD"/>
    <w:rsid w:val="00F23D3E"/>
    <w:rsid w:val="00F23D40"/>
    <w:rsid w:val="00F23EAE"/>
    <w:rsid w:val="00F23FCF"/>
    <w:rsid w:val="00F23FD7"/>
    <w:rsid w:val="00F24200"/>
    <w:rsid w:val="00F24301"/>
    <w:rsid w:val="00F24BE7"/>
    <w:rsid w:val="00F24E25"/>
    <w:rsid w:val="00F24F80"/>
    <w:rsid w:val="00F24FE6"/>
    <w:rsid w:val="00F252E2"/>
    <w:rsid w:val="00F25316"/>
    <w:rsid w:val="00F2597B"/>
    <w:rsid w:val="00F25C40"/>
    <w:rsid w:val="00F26246"/>
    <w:rsid w:val="00F264EB"/>
    <w:rsid w:val="00F267D5"/>
    <w:rsid w:val="00F26860"/>
    <w:rsid w:val="00F26CC1"/>
    <w:rsid w:val="00F2721B"/>
    <w:rsid w:val="00F27564"/>
    <w:rsid w:val="00F27A06"/>
    <w:rsid w:val="00F27A12"/>
    <w:rsid w:val="00F27AC4"/>
    <w:rsid w:val="00F27EC4"/>
    <w:rsid w:val="00F27FE0"/>
    <w:rsid w:val="00F300AF"/>
    <w:rsid w:val="00F3018B"/>
    <w:rsid w:val="00F302B2"/>
    <w:rsid w:val="00F3030F"/>
    <w:rsid w:val="00F30349"/>
    <w:rsid w:val="00F303B1"/>
    <w:rsid w:val="00F3049B"/>
    <w:rsid w:val="00F309C7"/>
    <w:rsid w:val="00F309E6"/>
    <w:rsid w:val="00F30A74"/>
    <w:rsid w:val="00F30C76"/>
    <w:rsid w:val="00F30E57"/>
    <w:rsid w:val="00F31616"/>
    <w:rsid w:val="00F319C3"/>
    <w:rsid w:val="00F320E8"/>
    <w:rsid w:val="00F321D0"/>
    <w:rsid w:val="00F32897"/>
    <w:rsid w:val="00F32B56"/>
    <w:rsid w:val="00F32D2C"/>
    <w:rsid w:val="00F33150"/>
    <w:rsid w:val="00F33431"/>
    <w:rsid w:val="00F33602"/>
    <w:rsid w:val="00F33B6C"/>
    <w:rsid w:val="00F33C39"/>
    <w:rsid w:val="00F33C43"/>
    <w:rsid w:val="00F33CA4"/>
    <w:rsid w:val="00F33CCC"/>
    <w:rsid w:val="00F340A6"/>
    <w:rsid w:val="00F34124"/>
    <w:rsid w:val="00F3429E"/>
    <w:rsid w:val="00F3431A"/>
    <w:rsid w:val="00F344BB"/>
    <w:rsid w:val="00F347C1"/>
    <w:rsid w:val="00F34A9D"/>
    <w:rsid w:val="00F34BE8"/>
    <w:rsid w:val="00F34C04"/>
    <w:rsid w:val="00F34C30"/>
    <w:rsid w:val="00F34ED6"/>
    <w:rsid w:val="00F34EED"/>
    <w:rsid w:val="00F3522F"/>
    <w:rsid w:val="00F352DB"/>
    <w:rsid w:val="00F35436"/>
    <w:rsid w:val="00F35522"/>
    <w:rsid w:val="00F355CE"/>
    <w:rsid w:val="00F3571E"/>
    <w:rsid w:val="00F3594C"/>
    <w:rsid w:val="00F35B7D"/>
    <w:rsid w:val="00F35BDA"/>
    <w:rsid w:val="00F35E48"/>
    <w:rsid w:val="00F3609B"/>
    <w:rsid w:val="00F360B0"/>
    <w:rsid w:val="00F36435"/>
    <w:rsid w:val="00F36AE6"/>
    <w:rsid w:val="00F36C72"/>
    <w:rsid w:val="00F36D77"/>
    <w:rsid w:val="00F370E1"/>
    <w:rsid w:val="00F371EB"/>
    <w:rsid w:val="00F372AD"/>
    <w:rsid w:val="00F372EC"/>
    <w:rsid w:val="00F37821"/>
    <w:rsid w:val="00F37B1A"/>
    <w:rsid w:val="00F37CBB"/>
    <w:rsid w:val="00F37D1E"/>
    <w:rsid w:val="00F37D68"/>
    <w:rsid w:val="00F37F01"/>
    <w:rsid w:val="00F40057"/>
    <w:rsid w:val="00F4017C"/>
    <w:rsid w:val="00F40328"/>
    <w:rsid w:val="00F40464"/>
    <w:rsid w:val="00F408C9"/>
    <w:rsid w:val="00F40B9B"/>
    <w:rsid w:val="00F40E87"/>
    <w:rsid w:val="00F40F79"/>
    <w:rsid w:val="00F410D5"/>
    <w:rsid w:val="00F413C4"/>
    <w:rsid w:val="00F41618"/>
    <w:rsid w:val="00F417B7"/>
    <w:rsid w:val="00F4182B"/>
    <w:rsid w:val="00F4199F"/>
    <w:rsid w:val="00F41C90"/>
    <w:rsid w:val="00F42459"/>
    <w:rsid w:val="00F42461"/>
    <w:rsid w:val="00F4255B"/>
    <w:rsid w:val="00F4291D"/>
    <w:rsid w:val="00F42C46"/>
    <w:rsid w:val="00F42D0F"/>
    <w:rsid w:val="00F42E9D"/>
    <w:rsid w:val="00F43218"/>
    <w:rsid w:val="00F43390"/>
    <w:rsid w:val="00F4348F"/>
    <w:rsid w:val="00F434B0"/>
    <w:rsid w:val="00F436DB"/>
    <w:rsid w:val="00F436ED"/>
    <w:rsid w:val="00F436EF"/>
    <w:rsid w:val="00F4376F"/>
    <w:rsid w:val="00F43847"/>
    <w:rsid w:val="00F43BF8"/>
    <w:rsid w:val="00F43E61"/>
    <w:rsid w:val="00F442BC"/>
    <w:rsid w:val="00F444FE"/>
    <w:rsid w:val="00F44621"/>
    <w:rsid w:val="00F44A0D"/>
    <w:rsid w:val="00F44B11"/>
    <w:rsid w:val="00F44DE5"/>
    <w:rsid w:val="00F44F42"/>
    <w:rsid w:val="00F45176"/>
    <w:rsid w:val="00F45730"/>
    <w:rsid w:val="00F45836"/>
    <w:rsid w:val="00F45BFE"/>
    <w:rsid w:val="00F45C71"/>
    <w:rsid w:val="00F45FBB"/>
    <w:rsid w:val="00F46383"/>
    <w:rsid w:val="00F46906"/>
    <w:rsid w:val="00F46918"/>
    <w:rsid w:val="00F46946"/>
    <w:rsid w:val="00F46BCB"/>
    <w:rsid w:val="00F46CBC"/>
    <w:rsid w:val="00F47682"/>
    <w:rsid w:val="00F476FD"/>
    <w:rsid w:val="00F476FF"/>
    <w:rsid w:val="00F47787"/>
    <w:rsid w:val="00F47B67"/>
    <w:rsid w:val="00F47F5C"/>
    <w:rsid w:val="00F500EE"/>
    <w:rsid w:val="00F504C4"/>
    <w:rsid w:val="00F506E6"/>
    <w:rsid w:val="00F50844"/>
    <w:rsid w:val="00F51113"/>
    <w:rsid w:val="00F51151"/>
    <w:rsid w:val="00F51164"/>
    <w:rsid w:val="00F51348"/>
    <w:rsid w:val="00F5167B"/>
    <w:rsid w:val="00F5182C"/>
    <w:rsid w:val="00F51A1D"/>
    <w:rsid w:val="00F51C23"/>
    <w:rsid w:val="00F51C3F"/>
    <w:rsid w:val="00F520D5"/>
    <w:rsid w:val="00F52355"/>
    <w:rsid w:val="00F52881"/>
    <w:rsid w:val="00F5298F"/>
    <w:rsid w:val="00F52BD0"/>
    <w:rsid w:val="00F52C0A"/>
    <w:rsid w:val="00F53185"/>
    <w:rsid w:val="00F532CA"/>
    <w:rsid w:val="00F53468"/>
    <w:rsid w:val="00F539CC"/>
    <w:rsid w:val="00F53AFC"/>
    <w:rsid w:val="00F5414C"/>
    <w:rsid w:val="00F541E1"/>
    <w:rsid w:val="00F5426F"/>
    <w:rsid w:val="00F543D9"/>
    <w:rsid w:val="00F5442A"/>
    <w:rsid w:val="00F54AF5"/>
    <w:rsid w:val="00F54C52"/>
    <w:rsid w:val="00F54D9A"/>
    <w:rsid w:val="00F550E9"/>
    <w:rsid w:val="00F552D6"/>
    <w:rsid w:val="00F55346"/>
    <w:rsid w:val="00F554C7"/>
    <w:rsid w:val="00F554DB"/>
    <w:rsid w:val="00F555C8"/>
    <w:rsid w:val="00F5568D"/>
    <w:rsid w:val="00F55858"/>
    <w:rsid w:val="00F559A3"/>
    <w:rsid w:val="00F55A0A"/>
    <w:rsid w:val="00F55F1B"/>
    <w:rsid w:val="00F565AC"/>
    <w:rsid w:val="00F565DD"/>
    <w:rsid w:val="00F565EF"/>
    <w:rsid w:val="00F570B4"/>
    <w:rsid w:val="00F5716E"/>
    <w:rsid w:val="00F57279"/>
    <w:rsid w:val="00F576CB"/>
    <w:rsid w:val="00F577F6"/>
    <w:rsid w:val="00F57903"/>
    <w:rsid w:val="00F57ADD"/>
    <w:rsid w:val="00F57ADF"/>
    <w:rsid w:val="00F57B3B"/>
    <w:rsid w:val="00F57C64"/>
    <w:rsid w:val="00F57DCA"/>
    <w:rsid w:val="00F57FC3"/>
    <w:rsid w:val="00F60161"/>
    <w:rsid w:val="00F602F6"/>
    <w:rsid w:val="00F607C8"/>
    <w:rsid w:val="00F60857"/>
    <w:rsid w:val="00F608E7"/>
    <w:rsid w:val="00F608EB"/>
    <w:rsid w:val="00F60942"/>
    <w:rsid w:val="00F60B4B"/>
    <w:rsid w:val="00F60F05"/>
    <w:rsid w:val="00F6124B"/>
    <w:rsid w:val="00F6157B"/>
    <w:rsid w:val="00F61677"/>
    <w:rsid w:val="00F61988"/>
    <w:rsid w:val="00F61C30"/>
    <w:rsid w:val="00F61D7B"/>
    <w:rsid w:val="00F61E76"/>
    <w:rsid w:val="00F61EB0"/>
    <w:rsid w:val="00F62186"/>
    <w:rsid w:val="00F62513"/>
    <w:rsid w:val="00F625EF"/>
    <w:rsid w:val="00F6269F"/>
    <w:rsid w:val="00F62725"/>
    <w:rsid w:val="00F627BF"/>
    <w:rsid w:val="00F628B9"/>
    <w:rsid w:val="00F62919"/>
    <w:rsid w:val="00F62AC8"/>
    <w:rsid w:val="00F62D9A"/>
    <w:rsid w:val="00F62DFE"/>
    <w:rsid w:val="00F6320E"/>
    <w:rsid w:val="00F63AE1"/>
    <w:rsid w:val="00F63B36"/>
    <w:rsid w:val="00F64189"/>
    <w:rsid w:val="00F646C0"/>
    <w:rsid w:val="00F646DB"/>
    <w:rsid w:val="00F648C8"/>
    <w:rsid w:val="00F6493C"/>
    <w:rsid w:val="00F64A61"/>
    <w:rsid w:val="00F64AE0"/>
    <w:rsid w:val="00F64B11"/>
    <w:rsid w:val="00F65413"/>
    <w:rsid w:val="00F65530"/>
    <w:rsid w:val="00F6569F"/>
    <w:rsid w:val="00F65859"/>
    <w:rsid w:val="00F65967"/>
    <w:rsid w:val="00F65B35"/>
    <w:rsid w:val="00F65CFC"/>
    <w:rsid w:val="00F65FE3"/>
    <w:rsid w:val="00F661F9"/>
    <w:rsid w:val="00F6656F"/>
    <w:rsid w:val="00F66F84"/>
    <w:rsid w:val="00F677EB"/>
    <w:rsid w:val="00F67943"/>
    <w:rsid w:val="00F67AEA"/>
    <w:rsid w:val="00F67CE1"/>
    <w:rsid w:val="00F67F48"/>
    <w:rsid w:val="00F7038D"/>
    <w:rsid w:val="00F705A1"/>
    <w:rsid w:val="00F707CC"/>
    <w:rsid w:val="00F70978"/>
    <w:rsid w:val="00F70A7D"/>
    <w:rsid w:val="00F70B9D"/>
    <w:rsid w:val="00F70BB3"/>
    <w:rsid w:val="00F70BC6"/>
    <w:rsid w:val="00F70C46"/>
    <w:rsid w:val="00F70F0E"/>
    <w:rsid w:val="00F71302"/>
    <w:rsid w:val="00F717F6"/>
    <w:rsid w:val="00F7197E"/>
    <w:rsid w:val="00F719CF"/>
    <w:rsid w:val="00F71D84"/>
    <w:rsid w:val="00F71FDE"/>
    <w:rsid w:val="00F720CC"/>
    <w:rsid w:val="00F72265"/>
    <w:rsid w:val="00F723C9"/>
    <w:rsid w:val="00F7240A"/>
    <w:rsid w:val="00F72497"/>
    <w:rsid w:val="00F724E8"/>
    <w:rsid w:val="00F726DE"/>
    <w:rsid w:val="00F726EC"/>
    <w:rsid w:val="00F72850"/>
    <w:rsid w:val="00F72A3C"/>
    <w:rsid w:val="00F72EC3"/>
    <w:rsid w:val="00F731E4"/>
    <w:rsid w:val="00F732FA"/>
    <w:rsid w:val="00F735CD"/>
    <w:rsid w:val="00F737E9"/>
    <w:rsid w:val="00F73A4E"/>
    <w:rsid w:val="00F73B7F"/>
    <w:rsid w:val="00F73B8D"/>
    <w:rsid w:val="00F73EAD"/>
    <w:rsid w:val="00F73F3A"/>
    <w:rsid w:val="00F73F6A"/>
    <w:rsid w:val="00F74341"/>
    <w:rsid w:val="00F74380"/>
    <w:rsid w:val="00F7442D"/>
    <w:rsid w:val="00F74558"/>
    <w:rsid w:val="00F74797"/>
    <w:rsid w:val="00F748C8"/>
    <w:rsid w:val="00F74E97"/>
    <w:rsid w:val="00F751D2"/>
    <w:rsid w:val="00F758FD"/>
    <w:rsid w:val="00F7599B"/>
    <w:rsid w:val="00F75A26"/>
    <w:rsid w:val="00F75CA8"/>
    <w:rsid w:val="00F760DA"/>
    <w:rsid w:val="00F7635F"/>
    <w:rsid w:val="00F766AE"/>
    <w:rsid w:val="00F76B01"/>
    <w:rsid w:val="00F76FB5"/>
    <w:rsid w:val="00F7724E"/>
    <w:rsid w:val="00F7737E"/>
    <w:rsid w:val="00F773A7"/>
    <w:rsid w:val="00F773F8"/>
    <w:rsid w:val="00F7745E"/>
    <w:rsid w:val="00F7752E"/>
    <w:rsid w:val="00F7756D"/>
    <w:rsid w:val="00F7766D"/>
    <w:rsid w:val="00F777AC"/>
    <w:rsid w:val="00F77828"/>
    <w:rsid w:val="00F800DC"/>
    <w:rsid w:val="00F802A2"/>
    <w:rsid w:val="00F8058D"/>
    <w:rsid w:val="00F805CC"/>
    <w:rsid w:val="00F80961"/>
    <w:rsid w:val="00F80A91"/>
    <w:rsid w:val="00F810BA"/>
    <w:rsid w:val="00F810DA"/>
    <w:rsid w:val="00F81353"/>
    <w:rsid w:val="00F814ED"/>
    <w:rsid w:val="00F816EE"/>
    <w:rsid w:val="00F81786"/>
    <w:rsid w:val="00F81B97"/>
    <w:rsid w:val="00F81C28"/>
    <w:rsid w:val="00F81C9E"/>
    <w:rsid w:val="00F81CF1"/>
    <w:rsid w:val="00F81D30"/>
    <w:rsid w:val="00F81EB8"/>
    <w:rsid w:val="00F820D3"/>
    <w:rsid w:val="00F82113"/>
    <w:rsid w:val="00F8211F"/>
    <w:rsid w:val="00F82217"/>
    <w:rsid w:val="00F82377"/>
    <w:rsid w:val="00F82507"/>
    <w:rsid w:val="00F8276B"/>
    <w:rsid w:val="00F8287E"/>
    <w:rsid w:val="00F82BAC"/>
    <w:rsid w:val="00F82CC4"/>
    <w:rsid w:val="00F82DF3"/>
    <w:rsid w:val="00F8329F"/>
    <w:rsid w:val="00F836DC"/>
    <w:rsid w:val="00F83A3A"/>
    <w:rsid w:val="00F83D25"/>
    <w:rsid w:val="00F83D40"/>
    <w:rsid w:val="00F83E71"/>
    <w:rsid w:val="00F83F7F"/>
    <w:rsid w:val="00F84201"/>
    <w:rsid w:val="00F843E4"/>
    <w:rsid w:val="00F84438"/>
    <w:rsid w:val="00F8473F"/>
    <w:rsid w:val="00F84769"/>
    <w:rsid w:val="00F84826"/>
    <w:rsid w:val="00F84839"/>
    <w:rsid w:val="00F8488A"/>
    <w:rsid w:val="00F84A26"/>
    <w:rsid w:val="00F84BCA"/>
    <w:rsid w:val="00F84CF2"/>
    <w:rsid w:val="00F84FBD"/>
    <w:rsid w:val="00F84FC5"/>
    <w:rsid w:val="00F851D9"/>
    <w:rsid w:val="00F85224"/>
    <w:rsid w:val="00F85564"/>
    <w:rsid w:val="00F856DA"/>
    <w:rsid w:val="00F8587F"/>
    <w:rsid w:val="00F85FB7"/>
    <w:rsid w:val="00F86378"/>
    <w:rsid w:val="00F863F2"/>
    <w:rsid w:val="00F86B12"/>
    <w:rsid w:val="00F86BA7"/>
    <w:rsid w:val="00F86C67"/>
    <w:rsid w:val="00F87033"/>
    <w:rsid w:val="00F870C8"/>
    <w:rsid w:val="00F871CC"/>
    <w:rsid w:val="00F8755A"/>
    <w:rsid w:val="00F87781"/>
    <w:rsid w:val="00F877D1"/>
    <w:rsid w:val="00F87A06"/>
    <w:rsid w:val="00F87ABA"/>
    <w:rsid w:val="00F87B7E"/>
    <w:rsid w:val="00F87CB3"/>
    <w:rsid w:val="00F87EF9"/>
    <w:rsid w:val="00F90277"/>
    <w:rsid w:val="00F9047B"/>
    <w:rsid w:val="00F90591"/>
    <w:rsid w:val="00F908BA"/>
    <w:rsid w:val="00F90CF9"/>
    <w:rsid w:val="00F90F28"/>
    <w:rsid w:val="00F9114F"/>
    <w:rsid w:val="00F91175"/>
    <w:rsid w:val="00F91365"/>
    <w:rsid w:val="00F914B3"/>
    <w:rsid w:val="00F91695"/>
    <w:rsid w:val="00F916ED"/>
    <w:rsid w:val="00F91717"/>
    <w:rsid w:val="00F91915"/>
    <w:rsid w:val="00F919F8"/>
    <w:rsid w:val="00F920DC"/>
    <w:rsid w:val="00F92125"/>
    <w:rsid w:val="00F92342"/>
    <w:rsid w:val="00F925FD"/>
    <w:rsid w:val="00F92623"/>
    <w:rsid w:val="00F928F2"/>
    <w:rsid w:val="00F92984"/>
    <w:rsid w:val="00F92B0F"/>
    <w:rsid w:val="00F92C1C"/>
    <w:rsid w:val="00F935AA"/>
    <w:rsid w:val="00F9369D"/>
    <w:rsid w:val="00F9391A"/>
    <w:rsid w:val="00F93AD3"/>
    <w:rsid w:val="00F93C95"/>
    <w:rsid w:val="00F93E76"/>
    <w:rsid w:val="00F9419B"/>
    <w:rsid w:val="00F94367"/>
    <w:rsid w:val="00F9480D"/>
    <w:rsid w:val="00F94988"/>
    <w:rsid w:val="00F94A72"/>
    <w:rsid w:val="00F94AF3"/>
    <w:rsid w:val="00F94BFC"/>
    <w:rsid w:val="00F94CCD"/>
    <w:rsid w:val="00F94D02"/>
    <w:rsid w:val="00F94DD7"/>
    <w:rsid w:val="00F94E75"/>
    <w:rsid w:val="00F94F97"/>
    <w:rsid w:val="00F94FBF"/>
    <w:rsid w:val="00F950FF"/>
    <w:rsid w:val="00F955F0"/>
    <w:rsid w:val="00F958D2"/>
    <w:rsid w:val="00F95AF5"/>
    <w:rsid w:val="00F95EA9"/>
    <w:rsid w:val="00F963EB"/>
    <w:rsid w:val="00F96760"/>
    <w:rsid w:val="00F967DF"/>
    <w:rsid w:val="00F96892"/>
    <w:rsid w:val="00F96B17"/>
    <w:rsid w:val="00F96F1C"/>
    <w:rsid w:val="00F973CE"/>
    <w:rsid w:val="00F97545"/>
    <w:rsid w:val="00F976AF"/>
    <w:rsid w:val="00F97774"/>
    <w:rsid w:val="00F978A1"/>
    <w:rsid w:val="00F97A8E"/>
    <w:rsid w:val="00F97A92"/>
    <w:rsid w:val="00F97CE8"/>
    <w:rsid w:val="00F97E51"/>
    <w:rsid w:val="00FA084B"/>
    <w:rsid w:val="00FA090C"/>
    <w:rsid w:val="00FA0CAA"/>
    <w:rsid w:val="00FA1130"/>
    <w:rsid w:val="00FA154C"/>
    <w:rsid w:val="00FA1561"/>
    <w:rsid w:val="00FA1904"/>
    <w:rsid w:val="00FA1A54"/>
    <w:rsid w:val="00FA1C36"/>
    <w:rsid w:val="00FA2223"/>
    <w:rsid w:val="00FA23EF"/>
    <w:rsid w:val="00FA2685"/>
    <w:rsid w:val="00FA294A"/>
    <w:rsid w:val="00FA2D90"/>
    <w:rsid w:val="00FA313F"/>
    <w:rsid w:val="00FA321E"/>
    <w:rsid w:val="00FA3692"/>
    <w:rsid w:val="00FA38A1"/>
    <w:rsid w:val="00FA3AFD"/>
    <w:rsid w:val="00FA3F53"/>
    <w:rsid w:val="00FA3F8D"/>
    <w:rsid w:val="00FA3FC3"/>
    <w:rsid w:val="00FA4402"/>
    <w:rsid w:val="00FA44AA"/>
    <w:rsid w:val="00FA4510"/>
    <w:rsid w:val="00FA46D8"/>
    <w:rsid w:val="00FA481D"/>
    <w:rsid w:val="00FA4A44"/>
    <w:rsid w:val="00FA4ED1"/>
    <w:rsid w:val="00FA4FC0"/>
    <w:rsid w:val="00FA5007"/>
    <w:rsid w:val="00FA50FE"/>
    <w:rsid w:val="00FA53D3"/>
    <w:rsid w:val="00FA5541"/>
    <w:rsid w:val="00FA57B8"/>
    <w:rsid w:val="00FA592D"/>
    <w:rsid w:val="00FA5B02"/>
    <w:rsid w:val="00FA5BFA"/>
    <w:rsid w:val="00FA5C1F"/>
    <w:rsid w:val="00FA5D9D"/>
    <w:rsid w:val="00FA6126"/>
    <w:rsid w:val="00FA6284"/>
    <w:rsid w:val="00FA64FD"/>
    <w:rsid w:val="00FA6975"/>
    <w:rsid w:val="00FA69B9"/>
    <w:rsid w:val="00FA6AA7"/>
    <w:rsid w:val="00FA6F8F"/>
    <w:rsid w:val="00FA7141"/>
    <w:rsid w:val="00FA72B5"/>
    <w:rsid w:val="00FA7420"/>
    <w:rsid w:val="00FA74BA"/>
    <w:rsid w:val="00FA7528"/>
    <w:rsid w:val="00FA7AEC"/>
    <w:rsid w:val="00FA7B26"/>
    <w:rsid w:val="00FA7D6B"/>
    <w:rsid w:val="00FA7D88"/>
    <w:rsid w:val="00FA7EE4"/>
    <w:rsid w:val="00FA7F70"/>
    <w:rsid w:val="00FB00E7"/>
    <w:rsid w:val="00FB01EF"/>
    <w:rsid w:val="00FB03B9"/>
    <w:rsid w:val="00FB061A"/>
    <w:rsid w:val="00FB09ED"/>
    <w:rsid w:val="00FB0D88"/>
    <w:rsid w:val="00FB0DFF"/>
    <w:rsid w:val="00FB0F14"/>
    <w:rsid w:val="00FB1385"/>
    <w:rsid w:val="00FB141D"/>
    <w:rsid w:val="00FB161D"/>
    <w:rsid w:val="00FB18F8"/>
    <w:rsid w:val="00FB1ABF"/>
    <w:rsid w:val="00FB1DD4"/>
    <w:rsid w:val="00FB203D"/>
    <w:rsid w:val="00FB2423"/>
    <w:rsid w:val="00FB255C"/>
    <w:rsid w:val="00FB26CE"/>
    <w:rsid w:val="00FB2745"/>
    <w:rsid w:val="00FB2861"/>
    <w:rsid w:val="00FB295D"/>
    <w:rsid w:val="00FB2E07"/>
    <w:rsid w:val="00FB2E5E"/>
    <w:rsid w:val="00FB2F09"/>
    <w:rsid w:val="00FB2F67"/>
    <w:rsid w:val="00FB3065"/>
    <w:rsid w:val="00FB3296"/>
    <w:rsid w:val="00FB35F5"/>
    <w:rsid w:val="00FB3725"/>
    <w:rsid w:val="00FB3790"/>
    <w:rsid w:val="00FB3916"/>
    <w:rsid w:val="00FB3C3E"/>
    <w:rsid w:val="00FB3D42"/>
    <w:rsid w:val="00FB3E6B"/>
    <w:rsid w:val="00FB3E95"/>
    <w:rsid w:val="00FB4042"/>
    <w:rsid w:val="00FB4072"/>
    <w:rsid w:val="00FB434F"/>
    <w:rsid w:val="00FB4444"/>
    <w:rsid w:val="00FB4582"/>
    <w:rsid w:val="00FB45DD"/>
    <w:rsid w:val="00FB46CC"/>
    <w:rsid w:val="00FB4A16"/>
    <w:rsid w:val="00FB4D00"/>
    <w:rsid w:val="00FB525E"/>
    <w:rsid w:val="00FB529D"/>
    <w:rsid w:val="00FB5485"/>
    <w:rsid w:val="00FB54B5"/>
    <w:rsid w:val="00FB55C5"/>
    <w:rsid w:val="00FB5B90"/>
    <w:rsid w:val="00FB5BBE"/>
    <w:rsid w:val="00FB5D94"/>
    <w:rsid w:val="00FB5DA5"/>
    <w:rsid w:val="00FB5E42"/>
    <w:rsid w:val="00FB61F7"/>
    <w:rsid w:val="00FB6B3A"/>
    <w:rsid w:val="00FB6B6A"/>
    <w:rsid w:val="00FB6E37"/>
    <w:rsid w:val="00FB6EEF"/>
    <w:rsid w:val="00FB6F00"/>
    <w:rsid w:val="00FB7167"/>
    <w:rsid w:val="00FB7320"/>
    <w:rsid w:val="00FB7489"/>
    <w:rsid w:val="00FB7600"/>
    <w:rsid w:val="00FB7645"/>
    <w:rsid w:val="00FB76EB"/>
    <w:rsid w:val="00FB7744"/>
    <w:rsid w:val="00FB7B4F"/>
    <w:rsid w:val="00FB7B7A"/>
    <w:rsid w:val="00FB7CFE"/>
    <w:rsid w:val="00FB7D5B"/>
    <w:rsid w:val="00FB7ED1"/>
    <w:rsid w:val="00FB7F5C"/>
    <w:rsid w:val="00FC01EC"/>
    <w:rsid w:val="00FC04D6"/>
    <w:rsid w:val="00FC05F8"/>
    <w:rsid w:val="00FC077E"/>
    <w:rsid w:val="00FC0C11"/>
    <w:rsid w:val="00FC100E"/>
    <w:rsid w:val="00FC1180"/>
    <w:rsid w:val="00FC18C8"/>
    <w:rsid w:val="00FC1A27"/>
    <w:rsid w:val="00FC1B5B"/>
    <w:rsid w:val="00FC1CAA"/>
    <w:rsid w:val="00FC1E85"/>
    <w:rsid w:val="00FC1EB2"/>
    <w:rsid w:val="00FC2281"/>
    <w:rsid w:val="00FC2484"/>
    <w:rsid w:val="00FC24D5"/>
    <w:rsid w:val="00FC2665"/>
    <w:rsid w:val="00FC26AE"/>
    <w:rsid w:val="00FC2753"/>
    <w:rsid w:val="00FC2991"/>
    <w:rsid w:val="00FC2ACC"/>
    <w:rsid w:val="00FC2B8D"/>
    <w:rsid w:val="00FC2C7B"/>
    <w:rsid w:val="00FC2D59"/>
    <w:rsid w:val="00FC2E7D"/>
    <w:rsid w:val="00FC353E"/>
    <w:rsid w:val="00FC36BA"/>
    <w:rsid w:val="00FC37CF"/>
    <w:rsid w:val="00FC3848"/>
    <w:rsid w:val="00FC3A81"/>
    <w:rsid w:val="00FC3ADB"/>
    <w:rsid w:val="00FC3F18"/>
    <w:rsid w:val="00FC3F3E"/>
    <w:rsid w:val="00FC435C"/>
    <w:rsid w:val="00FC47C7"/>
    <w:rsid w:val="00FC4A6A"/>
    <w:rsid w:val="00FC4B7A"/>
    <w:rsid w:val="00FC4B83"/>
    <w:rsid w:val="00FC4BF3"/>
    <w:rsid w:val="00FC4E86"/>
    <w:rsid w:val="00FC4F83"/>
    <w:rsid w:val="00FC4FEC"/>
    <w:rsid w:val="00FC5087"/>
    <w:rsid w:val="00FC53E9"/>
    <w:rsid w:val="00FC55CF"/>
    <w:rsid w:val="00FC5B8C"/>
    <w:rsid w:val="00FC5E4C"/>
    <w:rsid w:val="00FC5E8C"/>
    <w:rsid w:val="00FC5EE4"/>
    <w:rsid w:val="00FC61FF"/>
    <w:rsid w:val="00FC6AF9"/>
    <w:rsid w:val="00FC6C20"/>
    <w:rsid w:val="00FC6D4C"/>
    <w:rsid w:val="00FC740A"/>
    <w:rsid w:val="00FC7574"/>
    <w:rsid w:val="00FC7664"/>
    <w:rsid w:val="00FC76A8"/>
    <w:rsid w:val="00FC76D0"/>
    <w:rsid w:val="00FC770A"/>
    <w:rsid w:val="00FC7816"/>
    <w:rsid w:val="00FC7892"/>
    <w:rsid w:val="00FD03DB"/>
    <w:rsid w:val="00FD03FC"/>
    <w:rsid w:val="00FD07C6"/>
    <w:rsid w:val="00FD07CF"/>
    <w:rsid w:val="00FD082C"/>
    <w:rsid w:val="00FD0AFA"/>
    <w:rsid w:val="00FD0D62"/>
    <w:rsid w:val="00FD0DB0"/>
    <w:rsid w:val="00FD0DCA"/>
    <w:rsid w:val="00FD0DD9"/>
    <w:rsid w:val="00FD0E71"/>
    <w:rsid w:val="00FD0EBE"/>
    <w:rsid w:val="00FD1505"/>
    <w:rsid w:val="00FD161B"/>
    <w:rsid w:val="00FD18C9"/>
    <w:rsid w:val="00FD1F77"/>
    <w:rsid w:val="00FD20DE"/>
    <w:rsid w:val="00FD2366"/>
    <w:rsid w:val="00FD2945"/>
    <w:rsid w:val="00FD2A18"/>
    <w:rsid w:val="00FD2D2D"/>
    <w:rsid w:val="00FD2E51"/>
    <w:rsid w:val="00FD309F"/>
    <w:rsid w:val="00FD30EE"/>
    <w:rsid w:val="00FD331A"/>
    <w:rsid w:val="00FD3405"/>
    <w:rsid w:val="00FD388E"/>
    <w:rsid w:val="00FD3B55"/>
    <w:rsid w:val="00FD3F6A"/>
    <w:rsid w:val="00FD4044"/>
    <w:rsid w:val="00FD4369"/>
    <w:rsid w:val="00FD4418"/>
    <w:rsid w:val="00FD5425"/>
    <w:rsid w:val="00FD5538"/>
    <w:rsid w:val="00FD55B9"/>
    <w:rsid w:val="00FD5D72"/>
    <w:rsid w:val="00FD64EF"/>
    <w:rsid w:val="00FD6516"/>
    <w:rsid w:val="00FD68D9"/>
    <w:rsid w:val="00FD6C2B"/>
    <w:rsid w:val="00FD6D14"/>
    <w:rsid w:val="00FD6E74"/>
    <w:rsid w:val="00FD7053"/>
    <w:rsid w:val="00FD724C"/>
    <w:rsid w:val="00FD7288"/>
    <w:rsid w:val="00FD7483"/>
    <w:rsid w:val="00FD7571"/>
    <w:rsid w:val="00FD7619"/>
    <w:rsid w:val="00FD7655"/>
    <w:rsid w:val="00FD7970"/>
    <w:rsid w:val="00FD7AFD"/>
    <w:rsid w:val="00FD7B08"/>
    <w:rsid w:val="00FD7C72"/>
    <w:rsid w:val="00FE0054"/>
    <w:rsid w:val="00FE057C"/>
    <w:rsid w:val="00FE0602"/>
    <w:rsid w:val="00FE074F"/>
    <w:rsid w:val="00FE0888"/>
    <w:rsid w:val="00FE095C"/>
    <w:rsid w:val="00FE102E"/>
    <w:rsid w:val="00FE1279"/>
    <w:rsid w:val="00FE1322"/>
    <w:rsid w:val="00FE18E5"/>
    <w:rsid w:val="00FE18EF"/>
    <w:rsid w:val="00FE1C0B"/>
    <w:rsid w:val="00FE1C2C"/>
    <w:rsid w:val="00FE2372"/>
    <w:rsid w:val="00FE2428"/>
    <w:rsid w:val="00FE25D8"/>
    <w:rsid w:val="00FE2C2B"/>
    <w:rsid w:val="00FE306F"/>
    <w:rsid w:val="00FE30BB"/>
    <w:rsid w:val="00FE3232"/>
    <w:rsid w:val="00FE3348"/>
    <w:rsid w:val="00FE3786"/>
    <w:rsid w:val="00FE3833"/>
    <w:rsid w:val="00FE393E"/>
    <w:rsid w:val="00FE39A6"/>
    <w:rsid w:val="00FE3A9F"/>
    <w:rsid w:val="00FE3C44"/>
    <w:rsid w:val="00FE4175"/>
    <w:rsid w:val="00FE4878"/>
    <w:rsid w:val="00FE48B4"/>
    <w:rsid w:val="00FE48D3"/>
    <w:rsid w:val="00FE49BD"/>
    <w:rsid w:val="00FE4AD2"/>
    <w:rsid w:val="00FE4B68"/>
    <w:rsid w:val="00FE4EE3"/>
    <w:rsid w:val="00FE4FF7"/>
    <w:rsid w:val="00FE533C"/>
    <w:rsid w:val="00FE5406"/>
    <w:rsid w:val="00FE5464"/>
    <w:rsid w:val="00FE5837"/>
    <w:rsid w:val="00FE5B22"/>
    <w:rsid w:val="00FE5BB5"/>
    <w:rsid w:val="00FE5D39"/>
    <w:rsid w:val="00FE5E93"/>
    <w:rsid w:val="00FE5EC8"/>
    <w:rsid w:val="00FE5F49"/>
    <w:rsid w:val="00FE5FED"/>
    <w:rsid w:val="00FE600C"/>
    <w:rsid w:val="00FE6301"/>
    <w:rsid w:val="00FE634D"/>
    <w:rsid w:val="00FE68AD"/>
    <w:rsid w:val="00FE68CB"/>
    <w:rsid w:val="00FE68D3"/>
    <w:rsid w:val="00FE6EB7"/>
    <w:rsid w:val="00FE75F7"/>
    <w:rsid w:val="00FE7680"/>
    <w:rsid w:val="00FE773E"/>
    <w:rsid w:val="00FE7808"/>
    <w:rsid w:val="00FE7907"/>
    <w:rsid w:val="00FE79DC"/>
    <w:rsid w:val="00FF0436"/>
    <w:rsid w:val="00FF07F1"/>
    <w:rsid w:val="00FF0C6F"/>
    <w:rsid w:val="00FF0D2D"/>
    <w:rsid w:val="00FF0F09"/>
    <w:rsid w:val="00FF1AE9"/>
    <w:rsid w:val="00FF1B08"/>
    <w:rsid w:val="00FF1B6F"/>
    <w:rsid w:val="00FF1D0F"/>
    <w:rsid w:val="00FF1E78"/>
    <w:rsid w:val="00FF1F81"/>
    <w:rsid w:val="00FF211D"/>
    <w:rsid w:val="00FF214A"/>
    <w:rsid w:val="00FF23FC"/>
    <w:rsid w:val="00FF240D"/>
    <w:rsid w:val="00FF24F0"/>
    <w:rsid w:val="00FF256A"/>
    <w:rsid w:val="00FF2578"/>
    <w:rsid w:val="00FF26AA"/>
    <w:rsid w:val="00FF2CD5"/>
    <w:rsid w:val="00FF2F6C"/>
    <w:rsid w:val="00FF317E"/>
    <w:rsid w:val="00FF31CF"/>
    <w:rsid w:val="00FF31EE"/>
    <w:rsid w:val="00FF376D"/>
    <w:rsid w:val="00FF380F"/>
    <w:rsid w:val="00FF39A3"/>
    <w:rsid w:val="00FF3AEB"/>
    <w:rsid w:val="00FF3C1D"/>
    <w:rsid w:val="00FF3D24"/>
    <w:rsid w:val="00FF4482"/>
    <w:rsid w:val="00FF4571"/>
    <w:rsid w:val="00FF457E"/>
    <w:rsid w:val="00FF46D8"/>
    <w:rsid w:val="00FF47B1"/>
    <w:rsid w:val="00FF48ED"/>
    <w:rsid w:val="00FF4A71"/>
    <w:rsid w:val="00FF4F81"/>
    <w:rsid w:val="00FF5112"/>
    <w:rsid w:val="00FF529B"/>
    <w:rsid w:val="00FF5552"/>
    <w:rsid w:val="00FF573E"/>
    <w:rsid w:val="00FF5972"/>
    <w:rsid w:val="00FF5C41"/>
    <w:rsid w:val="00FF5D64"/>
    <w:rsid w:val="00FF5DFA"/>
    <w:rsid w:val="00FF5E2A"/>
    <w:rsid w:val="00FF6249"/>
    <w:rsid w:val="00FF657B"/>
    <w:rsid w:val="00FF68AB"/>
    <w:rsid w:val="00FF6A72"/>
    <w:rsid w:val="00FF6D9D"/>
    <w:rsid w:val="00FF7033"/>
    <w:rsid w:val="00FF743D"/>
    <w:rsid w:val="00FF76F4"/>
    <w:rsid w:val="00FF784F"/>
    <w:rsid w:val="00FF7C17"/>
    <w:rsid w:val="00FF7F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89315"/>
    <o:shapelayout v:ext="edit">
      <o:idmap v:ext="edit" data="1"/>
      <o:rules v:ext="edit">
        <o:r id="V:Rule3" type="connector" idref="#_x0000_s1156"/>
        <o:r id="V:Rule4" type="connector" idref="#_x0000_s115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AF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B1A9F"/>
    <w:pPr>
      <w:tabs>
        <w:tab w:val="center" w:pos="4680"/>
        <w:tab w:val="right" w:pos="9360"/>
      </w:tabs>
    </w:pPr>
  </w:style>
  <w:style w:type="character" w:customStyle="1" w:styleId="HeaderChar">
    <w:name w:val="Header Char"/>
    <w:basedOn w:val="DefaultParagraphFont"/>
    <w:link w:val="Header"/>
    <w:uiPriority w:val="99"/>
    <w:semiHidden/>
    <w:rsid w:val="000B1A9F"/>
    <w:rPr>
      <w:sz w:val="22"/>
      <w:szCs w:val="22"/>
    </w:rPr>
  </w:style>
  <w:style w:type="paragraph" w:styleId="Footer">
    <w:name w:val="footer"/>
    <w:basedOn w:val="Normal"/>
    <w:link w:val="FooterChar"/>
    <w:uiPriority w:val="99"/>
    <w:unhideWhenUsed/>
    <w:rsid w:val="000B1A9F"/>
    <w:pPr>
      <w:tabs>
        <w:tab w:val="center" w:pos="4680"/>
        <w:tab w:val="right" w:pos="9360"/>
      </w:tabs>
    </w:pPr>
  </w:style>
  <w:style w:type="character" w:customStyle="1" w:styleId="FooterChar">
    <w:name w:val="Footer Char"/>
    <w:basedOn w:val="DefaultParagraphFont"/>
    <w:link w:val="Footer"/>
    <w:uiPriority w:val="99"/>
    <w:rsid w:val="000B1A9F"/>
    <w:rPr>
      <w:sz w:val="22"/>
      <w:szCs w:val="22"/>
    </w:rPr>
  </w:style>
  <w:style w:type="character" w:styleId="LineNumber">
    <w:name w:val="line number"/>
    <w:basedOn w:val="DefaultParagraphFont"/>
    <w:uiPriority w:val="99"/>
    <w:semiHidden/>
    <w:unhideWhenUsed/>
    <w:rsid w:val="000B1A9F"/>
  </w:style>
  <w:style w:type="paragraph" w:styleId="NormalWeb">
    <w:name w:val="Normal (Web)"/>
    <w:basedOn w:val="Normal"/>
    <w:uiPriority w:val="99"/>
    <w:semiHidden/>
    <w:unhideWhenUsed/>
    <w:rsid w:val="00D22EC5"/>
    <w:pPr>
      <w:spacing w:before="100" w:beforeAutospacing="1" w:after="100" w:afterAutospacing="1" w:line="240" w:lineRule="auto"/>
    </w:pPr>
    <w:rPr>
      <w:rFonts w:eastAsia="Times New Roman"/>
      <w:sz w:val="24"/>
      <w:szCs w:val="24"/>
    </w:rPr>
  </w:style>
  <w:style w:type="character" w:styleId="Hyperlink">
    <w:name w:val="Hyperlink"/>
    <w:basedOn w:val="DefaultParagraphFont"/>
    <w:uiPriority w:val="99"/>
    <w:unhideWhenUsed/>
    <w:rsid w:val="00DC621C"/>
    <w:rPr>
      <w:color w:val="0000FF"/>
      <w:u w:val="single"/>
    </w:rPr>
  </w:style>
  <w:style w:type="character" w:styleId="PlaceholderText">
    <w:name w:val="Placeholder Text"/>
    <w:basedOn w:val="DefaultParagraphFont"/>
    <w:uiPriority w:val="99"/>
    <w:semiHidden/>
    <w:rsid w:val="00B85E3E"/>
    <w:rPr>
      <w:color w:val="808080"/>
    </w:rPr>
  </w:style>
  <w:style w:type="paragraph" w:styleId="BalloonText">
    <w:name w:val="Balloon Text"/>
    <w:basedOn w:val="Normal"/>
    <w:link w:val="BalloonTextChar"/>
    <w:uiPriority w:val="99"/>
    <w:semiHidden/>
    <w:unhideWhenUsed/>
    <w:rsid w:val="00B85E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5E3E"/>
    <w:rPr>
      <w:rFonts w:ascii="Tahoma" w:hAnsi="Tahoma" w:cs="Tahoma"/>
      <w:sz w:val="16"/>
      <w:szCs w:val="16"/>
    </w:rPr>
  </w:style>
  <w:style w:type="paragraph" w:styleId="ListParagraph">
    <w:name w:val="List Paragraph"/>
    <w:basedOn w:val="Normal"/>
    <w:uiPriority w:val="34"/>
    <w:qFormat/>
    <w:rsid w:val="008E5F82"/>
    <w:pPr>
      <w:ind w:left="720"/>
      <w:contextualSpacing/>
    </w:pPr>
  </w:style>
  <w:style w:type="table" w:styleId="TableGrid">
    <w:name w:val="Table Grid"/>
    <w:basedOn w:val="TableNormal"/>
    <w:uiPriority w:val="59"/>
    <w:rsid w:val="00AC4C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45B42"/>
    <w:rPr>
      <w:sz w:val="16"/>
      <w:szCs w:val="16"/>
    </w:rPr>
  </w:style>
  <w:style w:type="paragraph" w:styleId="CommentText">
    <w:name w:val="annotation text"/>
    <w:basedOn w:val="Normal"/>
    <w:link w:val="CommentTextChar"/>
    <w:uiPriority w:val="99"/>
    <w:semiHidden/>
    <w:unhideWhenUsed/>
    <w:rsid w:val="00145B42"/>
    <w:pPr>
      <w:spacing w:line="240" w:lineRule="auto"/>
    </w:pPr>
    <w:rPr>
      <w:sz w:val="20"/>
      <w:szCs w:val="20"/>
    </w:rPr>
  </w:style>
  <w:style w:type="character" w:customStyle="1" w:styleId="CommentTextChar">
    <w:name w:val="Comment Text Char"/>
    <w:basedOn w:val="DefaultParagraphFont"/>
    <w:link w:val="CommentText"/>
    <w:uiPriority w:val="99"/>
    <w:semiHidden/>
    <w:rsid w:val="00145B42"/>
    <w:rPr>
      <w:sz w:val="20"/>
      <w:szCs w:val="20"/>
    </w:rPr>
  </w:style>
  <w:style w:type="paragraph" w:styleId="CommentSubject">
    <w:name w:val="annotation subject"/>
    <w:basedOn w:val="CommentText"/>
    <w:next w:val="CommentText"/>
    <w:link w:val="CommentSubjectChar"/>
    <w:uiPriority w:val="99"/>
    <w:semiHidden/>
    <w:unhideWhenUsed/>
    <w:rsid w:val="00145B42"/>
    <w:rPr>
      <w:b/>
      <w:bCs/>
    </w:rPr>
  </w:style>
  <w:style w:type="character" w:customStyle="1" w:styleId="CommentSubjectChar">
    <w:name w:val="Comment Subject Char"/>
    <w:basedOn w:val="CommentTextChar"/>
    <w:link w:val="CommentSubject"/>
    <w:uiPriority w:val="99"/>
    <w:semiHidden/>
    <w:rsid w:val="00145B42"/>
    <w:rPr>
      <w:b/>
      <w:bCs/>
    </w:rPr>
  </w:style>
  <w:style w:type="paragraph" w:styleId="Revision">
    <w:name w:val="Revision"/>
    <w:hidden/>
    <w:uiPriority w:val="99"/>
    <w:semiHidden/>
    <w:rsid w:val="00986223"/>
    <w:rPr>
      <w:sz w:val="22"/>
      <w:szCs w:val="22"/>
    </w:rPr>
  </w:style>
</w:styles>
</file>

<file path=word/webSettings.xml><?xml version="1.0" encoding="utf-8"?>
<w:webSettings xmlns:r="http://schemas.openxmlformats.org/officeDocument/2006/relationships" xmlns:w="http://schemas.openxmlformats.org/wordprocessingml/2006/main">
  <w:divs>
    <w:div w:id="47995406">
      <w:bodyDiv w:val="1"/>
      <w:marLeft w:val="0"/>
      <w:marRight w:val="0"/>
      <w:marTop w:val="0"/>
      <w:marBottom w:val="0"/>
      <w:divBdr>
        <w:top w:val="none" w:sz="0" w:space="0" w:color="auto"/>
        <w:left w:val="none" w:sz="0" w:space="0" w:color="auto"/>
        <w:bottom w:val="none" w:sz="0" w:space="0" w:color="auto"/>
        <w:right w:val="none" w:sz="0" w:space="0" w:color="auto"/>
      </w:divBdr>
    </w:div>
    <w:div w:id="119419369">
      <w:bodyDiv w:val="1"/>
      <w:marLeft w:val="0"/>
      <w:marRight w:val="0"/>
      <w:marTop w:val="0"/>
      <w:marBottom w:val="0"/>
      <w:divBdr>
        <w:top w:val="none" w:sz="0" w:space="0" w:color="auto"/>
        <w:left w:val="none" w:sz="0" w:space="0" w:color="auto"/>
        <w:bottom w:val="none" w:sz="0" w:space="0" w:color="auto"/>
        <w:right w:val="none" w:sz="0" w:space="0" w:color="auto"/>
      </w:divBdr>
    </w:div>
    <w:div w:id="1181046161">
      <w:bodyDiv w:val="1"/>
      <w:marLeft w:val="0"/>
      <w:marRight w:val="0"/>
      <w:marTop w:val="0"/>
      <w:marBottom w:val="0"/>
      <w:divBdr>
        <w:top w:val="none" w:sz="0" w:space="0" w:color="auto"/>
        <w:left w:val="none" w:sz="0" w:space="0" w:color="auto"/>
        <w:bottom w:val="none" w:sz="0" w:space="0" w:color="auto"/>
        <w:right w:val="none" w:sz="0" w:space="0" w:color="auto"/>
      </w:divBdr>
    </w:div>
    <w:div w:id="1314022033">
      <w:bodyDiv w:val="1"/>
      <w:marLeft w:val="0"/>
      <w:marRight w:val="0"/>
      <w:marTop w:val="0"/>
      <w:marBottom w:val="0"/>
      <w:divBdr>
        <w:top w:val="none" w:sz="0" w:space="0" w:color="auto"/>
        <w:left w:val="none" w:sz="0" w:space="0" w:color="auto"/>
        <w:bottom w:val="none" w:sz="0" w:space="0" w:color="auto"/>
        <w:right w:val="none" w:sz="0" w:space="0" w:color="auto"/>
      </w:divBdr>
    </w:div>
    <w:div w:id="1316106143">
      <w:bodyDiv w:val="1"/>
      <w:marLeft w:val="0"/>
      <w:marRight w:val="0"/>
      <w:marTop w:val="0"/>
      <w:marBottom w:val="0"/>
      <w:divBdr>
        <w:top w:val="none" w:sz="0" w:space="0" w:color="auto"/>
        <w:left w:val="none" w:sz="0" w:space="0" w:color="auto"/>
        <w:bottom w:val="none" w:sz="0" w:space="0" w:color="auto"/>
        <w:right w:val="none" w:sz="0" w:space="0" w:color="auto"/>
      </w:divBdr>
    </w:div>
    <w:div w:id="1454522035">
      <w:bodyDiv w:val="1"/>
      <w:marLeft w:val="0"/>
      <w:marRight w:val="0"/>
      <w:marTop w:val="0"/>
      <w:marBottom w:val="0"/>
      <w:divBdr>
        <w:top w:val="none" w:sz="0" w:space="0" w:color="auto"/>
        <w:left w:val="none" w:sz="0" w:space="0" w:color="auto"/>
        <w:bottom w:val="none" w:sz="0" w:space="0" w:color="auto"/>
        <w:right w:val="none" w:sz="0" w:space="0" w:color="auto"/>
      </w:divBdr>
    </w:div>
    <w:div w:id="1760369522">
      <w:bodyDiv w:val="1"/>
      <w:marLeft w:val="0"/>
      <w:marRight w:val="0"/>
      <w:marTop w:val="0"/>
      <w:marBottom w:val="0"/>
      <w:divBdr>
        <w:top w:val="none" w:sz="0" w:space="0" w:color="auto"/>
        <w:left w:val="none" w:sz="0" w:space="0" w:color="auto"/>
        <w:bottom w:val="none" w:sz="0" w:space="0" w:color="auto"/>
        <w:right w:val="none" w:sz="0" w:space="0" w:color="auto"/>
      </w:divBdr>
    </w:div>
    <w:div w:id="1853566635">
      <w:bodyDiv w:val="1"/>
      <w:marLeft w:val="0"/>
      <w:marRight w:val="0"/>
      <w:marTop w:val="0"/>
      <w:marBottom w:val="0"/>
      <w:divBdr>
        <w:top w:val="none" w:sz="0" w:space="0" w:color="auto"/>
        <w:left w:val="none" w:sz="0" w:space="0" w:color="auto"/>
        <w:bottom w:val="none" w:sz="0" w:space="0" w:color="auto"/>
        <w:right w:val="none" w:sz="0" w:space="0" w:color="auto"/>
      </w:divBdr>
    </w:div>
    <w:div w:id="1903322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F73A42-5D3F-4A1C-A8E9-FA32B81A5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2920</Words>
  <Characters>16648</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9</CharactersWithSpaces>
  <SharedDoc>false</SharedDoc>
  <HLinks>
    <vt:vector size="6" baseType="variant">
      <vt:variant>
        <vt:i4>6226010</vt:i4>
      </vt:variant>
      <vt:variant>
        <vt:i4>31</vt:i4>
      </vt:variant>
      <vt:variant>
        <vt:i4>0</vt:i4>
      </vt:variant>
      <vt:variant>
        <vt:i4>5</vt:i4>
      </vt:variant>
      <vt:variant>
        <vt:lpwstr>http://www.r-projec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rt</dc:creator>
  <cp:lastModifiedBy>0013949</cp:lastModifiedBy>
  <cp:revision>6</cp:revision>
  <cp:lastPrinted>2017-02-15T20:13:00Z</cp:lastPrinted>
  <dcterms:created xsi:type="dcterms:W3CDTF">2017-10-12T02:57:00Z</dcterms:created>
  <dcterms:modified xsi:type="dcterms:W3CDTF">2017-10-17T11:16:00Z</dcterms:modified>
</cp:coreProperties>
</file>